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E8" w:rsidRDefault="00486864" w:rsidP="001E2EC1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E2EC1" w:rsidRPr="00EE47C8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1E2EC1">
        <w:t xml:space="preserve"> </w:t>
      </w:r>
      <w:r w:rsidR="003A2875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r w:rsidR="001E2EC1" w:rsidRPr="001E2EC1">
        <w:rPr>
          <w:rFonts w:ascii="Times New Roman" w:eastAsia="Times New Roman" w:hAnsi="Times New Roman" w:cs="Times New Roman"/>
          <w:color w:val="222222"/>
          <w:sz w:val="24"/>
          <w:szCs w:val="24"/>
        </w:rPr>
        <w:t>ll studies identified in the literature search, including those that were excluded from the analyses.</w:t>
      </w:r>
      <w:r w:rsidR="001E2EC1" w:rsidRPr="00365BA0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tbl>
      <w:tblPr>
        <w:tblStyle w:val="TableGrid"/>
        <w:tblW w:w="15466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40"/>
        <w:gridCol w:w="2520"/>
        <w:gridCol w:w="4860"/>
        <w:gridCol w:w="1890"/>
        <w:gridCol w:w="1350"/>
        <w:gridCol w:w="2160"/>
        <w:gridCol w:w="1350"/>
        <w:gridCol w:w="796"/>
      </w:tblGrid>
      <w:tr w:rsidR="00156047" w:rsidRPr="00A32DA6" w:rsidTr="0093185B">
        <w:trPr>
          <w:trHeight w:hRule="exact" w:val="1288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52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Author/s(reference</w:t>
            </w:r>
          </w:p>
        </w:tc>
        <w:tc>
          <w:tcPr>
            <w:tcW w:w="486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189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350" w:type="dxa"/>
          </w:tcPr>
          <w:p w:rsidR="00C70639" w:rsidRPr="00A32DA6" w:rsidRDefault="006D0E5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/excluded </w:t>
            </w:r>
          </w:p>
        </w:tc>
        <w:tc>
          <w:tcPr>
            <w:tcW w:w="2160" w:type="dxa"/>
          </w:tcPr>
          <w:p w:rsidR="00C70639" w:rsidRPr="00A32DA6" w:rsidRDefault="001C351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son for exclusion </w:t>
            </w:r>
          </w:p>
        </w:tc>
        <w:tc>
          <w:tcPr>
            <w:tcW w:w="135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or unpublished </w:t>
            </w:r>
          </w:p>
        </w:tc>
        <w:tc>
          <w:tcPr>
            <w:tcW w:w="79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  URL if unpublished </w:t>
            </w:r>
          </w:p>
        </w:tc>
      </w:tr>
      <w:tr w:rsidR="00156047" w:rsidRPr="00A32DA6" w:rsidTr="0093185B">
        <w:trPr>
          <w:trHeight w:hRule="exact" w:val="134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:rsidR="00C70639" w:rsidRPr="00A32DA6" w:rsidRDefault="006D0E5B" w:rsidP="006D0E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Mesafint, G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esafint&lt;/Author&gt;&lt;Year&gt;2020&lt;/Year&gt;&lt;RecNum&gt;137&lt;/RecNum&gt;&lt;DisplayText&gt;[1]&lt;/DisplayText&gt;&lt;record&gt;&lt;rec-number&gt;137&lt;/rec-number&gt;&lt;foreign-keys&gt;&lt;key app="EN" db-id="zrszzzzw30ret3ezre5xarxl00tdfxwav5x2" timestamp="1729151388"&gt;137&lt;/key&gt;&lt;/foreign-keys&gt;&lt;ref-type name="Journal Article"&gt;17&lt;/ref-type&gt;&lt;contributors&gt;&lt;authors&gt;&lt;author&gt;Mesafint, Gebremeskel&lt;/author&gt;&lt;author&gt;Shumet, Shegaye&lt;/author&gt;&lt;author&gt;Habtamu, Yodit&lt;/author&gt;&lt;author&gt;Fanta, Tolesa&lt;/author&gt;&lt;author&gt;Molla, Gebeyaw&lt;/author&gt;&lt;/authors&gt;&lt;/contributors&gt;&lt;titles&gt;&lt;title&gt;Quality of life and associated factors among patients with epilepsy attending outpatient department of Saint Amanuel Mental Specialized Hospital, Addis Ababa, Ethiopia, 2019&lt;/title&gt;&lt;secondary-title&gt;Journal of Multidisciplinary Healthcare&lt;/secondary-title&gt;&lt;/titles&gt;&lt;periodical&gt;&lt;full-title&gt;Journal of Multidisciplinary Healthcare&lt;/full-title&gt;&lt;/periodical&gt;&lt;pages&gt;2021-2030&lt;/pages&gt;&lt;dates&gt;&lt;year&gt;2020&lt;/year&gt;&lt;/dates&gt;&lt;isbn&gt;1178-239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C70639" w:rsidRPr="00A32DA6" w:rsidRDefault="001C3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Quality of life and associated factors among patients with epilepsy attending outpatient department of Saint Amanuel Mental Specialized Hospital, Addis Ababa, Ethiopia, 2019.</w:t>
            </w:r>
          </w:p>
        </w:tc>
        <w:tc>
          <w:tcPr>
            <w:tcW w:w="1890" w:type="dxa"/>
          </w:tcPr>
          <w:p w:rsidR="00C70639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8875BB" w:rsidRPr="0020312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2147/JMDH.S284958</w:t>
              </w:r>
            </w:hyperlink>
          </w:p>
          <w:p w:rsidR="008875BB" w:rsidRPr="00A32DA6" w:rsidRDefault="00887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70639" w:rsidRPr="00A32DA6" w:rsidRDefault="001C3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2160" w:type="dxa"/>
          </w:tcPr>
          <w:p w:rsidR="00C70639" w:rsidRPr="00A32DA6" w:rsidRDefault="00C70639" w:rsidP="0081707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C70639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:rsidR="001A125C" w:rsidRPr="00A32DA6" w:rsidRDefault="001A125C" w:rsidP="008875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Guday, E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Guday&lt;/Author&gt;&lt;Year&gt;2022&lt;/Year&gt;&lt;RecNum&gt;139&lt;/RecNum&gt;&lt;DisplayText&gt;[2]&lt;/DisplayText&gt;&lt;record&gt;&lt;rec-number&gt;139&lt;/rec-number&gt;&lt;foreign-keys&gt;&lt;key app="EN" db-id="zrszzzzw30ret3ezre5xarxl00tdfxwav5x2" timestamp="1729152235"&gt;139&lt;/key&gt;&lt;/foreign-keys&gt;&lt;ref-type name="Journal Article"&gt;17&lt;/ref-type&gt;&lt;contributors&gt;&lt;authors&gt;&lt;author&gt;Guday, Esubalew&lt;/author&gt;&lt;author&gt;Engdaye, Getabalew&lt;/author&gt;&lt;author&gt;Tekleyohannes, Belachew&lt;/author&gt;&lt;author&gt;Alemnew, Nigus&lt;/author&gt;&lt;author&gt;Eshete, Akne&lt;/author&gt;&lt;author&gt;Sewale, Yihenew&lt;/author&gt;&lt;/authors&gt;&lt;/contributors&gt;&lt;titles&gt;&lt;title&gt;Quality of life and its associated factors among epileptic patients on treatment follow up in North Shoa administration, Amhara National State, Ethiopia&lt;/title&gt;&lt;secondary-title&gt;medRxiv&lt;/secondary-title&gt;&lt;/titles&gt;&lt;periodical&gt;&lt;full-title&gt;medRxiv&lt;/full-title&gt;&lt;/periodical&gt;&lt;pages&gt;2022.12. 28.22284016&lt;/pages&gt;&lt;dates&gt;&lt;year&gt;2022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Quality of life and its associated factors among epileptic patients on treatment follow up in North Shoa administration, Amhara National State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1A125C" w:rsidRPr="0020312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01/2022.12.28.2228401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3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:rsidR="001A125C" w:rsidRPr="00A32DA6" w:rsidRDefault="001A125C" w:rsidP="00EA2D8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d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esuf&lt;/Author&gt;&lt;Year&gt;2024&lt;/Year&gt;&lt;RecNum&gt;141&lt;/RecNum&gt;&lt;DisplayText&gt;[3]&lt;/DisplayText&gt;&lt;record&gt;&lt;rec-number&gt;141&lt;/rec-number&gt;&lt;foreign-keys&gt;&lt;key app="EN" db-id="zrszzzzw30ret3ezre5xarxl00tdfxwav5x2" timestamp="1729152605"&gt;141&lt;/key&gt;&lt;/foreign-keys&gt;&lt;ref-type name="Journal Article"&gt;17&lt;/ref-type&gt;&lt;contributors&gt;&lt;authors&gt;&lt;author&gt;Yesuf, W.&lt;/author&gt;&lt;author&gt;Hiko, D.&lt;/author&gt;&lt;author&gt;Alemayehu, E.&lt;/author&gt;&lt;author&gt;Kusheta, S.&lt;/author&gt;&lt;/authors&gt;&lt;/contributors&gt;&lt;auth-address&gt;Department of Public Health, Mizan-Aman College of Health Sciences, Aman, Ethiopia.&amp;#xD;Department of Epidemiology, Jimma University College of Public Health and Medical Sciences, Jimma, Ethiopia.&lt;/auth-address&gt;&lt;titles&gt;&lt;title&gt;Health-related quality of life in epilepsy and its associated factors among adult patients with epilepsy attending Mizan Tepi University Teaching Hospital, Southwest Ethiopia: a cross-sectional study&lt;/title&gt;&lt;/titles&gt;&lt;pages&gt;e079165&lt;/pages&gt;&lt;volume&gt;14&lt;/volume&gt;&lt;number&gt;1&lt;/number&gt;&lt;dates&gt;&lt;year&gt;2024&lt;/year&gt;&lt;pub-dates&gt;&lt;date&gt;Jan 22&lt;/date&gt;&lt;/pub-dates&gt;&lt;/dates&gt;&lt;isbn&gt;2044-6055&lt;/isbn&gt;&lt;accession-num&gt;38262645&lt;/accession-num&gt;&lt;urls&gt;&lt;/urls&gt;&lt;electronic-resource-num&gt;10.1136/bmjopen-2023-079165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 related quality of life and associated factors among adult patients with epilepsy attending at Mizan Tepi University Teachi</w:t>
            </w:r>
            <w:r>
              <w:rPr>
                <w:i/>
                <w:noProof/>
              </w:rPr>
              <w:t>ng Hospital, South West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1A125C" w:rsidRPr="0020312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36/bmjopen-2023-079165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555517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9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:rsidR="001A125C" w:rsidRPr="00A32DA6" w:rsidRDefault="001A125C" w:rsidP="00EA2D8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Addis, B., A. Minyihun, and A.Y. Aschalew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ddis&lt;/Author&gt;&lt;Year&gt;2021&lt;/Year&gt;&lt;RecNum&gt;143&lt;/RecNum&gt;&lt;DisplayText&gt;[4]&lt;/DisplayText&gt;&lt;record&gt;&lt;rec-number&gt;143&lt;/rec-number&gt;&lt;foreign-keys&gt;&lt;key app="EN" db-id="zrszzzzw30ret3ezre5xarxl00tdfxwav5x2" timestamp="1729152795"&gt;143&lt;/key&gt;&lt;/foreign-keys&gt;&lt;ref-type name="Journal Article"&gt;17&lt;/ref-type&gt;&lt;contributors&gt;&lt;authors&gt;&lt;author&gt;Addis, Banchlay&lt;/author&gt;&lt;author&gt;Minyihun, Amare&lt;/author&gt;&lt;author&gt;Aschalew, Andualem Yalew&lt;/author&gt;&lt;/authors&gt;&lt;/contributors&gt;&lt;titles&gt;&lt;title&gt;Health-related quality of life and associated factors among patients with epilepsy at the University of Gondar comprehensive specialized hospital, northwest Ethiopia&lt;/title&gt;&lt;secondary-title&gt;Quality of Life Research&lt;/secondary-title&gt;&lt;/titles&gt;&lt;periodical&gt;&lt;full-title&gt;Quality of Life Research&lt;/full-title&gt;&lt;/periodical&gt;&lt;pages&gt;729-736&lt;/pages&gt;&lt;volume&gt;30&lt;/volume&gt;&lt;dates&gt;&lt;year&gt;2021&lt;/year&gt;&lt;/dates&gt;&lt;isbn&gt;0962-934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-related quality of life and associated factors among patients with epilepsy at the University of Gondar comprehensive specialized hospital, northwest Ethiopia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1A125C" w:rsidRPr="0020312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36-020-02666-4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555517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06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:rsidR="001A125C" w:rsidRPr="00A32DA6" w:rsidRDefault="001A125C" w:rsidP="00031C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Kassie, A.M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Kassie&lt;/Author&gt;&lt;Year&gt;2021&lt;/Year&gt;&lt;RecNum&gt;144&lt;/RecNum&gt;&lt;DisplayText&gt;[5]&lt;/DisplayText&gt;&lt;record&gt;&lt;rec-number&gt;144&lt;/rec-number&gt;&lt;foreign-keys&gt;&lt;key app="EN" db-id="zrszzzzw30ret3ezre5xarxl00tdfxwav5x2" timestamp="1729153115"&gt;144&lt;/key&gt;&lt;/foreign-keys&gt;&lt;ref-type name="Journal Article"&gt;17&lt;/ref-type&gt;&lt;contributors&gt;&lt;authors&gt;&lt;author&gt;Kassie, Ayelign Mengesha&lt;/author&gt;&lt;author&gt;Abate, Biruk Beletew&lt;/author&gt;&lt;author&gt;Kassaw, Mesfin Wudu&lt;/author&gt;&lt;author&gt;Getie, Addisu&lt;/author&gt;&lt;author&gt;Wondmieneh, Adam&lt;/author&gt;&lt;author&gt;Tegegne, Kindie Mekuria&lt;/author&gt;&lt;author&gt;Ahmed, Mohammed&lt;/author&gt;&lt;/authors&gt;&lt;/contributors&gt;&lt;titles&gt;&lt;title&gt;Quality of life and its associated factors among epileptic patients attending public hospitals in North Wollo Zone, Northeast Ethiopia: A cross-sectional study&lt;/title&gt;&lt;secondary-title&gt;PloS one&lt;/secondary-title&gt;&lt;/titles&gt;&lt;periodical&gt;&lt;full-title&gt;Plos one&lt;/full-title&gt;&lt;/periodical&gt;&lt;pages&gt;e0247336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Quality of life and its associated factors among epileptic patients attending public hospitals in North Wollo Zone, Northeast Ethiopia: A cross-sectional stud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1A125C" w:rsidRPr="0020312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4733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555517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998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Teshome, Y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eshome&lt;/Author&gt;&lt;Year&gt;2022&lt;/Year&gt;&lt;RecNum&gt;145&lt;/RecNum&gt;&lt;DisplayText&gt;[6]&lt;/DisplayText&gt;&lt;record&gt;&lt;rec-number&gt;145&lt;/rec-number&gt;&lt;foreign-keys&gt;&lt;key app="EN" db-id="zrszzzzw30ret3ezre5xarxl00tdfxwav5x2" timestamp="1729165051"&gt;145&lt;/key&gt;&lt;/foreign-keys&gt;&lt;ref-type name="Journal Article"&gt;17&lt;/ref-type&gt;&lt;contributors&gt;&lt;authors&gt;&lt;author&gt;Teshome, Yonas&lt;/author&gt;&lt;author&gt;Solomon, Yerukneh&lt;/author&gt;&lt;author&gt;Talargia, Feredegn&lt;/author&gt;&lt;author&gt;Worku, Negese&lt;/author&gt;&lt;author&gt;Shitaw, Abreham&lt;/author&gt;&lt;author&gt;Leminie, Abebaye Aragaw&lt;/author&gt;&lt;/authors&gt;&lt;/contributors&gt;&lt;titles&gt;&lt;title&gt;Level of Acceptance of Illness and Its Association with Quality of Life among Patients with Epilepsy in North Shewa, Ethiopia&lt;/title&gt;&lt;secondary-title&gt;Behavioural Neurology&lt;/secondary-title&gt;&lt;/titles&gt;&lt;periodical&gt;&lt;full-title&gt;Behavioural Neurology&lt;/full-title&gt;&lt;/periodical&gt;&lt;pages&gt;1142215&lt;/pages&gt;&lt;volume&gt;2022&lt;/volume&gt;&lt;number&gt;1&lt;/number&gt;&lt;dates&gt;&lt;year&gt;2022&lt;/year&gt;&lt;/dates&gt;&lt;isbn&gt;1875-8584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Level of Acceptance of Illness and Its Association with Quality of Life among Patients with Epilepsy in North Shewa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55/2022/1142215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555517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06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Minwuyelet, F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inwuyelet&lt;/Author&gt;&lt;Year&gt;2022&lt;/Year&gt;&lt;RecNum&gt;146&lt;/RecNum&gt;&lt;DisplayText&gt;[7]&lt;/DisplayText&gt;&lt;record&gt;&lt;rec-number&gt;146&lt;/rec-number&gt;&lt;foreign-keys&gt;&lt;key app="EN" db-id="zrszzzzw30ret3ezre5xarxl00tdfxwav5x2" timestamp="1729165154"&gt;146&lt;/key&gt;&lt;/foreign-keys&gt;&lt;ref-type name="Journal Article"&gt;17&lt;/ref-type&gt;&lt;contributors&gt;&lt;authors&gt;&lt;author&gt;Minwuyelet, Fentahun&lt;/author&gt;&lt;author&gt;Mulugeta, Henok&lt;/author&gt;&lt;author&gt;Tsegaye, Dejene&lt;/author&gt;&lt;author&gt;Lake, Benalfew&lt;/author&gt;&lt;author&gt;Getie, Asmare&lt;/author&gt;&lt;author&gt;Tsegaye, Baye&lt;/author&gt;&lt;author&gt;Mullu, Getachew&lt;/author&gt;&lt;/authors&gt;&lt;/contributors&gt;&lt;titles&gt;&lt;title&gt;Quality of life and associated factors among patients with epilepsy at specialized hospitals, Northwest Ethiopia; 2019&lt;/title&gt;&lt;secondary-title&gt;PLoS One&lt;/secondary-title&gt;&lt;/titles&gt;&lt;periodical&gt;&lt;full-title&gt;Plos one&lt;/full-title&gt;&lt;/periodical&gt;&lt;pages&gt;e0262814&lt;/pages&gt;&lt;volume&gt;17&lt;/volume&gt;&lt;number&gt;1&lt;/number&gt;&lt;dates&gt;&lt;year&gt;2022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 xml:space="preserve">Quality of life and associated factors among </w:t>
            </w:r>
            <w:r w:rsidRPr="00852708">
              <w:rPr>
                <w:i/>
                <w:noProof/>
              </w:rPr>
              <w:lastRenderedPageBreak/>
              <w:t>patients with epilepsy at specialized hospitals, Northwest Ethiopia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</w:t>
              </w:r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.1371/journal.pone.0262814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555517">
              <w:lastRenderedPageBreak/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Abadiga, M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badiga&lt;/Author&gt;&lt;Year&gt;2019&lt;/Year&gt;&lt;RecNum&gt;147&lt;/RecNum&gt;&lt;DisplayText&gt;[8]&lt;/DisplayText&gt;&lt;record&gt;&lt;rec-number&gt;147&lt;/rec-number&gt;&lt;foreign-keys&gt;&lt;key app="EN" db-id="zrszzzzw30ret3ezre5xarxl00tdfxwav5x2" timestamp="1729165197"&gt;147&lt;/key&gt;&lt;/foreign-keys&gt;&lt;ref-type name="Journal Article"&gt;17&lt;/ref-type&gt;&lt;contributors&gt;&lt;authors&gt;&lt;author&gt;Abadiga, Muktar&lt;/author&gt;&lt;author&gt;Mosisa, Getu&lt;/author&gt;&lt;author&gt;Amente, Tadele&lt;/author&gt;&lt;author&gt;Oluma, Adugna&lt;/author&gt;&lt;/authors&gt;&lt;/contributors&gt;&lt;titles&gt;&lt;title&gt;Health-related quality of life and associated factors among epileptic patients on treatment follow up at public hospitals of Wollega zones, Ethiopia, 2018&lt;/title&gt;&lt;secondary-title&gt;BMC research notes&lt;/secondary-title&gt;&lt;/titles&gt;&lt;periodical&gt;&lt;full-title&gt;BMC Res Notes&lt;/full-title&gt;&lt;abbr-1&gt;BMC research notes&lt;/abbr-1&gt;&lt;/periodical&gt;&lt;pages&gt;1-7&lt;/pages&gt;&lt;volume&gt;12&lt;/volume&gt;&lt;dates&gt;&lt;year&gt;2019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-related quality of life and associated factors among epileptic patients on treatment follow up at public hospitals of Wollega zones, Ethiopia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s13104-019-4720-3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Alemu, A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lemu&lt;/Author&gt;&lt;Year&gt;2023&lt;/Year&gt;&lt;RecNum&gt;148&lt;/RecNum&gt;&lt;DisplayText&gt;[9]&lt;/DisplayText&gt;&lt;record&gt;&lt;rec-number&gt;148&lt;/rec-number&gt;&lt;foreign-keys&gt;&lt;key app="EN" db-id="zrszzzzw30ret3ezre5xarxl00tdfxwav5x2" timestamp="1729165269"&gt;148&lt;/key&gt;&lt;/foreign-keys&gt;&lt;ref-type name="Journal Article"&gt;17&lt;/ref-type&gt;&lt;contributors&gt;&lt;authors&gt;&lt;author&gt;Alemu, Afework&lt;/author&gt;&lt;author&gt;Dendir, Getahun&lt;/author&gt;&lt;author&gt;Gonfa, Amelework&lt;/author&gt;&lt;author&gt;Sisay, Yordanos&lt;/author&gt;&lt;author&gt;Tadesse, Takele&lt;/author&gt;&lt;author&gt;Abebe, Amene&lt;/author&gt;&lt;/authors&gt;&lt;/contributors&gt;&lt;titles&gt;&lt;title&gt;Health-related quality of life and associated factors among adult patients with epilepsy in public hospitals of Wolaita zone, southern Ethiopia. An embedded mixed method study&lt;/title&gt;&lt;secondary-title&gt;Epilepsy &amp;amp; Behavior&lt;/secondary-title&gt;&lt;/titles&gt;&lt;periodical&gt;&lt;full-title&gt;Epilepsy &amp;amp; Behavior&lt;/full-title&gt;&lt;/periodical&gt;&lt;pages&gt;109316&lt;/pages&gt;&lt;volume&gt;145&lt;/volume&gt;&lt;dates&gt;&lt;year&gt;2023&lt;/year&gt;&lt;/dates&gt;&lt;isbn&gt;1525-505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-related quality of life and associated factors among adult patients with epilepsy in public hospitals of Wolaita zone, southern Ethiopia. An embedded mixed method stud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yebeh.2023.10931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89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Gebre, A.K. and A. Haylay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Gebre&lt;/Author&gt;&lt;Year&gt;2018&lt;/Year&gt;&lt;RecNum&gt;149&lt;/RecNum&gt;&lt;DisplayText&gt;[10]&lt;/DisplayText&gt;&lt;record&gt;&lt;rec-number&gt;149&lt;/rec-number&gt;&lt;foreign-keys&gt;&lt;key app="EN" db-id="zrszzzzw30ret3ezre5xarxl00tdfxwav5x2" timestamp="1729165336"&gt;149&lt;/key&gt;&lt;/foreign-keys&gt;&lt;ref-type name="Journal Article"&gt;17&lt;/ref-type&gt;&lt;contributors&gt;&lt;authors&gt;&lt;author&gt;Gebre, Abadi Kahsu&lt;/author&gt;&lt;author&gt;Haylay, Amdemicheal&lt;/author&gt;&lt;/authors&gt;&lt;/contributors&gt;&lt;titles&gt;&lt;title&gt;Sociodemographic, clinical variables, and quality of life in patients with epilepsy in Mekelle City, Northern Ethiopia&lt;/title&gt;&lt;secondary-title&gt;Behavioural neurology&lt;/secondary-title&gt;&lt;/titles&gt;&lt;periodical&gt;&lt;full-title&gt;Behavioural Neurology&lt;/full-title&gt;&lt;/periodical&gt;&lt;pages&gt;7593573&lt;/pages&gt;&lt;volume&gt;2018&lt;/volume&gt;&lt;number&gt;1&lt;/number&gt;&lt;dates&gt;&lt;year&gt;2018&lt;/year&gt;&lt;/dates&gt;&lt;isbn&gt;1875-8584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Sociodemographic, clinical variables, and quality of life in patients with epilepsy in Mekelle City, Northern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55/2018/7593573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1154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0" w:type="dxa"/>
          </w:tcPr>
          <w:p w:rsidR="001A125C" w:rsidRPr="00A32DA6" w:rsidRDefault="001A125C" w:rsidP="00BB4B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Shiferaw, D. and E. Hailu,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hiferaw&lt;/Author&gt;&lt;Year&gt;2018&lt;/Year&gt;&lt;RecNum&gt;150&lt;/RecNum&gt;&lt;DisplayText&gt;[11]&lt;/DisplayText&gt;&lt;record&gt;&lt;rec-number&gt;150&lt;/rec-number&gt;&lt;foreign-keys&gt;&lt;key app="EN" db-id="zrszzzzw30ret3ezre5xarxl00tdfxwav5x2" timestamp="1729165402"&gt;150&lt;/key&gt;&lt;/foreign-keys&gt;&lt;ref-type name="Journal Article"&gt;17&lt;/ref-type&gt;&lt;contributors&gt;&lt;authors&gt;&lt;author&gt;Shiferaw, Daniel&lt;/author&gt;&lt;author&gt;Hailu, Endalew&lt;/author&gt;&lt;/authors&gt;&lt;/contributors&gt;&lt;titles&gt;&lt;title&gt;Quality of life assessment among adult epileptic patients taking follow up care at Jimma University Medical Center, Jimma, South West Ethiopia: using quality of life in epilepsy Inventory31instrument&lt;/title&gt;&lt;secondary-title&gt;Global Journal of medical research&lt;/secondary-title&gt;&lt;/titles&gt;&lt;periodical&gt;&lt;full-title&gt;Global Journal of medical research&lt;/full-title&gt;&lt;/periodical&gt;&lt;volume&gt;18&lt;/volume&gt;&lt;number&gt;3&lt;/number&gt;&lt;dates&gt;&lt;year&gt;2018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Quality of life assessment among adult epileptic patients taking follow up care at Jimma University Medical Center, Jimma, South West Ethiopia: using quality of life in epilepsy Inventory31instrument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62814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06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</w:tcPr>
          <w:p w:rsidR="001A125C" w:rsidRPr="00A32DA6" w:rsidRDefault="001A125C" w:rsidP="007653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Muche, E.A., M.B. Ayalew, and O.A. Abdela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uche&lt;/Author&gt;&lt;Year&gt;2020&lt;/Year&gt;&lt;RecNum&gt;152&lt;/RecNum&gt;&lt;DisplayText&gt;[12]&lt;/DisplayText&gt;&lt;record&gt;&lt;rec-number&gt;152&lt;/rec-number&gt;&lt;foreign-keys&gt;&lt;key app="EN" db-id="zrszzzzw30ret3ezre5xarxl00tdfxwav5x2" timestamp="1729165749"&gt;152&lt;/key&gt;&lt;/foreign-keys&gt;&lt;ref-type name="Journal Article"&gt;17&lt;/ref-type&gt;&lt;contributors&gt;&lt;authors&gt;&lt;author&gt;Muche, Esileman Abdela&lt;/author&gt;&lt;author&gt;Ayalew, Mohammed Biset&lt;/author&gt;&lt;author&gt;Abdela, Ousman Abubeker&lt;/author&gt;&lt;/authors&gt;&lt;/contributors&gt;&lt;titles&gt;&lt;title&gt;Assessment of quality of life of epileptic patients in Ethiopia&lt;/title&gt;&lt;secondary-title&gt;International Journal of Chronic Diseases&lt;/secondary-title&gt;&lt;/titles&gt;&lt;periodical&gt;&lt;full-title&gt;International Journal of Chronic Diseases&lt;/full-title&gt;&lt;/periodical&gt;&lt;pages&gt;8714768&lt;/pages&gt;&lt;volume&gt;2020&lt;/volume&gt;&lt;number&gt;1&lt;/number&gt;&lt;dates&gt;&lt;year&gt;2020&lt;/year&gt;&lt;/dates&gt;&lt;isbn&gt;2314-5749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Assessment of quality of life of epileptic patients in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55/2020/871476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</w:tcPr>
          <w:p w:rsidR="001A125C" w:rsidRPr="00A32DA6" w:rsidRDefault="001A125C" w:rsidP="007653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Stotaw, A.S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totaw&lt;/Author&gt;&lt;Year&gt;2022&lt;/Year&gt;&lt;RecNum&gt;153&lt;/RecNum&gt;&lt;DisplayText&gt;[13]&lt;/DisplayText&gt;&lt;record&gt;&lt;rec-number&gt;153&lt;/rec-number&gt;&lt;foreign-keys&gt;&lt;key app="EN" db-id="zrszzzzw30ret3ezre5xarxl00tdfxwav5x2" timestamp="1729165845"&gt;153&lt;/key&gt;&lt;/foreign-keys&gt;&lt;ref-type name="Journal Article"&gt;17&lt;/ref-type&gt;&lt;contributors&gt;&lt;authors&gt;&lt;author&gt;Stotaw, Alebachew Sisay&lt;/author&gt;&lt;author&gt;Kumar, Prem&lt;/author&gt;&lt;author&gt;Beyene, Dessale Abate&lt;/author&gt;&lt;author&gt;Tadesse, Tamrat Assefa&lt;/author&gt;&lt;author&gt;Abiye, Alfoalem Araba&lt;/author&gt;&lt;/authors&gt;&lt;/contributors&gt;&lt;titles&gt;&lt;title&gt;Health-related quality of life and its predictors among people living with epilepsy at Dessie Referral Hospital, Amhara, Ethiopia: A cross-sectional study&lt;/title&gt;&lt;secondary-title&gt;SAGE Open Medicine&lt;/secondary-title&gt;&lt;/titles&gt;&lt;periodical&gt;&lt;full-title&gt;SAGE Open Medicine&lt;/full-title&gt;&lt;/periodical&gt;&lt;pages&gt;20503121221129146&lt;/pages&gt;&lt;volume&gt;10&lt;/volume&gt;&lt;dates&gt;&lt;year&gt;2022&lt;/year&gt;&lt;/dates&gt;&lt;isbn&gt;2050-3121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-related quality of life and its predictors among people living with epilepsy at Dessie Referral Hospital, Amhara, Ethiopia: A cross-sectional stud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77/2050312122112914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1217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</w:tcPr>
          <w:p w:rsidR="001A125C" w:rsidRPr="00A32DA6" w:rsidRDefault="001A125C" w:rsidP="007653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Tefera, G.M.</w:t>
            </w:r>
            <w:r>
              <w:rPr>
                <w:noProof/>
              </w:rPr>
              <w:t>, W.A. Megersa, and D.A. Gadisa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efera&lt;/Author&gt;&lt;Year&gt;2020&lt;/Year&gt;&lt;RecNum&gt;154&lt;/RecNum&gt;&lt;DisplayText&gt;[14]&lt;/DisplayText&gt;&lt;record&gt;&lt;rec-number&gt;154&lt;/rec-number&gt;&lt;foreign-keys&gt;&lt;key app="EN" db-id="zrszzzzw30ret3ezre5xarxl00tdfxwav5x2" timestamp="1729165907"&gt;154&lt;/key&gt;&lt;/foreign-keys&gt;&lt;ref-type name="Journal Article"&gt;17&lt;/ref-type&gt;&lt;contributors&gt;&lt;authors&gt;&lt;author&gt;Tefera, Gosaye Mekonen&lt;/author&gt;&lt;author&gt;Megersa, Worku Asefa&lt;/author&gt;&lt;author&gt;Gadisa, Diriba Alemayehu&lt;/author&gt;&lt;/authors&gt;&lt;/contributors&gt;&lt;titles&gt;&lt;title&gt;Health-related quality of life and its determinants among ambulatory patients with epilepsy at Ambo General Hospital, Ethiopia: Using WHOQOL-BREF&lt;/title&gt;&lt;secondary-title&gt;PloS one&lt;/secondary-title&gt;&lt;/titles&gt;&lt;periodical&gt;&lt;full-title&gt;Plos one&lt;/full-title&gt;&lt;/periodical&gt;&lt;pages&gt;e0227858&lt;/pages&gt;&lt;volume&gt;15&lt;/volume&gt;&lt;number&gt;1&lt;/number&gt;&lt;dates&gt;&lt;year&gt;2020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Health-related quality of life and its determinants among ambulatory patients with epilepsy at Ambo General Hospital, Ethiopia: Using WHOQOL-BREF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2785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520" w:type="dxa"/>
          </w:tcPr>
          <w:p w:rsidR="001A125C" w:rsidRPr="00A32DA6" w:rsidRDefault="001A125C" w:rsidP="007653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Tegegne, M.T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egegne&lt;/Author&gt;&lt;Year&gt;2014&lt;/Year&gt;&lt;RecNum&gt;155&lt;/RecNum&gt;&lt;DisplayText&gt;[15]&lt;/DisplayText&gt;&lt;record&gt;&lt;rec-number&gt;155&lt;/rec-number&gt;&lt;foreign-keys&gt;&lt;key app="EN" db-id="zrszzzzw30ret3ezre5xarxl00tdfxwav5x2" timestamp="1729165982"&gt;155&lt;/key&gt;&lt;/foreign-keys&gt;&lt;ref-type name="Journal Article"&gt;17&lt;/ref-type&gt;&lt;contributors&gt;&lt;authors&gt;&lt;author&gt;Tegegne, Minale Tareke&lt;/author&gt;&lt;author&gt;Muluneh, Niguse Yigzaw&lt;/author&gt;&lt;author&gt;Wochamo, Teketel Tegegne&lt;/author&gt;&lt;author&gt;Awoke, Andargie Abate&lt;/author&gt;&lt;author&gt;Mossie, Tilahun Belete&lt;/author&gt;&lt;author&gt;Yesigat, Molla Ayele&lt;/author&gt;&lt;/authors&gt;&lt;/contributors&gt;&lt;titles&gt;&lt;title&gt;Assessment of quality of life and associated factors among people with epilepsy attending at Amanuel Mental Specialized Hospital, Addis Ababa, Ethiopia&lt;/title&gt;&lt;secondary-title&gt;Science&lt;/secondary-title&gt;&lt;/titles&gt;&lt;periodical&gt;&lt;full-title&gt;Science&lt;/full-title&gt;&lt;/periodical&gt;&lt;pages&gt;268-73&lt;/pages&gt;&lt;volume&gt;2&lt;/volume&gt;&lt;number&gt;5&lt;/number&gt;&lt;dates&gt;&lt;year&gt;2014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Assessment of quality of life and associated factors among people with epilepsy attending at Amanuel Mental Specialized Hospital, Addis Ababa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oi:10.11648/j.sjph.20140205.12</w:t>
              </w:r>
            </w:hyperlink>
          </w:p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8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1A125C" w:rsidRPr="00A32DA6" w:rsidRDefault="001A125C" w:rsidP="007653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noProof/>
              </w:rPr>
              <w:t>Tsigebrhan, R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sigebrhan&lt;/Author&gt;&lt;Year&gt;2021&lt;/Year&gt;&lt;RecNum&gt;156&lt;/RecNum&gt;&lt;DisplayText&gt;[16]&lt;/DisplayText&gt;&lt;record&gt;&lt;rec-number&gt;156&lt;/rec-number&gt;&lt;foreign-keys&gt;&lt;key app="EN" db-id="zrszzzzw30ret3ezre5xarxl00tdfxwav5x2" timestamp="1729166233"&gt;156&lt;/key&gt;&lt;/foreign-keys&gt;&lt;ref-type name="Journal Article"&gt;17&lt;/ref-type&gt;&lt;contributors&gt;&lt;authors&gt;&lt;author&gt;Tsigebrhan, Ruth&lt;/author&gt;&lt;author&gt;Fekadu, Abebaw&lt;/author&gt;&lt;author&gt;Medhin, Girmay&lt;/author&gt;&lt;author&gt;Newton, Charles R&lt;/author&gt;&lt;author&gt;Prince, Martin J&lt;/author&gt;&lt;author&gt;Hanlon, Charlotte&lt;/author&gt;&lt;/authors&gt;&lt;/contributors&gt;&lt;titles&gt;&lt;title&gt;Comorbid mental disorders and quality of life of people with epilepsy attending primary health care clinics in rural Ethiopia&lt;/title&gt;&lt;secondary-title&gt;Plos one&lt;/secondary-title&gt;&lt;/titles&gt;&lt;periodical&gt;&lt;full-title&gt;Plos one&lt;/full-title&gt;&lt;/periodical&gt;&lt;pages&gt;e0238137&lt;/pages&gt;&lt;volume&gt;16&lt;/volume&gt;&lt;number&gt;1&lt;/number&gt;&lt;dates&gt;&lt;year&gt;2021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708">
              <w:rPr>
                <w:i/>
                <w:noProof/>
              </w:rPr>
              <w:t>Comorbid mental disorders and quality of life of people with epilepsy attending primary health care clinics in rural Ethiopia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1A125C" w:rsidRPr="0090539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38137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115328">
              <w:t xml:space="preserve">In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:rsidR="001A125C" w:rsidRPr="00A32DA6" w:rsidRDefault="001A125C" w:rsidP="007706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>Tamene, F.B., et al.</w:t>
            </w:r>
            <w:r>
              <w:rPr>
                <w:noProof/>
              </w:rPr>
              <w:fldChar w:fldCharType="begin">
                <w:fldData xml:space="preserve">PEVuZE5vdGU+PENpdGU+PEF1dGhvcj5UYW1lbmU8L0F1dGhvcj48WWVhcj4yMDI0PC9ZZWFyPjxS
ZWNOdW0+MTYxPC9SZWNOdW0+PERpc3BsYXlUZXh0PlsxN108L0Rpc3BsYXlUZXh0PjxyZWNvcmQ+
PHJlYy1udW1iZXI+MTYxPC9yZWMtbnVtYmVyPjxmb3JlaWduLWtleXM+PGtleSBhcHA9IkVOIiBk
Yi1pZD0ienJzenp6enczMHJldDNlenJlNXhhcnhsMDB0ZGZ4d2F2NXgyIiB0aW1lc3RhbXA9IjE3
MjkxNzMwNjYiPjE2MTwva2V5PjwvZm9yZWlnbi1rZXlzPjxyZWYtdHlwZSBuYW1lPSJKb3VybmFs
IEFydGljbGUiPjE3PC9yZWYtdHlwZT48Y29udHJpYnV0b3JzPjxhdXRob3JzPjxhdXRob3I+VGFt
ZW5lLCBGLiBCLjwvYXV0aG9yPjxhdXRob3I+TWloaXJldGllLCBFLiBBLjwvYXV0aG9yPjxhdXRo
b3I+RGFnbmV3LCBGLiBOLjwvYXV0aG9yPjxhdXRob3I+R3ViYWUsIEsuPC9hdXRob3I+PGF1dGhv
cj5UYWZlc3NlLCBGLiBBLjwvYXV0aG9yPjxhdXRob3I+V29uZG0sIFMuIEEuPC9hdXRob3I+PC9h
dXRob3JzPjwvY29udHJpYnV0b3JzPjxhdXRoLWFkZHJlc3M+RGVwYXJ0bWVudCBvZiBQaGFybWFj
eSwgQ29sbGVnZSBvZiBNZWRpY2luZSBhbmQgSGVhbHRoIFNjaWVuY2UsIERlYnJlIE1hcmtvcyBV
bml2ZXJzaXR5LCBEZWJyZSBNYXJrb3MsIEV0aGlvcGlhLiYjeEQ7RGVwYXJ0bWVudCBvZiBQaGFy
bWFjeSwgQ29sbGVnZSBvZiBNZWRpY2luZSBhbmQgSGVhbHRoIFNjaWVuY2UsIEJhaGlyIERhciBV
bml2ZXJzaXR5LCBCYWhpciBEYXIsIEV0aGlvcGlhLiYjeEQ7RGVwYXJ0bWVudCBvZiBQaGFybWFj
eSwgQ29sbGVnZSBvZiBNZWRpY2luZSBhbmQgSGVhbHRoIFNjaWVuY2UsIERlYnJlIFRhYm9yIFVu
aXZlcnNpdHksIERlYnJlIFRhYm9yLCBFdGhpb3BpYS4mI3hEO0RlcGFydG1lbnQgb2YgUGhhcm1h
Y3ksIENvbGxlZ2Ugb2YgTWVkaWNpbmUgYW5kIEhlYWx0aCBTY2llbmNlLCBEaWxsYSBVbml2ZXJz
aXR5LCBEaWxsYSwgRXRoaW9waWEuPC9hdXRoLWFkZHJlc3M+PHRpdGxlcz48dGl0bGU+SGVhbHRo
LXJlbGF0ZWQgcXVhbGl0eSBvZiBsaWZlIGFuZCBhc3NvY2lhdGVkIGZhY3RvcnMgYW1vbmcgaGVh
bHRoIGNhcmUgcHJvdmlkZXJzIGluIHRoZSBub3J0aHdlc3Qgb2YgRXRoaW9waWE6IGEgbXVsdGlj
ZW50ZXIgY3Jvc3Mtc2VjdGlvbmFsIHN0dWR5LCAyMDIzPC90aXRsZT48c2Vjb25kYXJ5LXRpdGxl
PkZyb250IFB1YmxpYyBIZWFsdGg8L3NlY29uZGFyeS10aXRsZT48YWx0LXRpdGxlPkZyb250aWVy
cyBpbiBwdWJsaWMgaGVhbHRoPC9hbHQtdGl0bGU+PC90aXRsZXM+PHBlcmlvZGljYWw+PGZ1bGwt
dGl0bGU+RnJvbnQgUHVibGljIEhlYWx0aDwvZnVsbC10aXRsZT48YWJici0xPkZyb250aWVycyBp
biBwdWJsaWMgaGVhbHRoPC9hYmJyLTE+PC9wZXJpb2RpY2FsPjxhbHQtcGVyaW9kaWNhbD48ZnVs
bC10aXRsZT5Gcm9udCBQdWJsaWMgSGVhbHRoPC9mdWxsLXRpdGxlPjxhYmJyLTE+RnJvbnRpZXJz
IGluIHB1YmxpYyBoZWFsdGg8L2FiYnItMT48L2FsdC1wZXJpb2RpY2FsPjxwYWdlcz4xMzU3ODU2
PC9wYWdlcz48dm9sdW1lPjEyPC92b2x1bWU+PGVkaXRpb24+MjAyNC8wNC8xNzwvZWRpdGlvbj48
a2V5d29yZHM+PGtleXdvcmQ+SHVtYW5zPC9rZXl3b3JkPjxrZXl3b3JkPkNyb3NzLVNlY3Rpb25h
bCBTdHVkaWVzPC9rZXl3b3JkPjxrZXl3b3JkPkV0aGlvcGlhL2VwaWRlbWlvbG9neTwva2V5d29y
ZD48a2V5d29yZD4qUXVhbGl0eSBvZiBMaWZlPC9rZXl3b3JkPjxrZXl3b3JkPipIZWFsdGggUGVy
c29ubmVsPC9rZXl3b3JkPjxrZXl3b3JkPlJlc2VhcmNoIERlc2lnbjwva2V5d29yZD48a2V5d29y
ZD5Ob3J0aHdlc3QgRXRoaW9waWE8L2tleXdvcmQ+PGtleXdvcmQ+V29ybGQgSGVhbHRoIE9yZ2Fu
aXphdGlvbiBxdWFsaXR5IG9mIGxpZmUtQlJFRjwva2V5d29yZD48a2V5d29yZD5jcm9zcy1zZWN0
aW9uYWw8L2tleXdvcmQ+PGtleXdvcmQ+aGVhbHRoIHJlbGF0ZWQgcXVhbGl0eSBvZiBsaWZlPC9r
ZXl3b3JkPjxrZXl3b3JkPmhlYWx0aGNhcmUgcHJvdmlkZXJzPC9rZXl3b3JkPjxrZXl3b3JkPmNv
bW1lcmNpYWwgb3IgZmluYW5jaWFsIHJlbGF0aW9uc2hpcHMgdGhhdCBjb3VsZCBiZSBjb25zdHJ1
ZWQgYXMgYSBwb3RlbnRpYWw8L2tleXdvcmQ+PGtleXdvcmQ+Y29uZmxpY3Qgb2YgaW50ZXJlc3Qu
PC9rZXl3b3JkPjwva2V5d29yZHM+PGRhdGVzPjx5ZWFyPjIwMjQ8L3llYXI+PC9kYXRlcz48aXNi
bj4yMjk2LTI1NjU8L2lzYm4+PGFjY2Vzc2lvbi1udW0+Mzg2Mjg4NTA8L2FjY2Vzc2lvbi1udW0+
PHVybHM+PC91cmxzPjxjdXN0b20yPlBtYzExMDE4OTYwPC9jdXN0b20yPjxlbGVjdHJvbmljLXJl
c291cmNlLW51bT4xMC4zMzg5L2ZwdWJoLjIwMjQuMTM1Nzg1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UYW1lbmU8L0F1dGhvcj48WWVhcj4yMDI0PC9ZZWFyPjxS
ZWNOdW0+MTYxPC9SZWNOdW0+PERpc3BsYXlUZXh0PlsxN108L0Rpc3BsYXlUZXh0PjxyZWNvcmQ+
PHJlYy1udW1iZXI+MTYxPC9yZWMtbnVtYmVyPjxmb3JlaWduLWtleXM+PGtleSBhcHA9IkVOIiBk
Yi1pZD0ienJzenp6enczMHJldDNlenJlNXhhcnhsMDB0ZGZ4d2F2NXgyIiB0aW1lc3RhbXA9IjE3
MjkxNzMwNjYiPjE2MTwva2V5PjwvZm9yZWlnbi1rZXlzPjxyZWYtdHlwZSBuYW1lPSJKb3VybmFs
IEFydGljbGUiPjE3PC9yZWYtdHlwZT48Y29udHJpYnV0b3JzPjxhdXRob3JzPjxhdXRob3I+VGFt
ZW5lLCBGLiBCLjwvYXV0aG9yPjxhdXRob3I+TWloaXJldGllLCBFLiBBLjwvYXV0aG9yPjxhdXRo
b3I+RGFnbmV3LCBGLiBOLjwvYXV0aG9yPjxhdXRob3I+R3ViYWUsIEsuPC9hdXRob3I+PGF1dGhv
cj5UYWZlc3NlLCBGLiBBLjwvYXV0aG9yPjxhdXRob3I+V29uZG0sIFMuIEEuPC9hdXRob3I+PC9h
dXRob3JzPjwvY29udHJpYnV0b3JzPjxhdXRoLWFkZHJlc3M+RGVwYXJ0bWVudCBvZiBQaGFybWFj
eSwgQ29sbGVnZSBvZiBNZWRpY2luZSBhbmQgSGVhbHRoIFNjaWVuY2UsIERlYnJlIE1hcmtvcyBV
bml2ZXJzaXR5LCBEZWJyZSBNYXJrb3MsIEV0aGlvcGlhLiYjeEQ7RGVwYXJ0bWVudCBvZiBQaGFy
bWFjeSwgQ29sbGVnZSBvZiBNZWRpY2luZSBhbmQgSGVhbHRoIFNjaWVuY2UsIEJhaGlyIERhciBV
bml2ZXJzaXR5LCBCYWhpciBEYXIsIEV0aGlvcGlhLiYjeEQ7RGVwYXJ0bWVudCBvZiBQaGFybWFj
eSwgQ29sbGVnZSBvZiBNZWRpY2luZSBhbmQgSGVhbHRoIFNjaWVuY2UsIERlYnJlIFRhYm9yIFVu
aXZlcnNpdHksIERlYnJlIFRhYm9yLCBFdGhpb3BpYS4mI3hEO0RlcGFydG1lbnQgb2YgUGhhcm1h
Y3ksIENvbGxlZ2Ugb2YgTWVkaWNpbmUgYW5kIEhlYWx0aCBTY2llbmNlLCBEaWxsYSBVbml2ZXJz
aXR5LCBEaWxsYSwgRXRoaW9waWEuPC9hdXRoLWFkZHJlc3M+PHRpdGxlcz48dGl0bGU+SGVhbHRo
LXJlbGF0ZWQgcXVhbGl0eSBvZiBsaWZlIGFuZCBhc3NvY2lhdGVkIGZhY3RvcnMgYW1vbmcgaGVh
bHRoIGNhcmUgcHJvdmlkZXJzIGluIHRoZSBub3J0aHdlc3Qgb2YgRXRoaW9waWE6IGEgbXVsdGlj
ZW50ZXIgY3Jvc3Mtc2VjdGlvbmFsIHN0dWR5LCAyMDIzPC90aXRsZT48c2Vjb25kYXJ5LXRpdGxl
PkZyb250IFB1YmxpYyBIZWFsdGg8L3NlY29uZGFyeS10aXRsZT48YWx0LXRpdGxlPkZyb250aWVy
cyBpbiBwdWJsaWMgaGVhbHRoPC9hbHQtdGl0bGU+PC90aXRsZXM+PHBlcmlvZGljYWw+PGZ1bGwt
dGl0bGU+RnJvbnQgUHVibGljIEhlYWx0aDwvZnVsbC10aXRsZT48YWJici0xPkZyb250aWVycyBp
biBwdWJsaWMgaGVhbHRoPC9hYmJyLTE+PC9wZXJpb2RpY2FsPjxhbHQtcGVyaW9kaWNhbD48ZnVs
bC10aXRsZT5Gcm9udCBQdWJsaWMgSGVhbHRoPC9mdWxsLXRpdGxlPjxhYmJyLTE+RnJvbnRpZXJz
IGluIHB1YmxpYyBoZWFsdGg8L2FiYnItMT48L2FsdC1wZXJpb2RpY2FsPjxwYWdlcz4xMzU3ODU2
PC9wYWdlcz48dm9sdW1lPjEyPC92b2x1bWU+PGVkaXRpb24+MjAyNC8wNC8xNzwvZWRpdGlvbj48
a2V5d29yZHM+PGtleXdvcmQ+SHVtYW5zPC9rZXl3b3JkPjxrZXl3b3JkPkNyb3NzLVNlY3Rpb25h
bCBTdHVkaWVzPC9rZXl3b3JkPjxrZXl3b3JkPkV0aGlvcGlhL2VwaWRlbWlvbG9neTwva2V5d29y
ZD48a2V5d29yZD4qUXVhbGl0eSBvZiBMaWZlPC9rZXl3b3JkPjxrZXl3b3JkPipIZWFsdGggUGVy
c29ubmVsPC9rZXl3b3JkPjxrZXl3b3JkPlJlc2VhcmNoIERlc2lnbjwva2V5d29yZD48a2V5d29y
ZD5Ob3J0aHdlc3QgRXRoaW9waWE8L2tleXdvcmQ+PGtleXdvcmQ+V29ybGQgSGVhbHRoIE9yZ2Fu
aXphdGlvbiBxdWFsaXR5IG9mIGxpZmUtQlJFRjwva2V5d29yZD48a2V5d29yZD5jcm9zcy1zZWN0
aW9uYWw8L2tleXdvcmQ+PGtleXdvcmQ+aGVhbHRoIHJlbGF0ZWQgcXVhbGl0eSBvZiBsaWZlPC9r
ZXl3b3JkPjxrZXl3b3JkPmhlYWx0aGNhcmUgcHJvdmlkZXJzPC9rZXl3b3JkPjxrZXl3b3JkPmNv
bW1lcmNpYWwgb3IgZmluYW5jaWFsIHJlbGF0aW9uc2hpcHMgdGhhdCBjb3VsZCBiZSBjb25zdHJ1
ZWQgYXMgYSBwb3RlbnRpYWw8L2tleXdvcmQ+PGtleXdvcmQ+Y29uZmxpY3Qgb2YgaW50ZXJlc3Qu
PC9rZXl3b3JkPjwva2V5d29yZHM+PGRhdGVzPjx5ZWFyPjIwMjQ8L3llYXI+PC9kYXRlcz48aXNi
bj4yMjk2LTI1NjU8L2lzYm4+PGFjY2Vzc2lvbi1udW0+Mzg2Mjg4NTA8L2FjY2Vzc2lvbi1udW0+
PHVybHM+PC91cmxzPjxjdXN0b20yPlBtYzExMDE4OTYwPC9jdXN0b20yPjxlbGVjdHJvbmljLXJl
c291cmNlLW51bT4xMC4zMzg5L2ZwdWJoLjIwMjQuMTM1Nzg1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53">
              <w:rPr>
                <w:i/>
                <w:noProof/>
              </w:rPr>
              <w:t>Health-related quality of life and associated factors among health care providers in the northwest of Ethiopia: a multicenter cross-sectional study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3389/fpubh.2024.135785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difference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53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</w:tcPr>
          <w:p w:rsidR="001A125C" w:rsidRPr="00A32DA6" w:rsidRDefault="001A125C" w:rsidP="002925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0B9C">
              <w:rPr>
                <w:noProof/>
              </w:rPr>
              <w:t>Biset, G. and A. Woday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CaXNldDwvQXV0aG9yPjxZZWFyPjIwMjE8L1llYXI+PFJl
Y051bT4xNjM8L1JlY051bT48RGlzcGxheVRleHQ+WzE4XTwvRGlzcGxheVRleHQ+PHJlY29yZD48
cmVjLW51bWJlcj4xNjM8L3JlYy1udW1iZXI+PGZvcmVpZ24ta2V5cz48a2V5IGFwcD0iRU4iIGRi
LWlkPSJ6cnN6enp6dzMwcmV0M2V6cmU1eGFyeGwwMHRkZnh3YXY1eDIiIHRpbWVzdGFtcD0iMTcy
OTE3NTE2OCI+MTYzPC9rZXk+PC9mb3JlaWduLWtleXM+PHJlZi10eXBlIG5hbWU9IkpvdXJuYWwg
QXJ0aWNsZSI+MTc8L3JlZi10eXBlPjxjb250cmlidXRvcnM+PGF1dGhvcnM+PGF1dGhvcj5CaXNl
dCwgRy48L2F1dGhvcj48YXV0aG9yPldvZGF5LCBBLjwvYXV0aG9yPjwvYXV0aG9ycz48L2NvbnRy
aWJ1dG9ycz48YXV0aC1hZGRyZXNzPkRlcGFydG1lbnRzIG9mIFBhZWRpYXRyaWNzIGFuZCBDaGls
ZCBIZWFsdGggTnVyc2luZywgU2Nob29sIG9mIE51cnNpbmcgYW5kIE1pZHdpZmVyeSwgQ29sbGVn
ZSBvZiBNZWRpY2luZSBhbmQgSGVhbHRoIFNjaWVuY2VzLCBXb2xsbyBVbml2ZXJzaXR5LCBEZXNz
aWUsIEV0aGlvcGlhLiBFbGVjdHJvbmljIGFkZHJlc3M6IGdlYmV5YXcuYmlzZXRAd3UuZWR1LmV0
LiYjeEQ7RGVwYXJ0bWVudCBvZiBQdWJsaWMgSGVhbHRoLCBDb2xsZWdlIG9mIE1lZGljaW5lIGFu
ZCBIZWFsdGggU2NpZW5jZXMsIFNhbWFyYSBVbml2ZXJzaXR5LCBTYW1hcmEsIEFmYXIgUmVnaW9u
LCBFdGhpb3BpYS4gRWxlY3Ryb25pYyBhZGRyZXNzOiBhYmF5d29kYXlAeWFob28uY29tLjwvYXV0
aC1hZGRyZXNzPjx0aXRsZXM+PHRpdGxlPkVwaWxlcHN5IHRyZWF0bWVudCBvdXRjb21lcyBpbiB0
aGUgcmVmZXJyYWwgaG9zcGl0YWxzIG9mIG5vcnRoZWFzdCBFdGhpb3BpYTwvdGl0bGU+PHNlY29u
ZGFyeS10aXRsZT5FcGlsZXBzeSBSZXM8L3NlY29uZGFyeS10aXRsZT48YWx0LXRpdGxlPkVwaWxl
cHN5IHJlc2VhcmNoPC9hbHQtdGl0bGU+PC90aXRsZXM+PHBlcmlvZGljYWw+PGZ1bGwtdGl0bGU+
RXBpbGVwc3kgUmVzPC9mdWxsLXRpdGxlPjxhYmJyLTE+RXBpbGVwc3kgcmVzZWFyY2g8L2FiYnIt
MT48L3BlcmlvZGljYWw+PGFsdC1wZXJpb2RpY2FsPjxmdWxsLXRpdGxlPkVwaWxlcHN5IFJlczwv
ZnVsbC10aXRsZT48YWJici0xPkVwaWxlcHN5IHJlc2VhcmNoPC9hYmJyLTE+PC9hbHQtcGVyaW9k
aWNhbD48cGFnZXM+MTA2NTg0PC9wYWdlcz48dm9sdW1lPjE3MTwvdm9sdW1lPjxlZGl0aW9uPjIw
MjEvMDIvMjI8L2VkaXRpb24+PGtleXdvcmRzPjxrZXl3b3JkPkNyb3NzLVNlY3Rpb25hbCBTdHVk
aWVzPC9rZXl3b3JkPjxrZXl3b3JkPipFcGlsZXBzeS9kcnVnIHRoZXJhcHkvZXBpZGVtaW9sb2d5
PC9rZXl3b3JkPjxrZXl3b3JkPkV0aGlvcGlhL2VwaWRlbWlvbG9neTwva2V5d29yZD48a2V5d29y
ZD5Ib3NwaXRhbHM8L2tleXdvcmQ+PGtleXdvcmQ+SHVtYW5zPC9rZXl3b3JkPjxrZXl3b3JkPk1h
bGU8L2tleXdvcmQ+PGtleXdvcmQ+UmVmZXJyYWwgYW5kIENvbnN1bHRhdGlvbjwva2V5d29yZD48
a2V5d29yZD5TZWl6dXJlczwva2V5d29yZD48a2V5d29yZD5UcmVhdG1lbnQgT3V0Y29tZTwva2V5
d29yZD48a2V5d29yZD5BbWhhcmEgcmVnaW9uPC9rZXl3b3JkPjxrZXl3b3JkPkNvbnRyb2xsZWQg
c2VpenVyZTwva2V5d29yZD48a2V5d29yZD5FcGlsZXBzeSB0cmVhdG1lbnQgb3V0Y29tZTwva2V5
d29yZD48a2V5d29yZD5VbmNvbnRyb2xsZWQgc2VpenVyZTwva2V5d29yZD48L2tleXdvcmRzPjxk
YXRlcz48eWVhcj4yMDIxPC95ZWFyPjxwdWItZGF0ZXM+PGRhdGU+TWFyPC9kYXRlPjwvcHViLWRh
dGVzPjwvZGF0ZXM+PGlzYm4+MDkyMC0xMjExPC9pc2JuPjxhY2Nlc3Npb24tbnVtPjMzNjExMTQz
PC9hY2Nlc3Npb24tbnVtPjx1cmxzPjwvdXJscz48ZWxlY3Ryb25pYy1yZXNvdXJjZS1udW0+MTAu
MTAxNi9qLmVwbGVwc3lyZXMuMjAyMS4xMDY1O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CaXNldDwvQXV0aG9yPjxZZWFyPjIwMjE8L1llYXI+PFJl
Y051bT4xNjM8L1JlY051bT48RGlzcGxheVRleHQ+WzE4XTwvRGlzcGxheVRleHQ+PHJlY29yZD48
cmVjLW51bWJlcj4xNjM8L3JlYy1udW1iZXI+PGZvcmVpZ24ta2V5cz48a2V5IGFwcD0iRU4iIGRi
LWlkPSJ6cnN6enp6dzMwcmV0M2V6cmU1eGFyeGwwMHRkZnh3YXY1eDIiIHRpbWVzdGFtcD0iMTcy
OTE3NTE2OCI+MTYzPC9rZXk+PC9mb3JlaWduLWtleXM+PHJlZi10eXBlIG5hbWU9IkpvdXJuYWwg
QXJ0aWNsZSI+MTc8L3JlZi10eXBlPjxjb250cmlidXRvcnM+PGF1dGhvcnM+PGF1dGhvcj5CaXNl
dCwgRy48L2F1dGhvcj48YXV0aG9yPldvZGF5LCBBLjwvYXV0aG9yPjwvYXV0aG9ycz48L2NvbnRy
aWJ1dG9ycz48YXV0aC1hZGRyZXNzPkRlcGFydG1lbnRzIG9mIFBhZWRpYXRyaWNzIGFuZCBDaGls
ZCBIZWFsdGggTnVyc2luZywgU2Nob29sIG9mIE51cnNpbmcgYW5kIE1pZHdpZmVyeSwgQ29sbGVn
ZSBvZiBNZWRpY2luZSBhbmQgSGVhbHRoIFNjaWVuY2VzLCBXb2xsbyBVbml2ZXJzaXR5LCBEZXNz
aWUsIEV0aGlvcGlhLiBFbGVjdHJvbmljIGFkZHJlc3M6IGdlYmV5YXcuYmlzZXRAd3UuZWR1LmV0
LiYjeEQ7RGVwYXJ0bWVudCBvZiBQdWJsaWMgSGVhbHRoLCBDb2xsZWdlIG9mIE1lZGljaW5lIGFu
ZCBIZWFsdGggU2NpZW5jZXMsIFNhbWFyYSBVbml2ZXJzaXR5LCBTYW1hcmEsIEFmYXIgUmVnaW9u
LCBFdGhpb3BpYS4gRWxlY3Ryb25pYyBhZGRyZXNzOiBhYmF5d29kYXlAeWFob28uY29tLjwvYXV0
aC1hZGRyZXNzPjx0aXRsZXM+PHRpdGxlPkVwaWxlcHN5IHRyZWF0bWVudCBvdXRjb21lcyBpbiB0
aGUgcmVmZXJyYWwgaG9zcGl0YWxzIG9mIG5vcnRoZWFzdCBFdGhpb3BpYTwvdGl0bGU+PHNlY29u
ZGFyeS10aXRsZT5FcGlsZXBzeSBSZXM8L3NlY29uZGFyeS10aXRsZT48YWx0LXRpdGxlPkVwaWxl
cHN5IHJlc2VhcmNoPC9hbHQtdGl0bGU+PC90aXRsZXM+PHBlcmlvZGljYWw+PGZ1bGwtdGl0bGU+
RXBpbGVwc3kgUmVzPC9mdWxsLXRpdGxlPjxhYmJyLTE+RXBpbGVwc3kgcmVzZWFyY2g8L2FiYnIt
MT48L3BlcmlvZGljYWw+PGFsdC1wZXJpb2RpY2FsPjxmdWxsLXRpdGxlPkVwaWxlcHN5IFJlczwv
ZnVsbC10aXRsZT48YWJici0xPkVwaWxlcHN5IHJlc2VhcmNoPC9hYmJyLTE+PC9hbHQtcGVyaW9k
aWNhbD48cGFnZXM+MTA2NTg0PC9wYWdlcz48dm9sdW1lPjE3MTwvdm9sdW1lPjxlZGl0aW9uPjIw
MjEvMDIvMjI8L2VkaXRpb24+PGtleXdvcmRzPjxrZXl3b3JkPkNyb3NzLVNlY3Rpb25hbCBTdHVk
aWVzPC9rZXl3b3JkPjxrZXl3b3JkPipFcGlsZXBzeS9kcnVnIHRoZXJhcHkvZXBpZGVtaW9sb2d5
PC9rZXl3b3JkPjxrZXl3b3JkPkV0aGlvcGlhL2VwaWRlbWlvbG9neTwva2V5d29yZD48a2V5d29y
ZD5Ib3NwaXRhbHM8L2tleXdvcmQ+PGtleXdvcmQ+SHVtYW5zPC9rZXl3b3JkPjxrZXl3b3JkPk1h
bGU8L2tleXdvcmQ+PGtleXdvcmQ+UmVmZXJyYWwgYW5kIENvbnN1bHRhdGlvbjwva2V5d29yZD48
a2V5d29yZD5TZWl6dXJlczwva2V5d29yZD48a2V5d29yZD5UcmVhdG1lbnQgT3V0Y29tZTwva2V5
d29yZD48a2V5d29yZD5BbWhhcmEgcmVnaW9uPC9rZXl3b3JkPjxrZXl3b3JkPkNvbnRyb2xsZWQg
c2VpenVyZTwva2V5d29yZD48a2V5d29yZD5FcGlsZXBzeSB0cmVhdG1lbnQgb3V0Y29tZTwva2V5
d29yZD48a2V5d29yZD5VbmNvbnRyb2xsZWQgc2VpenVyZTwva2V5d29yZD48L2tleXdvcmRzPjxk
YXRlcz48eWVhcj4yMDIxPC95ZWFyPjxwdWItZGF0ZXM+PGRhdGU+TWFyPC9kYXRlPjwvcHViLWRh
dGVzPjwvZGF0ZXM+PGlzYm4+MDkyMC0xMjExPC9pc2JuPjxhY2Nlc3Npb24tbnVtPjMzNjExMTQz
PC9hY2Nlc3Npb24tbnVtPjx1cmxzPjwvdXJscz48ZWxlY3Ryb25pYy1yZXNvdXJjZS1udW0+MTAu
MTAxNi9qLmVwbGVwc3lyZXMuMjAyMS4xMDY1O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B9C">
              <w:rPr>
                <w:i/>
                <w:noProof/>
              </w:rPr>
              <w:t>Epilepsy treatment outcomes in the referral hospitals of northeast Ethiopia.</w:t>
            </w:r>
          </w:p>
        </w:tc>
        <w:tc>
          <w:tcPr>
            <w:tcW w:w="1890" w:type="dxa"/>
          </w:tcPr>
          <w:p w:rsidR="001A125C" w:rsidRDefault="00AD77AA" w:rsidP="002F4703">
            <w:pPr>
              <w:shd w:val="clear" w:color="auto" w:fill="FFFFFF"/>
              <w:outlineLvl w:val="3"/>
              <w:rPr>
                <w:rFonts w:ascii="Verdana" w:eastAsia="Times New Roman" w:hAnsi="Verdana" w:cs="Times New Roman"/>
                <w:color w:val="800000"/>
                <w:sz w:val="16"/>
                <w:szCs w:val="16"/>
              </w:rPr>
            </w:pPr>
            <w:hyperlink r:id="rId23" w:history="1">
              <w:r w:rsidR="001A125C" w:rsidRPr="003D4CFC">
                <w:rPr>
                  <w:rStyle w:val="Hyperlink"/>
                  <w:rFonts w:ascii="Verdana" w:eastAsia="Times New Roman" w:hAnsi="Verdana" w:cs="Times New Roman"/>
                  <w:sz w:val="16"/>
                  <w:szCs w:val="16"/>
                </w:rPr>
                <w:t>https://doi.org/10.1016/j.eplepsyres.2021.106584</w:t>
              </w:r>
            </w:hyperlink>
          </w:p>
          <w:p w:rsidR="001A125C" w:rsidRPr="002F4703" w:rsidRDefault="001A125C" w:rsidP="002F4703">
            <w:pPr>
              <w:shd w:val="clear" w:color="auto" w:fill="FFFFFF"/>
              <w:outlineLvl w:val="3"/>
              <w:rPr>
                <w:rFonts w:ascii="Verdana" w:eastAsia="Times New Roman" w:hAnsi="Verdana" w:cs="Times New Roman"/>
                <w:color w:val="800000"/>
                <w:sz w:val="16"/>
                <w:szCs w:val="16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tle and outcome of interest 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07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</w:tcPr>
          <w:p w:rsidR="001A125C" w:rsidRPr="00A32DA6" w:rsidRDefault="001A125C" w:rsidP="002925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0B9C">
              <w:rPr>
                <w:noProof/>
              </w:rPr>
              <w:t>Ahmed, I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hmed&lt;/Author&gt;&lt;Year&gt;2023&lt;/Year&gt;&lt;RecNum&gt;164&lt;/RecNum&gt;&lt;DisplayText&gt;[19]&lt;/DisplayText&gt;&lt;record&gt;&lt;rec-number&gt;164&lt;/rec-number&gt;&lt;foreign-keys&gt;&lt;key app="EN" db-id="zrszzzzw30ret3ezre5xarxl00tdfxwav5x2" timestamp="1729175369"&gt;164&lt;/key&gt;&lt;/foreign-keys&gt;&lt;ref-type name="Journal Article"&gt;17&lt;/ref-type&gt;&lt;contributors&gt;&lt;authors&gt;&lt;author&gt;Ahmed, I.&lt;/author&gt;&lt;author&gt;Abera, A.&lt;/author&gt;&lt;author&gt;Demeke, T.&lt;/author&gt;&lt;author&gt;Terefe, G.&lt;/author&gt;&lt;author&gt;Shemsi, S.&lt;/author&gt;&lt;author&gt;Awol, A.&lt;/author&gt;&lt;/authors&gt;&lt;/contributors&gt;&lt;auth-address&gt;Jimma University, Institute of Health, Faculty of Health Science, School of Nursing and Midwifery, Addis Ababa, Ethiopia.&lt;/auth-address&gt;&lt;titles&gt;&lt;title&gt;Self-care practice and associated factors among epileptic patients: a cross-sectional study, Ethiopia&lt;/title&gt;&lt;secondary-title&gt;Pan Afr Med J&lt;/secondary-title&gt;&lt;alt-title&gt;The Pan African medical journal&lt;/alt-title&gt;&lt;/titles&gt;&lt;periodical&gt;&lt;full-title&gt;Pan Afr Med J&lt;/full-title&gt;&lt;abbr-1&gt;The Pan African medical journal&lt;/abbr-1&gt;&lt;/periodical&gt;&lt;alt-periodical&gt;&lt;full-title&gt;Pan Afr Med J&lt;/full-title&gt;&lt;abbr-1&gt;The Pan African medical journal&lt;/abbr-1&gt;&lt;/alt-periodical&gt;&lt;pages&gt;36&lt;/pages&gt;&lt;volume&gt;44&lt;/volume&gt;&lt;edition&gt;2023/04/11&lt;/edition&gt;&lt;keywords&gt;&lt;keyword&gt;Humans&lt;/keyword&gt;&lt;keyword&gt;Cross-Sectional Studies&lt;/keyword&gt;&lt;keyword&gt;*Self Care&lt;/keyword&gt;&lt;keyword&gt;Ethiopia&lt;/keyword&gt;&lt;keyword&gt;*Epilepsy/therapy&lt;/keyword&gt;&lt;keyword&gt;Seizures&lt;/keyword&gt;&lt;keyword&gt;Epilepsy&lt;/keyword&gt;&lt;keyword&gt;epileptic patients&lt;/keyword&gt;&lt;keyword&gt;self-care practice&lt;/keyword&gt;&lt;/keywords&gt;&lt;dates&gt;&lt;year&gt;2023&lt;/year&gt;&lt;/dates&gt;&lt;accession-num&gt;37034487&lt;/accession-num&gt;&lt;urls&gt;&lt;/urls&gt;&lt;custom2&gt;Pmc10080300&lt;/custom2&gt;&lt;electronic-resource-num&gt;10.11604/pamj.2023.44.36.31554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B9C">
              <w:rPr>
                <w:i/>
                <w:noProof/>
              </w:rPr>
              <w:t>Self-care practice and associated factors among epileptic patients: a cross-sectional study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604/pamj.2023.44.36.31554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tle and outcome of interest difference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06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</w:tcPr>
          <w:p w:rsidR="001A125C" w:rsidRPr="00A32DA6" w:rsidRDefault="001A125C" w:rsidP="003E23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noProof/>
              </w:rPr>
              <w:t>Solomon, Y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olomon&lt;/Author&gt;&lt;Year&gt;2023&lt;/Year&gt;&lt;RecNum&gt;174&lt;/RecNum&gt;&lt;DisplayText&gt;[20]&lt;/DisplayText&gt;&lt;record&gt;&lt;rec-number&gt;174&lt;/rec-number&gt;&lt;foreign-keys&gt;&lt;key app="EN" db-id="zrszzzzw30ret3ezre5xarxl00tdfxwav5x2" timestamp="1729176642"&gt;174&lt;/key&gt;&lt;/foreign-keys&gt;&lt;ref-type name="Journal Article"&gt;17&lt;/ref-type&gt;&lt;contributors&gt;&lt;authors&gt;&lt;author&gt;Solomon, Yerukneh&lt;/author&gt;&lt;author&gt;Teshome, Yonas&lt;/author&gt;&lt;author&gt;Ejigu, Solomon&lt;/author&gt;&lt;author&gt;Bezabih, Mihret&lt;/author&gt;&lt;/authors&gt;&lt;/contributors&gt;&lt;titles&gt;&lt;title&gt;Prevalence of anti-seizure medication nonadherence and its associated factors, among people with epilepsy in North Shewa, Ethiopia, 2021&lt;/title&gt;&lt;secondary-title&gt;Epilepsy &amp;amp; Behavior&lt;/secondary-title&gt;&lt;/titles&gt;&lt;periodical&gt;&lt;full-title&gt;Epilepsy &amp;amp; Behavior&lt;/full-title&gt;&lt;/periodical&gt;&lt;pages&gt;109301&lt;/pages&gt;&lt;volume&gt;145&lt;/volume&gt;&lt;dates&gt;&lt;year&gt;2023&lt;/year&gt;&lt;/dates&gt;&lt;isbn&gt;1525-505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i/>
                <w:noProof/>
              </w:rPr>
              <w:t>Prevalence of anti-seizure medication nonadherence and its associated factors, among people with epilepsy in North Shewa, Ethiopia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yebeh.2023.109301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53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</w:tcPr>
          <w:p w:rsidR="001A125C" w:rsidRPr="00A32DA6" w:rsidRDefault="001A125C" w:rsidP="003710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noProof/>
              </w:rPr>
              <w:t>Ashjazadeh, N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shjazadeh&lt;/Author&gt;&lt;Year&gt;2014&lt;/Year&gt;&lt;RecNum&gt;179&lt;/RecNum&gt;&lt;DisplayText&gt;[21]&lt;/DisplayText&gt;&lt;record&gt;&lt;rec-number&gt;179&lt;/rec-number&gt;&lt;foreign-keys&gt;&lt;key app="EN" db-id="zrszzzzw30ret3ezre5xarxl00tdfxwav5x2" timestamp="1729177854"&gt;179&lt;/key&gt;&lt;/foreign-keys&gt;&lt;ref-type name="Journal Article"&gt;17&lt;/ref-type&gt;&lt;contributors&gt;&lt;authors&gt;&lt;author&gt;Ashjazadeh, N.&lt;/author&gt;&lt;author&gt;Yadollahikhales, G.&lt;/author&gt;&lt;author&gt;Ayoobzadehshirazi, A.&lt;/author&gt;&lt;author&gt;Sadraii, N.&lt;/author&gt;&lt;author&gt;Hadi, N.&lt;/author&gt;&lt;/authors&gt;&lt;/contributors&gt;&lt;auth-address&gt;Department of Neurology, School of Medicine, Shiraz Neurosciences Research Center, Shiraz University of Medical Sciences, Shiraz, Iran.&amp;#xD;Department of Community Medicine, School of Medicine, Research Center for Psychiatry and Behavioral Sciences, Shiraz University of Medical Sciences, Shiraz, Iran.&lt;/auth-address&gt;&lt;titles&gt;&lt;title&gt;Comparison of the health-related quality of life between epileptic patients with partial and generalized seizure&lt;/title&gt;&lt;secondary-title&gt;Iran J Neurol&lt;/secondary-title&gt;&lt;alt-title&gt;Iranian journal of neurology&lt;/alt-title&gt;&lt;/titles&gt;&lt;periodical&gt;&lt;full-title&gt;Iran J Neurol&lt;/full-title&gt;&lt;abbr-1&gt;Iranian journal of neurology&lt;/abbr-1&gt;&lt;/periodical&gt;&lt;alt-periodical&gt;&lt;full-title&gt;Iran J Neurol&lt;/full-title&gt;&lt;abbr-1&gt;Iranian journal of neurology&lt;/abbr-1&gt;&lt;/alt-periodical&gt;&lt;pages&gt;94-100&lt;/pages&gt;&lt;volume&gt;13&lt;/volume&gt;&lt;number&gt;2&lt;/number&gt;&lt;edition&gt;2014/10/09&lt;/edition&gt;&lt;keywords&gt;&lt;keyword&gt;Generalized Epilepsy&lt;/keyword&gt;&lt;keyword&gt;Health-Related Quality of Life&lt;/keyword&gt;&lt;keyword&gt;Partial Epilepsy&lt;/keyword&gt;&lt;/keywords&gt;&lt;dates&gt;&lt;year&gt;2014&lt;/year&gt;&lt;pub-dates&gt;&lt;date&gt;Apr 3&lt;/date&gt;&lt;/pub-dates&gt;&lt;/dates&gt;&lt;isbn&gt;2008-384X (Print)&amp;#xD;2008-384x&lt;/isbn&gt;&lt;accession-num&gt;25295153&lt;/accession-num&gt;&lt;urls&gt;&lt;/urls&gt;&lt;custom2&gt;Pmc4187337&lt;/custom2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i/>
                <w:noProof/>
              </w:rPr>
              <w:t>Comparison of the health-related quality of life between epileptic patients with partial and generalized seizure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found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Ethiopian study 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06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20" w:type="dxa"/>
          </w:tcPr>
          <w:p w:rsidR="001A125C" w:rsidRPr="00A32DA6" w:rsidRDefault="001A125C" w:rsidP="003710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noProof/>
              </w:rPr>
              <w:t>Addis, B., et al.</w:t>
            </w:r>
            <w:r>
              <w:rPr>
                <w:noProof/>
              </w:rPr>
              <w:fldChar w:fldCharType="begin">
                <w:fldData xml:space="preserve">PEVuZE5vdGU+PENpdGU+PEF1dGhvcj5BZGRpczwvQXV0aG9yPjxZZWFyPjIwMjE8L1llYXI+PFJl
Y051bT4xNjg8L1JlY051bT48RGlzcGxheVRleHQ+WzIyXTwvRGlzcGxheVRleHQ+PHJlY29yZD48
cmVjLW51bWJlcj4xNjg8L3JlYy1udW1iZXI+PGZvcmVpZ24ta2V5cz48a2V5IGFwcD0iRU4iIGRi
LWlkPSJ6cnN6enp6dzMwcmV0M2V6cmU1eGFyeGwwMHRkZnh3YXY1eDIiIHRpbWVzdGFtcD0iMTcy
OTE3NTkzNiI+MTY4PC9rZXk+PC9mb3JlaWduLWtleXM+PHJlZi10eXBlIG5hbWU9IkpvdXJuYWwg
QXJ0aWNsZSI+MTc8L3JlZi10eXBlPjxjb250cmlidXRvcnM+PGF1dGhvcnM+PGF1dGhvcj5BZGRp
cywgQi48L2F1dGhvcj48YXV0aG9yPldvbGRlLCBNLjwvYXV0aG9yPjxhdXRob3I+TWlueWlodW4s
IEEuPC9hdXRob3I+PGF1dGhvcj5Bc2NoYWxldywgQS4gWS48L2F1dGhvcj48L2F1dGhvcnM+PC9j
b250cmlidXRvcnM+PGF1dGgtYWRkcmVzcz5EZXBhcnRtZW50IG9mIEhlYWx0aCBTeXN0ZW1zIGFu
ZCBQb2xpY3ksIENvbGxlZ2Ugb2YgTWVkaWNpbmUgYW5kIEhlYWx0aCBTY2llbmNlLCBVbml2ZXJz
aXR5IG9mIEdvbmRhciwgR29uZGFyLCBFdGhpb3BpYS4mI3hEO0RlcGFydG1lbnQgb2YgSGVhbHRo
IEVkdWNhdGlvbiBhbmQgQmVoYXZpb3JhbCBTY2llbmNlcywgQ29sbGVnZSBvZiBNZWRpY2luZSBh
bmQgSGVhbHRoIFNjaWVuY2UsVW5pdmVyc2l0eSBvZiBHb25kYXIsIEdvbmRhciwgRXRoaW9waWEu
PC9hdXRoLWFkZHJlc3M+PHRpdGxlcz48dGl0bGU+UHJldmFsZW5jZSBvZiBkZXByZXNzaW9uIGFu
ZCBhc3NvY2lhdGVkIGZhY3RvcnMgYW1vbmcgcGF0aWVudHMgd2l0aCBlcGlsZXBzeSBhdCB0aGUg
VW5pdmVyc2l0eSBvZiBHb25kYXIgQ29tcHJlaGVuc2l2ZSBTcGVjaWFsaXplZCBIb3NwaXRhbCwg
Tm9ydGh3ZXN0IEV0aGlvcGlhLCAyMDE5PC90aXRsZT48c2Vjb25kYXJ5LXRpdGxlPlBMb1MgT25l
PC9zZWNvbmRhcnktdGl0bGU+PGFsdC10aXRsZT5QbG9TIG9uZTwvYWx0LXRpdGxlPjwvdGl0bGVz
PjxwZXJpb2RpY2FsPjxmdWxsLXRpdGxlPlBsb3Mgb25lPC9mdWxsLXRpdGxlPjwvcGVyaW9kaWNh
bD48YWx0LXBlcmlvZGljYWw+PGZ1bGwtdGl0bGU+UGxvcyBvbmU8L2Z1bGwtdGl0bGU+PC9hbHQt
cGVyaW9kaWNhbD48cGFnZXM+ZTAyNTc5NDI8L3BhZ2VzPjx2b2x1bWU+MTY8L3ZvbHVtZT48bnVt
YmVyPjEwPC9udW1iZXI+PGVkaXRpb24+MjAyMS8xMC8yNjwvZWRpdGlvbj48a2V5d29yZHM+PGtl
eXdvcmQ+QWRvbGVzY2VudDwva2V5d29yZD48a2V5d29yZD5BZHVsdDwva2V5d29yZD48a2V5d29y
ZD5BbnhpZXR5LyplcGlkZW1pb2xvZ3k8L2tleXdvcmQ+PGtleXdvcmQ+Q29tb3JiaWRpdHk8L2tl
eXdvcmQ+PGtleXdvcmQ+Q3Jvc3MtU2VjdGlvbmFsIFN0dWRpZXM8L2tleXdvcmQ+PGtleXdvcmQ+
RGVwcmVzc2lvbi8qZXBpZGVtaW9sb2d5PC9rZXl3b3JkPjxrZXl3b3JkPkVkdWNhdGlvbmFsIFN0
YXR1czwva2V5d29yZD48a2V5d29yZD5FcGlsZXBzeS8qZXBpZGVtaW9sb2d5PC9rZXl3b3JkPjxr
ZXl3b3JkPkV0aGlvcGlhL2VwaWRlbWlvbG9neTwva2V5d29yZD48a2V5d29yZD5GZW1hbGU8L2tl
eXdvcmQ+PGtleXdvcmQ+Rm9sbG93LVVwIFN0dWRpZXM8L2tleXdvcmQ+PGtleXdvcmQ+Kkhvc3Bp
dGFscywgU3BlY2lhbDwva2V5d29yZD48a2V5d29yZD4qSG9zcGl0YWxzLCBVbml2ZXJzaXR5PC9r
ZXl3b3JkPjxrZXl3b3JkPkh1bWFuczwva2V5d29yZD48a2V5d29yZD5NYWxlPC9rZXl3b3JkPjxr
ZXl3b3JkPk1pZGRsZSBBZ2VkPC9rZXl3b3JkPjxrZXl3b3JkPlByZXZhbGVuY2U8L2tleXdvcmQ+
PGtleXdvcmQ+UXVhbGl0eSBvZiBMaWZlPC9rZXl3b3JkPjxrZXl3b3JkPlJpc2sgRmFjdG9yczwv
a2V5d29yZD48a2V5d29yZD5Tb2NpYWwgU3RpZ21hPC9rZXl3b3JkPjxrZXl3b3JkPlNvY2lhbCBT
dXBwb3J0PC9rZXl3b3JkPjxrZXl3b3JkPlN1cnZleXMgYW5kIFF1ZXN0aW9ubmFpcmVzPC9rZXl3
b3JkPjxrZXl3b3JkPllvdW5nIEFkdWx0PC9rZXl3b3JkPjwva2V5d29yZHM+PGRhdGVzPjx5ZWFy
PjIwMjE8L3llYXI+PC9kYXRlcz48aXNibj4xOTMyLTYyMDM8L2lzYm4+PGFjY2Vzc2lvbi1udW0+
MzQ2OTUxMzA8L2FjY2Vzc2lvbi1udW0+PHVybHM+PC91cmxzPjxjdXN0b20yPlBtYzg1NDQ4NzQ8
L2N1c3RvbTI+PGVsZWN0cm9uaWMtcmVzb3VyY2UtbnVtPjEwLjEzNzEvam91cm5hbC5wb25lLjAy
NTc5N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ZGRpczwvQXV0aG9yPjxZZWFyPjIwMjE8L1llYXI+PFJl
Y051bT4xNjg8L1JlY051bT48RGlzcGxheVRleHQ+WzIyXTwvRGlzcGxheVRleHQ+PHJlY29yZD48
cmVjLW51bWJlcj4xNjg8L3JlYy1udW1iZXI+PGZvcmVpZ24ta2V5cz48a2V5IGFwcD0iRU4iIGRi
LWlkPSJ6cnN6enp6dzMwcmV0M2V6cmU1eGFyeGwwMHRkZnh3YXY1eDIiIHRpbWVzdGFtcD0iMTcy
OTE3NTkzNiI+MTY4PC9rZXk+PC9mb3JlaWduLWtleXM+PHJlZi10eXBlIG5hbWU9IkpvdXJuYWwg
QXJ0aWNsZSI+MTc8L3JlZi10eXBlPjxjb250cmlidXRvcnM+PGF1dGhvcnM+PGF1dGhvcj5BZGRp
cywgQi48L2F1dGhvcj48YXV0aG9yPldvbGRlLCBNLjwvYXV0aG9yPjxhdXRob3I+TWlueWlodW4s
IEEuPC9hdXRob3I+PGF1dGhvcj5Bc2NoYWxldywgQS4gWS48L2F1dGhvcj48L2F1dGhvcnM+PC9j
b250cmlidXRvcnM+PGF1dGgtYWRkcmVzcz5EZXBhcnRtZW50IG9mIEhlYWx0aCBTeXN0ZW1zIGFu
ZCBQb2xpY3ksIENvbGxlZ2Ugb2YgTWVkaWNpbmUgYW5kIEhlYWx0aCBTY2llbmNlLCBVbml2ZXJz
aXR5IG9mIEdvbmRhciwgR29uZGFyLCBFdGhpb3BpYS4mI3hEO0RlcGFydG1lbnQgb2YgSGVhbHRo
IEVkdWNhdGlvbiBhbmQgQmVoYXZpb3JhbCBTY2llbmNlcywgQ29sbGVnZSBvZiBNZWRpY2luZSBh
bmQgSGVhbHRoIFNjaWVuY2UsVW5pdmVyc2l0eSBvZiBHb25kYXIsIEdvbmRhciwgRXRoaW9waWEu
PC9hdXRoLWFkZHJlc3M+PHRpdGxlcz48dGl0bGU+UHJldmFsZW5jZSBvZiBkZXByZXNzaW9uIGFu
ZCBhc3NvY2lhdGVkIGZhY3RvcnMgYW1vbmcgcGF0aWVudHMgd2l0aCBlcGlsZXBzeSBhdCB0aGUg
VW5pdmVyc2l0eSBvZiBHb25kYXIgQ29tcHJlaGVuc2l2ZSBTcGVjaWFsaXplZCBIb3NwaXRhbCwg
Tm9ydGh3ZXN0IEV0aGlvcGlhLCAyMDE5PC90aXRsZT48c2Vjb25kYXJ5LXRpdGxlPlBMb1MgT25l
PC9zZWNvbmRhcnktdGl0bGU+PGFsdC10aXRsZT5QbG9TIG9uZTwvYWx0LXRpdGxlPjwvdGl0bGVz
PjxwZXJpb2RpY2FsPjxmdWxsLXRpdGxlPlBsb3Mgb25lPC9mdWxsLXRpdGxlPjwvcGVyaW9kaWNh
bD48YWx0LXBlcmlvZGljYWw+PGZ1bGwtdGl0bGU+UGxvcyBvbmU8L2Z1bGwtdGl0bGU+PC9hbHQt
cGVyaW9kaWNhbD48cGFnZXM+ZTAyNTc5NDI8L3BhZ2VzPjx2b2x1bWU+MTY8L3ZvbHVtZT48bnVt
YmVyPjEwPC9udW1iZXI+PGVkaXRpb24+MjAyMS8xMC8yNjwvZWRpdGlvbj48a2V5d29yZHM+PGtl
eXdvcmQ+QWRvbGVzY2VudDwva2V5d29yZD48a2V5d29yZD5BZHVsdDwva2V5d29yZD48a2V5d29y
ZD5BbnhpZXR5LyplcGlkZW1pb2xvZ3k8L2tleXdvcmQ+PGtleXdvcmQ+Q29tb3JiaWRpdHk8L2tl
eXdvcmQ+PGtleXdvcmQ+Q3Jvc3MtU2VjdGlvbmFsIFN0dWRpZXM8L2tleXdvcmQ+PGtleXdvcmQ+
RGVwcmVzc2lvbi8qZXBpZGVtaW9sb2d5PC9rZXl3b3JkPjxrZXl3b3JkPkVkdWNhdGlvbmFsIFN0
YXR1czwva2V5d29yZD48a2V5d29yZD5FcGlsZXBzeS8qZXBpZGVtaW9sb2d5PC9rZXl3b3JkPjxr
ZXl3b3JkPkV0aGlvcGlhL2VwaWRlbWlvbG9neTwva2V5d29yZD48a2V5d29yZD5GZW1hbGU8L2tl
eXdvcmQ+PGtleXdvcmQ+Rm9sbG93LVVwIFN0dWRpZXM8L2tleXdvcmQ+PGtleXdvcmQ+Kkhvc3Bp
dGFscywgU3BlY2lhbDwva2V5d29yZD48a2V5d29yZD4qSG9zcGl0YWxzLCBVbml2ZXJzaXR5PC9r
ZXl3b3JkPjxrZXl3b3JkPkh1bWFuczwva2V5d29yZD48a2V5d29yZD5NYWxlPC9rZXl3b3JkPjxr
ZXl3b3JkPk1pZGRsZSBBZ2VkPC9rZXl3b3JkPjxrZXl3b3JkPlByZXZhbGVuY2U8L2tleXdvcmQ+
PGtleXdvcmQ+UXVhbGl0eSBvZiBMaWZlPC9rZXl3b3JkPjxrZXl3b3JkPlJpc2sgRmFjdG9yczwv
a2V5d29yZD48a2V5d29yZD5Tb2NpYWwgU3RpZ21hPC9rZXl3b3JkPjxrZXl3b3JkPlNvY2lhbCBT
dXBwb3J0PC9rZXl3b3JkPjxrZXl3b3JkPlN1cnZleXMgYW5kIFF1ZXN0aW9ubmFpcmVzPC9rZXl3
b3JkPjxrZXl3b3JkPllvdW5nIEFkdWx0PC9rZXl3b3JkPjwva2V5d29yZHM+PGRhdGVzPjx5ZWFy
PjIwMjE8L3llYXI+PC9kYXRlcz48aXNibj4xOTMyLTYyMDM8L2lzYm4+PGFjY2Vzc2lvbi1udW0+
MzQ2OTUxMzA8L2FjY2Vzc2lvbi1udW0+PHVybHM+PC91cmxzPjxjdXN0b20yPlBtYzg1NDQ4NzQ8
L2N1c3RvbTI+PGVsZWN0cm9uaWMtcmVzb3VyY2UtbnVtPjEwLjEzNzEvam91cm5hbC5wb25lLjAy
NTc5N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i/>
                <w:noProof/>
              </w:rPr>
              <w:t>Prevalence of depression and associated factors among patients with epilepsy at the University of Gondar Comprehensive Specialized Hospital, Northwest Ethiopia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57942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728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20" w:type="dxa"/>
          </w:tcPr>
          <w:p w:rsidR="001A125C" w:rsidRPr="00A32DA6" w:rsidRDefault="001A125C" w:rsidP="0037109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noProof/>
              </w:rPr>
              <w:t>Tsegabrhan, H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segabrhan&lt;/Author&gt;&lt;Year&gt;2014&lt;/Year&gt;&lt;RecNum&gt;178&lt;/RecNum&gt;&lt;DisplayText&gt;[23]&lt;/DisplayText&gt;&lt;record&gt;&lt;rec-number&gt;178&lt;/rec-number&gt;&lt;foreign-keys&gt;&lt;key app="EN" db-id="zrszzzzw30ret3ezre5xarxl00tdfxwav5x2" timestamp="1729177648"&gt;178&lt;/key&gt;&lt;/foreign-keys&gt;&lt;ref-type name="Journal Article"&gt;17&lt;/ref-type&gt;&lt;contributors&gt;&lt;authors&gt;&lt;author&gt;Tsegabrhan, H.&lt;/author&gt;&lt;author&gt;Negash, A.&lt;/author&gt;&lt;author&gt;Tesfay, K.&lt;/author&gt;&lt;author&gt;Abera, M.&lt;/author&gt;&lt;/authors&gt;&lt;/contributors&gt;&lt;auth-address&gt;Department of Psychiatry, Jimma University, Jimma, Ethiopia.&lt;/auth-address&gt;&lt;titles&gt;&lt;title&gt;Co-morbidity of depression and epilepsy in Jimma University specialized hospital, Southwest Ethiopia&lt;/title&gt;&lt;secondary-title&gt;Neurol India&lt;/secondary-title&gt;&lt;alt-title&gt;Neurology India&lt;/alt-title&gt;&lt;/titles&gt;&lt;periodical&gt;&lt;full-title&gt;Neurol India&lt;/full-title&gt;&lt;abbr-1&gt;Neurology India&lt;/abbr-1&gt;&lt;/periodical&gt;&lt;alt-periodical&gt;&lt;full-title&gt;Neurol India&lt;/full-title&gt;&lt;abbr-1&gt;Neurology India&lt;/abbr-1&gt;&lt;/alt-periodical&gt;&lt;pages&gt;649-55&lt;/pages&gt;&lt;volume&gt;62&lt;/volume&gt;&lt;number&gt;6&lt;/number&gt;&lt;edition&gt;2015/01/17&lt;/edition&gt;&lt;keywords&gt;&lt;keyword&gt;Adolescent&lt;/keyword&gt;&lt;keyword&gt;Adult&lt;/keyword&gt;&lt;keyword&gt;Comorbidity&lt;/keyword&gt;&lt;keyword&gt;Cross-Sectional Studies&lt;/keyword&gt;&lt;keyword&gt;Depressive Disorder/diagnosis/*epidemiology/psychology&lt;/keyword&gt;&lt;keyword&gt;Epilepsy/*epidemiology/psychology&lt;/keyword&gt;&lt;keyword&gt;Ethiopia/epidemiology&lt;/keyword&gt;&lt;keyword&gt;Female&lt;/keyword&gt;&lt;keyword&gt;Hospitals, University/*statistics &amp;amp; numerical data&lt;/keyword&gt;&lt;keyword&gt;Humans&lt;/keyword&gt;&lt;keyword&gt;Male&lt;/keyword&gt;&lt;keyword&gt;Middle Aged&lt;/keyword&gt;&lt;keyword&gt;Prevalence&lt;/keyword&gt;&lt;keyword&gt;Young Adult&lt;/keyword&gt;&lt;/keywords&gt;&lt;dates&gt;&lt;year&gt;2014&lt;/year&gt;&lt;pub-dates&gt;&lt;date&gt;Nov-Dec&lt;/date&gt;&lt;/pub-dates&gt;&lt;/dates&gt;&lt;isbn&gt;0028-3886 (Print)&amp;#xD;0028-3886&lt;/isbn&gt;&lt;accession-num&gt;25591679&lt;/accession-num&gt;&lt;urls&gt;&lt;/urls&gt;&lt;electronic-resource-num&gt;10.4103/0028-3886.149391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i/>
                <w:noProof/>
              </w:rPr>
              <w:t>Co-morbidity of depression and epilepsy in Jimma University specialized hospital, Southwest Ethiopia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103/0028-</w:t>
              </w:r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3886.149391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69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520" w:type="dxa"/>
          </w:tcPr>
          <w:p w:rsidR="001A125C" w:rsidRPr="00A32DA6" w:rsidRDefault="001A125C" w:rsidP="0037109C">
            <w:pPr>
              <w:jc w:val="both"/>
              <w:rPr>
                <w:rFonts w:ascii="Times New Roman" w:hAnsi="Times New Roman" w:cs="Times New Roman"/>
                <w:color w:val="282828"/>
                <w:sz w:val="24"/>
                <w:szCs w:val="24"/>
              </w:rPr>
            </w:pPr>
            <w:r w:rsidRPr="00D81CA3">
              <w:rPr>
                <w:noProof/>
              </w:rPr>
              <w:t>Asnakew, S., et al.</w:t>
            </w:r>
            <w:r>
              <w:rPr>
                <w:noProof/>
              </w:rPr>
              <w:fldChar w:fldCharType="begin">
                <w:fldData xml:space="preserve">PEVuZE5vdGU+PENpdGU+PEF1dGhvcj5Bc25ha2V3PC9BdXRob3I+PFllYXI+MjAyMjwvWWVhcj48
UmVjTnVtPjE3NTwvUmVjTnVtPjxEaXNwbGF5VGV4dD5bMjRdPC9EaXNwbGF5VGV4dD48cmVjb3Jk
PjxyZWMtbnVtYmVyPjE3NTwvcmVjLW51bWJlcj48Zm9yZWlnbi1rZXlzPjxrZXkgYXBwPSJFTiIg
ZGItaWQ9Inpyc3p6enp3MzByZXQzZXpyZTV4YXJ4bDAwdGRmeHdhdjV4MiIgdGltZXN0YW1wPSIx
NzI5MTc2NzY1Ij4xNzU8L2tleT48L2ZvcmVpZ24ta2V5cz48cmVmLXR5cGUgbmFtZT0iSm91cm5h
bCBBcnRpY2xlIj4xNzwvcmVmLXR5cGU+PGNvbnRyaWJ1dG9ycz48YXV0aG9ycz48YXV0aG9yPkFz
bmFrZXcsIFMuPC9hdXRob3I+PGF1dGhvcj5MZWdhcywgRy48L2F1dGhvcj48YXV0aG9yPkJlbGV0
ZSwgQS48L2F1dGhvcj48YXV0aG9yPkFkbWFzdSwgRi4gVC48L2F1dGhvcj48YXV0aG9yPllpdGJh
cmVrLCBHLiBZLjwvYXV0aG9yPjxhdXRob3I+QXl0ZW5ldywgVC4gTS48L2F1dGhvcj48YXV0aG9y
PkRlbWlzZSwgQi48L2F1dGhvcj48YXV0aG9yPkFsZW11LCBFLiBNLjwvYXV0aG9yPjxhdXRob3I+
QWxlbXUsIE0uIEEuPC9hdXRob3I+PGF1dGhvcj5CYXlpaCwgVy4gQS48L2F1dGhvcj48YXV0aG9y
PkZlbGVrZSwgRC4gRy48L2F1dGhvcj48YXV0aG9yPkNoYW5pZSwgRS4gUy48L2F1dGhvcj48YXV0
aG9yPkJpcmhhbmUsIEIuIE0uPC9hdXRob3I+PGF1dGhvcj5LZWZhbGUsIEQuPC9hdXRob3I+PC9h
dXRob3JzPjwvY29udHJpYnV0b3JzPjxhdXRoLWFkZHJlc3M+RGVwYXJ0bWVudCBvZiBQc3ljaGlh
dHJ5LCBTY2hvb2wgb2YgTWVkaWNpbmUsIENvbGxlZ2Ugb2YgSGVhbHRoIFNjaWVuY2UsIERlYnJl
IFRhYm9yIFVuaXZlcnNpdHksIERlYnJlIFRhYm9yLCBFdGhpb3BpYS4mI3hEO0RlcGFydG1lbnQg
b2YgQmlvbWVkaWNhbCBTY2llbmNlcywgQ29sbGVnZSBvZiBIZWFsdGggU2NpZW5jZSwgRGVicmUg
VGFib3IgVW5pdmVyc2l0eSwgRGVicmUgVGFib3IsIEV0aGlvcGlhLiYjeEQ7RGVwYXJ0bWVudCBv
ZiBOdXJzaW5nLCBDb2xsZWdlIG9mIEhlYWx0aCBTY2llbmNlIERlYnJlIFRhYm9yIFVuaXZlcnNp
dHksIERlYnJlIFRhYm9yLCBFdGhpb3BpYS4mI3hEO0RlcGFydG1lbnRzIG9mIFNvY2lhbCBhbmQg
UG9wdWxhdGlvbiBIZWFsdGgsIENvbGxlZ2Ugb2YgSGVhbHRoIFNjaWVuY2UsIERlYnJlIFRhYm9y
IFVuaXZlcnNpdHksIERlYnJlIFRhYm9yLCBFdGhpb3BpYS4mI3hEO0RlcGFydGVtbnQgb2YgUGhh
cm1hY3ksIENvbGxlZ2Ugb2YgSGVhbHRoIFNjaWVuY2UsIERlYnJlIFRhYm9yIFVuaXZlcnNpdHks
IERlYnJlIFRhYm9yLCBFdGhpb3BpYS4mI3hEO0RlcGFydG1lbnQgb2YgUGVkaWF0cmljcyBhbmQg
Q2hpbGQgSGVhbHRoIGFuZCBOZW9uYXRhbCBOdXJzaW5nLCBDb2xsZWdlIG9mIEhlYWx0aCBTY2ll
bmNlLCBEZWJyZSBUYWJvciBVbml2ZXJzaXR5LCBEZWJyZSBUYWJvciwgRXRoaW9waWEuPC9hdXRo
LWFkZHJlc3M+PHRpdGxlcz48dGl0bGU+Q29nbml0aXZlIGFkdmVyc2UgZWZmZWN0cyBvZiBlcGls
ZXBzeSBhbmQgaXRzIHByZWRpY3RvcnMgYXR0ZW5kaW5nIG91dHBhdGllbnQgZGVwYXJ0bWVudCBv
ZiBTb3V0aCBHb25kYXIgem9uZSBob3NwaXRhbHMsIEFtaGFyYSBSZWdpb24sIEV0aGlvcGlhIDIw
MjAgLzIwMjE8L3RpdGxlPjxzZWNvbmRhcnktdGl0bGU+UExvUyBPbmU8L3NlY29uZGFyeS10aXRs
ZT48YWx0LXRpdGxlPlBsb1Mgb25lPC9hbHQtdGl0bGU+PC90aXRsZXM+PHBlcmlvZGljYWw+PGZ1
bGwtdGl0bGU+UGxvcyBvbmU8L2Z1bGwtdGl0bGU+PC9wZXJpb2RpY2FsPjxhbHQtcGVyaW9kaWNh
bD48ZnVsbC10aXRsZT5QbG9zIG9uZTwvZnVsbC10aXRsZT48L2FsdC1wZXJpb2RpY2FsPjxwYWdl
cz5lMDI3ODkwODwvcGFnZXM+PHZvbHVtZT4xNzwvdm9sdW1lPjxudW1iZXI+MTI8L251bWJlcj48
ZWRpdGlvbj4yMDIyLzEyLzEwPC9lZGl0aW9uPjxrZXl3b3Jkcz48a2V5d29yZD5IdW1hbnM8L2tl
eXdvcmQ+PGtleXdvcmQ+Q3Jvc3MtU2VjdGlvbmFsIFN0dWRpZXM8L2tleXdvcmQ+PGtleXdvcmQ+
RXRoaW9waWEvZXBpZGVtaW9sb2d5PC9rZXl3b3JkPjxrZXl3b3JkPkhvc3BpdGFsczwva2V5d29y
ZD48a2V5d29yZD4qRXBpbGVwc3kvZHJ1ZyB0aGVyYXB5L2VwaWRlbWlvbG9neTwva2V5d29yZD48
a2V5d29yZD4qQ3JhbmlvY2VyZWJyYWwgVHJhdW1hPC9rZXl3b3JkPjxrZXl3b3JkPkNvZ25pdGlv
bjwva2V5d29yZD48L2tleXdvcmRzPjxkYXRlcz48eWVhcj4yMDIyPC95ZWFyPjwvZGF0ZXM+PGlz
Ym4+MTkzMi02MjAzPC9pc2JuPjxhY2Nlc3Npb24tbnVtPjM2NDkwMjczPC9hY2Nlc3Npb24tbnVt
Pjx1cmxzPjwvdXJscz48Y3VzdG9tMj5QbWM5NzMzODQwPC9jdXN0b20yPjxlbGVjdHJvbmljLXJl
c291cmNlLW51bT4xMC4xMzcxL2pvdXJuYWwucG9uZS4wMjc4OTA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c25ha2V3PC9BdXRob3I+PFllYXI+MjAyMjwvWWVhcj48
UmVjTnVtPjE3NTwvUmVjTnVtPjxEaXNwbGF5VGV4dD5bMjRdPC9EaXNwbGF5VGV4dD48cmVjb3Jk
PjxyZWMtbnVtYmVyPjE3NTwvcmVjLW51bWJlcj48Zm9yZWlnbi1rZXlzPjxrZXkgYXBwPSJFTiIg
ZGItaWQ9Inpyc3p6enp3MzByZXQzZXpyZTV4YXJ4bDAwdGRmeHdhdjV4MiIgdGltZXN0YW1wPSIx
NzI5MTc2NzY1Ij4xNzU8L2tleT48L2ZvcmVpZ24ta2V5cz48cmVmLXR5cGUgbmFtZT0iSm91cm5h
bCBBcnRpY2xlIj4xNzwvcmVmLXR5cGU+PGNvbnRyaWJ1dG9ycz48YXV0aG9ycz48YXV0aG9yPkFz
bmFrZXcsIFMuPC9hdXRob3I+PGF1dGhvcj5MZWdhcywgRy48L2F1dGhvcj48YXV0aG9yPkJlbGV0
ZSwgQS48L2F1dGhvcj48YXV0aG9yPkFkbWFzdSwgRi4gVC48L2F1dGhvcj48YXV0aG9yPllpdGJh
cmVrLCBHLiBZLjwvYXV0aG9yPjxhdXRob3I+QXl0ZW5ldywgVC4gTS48L2F1dGhvcj48YXV0aG9y
PkRlbWlzZSwgQi48L2F1dGhvcj48YXV0aG9yPkFsZW11LCBFLiBNLjwvYXV0aG9yPjxhdXRob3I+
QWxlbXUsIE0uIEEuPC9hdXRob3I+PGF1dGhvcj5CYXlpaCwgVy4gQS48L2F1dGhvcj48YXV0aG9y
PkZlbGVrZSwgRC4gRy48L2F1dGhvcj48YXV0aG9yPkNoYW5pZSwgRS4gUy48L2F1dGhvcj48YXV0
aG9yPkJpcmhhbmUsIEIuIE0uPC9hdXRob3I+PGF1dGhvcj5LZWZhbGUsIEQuPC9hdXRob3I+PC9h
dXRob3JzPjwvY29udHJpYnV0b3JzPjxhdXRoLWFkZHJlc3M+RGVwYXJ0bWVudCBvZiBQc3ljaGlh
dHJ5LCBTY2hvb2wgb2YgTWVkaWNpbmUsIENvbGxlZ2Ugb2YgSGVhbHRoIFNjaWVuY2UsIERlYnJl
IFRhYm9yIFVuaXZlcnNpdHksIERlYnJlIFRhYm9yLCBFdGhpb3BpYS4mI3hEO0RlcGFydG1lbnQg
b2YgQmlvbWVkaWNhbCBTY2llbmNlcywgQ29sbGVnZSBvZiBIZWFsdGggU2NpZW5jZSwgRGVicmUg
VGFib3IgVW5pdmVyc2l0eSwgRGVicmUgVGFib3IsIEV0aGlvcGlhLiYjeEQ7RGVwYXJ0bWVudCBv
ZiBOdXJzaW5nLCBDb2xsZWdlIG9mIEhlYWx0aCBTY2llbmNlIERlYnJlIFRhYm9yIFVuaXZlcnNp
dHksIERlYnJlIFRhYm9yLCBFdGhpb3BpYS4mI3hEO0RlcGFydG1lbnRzIG9mIFNvY2lhbCBhbmQg
UG9wdWxhdGlvbiBIZWFsdGgsIENvbGxlZ2Ugb2YgSGVhbHRoIFNjaWVuY2UsIERlYnJlIFRhYm9y
IFVuaXZlcnNpdHksIERlYnJlIFRhYm9yLCBFdGhpb3BpYS4mI3hEO0RlcGFydGVtbnQgb2YgUGhh
cm1hY3ksIENvbGxlZ2Ugb2YgSGVhbHRoIFNjaWVuY2UsIERlYnJlIFRhYm9yIFVuaXZlcnNpdHks
IERlYnJlIFRhYm9yLCBFdGhpb3BpYS4mI3hEO0RlcGFydG1lbnQgb2YgUGVkaWF0cmljcyBhbmQg
Q2hpbGQgSGVhbHRoIGFuZCBOZW9uYXRhbCBOdXJzaW5nLCBDb2xsZWdlIG9mIEhlYWx0aCBTY2ll
bmNlLCBEZWJyZSBUYWJvciBVbml2ZXJzaXR5LCBEZWJyZSBUYWJvciwgRXRoaW9waWEuPC9hdXRo
LWFkZHJlc3M+PHRpdGxlcz48dGl0bGU+Q29nbml0aXZlIGFkdmVyc2UgZWZmZWN0cyBvZiBlcGls
ZXBzeSBhbmQgaXRzIHByZWRpY3RvcnMgYXR0ZW5kaW5nIG91dHBhdGllbnQgZGVwYXJ0bWVudCBv
ZiBTb3V0aCBHb25kYXIgem9uZSBob3NwaXRhbHMsIEFtaGFyYSBSZWdpb24sIEV0aGlvcGlhIDIw
MjAgLzIwMjE8L3RpdGxlPjxzZWNvbmRhcnktdGl0bGU+UExvUyBPbmU8L3NlY29uZGFyeS10aXRs
ZT48YWx0LXRpdGxlPlBsb1Mgb25lPC9hbHQtdGl0bGU+PC90aXRsZXM+PHBlcmlvZGljYWw+PGZ1
bGwtdGl0bGU+UGxvcyBvbmU8L2Z1bGwtdGl0bGU+PC9wZXJpb2RpY2FsPjxhbHQtcGVyaW9kaWNh
bD48ZnVsbC10aXRsZT5QbG9zIG9uZTwvZnVsbC10aXRsZT48L2FsdC1wZXJpb2RpY2FsPjxwYWdl
cz5lMDI3ODkwODwvcGFnZXM+PHZvbHVtZT4xNzwvdm9sdW1lPjxudW1iZXI+MTI8L251bWJlcj48
ZWRpdGlvbj4yMDIyLzEyLzEwPC9lZGl0aW9uPjxrZXl3b3Jkcz48a2V5d29yZD5IdW1hbnM8L2tl
eXdvcmQ+PGtleXdvcmQ+Q3Jvc3MtU2VjdGlvbmFsIFN0dWRpZXM8L2tleXdvcmQ+PGtleXdvcmQ+
RXRoaW9waWEvZXBpZGVtaW9sb2d5PC9rZXl3b3JkPjxrZXl3b3JkPkhvc3BpdGFsczwva2V5d29y
ZD48a2V5d29yZD4qRXBpbGVwc3kvZHJ1ZyB0aGVyYXB5L2VwaWRlbWlvbG9neTwva2V5d29yZD48
a2V5d29yZD4qQ3JhbmlvY2VyZWJyYWwgVHJhdW1hPC9rZXl3b3JkPjxrZXl3b3JkPkNvZ25pdGlv
bjwva2V5d29yZD48L2tleXdvcmRzPjxkYXRlcz48eWVhcj4yMDIyPC95ZWFyPjwvZGF0ZXM+PGlz
Ym4+MTkzMi02MjAzPC9pc2JuPjxhY2Nlc3Npb24tbnVtPjM2NDkwMjczPC9hY2Nlc3Npb24tbnVt
Pjx1cmxzPjwvdXJscz48Y3VzdG9tMj5QbWM5NzMzODQwPC9jdXN0b20yPjxlbGVjdHJvbmljLXJl
c291cmNlLW51bT4xMC4xMzcxL2pvdXJuYWwucG9uZS4wMjc4OTA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3">
              <w:rPr>
                <w:i/>
                <w:noProof/>
              </w:rPr>
              <w:t>Cognitive adverse effects of epilepsy and its predictors attending outpatient department of South Gondar zone hospitals, Amhara Region, Ethiopia</w:t>
            </w:r>
            <w:r>
              <w:rPr>
                <w:i/>
                <w:noProof/>
              </w:rPr>
              <w:t xml:space="preserve">. 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7890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07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0" w:type="dxa"/>
          </w:tcPr>
          <w:p w:rsidR="001A125C" w:rsidRPr="00A32DA6" w:rsidRDefault="001A125C" w:rsidP="00E20A17">
            <w:pPr>
              <w:jc w:val="both"/>
              <w:rPr>
                <w:rFonts w:ascii="Times New Roman" w:hAnsi="Times New Roman" w:cs="Times New Roman"/>
                <w:color w:val="282828"/>
                <w:sz w:val="24"/>
                <w:szCs w:val="24"/>
              </w:rPr>
            </w:pPr>
            <w:r w:rsidRPr="001E6FE9">
              <w:rPr>
                <w:noProof/>
              </w:rPr>
              <w:t>Kováts, D., et al.</w:t>
            </w:r>
            <w:r>
              <w:rPr>
                <w:noProof/>
              </w:rPr>
              <w:fldChar w:fldCharType="begin">
                <w:fldData xml:space="preserve">PEVuZE5vdGU+PENpdGU+PEF1dGhvcj5Lb3bDoXRzPC9BdXRob3I+PFllYXI+MjAxODwvWWVhcj48
UmVjTnVtPjE4MDwvUmVjTnVtPjxEaXNwbGF5VGV4dD5bMjVdPC9EaXNwbGF5VGV4dD48cmVjb3Jk
PjxyZWMtbnVtYmVyPjE4MDwvcmVjLW51bWJlcj48Zm9yZWlnbi1rZXlzPjxrZXkgYXBwPSJFTiIg
ZGItaWQ9Inpyc3p6enp3MzByZXQzZXpyZTV4YXJ4bDAwdGRmeHdhdjV4MiIgdGltZXN0YW1wPSIx
NzI5MTc4MDgxIj4xODA8L2tleT48L2ZvcmVpZ24ta2V5cz48cmVmLXR5cGUgbmFtZT0iSm91cm5h
bCBBcnRpY2xlIj4xNzwvcmVmLXR5cGU+PGNvbnRyaWJ1dG9ycz48YXV0aG9ycz48YXV0aG9yPktv
dsOhdHMsIEQuPC9hdXRob3I+PGF1dGhvcj5Dc8Ohc3rDoXItTmFneSwgTi48L2F1dGhvcj48YXV0
aG9yPkp1aG9zLCBWLjwvYXV0aG9yPjxhdXRob3I+U2FsbGF5LCBWLjwvYXV0aG9yPjxhdXRob3I+
QsOpa8OpcywgSi48L2F1dGhvcj48YXV0aG9yPkZhYsOzLCBELjwvYXV0aG9yPjxhdXRob3I+S2Vs
ZW1lbiwgQS48L2F1dGhvcj48YXV0aG9yPkt1cmltYXksIFQuPC9hdXRob3I+PC9hdXRob3JzPjwv
Y29udHJpYnV0b3JzPjxhdXRoLWFkZHJlc3M+TmVtemV0aSBLw7Z6c3pvbGfDoWxhdGkgRWd5ZXRl
bSwgQnVkYXBlc3QuJiN4RDtGZWxuw7R0dCDDqXMgR3llcm1layBFcGlsZXBzemlhIFJlbmRlbMOp
cywgQnVkYXBlc3QuJiN4RDtTemVnZWRpIFR1ZG9tw6FueWVneWV0ZW0sIFN6ZWdlZC4mI3hEO0p1
aMOhc3ogUMOhbCBFcGlsZXBzemlhIENlbnRydW0sIE9yc3rDoWdvcyBLbGluaWthaSBJZGVndHVk
b23DoW55aSBJbnTDqXpldCwgQnVkYXBlc3QuJiN4RDtPcnN6w6Fnb3MgS2xpbmlrYWkgSWRlZ3R1
ZG9tw6FueWkgSW50w6l6ZXQsIEJ1ZGFwZXN0LiYjeEQ7U3plbnQgSsOhbm9zIEvDs3Jow6F6IMOp
cyDDiXN6YWstYnVkYWkgRWd5ZXPDrXRldHQgS8OzcmjDoXphaywgQnVkYXBlc3QuPC9hdXRoLWFk
ZHJlc3M+PHRpdGxlcz48dGl0bGU+W0Fzc2Vzc21lbnQgb2YgaGVhbHRoIHJlbGF0ZWQgcXVhbGl0
eSBvZiBsaWZlIGFtb25nIGVwaWxlcHRpYyBwYXRpZW50cyBpbiB0aGUgY29udGV4dCBvZiBjb3Bp
bmcgc3RyYXRlZ2llcyBhbmQgc3ViamVjdGl2ZSBkaXNlYXNlIHBlcmNlcHRpb25dPC90aXRsZT48
c2Vjb25kYXJ5LXRpdGxlPklkZWdneW9neSBTejwvc2Vjb25kYXJ5LXRpdGxlPjxhbHQtdGl0bGU+
SWRlZ2d5b2d5YXN6YXRpIHN6ZW1sZTwvYWx0LXRpdGxlPjwvdGl0bGVzPjxwZXJpb2RpY2FsPjxm
dWxsLXRpdGxlPklkZWdneW9neSBTejwvZnVsbC10aXRsZT48YWJici0xPklkZWdneW9neWFzemF0
aSBzemVtbGU8L2FiYnItMT48L3BlcmlvZGljYWw+PGFsdC1wZXJpb2RpY2FsPjxmdWxsLXRpdGxl
PklkZWdneW9neSBTejwvZnVsbC10aXRsZT48YWJici0xPklkZWdneW9neWFzemF0aSBzemVtbGU8
L2FiYnItMT48L2FsdC1wZXJpb2RpY2FsPjxwYWdlcz4xODQtMTk2PC9wYWdlcz48dm9sdW1lPjcx
PC92b2x1bWU+PG51bWJlcj41LTA2PC9udW1iZXI+PGVkaXRpb24+MjAxOC8wNi8xMjwvZWRpdGlv
bj48a2V5d29yZHM+PGtleXdvcmQ+KkFkYXB0YXRpb24sIFBzeWNob2xvZ2ljYWw8L2tleXdvcmQ+
PGtleXdvcmQ+QWRvbGVzY2VudDwva2V5d29yZD48a2V5d29yZD5BZHVsdDwva2V5d29yZD48a2V5
d29yZD5BZ2VkPC9rZXl3b3JkPjxrZXl3b3JkPkRlcHJlc3Npb248L2tleXdvcmQ+PGtleXdvcmQ+
RW1vdGlvbnM8L2tleXdvcmQ+PGtleXdvcmQ+RXBpbGVwc3kvKnBzeWNob2xvZ3k8L2tleXdvcmQ+
PGtleXdvcmQ+RmVtYWxlPC9rZXl3b3JkPjxrZXl3b3JkPipIZWFsdGggS25vd2xlZGdlLCBBdHRp
dHVkZXMsIFByYWN0aWNlPC9rZXl3b3JkPjxrZXl3b3JkPkh1bWFuczwva2V5d29yZD48a2V5d29y
ZD5NYWxlPC9rZXl3b3JkPjxrZXl3b3JkPk1pZGRsZSBBZ2VkPC9rZXl3b3JkPjxrZXl3b3JkPipR
dWFsaXR5IG9mIExpZmU8L2tleXdvcmQ+PGtleXdvcmQ+UmVncmVzc2lvbiBBbmFseXNpczwva2V5
d29yZD48a2V5d29yZD4qU2VsZiBDb25jZXB0PC9rZXl3b3JkPjxrZXl3b3JkPlNlbGYgUmVwb3J0
PC9rZXl3b3JkPjxrZXl3b3JkPlNleCBGYWN0b3JzPC9rZXl3b3JkPjxrZXl3b3JkPlNsZWVwPC9r
ZXl3b3JkPjxrZXl3b3JkPllvdW5nIEFkdWx0PC9rZXl3b3JkPjxrZXl3b3JkPmNvcGluZyBzdHJh
dGVnaWVzPC9rZXl3b3JkPjxrZXl3b3JkPmRpc2Vhc2UgcGVyY2VwdGlvbjwva2V5d29yZD48a2V5
d29yZD5lcGlsZXBzeTwva2V5d29yZD48a2V5d29yZD5saWZlIHF1YWxpdHk8L2tleXdvcmQ+PC9r
ZXl3b3Jkcz48ZGF0ZXM+PHllYXI+MjAxODwveWVhcj48cHViLWRhdGVzPjxkYXRlPk1heSAzMDwv
ZGF0ZT48L3B1Yi1kYXRlcz48L2RhdGVzPjxvcmlnLXB1Yj5FcGlsZXBzemnDoXMgYmV0ZWdlayDD
qWxldG1pbsWRc8OpZy12aXpzZ8OhbGF0YSBhIG1lZ2vDvHpkw6lzaSBzdHJhdMOpZ2nDoWtrYWwg
w6lzIGEgYmV0ZWdzw6lnw6lzemxlbMOpc3NlbCDDtnNzemVmw7xnZ8Opc2Jlbi48L29yaWctcHVi
Pjxpc2JuPjAwMTktMTQ0MiAoUHJpbnQpJiN4RDswMDE5LTE0NDI8L2lzYm4+PGFjY2Vzc2lvbi1u
dW0+Mjk4ODk0NjE8L2FjY2Vzc2lvbi1udW0+PHVybHM+PC91cmxzPjxlbGVjdHJvbmljLXJlc291
cmNlLW51bT4xMC4xODA3MS9pc3ouNzEuMDE4NDwvZWxlY3Ryb25pYy1yZXNvdXJjZS1udW0+PHJl
bW90ZS1kYXRhYmFzZS1wcm92aWRlcj5OTE08L3JlbW90ZS1kYXRhYmFzZS1wcm92aWRlcj48bGFu
Z3VhZ2U+aHVuPC9sYW5ndWFn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Lb3bDoXRzPC9BdXRob3I+PFllYXI+MjAxODwvWWVhcj48
UmVjTnVtPjE4MDwvUmVjTnVtPjxEaXNwbGF5VGV4dD5bMjVdPC9EaXNwbGF5VGV4dD48cmVjb3Jk
PjxyZWMtbnVtYmVyPjE4MDwvcmVjLW51bWJlcj48Zm9yZWlnbi1rZXlzPjxrZXkgYXBwPSJFTiIg
ZGItaWQ9Inpyc3p6enp3MzByZXQzZXpyZTV4YXJ4bDAwdGRmeHdhdjV4MiIgdGltZXN0YW1wPSIx
NzI5MTc4MDgxIj4xODA8L2tleT48L2ZvcmVpZ24ta2V5cz48cmVmLXR5cGUgbmFtZT0iSm91cm5h
bCBBcnRpY2xlIj4xNzwvcmVmLXR5cGU+PGNvbnRyaWJ1dG9ycz48YXV0aG9ycz48YXV0aG9yPktv
dsOhdHMsIEQuPC9hdXRob3I+PGF1dGhvcj5Dc8Ohc3rDoXItTmFneSwgTi48L2F1dGhvcj48YXV0
aG9yPkp1aG9zLCBWLjwvYXV0aG9yPjxhdXRob3I+U2FsbGF5LCBWLjwvYXV0aG9yPjxhdXRob3I+
QsOpa8OpcywgSi48L2F1dGhvcj48YXV0aG9yPkZhYsOzLCBELjwvYXV0aG9yPjxhdXRob3I+S2Vs
ZW1lbiwgQS48L2F1dGhvcj48YXV0aG9yPkt1cmltYXksIFQuPC9hdXRob3I+PC9hdXRob3JzPjwv
Y29udHJpYnV0b3JzPjxhdXRoLWFkZHJlc3M+TmVtemV0aSBLw7Z6c3pvbGfDoWxhdGkgRWd5ZXRl
bSwgQnVkYXBlc3QuJiN4RDtGZWxuw7R0dCDDqXMgR3llcm1layBFcGlsZXBzemlhIFJlbmRlbMOp
cywgQnVkYXBlc3QuJiN4RDtTemVnZWRpIFR1ZG9tw6FueWVneWV0ZW0sIFN6ZWdlZC4mI3hEO0p1
aMOhc3ogUMOhbCBFcGlsZXBzemlhIENlbnRydW0sIE9yc3rDoWdvcyBLbGluaWthaSBJZGVndHVk
b23DoW55aSBJbnTDqXpldCwgQnVkYXBlc3QuJiN4RDtPcnN6w6Fnb3MgS2xpbmlrYWkgSWRlZ3R1
ZG9tw6FueWkgSW50w6l6ZXQsIEJ1ZGFwZXN0LiYjeEQ7U3plbnQgSsOhbm9zIEvDs3Jow6F6IMOp
cyDDiXN6YWstYnVkYWkgRWd5ZXPDrXRldHQgS8OzcmjDoXphaywgQnVkYXBlc3QuPC9hdXRoLWFk
ZHJlc3M+PHRpdGxlcz48dGl0bGU+W0Fzc2Vzc21lbnQgb2YgaGVhbHRoIHJlbGF0ZWQgcXVhbGl0
eSBvZiBsaWZlIGFtb25nIGVwaWxlcHRpYyBwYXRpZW50cyBpbiB0aGUgY29udGV4dCBvZiBjb3Bp
bmcgc3RyYXRlZ2llcyBhbmQgc3ViamVjdGl2ZSBkaXNlYXNlIHBlcmNlcHRpb25dPC90aXRsZT48
c2Vjb25kYXJ5LXRpdGxlPklkZWdneW9neSBTejwvc2Vjb25kYXJ5LXRpdGxlPjxhbHQtdGl0bGU+
SWRlZ2d5b2d5YXN6YXRpIHN6ZW1sZTwvYWx0LXRpdGxlPjwvdGl0bGVzPjxwZXJpb2RpY2FsPjxm
dWxsLXRpdGxlPklkZWdneW9neSBTejwvZnVsbC10aXRsZT48YWJici0xPklkZWdneW9neWFzemF0
aSBzemVtbGU8L2FiYnItMT48L3BlcmlvZGljYWw+PGFsdC1wZXJpb2RpY2FsPjxmdWxsLXRpdGxl
PklkZWdneW9neSBTejwvZnVsbC10aXRsZT48YWJici0xPklkZWdneW9neWFzemF0aSBzemVtbGU8
L2FiYnItMT48L2FsdC1wZXJpb2RpY2FsPjxwYWdlcz4xODQtMTk2PC9wYWdlcz48dm9sdW1lPjcx
PC92b2x1bWU+PG51bWJlcj41LTA2PC9udW1iZXI+PGVkaXRpb24+MjAxOC8wNi8xMjwvZWRpdGlv
bj48a2V5d29yZHM+PGtleXdvcmQ+KkFkYXB0YXRpb24sIFBzeWNob2xvZ2ljYWw8L2tleXdvcmQ+
PGtleXdvcmQ+QWRvbGVzY2VudDwva2V5d29yZD48a2V5d29yZD5BZHVsdDwva2V5d29yZD48a2V5
d29yZD5BZ2VkPC9rZXl3b3JkPjxrZXl3b3JkPkRlcHJlc3Npb248L2tleXdvcmQ+PGtleXdvcmQ+
RW1vdGlvbnM8L2tleXdvcmQ+PGtleXdvcmQ+RXBpbGVwc3kvKnBzeWNob2xvZ3k8L2tleXdvcmQ+
PGtleXdvcmQ+RmVtYWxlPC9rZXl3b3JkPjxrZXl3b3JkPipIZWFsdGggS25vd2xlZGdlLCBBdHRp
dHVkZXMsIFByYWN0aWNlPC9rZXl3b3JkPjxrZXl3b3JkPkh1bWFuczwva2V5d29yZD48a2V5d29y
ZD5NYWxlPC9rZXl3b3JkPjxrZXl3b3JkPk1pZGRsZSBBZ2VkPC9rZXl3b3JkPjxrZXl3b3JkPipR
dWFsaXR5IG9mIExpZmU8L2tleXdvcmQ+PGtleXdvcmQ+UmVncmVzc2lvbiBBbmFseXNpczwva2V5
d29yZD48a2V5d29yZD4qU2VsZiBDb25jZXB0PC9rZXl3b3JkPjxrZXl3b3JkPlNlbGYgUmVwb3J0
PC9rZXl3b3JkPjxrZXl3b3JkPlNleCBGYWN0b3JzPC9rZXl3b3JkPjxrZXl3b3JkPlNsZWVwPC9r
ZXl3b3JkPjxrZXl3b3JkPllvdW5nIEFkdWx0PC9rZXl3b3JkPjxrZXl3b3JkPmNvcGluZyBzdHJh
dGVnaWVzPC9rZXl3b3JkPjxrZXl3b3JkPmRpc2Vhc2UgcGVyY2VwdGlvbjwva2V5d29yZD48a2V5
d29yZD5lcGlsZXBzeTwva2V5d29yZD48a2V5d29yZD5saWZlIHF1YWxpdHk8L2tleXdvcmQ+PC9r
ZXl3b3Jkcz48ZGF0ZXM+PHllYXI+MjAxODwveWVhcj48cHViLWRhdGVzPjxkYXRlPk1heSAzMDwv
ZGF0ZT48L3B1Yi1kYXRlcz48L2RhdGVzPjxvcmlnLXB1Yj5FcGlsZXBzemnDoXMgYmV0ZWdlayDD
qWxldG1pbsWRc8OpZy12aXpzZ8OhbGF0YSBhIG1lZ2vDvHpkw6lzaSBzdHJhdMOpZ2nDoWtrYWwg
w6lzIGEgYmV0ZWdzw6lnw6lzemxlbMOpc3NlbCDDtnNzemVmw7xnZ8Opc2Jlbi48L29yaWctcHVi
Pjxpc2JuPjAwMTktMTQ0MiAoUHJpbnQpJiN4RDswMDE5LTE0NDI8L2lzYm4+PGFjY2Vzc2lvbi1u
dW0+Mjk4ODk0NjE8L2FjY2Vzc2lvbi1udW0+PHVybHM+PC91cmxzPjxlbGVjdHJvbmljLXJlc291
cmNlLW51bT4xMC4xODA3MS9pc3ouNzEuMDE4NDwvZWxlY3Ryb25pYy1yZXNvdXJjZS1udW0+PHJl
bW90ZS1kYXRhYmFzZS1wcm92aWRlcj5OTE08L3JlbW90ZS1kYXRhYmFzZS1wcm92aWRlcj48bGFu
Z3VhZ2U+aHVuPC9sYW5ndWFn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FE9">
              <w:rPr>
                <w:i/>
                <w:noProof/>
              </w:rPr>
              <w:t>Assessment of health related quality of life among epileptic patients in the context of coping strategies and subjective disease perception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8071/isz.71.0184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thiopian study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5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0" w:type="dxa"/>
          </w:tcPr>
          <w:p w:rsidR="001A125C" w:rsidRPr="00A32DA6" w:rsidRDefault="001A125C" w:rsidP="00F16A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3597">
              <w:rPr>
                <w:noProof/>
              </w:rPr>
              <w:t>Flewelling, K.D., et al.</w:t>
            </w:r>
            <w:r>
              <w:rPr>
                <w:noProof/>
              </w:rPr>
              <w:fldChar w:fldCharType="begin">
                <w:fldData xml:space="preserve">PEVuZE5vdGU+PENpdGU+PEF1dGhvcj5GbGV3ZWxsaW5nPC9BdXRob3I+PFllYXI+MjAyMDwvWWVh
cj48UmVjTnVtPjE4OTwvUmVjTnVtPjxEaXNwbGF5VGV4dD5bMjZdPC9EaXNwbGF5VGV4dD48cmVj
b3JkPjxyZWMtbnVtYmVyPjE4OTwvcmVjLW51bWJlcj48Zm9yZWlnbi1rZXlzPjxrZXkgYXBwPSJF
TiIgZGItaWQ9Inpyc3p6enp3MzByZXQzZXpyZTV4YXJ4bDAwdGRmeHdhdjV4MiIgdGltZXN0YW1w
PSIxNzI5MTgyMTI0Ij4xODk8L2tleT48L2ZvcmVpZ24ta2V5cz48cmVmLXR5cGUgbmFtZT0iSm91
cm5hbCBBcnRpY2xlIj4xNzwvcmVmLXR5cGU+PGNvbnRyaWJ1dG9ycz48YXV0aG9ycz48YXV0aG9y
PkZsZXdlbGxpbmcsIEsuIEQuPC9hdXRob3I+PGF1dGhvcj5Lb2VobGVyLCBBLjwvYXV0aG9yPjxh
dXRob3I+U2hhZmZlciwgSi48L2F1dGhvcj48YXV0aG9yPkRpbGwsIEUuIEouPC9hdXRob3I+PC9h
dXRob3JzPjwvY29udHJpYnV0b3JzPjxhdXRoLWFkZHJlc3M+VW5pdmVyc2l0eSBvZiBDb2xvcmFk
byBEZW52ZXIsIERlcGFydG1lbnQgb2YgUHN5Y2hvbG9neSwgQ2FtcHVzIEJveCAxNzMsIFBPIEJv
eCAxNzMzNjQsIERlbnZlciBDTywgODAyMTctMzM2NCwgVW5pdGVkIFN0YXRlczsgQ2hpbGRyZW4m
YXBvcztzIEhvc3BpdGFsIENvbG9yYWRvLCAxMzEyMyBFIDE2dGggQXZlLCBBdXJvcmEsIENPIDgw
MDQ1LCBVbml0ZWQgU3RhdGVzLiBFbGVjdHJvbmljIGFkZHJlc3M6IGthc3NpZS5mbGV3ZWxsaW5n
QHVjZGVudmVyLmVkdS4mI3hEO0NoaWxkcmVuJmFwb3M7cyBIb3NwaXRhbCBDb2xvcmFkbywgMTMx
MjMgRSAxNnRoIEF2ZSwgQXVyb3JhLCBDTyA4MDA0NSwgVW5pdGVkIFN0YXRlcy4mI3hEO1VuaXZl
cnNpdHkgb2YgQ29sb3JhZG8gRGVudmVyLCBEZXBhcnRtZW50IG9mIFBzeWNob2xvZ3ksIENhbXB1
cyBCb3ggMTczLCBQTyBCb3ggMTczMzY0LCBEZW52ZXIgQ08sIDgwMjE3LTMzNjQsIFVuaXRlZCBT
dGF0ZXMuPC9hdXRoLWFkZHJlc3M+PHRpdGxlcz48dGl0bGU+Q29ycmVsYXRlcyBvZiBoZWFsdGgt
cmVsYXRlZCBxdWFsaXR5IG9mIGxpZmUgaW4geW91dGggd2l0aCBwc3ljaG9nZW5pYyBub24tZXBp
bGVwdGljIHNlaXp1cmVzPC90aXRsZT48c2Vjb25kYXJ5LXRpdGxlPlNlaXp1cmU8L3NlY29uZGFy
eS10aXRsZT48YWx0LXRpdGxlPlNlaXp1cmU8L2FsdC10aXRsZT48L3RpdGxlcz48cGVyaW9kaWNh
bD48ZnVsbC10aXRsZT5TZWl6dXJlPC9mdWxsLXRpdGxlPjxhYmJyLTE+U2VpenVyZTwvYWJici0x
PjwvcGVyaW9kaWNhbD48YWx0LXBlcmlvZGljYWw+PGZ1bGwtdGl0bGU+U2VpenVyZTwvZnVsbC10
aXRsZT48YWJici0xPlNlaXp1cmU8L2FiYnItMT48L2FsdC1wZXJpb2RpY2FsPjxwYWdlcz4yMDMt
MjA3PC9wYWdlcz48dm9sdW1lPjgzPC92b2x1bWU+PGVkaXRpb24+MjAyMC8xMS8yNDwvZWRpdGlv
bj48a2V5d29yZHM+PGtleXdvcmQ+QWRvbGVzY2VudDwva2V5d29yZD48a2V5d29yZD5BZHVsdDwv
a2V5d29yZD48a2V5d29yZD5BbnhpZXR5L3BzeWNob2xvZ3k8L2tleXdvcmQ+PGtleXdvcmQ+QW54
aWV0eSBEaXNvcmRlcnMvcHN5Y2hvbG9neTwva2V5d29yZD48a2V5d29yZD5DaGlsZDwva2V5d29y
ZD48a2V5d29yZD5EZXByZXNzaW9uL3BzeWNob2xvZ3k8L2tleXdvcmQ+PGtleXdvcmQ+RXBpbGVw
c3kvZGlhZ25vc2lzLypwc3ljaG9sb2d5PC9rZXl3b3JkPjxrZXl3b3JkPkZlbWFsZTwva2V5d29y
ZD48a2V5d29yZD5IdW1hbnM8L2tleXdvcmQ+PGtleXdvcmQ+TWFsZTwva2V5d29yZD48a2V5d29y
ZD5RdWFsaXR5IG9mIExpZmUvKnBzeWNob2xvZ3k8L2tleXdvcmQ+PGtleXdvcmQ+U2VpenVyZXMv
ZGlhZ25vc2lzLypwc3ljaG9sb2d5PC9rZXl3b3JkPjxrZXl3b3JkPlNvbWF0b2Zvcm0gRGlzb3Jk
ZXJzL2RpYWdub3Npcy8qcHN5Y2hvbG9neTwva2V5d29yZD48a2V5d29yZD5IZWFsdGgtcmVsYXRl
ZCBxdWFsaXR5IG9mIGxpZmU8L2tleXdvcmQ+PGtleXdvcmQ+UGVkaWF0cmljPC9rZXl3b3JkPjxr
ZXl3b3JkPlBzeWNob2dlbmljIG5vbi1lcGlsZXB0aWMgc2VpenVyZXM8L2tleXdvcmQ+PGtleXdv
cmQ+UHN5Y2hvbG9naWNhbCBmdW5jdGlvbmluZzwva2V5d29yZD48a2V5d29yZD5TZWl6dXJlIGZy
ZXF1ZW5jeTwva2V5d29yZD48L2tleXdvcmRzPjxkYXRlcz48eWVhcj4yMDIwPC95ZWFyPjxwdWIt
ZGF0ZXM+PGRhdGU+RGVjPC9kYXRlPjwvcHViLWRhdGVzPjwvZGF0ZXM+PGlzYm4+MTA1OS0xMzEx
PC9pc2JuPjxhY2Nlc3Npb24tbnVtPjMzMjI3NjU4PC9hY2Nlc3Npb24tbnVtPjx1cmxzPjwvdXJs
cz48ZWxlY3Ryb25pYy1yZXNvdXJjZS1udW0+MTAuMTAxNi9qLnNlaXp1cmUuMjAyMC4wOS4wMz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GbGV3ZWxsaW5nPC9BdXRob3I+PFllYXI+MjAyMDwvWWVh
cj48UmVjTnVtPjE4OTwvUmVjTnVtPjxEaXNwbGF5VGV4dD5bMjZdPC9EaXNwbGF5VGV4dD48cmVj
b3JkPjxyZWMtbnVtYmVyPjE4OTwvcmVjLW51bWJlcj48Zm9yZWlnbi1rZXlzPjxrZXkgYXBwPSJF
TiIgZGItaWQ9Inpyc3p6enp3MzByZXQzZXpyZTV4YXJ4bDAwdGRmeHdhdjV4MiIgdGltZXN0YW1w
PSIxNzI5MTgyMTI0Ij4xODk8L2tleT48L2ZvcmVpZ24ta2V5cz48cmVmLXR5cGUgbmFtZT0iSm91
cm5hbCBBcnRpY2xlIj4xNzwvcmVmLXR5cGU+PGNvbnRyaWJ1dG9ycz48YXV0aG9ycz48YXV0aG9y
PkZsZXdlbGxpbmcsIEsuIEQuPC9hdXRob3I+PGF1dGhvcj5Lb2VobGVyLCBBLjwvYXV0aG9yPjxh
dXRob3I+U2hhZmZlciwgSi48L2F1dGhvcj48YXV0aG9yPkRpbGwsIEUuIEouPC9hdXRob3I+PC9h
dXRob3JzPjwvY29udHJpYnV0b3JzPjxhdXRoLWFkZHJlc3M+VW5pdmVyc2l0eSBvZiBDb2xvcmFk
byBEZW52ZXIsIERlcGFydG1lbnQgb2YgUHN5Y2hvbG9neSwgQ2FtcHVzIEJveCAxNzMsIFBPIEJv
eCAxNzMzNjQsIERlbnZlciBDTywgODAyMTctMzM2NCwgVW5pdGVkIFN0YXRlczsgQ2hpbGRyZW4m
YXBvcztzIEhvc3BpdGFsIENvbG9yYWRvLCAxMzEyMyBFIDE2dGggQXZlLCBBdXJvcmEsIENPIDgw
MDQ1LCBVbml0ZWQgU3RhdGVzLiBFbGVjdHJvbmljIGFkZHJlc3M6IGthc3NpZS5mbGV3ZWxsaW5n
QHVjZGVudmVyLmVkdS4mI3hEO0NoaWxkcmVuJmFwb3M7cyBIb3NwaXRhbCBDb2xvcmFkbywgMTMx
MjMgRSAxNnRoIEF2ZSwgQXVyb3JhLCBDTyA4MDA0NSwgVW5pdGVkIFN0YXRlcy4mI3hEO1VuaXZl
cnNpdHkgb2YgQ29sb3JhZG8gRGVudmVyLCBEZXBhcnRtZW50IG9mIFBzeWNob2xvZ3ksIENhbXB1
cyBCb3ggMTczLCBQTyBCb3ggMTczMzY0LCBEZW52ZXIgQ08sIDgwMjE3LTMzNjQsIFVuaXRlZCBT
dGF0ZXMuPC9hdXRoLWFkZHJlc3M+PHRpdGxlcz48dGl0bGU+Q29ycmVsYXRlcyBvZiBoZWFsdGgt
cmVsYXRlZCBxdWFsaXR5IG9mIGxpZmUgaW4geW91dGggd2l0aCBwc3ljaG9nZW5pYyBub24tZXBp
bGVwdGljIHNlaXp1cmVzPC90aXRsZT48c2Vjb25kYXJ5LXRpdGxlPlNlaXp1cmU8L3NlY29uZGFy
eS10aXRsZT48YWx0LXRpdGxlPlNlaXp1cmU8L2FsdC10aXRsZT48L3RpdGxlcz48cGVyaW9kaWNh
bD48ZnVsbC10aXRsZT5TZWl6dXJlPC9mdWxsLXRpdGxlPjxhYmJyLTE+U2VpenVyZTwvYWJici0x
PjwvcGVyaW9kaWNhbD48YWx0LXBlcmlvZGljYWw+PGZ1bGwtdGl0bGU+U2VpenVyZTwvZnVsbC10
aXRsZT48YWJici0xPlNlaXp1cmU8L2FiYnItMT48L2FsdC1wZXJpb2RpY2FsPjxwYWdlcz4yMDMt
MjA3PC9wYWdlcz48dm9sdW1lPjgzPC92b2x1bWU+PGVkaXRpb24+MjAyMC8xMS8yNDwvZWRpdGlv
bj48a2V5d29yZHM+PGtleXdvcmQ+QWRvbGVzY2VudDwva2V5d29yZD48a2V5d29yZD5BZHVsdDwv
a2V5d29yZD48a2V5d29yZD5BbnhpZXR5L3BzeWNob2xvZ3k8L2tleXdvcmQ+PGtleXdvcmQ+QW54
aWV0eSBEaXNvcmRlcnMvcHN5Y2hvbG9neTwva2V5d29yZD48a2V5d29yZD5DaGlsZDwva2V5d29y
ZD48a2V5d29yZD5EZXByZXNzaW9uL3BzeWNob2xvZ3k8L2tleXdvcmQ+PGtleXdvcmQ+RXBpbGVw
c3kvZGlhZ25vc2lzLypwc3ljaG9sb2d5PC9rZXl3b3JkPjxrZXl3b3JkPkZlbWFsZTwva2V5d29y
ZD48a2V5d29yZD5IdW1hbnM8L2tleXdvcmQ+PGtleXdvcmQ+TWFsZTwva2V5d29yZD48a2V5d29y
ZD5RdWFsaXR5IG9mIExpZmUvKnBzeWNob2xvZ3k8L2tleXdvcmQ+PGtleXdvcmQ+U2VpenVyZXMv
ZGlhZ25vc2lzLypwc3ljaG9sb2d5PC9rZXl3b3JkPjxrZXl3b3JkPlNvbWF0b2Zvcm0gRGlzb3Jk
ZXJzL2RpYWdub3Npcy8qcHN5Y2hvbG9neTwva2V5d29yZD48a2V5d29yZD5IZWFsdGgtcmVsYXRl
ZCBxdWFsaXR5IG9mIGxpZmU8L2tleXdvcmQ+PGtleXdvcmQ+UGVkaWF0cmljPC9rZXl3b3JkPjxr
ZXl3b3JkPlBzeWNob2dlbmljIG5vbi1lcGlsZXB0aWMgc2VpenVyZXM8L2tleXdvcmQ+PGtleXdv
cmQ+UHN5Y2hvbG9naWNhbCBmdW5jdGlvbmluZzwva2V5d29yZD48a2V5d29yZD5TZWl6dXJlIGZy
ZXF1ZW5jeTwva2V5d29yZD48L2tleXdvcmRzPjxkYXRlcz48eWVhcj4yMDIwPC95ZWFyPjxwdWIt
ZGF0ZXM+PGRhdGU+RGVjPC9kYXRlPjwvcHViLWRhdGVzPjwvZGF0ZXM+PGlzYm4+MTA1OS0xMzEx
PC9pc2JuPjxhY2Nlc3Npb24tbnVtPjMzMjI3NjU4PC9hY2Nlc3Npb24tbnVtPjx1cmxzPjwvdXJs
cz48ZWxlY3Ryb25pYy1yZXNvdXJjZS1udW0+MTAuMTAxNi9qLnNlaXp1cmUuMjAyMC4wOS4wMz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597">
              <w:rPr>
                <w:i/>
                <w:noProof/>
              </w:rPr>
              <w:t>Correlates of health-related quality of life in youth with psychogenic non-epileptic seizures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seizure.2020.09.030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difference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73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20" w:type="dxa"/>
          </w:tcPr>
          <w:p w:rsidR="001A125C" w:rsidRPr="00A32DA6" w:rsidRDefault="001A125C" w:rsidP="00F16A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CA3">
              <w:rPr>
                <w:noProof/>
              </w:rPr>
              <w:t>Beyene, Y.B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Beyene&lt;/Author&gt;&lt;Year&gt;2022&lt;/Year&gt;&lt;RecNum&gt;171&lt;/RecNum&gt;&lt;DisplayText&gt;[27]&lt;/DisplayText&gt;&lt;record&gt;&lt;rec-number&gt;171&lt;/rec-number&gt;&lt;foreign-keys&gt;&lt;key app="EN" db-id="zrszzzzw30ret3ezre5xarxl00tdfxwav5x2" timestamp="1729176325"&gt;171&lt;/key&gt;&lt;/foreign-keys&gt;&lt;ref-type name="Journal Article"&gt;17&lt;/ref-type&gt;&lt;contributors&gt;&lt;authors&gt;&lt;author&gt;Beyene, Y. B.&lt;/author&gt;&lt;author&gt;Daba, F. B.&lt;/author&gt;&lt;author&gt;Goro, K. K.&lt;/author&gt;&lt;author&gt;Senbeta, B. S.&lt;/author&gt;&lt;/authors&gt;&lt;/contributors&gt;&lt;auth-address&gt;Department of Pharmacy, College of Health Science, Mettu University, Mettu, Oromia, Ethiopia.&amp;#xD;School of Pharmacy, Institute of Health, Jimma University, Jimma, Oromia, Ethiopia.&lt;/auth-address&gt;&lt;titles&gt;&lt;title&gt;Drug therapy problems and predicting factors among ambulatory epileptic patients in Jimma Medical Center, Southwest Ethiopi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67673&lt;/pages&gt;&lt;volume&gt;17&lt;/volume&gt;&lt;number&gt;4&lt;/number&gt;&lt;edition&gt;2022/04/29&lt;/edition&gt;&lt;keywords&gt;&lt;keyword&gt;Cross-Sectional Studies&lt;/keyword&gt;&lt;keyword&gt;*Drug-Related Side Effects and Adverse Reactions&lt;/keyword&gt;&lt;keyword&gt;*Epilepsy/drug therapy&lt;/keyword&gt;&lt;keyword&gt;Ethiopia/epidemiology&lt;/keyword&gt;&lt;keyword&gt;Hospitals&lt;/keyword&gt;&lt;keyword&gt;Humans&lt;/keyword&gt;&lt;keyword&gt;Seizures&lt;/keyword&gt;&lt;/keywords&gt;&lt;dates&gt;&lt;year&gt;2022&lt;/year&gt;&lt;/dates&gt;&lt;isbn&gt;1932-6203&lt;/isbn&gt;&lt;accession-num&gt;35482756&lt;/accession-num&gt;&lt;urls&gt;&lt;/urls&gt;&lt;custom2&gt;Pmc9049505&lt;/custom2&gt;&lt;electronic-resource-num&gt;10.1371/journal.pone.0267673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 w:rsidP="00C413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CA3">
              <w:rPr>
                <w:i/>
                <w:noProof/>
              </w:rPr>
              <w:t>Drug therapy problems and predicting factors among ambulatory epileptic patients in Jimma Medical Center, Southwest Ethiopia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67673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E739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difference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62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</w:tcPr>
          <w:p w:rsidR="001A125C" w:rsidRPr="00A32DA6" w:rsidRDefault="001A125C" w:rsidP="00F16A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697D">
              <w:rPr>
                <w:noProof/>
              </w:rPr>
              <w:t xml:space="preserve">Yerdelen D, et al. </w:t>
            </w:r>
            <w:r>
              <w:rPr>
                <w:noProof/>
              </w:rPr>
              <w:fldChar w:fldCharType="begin">
                <w:fldData xml:space="preserve">PEVuZE5vdGU+PENpdGU+PEF1dGhvcj5ZZXJkZWxlbjwvQXV0aG9yPjxZZWFyPjIwMTY8L1llYXI+
PFJlY051bT4xODE8L1JlY051bT48RGlzcGxheVRleHQ+WzI4XTwvRGlzcGxheVRleHQ+PHJlY29y
ZD48cmVjLW51bWJlcj4xODE8L3JlYy1udW1iZXI+PGZvcmVpZ24ta2V5cz48a2V5IGFwcD0iRU4i
IGRiLWlkPSJ6cnN6enp6dzMwcmV0M2V6cmU1eGFyeGwwMHRkZnh3YXY1eDIiIHRpbWVzdGFtcD0i
MTcyOTE4MDcyMiI+MTgxPC9rZXk+PC9mb3JlaWduLWtleXM+PHJlZi10eXBlIG5hbWU9IkpvdXJu
YWwgQXJ0aWNsZSI+MTc8L3JlZi10eXBlPjxjb250cmlidXRvcnM+PGF1dGhvcnM+PGF1dGhvcj5Z
ZXJkZWxlbiwgRC48L2F1dGhvcj48YXV0aG9yPkFsdGludGFzLCBFLjwvYXV0aG9yPjwvYXV0aG9y
cz48L2NvbnRyaWJ1dG9ycz48YXV0aC1hZGRyZXNzPkRlcGFydG1lbnQgb2YgTmV1cm9sb2d5LCBG
YWN1bHR5IG9mIE1lZGljaW5lLCBCYXNrZW50IFVuaXZlcnNpdHksIEFkYW5hLCBUdXJrZXkuIEUt
bWFpbDogeWVyZGVsZW5kQGdtYWlsLmNvbS48L2F1dGgtYWRkcmVzcz48dGl0bGVzPjx0aXRsZT5I
ZWFsdGggcmVsYXRlZCBxdWFsaXR5IG9mIGxpZmUgaW4gcGF0aWVudHMgYWRtaXR0ZWQgZm9yIHZp
ZGVvLWVsZWN0cm9lbmNlcGhhbG9ncmFwaHkgbW9uaXRvcmluZyBkaWFnbm9zZWQgd2l0aCBlcGls
ZXBzeSBvciBwc3ljaG9nZW5pYyBub24tZXBpbGVwdGljIHNlaXp1cmVzPC90aXRsZT48c2Vjb25k
YXJ5LXRpdGxlPk5ldXJvc2NpZW5jZXMgKFJpeWFkaCk8L3NlY29uZGFyeS10aXRsZT48YWx0LXRp
dGxlPk5ldXJvc2NpZW5jZXMgKFJpeWFkaCwgU2F1ZGkgQXJhYmlhKTwvYWx0LXRpdGxlPjwvdGl0
bGVzPjxwZXJpb2RpY2FsPjxmdWxsLXRpdGxlPk5ldXJvc2NpZW5jZXMgKFJpeWFkaCk8L2Z1bGwt
dGl0bGU+PGFiYnItMT5OZXVyb3NjaWVuY2VzIChSaXlhZGgsIFNhdWRpIEFyYWJpYSk8L2FiYnIt
MT48L3BlcmlvZGljYWw+PGFsdC1wZXJpb2RpY2FsPjxmdWxsLXRpdGxlPk5ldXJvc2NpZW5jZXMg
KFJpeWFkaCk8L2Z1bGwtdGl0bGU+PGFiYnItMT5OZXVyb3NjaWVuY2VzIChSaXlhZGgsIFNhdWRp
IEFyYWJpYSk8L2FiYnItMT48L2FsdC1wZXJpb2RpY2FsPjxwYWdlcz40Ny01MTwvcGFnZXM+PHZv
bHVtZT4yMTwvdm9sdW1lPjxudW1iZXI+MTwvbnVtYmVyPjxlZGl0aW9uPjIwMTYvMDEvMjk8L2Vk
aXRpb24+PGtleXdvcmRzPjxrZXl3b3JkPkFkb2xlc2NlbnQ8L2tleXdvcmQ+PGtleXdvcmQ+QWR1
bHQ8L2tleXdvcmQ+PGtleXdvcmQ+QWdlZDwva2V5d29yZD48a2V5d29yZD5Db21vcmJpZGl0eTwv
a2V5d29yZD48a2V5d29yZD5Db252ZXJzaW9uIERpc29yZGVyL2RpYWdub3Npcy9lcGlkZW1pb2xv
Z3kvKnBzeWNob2xvZ3k8L2tleXdvcmQ+PGtleXdvcmQ+Q3Jvc3MtU2VjdGlvbmFsIFN0dWRpZXM8
L2tleXdvcmQ+PGtleXdvcmQ+RGVwcmVzc2l2ZSBEaXNvcmRlci9lcGlkZW1pb2xvZ3k8L2tleXdv
cmQ+PGtleXdvcmQ+RWxlY3Ryb2VuY2VwaGFsb2dyYXBoeTwva2V5d29yZD48a2V5d29yZD5FcGls
ZXBzeS9kaWFnbm9zaXMvZXBpZGVtaW9sb2d5Lypwc3ljaG9sb2d5PC9rZXl3b3JkPjxrZXl3b3Jk
PkZlbWFsZTwva2V5d29yZD48a2V5d29yZD4qSGVhbHRoIFN0YXR1czwva2V5d29yZD48a2V5d29y
ZD5Ib3NwaXRhbGl6YXRpb248L2tleXdvcmQ+PGtleXdvcmQ+SHVtYW5zPC9rZXl3b3JkPjxrZXl3
b3JkPk1hbGU8L2tleXdvcmQ+PGtleXdvcmQ+TWlkZGxlIEFnZWQ8L2tleXdvcmQ+PGtleXdvcmQ+
UXVhbGl0eSBvZiBMaWZlLypwc3ljaG9sb2d5PC9rZXl3b3JkPjxrZXl3b3JkPlNlaXp1cmVzL2Rp
YWdub3Npcy9lcGlkZW1pb2xvZ3kvKnBzeWNob2xvZ3k8L2tleXdvcmQ+PGtleXdvcmQ+U29tYXRv
Zm9ybSBEaXNvcmRlcnMvZXBpZGVtaW9sb2d5PC9rZXl3b3JkPjxrZXl3b3JkPlN1cnZleXMgYW5k
IFF1ZXN0aW9ubmFpcmVzPC9rZXl3b3JkPjxrZXl3b3JkPlR1cmtleS9lcGlkZW1pb2xvZ3k8L2tl
eXdvcmQ+PGtleXdvcmQ+VmlkZW8gUmVjb3JkaW5nPC9rZXl3b3JkPjxrZXl3b3JkPllvdW5nIEFk
dWx0PC9rZXl3b3JkPjwva2V5d29yZHM+PGRhdGVzPjx5ZWFyPjIwMTY8L3llYXI+PHB1Yi1kYXRl
cz48ZGF0ZT5KYW48L2RhdGU+PC9wdWItZGF0ZXM+PC9kYXRlcz48aXNibj4xMzE5LTYxMzggKFBy
aW50KSYjeEQ7MTMxOS02MTM4PC9pc2JuPjxhY2Nlc3Npb24tbnVtPjI2ODE4MTY3PC9hY2Nlc3Np
b24tbnVtPjx1cmxzPjwvdXJscz48Y3VzdG9tMj5QbWM1MjI0NDEyPC9jdXN0b20yPjxlbGVjdHJv
bmljLXJlc291cmNlLW51bT4xMC4xNzcxMi9uc2ouMjAxNi4xLjIwMTU1OT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ZZXJkZWxlbjwvQXV0aG9yPjxZZWFyPjIwMTY8L1llYXI+
PFJlY051bT4xODE8L1JlY051bT48RGlzcGxheVRleHQ+WzI4XTwvRGlzcGxheVRleHQ+PHJlY29y
ZD48cmVjLW51bWJlcj4xODE8L3JlYy1udW1iZXI+PGZvcmVpZ24ta2V5cz48a2V5IGFwcD0iRU4i
IGRiLWlkPSJ6cnN6enp6dzMwcmV0M2V6cmU1eGFyeGwwMHRkZnh3YXY1eDIiIHRpbWVzdGFtcD0i
MTcyOTE4MDcyMiI+MTgxPC9rZXk+PC9mb3JlaWduLWtleXM+PHJlZi10eXBlIG5hbWU9IkpvdXJu
YWwgQXJ0aWNsZSI+MTc8L3JlZi10eXBlPjxjb250cmlidXRvcnM+PGF1dGhvcnM+PGF1dGhvcj5Z
ZXJkZWxlbiwgRC48L2F1dGhvcj48YXV0aG9yPkFsdGludGFzLCBFLjwvYXV0aG9yPjwvYXV0aG9y
cz48L2NvbnRyaWJ1dG9ycz48YXV0aC1hZGRyZXNzPkRlcGFydG1lbnQgb2YgTmV1cm9sb2d5LCBG
YWN1bHR5IG9mIE1lZGljaW5lLCBCYXNrZW50IFVuaXZlcnNpdHksIEFkYW5hLCBUdXJrZXkuIEUt
bWFpbDogeWVyZGVsZW5kQGdtYWlsLmNvbS48L2F1dGgtYWRkcmVzcz48dGl0bGVzPjx0aXRsZT5I
ZWFsdGggcmVsYXRlZCBxdWFsaXR5IG9mIGxpZmUgaW4gcGF0aWVudHMgYWRtaXR0ZWQgZm9yIHZp
ZGVvLWVsZWN0cm9lbmNlcGhhbG9ncmFwaHkgbW9uaXRvcmluZyBkaWFnbm9zZWQgd2l0aCBlcGls
ZXBzeSBvciBwc3ljaG9nZW5pYyBub24tZXBpbGVwdGljIHNlaXp1cmVzPC90aXRsZT48c2Vjb25k
YXJ5LXRpdGxlPk5ldXJvc2NpZW5jZXMgKFJpeWFkaCk8L3NlY29uZGFyeS10aXRsZT48YWx0LXRp
dGxlPk5ldXJvc2NpZW5jZXMgKFJpeWFkaCwgU2F1ZGkgQXJhYmlhKTwvYWx0LXRpdGxlPjwvdGl0
bGVzPjxwZXJpb2RpY2FsPjxmdWxsLXRpdGxlPk5ldXJvc2NpZW5jZXMgKFJpeWFkaCk8L2Z1bGwt
dGl0bGU+PGFiYnItMT5OZXVyb3NjaWVuY2VzIChSaXlhZGgsIFNhdWRpIEFyYWJpYSk8L2FiYnIt
MT48L3BlcmlvZGljYWw+PGFsdC1wZXJpb2RpY2FsPjxmdWxsLXRpdGxlPk5ldXJvc2NpZW5jZXMg
KFJpeWFkaCk8L2Z1bGwtdGl0bGU+PGFiYnItMT5OZXVyb3NjaWVuY2VzIChSaXlhZGgsIFNhdWRp
IEFyYWJpYSk8L2FiYnItMT48L2FsdC1wZXJpb2RpY2FsPjxwYWdlcz40Ny01MTwvcGFnZXM+PHZv
bHVtZT4yMTwvdm9sdW1lPjxudW1iZXI+MTwvbnVtYmVyPjxlZGl0aW9uPjIwMTYvMDEvMjk8L2Vk
aXRpb24+PGtleXdvcmRzPjxrZXl3b3JkPkFkb2xlc2NlbnQ8L2tleXdvcmQ+PGtleXdvcmQ+QWR1
bHQ8L2tleXdvcmQ+PGtleXdvcmQ+QWdlZDwva2V5d29yZD48a2V5d29yZD5Db21vcmJpZGl0eTwv
a2V5d29yZD48a2V5d29yZD5Db252ZXJzaW9uIERpc29yZGVyL2RpYWdub3Npcy9lcGlkZW1pb2xv
Z3kvKnBzeWNob2xvZ3k8L2tleXdvcmQ+PGtleXdvcmQ+Q3Jvc3MtU2VjdGlvbmFsIFN0dWRpZXM8
L2tleXdvcmQ+PGtleXdvcmQ+RGVwcmVzc2l2ZSBEaXNvcmRlci9lcGlkZW1pb2xvZ3k8L2tleXdv
cmQ+PGtleXdvcmQ+RWxlY3Ryb2VuY2VwaGFsb2dyYXBoeTwva2V5d29yZD48a2V5d29yZD5FcGls
ZXBzeS9kaWFnbm9zaXMvZXBpZGVtaW9sb2d5Lypwc3ljaG9sb2d5PC9rZXl3b3JkPjxrZXl3b3Jk
PkZlbWFsZTwva2V5d29yZD48a2V5d29yZD4qSGVhbHRoIFN0YXR1czwva2V5d29yZD48a2V5d29y
ZD5Ib3NwaXRhbGl6YXRpb248L2tleXdvcmQ+PGtleXdvcmQ+SHVtYW5zPC9rZXl3b3JkPjxrZXl3
b3JkPk1hbGU8L2tleXdvcmQ+PGtleXdvcmQ+TWlkZGxlIEFnZWQ8L2tleXdvcmQ+PGtleXdvcmQ+
UXVhbGl0eSBvZiBMaWZlLypwc3ljaG9sb2d5PC9rZXl3b3JkPjxrZXl3b3JkPlNlaXp1cmVzL2Rp
YWdub3Npcy9lcGlkZW1pb2xvZ3kvKnBzeWNob2xvZ3k8L2tleXdvcmQ+PGtleXdvcmQ+U29tYXRv
Zm9ybSBEaXNvcmRlcnMvZXBpZGVtaW9sb2d5PC9rZXl3b3JkPjxrZXl3b3JkPlN1cnZleXMgYW5k
IFF1ZXN0aW9ubmFpcmVzPC9rZXl3b3JkPjxrZXl3b3JkPlR1cmtleS9lcGlkZW1pb2xvZ3k8L2tl
eXdvcmQ+PGtleXdvcmQ+VmlkZW8gUmVjb3JkaW5nPC9rZXl3b3JkPjxrZXl3b3JkPllvdW5nIEFk
dWx0PC9rZXl3b3JkPjwva2V5d29yZHM+PGRhdGVzPjx5ZWFyPjIwMTY8L3llYXI+PHB1Yi1kYXRl
cz48ZGF0ZT5KYW48L2RhdGU+PC9wdWItZGF0ZXM+PC9kYXRlcz48aXNibj4xMzE5LTYxMzggKFBy
aW50KSYjeEQ7MTMxOS02MTM4PC9pc2JuPjxhY2Nlc3Npb24tbnVtPjI2ODE4MTY3PC9hY2Nlc3Np
b24tbnVtPjx1cmxzPjwvdXJscz48Y3VzdG9tMj5QbWM1MjI0NDEyPC9jdXN0b20yPjxlbGVjdHJv
bmljLXJlc291cmNlLW51bT4xMC4xNzcxMi9uc2ouMjAxNi4xLjIwMTU1OT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Health related quality of life in patients admitted for video-electroencephalography monitoring diagnosed with epilepsy or psychogenic non-epileptic seizures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7712/nsj.2016.1.2015595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Ethiopian study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6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1A125C" w:rsidRPr="00A32DA6" w:rsidRDefault="001A125C" w:rsidP="00F16A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noProof/>
              </w:rPr>
              <w:t>Widjaja, E., et al.</w:t>
            </w:r>
            <w:r>
              <w:rPr>
                <w:noProof/>
              </w:rPr>
              <w:fldChar w:fldCharType="begin">
                <w:fldData xml:space="preserve">PEVuZE5vdGU+PENpdGU+PEF1dGhvcj5XaWRqYWphPC9BdXRob3I+PFllYXI+MjAyMzwvWWVhcj48
UmVjTnVtPjE4MzwvUmVjTnVtPjxEaXNwbGF5VGV4dD5bMjldPC9EaXNwbGF5VGV4dD48cmVjb3Jk
PjxyZWMtbnVtYmVyPjE4MzwvcmVjLW51bWJlcj48Zm9yZWlnbi1rZXlzPjxrZXkgYXBwPSJFTiIg
ZGItaWQ9Inpyc3p6enp3MzByZXQzZXpyZTV4YXJ4bDAwdGRmeHdhdjV4MiIgdGltZXN0YW1wPSIx
NzI5MTgxMDcxIj4xODM8L2tleT48L2ZvcmVpZ24ta2V5cz48cmVmLXR5cGUgbmFtZT0iSm91cm5h
bCBBcnRpY2xlIj4xNzwvcmVmLXR5cGU+PGNvbnRyaWJ1dG9ycz48YXV0aG9ycz48YXV0aG9yPldp
ZGphamEsIEUuPC9hdXRob3I+PGF1dGhvcj5QdWthLCBLLjwvYXV0aG9yPjxhdXRob3I+U3BlZWNo
bGV5LCBLLiBOLjwvYXV0aG9yPjxhdXRob3I+RmVycm8sIE0uIEEuPC9hdXRob3I+PGF1dGhvcj5D
b25ub2xseSwgTS4gQi48L2F1dGhvcj48YXV0aG9yPk1ham9yLCBQLjwvYXV0aG9yPjxhdXRob3I+
R2FsbGFnaGVyLCBBLjwvYXV0aG9yPjxhdXRob3I+QWxtdWJhcmFrLCBTLjwvYXV0aG9yPjxhdXRo
b3I+SGFzYWwsIFMuPC9hdXRob3I+PGF1dGhvcj5SYW1hY2hhbmRyYW5uYWlyLCBSLjwvYXV0aG9y
PjxhdXRob3I+QW5kcmFkZSwgQS48L2F1dGhvcj48YXV0aG9yPlh1LCBRLjwvYXV0aG9yPjxhdXRo
b3I+TGV1bmcsIEUuPC9hdXRob3I+PGF1dGhvcj5TbmVhZCwgTy4gQy4sIDNyZDwvYXV0aG9yPjxh
dXRob3I+U21pdGgsIE0uIEwuPC9hdXRob3I+PC9hdXRob3JzPjwvY29udHJpYnV0b3JzPjxhdXRo
LWFkZHJlc3M+RGVwYXJ0bWVudCBvZiBEaWFnbm9zdGljIEltYWdpbmcsIFRoZSBIb3NwaXRhbCBm
b3IgU2ljayBDaGlsZHJlbiwgVG9yb250bywgT250YXJpbywgQ2FuYWRhLiYjeEQ7RGl2aXNpb24g
b2YgTmV1cm9sb2d5LCBUaGUgSG9zcGl0YWwgZm9yIFNpY2sgQ2hpbGRyZW4sIFRvcm9udG8sIE9u
dGFyaW8sIENhbmFkYS4mI3hEO0RlcGFydG1lbnQgb2YgTWVkaWNhbCBJbWFnaW5nLCBMdXJpZSBD
aGlsZHJlbiZhcG9zO3MgSG9zcGl0YWwsIENoaWNhZ28sIElsbGlub2lzLiYjeEQ7SW5zdGl0dXRl
IGZvciBNZW50YWwgSGVhbHRoIFBvbGljeSBSZXNlYXJjaCwgQ2VudHJlIGZvciBBZGRpY3Rpb24g
YW5kIE1lbnRhbCBIZWFsdGgsIFRvcm9udG8sIE9udGFyaW8sIENhbmFkYS4mI3hEO0RlcGFydG1l
bnQgb2YgRXBpZGVtaW9sb2d5IGFuZCBCaW9zdGF0aXN0aWNzLCBXZXN0ZXJuIFVuaXZlcnNpdHks
IExvbmRvbiwgT250YXJpbywgQ2FuYWRhLiYjeEQ7RGVwYXJ0bWVudCBvZiBQYWVkaWF0cmljcywg
U2NodWxpY2ggU2Nob29sIG9mIE1lZGljaW5lIGFuZCBEZW50aXN0cnksIFdlc3Rlcm4gVW5pdmVy
c2l0eSwgTG9uZG9uLCBPbnRhcmlvLCBDYW5hZGEuJiN4RDtTY2hvb2wgb2YgUHVibGljIEhlYWx0
aCBTY2llbmNlcywgVW5pdmVyc2l0eSBvZiBXYXRlcmxvbywgV2F0ZXJsb28sIE9udGFyaW8sIENh
bmFkYS4mI3hEO0RpdmlzaW9uIG9mIE5ldXJvbG9neSwgRGVwYXJ0bWVudCBvZiBQZWRpYXRyaWNz
LCBCQyBDaGlsZHJlbiZhcG9zO3MgSG9zcGl0YWwsIFZhbmNvdXZlciwgQnJpdGlzaCBDb2x1bWJp
YSwgQ2FuYWRhLiYjeEQ7RGl2aXNpb24gb2YgTmV1cm9sb2d5LCBEZXBhcnRtZW50IG9mIFBlZGlh
dHJpY3MsIENIVSBTdGUtSnVzdGluZSBIb3NwaXRhbCwgVW5pdmVyc2l0eSBvZiBNb250cmVhbCwg
UXVlYmVjLCBDYW5hZGEuJiN4RDtDZW50cmUgZGUgUmVjaGVyY2hlLCBDSFUgU3RlLUp1c3RpbmUg
SG9zcGl0YWwsIFVuaXZlcnNpdHkgb2YgTW9udHJlYWwsIFF1ZWJlYywgQ2FuYWRhLiYjeEQ7RGl2
aXNpb24gb2YgUGVkaWF0cmljIE5ldXJvbG9neSwgRGVwYXJ0bWVudCBvZiBQZWRpYXRyaWNzLCBV
bml2ZXJzaXR5IG9mIFNhc2thdGNoZXdhbiwgU2Fza2F0b29uLCBTYXNrYXRjaGV3YW4sIENhbmFk
YS4mI3hEO1FhdGlmIENlbnRyYWwgSG9zcGl0YWwsIFFhdGlmLCBTYXVkaSBBcmFiaWEuJiN4RDtE
ZXBhcnRtZW50IG9mIFBlZGlhdHJpY3MsIE1jTWFzdGVyIFVuaXZlcnNpdHksIEhhbWlsdG9uLCBP
bnRhcmlvLCBDYW5hZGEuJiN4RDtEZXBhcnRtZW50IG9mIFBlZGlhdHJpY3MgYW5kIENoaWxkIEhl
YWx0aCwgVW5pdmVyc2l0eSBvZiBNYW5pdG9iYSwgV2lubmlwZWcsIE1hbml0b2JhLCBDYW5hZGEu
JiN4RDtEZXBhcnRtZW50IG9mIFBzeWNob2xvZ3ksIFVuaXZlcnNpdHkgb2YgVG9yb250byBNaXNz
aXNzYXVnYSwgTWlzc2lzc2F1Z2EsIE9udGFyaW8sIENhbmFkYS48L2F1dGgtYWRkcmVzcz48dGl0
bGVzPjx0aXRsZT5UcmFqZWN0b3J5IG9mIEhlYWx0aC1SZWxhdGVkIFF1YWxpdHkgb2YgTGlmZSBB
ZnRlciBQZWRpYXRyaWMgRXBpbGVwc3kgU3VyZ2VyeTwvdGl0bGU+PHNlY29uZGFyeS10aXRsZT5K
QU1BIE5ldHcgT3Blbjwvc2Vjb25kYXJ5LXRpdGxlPjxhbHQtdGl0bGU+SkFNQSBuZXR3b3JrIG9w
ZW48L2FsdC10aXRsZT48L3RpdGxlcz48cGVyaW9kaWNhbD48ZnVsbC10aXRsZT5KQU1BIE5ldHcg
T3BlbjwvZnVsbC10aXRsZT48YWJici0xPkpBTUEgbmV0d29yayBvcGVuPC9hYmJyLTE+PC9wZXJp
b2RpY2FsPjxhbHQtcGVyaW9kaWNhbD48ZnVsbC10aXRsZT5KQU1BIE5ldHcgT3BlbjwvZnVsbC10
aXRsZT48YWJici0xPkpBTUEgbmV0d29yayBvcGVuPC9hYmJyLTE+PC9hbHQtcGVyaW9kaWNhbD48
cGFnZXM+ZTIzNDg1ODwvcGFnZXM+PHZvbHVtZT42PC92b2x1bWU+PG51bWJlcj4zPC9udW1iZXI+
PGVkaXRpb24+MjAyMy8wMy8yODwvZWRpdGlvbj48a2V5d29yZHM+PGtleXdvcmQ+Q2hpbGQ8L2tl
eXdvcmQ+PGtleXdvcmQ+SHVtYW5zPC9rZXl3b3JkPjxrZXl3b3JkPkZlbWFsZTwva2V5d29yZD48
a2V5d29yZD5NYWxlPC9rZXl3b3JkPjxrZXl3b3JkPlF1YWxpdHkgb2YgTGlmZS9wc3ljaG9sb2d5
PC9rZXl3b3JkPjxrZXl3b3JkPlByb3NwZWN0aXZlIFN0dWRpZXM8L2tleXdvcmQ+PGtleXdvcmQ+
KkVwaWxlcHN5L3N1cmdlcnk8L2tleXdvcmQ+PGtleXdvcmQ+VHJlYXRtZW50IE91dGNvbWU8L2tl
eXdvcmQ+PGtleXdvcmQ+KkRydWcgUmVzaXN0YW50IEVwaWxlcHN5L3N1cmdlcnk8L2tleXdvcmQ+
PC9rZXl3b3Jkcz48ZGF0ZXM+PHllYXI+MjAyMzwveWVhcj48cHViLWRhdGVzPjxkYXRlPk1hciAx
PC9kYXRlPjwvcHViLWRhdGVzPjwvZGF0ZXM+PGlzYm4+MjU3NC0zODA1PC9pc2JuPjxhY2Nlc3Np
b24tbnVtPjM2OTcyMDUwPC9hY2Nlc3Npb24tbnVtPjx1cmxzPjwvdXJscz48Y3VzdG9tMj5QbWMx
MDA0Mzc0OTwvY3VzdG9tMj48ZWxlY3Ryb25pYy1yZXNvdXJjZS1udW0+MTAuMTAwMS9qYW1hbmV0
d29ya29wZW4uMjAyMy40ODU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aWRqYWphPC9BdXRob3I+PFllYXI+MjAyMzwvWWVhcj48
UmVjTnVtPjE4MzwvUmVjTnVtPjxEaXNwbGF5VGV4dD5bMjldPC9EaXNwbGF5VGV4dD48cmVjb3Jk
PjxyZWMtbnVtYmVyPjE4MzwvcmVjLW51bWJlcj48Zm9yZWlnbi1rZXlzPjxrZXkgYXBwPSJFTiIg
ZGItaWQ9Inpyc3p6enp3MzByZXQzZXpyZTV4YXJ4bDAwdGRmeHdhdjV4MiIgdGltZXN0YW1wPSIx
NzI5MTgxMDcxIj4xODM8L2tleT48L2ZvcmVpZ24ta2V5cz48cmVmLXR5cGUgbmFtZT0iSm91cm5h
bCBBcnRpY2xlIj4xNzwvcmVmLXR5cGU+PGNvbnRyaWJ1dG9ycz48YXV0aG9ycz48YXV0aG9yPldp
ZGphamEsIEUuPC9hdXRob3I+PGF1dGhvcj5QdWthLCBLLjwvYXV0aG9yPjxhdXRob3I+U3BlZWNo
bGV5LCBLLiBOLjwvYXV0aG9yPjxhdXRob3I+RmVycm8sIE0uIEEuPC9hdXRob3I+PGF1dGhvcj5D
b25ub2xseSwgTS4gQi48L2F1dGhvcj48YXV0aG9yPk1ham9yLCBQLjwvYXV0aG9yPjxhdXRob3I+
R2FsbGFnaGVyLCBBLjwvYXV0aG9yPjxhdXRob3I+QWxtdWJhcmFrLCBTLjwvYXV0aG9yPjxhdXRo
b3I+SGFzYWwsIFMuPC9hdXRob3I+PGF1dGhvcj5SYW1hY2hhbmRyYW5uYWlyLCBSLjwvYXV0aG9y
PjxhdXRob3I+QW5kcmFkZSwgQS48L2F1dGhvcj48YXV0aG9yPlh1LCBRLjwvYXV0aG9yPjxhdXRo
b3I+TGV1bmcsIEUuPC9hdXRob3I+PGF1dGhvcj5TbmVhZCwgTy4gQy4sIDNyZDwvYXV0aG9yPjxh
dXRob3I+U21pdGgsIE0uIEwuPC9hdXRob3I+PC9hdXRob3JzPjwvY29udHJpYnV0b3JzPjxhdXRo
LWFkZHJlc3M+RGVwYXJ0bWVudCBvZiBEaWFnbm9zdGljIEltYWdpbmcsIFRoZSBIb3NwaXRhbCBm
b3IgU2ljayBDaGlsZHJlbiwgVG9yb250bywgT250YXJpbywgQ2FuYWRhLiYjeEQ7RGl2aXNpb24g
b2YgTmV1cm9sb2d5LCBUaGUgSG9zcGl0YWwgZm9yIFNpY2sgQ2hpbGRyZW4sIFRvcm9udG8sIE9u
dGFyaW8sIENhbmFkYS4mI3hEO0RlcGFydG1lbnQgb2YgTWVkaWNhbCBJbWFnaW5nLCBMdXJpZSBD
aGlsZHJlbiZhcG9zO3MgSG9zcGl0YWwsIENoaWNhZ28sIElsbGlub2lzLiYjeEQ7SW5zdGl0dXRl
IGZvciBNZW50YWwgSGVhbHRoIFBvbGljeSBSZXNlYXJjaCwgQ2VudHJlIGZvciBBZGRpY3Rpb24g
YW5kIE1lbnRhbCBIZWFsdGgsIFRvcm9udG8sIE9udGFyaW8sIENhbmFkYS4mI3hEO0RlcGFydG1l
bnQgb2YgRXBpZGVtaW9sb2d5IGFuZCBCaW9zdGF0aXN0aWNzLCBXZXN0ZXJuIFVuaXZlcnNpdHks
IExvbmRvbiwgT250YXJpbywgQ2FuYWRhLiYjeEQ7RGVwYXJ0bWVudCBvZiBQYWVkaWF0cmljcywg
U2NodWxpY2ggU2Nob29sIG9mIE1lZGljaW5lIGFuZCBEZW50aXN0cnksIFdlc3Rlcm4gVW5pdmVy
c2l0eSwgTG9uZG9uLCBPbnRhcmlvLCBDYW5hZGEuJiN4RDtTY2hvb2wgb2YgUHVibGljIEhlYWx0
aCBTY2llbmNlcywgVW5pdmVyc2l0eSBvZiBXYXRlcmxvbywgV2F0ZXJsb28sIE9udGFyaW8sIENh
bmFkYS4mI3hEO0RpdmlzaW9uIG9mIE5ldXJvbG9neSwgRGVwYXJ0bWVudCBvZiBQZWRpYXRyaWNz
LCBCQyBDaGlsZHJlbiZhcG9zO3MgSG9zcGl0YWwsIFZhbmNvdXZlciwgQnJpdGlzaCBDb2x1bWJp
YSwgQ2FuYWRhLiYjeEQ7RGl2aXNpb24gb2YgTmV1cm9sb2d5LCBEZXBhcnRtZW50IG9mIFBlZGlh
dHJpY3MsIENIVSBTdGUtSnVzdGluZSBIb3NwaXRhbCwgVW5pdmVyc2l0eSBvZiBNb250cmVhbCwg
UXVlYmVjLCBDYW5hZGEuJiN4RDtDZW50cmUgZGUgUmVjaGVyY2hlLCBDSFUgU3RlLUp1c3RpbmUg
SG9zcGl0YWwsIFVuaXZlcnNpdHkgb2YgTW9udHJlYWwsIFF1ZWJlYywgQ2FuYWRhLiYjeEQ7RGl2
aXNpb24gb2YgUGVkaWF0cmljIE5ldXJvbG9neSwgRGVwYXJ0bWVudCBvZiBQZWRpYXRyaWNzLCBV
bml2ZXJzaXR5IG9mIFNhc2thdGNoZXdhbiwgU2Fza2F0b29uLCBTYXNrYXRjaGV3YW4sIENhbmFk
YS4mI3hEO1FhdGlmIENlbnRyYWwgSG9zcGl0YWwsIFFhdGlmLCBTYXVkaSBBcmFiaWEuJiN4RDtE
ZXBhcnRtZW50IG9mIFBlZGlhdHJpY3MsIE1jTWFzdGVyIFVuaXZlcnNpdHksIEhhbWlsdG9uLCBP
bnRhcmlvLCBDYW5hZGEuJiN4RDtEZXBhcnRtZW50IG9mIFBlZGlhdHJpY3MgYW5kIENoaWxkIEhl
YWx0aCwgVW5pdmVyc2l0eSBvZiBNYW5pdG9iYSwgV2lubmlwZWcsIE1hbml0b2JhLCBDYW5hZGEu
JiN4RDtEZXBhcnRtZW50IG9mIFBzeWNob2xvZ3ksIFVuaXZlcnNpdHkgb2YgVG9yb250byBNaXNz
aXNzYXVnYSwgTWlzc2lzc2F1Z2EsIE9udGFyaW8sIENhbmFkYS48L2F1dGgtYWRkcmVzcz48dGl0
bGVzPjx0aXRsZT5UcmFqZWN0b3J5IG9mIEhlYWx0aC1SZWxhdGVkIFF1YWxpdHkgb2YgTGlmZSBB
ZnRlciBQZWRpYXRyaWMgRXBpbGVwc3kgU3VyZ2VyeTwvdGl0bGU+PHNlY29uZGFyeS10aXRsZT5K
QU1BIE5ldHcgT3Blbjwvc2Vjb25kYXJ5LXRpdGxlPjxhbHQtdGl0bGU+SkFNQSBuZXR3b3JrIG9w
ZW48L2FsdC10aXRsZT48L3RpdGxlcz48cGVyaW9kaWNhbD48ZnVsbC10aXRsZT5KQU1BIE5ldHcg
T3BlbjwvZnVsbC10aXRsZT48YWJici0xPkpBTUEgbmV0d29yayBvcGVuPC9hYmJyLTE+PC9wZXJp
b2RpY2FsPjxhbHQtcGVyaW9kaWNhbD48ZnVsbC10aXRsZT5KQU1BIE5ldHcgT3BlbjwvZnVsbC10
aXRsZT48YWJici0xPkpBTUEgbmV0d29yayBvcGVuPC9hYmJyLTE+PC9hbHQtcGVyaW9kaWNhbD48
cGFnZXM+ZTIzNDg1ODwvcGFnZXM+PHZvbHVtZT42PC92b2x1bWU+PG51bWJlcj4zPC9udW1iZXI+
PGVkaXRpb24+MjAyMy8wMy8yODwvZWRpdGlvbj48a2V5d29yZHM+PGtleXdvcmQ+Q2hpbGQ8L2tl
eXdvcmQ+PGtleXdvcmQ+SHVtYW5zPC9rZXl3b3JkPjxrZXl3b3JkPkZlbWFsZTwva2V5d29yZD48
a2V5d29yZD5NYWxlPC9rZXl3b3JkPjxrZXl3b3JkPlF1YWxpdHkgb2YgTGlmZS9wc3ljaG9sb2d5
PC9rZXl3b3JkPjxrZXl3b3JkPlByb3NwZWN0aXZlIFN0dWRpZXM8L2tleXdvcmQ+PGtleXdvcmQ+
KkVwaWxlcHN5L3N1cmdlcnk8L2tleXdvcmQ+PGtleXdvcmQ+VHJlYXRtZW50IE91dGNvbWU8L2tl
eXdvcmQ+PGtleXdvcmQ+KkRydWcgUmVzaXN0YW50IEVwaWxlcHN5L3N1cmdlcnk8L2tleXdvcmQ+
PC9rZXl3b3Jkcz48ZGF0ZXM+PHllYXI+MjAyMzwveWVhcj48cHViLWRhdGVzPjxkYXRlPk1hciAx
PC9kYXRlPjwvcHViLWRhdGVzPjwvZGF0ZXM+PGlzYm4+MjU3NC0zODA1PC9pc2JuPjxhY2Nlc3Np
b24tbnVtPjM2OTcyMDUwPC9hY2Nlc3Npb24tbnVtPjx1cmxzPjwvdXJscz48Y3VzdG9tMj5QbWMx
MDA0Mzc0OTwvY3VzdG9tMj48ZWxlY3Ryb25pYy1yZXNvdXJjZS1udW0+MTAuMTAwMS9qYW1hbmV0
d29ya29wZW4uMjAyMy40ODU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Trajectory of Health-Related Quality of Life After Pediatric Epilepsy Surger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1/jamanetworkopen.2023.485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CD3209"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421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:rsidR="001A125C" w:rsidRPr="00A32DA6" w:rsidRDefault="001A125C" w:rsidP="00F16A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CA3">
              <w:rPr>
                <w:noProof/>
              </w:rPr>
              <w:t>Seid, J.,</w:t>
            </w:r>
            <w:r>
              <w:rPr>
                <w:noProof/>
              </w:rPr>
              <w:t xml:space="preserve">et al. </w:t>
            </w:r>
            <w:r>
              <w:rPr>
                <w:noProof/>
              </w:rPr>
              <w:fldChar w:fldCharType="begin">
                <w:fldData xml:space="preserve">PEVuZE5vdGU+PENpdGU+PEF1dGhvcj5TZWlkPC9BdXRob3I+PFllYXI+MjAyMjwvWWVhcj48UmVj
TnVtPjE3MjwvUmVjTnVtPjxEaXNwbGF5VGV4dD5bMzBdPC9EaXNwbGF5VGV4dD48cmVjb3JkPjxy
ZWMtbnVtYmVyPjE3MjwvcmVjLW51bWJlcj48Zm9yZWlnbi1rZXlzPjxrZXkgYXBwPSJFTiIgZGIt
aWQ9Inpyc3p6enp3MzByZXQzZXpyZTV4YXJ4bDAwdGRmeHdhdjV4MiIgdGltZXN0YW1wPSIxNzI5
MTc2NTA2Ij4xNzI8L2tleT48L2ZvcmVpZ24ta2V5cz48cmVmLXR5cGUgbmFtZT0iSm91cm5hbCBB
cnRpY2xlIj4xNzwvcmVmLXR5cGU+PGNvbnRyaWJ1dG9ycz48YXV0aG9ycz48YXV0aG9yPlNlaWQs
IEouPC9hdXRob3I+PGF1dGhvcj5NZWJyYWh0dSwgSy48L2F1dGhvcj48YXV0aG9yPkFuZHVhbGVt
LCBGLjwvYXV0aG9yPjwvYXV0aG9ycz48L2NvbnRyaWJ1dG9ycz48YXV0aC1hZGRyZXNzPkRlcGFy
dG1lbnQgb2YgUHN5Y2hpYXRyaWMgTnVyc2luZywgQ29sbGVnZSBvZiBIZWFsdGggU2NpZW5jZXMs
IE1la2VsbGUgVW5pdmVyc2l0eSwgTWVrZWxsZSwgVGlncmF5LCBFdGhpb3BpYS4mI3hEO0RlcGFy
dG1lbnQgb2YgUHN5Y2hpYXRyaWMgTnVyc2luZywgQ29sbGVnZSBvZiBIZWFsdGggU2NpZW5jZXMs
IEFkaWdyYXQgVW5pdmVyc2l0eSwgVGlncmF5LCBFdGhpb3BpYS48L2F1dGgtYWRkcmVzcz48dGl0
bGVzPjx0aXRsZT5QcmV2YWxlbmNlIGFuZCBhc3NvY2lhdGVkIGZhY3RvcnMgb2YgYW54aWV0eSBk
aXNvcmRlciBzeW1wdG9tcyBhbW9uZyBwZW9wbGUgd2l0aCBlcGlsZXBzeSBpbiBNZWtlbGxlLCBF
dGhpb3BpYSwgMjAxOTogSW5zdGl0dXRpb25hbC1iYXNlZCBjcm9zcy1zZWN0aW9uYWwgc3R1ZHk8
L3RpdGxlPjxzZWNvbmRhcnktdGl0bGU+TnVycyBPcGVuPC9zZWNvbmRhcnktdGl0bGU+PGFsdC10
aXRsZT5OdXJzaW5nIG9wZW48L2FsdC10aXRsZT48L3RpdGxlcz48cGVyaW9kaWNhbD48ZnVsbC10
aXRsZT5OdXJzIE9wZW48L2Z1bGwtdGl0bGU+PGFiYnItMT5OdXJzaW5nIG9wZW48L2FiYnItMT48
L3BlcmlvZGljYWw+PGFsdC1wZXJpb2RpY2FsPjxmdWxsLXRpdGxlPk51cnMgT3BlbjwvZnVsbC10
aXRsZT48YWJici0xPk51cnNpbmcgb3BlbjwvYWJici0xPjwvYWx0LXBlcmlvZGljYWw+PHBhZ2Vz
PjE3MzEtMTc0MzwvcGFnZXM+PHZvbHVtZT45PC92b2x1bWU+PG51bWJlcj4zPC9udW1iZXI+PGVk
aXRpb24+MjAyMi8wMi8xNzwvZWRpdGlvbj48a2V5d29yZHM+PGtleXdvcmQ+QW54aWV0eSBEaXNv
cmRlcnMvZXBpZGVtaW9sb2d5PC9rZXl3b3JkPjxrZXl3b3JkPkNyb3NzLVNlY3Rpb25hbCBTdHVk
aWVzPC9rZXl3b3JkPjxrZXl3b3JkPipFcGlsZXBzeS9kcnVnIHRoZXJhcHkvZXBpZGVtaW9sb2d5
PC9rZXl3b3JkPjxrZXl3b3JkPkV0aGlvcGlhL2VwaWRlbWlvbG9neTwva2V5d29yZD48a2V5d29y
ZD5IdW1hbnM8L2tleXdvcmQ+PGtleXdvcmQ+Kk1lbnRhbCBEaXNvcmRlcnMvZXBpZGVtaW9sb2d5
PC9rZXl3b3JkPjxrZXl3b3JkPlByZXZhbGVuY2U8L2tleXdvcmQ+PGtleXdvcmQ+UXVhbGl0eSBv
ZiBMaWZlPC9rZXl3b3JkPjxrZXl3b3JkPmFueGlldHkgZGlzb3JkZXI8L2tleXdvcmQ+PGtleXdv
cmQ+Y29tb3JiaWRpdHk8L2tleXdvcmQ+PGtleXdvcmQ+ZXBpbGVwc3k8L2tleXdvcmQ+PGtleXdv
cmQ+bWVrZWxsZTwva2V5d29yZD48a2V5d29yZD5wZW9wbGUgd2l0aCBlcGlsZXBzeTwva2V5d29y
ZD48a2V5d29yZD5maW5hbmNpYWwgc3VwcG9ydCBmb3IgZWR1Y2F0aW9uYWwgcHJvZ3JhbW1lcywg
ZW1wbG95bWVudCBvciBjb25zdWx0YXRpb24sIHN1cHBvcnQ8L2tleXdvcmQ+PGtleXdvcmQ+ZnJv
bSBhIHByb2plY3Qgc3BvbnNvciwgcG9zaXRpb24gb24gYWR2aXNvcnkgYm9hcmQgb3IgYm9hcmQg
b2YgZGlyZWN0b3JzLCBvcjwva2V5d29yZD48a2V5d29yZD5vdGhlciB0eXBlcyBvZiBtYW5hZ2Vt
ZW50IHJlbGF0aW9uc2hpcHMgYW5kIG11bHRpcGxlIGFmZmlsaWF0aW9ucy48L2tleXdvcmQ+PC9r
ZXl3b3Jkcz48ZGF0ZXM+PHllYXI+MjAyMjwveWVhcj48cHViLWRhdGVzPjxkYXRlPk1heTwvZGF0
ZT48L3B1Yi1kYXRlcz48L2RhdGVzPjxpc2JuPjIwNTQtMTA1ODwvaXNibj48YWNjZXNzaW9uLW51
bT4zNTE3MDI0NDwvYWNjZXNzaW9uLW51bT48dXJscz48L3VybHM+PGN1c3RvbTI+UG1jODk5NDkz
MTwvY3VzdG9tMj48ZWxlY3Ryb25pYy1yZXNvdXJjZS1udW0+MTAuMTAwMi9ub3AyLjExO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ZWlkPC9BdXRob3I+PFllYXI+MjAyMjwvWWVhcj48UmVj
TnVtPjE3MjwvUmVjTnVtPjxEaXNwbGF5VGV4dD5bMzBdPC9EaXNwbGF5VGV4dD48cmVjb3JkPjxy
ZWMtbnVtYmVyPjE3MjwvcmVjLW51bWJlcj48Zm9yZWlnbi1rZXlzPjxrZXkgYXBwPSJFTiIgZGIt
aWQ9Inpyc3p6enp3MzByZXQzZXpyZTV4YXJ4bDAwdGRmeHdhdjV4MiIgdGltZXN0YW1wPSIxNzI5
MTc2NTA2Ij4xNzI8L2tleT48L2ZvcmVpZ24ta2V5cz48cmVmLXR5cGUgbmFtZT0iSm91cm5hbCBB
cnRpY2xlIj4xNzwvcmVmLXR5cGU+PGNvbnRyaWJ1dG9ycz48YXV0aG9ycz48YXV0aG9yPlNlaWQs
IEouPC9hdXRob3I+PGF1dGhvcj5NZWJyYWh0dSwgSy48L2F1dGhvcj48YXV0aG9yPkFuZHVhbGVt
LCBGLjwvYXV0aG9yPjwvYXV0aG9ycz48L2NvbnRyaWJ1dG9ycz48YXV0aC1hZGRyZXNzPkRlcGFy
dG1lbnQgb2YgUHN5Y2hpYXRyaWMgTnVyc2luZywgQ29sbGVnZSBvZiBIZWFsdGggU2NpZW5jZXMs
IE1la2VsbGUgVW5pdmVyc2l0eSwgTWVrZWxsZSwgVGlncmF5LCBFdGhpb3BpYS4mI3hEO0RlcGFy
dG1lbnQgb2YgUHN5Y2hpYXRyaWMgTnVyc2luZywgQ29sbGVnZSBvZiBIZWFsdGggU2NpZW5jZXMs
IEFkaWdyYXQgVW5pdmVyc2l0eSwgVGlncmF5LCBFdGhpb3BpYS48L2F1dGgtYWRkcmVzcz48dGl0
bGVzPjx0aXRsZT5QcmV2YWxlbmNlIGFuZCBhc3NvY2lhdGVkIGZhY3RvcnMgb2YgYW54aWV0eSBk
aXNvcmRlciBzeW1wdG9tcyBhbW9uZyBwZW9wbGUgd2l0aCBlcGlsZXBzeSBpbiBNZWtlbGxlLCBF
dGhpb3BpYSwgMjAxOTogSW5zdGl0dXRpb25hbC1iYXNlZCBjcm9zcy1zZWN0aW9uYWwgc3R1ZHk8
L3RpdGxlPjxzZWNvbmRhcnktdGl0bGU+TnVycyBPcGVuPC9zZWNvbmRhcnktdGl0bGU+PGFsdC10
aXRsZT5OdXJzaW5nIG9wZW48L2FsdC10aXRsZT48L3RpdGxlcz48cGVyaW9kaWNhbD48ZnVsbC10
aXRsZT5OdXJzIE9wZW48L2Z1bGwtdGl0bGU+PGFiYnItMT5OdXJzaW5nIG9wZW48L2FiYnItMT48
L3BlcmlvZGljYWw+PGFsdC1wZXJpb2RpY2FsPjxmdWxsLXRpdGxlPk51cnMgT3BlbjwvZnVsbC10
aXRsZT48YWJici0xPk51cnNpbmcgb3BlbjwvYWJici0xPjwvYWx0LXBlcmlvZGljYWw+PHBhZ2Vz
PjE3MzEtMTc0MzwvcGFnZXM+PHZvbHVtZT45PC92b2x1bWU+PG51bWJlcj4zPC9udW1iZXI+PGVk
aXRpb24+MjAyMi8wMi8xNzwvZWRpdGlvbj48a2V5d29yZHM+PGtleXdvcmQ+QW54aWV0eSBEaXNv
cmRlcnMvZXBpZGVtaW9sb2d5PC9rZXl3b3JkPjxrZXl3b3JkPkNyb3NzLVNlY3Rpb25hbCBTdHVk
aWVzPC9rZXl3b3JkPjxrZXl3b3JkPipFcGlsZXBzeS9kcnVnIHRoZXJhcHkvZXBpZGVtaW9sb2d5
PC9rZXl3b3JkPjxrZXl3b3JkPkV0aGlvcGlhL2VwaWRlbWlvbG9neTwva2V5d29yZD48a2V5d29y
ZD5IdW1hbnM8L2tleXdvcmQ+PGtleXdvcmQ+Kk1lbnRhbCBEaXNvcmRlcnMvZXBpZGVtaW9sb2d5
PC9rZXl3b3JkPjxrZXl3b3JkPlByZXZhbGVuY2U8L2tleXdvcmQ+PGtleXdvcmQ+UXVhbGl0eSBv
ZiBMaWZlPC9rZXl3b3JkPjxrZXl3b3JkPmFueGlldHkgZGlzb3JkZXI8L2tleXdvcmQ+PGtleXdv
cmQ+Y29tb3JiaWRpdHk8L2tleXdvcmQ+PGtleXdvcmQ+ZXBpbGVwc3k8L2tleXdvcmQ+PGtleXdv
cmQ+bWVrZWxsZTwva2V5d29yZD48a2V5d29yZD5wZW9wbGUgd2l0aCBlcGlsZXBzeTwva2V5d29y
ZD48a2V5d29yZD5maW5hbmNpYWwgc3VwcG9ydCBmb3IgZWR1Y2F0aW9uYWwgcHJvZ3JhbW1lcywg
ZW1wbG95bWVudCBvciBjb25zdWx0YXRpb24sIHN1cHBvcnQ8L2tleXdvcmQ+PGtleXdvcmQ+ZnJv
bSBhIHByb2plY3Qgc3BvbnNvciwgcG9zaXRpb24gb24gYWR2aXNvcnkgYm9hcmQgb3IgYm9hcmQg
b2YgZGlyZWN0b3JzLCBvcjwva2V5d29yZD48a2V5d29yZD5vdGhlciB0eXBlcyBvZiBtYW5hZ2Vt
ZW50IHJlbGF0aW9uc2hpcHMgYW5kIG11bHRpcGxlIGFmZmlsaWF0aW9ucy48L2tleXdvcmQ+PC9r
ZXl3b3Jkcz48ZGF0ZXM+PHllYXI+MjAyMjwveWVhcj48cHViLWRhdGVzPjxkYXRlPk1heTwvZGF0
ZT48L3B1Yi1kYXRlcz48L2RhdGVzPjxpc2JuPjIwNTQtMTA1ODwvaXNibj48YWNjZXNzaW9uLW51
bT4zNTE3MDI0NDwvYWNjZXNzaW9uLW51bT48dXJscz48L3VybHM+PGN1c3RvbTI+UG1jODk5NDkz
MTwvY3VzdG9tMj48ZWxlY3Ryb25pYy1yZXNvdXJjZS1udW0+MTAuMTAwMi9ub3AyLjExO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3">
              <w:rPr>
                <w:i/>
                <w:noProof/>
              </w:rPr>
              <w:t>Prevalence and associated factors of anxiety disorder symptoms among people wit</w:t>
            </w:r>
            <w:r>
              <w:rPr>
                <w:i/>
                <w:noProof/>
              </w:rPr>
              <w:t>h epilepsy in Mekelle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2/nop2.119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CD3209"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1083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3597">
              <w:rPr>
                <w:noProof/>
              </w:rPr>
              <w:t>Hamedi-Shahraki, S., et al.</w:t>
            </w:r>
            <w:r>
              <w:rPr>
                <w:noProof/>
              </w:rPr>
              <w:fldChar w:fldCharType="begin">
                <w:fldData xml:space="preserve">PEVuZE5vdGU+PENpdGU+PEF1dGhvcj5IYW1lZGktU2hhaHJha2k8L0F1dGhvcj48WWVhcj4yMDE5
PC9ZZWFyPjxSZWNOdW0+MTkwPC9SZWNOdW0+PERpc3BsYXlUZXh0PlszMV08L0Rpc3BsYXlUZXh0
PjxyZWNvcmQ+PHJlYy1udW1iZXI+MTkwPC9yZWMtbnVtYmVyPjxmb3JlaWduLWtleXM+PGtleSBh
cHA9IkVOIiBkYi1pZD0ienJzenp6enczMHJldDNlenJlNXhhcnhsMDB0ZGZ4d2F2NXgyIiB0aW1l
c3RhbXA9IjE3MjkxODIyNTciPjE5MDwva2V5PjwvZm9yZWlnbi1rZXlzPjxyZWYtdHlwZSBuYW1l
PSJKb3VybmFsIEFydGljbGUiPjE3PC9yZWYtdHlwZT48Y29udHJpYnV0b3JzPjxhdXRob3JzPjxh
dXRob3I+SGFtZWRpLVNoYWhyYWtpLCBTLjwvYXV0aG9yPjxhdXRob3I+RXNocmFnaGlhbiwgTS4g
Ui48L2F1dGhvcj48YXV0aG9yPllla2FuaW5lamFkLCBNLiBTLjwvYXV0aG9yPjxhdXRob3I+Tmlr
b29iYWtodCwgTS48L2F1dGhvcj48YXV0aG9yPlJhc2VraGksIEEuPC9hdXRob3I+PGF1dGhvcj5D
aGVuLCBILjwvYXV0aG9yPjxhdXRob3I+UGFrcG91ciwgQS48L2F1dGhvcj48L2F1dGhvcnM+PC9j
b250cmlidXRvcnM+PGF1dGgtYWRkcmVzcz5EZXBhcnRtZW50IG9mIEVwaWRlbWlvbG9neSBhbmQg
Qmlvc3RhdGlzdGljcywgU2Nob29sIG9mIFB1YmxpYyBIZWFsdGgsIFRlaHJhbiBVbml2ZXJzaXR5
IG9mIE1lZGljYWwgU2NpZW5jZXMsIFRlaHJhbi4mI3hEO0RlcGFydG1lbnQgb2YgTmV1cm9zdXJn
ZXJ5LCBJcmFuIFVuaXZlcnNpdHkgb2YgTWVkaWNhbCBTY2llbmNlcywgVGVocmFuLiYjeEQ7RGVw
YXJ0bWVudCBvZiBCaW9zdGF0aXN0aWNzLCBGYWN1bHR5IG9mIE1lZGljYWwgU2NpZW5jZXMsIFRh
cmJpYXQgTW9kYXJlcyBVbml2ZXJzaXR5LCBUZWhyYW4sIElyYW4sIElzbGFtaWMgUmVwdWJsaWMg
T2YuJiN4RDtTY2hvb2wgb2YgTGlmZSBTY2llbmNlcywgRmFjdWx0eSBvZiBTY2llbmNlLCBVbml2
ZXJzaXR5IG9mIFRlY2hub2xvZ3kgU3lkbmV5LCBTeWRuZXksIEF1c3RyYWxpYS4mI3hEO1NvY2lh
bCBEZXRlcm1pbmFudHMgb2YgSGVhbHRoIFJlc2VhcmNoIENlbnRlciwgUWF6dmluIFVuaXZlcnNp
dHkgb2YgTWVkaWNhbCBTY2llbmNlcywgU2hhaGlkIEJhaG91bmFyIEJMViwgMzQxOTc1OTgxMSwg
UWF6dmluLCBJcmFuLCBJc2xhbWljIFJlcHVibGljIE9mLiYjeEQ7RGVwYXJ0bWVudCBvZiBOdXJz
aW5nLCBTY2hvb2wgb2YgSGVhbHRoIGFuZCBXZWxmYXJlLCBKw7Zua8O2cGluZyBVbml2ZXJzaXR5
LCBKw7Zua8O2cGluZywgU3dlZGVuLjwvYXV0aC1hZGRyZXNzPjx0aXRsZXM+PHRpdGxlPkhlYWx0
aC1yZWxhdGVkIHF1YWxpdHkgb2YgbGlmZSBhbmQgbWVkaWNhdGlvbiBhZGhlcmVuY2UgaW4gZWxk
ZXJseSBwYXRpZW50cyB3aXRoIGVwaWxlcHN5PC90aXRsZT48c2Vjb25kYXJ5LXRpdGxlPk5ldXJv
bCBOZXVyb2NoaXIgUG9sPC9zZWNvbmRhcnktdGl0bGU+PGFsdC10aXRsZT5OZXVyb2xvZ2lhIGkg
bmV1cm9jaGlydXJnaWEgcG9sc2thPC9hbHQtdGl0bGU+PC90aXRsZXM+PHBlcmlvZGljYWw+PGZ1
bGwtdGl0bGU+TmV1cm9sIE5ldXJvY2hpciBQb2w8L2Z1bGwtdGl0bGU+PGFiYnItMT5OZXVyb2xv
Z2lhIGkgbmV1cm9jaGlydXJnaWEgcG9sc2thPC9hYmJyLTE+PC9wZXJpb2RpY2FsPjxhbHQtcGVy
aW9kaWNhbD48ZnVsbC10aXRsZT5OZXVyb2wgTmV1cm9jaGlyIFBvbDwvZnVsbC10aXRsZT48YWJi
ci0xPk5ldXJvbG9naWEgaSBuZXVyb2NoaXJ1cmdpYSBwb2xza2E8L2FiYnItMT48L2FsdC1wZXJp
b2RpY2FsPjxwYWdlcz4xMjMtMTMwPC9wYWdlcz48dm9sdW1lPjUzPC92b2x1bWU+PG51bWJlcj4y
PC9udW1iZXI+PGVkaXRpb24+MjAxOS8wMi8yNzwvZWRpdGlvbj48a2V5d29yZHM+PGtleXdvcmQ+
QWdlZDwva2V5d29yZD48a2V5d29yZD5BbnRpY29udnVsc2FudHM8L2tleXdvcmQ+PGtleXdvcmQ+
KkVwaWxlcHN5PC9rZXl3b3JkPjxrZXl3b3JkPkh1bWFuczwva2V5d29yZD48a2V5d29yZD5Mb25n
aXR1ZGluYWwgU3R1ZGllczwva2V5d29yZD48a2V5d29yZD5NZWRpY2F0aW9uIEFkaGVyZW5jZTwv
a2V5d29yZD48a2V5d29yZD4qUXVhbGl0eSBvZiBMaWZlPC9rZXl3b3JkPjxrZXl3b3JkPmVsZGVy
bHk8L2tleXdvcmQ+PGtleXdvcmQ+ZXBpbGVwc3k8L2tleXdvcmQ+PGtleXdvcmQ+cXVhbGl0eSBv
ZiBsaWZlPC9rZXl3b3JkPjxrZXl3b3JkPnNlaXp1cmU8L2tleXdvcmQ+PC9rZXl3b3Jkcz48ZGF0
ZXM+PHllYXI+MjAxOTwveWVhcj48L2RhdGVzPjxpc2JuPjAwMjgtMzg0MyAoUHJpbnQpJiN4RDsw
MDI4LTM4NDM8L2lzYm4+PGFjY2Vzc2lvbi1udW0+MzA4MDc2NDA8L2FjY2Vzc2lvbi1udW0+PHVy
bHM+PC91cmxzPjxlbGVjdHJvbmljLXJlc291cmNlLW51bT4xMC41NjAzL1BKTk5TLmEyMDE5LjAw
MD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IYW1lZGktU2hhaHJha2k8L0F1dGhvcj48WWVhcj4yMDE5
PC9ZZWFyPjxSZWNOdW0+MTkwPC9SZWNOdW0+PERpc3BsYXlUZXh0PlszMV08L0Rpc3BsYXlUZXh0
PjxyZWNvcmQ+PHJlYy1udW1iZXI+MTkwPC9yZWMtbnVtYmVyPjxmb3JlaWduLWtleXM+PGtleSBh
cHA9IkVOIiBkYi1pZD0ienJzenp6enczMHJldDNlenJlNXhhcnhsMDB0ZGZ4d2F2NXgyIiB0aW1l
c3RhbXA9IjE3MjkxODIyNTciPjE5MDwva2V5PjwvZm9yZWlnbi1rZXlzPjxyZWYtdHlwZSBuYW1l
PSJKb3VybmFsIEFydGljbGUiPjE3PC9yZWYtdHlwZT48Y29udHJpYnV0b3JzPjxhdXRob3JzPjxh
dXRob3I+SGFtZWRpLVNoYWhyYWtpLCBTLjwvYXV0aG9yPjxhdXRob3I+RXNocmFnaGlhbiwgTS4g
Ui48L2F1dGhvcj48YXV0aG9yPllla2FuaW5lamFkLCBNLiBTLjwvYXV0aG9yPjxhdXRob3I+Tmlr
b29iYWtodCwgTS48L2F1dGhvcj48YXV0aG9yPlJhc2VraGksIEEuPC9hdXRob3I+PGF1dGhvcj5D
aGVuLCBILjwvYXV0aG9yPjxhdXRob3I+UGFrcG91ciwgQS48L2F1dGhvcj48L2F1dGhvcnM+PC9j
b250cmlidXRvcnM+PGF1dGgtYWRkcmVzcz5EZXBhcnRtZW50IG9mIEVwaWRlbWlvbG9neSBhbmQg
Qmlvc3RhdGlzdGljcywgU2Nob29sIG9mIFB1YmxpYyBIZWFsdGgsIFRlaHJhbiBVbml2ZXJzaXR5
IG9mIE1lZGljYWwgU2NpZW5jZXMsIFRlaHJhbi4mI3hEO0RlcGFydG1lbnQgb2YgTmV1cm9zdXJn
ZXJ5LCBJcmFuIFVuaXZlcnNpdHkgb2YgTWVkaWNhbCBTY2llbmNlcywgVGVocmFuLiYjeEQ7RGVw
YXJ0bWVudCBvZiBCaW9zdGF0aXN0aWNzLCBGYWN1bHR5IG9mIE1lZGljYWwgU2NpZW5jZXMsIFRh
cmJpYXQgTW9kYXJlcyBVbml2ZXJzaXR5LCBUZWhyYW4sIElyYW4sIElzbGFtaWMgUmVwdWJsaWMg
T2YuJiN4RDtTY2hvb2wgb2YgTGlmZSBTY2llbmNlcywgRmFjdWx0eSBvZiBTY2llbmNlLCBVbml2
ZXJzaXR5IG9mIFRlY2hub2xvZ3kgU3lkbmV5LCBTeWRuZXksIEF1c3RyYWxpYS4mI3hEO1NvY2lh
bCBEZXRlcm1pbmFudHMgb2YgSGVhbHRoIFJlc2VhcmNoIENlbnRlciwgUWF6dmluIFVuaXZlcnNp
dHkgb2YgTWVkaWNhbCBTY2llbmNlcywgU2hhaGlkIEJhaG91bmFyIEJMViwgMzQxOTc1OTgxMSwg
UWF6dmluLCBJcmFuLCBJc2xhbWljIFJlcHVibGljIE9mLiYjeEQ7RGVwYXJ0bWVudCBvZiBOdXJz
aW5nLCBTY2hvb2wgb2YgSGVhbHRoIGFuZCBXZWxmYXJlLCBKw7Zua8O2cGluZyBVbml2ZXJzaXR5
LCBKw7Zua8O2cGluZywgU3dlZGVuLjwvYXV0aC1hZGRyZXNzPjx0aXRsZXM+PHRpdGxlPkhlYWx0
aC1yZWxhdGVkIHF1YWxpdHkgb2YgbGlmZSBhbmQgbWVkaWNhdGlvbiBhZGhlcmVuY2UgaW4gZWxk
ZXJseSBwYXRpZW50cyB3aXRoIGVwaWxlcHN5PC90aXRsZT48c2Vjb25kYXJ5LXRpdGxlPk5ldXJv
bCBOZXVyb2NoaXIgUG9sPC9zZWNvbmRhcnktdGl0bGU+PGFsdC10aXRsZT5OZXVyb2xvZ2lhIGkg
bmV1cm9jaGlydXJnaWEgcG9sc2thPC9hbHQtdGl0bGU+PC90aXRsZXM+PHBlcmlvZGljYWw+PGZ1
bGwtdGl0bGU+TmV1cm9sIE5ldXJvY2hpciBQb2w8L2Z1bGwtdGl0bGU+PGFiYnItMT5OZXVyb2xv
Z2lhIGkgbmV1cm9jaGlydXJnaWEgcG9sc2thPC9hYmJyLTE+PC9wZXJpb2RpY2FsPjxhbHQtcGVy
aW9kaWNhbD48ZnVsbC10aXRsZT5OZXVyb2wgTmV1cm9jaGlyIFBvbDwvZnVsbC10aXRsZT48YWJi
ci0xPk5ldXJvbG9naWEgaSBuZXVyb2NoaXJ1cmdpYSBwb2xza2E8L2FiYnItMT48L2FsdC1wZXJp
b2RpY2FsPjxwYWdlcz4xMjMtMTMwPC9wYWdlcz48dm9sdW1lPjUzPC92b2x1bWU+PG51bWJlcj4y
PC9udW1iZXI+PGVkaXRpb24+MjAxOS8wMi8yNzwvZWRpdGlvbj48a2V5d29yZHM+PGtleXdvcmQ+
QWdlZDwva2V5d29yZD48a2V5d29yZD5BbnRpY29udnVsc2FudHM8L2tleXdvcmQ+PGtleXdvcmQ+
KkVwaWxlcHN5PC9rZXl3b3JkPjxrZXl3b3JkPkh1bWFuczwva2V5d29yZD48a2V5d29yZD5Mb25n
aXR1ZGluYWwgU3R1ZGllczwva2V5d29yZD48a2V5d29yZD5NZWRpY2F0aW9uIEFkaGVyZW5jZTwv
a2V5d29yZD48a2V5d29yZD4qUXVhbGl0eSBvZiBMaWZlPC9rZXl3b3JkPjxrZXl3b3JkPmVsZGVy
bHk8L2tleXdvcmQ+PGtleXdvcmQ+ZXBpbGVwc3k8L2tleXdvcmQ+PGtleXdvcmQ+cXVhbGl0eSBv
ZiBsaWZlPC9rZXl3b3JkPjxrZXl3b3JkPnNlaXp1cmU8L2tleXdvcmQ+PC9rZXl3b3Jkcz48ZGF0
ZXM+PHllYXI+MjAxOTwveWVhcj48L2RhdGVzPjxpc2JuPjAwMjgtMzg0MyAoUHJpbnQpJiN4RDsw
MDI4LTM4NDM8L2lzYm4+PGFjY2Vzc2lvbi1udW0+MzA4MDc2NDA8L2FjY2Vzc2lvbi1udW0+PHVy
bHM+PC91cmxzPjxlbGVjdHJvbmljLXJlc291cmNlLW51bT4xMC41NjAzL1BKTk5TLmEyMDE5LjAw
MD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597">
              <w:rPr>
                <w:i/>
                <w:noProof/>
              </w:rPr>
              <w:t>Health-related quality of life and medication adherence in elderly patients with epileps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5603/pjnns.a2019.000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209">
              <w:t>Excluded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9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noProof/>
              </w:rPr>
              <w:t>Adal, H.D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dal&lt;/Author&gt;&lt;Year&gt;2021&lt;/Year&gt;&lt;RecNum&gt;169&lt;/RecNum&gt;&lt;DisplayText&gt;[32]&lt;/DisplayText&gt;&lt;record&gt;&lt;rec-number&gt;169&lt;/rec-number&gt;&lt;foreign-keys&gt;&lt;key app="EN" db-id="zrszzzzw30ret3ezre5xarxl00tdfxwav5x2" timestamp="1729176083"&gt;169&lt;/key&gt;&lt;/foreign-keys&gt;&lt;ref-type name="Journal Article"&gt;17&lt;/ref-type&gt;&lt;contributors&gt;&lt;authors&gt;&lt;author&gt;Adal, H. D.&lt;/author&gt;&lt;author&gt;Alemu, K.&lt;/author&gt;&lt;author&gt;Muche, E. A.&lt;/author&gt;&lt;/authors&gt;&lt;/contributors&gt;&lt;auth-address&gt;Department of Pharmacy, Teda Health Sciences College, Gondar, Ethiopia.&amp;#xD;Department of Epidemiology and Biostatistics, Institute of Public Health, College of Medicine and Health Sciences, University of Gondar, Gondar, Ethiopia.&lt;/auth-address&gt;&lt;titles&gt;&lt;title&gt;Seizure control status and associated factors among pediatric epileptic patients at a neurologic outpatient clinic in Ethiopia&lt;/title&gt;&lt;/titles&gt;&lt;pages&gt;e0259079&lt;/pages&gt;&lt;volume&gt;16&lt;/volume&gt;&lt;number&gt;11&lt;/number&gt;&lt;dates&gt;&lt;year&gt;2021&lt;/year&gt;&lt;/dates&gt;&lt;isbn&gt;1932-6203&lt;/isbn&gt;&lt;accession-num&gt;34731195&lt;/accession-num&gt;&lt;urls&gt;&lt;/urls&gt;&lt;electronic-resource-num&gt;10.1371/journal.pone.0259079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B9E">
              <w:rPr>
                <w:i/>
                <w:noProof/>
              </w:rPr>
              <w:t>Seizure control status and associated factors among pediatric epileptic patients at a neurologic outpatient clinic in Ethiopia</w:t>
            </w:r>
          </w:p>
        </w:tc>
        <w:tc>
          <w:tcPr>
            <w:tcW w:w="1890" w:type="dxa"/>
          </w:tcPr>
          <w:p w:rsidR="001A125C" w:rsidRDefault="00AD77AA" w:rsidP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59079</w:t>
              </w:r>
            </w:hyperlink>
          </w:p>
          <w:p w:rsidR="001A125C" w:rsidRPr="00A32DA6" w:rsidRDefault="001A125C" w:rsidP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difference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9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noProof/>
              </w:rPr>
              <w:t>Eskandrani, A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Eskandrani&lt;/Author&gt;&lt;Year&gt;2023&lt;/Year&gt;&lt;RecNum&gt;184&lt;/RecNum&gt;&lt;DisplayText&gt;[33]&lt;/DisplayText&gt;&lt;record&gt;&lt;rec-number&gt;184&lt;/rec-number&gt;&lt;foreign-keys&gt;&lt;key app="EN" db-id="zrszzzzw30ret3ezre5xarxl00tdfxwav5x2" timestamp="1729181242"&gt;184&lt;/key&gt;&lt;/foreign-keys&gt;&lt;ref-type name="Journal Article"&gt;17&lt;/ref-type&gt;&lt;contributors&gt;&lt;authors&gt;&lt;author&gt;Eskandrani, A.&lt;/author&gt;&lt;author&gt;Almusallam, E.&lt;/author&gt;&lt;author&gt;Alenizi, A.&lt;/author&gt;&lt;author&gt;Asiri, S.&lt;/author&gt;&lt;author&gt;Bamogaddam, F.&lt;/author&gt;&lt;author&gt;Alhameed, M.&lt;/author&gt;&lt;author&gt;Aldosari, M. M.&lt;/author&gt;&lt;/authors&gt;&lt;/contributors&gt;&lt;auth-address&gt;From Epilepsy Department, National Neuroscience Institution, King Fahd Medical City, Riyadh, Saudi Arabia. Riyadh, Kingdom of Saudi Arabia.&lt;/auth-address&gt;&lt;titles&gt;&lt;title&gt;Health related quality of life in a Saudi population of patients with epilepsy&lt;/title&gt;&lt;secondary-title&gt;Neurosciences (Riyadh)&lt;/secondary-title&gt;&lt;alt-title&gt;Neurosciences (Riyadh, Saudi Arabia)&lt;/alt-title&gt;&lt;/titles&gt;&lt;periodical&gt;&lt;full-title&gt;Neurosciences (Riyadh)&lt;/full-title&gt;&lt;abbr-1&gt;Neurosciences (Riyadh, Saudi Arabia)&lt;/abbr-1&gt;&lt;/periodical&gt;&lt;alt-periodical&gt;&lt;full-title&gt;Neurosciences (Riyadh)&lt;/full-title&gt;&lt;abbr-1&gt;Neurosciences (Riyadh, Saudi Arabia)&lt;/abbr-1&gt;&lt;/alt-periodical&gt;&lt;pages&gt;234-242&lt;/pages&gt;&lt;volume&gt;28&lt;/volume&gt;&lt;number&gt;4&lt;/number&gt;&lt;edition&gt;2023/10/17&lt;/edition&gt;&lt;keywords&gt;&lt;keyword&gt;Adult&lt;/keyword&gt;&lt;keyword&gt;Humans&lt;/keyword&gt;&lt;keyword&gt;*Quality of Life/psychology&lt;/keyword&gt;&lt;keyword&gt;Saudi Arabia&lt;/keyword&gt;&lt;keyword&gt;Cross-Sectional Studies&lt;/keyword&gt;&lt;keyword&gt;Reproducibility of Results&lt;/keyword&gt;&lt;keyword&gt;Surveys and Questionnaires&lt;/keyword&gt;&lt;keyword&gt;*Epilepsy/epidemiology/psychology&lt;/keyword&gt;&lt;/keywords&gt;&lt;dates&gt;&lt;year&gt;2023&lt;/year&gt;&lt;pub-dates&gt;&lt;date&gt;Oct&lt;/date&gt;&lt;/pub-dates&gt;&lt;/dates&gt;&lt;isbn&gt;1319-6138 (Print)&amp;#xD;1319-6138&lt;/isbn&gt;&lt;accession-num&gt;37844939&lt;/accession-num&gt;&lt;urls&gt;&lt;/urls&gt;&lt;custom2&gt;Pmc10827025&lt;/custom2&gt;&lt;electronic-resource-num&gt;10.17712/nsj.2023.4.20230026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Health related quality of life in a Saudi population of patients with epilepsy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7712/nsj.2023.4.2023002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area difference 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105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noProof/>
              </w:rPr>
              <w:t>Altwijri, R.M.,</w:t>
            </w:r>
            <w:r>
              <w:rPr>
                <w:noProof/>
              </w:rPr>
              <w:t xml:space="preserve">et al.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ltwijri&lt;/Author&gt;&lt;Year&gt;2021&lt;/Year&gt;&lt;RecNum&gt;185&lt;/RecNum&gt;&lt;DisplayText&gt;[34]&lt;/DisplayText&gt;&lt;record&gt;&lt;rec-number&gt;185&lt;/rec-number&gt;&lt;foreign-keys&gt;&lt;key app="EN" db-id="zrszzzzw30ret3ezre5xarxl00tdfxwav5x2" timestamp="1729181483"&gt;185&lt;/key&gt;&lt;/foreign-keys&gt;&lt;ref-type name="Journal Article"&gt;17&lt;/ref-type&gt;&lt;contributors&gt;&lt;authors&gt;&lt;author&gt;Altwijri, R. M.&lt;/author&gt;&lt;author&gt;Aljohani, M. S.&lt;/author&gt;&lt;author&gt;Alshammari, H. K.&lt;/author&gt;&lt;/authors&gt;&lt;/contributors&gt;&lt;auth-address&gt;From the College of Medicine (Altwijri, Alshammari, Aljohani) Qassim University, Qassim, Kingdom of Saudi Arabia.&lt;/auth-address&gt;&lt;titles&gt;&lt;title&gt;Quality of life among epileptic patients in Qassim Region, KSA&lt;/title&gt;&lt;secondary-title&gt;Neurosciences (Riyadh)&lt;/secondary-title&gt;&lt;alt-title&gt;Neurosciences (Riyadh, Saudi Arabia)&lt;/alt-title&gt;&lt;/titles&gt;&lt;periodical&gt;&lt;full-title&gt;Neurosciences (Riyadh)&lt;/full-title&gt;&lt;abbr-1&gt;Neurosciences (Riyadh, Saudi Arabia)&lt;/abbr-1&gt;&lt;/periodical&gt;&lt;alt-periodical&gt;&lt;full-title&gt;Neurosciences (Riyadh)&lt;/full-title&gt;&lt;abbr-1&gt;Neurosciences (Riyadh, Saudi Arabia)&lt;/abbr-1&gt;&lt;/alt-periodical&gt;&lt;pages&gt;56-61&lt;/pages&gt;&lt;volume&gt;26&lt;/volume&gt;&lt;number&gt;1&lt;/number&gt;&lt;edition&gt;2021/02/03&lt;/edition&gt;&lt;keywords&gt;&lt;keyword&gt;Adolescent&lt;/keyword&gt;&lt;keyword&gt;Adult&lt;/keyword&gt;&lt;keyword&gt;Anticonvulsants/*therapeutic use&lt;/keyword&gt;&lt;keyword&gt;Cross-Sectional Studies&lt;/keyword&gt;&lt;keyword&gt;Employment&lt;/keyword&gt;&lt;keyword&gt;Epilepsy/drug therapy/*psychology&lt;/keyword&gt;&lt;keyword&gt;Female&lt;/keyword&gt;&lt;keyword&gt;Humans&lt;/keyword&gt;&lt;keyword&gt;Male&lt;/keyword&gt;&lt;keyword&gt;Quality of Life/*psychology&lt;/keyword&gt;&lt;keyword&gt;Saudi Arabia&lt;/keyword&gt;&lt;keyword&gt;Surveys and Questionnaires&lt;/keyword&gt;&lt;keyword&gt;Young Adult&lt;/keyword&gt;&lt;/keywords&gt;&lt;dates&gt;&lt;year&gt;2021&lt;/year&gt;&lt;pub-dates&gt;&lt;date&gt;Jan&lt;/date&gt;&lt;/pub-dates&gt;&lt;/dates&gt;&lt;isbn&gt;1319-6138 (Print)&amp;#xD;1319-6138&lt;/isbn&gt;&lt;accession-num&gt;33530044&lt;/accession-num&gt;&lt;urls&gt;&lt;/urls&gt;&lt;custom2&gt;Pmc8015496&lt;/custom2&gt;&lt;electronic-resource-num&gt;10.17712/nsj.2021.1.20200044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Quality of life among epileptic patients in Qassim Region, KSA.</w:t>
            </w:r>
          </w:p>
        </w:tc>
        <w:tc>
          <w:tcPr>
            <w:tcW w:w="1890" w:type="dxa"/>
          </w:tcPr>
          <w:p w:rsidR="001A125C" w:rsidRDefault="00AD77AA" w:rsidP="0043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7712/nsj.2021.1.20200044</w:t>
              </w:r>
            </w:hyperlink>
          </w:p>
          <w:p w:rsidR="001A125C" w:rsidRPr="00A32DA6" w:rsidRDefault="001A125C" w:rsidP="0043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908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3AE0">
              <w:rPr>
                <w:noProof/>
              </w:rPr>
              <w:t>Shumet, S., et al.</w:t>
            </w:r>
            <w:r>
              <w:rPr>
                <w:noProof/>
              </w:rPr>
              <w:fldChar w:fldCharType="begin">
                <w:fldData xml:space="preserve">PEVuZE5vdGU+PENpdGU+PEF1dGhvcj5TaHVtZXQ8L0F1dGhvcj48WWVhcj4yMDIyPC9ZZWFyPjxS
ZWNOdW0+MTc2PC9SZWNOdW0+PERpc3BsYXlUZXh0PlszNV08L0Rpc3BsYXlUZXh0PjxyZWNvcmQ+
PHJlYy1udW1iZXI+MTc2PC9yZWMtbnVtYmVyPjxmb3JlaWduLWtleXM+PGtleSBhcHA9IkVOIiBk
Yi1pZD0ienJzenp6enczMHJldDNlenJlNXhhcnhsMDB0ZGZ4d2F2NXgyIiB0aW1lc3RhbXA9IjE3
MjkxNzY5MzciPjE3Njwva2V5PjwvZm9yZWlnbi1rZXlzPjxyZWYtdHlwZSBuYW1lPSJKb3VybmFs
IEFydGljbGUiPjE3PC9yZWYtdHlwZT48Y29udHJpYnV0b3JzPjxhdXRob3JzPjxhdXRob3I+U2h1
bWV0LCBTLjwvYXV0aG9yPjxhdXRob3I+V29uZGllLCBNLjwvYXV0aG9yPjxhdXRob3I+QXlhbm8s
IEcuPC9hdXRob3I+PGF1dGhvcj5Bc2ZhdywgSC48L2F1dGhvcj48YXV0aG9yPkthc3NldywgVC48
L2F1dGhvcj48YXV0aG9yPk1lc2FmaW50LCBHLjwvYXV0aG9yPjwvYXV0aG9ycz48L2NvbnRyaWJ1
dG9ycz48YXV0aC1hZGRyZXNzPkRlcGFydG1lbnQgb2YgcHN5Y2hpYXRyeSwgVW5pdmVyc2l0eSBv
ZiBHb25kYXIsIEdvbmRhciwgRXRoaW9waWEuJiN4RDtBbWFudWVsIE1lbnRhbCBTcGVjaWFsaXpl
ZCBIb3NwaXRhbCwgQWRkaXMgQWJlYmEsIEV0aGlvcGlhLiYjeEQ7U2Nob29sIG9mIG51cnNpbmcg
YW5kIG1pZHdpZmVyeSwgY29sbGVnZSBvZiBoZWFsdGggYW5kIG1lZGljYWwgc2NpZW5jZSwgSGFy
YW1heWEgVW5pdmVyc2l0eS4mI3hEO0RlcGFydG1lbnQgb2YgUHN5Y2hpYXRyeSwgQ29sbGVnZSBv
ZiBoZWFsdGggc2NpZW5jZSwgTWl6YW4tVGFwaSBVbml2ZXJzaXR5LCBNaXphbi1BbWFuLCBFdGhp
b3BpYS48L2F1dGgtYWRkcmVzcz48dGl0bGVzPjx0aXRsZT5BbnRpZXBpbGVwdGljIERydWcgQWRo
ZXJlbmNlIGFuZCBJdHMgQXNzb2NpYXRlZCBGYWN0b3JzIGFtb25nIEVwaWxlcHN5IFBhdGllbnRz
IG9uIEZvbGxvdy11cHMgYXQgQW1hbnVlbCBNZW50YWwgU3BlY2lhbGl6ZWQgSG9zcGl0YWwsIEV0
aGlvcGlhPC90aXRsZT48c2Vjb25kYXJ5LXRpdGxlPkV0aGlvcCBKIEhlYWx0aCBTY2k8L3NlY29u
ZGFyeS10aXRsZT48YWx0LXRpdGxlPkV0aGlvcGlhbiBqb3VybmFsIG9mIGhlYWx0aCBzY2llbmNl
czwvYWx0LXRpdGxlPjwvdGl0bGVzPjxwZXJpb2RpY2FsPjxmdWxsLXRpdGxlPkV0aGlvcCBKIEhl
YWx0aCBTY2k8L2Z1bGwtdGl0bGU+PGFiYnItMT5FdGhpb3BpYW4gam91cm5hbCBvZiBoZWFsdGgg
c2NpZW5jZXM8L2FiYnItMT48L3BlcmlvZGljYWw+PGFsdC1wZXJpb2RpY2FsPjxmdWxsLXRpdGxl
PkV0aGlvcCBKIEhlYWx0aCBTY2k8L2Z1bGwtdGl0bGU+PGFiYnItMT5FdGhpb3BpYW4gam91cm5h
bCBvZiBoZWFsdGggc2NpZW5jZXM8L2FiYnItMT48L2FsdC1wZXJpb2RpY2FsPjxwYWdlcz45MTMt
OTIyPC9wYWdlcz48dm9sdW1lPjMyPC92b2x1bWU+PG51bWJlcj41PC9udW1iZXI+PGVkaXRpb24+
MjAyMi8xMC8yMTwvZWRpdGlvbj48a2V5d29yZHM+PGtleXdvcmQ+SHVtYW5zPC9rZXl3b3JkPjxr
ZXl3b3JkPipBbnRpY29udnVsc2FudHMvdGhlcmFwZXV0aWMgdXNlPC9rZXl3b3JkPjxrZXl3b3Jk
PkNyb3NzLVNlY3Rpb25hbCBTdHVkaWVzPC9rZXl3b3JkPjxrZXl3b3JkPkV0aGlvcGlhPC9rZXl3
b3JkPjxrZXl3b3JkPkZvbGxvdy1VcCBTdHVkaWVzPC9rZXl3b3JkPjxrZXl3b3JkPipFcGlsZXBz
eS9kcnVnIHRoZXJhcHk8L2tleXdvcmQ+PGtleXdvcmQ+TWVkaWNhdGlvbiBBZGhlcmVuY2U8L2tl
eXdvcmQ+PGtleXdvcmQ+SG9zcGl0YWxzLCBQc3ljaGlhdHJpYzwva2V5d29yZD48a2V5d29yZD5B
ZGhlcmVuY2U8L2tleXdvcmQ+PGtleXdvcmQ+QW50aWVwaWxlcHRpYyBtZWRpY2F0aW9uPC9rZXl3
b3JkPjxrZXl3b3JkPkVwaWxlcHN5PC9rZXl3b3JkPjwva2V5d29yZHM+PGRhdGVzPjx5ZWFyPjIw
MjI8L3llYXI+PHB1Yi1kYXRlcz48ZGF0ZT5TZXA8L2RhdGU+PC9wdWItZGF0ZXM+PC9kYXRlcz48
aXNibj4xMDI5LTE4NTcgKFByaW50KSYjeEQ7MTAyOS0xODU3PC9pc2JuPjxhY2Nlc3Npb24tbnVt
PjM2MjYyNzA2PC9hY2Nlc3Npb24tbnVtPjx1cmxzPjwvdXJscz48Y3VzdG9tMj5QbWM5NTU0NzY3
PC9jdXN0b20yPjxlbGVjdHJvbmljLXJlc291cmNlLW51bT4xMC40MzE0L2VqaHMudjMyaTUu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aHVtZXQ8L0F1dGhvcj48WWVhcj4yMDIyPC9ZZWFyPjxS
ZWNOdW0+MTc2PC9SZWNOdW0+PERpc3BsYXlUZXh0PlszNV08L0Rpc3BsYXlUZXh0PjxyZWNvcmQ+
PHJlYy1udW1iZXI+MTc2PC9yZWMtbnVtYmVyPjxmb3JlaWduLWtleXM+PGtleSBhcHA9IkVOIiBk
Yi1pZD0ienJzenp6enczMHJldDNlenJlNXhhcnhsMDB0ZGZ4d2F2NXgyIiB0aW1lc3RhbXA9IjE3
MjkxNzY5MzciPjE3Njwva2V5PjwvZm9yZWlnbi1rZXlzPjxyZWYtdHlwZSBuYW1lPSJKb3VybmFs
IEFydGljbGUiPjE3PC9yZWYtdHlwZT48Y29udHJpYnV0b3JzPjxhdXRob3JzPjxhdXRob3I+U2h1
bWV0LCBTLjwvYXV0aG9yPjxhdXRob3I+V29uZGllLCBNLjwvYXV0aG9yPjxhdXRob3I+QXlhbm8s
IEcuPC9hdXRob3I+PGF1dGhvcj5Bc2ZhdywgSC48L2F1dGhvcj48YXV0aG9yPkthc3NldywgVC48
L2F1dGhvcj48YXV0aG9yPk1lc2FmaW50LCBHLjwvYXV0aG9yPjwvYXV0aG9ycz48L2NvbnRyaWJ1
dG9ycz48YXV0aC1hZGRyZXNzPkRlcGFydG1lbnQgb2YgcHN5Y2hpYXRyeSwgVW5pdmVyc2l0eSBv
ZiBHb25kYXIsIEdvbmRhciwgRXRoaW9waWEuJiN4RDtBbWFudWVsIE1lbnRhbCBTcGVjaWFsaXpl
ZCBIb3NwaXRhbCwgQWRkaXMgQWJlYmEsIEV0aGlvcGlhLiYjeEQ7U2Nob29sIG9mIG51cnNpbmcg
YW5kIG1pZHdpZmVyeSwgY29sbGVnZSBvZiBoZWFsdGggYW5kIG1lZGljYWwgc2NpZW5jZSwgSGFy
YW1heWEgVW5pdmVyc2l0eS4mI3hEO0RlcGFydG1lbnQgb2YgUHN5Y2hpYXRyeSwgQ29sbGVnZSBv
ZiBoZWFsdGggc2NpZW5jZSwgTWl6YW4tVGFwaSBVbml2ZXJzaXR5LCBNaXphbi1BbWFuLCBFdGhp
b3BpYS48L2F1dGgtYWRkcmVzcz48dGl0bGVzPjx0aXRsZT5BbnRpZXBpbGVwdGljIERydWcgQWRo
ZXJlbmNlIGFuZCBJdHMgQXNzb2NpYXRlZCBGYWN0b3JzIGFtb25nIEVwaWxlcHN5IFBhdGllbnRz
IG9uIEZvbGxvdy11cHMgYXQgQW1hbnVlbCBNZW50YWwgU3BlY2lhbGl6ZWQgSG9zcGl0YWwsIEV0
aGlvcGlhPC90aXRsZT48c2Vjb25kYXJ5LXRpdGxlPkV0aGlvcCBKIEhlYWx0aCBTY2k8L3NlY29u
ZGFyeS10aXRsZT48YWx0LXRpdGxlPkV0aGlvcGlhbiBqb3VybmFsIG9mIGhlYWx0aCBzY2llbmNl
czwvYWx0LXRpdGxlPjwvdGl0bGVzPjxwZXJpb2RpY2FsPjxmdWxsLXRpdGxlPkV0aGlvcCBKIEhl
YWx0aCBTY2k8L2Z1bGwtdGl0bGU+PGFiYnItMT5FdGhpb3BpYW4gam91cm5hbCBvZiBoZWFsdGgg
c2NpZW5jZXM8L2FiYnItMT48L3BlcmlvZGljYWw+PGFsdC1wZXJpb2RpY2FsPjxmdWxsLXRpdGxl
PkV0aGlvcCBKIEhlYWx0aCBTY2k8L2Z1bGwtdGl0bGU+PGFiYnItMT5FdGhpb3BpYW4gam91cm5h
bCBvZiBoZWFsdGggc2NpZW5jZXM8L2FiYnItMT48L2FsdC1wZXJpb2RpY2FsPjxwYWdlcz45MTMt
OTIyPC9wYWdlcz48dm9sdW1lPjMyPC92b2x1bWU+PG51bWJlcj41PC9udW1iZXI+PGVkaXRpb24+
MjAyMi8xMC8yMTwvZWRpdGlvbj48a2V5d29yZHM+PGtleXdvcmQ+SHVtYW5zPC9rZXl3b3JkPjxr
ZXl3b3JkPipBbnRpY29udnVsc2FudHMvdGhlcmFwZXV0aWMgdXNlPC9rZXl3b3JkPjxrZXl3b3Jk
PkNyb3NzLVNlY3Rpb25hbCBTdHVkaWVzPC9rZXl3b3JkPjxrZXl3b3JkPkV0aGlvcGlhPC9rZXl3
b3JkPjxrZXl3b3JkPkZvbGxvdy1VcCBTdHVkaWVzPC9rZXl3b3JkPjxrZXl3b3JkPipFcGlsZXBz
eS9kcnVnIHRoZXJhcHk8L2tleXdvcmQ+PGtleXdvcmQ+TWVkaWNhdGlvbiBBZGhlcmVuY2U8L2tl
eXdvcmQ+PGtleXdvcmQ+SG9zcGl0YWxzLCBQc3ljaGlhdHJpYzwva2V5d29yZD48a2V5d29yZD5B
ZGhlcmVuY2U8L2tleXdvcmQ+PGtleXdvcmQ+QW50aWVwaWxlcHRpYyBtZWRpY2F0aW9uPC9rZXl3
b3JkPjxrZXl3b3JkPkVwaWxlcHN5PC9rZXl3b3JkPjwva2V5d29yZHM+PGRhdGVzPjx5ZWFyPjIw
MjI8L3llYXI+PHB1Yi1kYXRlcz48ZGF0ZT5TZXA8L2RhdGU+PC9wdWItZGF0ZXM+PC9kYXRlcz48
aXNibj4xMDI5LTE4NTcgKFByaW50KSYjeEQ7MTAyOS0xODU3PC9pc2JuPjxhY2Nlc3Npb24tbnVt
PjM2MjYyNzA2PC9hY2Nlc3Npb24tbnVtPjx1cmxzPjwvdXJscz48Y3VzdG9tMj5QbWM5NTU0NzY3
PC9jdXN0b20yPjxlbGVjdHJvbmljLXJlc291cmNlLW51bT4xMC40MzE0L2VqaHMudjMyaTUu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E0">
              <w:rPr>
                <w:i/>
                <w:noProof/>
              </w:rPr>
              <w:t>Antiepileptic Drug Adherence and Its Associated Factors among Epilepsy Patients on Follow-ups at Amanuel Mental Specialized Hospital, Ethiopia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314/ejhs.v32i5.6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CD4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5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noProof/>
              </w:rPr>
              <w:t>Chiang, J.A., et al.</w:t>
            </w:r>
            <w:r>
              <w:rPr>
                <w:noProof/>
              </w:rPr>
              <w:fldChar w:fldCharType="begin">
                <w:fldData xml:space="preserve">PEVuZE5vdGU+PENpdGU+PEF1dGhvcj5DaGlhbmc8L0F1dGhvcj48WWVhcj4yMDIzPC9ZZWFyPjxS
ZWNOdW0+MTg3PC9SZWNOdW0+PERpc3BsYXlUZXh0PlszNl08L0Rpc3BsYXlUZXh0PjxyZWNvcmQ+
PHJlYy1udW1iZXI+MTg3PC9yZWMtbnVtYmVyPjxmb3JlaWduLWtleXM+PGtleSBhcHA9IkVOIiBk
Yi1pZD0ienJzenp6enczMHJldDNlenJlNXhhcnhsMDB0ZGZ4d2F2NXgyIiB0aW1lc3RhbXA9IjE3
MjkxODE4NTUiPjE4Nzwva2V5PjwvZm9yZWlnbi1rZXlzPjxyZWYtdHlwZSBuYW1lPSJKb3VybmFs
IEFydGljbGUiPjE3PC9yZWYtdHlwZT48Y29udHJpYnV0b3JzPjxhdXRob3JzPjxhdXRob3I+Q2hp
YW5nLCBKLiBBLjwvYXV0aG9yPjxhdXRob3I+VHJhbiwgVC48L2F1dGhvcj48YXV0aG9yPlN3YW1p
LCBTLjwvYXV0aG9yPjxhdXRob3I+U2hpbiwgRS48L2F1dGhvcj48YXV0aG9yPk51c3NiYXVtLCBO
LjwvYXV0aG9yPjxhdXRob3I+RGVMZW9uLCBSLjwvYXV0aG9yPjxhdXRob3I+SGVybWFubiwgQi4g
UC48L2F1dGhvcj48YXV0aG9yPkNsYXJrZSwgRC48L2F1dGhvcj48YXV0aG9yPlNjaHJhZWdsZSwg
Vy4gQS48L2F1dGhvcj48L2F1dGhvcnM+PC9jb250cmlidXRvcnM+PGF1dGgtYWRkcmVzcz5EZXBh
cnRtZW50IG9mIE5ldXJvbG9neSwgRGVsbCBNZWRpY2FsIFNjaG9vbCwgVW5pdmVyc2l0eSBvZiBU
ZXhhcyBhdCBBdXN0aW4sIEF1c3RpbiwgVFgsIFVTQS4mI3hEO0NvbXByZWhlbnNpdmUgUGVkaWF0
cmljIEVwaWxlcHN5IENlbnRlciwgRGVsbCBDaGlsZHJlbiZhcG9zO3MgTWVkaWNhbCBDZW50ZXIs
IEF1c3RpbiwgVFgsIFVTQS4mI3hEO0RlcGFydG1lbnQgb2YgTmV1cm9sb2d5LCBEZWxsIE1lZGlj
YWwgU2Nob29sLCBVbml2ZXJzaXR5IG9mIFRleGFzIGF0IEF1c3RpbiwgQXVzdGluLCBUWCwgVVNB
OyBDb21wcmVoZW5zaXZlIFBlZGlhdHJpYyBFcGlsZXBzeSBDZW50ZXIsIERlbGwgQ2hpbGRyZW4m
YXBvcztzIE1lZGljYWwgQ2VudGVyLCBBdXN0aW4sIFRYLCBVU0EuJiN4RDtEZXBhcnRtZW50IG9m
IE5ldXJvbG9neSwgRGVsbCBNZWRpY2FsIFNjaG9vbCwgVW5pdmVyc2l0eSBvZiBUZXhhcyBhdCBB
dXN0aW4sIEF1c3RpbiwgVFgsIFVTQTsgQ29tcHJlaGVuc2l2ZSBQZWRpYXRyaWMgRXBpbGVwc3kg
Q2VudGVyLCBEZWxsIENoaWxkcmVuJmFwb3M7cyBNZWRpY2FsIENlbnRlciwgQXVzdGluLCBUWCwg
VVNBOyBEZXBhcnRtZW50IG9mIFBlZGlhdHJpY3MsIERlbGwgTWVkaWNhbCBTY2hvb2wsIFVuaXZl
cnNpdHkgb2YgVGV4YXMgYXQgQXVzdGluLCBBdXN0aW4sIFRYLCBVU0EuJiN4RDtEZXBhcnRtZW50
IG9mIE5ldXJvbG9neSwgVW5pdmVyc2l0eSBvZiBXaXNjb25zaW4sIFNjaG9vbCBvZiBNZWRpY2lu
ZSBhbmQgUHVibGljIEhlYWx0aCwgVVNBLiYjeEQ7RGVwYXJ0bWVudCBvZiBOZXVyb2xvZ3ksIERl
bGwgTWVkaWNhbCBTY2hvb2wsIFVuaXZlcnNpdHkgb2YgVGV4YXMgYXQgQXVzdGluLCBBdXN0aW4s
IFRYLCBVU0E7IENvbXByZWhlbnNpdmUgUGVkaWF0cmljIEVwaWxlcHN5IENlbnRlciwgRGVsbCBD
aGlsZHJlbiZhcG9zO3MgTWVkaWNhbCBDZW50ZXIsIEF1c3RpbiwgVFgsIFVTQTsgRGVwYXJ0bWVu
dCBvZiBQZWRpYXRyaWNzLCBEZWxsIE1lZGljYWwgU2Nob29sLCBVbml2ZXJzaXR5IG9mIFRleGFz
IGF0IEF1c3RpbiwgQXVzdGluLCBUWCwgVVNBOyBEZXBhcnRtZW50IG9mIE5ldXJvc3VyZ2VyeSwg
RGVsbCBNZWRpY2FsIFNjaG9vbCwgVW5pdmVyc2l0eSBvZiBUZXhhcyBhdCBBdXN0aW4sIEF1c3Rp
biwgVFgsIFVTQS4mI3hEO0RlcGFydG1lbnQgb2YgTmV1cm9sb2d5LCBEZWxsIE1lZGljYWwgU2No
b29sLCBVbml2ZXJzaXR5IG9mIFRleGFzIGF0IEF1c3RpbiwgQXVzdGluLCBUWCwgVVNBOyBDb21w
cmVoZW5zaXZlIFBlZGlhdHJpYyBFcGlsZXBzeSBDZW50ZXIsIERlbGwgQ2hpbGRyZW4mYXBvcztz
IE1lZGljYWwgQ2VudGVyLCBBdXN0aW4sIFRYLCBVU0E7IERlcGFydG1lbnQgb2YgUGVkaWF0cmlj
cywgRGVsbCBNZWRpY2FsIFNjaG9vbCwgVW5pdmVyc2l0eSBvZiBUZXhhcyBhdCBBdXN0aW4sIEF1
c3RpbiwgVFgsIFVTQS4gRWxlY3Ryb25pYyBhZGRyZXNzOiB3aWxsaWFtLnNjaHJhZWdsZUBhdXN0
aW4udXRleGFzLmVkdS48L2F1dGgtYWRkcmVzcz48dGl0bGVzPjx0aXRsZT5OZWlnaGJvcmhvb2Qg
ZGlzYWR2YW50YWdlIGFuZCBoZWFsdGgtcmVsYXRlZCBxdWFsaXR5IG9mIGxpZmUgaW4gcGVkaWF0
cmljIGVwaWxlcHN5PC90aXRsZT48c2Vjb25kYXJ5LXRpdGxlPkVwaWxlcHN5IEJlaGF2PC9zZWNv
bmRhcnktdGl0bGU+PGFsdC10aXRsZT5FcGlsZXBzeSAmYW1wOyBiZWhhdmlvciA6IEUmYW1wO0I8
L2FsdC10aXRsZT48L3RpdGxlcz48cGVyaW9kaWNhbD48ZnVsbC10aXRsZT5FcGlsZXBzeSBCZWhh
djwvZnVsbC10aXRsZT48YWJici0xPkVwaWxlcHN5ICZhbXA7IGJlaGF2aW9yIDogRSZhbXA7Qjwv
YWJici0xPjwvcGVyaW9kaWNhbD48YWx0LXBlcmlvZGljYWw+PGZ1bGwtdGl0bGU+RXBpbGVwc3kg
QmVoYXY8L2Z1bGwtdGl0bGU+PGFiYnItMT5FcGlsZXBzeSAmYW1wOyBiZWhhdmlvciA6IEUmYW1w
O0I8L2FiYnItMT48L2FsdC1wZXJpb2RpY2FsPjxwYWdlcz4xMDkxNzE8L3BhZ2VzPjx2b2x1bWU+
MTQyPC92b2x1bWU+PGVkaXRpb24+MjAyMy8wMy8zMDwvZWRpdGlvbj48a2V5d29yZHM+PGtleXdv
cmQ+QWRvbGVzY2VudDwva2V5d29yZD48a2V5d29yZD5DaGlsZDwva2V5d29yZD48a2V5d29yZD5I
dW1hbnM8L2tleXdvcmQ+PGtleXdvcmQ+KlF1YWxpdHkgb2YgTGlmZS9wc3ljaG9sb2d5PC9rZXl3
b3JkPjxrZXl3b3JkPipFcGlsZXBzeS9lcGlkZW1pb2xvZ3kvcHN5Y2hvbG9neTwva2V5d29yZD48
a2V5d29yZD5QYXJlbnRzL3BzeWNob2xvZ3k8L2tleXdvcmQ+PGtleXdvcmQ+U2VpenVyZXM8L2tl
eXdvcmQ+PGtleXdvcmQ+TmVpZ2hib3Job29kIENoYXJhY3RlcmlzdGljczwva2V5d29yZD48a2V5
d29yZD5BcmVhIERlcHJpdmF0aW9uIEluZGV4PC9rZXl3b3JkPjxrZXl3b3JkPkRpc2FkdmFudGFn
ZTwva2V5d29yZD48a2V5d29yZD5IZWFsdGgtcmVsYXRlZCBxdWFsaXR5IG9mIGxpZmU8L2tleXdv
cmQ+PGtleXdvcmQ+TmVpZ2hib3Job29kPC9rZXl3b3JkPjxrZXl3b3JkPlBlZGlhdHJpYyBlcGls
ZXBzeTwva2V5d29yZD48a2V5d29yZD5Tb2NpYWwgZGV0ZXJtaW5hbnRzIG9mIGhlYWx0aDwva2V5
d29yZD48a2V5d29yZD5jb21wZXRpbmcgZmluYW5jaWFsIGludGVyZXN0cyBvciBwZXJzb25hbCBy
ZWxhdGlvbnNoaXBzIHRoYXQgY291bGQgaGF2ZSBhcHBlYXJlZDwva2V5d29yZD48a2V5d29yZD50
byBpbmZsdWVuY2UgdGhlIHdvcmsgcmVwb3J0ZWQgaW4gdGhpcyBwYXBlci48L2tleXdvcmQ+PC9r
ZXl3b3Jkcz48ZGF0ZXM+PHllYXI+MjAyMzwveWVhcj48cHViLWRhdGVzPjxkYXRlPk1heTwvZGF0
ZT48L3B1Yi1kYXRlcz48L2RhdGVzPjxpc2JuPjE1MjUtNTA1MDwvaXNibj48YWNjZXNzaW9uLW51
bT4zNjk4OTU2ODwvYWNjZXNzaW9uLW51bT48dXJscz48L3VybHM+PGVsZWN0cm9uaWMtcmVzb3Vy
Y2UtbnVtPjEwLjEwMTYvai55ZWJlaC4yMDIzLjEwOTE3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DaGlhbmc8L0F1dGhvcj48WWVhcj4yMDIzPC9ZZWFyPjxS
ZWNOdW0+MTg3PC9SZWNOdW0+PERpc3BsYXlUZXh0PlszNl08L0Rpc3BsYXlUZXh0PjxyZWNvcmQ+
PHJlYy1udW1iZXI+MTg3PC9yZWMtbnVtYmVyPjxmb3JlaWduLWtleXM+PGtleSBhcHA9IkVOIiBk
Yi1pZD0ienJzenp6enczMHJldDNlenJlNXhhcnhsMDB0ZGZ4d2F2NXgyIiB0aW1lc3RhbXA9IjE3
MjkxODE4NTUiPjE4Nzwva2V5PjwvZm9yZWlnbi1rZXlzPjxyZWYtdHlwZSBuYW1lPSJKb3VybmFs
IEFydGljbGUiPjE3PC9yZWYtdHlwZT48Y29udHJpYnV0b3JzPjxhdXRob3JzPjxhdXRob3I+Q2hp
YW5nLCBKLiBBLjwvYXV0aG9yPjxhdXRob3I+VHJhbiwgVC48L2F1dGhvcj48YXV0aG9yPlN3YW1p
LCBTLjwvYXV0aG9yPjxhdXRob3I+U2hpbiwgRS48L2F1dGhvcj48YXV0aG9yPk51c3NiYXVtLCBO
LjwvYXV0aG9yPjxhdXRob3I+RGVMZW9uLCBSLjwvYXV0aG9yPjxhdXRob3I+SGVybWFubiwgQi4g
UC48L2F1dGhvcj48YXV0aG9yPkNsYXJrZSwgRC48L2F1dGhvcj48YXV0aG9yPlNjaHJhZWdsZSwg
Vy4gQS48L2F1dGhvcj48L2F1dGhvcnM+PC9jb250cmlidXRvcnM+PGF1dGgtYWRkcmVzcz5EZXBh
cnRtZW50IG9mIE5ldXJvbG9neSwgRGVsbCBNZWRpY2FsIFNjaG9vbCwgVW5pdmVyc2l0eSBvZiBU
ZXhhcyBhdCBBdXN0aW4sIEF1c3RpbiwgVFgsIFVTQS4mI3hEO0NvbXByZWhlbnNpdmUgUGVkaWF0
cmljIEVwaWxlcHN5IENlbnRlciwgRGVsbCBDaGlsZHJlbiZhcG9zO3MgTWVkaWNhbCBDZW50ZXIs
IEF1c3RpbiwgVFgsIFVTQS4mI3hEO0RlcGFydG1lbnQgb2YgTmV1cm9sb2d5LCBEZWxsIE1lZGlj
YWwgU2Nob29sLCBVbml2ZXJzaXR5IG9mIFRleGFzIGF0IEF1c3RpbiwgQXVzdGluLCBUWCwgVVNB
OyBDb21wcmVoZW5zaXZlIFBlZGlhdHJpYyBFcGlsZXBzeSBDZW50ZXIsIERlbGwgQ2hpbGRyZW4m
YXBvcztzIE1lZGljYWwgQ2VudGVyLCBBdXN0aW4sIFRYLCBVU0EuJiN4RDtEZXBhcnRtZW50IG9m
IE5ldXJvbG9neSwgRGVsbCBNZWRpY2FsIFNjaG9vbCwgVW5pdmVyc2l0eSBvZiBUZXhhcyBhdCBB
dXN0aW4sIEF1c3RpbiwgVFgsIFVTQTsgQ29tcHJlaGVuc2l2ZSBQZWRpYXRyaWMgRXBpbGVwc3kg
Q2VudGVyLCBEZWxsIENoaWxkcmVuJmFwb3M7cyBNZWRpY2FsIENlbnRlciwgQXVzdGluLCBUWCwg
VVNBOyBEZXBhcnRtZW50IG9mIFBlZGlhdHJpY3MsIERlbGwgTWVkaWNhbCBTY2hvb2wsIFVuaXZl
cnNpdHkgb2YgVGV4YXMgYXQgQXVzdGluLCBBdXN0aW4sIFRYLCBVU0EuJiN4RDtEZXBhcnRtZW50
IG9mIE5ldXJvbG9neSwgVW5pdmVyc2l0eSBvZiBXaXNjb25zaW4sIFNjaG9vbCBvZiBNZWRpY2lu
ZSBhbmQgUHVibGljIEhlYWx0aCwgVVNBLiYjeEQ7RGVwYXJ0bWVudCBvZiBOZXVyb2xvZ3ksIERl
bGwgTWVkaWNhbCBTY2hvb2wsIFVuaXZlcnNpdHkgb2YgVGV4YXMgYXQgQXVzdGluLCBBdXN0aW4s
IFRYLCBVU0E7IENvbXByZWhlbnNpdmUgUGVkaWF0cmljIEVwaWxlcHN5IENlbnRlciwgRGVsbCBD
aGlsZHJlbiZhcG9zO3MgTWVkaWNhbCBDZW50ZXIsIEF1c3RpbiwgVFgsIFVTQTsgRGVwYXJ0bWVu
dCBvZiBQZWRpYXRyaWNzLCBEZWxsIE1lZGljYWwgU2Nob29sLCBVbml2ZXJzaXR5IG9mIFRleGFz
IGF0IEF1c3RpbiwgQXVzdGluLCBUWCwgVVNBOyBEZXBhcnRtZW50IG9mIE5ldXJvc3VyZ2VyeSwg
RGVsbCBNZWRpY2FsIFNjaG9vbCwgVW5pdmVyc2l0eSBvZiBUZXhhcyBhdCBBdXN0aW4sIEF1c3Rp
biwgVFgsIFVTQS4mI3hEO0RlcGFydG1lbnQgb2YgTmV1cm9sb2d5LCBEZWxsIE1lZGljYWwgU2No
b29sLCBVbml2ZXJzaXR5IG9mIFRleGFzIGF0IEF1c3RpbiwgQXVzdGluLCBUWCwgVVNBOyBDb21w
cmVoZW5zaXZlIFBlZGlhdHJpYyBFcGlsZXBzeSBDZW50ZXIsIERlbGwgQ2hpbGRyZW4mYXBvcztz
IE1lZGljYWwgQ2VudGVyLCBBdXN0aW4sIFRYLCBVU0E7IERlcGFydG1lbnQgb2YgUGVkaWF0cmlj
cywgRGVsbCBNZWRpY2FsIFNjaG9vbCwgVW5pdmVyc2l0eSBvZiBUZXhhcyBhdCBBdXN0aW4sIEF1
c3RpbiwgVFgsIFVTQS4gRWxlY3Ryb25pYyBhZGRyZXNzOiB3aWxsaWFtLnNjaHJhZWdsZUBhdXN0
aW4udXRleGFzLmVkdS48L2F1dGgtYWRkcmVzcz48dGl0bGVzPjx0aXRsZT5OZWlnaGJvcmhvb2Qg
ZGlzYWR2YW50YWdlIGFuZCBoZWFsdGgtcmVsYXRlZCBxdWFsaXR5IG9mIGxpZmUgaW4gcGVkaWF0
cmljIGVwaWxlcHN5PC90aXRsZT48c2Vjb25kYXJ5LXRpdGxlPkVwaWxlcHN5IEJlaGF2PC9zZWNv
bmRhcnktdGl0bGU+PGFsdC10aXRsZT5FcGlsZXBzeSAmYW1wOyBiZWhhdmlvciA6IEUmYW1wO0I8
L2FsdC10aXRsZT48L3RpdGxlcz48cGVyaW9kaWNhbD48ZnVsbC10aXRsZT5FcGlsZXBzeSBCZWhh
djwvZnVsbC10aXRsZT48YWJici0xPkVwaWxlcHN5ICZhbXA7IGJlaGF2aW9yIDogRSZhbXA7Qjwv
YWJici0xPjwvcGVyaW9kaWNhbD48YWx0LXBlcmlvZGljYWw+PGZ1bGwtdGl0bGU+RXBpbGVwc3kg
QmVoYXY8L2Z1bGwtdGl0bGU+PGFiYnItMT5FcGlsZXBzeSAmYW1wOyBiZWhhdmlvciA6IEUmYW1w
O0I8L2FiYnItMT48L2FsdC1wZXJpb2RpY2FsPjxwYWdlcz4xMDkxNzE8L3BhZ2VzPjx2b2x1bWU+
MTQyPC92b2x1bWU+PGVkaXRpb24+MjAyMy8wMy8zMDwvZWRpdGlvbj48a2V5d29yZHM+PGtleXdv
cmQ+QWRvbGVzY2VudDwva2V5d29yZD48a2V5d29yZD5DaGlsZDwva2V5d29yZD48a2V5d29yZD5I
dW1hbnM8L2tleXdvcmQ+PGtleXdvcmQ+KlF1YWxpdHkgb2YgTGlmZS9wc3ljaG9sb2d5PC9rZXl3
b3JkPjxrZXl3b3JkPipFcGlsZXBzeS9lcGlkZW1pb2xvZ3kvcHN5Y2hvbG9neTwva2V5d29yZD48
a2V5d29yZD5QYXJlbnRzL3BzeWNob2xvZ3k8L2tleXdvcmQ+PGtleXdvcmQ+U2VpenVyZXM8L2tl
eXdvcmQ+PGtleXdvcmQ+TmVpZ2hib3Job29kIENoYXJhY3RlcmlzdGljczwva2V5d29yZD48a2V5
d29yZD5BcmVhIERlcHJpdmF0aW9uIEluZGV4PC9rZXl3b3JkPjxrZXl3b3JkPkRpc2FkdmFudGFn
ZTwva2V5d29yZD48a2V5d29yZD5IZWFsdGgtcmVsYXRlZCBxdWFsaXR5IG9mIGxpZmU8L2tleXdv
cmQ+PGtleXdvcmQ+TmVpZ2hib3Job29kPC9rZXl3b3JkPjxrZXl3b3JkPlBlZGlhdHJpYyBlcGls
ZXBzeTwva2V5d29yZD48a2V5d29yZD5Tb2NpYWwgZGV0ZXJtaW5hbnRzIG9mIGhlYWx0aDwva2V5
d29yZD48a2V5d29yZD5jb21wZXRpbmcgZmluYW5jaWFsIGludGVyZXN0cyBvciBwZXJzb25hbCBy
ZWxhdGlvbnNoaXBzIHRoYXQgY291bGQgaGF2ZSBhcHBlYXJlZDwva2V5d29yZD48a2V5d29yZD50
byBpbmZsdWVuY2UgdGhlIHdvcmsgcmVwb3J0ZWQgaW4gdGhpcyBwYXBlci48L2tleXdvcmQ+PC9r
ZXl3b3Jkcz48ZGF0ZXM+PHllYXI+MjAyMzwveWVhcj48cHViLWRhdGVzPjxkYXRlPk1heTwvZGF0
ZT48L3B1Yi1kYXRlcz48L2RhdGVzPjxpc2JuPjE1MjUtNTA1MDwvaXNibj48YWNjZXNzaW9uLW51
bT4zNjk4OTU2ODwvYWNjZXNzaW9uLW51bT48dXJscz48L3VybHM+PGVsZWN0cm9uaWMtcmVzb3Vy
Y2UtbnVtPjEwLjEwMTYvai55ZWJlaC4yMDIzLjEwOTE3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Neighborhood disadvantage and health-related quality of life in pediatric epilepsy.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yebeh.2023.109171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7B0575"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difference 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val="89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noProof/>
              </w:rPr>
              <w:t>Winter, Y., et al.</w:t>
            </w:r>
            <w:r>
              <w:rPr>
                <w:noProof/>
              </w:rPr>
              <w:fldChar w:fldCharType="begin">
                <w:fldData xml:space="preserve">PEVuZE5vdGU+PENpdGU+PEF1dGhvcj5XaW50ZXI8L0F1dGhvcj48WWVhcj4yMDE4PC9ZZWFyPjxS
ZWNOdW0+MTg2PC9SZWNOdW0+PERpc3BsYXlUZXh0PlszN108L0Rpc3BsYXlUZXh0PjxyZWNvcmQ+
PHJlYy1udW1iZXI+MTg2PC9yZWMtbnVtYmVyPjxmb3JlaWduLWtleXM+PGtleSBhcHA9IkVOIiBk
Yi1pZD0ienJzenp6enczMHJldDNlenJlNXhhcnhsMDB0ZGZ4d2F2NXgyIiB0aW1lc3RhbXA9IjE3
MjkxODE3MDAiPjE4Njwva2V5PjwvZm9yZWlnbi1rZXlzPjxyZWYtdHlwZSBuYW1lPSJKb3VybmFs
IEFydGljbGUiPjE3PC9yZWYtdHlwZT48Y29udHJpYnV0b3JzPjxhdXRob3JzPjxhdXRob3I+V2lu
dGVyLCBZLjwvYXV0aG9yPjxhdXRob3I+RGFuZXNoa2hhaCwgTi48L2F1dGhvcj48YXV0aG9yPkdh
bGxhbmQsIE4uPC9hdXRob3I+PGF1dGhvcj5Lb3R1bGxhLCBJLjwvYXV0aG9yPjxhdXRob3I+S3LD
vGdlciwgQS48L2F1dGhvcj48YXV0aG9yPkdyb3BwYSwgUy48L2F1dGhvcj48L2F1dGhvcnM+PC9j
b250cmlidXRvcnM+PGF1dGgtYWRkcmVzcz5NYWlueiBDb21wcmVoZW5zaXZlIEVwaWxlcHN5IENl
bnRlciwgSm9oYW5uZXMgR3V0ZW5iZXJnLVVuaXZlcnNpdHksIE1haW56LCBHZXJtYW55LiBFbGVj
dHJvbmljIGFkZHJlc3M6IHlhcm9zbGF2LndpbnRlckB1bmltZWRpemluLW1haW56LmRlLiYjeEQ7
RGVwYXJ0bWVudCBvZiBOZXVyb2xvZ3ksIFVuaXZlcnNpdHkgR2llc3NlbiwgR2VybWFueS4mI3hE
O0RlcGFydG1lbnQgb2YgTmV1cm9sb2d5LCBQaGlsaXBwcy1Vbml2ZXJzaXR5IE1hcmJ1cmcsIEdl
cm1hbnkuJiN4RDtNYWlueiBDb21wcmVoZW5zaXZlIEVwaWxlcHN5IENlbnRlciwgSm9oYW5uZXMg
R3V0ZW5iZXJnLVVuaXZlcnNpdHksIE1haW56LCBHZXJtYW55LjwvYXV0aC1hZGRyZXNzPjx0aXRs
ZXM+PHRpdGxlPkhlYWx0aC1yZWxhdGVkIHF1YWxpdHkgb2YgbGlmZSBpbiBwYXRpZW50cyB3aXRo
IHBvc3RzdHJva2UgZXBpbGVwc3k8L3RpdGxlPjxzZWNvbmRhcnktdGl0bGU+RXBpbGVwc3kgQmVo
YXY8L3NlY29uZGFyeS10aXRsZT48YWx0LXRpdGxlPkVwaWxlcHN5ICZhbXA7IGJlaGF2aW9yIDog
RSZhbXA7QjwvYWx0LXRpdGxlPjwvdGl0bGVzPjxwZXJpb2RpY2FsPjxmdWxsLXRpdGxlPkVwaWxl
cHN5IEJlaGF2PC9mdWxsLXRpdGxlPjxhYmJyLTE+RXBpbGVwc3kgJmFtcDsgYmVoYXZpb3IgOiBF
JmFtcDtCPC9hYmJyLTE+PC9wZXJpb2RpY2FsPjxhbHQtcGVyaW9kaWNhbD48ZnVsbC10aXRsZT5F
cGlsZXBzeSBCZWhhdjwvZnVsbC10aXRsZT48YWJici0xPkVwaWxlcHN5ICZhbXA7IGJlaGF2aW9y
IDogRSZhbXA7QjwvYWJici0xPjwvYWx0LXBlcmlvZGljYWw+PHBhZ2VzPjMwMy0zMDY8L3BhZ2Vz
Pjx2b2x1bWU+ODA8L3ZvbHVtZT48ZWRpdGlvbj4yMDE4LzAyLzEzPC9lZGl0aW9uPjxrZXl3b3Jk
cz48a2V5d29yZD5BZ2VkPC9rZXl3b3JkPjxrZXl3b3JkPkFudGljb252dWxzYW50cy8qYWRtaW5p
c3RyYXRpb24gJmFtcDsgZG9zYWdlL2FkdmVyc2UgZWZmZWN0czwva2V5d29yZD48a2V5d29yZD5E
ZXByZXNzaW9uL2VwaWRlbWlvbG9neTwva2V5d29yZD48a2V5d29yZD5FcGlsZXBzeS9kaWFnbm9z
aXMvZHJ1ZyB0aGVyYXB5L2VwaWRlbWlvbG9neS8qcHN5Y2hvbG9neTwva2V5d29yZD48a2V5d29y
ZD5GYXRpZ3VlL2VwaWRlbWlvbG9neTwva2V5d29yZD48a2V5d29yZD5GZW1hbGU8L2tleXdvcmQ+
PGtleXdvcmQ+R2VybWFueS9lcGlkZW1pb2xvZ3k8L2tleXdvcmQ+PGtleXdvcmQ+SHVtYW5zPC9r
ZXl3b3JkPjxrZXl3b3JkPk1hbGU8L2tleXdvcmQ+PGtleXdvcmQ+TWlkZGxlIEFnZWQ8L2tleXdv
cmQ+PGtleXdvcmQ+UGFpbiBNZWFzdXJlbWVudDwva2V5d29yZD48a2V5d29yZD4qUXVhbGl0eSBv
ZiBMaWZlPC9rZXl3b3JkPjxrZXl3b3JkPlNlaXp1cmVzL2RydWcgdGhlcmFweS9ldGlvbG9neTwv
a2V5d29yZD48a2V5d29yZD5TdHJva2UvKmNvbXBsaWNhdGlvbnMvZXBpZGVtaW9sb2d5PC9rZXl3
b3JkPjxrZXl3b3JkPlN0cm9rZSBSZWhhYmlsaXRhdGlvbjwva2V5d29yZD48a2V5d29yZD5TdXJ2
ZXlzIGFuZCBRdWVzdGlvbm5haXJlczwva2V5d29yZD48a2V5d29yZD5BbnRpZXBpbGVwdGljIGRy
dWdzPC9rZXl3b3JkPjxrZXl3b3JkPkRlcHJlc3Npb248L2tleXdvcmQ+PGtleXdvcmQ+UG9zdHN0
cm9rZSBlcGlsZXBzeTwva2V5d29yZD48a2V5d29yZD5RdWFsaXR5IG9mIGxpZmU8L2tleXdvcmQ+
PGtleXdvcmQ+U2lkZSBlZmZlY3RzPC9rZXl3b3JkPjwva2V5d29yZHM+PGRhdGVzPjx5ZWFyPjIw
MTg8L3llYXI+PHB1Yi1kYXRlcz48ZGF0ZT5NYXI8L2RhdGU+PC9wdWItZGF0ZXM+PC9kYXRlcz48
aXNibj4xNTI1LTUwNTA8L2lzYm4+PGFjY2Vzc2lvbi1udW0+Mjk0Mjk5MDU8L2FjY2Vzc2lvbi1u
dW0+PHVybHM+PC91cmxzPjxlbGVjdHJvbmljLXJlc291cmNlLW51bT4xMC4xMDE2L2oueWViZWgu
MjAxNy4xMi4wMz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aW50ZXI8L0F1dGhvcj48WWVhcj4yMDE4PC9ZZWFyPjxS
ZWNOdW0+MTg2PC9SZWNOdW0+PERpc3BsYXlUZXh0PlszN108L0Rpc3BsYXlUZXh0PjxyZWNvcmQ+
PHJlYy1udW1iZXI+MTg2PC9yZWMtbnVtYmVyPjxmb3JlaWduLWtleXM+PGtleSBhcHA9IkVOIiBk
Yi1pZD0ienJzenp6enczMHJldDNlenJlNXhhcnhsMDB0ZGZ4d2F2NXgyIiB0aW1lc3RhbXA9IjE3
MjkxODE3MDAiPjE4Njwva2V5PjwvZm9yZWlnbi1rZXlzPjxyZWYtdHlwZSBuYW1lPSJKb3VybmFs
IEFydGljbGUiPjE3PC9yZWYtdHlwZT48Y29udHJpYnV0b3JzPjxhdXRob3JzPjxhdXRob3I+V2lu
dGVyLCBZLjwvYXV0aG9yPjxhdXRob3I+RGFuZXNoa2hhaCwgTi48L2F1dGhvcj48YXV0aG9yPkdh
bGxhbmQsIE4uPC9hdXRob3I+PGF1dGhvcj5Lb3R1bGxhLCBJLjwvYXV0aG9yPjxhdXRob3I+S3LD
vGdlciwgQS48L2F1dGhvcj48YXV0aG9yPkdyb3BwYSwgUy48L2F1dGhvcj48L2F1dGhvcnM+PC9j
b250cmlidXRvcnM+PGF1dGgtYWRkcmVzcz5NYWlueiBDb21wcmVoZW5zaXZlIEVwaWxlcHN5IENl
bnRlciwgSm9oYW5uZXMgR3V0ZW5iZXJnLVVuaXZlcnNpdHksIE1haW56LCBHZXJtYW55LiBFbGVj
dHJvbmljIGFkZHJlc3M6IHlhcm9zbGF2LndpbnRlckB1bmltZWRpemluLW1haW56LmRlLiYjeEQ7
RGVwYXJ0bWVudCBvZiBOZXVyb2xvZ3ksIFVuaXZlcnNpdHkgR2llc3NlbiwgR2VybWFueS4mI3hE
O0RlcGFydG1lbnQgb2YgTmV1cm9sb2d5LCBQaGlsaXBwcy1Vbml2ZXJzaXR5IE1hcmJ1cmcsIEdl
cm1hbnkuJiN4RDtNYWlueiBDb21wcmVoZW5zaXZlIEVwaWxlcHN5IENlbnRlciwgSm9oYW5uZXMg
R3V0ZW5iZXJnLVVuaXZlcnNpdHksIE1haW56LCBHZXJtYW55LjwvYXV0aC1hZGRyZXNzPjx0aXRs
ZXM+PHRpdGxlPkhlYWx0aC1yZWxhdGVkIHF1YWxpdHkgb2YgbGlmZSBpbiBwYXRpZW50cyB3aXRo
IHBvc3RzdHJva2UgZXBpbGVwc3k8L3RpdGxlPjxzZWNvbmRhcnktdGl0bGU+RXBpbGVwc3kgQmVo
YXY8L3NlY29uZGFyeS10aXRsZT48YWx0LXRpdGxlPkVwaWxlcHN5ICZhbXA7IGJlaGF2aW9yIDog
RSZhbXA7QjwvYWx0LXRpdGxlPjwvdGl0bGVzPjxwZXJpb2RpY2FsPjxmdWxsLXRpdGxlPkVwaWxl
cHN5IEJlaGF2PC9mdWxsLXRpdGxlPjxhYmJyLTE+RXBpbGVwc3kgJmFtcDsgYmVoYXZpb3IgOiBF
JmFtcDtCPC9hYmJyLTE+PC9wZXJpb2RpY2FsPjxhbHQtcGVyaW9kaWNhbD48ZnVsbC10aXRsZT5F
cGlsZXBzeSBCZWhhdjwvZnVsbC10aXRsZT48YWJici0xPkVwaWxlcHN5ICZhbXA7IGJlaGF2aW9y
IDogRSZhbXA7QjwvYWJici0xPjwvYWx0LXBlcmlvZGljYWw+PHBhZ2VzPjMwMy0zMDY8L3BhZ2Vz
Pjx2b2x1bWU+ODA8L3ZvbHVtZT48ZWRpdGlvbj4yMDE4LzAyLzEzPC9lZGl0aW9uPjxrZXl3b3Jk
cz48a2V5d29yZD5BZ2VkPC9rZXl3b3JkPjxrZXl3b3JkPkFudGljb252dWxzYW50cy8qYWRtaW5p
c3RyYXRpb24gJmFtcDsgZG9zYWdlL2FkdmVyc2UgZWZmZWN0czwva2V5d29yZD48a2V5d29yZD5E
ZXByZXNzaW9uL2VwaWRlbWlvbG9neTwva2V5d29yZD48a2V5d29yZD5FcGlsZXBzeS9kaWFnbm9z
aXMvZHJ1ZyB0aGVyYXB5L2VwaWRlbWlvbG9neS8qcHN5Y2hvbG9neTwva2V5d29yZD48a2V5d29y
ZD5GYXRpZ3VlL2VwaWRlbWlvbG9neTwva2V5d29yZD48a2V5d29yZD5GZW1hbGU8L2tleXdvcmQ+
PGtleXdvcmQ+R2VybWFueS9lcGlkZW1pb2xvZ3k8L2tleXdvcmQ+PGtleXdvcmQ+SHVtYW5zPC9r
ZXl3b3JkPjxrZXl3b3JkPk1hbGU8L2tleXdvcmQ+PGtleXdvcmQ+TWlkZGxlIEFnZWQ8L2tleXdv
cmQ+PGtleXdvcmQ+UGFpbiBNZWFzdXJlbWVudDwva2V5d29yZD48a2V5d29yZD4qUXVhbGl0eSBv
ZiBMaWZlPC9rZXl3b3JkPjxrZXl3b3JkPlNlaXp1cmVzL2RydWcgdGhlcmFweS9ldGlvbG9neTwv
a2V5d29yZD48a2V5d29yZD5TdHJva2UvKmNvbXBsaWNhdGlvbnMvZXBpZGVtaW9sb2d5PC9rZXl3
b3JkPjxrZXl3b3JkPlN0cm9rZSBSZWhhYmlsaXRhdGlvbjwva2V5d29yZD48a2V5d29yZD5TdXJ2
ZXlzIGFuZCBRdWVzdGlvbm5haXJlczwva2V5d29yZD48a2V5d29yZD5BbnRpZXBpbGVwdGljIGRy
dWdzPC9rZXl3b3JkPjxrZXl3b3JkPkRlcHJlc3Npb248L2tleXdvcmQ+PGtleXdvcmQ+UG9zdHN0
cm9rZSBlcGlsZXBzeTwva2V5d29yZD48a2V5d29yZD5RdWFsaXR5IG9mIGxpZmU8L2tleXdvcmQ+
PGtleXdvcmQ+U2lkZSBlZmZlY3RzPC9rZXl3b3JkPjwva2V5d29yZHM+PGRhdGVzPjx5ZWFyPjIw
MTg8L3llYXI+PHB1Yi1kYXRlcz48ZGF0ZT5NYXI8L2RhdGU+PC9wdWItZGF0ZXM+PC9kYXRlcz48
aXNibj4xNTI1LTUwNTA8L2lzYm4+PGFjY2Vzc2lvbi1udW0+Mjk0Mjk5MDU8L2FjY2Vzc2lvbi1u
dW0+PHVybHM+PC91cmxzPjxlbGVjdHJvbmljLXJlc291cmNlLW51bT4xMC4xMDE2L2oueWViZWgu
MjAxNy4xMi4wMz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2A">
              <w:rPr>
                <w:i/>
                <w:noProof/>
              </w:rPr>
              <w:t>Health-related quality of life in patients with poststroke epilepsy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1A125C" w:rsidRPr="00DC1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yebeh.2017.12.037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7B0575"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3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20" w:type="dxa"/>
          </w:tcPr>
          <w:p w:rsidR="001A125C" w:rsidRPr="00A32DA6" w:rsidRDefault="001A125C" w:rsidP="001F36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noProof/>
              </w:rPr>
              <w:t>Mohammed, H., et al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Nb2hhbW1lZDwvQXV0aG9yPjxZZWFyPjIwMjI8L1llYXI+
PFJlY051bT4xNzc8L1JlY051bT48RGlzcGxheVRleHQ+WzM4XTwvRGlzcGxheVRleHQ+PHJlY29y
ZD48cmVjLW51bWJlcj4xNzc8L3JlYy1udW1iZXI+PGZvcmVpZ24ta2V5cz48a2V5IGFwcD0iRU4i
IGRiLWlkPSJ6cnN6enp6dzMwcmV0M2V6cmU1eGFyeGwwMHRkZnh3YXY1eDIiIHRpbWVzdGFtcD0i
MTcyOTE3NzQ4NSI+MTc3PC9rZXk+PC9mb3JlaWduLWtleXM+PHJlZi10eXBlIG5hbWU9IkpvdXJu
YWwgQXJ0aWNsZSI+MTc8L3JlZi10eXBlPjxjb250cmlidXRvcnM+PGF1dGhvcnM+PGF1dGhvcj5N
b2hhbW1lZCwgSC48L2F1dGhvcj48YXV0aG9yPkxlbW51cm8sIEsuPC9hdXRob3I+PGF1dGhvcj5N
ZWtvbm5lbiwgVC48L2F1dGhvcj48YXV0aG9yPk1lbGFrdSwgVC48L2F1dGhvcj48L2F1dGhvcnM+
PC9jb250cmlidXRvcnM+PGF1dGgtYWRkcmVzcz5EZXBhcnRtZW50IG9mIFBlZGlhdHJpY3MgYW5k
IENoaWxkIEhlYWx0aCwgRGlsbGEgVW5pdmVyc2l0eSwgRGlsbGEsIEV0aGlvcGlhLiBtb2hhbW1l
ZGhhd2kxMUBnbWFpbC5jb20uJiN4RDtTY2hvb2wgb2YgTWVkaWNpbmUsIFdlcmFiZSBVbml2ZXJz
aXR5LCBXZXJhYmUsIEV0aGlvcGlhLiYjeEQ7RGVwYXJ0bWVudCBvZiBQZWRpYXRyaWNzIGFuZCBD
aGlsZCBIZWFsdGgsIEppbW1hIFVuaXZlcnNpdHksIEppbW1hLCBFdGhpb3BpYS4mI3hEO1NjaG9v
bCBvZiBQaGFybWFjeSwgSW5zdGl0dXRlIG9mIEhlYXRoLCBKaW1tYSBVbml2ZXJzaXR5LCBKaW1t
YSwgRXRoaW9waWEuPC9hdXRoLWFkZHJlc3M+PHRpdGxlcz48dGl0bGU+QWRoZXJlbmNlIHRvIGFu
dGktc2VpenVyZSBtZWRpY2F0aW9ucyBhbmQgYXNzb2NpYXRlZCBmYWN0b3JzIGFtb25nIGNoaWxk
cmVuIHdpdGggZXBpbGVwc3kgYXQgdGVydGlhcnkgSG9zcGl0YWwgaW4gU291dGh3ZXN0IEV0aGlv
cGlhOiBhIGNyb3NzLXNlY3Rpb25hbCBzdHVkeTwvdGl0bGU+PHNlY29uZGFyeS10aXRsZT5CTUMg
TmV1cm9sPC9zZWNvbmRhcnktdGl0bGU+PGFsdC10aXRsZT5CTUMgbmV1cm9sb2d5PC9hbHQtdGl0
bGU+PC90aXRsZXM+PHBlcmlvZGljYWw+PGZ1bGwtdGl0bGU+Qk1DIE5ldXJvbDwvZnVsbC10aXRs
ZT48YWJici0xPkJNQyBuZXVyb2xvZ3k8L2FiYnItMT48L3BlcmlvZGljYWw+PGFsdC1wZXJpb2Rp
Y2FsPjxmdWxsLXRpdGxlPkJNQyBOZXVyb2w8L2Z1bGwtdGl0bGU+PGFiYnItMT5CTUMgbmV1cm9s
b2d5PC9hYmJyLTE+PC9hbHQtcGVyaW9kaWNhbD48cGFnZXM+MzEwPC9wYWdlcz48dm9sdW1lPjIy
PC92b2x1bWU+PG51bWJlcj4xPC9udW1iZXI+PGVkaXRpb24+MjAyMi8wOC8yNDwvZWRpdGlvbj48
a2V5d29yZHM+PGtleXdvcmQ+QWRvbGVzY2VudDwva2V5d29yZD48a2V5d29yZD5DaGlsZDwva2V5
d29yZD48a2V5d29yZD5Dcm9zcy1TZWN0aW9uYWwgU3R1ZGllczwva2V5d29yZD48a2V5d29yZD4q
RXBpbGVwc3kvZHJ1ZyB0aGVyYXB5L2VwaWRlbWlvbG9neS9wc3ljaG9sb2d5PC9rZXl3b3JkPjxr
ZXl3b3JkPkV0aGlvcGlhL2VwaWRlbWlvbG9neTwva2V5d29yZD48a2V5d29yZD5GZW1hbGU8L2tl
eXdvcmQ+PGtleXdvcmQ+SHVtYW5zPC9rZXl3b3JkPjxrZXl3b3JkPk1hbGU8L2tleXdvcmQ+PGtl
eXdvcmQ+Kk1lZGljYXRpb24gQWRoZXJlbmNlPC9rZXl3b3JkPjxrZXl3b3JkPlN1cnZleXMgYW5k
IFF1ZXN0aW9ubmFpcmVzPC9rZXl3b3JkPjxrZXl3b3JkPlRlcnRpYXJ5IENhcmUgQ2VudGVyczwv
a2V5d29yZD48a2V5d29yZD5BZGhlcmVuY2U8L2tleXdvcmQ+PGtleXdvcmQ+QW50aS1zZWl6dXJl
IG1lZGljYXRpb25zPC9rZXl3b3JkPjxrZXl3b3JkPkF0dGl0dWRlPC9rZXl3b3JkPjxrZXl3b3Jk
PkNoaWxkcmVuPC9rZXl3b3JkPjxrZXl3b3JkPkVwaWxlcHN5PC9rZXl3b3JkPjxrZXl3b3JkPkpp
bW1hIG1lZGljYWwgY2VudGVyPC9rZXl3b3JkPjxrZXl3b3JkPktub3dsZWRnZTwva2V5d29yZD48
a2V5d29yZD5TZWl6dXJlIGNvbnRyb2w8L2tleXdvcmQ+PGtleXdvcmQ+U291dGggV2VzdCBFdGhp
b3BpYTwva2V5d29yZD48a2V5d29yZD5yb2xlIGluIHRoZSBzdHVkeSBkZXNpZ24sIGRhdGEgY29s
bGVjdGlvbiBhbmQgYW5hbHlzaXMsIGRlY2lzaW9uIHRvIHB1Ymxpc2gsIG9yPC9rZXl3b3JkPjxr
ZXl3b3JkPnByZXBhcmF0aW9uIG9mIHRoZSBtYW51c2NyaXB0Ljwva2V5d29yZD48L2tleXdvcmRz
PjxkYXRlcz48eWVhcj4yMDIyPC95ZWFyPjxwdWItZGF0ZXM+PGRhdGU+QXVnIDIzPC9kYXRlPjwv
cHViLWRhdGVzPjwvZGF0ZXM+PGlzYm4+MTQ3MS0yMzc3PC9pc2JuPjxhY2Nlc3Npb24tbnVtPjM1
OTk5NTAwPC9hY2Nlc3Npb24tbnVtPjx1cmxzPjwvdXJscz48Y3VzdG9tMj5QbWM5Mzk1ODI0PC9j
dXN0b20yPjxlbGVjdHJvbmljLXJlc291cmNlLW51bT4xMC4xMTg2L3MxMjg4My0wMjItMDI4NDIt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Nb2hhbW1lZDwvQXV0aG9yPjxZZWFyPjIwMjI8L1llYXI+
PFJlY051bT4xNzc8L1JlY051bT48RGlzcGxheVRleHQ+WzM4XTwvRGlzcGxheVRleHQ+PHJlY29y
ZD48cmVjLW51bWJlcj4xNzc8L3JlYy1udW1iZXI+PGZvcmVpZ24ta2V5cz48a2V5IGFwcD0iRU4i
IGRiLWlkPSJ6cnN6enp6dzMwcmV0M2V6cmU1eGFyeGwwMHRkZnh3YXY1eDIiIHRpbWVzdGFtcD0i
MTcyOTE3NzQ4NSI+MTc3PC9rZXk+PC9mb3JlaWduLWtleXM+PHJlZi10eXBlIG5hbWU9IkpvdXJu
YWwgQXJ0aWNsZSI+MTc8L3JlZi10eXBlPjxjb250cmlidXRvcnM+PGF1dGhvcnM+PGF1dGhvcj5N
b2hhbW1lZCwgSC48L2F1dGhvcj48YXV0aG9yPkxlbW51cm8sIEsuPC9hdXRob3I+PGF1dGhvcj5N
ZWtvbm5lbiwgVC48L2F1dGhvcj48YXV0aG9yPk1lbGFrdSwgVC48L2F1dGhvcj48L2F1dGhvcnM+
PC9jb250cmlidXRvcnM+PGF1dGgtYWRkcmVzcz5EZXBhcnRtZW50IG9mIFBlZGlhdHJpY3MgYW5k
IENoaWxkIEhlYWx0aCwgRGlsbGEgVW5pdmVyc2l0eSwgRGlsbGEsIEV0aGlvcGlhLiBtb2hhbW1l
ZGhhd2kxMUBnbWFpbC5jb20uJiN4RDtTY2hvb2wgb2YgTWVkaWNpbmUsIFdlcmFiZSBVbml2ZXJz
aXR5LCBXZXJhYmUsIEV0aGlvcGlhLiYjeEQ7RGVwYXJ0bWVudCBvZiBQZWRpYXRyaWNzIGFuZCBD
aGlsZCBIZWFsdGgsIEppbW1hIFVuaXZlcnNpdHksIEppbW1hLCBFdGhpb3BpYS4mI3hEO1NjaG9v
bCBvZiBQaGFybWFjeSwgSW5zdGl0dXRlIG9mIEhlYXRoLCBKaW1tYSBVbml2ZXJzaXR5LCBKaW1t
YSwgRXRoaW9waWEuPC9hdXRoLWFkZHJlc3M+PHRpdGxlcz48dGl0bGU+QWRoZXJlbmNlIHRvIGFu
dGktc2VpenVyZSBtZWRpY2F0aW9ucyBhbmQgYXNzb2NpYXRlZCBmYWN0b3JzIGFtb25nIGNoaWxk
cmVuIHdpdGggZXBpbGVwc3kgYXQgdGVydGlhcnkgSG9zcGl0YWwgaW4gU291dGh3ZXN0IEV0aGlv
cGlhOiBhIGNyb3NzLXNlY3Rpb25hbCBzdHVkeTwvdGl0bGU+PHNlY29uZGFyeS10aXRsZT5CTUMg
TmV1cm9sPC9zZWNvbmRhcnktdGl0bGU+PGFsdC10aXRsZT5CTUMgbmV1cm9sb2d5PC9hbHQtdGl0
bGU+PC90aXRsZXM+PHBlcmlvZGljYWw+PGZ1bGwtdGl0bGU+Qk1DIE5ldXJvbDwvZnVsbC10aXRs
ZT48YWJici0xPkJNQyBuZXVyb2xvZ3k8L2FiYnItMT48L3BlcmlvZGljYWw+PGFsdC1wZXJpb2Rp
Y2FsPjxmdWxsLXRpdGxlPkJNQyBOZXVyb2w8L2Z1bGwtdGl0bGU+PGFiYnItMT5CTUMgbmV1cm9s
b2d5PC9hYmJyLTE+PC9hbHQtcGVyaW9kaWNhbD48cGFnZXM+MzEwPC9wYWdlcz48dm9sdW1lPjIy
PC92b2x1bWU+PG51bWJlcj4xPC9udW1iZXI+PGVkaXRpb24+MjAyMi8wOC8yNDwvZWRpdGlvbj48
a2V5d29yZHM+PGtleXdvcmQ+QWRvbGVzY2VudDwva2V5d29yZD48a2V5d29yZD5DaGlsZDwva2V5
d29yZD48a2V5d29yZD5Dcm9zcy1TZWN0aW9uYWwgU3R1ZGllczwva2V5d29yZD48a2V5d29yZD4q
RXBpbGVwc3kvZHJ1ZyB0aGVyYXB5L2VwaWRlbWlvbG9neS9wc3ljaG9sb2d5PC9rZXl3b3JkPjxr
ZXl3b3JkPkV0aGlvcGlhL2VwaWRlbWlvbG9neTwva2V5d29yZD48a2V5d29yZD5GZW1hbGU8L2tl
eXdvcmQ+PGtleXdvcmQ+SHVtYW5zPC9rZXl3b3JkPjxrZXl3b3JkPk1hbGU8L2tleXdvcmQ+PGtl
eXdvcmQ+Kk1lZGljYXRpb24gQWRoZXJlbmNlPC9rZXl3b3JkPjxrZXl3b3JkPlN1cnZleXMgYW5k
IFF1ZXN0aW9ubmFpcmVzPC9rZXl3b3JkPjxrZXl3b3JkPlRlcnRpYXJ5IENhcmUgQ2VudGVyczwv
a2V5d29yZD48a2V5d29yZD5BZGhlcmVuY2U8L2tleXdvcmQ+PGtleXdvcmQ+QW50aS1zZWl6dXJl
IG1lZGljYXRpb25zPC9rZXl3b3JkPjxrZXl3b3JkPkF0dGl0dWRlPC9rZXl3b3JkPjxrZXl3b3Jk
PkNoaWxkcmVuPC9rZXl3b3JkPjxrZXl3b3JkPkVwaWxlcHN5PC9rZXl3b3JkPjxrZXl3b3JkPkpp
bW1hIG1lZGljYWwgY2VudGVyPC9rZXl3b3JkPjxrZXl3b3JkPktub3dsZWRnZTwva2V5d29yZD48
a2V5d29yZD5TZWl6dXJlIGNvbnRyb2w8L2tleXdvcmQ+PGtleXdvcmQ+U291dGggV2VzdCBFdGhp
b3BpYTwva2V5d29yZD48a2V5d29yZD5yb2xlIGluIHRoZSBzdHVkeSBkZXNpZ24sIGRhdGEgY29s
bGVjdGlvbiBhbmQgYW5hbHlzaXMsIGRlY2lzaW9uIHRvIHB1Ymxpc2gsIG9yPC9rZXl3b3JkPjxr
ZXl3b3JkPnByZXBhcmF0aW9uIG9mIHRoZSBtYW51c2NyaXB0Ljwva2V5d29yZD48L2tleXdvcmRz
PjxkYXRlcz48eWVhcj4yMDIyPC95ZWFyPjxwdWItZGF0ZXM+PGRhdGU+QXVnIDIzPC9kYXRlPjwv
cHViLWRhdGVzPjwvZGF0ZXM+PGlzYm4+MTQ3MS0yMzc3PC9pc2JuPjxhY2Nlc3Npb24tbnVtPjM1
OTk5NTAwPC9hY2Nlc3Npb24tbnVtPjx1cmxzPjwvdXJscz48Y3VzdG9tMj5QbWM5Mzk1ODI0PC9j
dXN0b20yPjxlbGVjdHJvbmljLXJlc291cmNlLW51bT4xMC4xMTg2L3MxMjg4My0wMjItMDI4NDIt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FA5">
              <w:rPr>
                <w:i/>
                <w:noProof/>
              </w:rPr>
              <w:t>Adherence to anti-seizure medications and associated factors among children with epilepsy at tertiary Hospital in Southwest Ethiopia: a cross-sectional study</w:t>
            </w:r>
          </w:p>
        </w:tc>
        <w:tc>
          <w:tcPr>
            <w:tcW w:w="189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1A125C" w:rsidRPr="003D4C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s12883-022-02842-8</w:t>
              </w:r>
            </w:hyperlink>
          </w:p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09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20" w:type="dxa"/>
          </w:tcPr>
          <w:p w:rsidR="001A125C" w:rsidRPr="007D2FA5" w:rsidRDefault="001A125C" w:rsidP="00175387">
            <w:pPr>
              <w:spacing w:line="360" w:lineRule="auto"/>
              <w:jc w:val="both"/>
              <w:rPr>
                <w:noProof/>
              </w:rPr>
            </w:pPr>
            <w:r w:rsidRPr="004E2691">
              <w:rPr>
                <w:noProof/>
              </w:rPr>
              <w:t>Nabukenya, A.M., et al.</w:t>
            </w:r>
            <w:r>
              <w:rPr>
                <w:noProof/>
              </w:rPr>
              <w:fldChar w:fldCharType="begin">
                <w:fldData xml:space="preserve">PEVuZE5vdGU+PENpdGU+PEF1dGhvcj5OYWJ1a2VueWE8L0F1dGhvcj48WWVhcj4yMDE0PC9ZZWFy
PjxSZWNOdW0+MTkxPC9SZWNOdW0+PERpc3BsYXlUZXh0PlszOV08L0Rpc3BsYXlUZXh0PjxyZWNv
cmQ+PHJlYy1udW1iZXI+MTkxPC9yZWMtbnVtYmVyPjxmb3JlaWduLWtleXM+PGtleSBhcHA9IkVO
IiBkYi1pZD0ienJzenp6enczMHJldDNlenJlNXhhcnhsMDB0ZGZ4d2F2NXgyIiB0aW1lc3RhbXA9
IjE3MjkxODI1NjEiPjE5MTwva2V5PjwvZm9yZWlnbi1rZXlzPjxyZWYtdHlwZSBuYW1lPSJKb3Vy
bmFsIEFydGljbGUiPjE3PC9yZWYtdHlwZT48Y29udHJpYnV0b3JzPjxhdXRob3JzPjxhdXRob3I+
TmFidWtlbnlhLCBBLiBNLjwvYXV0aG9yPjxhdXRob3I+TWF0b3Z1LCBKLiBLLjwvYXV0aG9yPjxh
dXRob3I+V2Fid2lyZS1NYW5nZW4sIEYuPC9hdXRob3I+PGF1dGhvcj5XYW55ZW56ZSwgUi4gSy48
L2F1dGhvcj48YXV0aG9yPk1ha3VtYmksIEYuPC9hdXRob3I+PC9hdXRob3JzPjwvY29udHJpYnV0
b3JzPjxhdXRoLWFkZHJlc3M+TWFrU1BILUNEQyBGZWxsb3dzaGlwIFByb2dyYW0sIE1ha2VyZXJl
IFVuaXZlcnNpdHkgU2Nob29sIG9mIFB1YmxpYyBIZWFsdGgsIFAsTywgQm94IDcwNzIsIEthbXBh
bGEsIFVnYW5kYS4gYW5uZTFtdWxpbmR3YUB5YWhvby5jb20uPC9hdXRoLWFkZHJlc3M+PHRpdGxl
cz48dGl0bGU+SGVhbHRoLXJlbGF0ZWQgcXVhbGl0eSBvZiBsaWZlIGluIGVwaWxlcHN5IHBhdGll
bnRzIHJlY2VpdmluZyBhbnRpLWVwaWxlcHRpYyBkcnVncyBhdCBOYXRpb25hbCBSZWZlcnJhbCBI
b3NwaXRhbHMgaW4gVWdhbmRhOiBhIGNyb3NzLXNlY3Rpb25hbCBzdHVkeTwvdGl0bGU+PHNlY29u
ZGFyeS10aXRsZT5IZWFsdGggUXVhbCBMaWZlIE91dGNvbWVzPC9zZWNvbmRhcnktdGl0bGU+PGFs
dC10aXRsZT5IZWFsdGggYW5kIHF1YWxpdHkgb2YgbGlmZSBvdXRjb21lczwvYWx0LXRpdGxlPjwv
dGl0bGVzPjxwZXJpb2RpY2FsPjxmdWxsLXRpdGxlPkhlYWx0aCBRdWFsIExpZmUgT3V0Y29tZXM8
L2Z1bGwtdGl0bGU+PGFiYnItMT5IZWFsdGggYW5kIHF1YWxpdHkgb2YgbGlmZSBvdXRjb21lczwv
YWJici0xPjwvcGVyaW9kaWNhbD48YWx0LXBlcmlvZGljYWw+PGZ1bGwtdGl0bGU+SGVhbHRoIFF1
YWwgTGlmZSBPdXRjb21lczwvZnVsbC10aXRsZT48YWJici0xPkhlYWx0aCBhbmQgcXVhbGl0eSBv
ZiBsaWZlIG91dGNvbWVzPC9hYmJyLTE+PC9hbHQtcGVyaW9kaWNhbD48cGFnZXM+NDk8L3BhZ2Vz
Pjx2b2x1bWU+MTI8L3ZvbHVtZT48ZWRpdGlvbj4yMDE0LzA0LzE1PC9lZGl0aW9uPjxrZXl3b3Jk
cz48a2V5d29yZD5BY3Rpdml0aWVzIG9mIERhaWx5IExpdmluZy9wc3ljaG9sb2d5PC9rZXl3b3Jk
PjxrZXl3b3JkPkFkb2xlc2NlbnQ8L2tleXdvcmQ+PGtleXdvcmQ+QWR1bHQ8L2tleXdvcmQ+PGtl
eXdvcmQ+QW50aWNvbnZ1bHNhbnRzLyp0aGVyYXBldXRpYyB1c2U8L2tleXdvcmQ+PGtleXdvcmQ+
QW54aWV0eS9lcGlkZW1pb2xvZ3kvcHN5Y2hvbG9neTwva2V5d29yZD48a2V5d29yZD5EZXByZXNz
aW9uL2VwaWRlbWlvbG9neS9wc3ljaG9sb2d5PC9rZXl3b3JkPjxrZXl3b3JkPkVwaWxlcHN5L2Ry
dWcgdGhlcmFweS8qcHN5Y2hvbG9neTwva2V5d29yZD48a2V5d29yZD5GZW1hbGU8L2tleXdvcmQ+
PGtleXdvcmQ+SHVtYW5zPC9rZXl3b3JkPjxrZXl3b3JkPk1hbGU8L2tleXdvcmQ+PGtleXdvcmQ+
TWFsb2NjbHVzaW9uPC9rZXl3b3JkPjxrZXl3b3JkPlBzeWNoaWF0cmljIFN0YXR1cyBSYXRpbmcg
U2NhbGVzPC9rZXl3b3JkPjxrZXl3b3JkPlF1YWxpdHkgb2YgTGlmZS8qcHN5Y2hvbG9neTwva2V5
d29yZD48a2V5d29yZD5TdXJ2ZXlzIGFuZCBRdWVzdGlvbm5haXJlczwva2V5d29yZD48a2V5d29y
ZD5VZ2FuZGEvZXBpZGVtaW9sb2d5PC9rZXl3b3JkPjxrZXl3b3JkPllvdW5nIEFkdWx0PC9rZXl3
b3JkPjwva2V5d29yZHM+PGRhdGVzPjx5ZWFyPjIwMTQ8L3llYXI+PHB1Yi1kYXRlcz48ZGF0ZT5B
cHIgMTI8L2RhdGU+PC9wdWItZGF0ZXM+PC9kYXRlcz48aXNibj4xNDc3LTc1MjU8L2lzYm4+PGFj
Y2Vzc2lvbi1udW0+MjQ3MjU5MDQ8L2FjY2Vzc2lvbi1udW0+PHVybHM+PC91cmxzPjxjdXN0b20y
PlBtYzM5OTk4NDY8L2N1c3RvbTI+PGVsZWN0cm9uaWMtcmVzb3VyY2UtbnVtPjEwLjExODYvMTQ3
Ny03NTI1LTEyLTQ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OYWJ1a2VueWE8L0F1dGhvcj48WWVhcj4yMDE0PC9ZZWFy
PjxSZWNOdW0+MTkxPC9SZWNOdW0+PERpc3BsYXlUZXh0PlszOV08L0Rpc3BsYXlUZXh0PjxyZWNv
cmQ+PHJlYy1udW1iZXI+MTkxPC9yZWMtbnVtYmVyPjxmb3JlaWduLWtleXM+PGtleSBhcHA9IkVO
IiBkYi1pZD0ienJzenp6enczMHJldDNlenJlNXhhcnhsMDB0ZGZ4d2F2NXgyIiB0aW1lc3RhbXA9
IjE3MjkxODI1NjEiPjE5MTwva2V5PjwvZm9yZWlnbi1rZXlzPjxyZWYtdHlwZSBuYW1lPSJKb3Vy
bmFsIEFydGljbGUiPjE3PC9yZWYtdHlwZT48Y29udHJpYnV0b3JzPjxhdXRob3JzPjxhdXRob3I+
TmFidWtlbnlhLCBBLiBNLjwvYXV0aG9yPjxhdXRob3I+TWF0b3Z1LCBKLiBLLjwvYXV0aG9yPjxh
dXRob3I+V2Fid2lyZS1NYW5nZW4sIEYuPC9hdXRob3I+PGF1dGhvcj5XYW55ZW56ZSwgUi4gSy48
L2F1dGhvcj48YXV0aG9yPk1ha3VtYmksIEYuPC9hdXRob3I+PC9hdXRob3JzPjwvY29udHJpYnV0
b3JzPjxhdXRoLWFkZHJlc3M+TWFrU1BILUNEQyBGZWxsb3dzaGlwIFByb2dyYW0sIE1ha2VyZXJl
IFVuaXZlcnNpdHkgU2Nob29sIG9mIFB1YmxpYyBIZWFsdGgsIFAsTywgQm94IDcwNzIsIEthbXBh
bGEsIFVnYW5kYS4gYW5uZTFtdWxpbmR3YUB5YWhvby5jb20uPC9hdXRoLWFkZHJlc3M+PHRpdGxl
cz48dGl0bGU+SGVhbHRoLXJlbGF0ZWQgcXVhbGl0eSBvZiBsaWZlIGluIGVwaWxlcHN5IHBhdGll
bnRzIHJlY2VpdmluZyBhbnRpLWVwaWxlcHRpYyBkcnVncyBhdCBOYXRpb25hbCBSZWZlcnJhbCBI
b3NwaXRhbHMgaW4gVWdhbmRhOiBhIGNyb3NzLXNlY3Rpb25hbCBzdHVkeTwvdGl0bGU+PHNlY29u
ZGFyeS10aXRsZT5IZWFsdGggUXVhbCBMaWZlIE91dGNvbWVzPC9zZWNvbmRhcnktdGl0bGU+PGFs
dC10aXRsZT5IZWFsdGggYW5kIHF1YWxpdHkgb2YgbGlmZSBvdXRjb21lczwvYWx0LXRpdGxlPjwv
dGl0bGVzPjxwZXJpb2RpY2FsPjxmdWxsLXRpdGxlPkhlYWx0aCBRdWFsIExpZmUgT3V0Y29tZXM8
L2Z1bGwtdGl0bGU+PGFiYnItMT5IZWFsdGggYW5kIHF1YWxpdHkgb2YgbGlmZSBvdXRjb21lczwv
YWJici0xPjwvcGVyaW9kaWNhbD48YWx0LXBlcmlvZGljYWw+PGZ1bGwtdGl0bGU+SGVhbHRoIFF1
YWwgTGlmZSBPdXRjb21lczwvZnVsbC10aXRsZT48YWJici0xPkhlYWx0aCBhbmQgcXVhbGl0eSBv
ZiBsaWZlIG91dGNvbWVzPC9hYmJyLTE+PC9hbHQtcGVyaW9kaWNhbD48cGFnZXM+NDk8L3BhZ2Vz
Pjx2b2x1bWU+MTI8L3ZvbHVtZT48ZWRpdGlvbj4yMDE0LzA0LzE1PC9lZGl0aW9uPjxrZXl3b3Jk
cz48a2V5d29yZD5BY3Rpdml0aWVzIG9mIERhaWx5IExpdmluZy9wc3ljaG9sb2d5PC9rZXl3b3Jk
PjxrZXl3b3JkPkFkb2xlc2NlbnQ8L2tleXdvcmQ+PGtleXdvcmQ+QWR1bHQ8L2tleXdvcmQ+PGtl
eXdvcmQ+QW50aWNvbnZ1bHNhbnRzLyp0aGVyYXBldXRpYyB1c2U8L2tleXdvcmQ+PGtleXdvcmQ+
QW54aWV0eS9lcGlkZW1pb2xvZ3kvcHN5Y2hvbG9neTwva2V5d29yZD48a2V5d29yZD5EZXByZXNz
aW9uL2VwaWRlbWlvbG9neS9wc3ljaG9sb2d5PC9rZXl3b3JkPjxrZXl3b3JkPkVwaWxlcHN5L2Ry
dWcgdGhlcmFweS8qcHN5Y2hvbG9neTwva2V5d29yZD48a2V5d29yZD5GZW1hbGU8L2tleXdvcmQ+
PGtleXdvcmQ+SHVtYW5zPC9rZXl3b3JkPjxrZXl3b3JkPk1hbGU8L2tleXdvcmQ+PGtleXdvcmQ+
TWFsb2NjbHVzaW9uPC9rZXl3b3JkPjxrZXl3b3JkPlBzeWNoaWF0cmljIFN0YXR1cyBSYXRpbmcg
U2NhbGVzPC9rZXl3b3JkPjxrZXl3b3JkPlF1YWxpdHkgb2YgTGlmZS8qcHN5Y2hvbG9neTwva2V5
d29yZD48a2V5d29yZD5TdXJ2ZXlzIGFuZCBRdWVzdGlvbm5haXJlczwva2V5d29yZD48a2V5d29y
ZD5VZ2FuZGEvZXBpZGVtaW9sb2d5PC9rZXl3b3JkPjxrZXl3b3JkPllvdW5nIEFkdWx0PC9rZXl3
b3JkPjwva2V5d29yZHM+PGRhdGVzPjx5ZWFyPjIwMTQ8L3llYXI+PHB1Yi1kYXRlcz48ZGF0ZT5B
cHIgMTI8L2RhdGU+PC9wdWItZGF0ZXM+PC9kYXRlcz48aXNibj4xNDc3LTc1MjU8L2lzYm4+PGFj
Y2Vzc2lvbi1udW0+MjQ3MjU5MDQ8L2FjY2Vzc2lvbi1udW0+PHVybHM+PC91cmxzPjxjdXN0b20y
PlBtYzM5OTk4NDY8L2N1c3RvbTI+PGVsZWN0cm9uaWMtcmVzb3VyY2UtbnVtPjEwLjExODYvMTQ3
Ny03NTI1LTEyLTQ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E2691">
              <w:rPr>
                <w:i/>
                <w:noProof/>
              </w:rPr>
              <w:t>Health-related quality of life in epilepsy patients receiving anti-epileptic drugs at National Referral Hospitals in Uganda: a cross-sectional study.</w:t>
            </w:r>
          </w:p>
        </w:tc>
        <w:tc>
          <w:tcPr>
            <w:tcW w:w="1890" w:type="dxa"/>
          </w:tcPr>
          <w:p w:rsidR="001A125C" w:rsidRDefault="00AD77AA">
            <w:hyperlink r:id="rId43" w:history="1">
              <w:r w:rsidR="001A125C" w:rsidRPr="00DC1A27">
                <w:rPr>
                  <w:rStyle w:val="Hyperlink"/>
                </w:rPr>
                <w:t>https://doi.org/10.1186/1477-7525-12-49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1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2520" w:type="dxa"/>
          </w:tcPr>
          <w:p w:rsidR="001A125C" w:rsidRPr="007D2FA5" w:rsidRDefault="001A125C" w:rsidP="00175387">
            <w:pPr>
              <w:spacing w:line="360" w:lineRule="auto"/>
              <w:jc w:val="both"/>
              <w:rPr>
                <w:noProof/>
              </w:rPr>
            </w:pPr>
            <w:r w:rsidRPr="004E2691">
              <w:rPr>
                <w:noProof/>
              </w:rPr>
              <w:t>Alsaadi, T., et al.</w:t>
            </w:r>
            <w:r>
              <w:rPr>
                <w:noProof/>
              </w:rPr>
              <w:fldChar w:fldCharType="begin">
                <w:fldData xml:space="preserve">PEVuZE5vdGU+PENpdGU+PEF1dGhvcj5BbHNhYWRpPC9BdXRob3I+PFllYXI+MjAxNzwvWWVhcj48
UmVjTnVtPjE5MjwvUmVjTnVtPjxEaXNwbGF5VGV4dD5bNDBdPC9EaXNwbGF5VGV4dD48cmVjb3Jk
PjxyZWMtbnVtYmVyPjE5MjwvcmVjLW51bWJlcj48Zm9yZWlnbi1rZXlzPjxrZXkgYXBwPSJFTiIg
ZGItaWQ9Inpyc3p6enp3MzByZXQzZXpyZTV4YXJ4bDAwdGRmeHdhdjV4MiIgdGltZXN0YW1wPSIx
NzI5MTgyNzA1Ij4xOTI8L2tleT48L2ZvcmVpZ24ta2V5cz48cmVmLXR5cGUgbmFtZT0iSm91cm5h
bCBBcnRpY2xlIj4xNzwvcmVmLXR5cGU+PGNvbnRyaWJ1dG9ycz48YXV0aG9ycz48YXV0aG9yPkFs
c2FhZGksIFQuPC9hdXRob3I+PGF1dGhvcj5LYXNzaWUsIFMuPC9hdXRob3I+PGF1dGhvcj5FbCBI
YW1tYXNpLCBLLjwvYXV0aG9yPjxhdXRob3I+U2hhaHJvdXIsIFQuIE0uPC9hdXRob3I+PGF1dGhv
cj5TaGFrcmEsIE0uPC9hdXRob3I+PGF1dGhvcj5UdXJrYXdpLCBMLjwvYXV0aG9yPjxhdXRob3I+
TmFzcmVkZGluZSwgVy48L2F1dGhvcj48YXV0aG9yPlJhb29mLCBNLjwvYXV0aG9yPjwvYXV0aG9y
cz48L2NvbnRyaWJ1dG9ycz48YXV0aC1hZGRyZXNzPkFtZXJpY2FuIENlbnRlciBmb3IgUHN5Y2hp
YXRyeSAmYW1wOyBOZXVyb2xvZ3ksIEFidSBEaGFiaSwgVW5pdGVkIEFyYWIgRW1pcmF0ZXMuIEVs
ZWN0cm9uaWMgYWRkcmVzczogdC5hbHNhYWRpQGFtZXJpY2FuY2VudGVydWFlLmNvbS4mI3hEO0Ft
ZXJpY2FuIENlbnRlciBmb3IgUHN5Y2hpYXRyeSAmYW1wOyBOZXVyb2xvZ3ksIEFidSBEaGFiaSwg
VW5pdGVkIEFyYWIgRW1pcmF0ZXMuJiN4RDtEZXBhcnRtZW50IG9mIFBzeWNoaWF0cnksIFNoZWlr
aCBLaGFsaWZhIE1lZGljYWwgQ2l0eSAoU0tNQyksIEFidSBEaGFiaSwgVW5pdGVkIEFyYWIgRW1p
cmF0ZXMuJiN4RDtEZXBhcnRtZW50IG9mIE5ldXJvbG9neSwgU2hlaWtoIEtoYWxpZmEgTWVkaWNh
bCBDaXR5IChTS01DKSwgQWJ1IERoYWJpLCBVbml0ZWQgQXJhYiBFbWlyYXRlcy4mI3hEO0RlcGFy
dG1lbnQgb2YgTmV1cm9sb2d5LCBBbWVyaWNhbiBVbml2ZXJzaXR5IG9mIEJlaXJ1dC1NZWRpY2Fs
IGNlbnRlciA3LCBMZWJhbm9uLCBMZWJhbm9uLjwvYXV0aC1hZGRyZXNzPjx0aXRsZXM+PHRpdGxl
PlBvdGVudGlhbCBmYWN0b3JzIGltcGFjdGluZyBoZWFsdGgtcmVsYXRlZCBxdWFsaXR5IG9mIGxp
ZmUgYW1vbmcgcGF0aWVudHMgd2l0aCBlcGlsZXBzeTogUmVzdWx0cyBmcm9tIHRoZSBVbml0ZWQg
QXJhYiBFbWlyYXRlczwvdGl0bGU+PHNlY29uZGFyeS10aXRsZT5TZWl6dXJlPC9zZWNvbmRhcnkt
dGl0bGU+PGFsdC10aXRsZT5TZWl6dXJlPC9hbHQtdGl0bGU+PC90aXRsZXM+PHBlcmlvZGljYWw+
PGZ1bGwtdGl0bGU+U2VpenVyZTwvZnVsbC10aXRsZT48YWJici0xPlNlaXp1cmU8L2FiYnItMT48
L3BlcmlvZGljYWw+PGFsdC1wZXJpb2RpY2FsPjxmdWxsLXRpdGxlPlNlaXp1cmU8L2Z1bGwtdGl0
bGU+PGFiYnItMT5TZWl6dXJlPC9hYmJyLTE+PC9hbHQtcGVyaW9kaWNhbD48cGFnZXM+MTMtMTc8
L3BhZ2VzPjx2b2x1bWU+NTM8L3ZvbHVtZT48ZWRpdGlvbj4yMDE3LzExLzAzPC9lZGl0aW9uPjxr
ZXl3b3Jkcz48a2V5d29yZD5BZHVsdDwva2V5d29yZD48a2V5d29yZD5BbnhpZXR5LypkaWFnbm9z
aXMvZXBpZGVtaW9sb2d5PC9rZXl3b3JkPjxrZXl3b3JkPkNvbW9yYmlkaXR5PC9rZXl3b3JkPjxr
ZXl3b3JkPkRlcHJlc3Npb24vKmRpYWdub3Npcy9lcGlkZW1pb2xvZ3k8L2tleXdvcmQ+PGtleXdv
cmQ+RXBpbGVwc3kvZXBpZGVtaW9sb2d5Lypwc3ljaG9sb2d5PC9rZXl3b3JkPjxrZXl3b3JkPkZl
bWFsZTwva2V5d29yZD48a2V5d29yZD5IdW1hbnM8L2tleXdvcmQ+PGtleXdvcmQ+TWFsZTwva2V5
d29yZD48a2V5d29yZD5NaWRkbGUgQWdlZDwva2V5d29yZD48a2V5d29yZD5PdXRwYXRpZW50IENs
aW5pY3MsIEhvc3BpdGFsL3N0YXRpc3RpY3MgJmFtcDsgbnVtZXJpY2FsIGRhdGE8L2tleXdvcmQ+
PGtleXdvcmQ+UXVhbGl0eSBvZiBMaWZlLypwc3ljaG9sb2d5PC9rZXl3b3JkPjxrZXl3b3JkPlVu
aXRlZCBBcmFiIEVtaXJhdGVzL2VwaWRlbWlvbG9neTwva2V5d29yZD48a2V5d29yZD5BbnhpZXR5
PC9rZXl3b3JkPjxrZXl3b3JkPkRlcHJlc3Npb248L2tleXdvcmQ+PGtleXdvcmQ+RXBpbGVwc3k8
L2tleXdvcmQ+PGtleXdvcmQ+UXVhbGl0eSBvZiBsaWZlIGluIGVwaWxlcHN5PC9rZXl3b3JkPjxr
ZXl3b3JkPlVhZTwva2V5d29yZD48L2tleXdvcmRzPjxkYXRlcz48eWVhcj4yMDE3PC95ZWFyPjxw
dWItZGF0ZXM+PGRhdGU+RGVjPC9kYXRlPjwvcHViLWRhdGVzPjwvZGF0ZXM+PGlzYm4+MTA1OS0x
MzExPC9pc2JuPjxhY2Nlc3Npb24tbnVtPjI5MDk2MTY0PC9hY2Nlc3Npb24tbnVtPjx1cmxzPjwv
dXJscz48ZWxlY3Ryb25pYy1yZXNvdXJjZS1udW0+MTAuMTAxNi9qLnNlaXp1cmUuMjAxNy4xMC4w
MTc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NhYWRpPC9BdXRob3I+PFllYXI+MjAxNzwvWWVhcj48
UmVjTnVtPjE5MjwvUmVjTnVtPjxEaXNwbGF5VGV4dD5bNDBdPC9EaXNwbGF5VGV4dD48cmVjb3Jk
PjxyZWMtbnVtYmVyPjE5MjwvcmVjLW51bWJlcj48Zm9yZWlnbi1rZXlzPjxrZXkgYXBwPSJFTiIg
ZGItaWQ9Inpyc3p6enp3MzByZXQzZXpyZTV4YXJ4bDAwdGRmeHdhdjV4MiIgdGltZXN0YW1wPSIx
NzI5MTgyNzA1Ij4xOTI8L2tleT48L2ZvcmVpZ24ta2V5cz48cmVmLXR5cGUgbmFtZT0iSm91cm5h
bCBBcnRpY2xlIj4xNzwvcmVmLXR5cGU+PGNvbnRyaWJ1dG9ycz48YXV0aG9ycz48YXV0aG9yPkFs
c2FhZGksIFQuPC9hdXRob3I+PGF1dGhvcj5LYXNzaWUsIFMuPC9hdXRob3I+PGF1dGhvcj5FbCBI
YW1tYXNpLCBLLjwvYXV0aG9yPjxhdXRob3I+U2hhaHJvdXIsIFQuIE0uPC9hdXRob3I+PGF1dGhv
cj5TaGFrcmEsIE0uPC9hdXRob3I+PGF1dGhvcj5UdXJrYXdpLCBMLjwvYXV0aG9yPjxhdXRob3I+
TmFzcmVkZGluZSwgVy48L2F1dGhvcj48YXV0aG9yPlJhb29mLCBNLjwvYXV0aG9yPjwvYXV0aG9y
cz48L2NvbnRyaWJ1dG9ycz48YXV0aC1hZGRyZXNzPkFtZXJpY2FuIENlbnRlciBmb3IgUHN5Y2hp
YXRyeSAmYW1wOyBOZXVyb2xvZ3ksIEFidSBEaGFiaSwgVW5pdGVkIEFyYWIgRW1pcmF0ZXMuIEVs
ZWN0cm9uaWMgYWRkcmVzczogdC5hbHNhYWRpQGFtZXJpY2FuY2VudGVydWFlLmNvbS4mI3hEO0Ft
ZXJpY2FuIENlbnRlciBmb3IgUHN5Y2hpYXRyeSAmYW1wOyBOZXVyb2xvZ3ksIEFidSBEaGFiaSwg
VW5pdGVkIEFyYWIgRW1pcmF0ZXMuJiN4RDtEZXBhcnRtZW50IG9mIFBzeWNoaWF0cnksIFNoZWlr
aCBLaGFsaWZhIE1lZGljYWwgQ2l0eSAoU0tNQyksIEFidSBEaGFiaSwgVW5pdGVkIEFyYWIgRW1p
cmF0ZXMuJiN4RDtEZXBhcnRtZW50IG9mIE5ldXJvbG9neSwgU2hlaWtoIEtoYWxpZmEgTWVkaWNh
bCBDaXR5IChTS01DKSwgQWJ1IERoYWJpLCBVbml0ZWQgQXJhYiBFbWlyYXRlcy4mI3hEO0RlcGFy
dG1lbnQgb2YgTmV1cm9sb2d5LCBBbWVyaWNhbiBVbml2ZXJzaXR5IG9mIEJlaXJ1dC1NZWRpY2Fs
IGNlbnRlciA3LCBMZWJhbm9uLCBMZWJhbm9uLjwvYXV0aC1hZGRyZXNzPjx0aXRsZXM+PHRpdGxl
PlBvdGVudGlhbCBmYWN0b3JzIGltcGFjdGluZyBoZWFsdGgtcmVsYXRlZCBxdWFsaXR5IG9mIGxp
ZmUgYW1vbmcgcGF0aWVudHMgd2l0aCBlcGlsZXBzeTogUmVzdWx0cyBmcm9tIHRoZSBVbml0ZWQg
QXJhYiBFbWlyYXRlczwvdGl0bGU+PHNlY29uZGFyeS10aXRsZT5TZWl6dXJlPC9zZWNvbmRhcnkt
dGl0bGU+PGFsdC10aXRsZT5TZWl6dXJlPC9hbHQtdGl0bGU+PC90aXRsZXM+PHBlcmlvZGljYWw+
PGZ1bGwtdGl0bGU+U2VpenVyZTwvZnVsbC10aXRsZT48YWJici0xPlNlaXp1cmU8L2FiYnItMT48
L3BlcmlvZGljYWw+PGFsdC1wZXJpb2RpY2FsPjxmdWxsLXRpdGxlPlNlaXp1cmU8L2Z1bGwtdGl0
bGU+PGFiYnItMT5TZWl6dXJlPC9hYmJyLTE+PC9hbHQtcGVyaW9kaWNhbD48cGFnZXM+MTMtMTc8
L3BhZ2VzPjx2b2x1bWU+NTM8L3ZvbHVtZT48ZWRpdGlvbj4yMDE3LzExLzAzPC9lZGl0aW9uPjxr
ZXl3b3Jkcz48a2V5d29yZD5BZHVsdDwva2V5d29yZD48a2V5d29yZD5BbnhpZXR5LypkaWFnbm9z
aXMvZXBpZGVtaW9sb2d5PC9rZXl3b3JkPjxrZXl3b3JkPkNvbW9yYmlkaXR5PC9rZXl3b3JkPjxr
ZXl3b3JkPkRlcHJlc3Npb24vKmRpYWdub3Npcy9lcGlkZW1pb2xvZ3k8L2tleXdvcmQ+PGtleXdv
cmQ+RXBpbGVwc3kvZXBpZGVtaW9sb2d5Lypwc3ljaG9sb2d5PC9rZXl3b3JkPjxrZXl3b3JkPkZl
bWFsZTwva2V5d29yZD48a2V5d29yZD5IdW1hbnM8L2tleXdvcmQ+PGtleXdvcmQ+TWFsZTwva2V5
d29yZD48a2V5d29yZD5NaWRkbGUgQWdlZDwva2V5d29yZD48a2V5d29yZD5PdXRwYXRpZW50IENs
aW5pY3MsIEhvc3BpdGFsL3N0YXRpc3RpY3MgJmFtcDsgbnVtZXJpY2FsIGRhdGE8L2tleXdvcmQ+
PGtleXdvcmQ+UXVhbGl0eSBvZiBMaWZlLypwc3ljaG9sb2d5PC9rZXl3b3JkPjxrZXl3b3JkPlVu
aXRlZCBBcmFiIEVtaXJhdGVzL2VwaWRlbWlvbG9neTwva2V5d29yZD48a2V5d29yZD5BbnhpZXR5
PC9rZXl3b3JkPjxrZXl3b3JkPkRlcHJlc3Npb248L2tleXdvcmQ+PGtleXdvcmQ+RXBpbGVwc3k8
L2tleXdvcmQ+PGtleXdvcmQ+UXVhbGl0eSBvZiBsaWZlIGluIGVwaWxlcHN5PC9rZXl3b3JkPjxr
ZXl3b3JkPlVhZTwva2V5d29yZD48L2tleXdvcmRzPjxkYXRlcz48eWVhcj4yMDE3PC95ZWFyPjxw
dWItZGF0ZXM+PGRhdGU+RGVjPC9kYXRlPjwvcHViLWRhdGVzPjwvZGF0ZXM+PGlzYm4+MTA1OS0x
MzExPC9pc2JuPjxhY2Nlc3Npb24tbnVtPjI5MDk2MTY0PC9hY2Nlc3Npb24tbnVtPjx1cmxzPjwv
dXJscz48ZWxlY3Ryb25pYy1yZXNvdXJjZS1udW0+MTAuMTAxNi9qLnNlaXp1cmUuMjAxNy4xMC4w
MTc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E2691">
              <w:rPr>
                <w:i/>
                <w:noProof/>
              </w:rPr>
              <w:t>Potential factors impacting health-related quality of life among patients with epilepsy: Results from the United Arab Emirates.</w:t>
            </w:r>
            <w:r w:rsidRPr="004E2691">
              <w:rPr>
                <w:noProof/>
              </w:rPr>
              <w:t xml:space="preserve"> Seizure</w:t>
            </w:r>
            <w:r>
              <w:rPr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hyperlink r:id="rId44" w:history="1">
              <w:r w:rsidR="001A125C" w:rsidRPr="00DC1A27">
                <w:rPr>
                  <w:rStyle w:val="Hyperlink"/>
                </w:rPr>
                <w:t>https://doi.org/10.1016/j.seizure.2017.10.017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8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20" w:type="dxa"/>
          </w:tcPr>
          <w:p w:rsidR="001A125C" w:rsidRPr="007D2FA5" w:rsidRDefault="001A125C" w:rsidP="00175387">
            <w:pPr>
              <w:spacing w:line="360" w:lineRule="auto"/>
              <w:jc w:val="both"/>
              <w:rPr>
                <w:noProof/>
              </w:rPr>
            </w:pPr>
            <w:r w:rsidRPr="004E2691">
              <w:rPr>
                <w:noProof/>
              </w:rPr>
              <w:t>Victor Menezes Sousa, A., et al.</w:t>
            </w:r>
            <w:r>
              <w:rPr>
                <w:noProof/>
              </w:rPr>
              <w:fldChar w:fldCharType="begin">
                <w:fldData xml:space="preserve">PEVuZE5vdGU+PENpdGU+PEF1dGhvcj5WaWN0b3IgTWVuZXplcyBTb3VzYTwvQXV0aG9yPjxZZWFy
PjIwMjE8L1llYXI+PFJlY051bT4xOTM8L1JlY051bT48RGlzcGxheVRleHQ+WzQxXTwvRGlzcGxh
eVRleHQ+PHJlY29yZD48cmVjLW51bWJlcj4xOTM8L3JlYy1udW1iZXI+PGZvcmVpZ24ta2V5cz48
a2V5IGFwcD0iRU4iIGRiLWlkPSJ6cnN6enp6dzMwcmV0M2V6cmU1eGFyeGwwMHRkZnh3YXY1eDIi
IHRpbWVzdGFtcD0iMTcyOTE4Mjg2MiI+MTkzPC9rZXk+PC9mb3JlaWduLWtleXM+PHJlZi10eXBl
IG5hbWU9IkpvdXJuYWwgQXJ0aWNsZSI+MTc8L3JlZi10eXBlPjxjb250cmlidXRvcnM+PGF1dGhv
cnM+PGF1dGhvcj5WaWN0b3IgTWVuZXplcyBTb3VzYSwgQS48L2F1dGhvcj48YXV0aG9yPkZyb3Rh
IFBpbmhvLCBNLjwvYXV0aG9yPjxhdXRob3I+QmFycmVpcmEgQWxvbnNvLCBOLjwvYXV0aG9yPjxh
dXRob3I+TcOhcmNpYSBZYWN1YmlhbiwgRS48L2F1dGhvcj48YXV0aG9yPk1hcmlhIEd1aWxob3Rv
LCBMLjwvYXV0aG9yPjwvYXV0aG9ycz48L2NvbnRyaWJ1dG9ycz48YXV0aC1hZGRyZXNzPlVuaWRh
ZGUgZGUgUGVzcXVpc2EgZSBUcmF0YW1lbnRvIGRhcyBFcGlsZXBzaWFzIChVTklQRVRFKSwgVW5p
dmVyc2lkYWRlIEZlZGVyYWwgZGUgU8OjbyBQYXVsbyAtIFVuaWZlc3AsIFPDo28gUGF1bG8sIFNQ
LCBCcmF6aWwuJiN4RDtVbmlkYWRlIGRlIFBlc3F1aXNhIGUgVHJhdGFtZW50byBkYXMgRXBpbGVw
c2lhcyAoVU5JUEVURSksIFVuaXZlcnNpZGFkZSBGZWRlcmFsIGRlIFPDo28gUGF1bG8gLSBVbmlm
ZXNwLCBTw6NvIFBhdWxvLCBTUCwgQnJhemlsLiBFbGVjdHJvbmljIGFkZHJlc3M6IGxhdXJhZ3Vp
QGdtYWlsLmNvbS48L2F1dGgtYWRkcmVzcz48dGl0bGVzPjx0aXRsZT5WYWxpZGF0aW9uIG9mIHRo
ZSBIZWFsdGgtUmVsYXRlZCBRdWFsaXR5IG9mIExpZmUgaW4gQ2hpbGRob29kIEVwaWxlcHN5IFF1
ZXN0aW9ubmFpcmUgKFFPTENFLTU1KSBmb3IgQnJhemlsaWFuIFBvcnR1Z3Vlc2U8L3RpdGxlPjxz
ZWNvbmRhcnktdGl0bGU+RXBpbGVwc3kgQmVoYXY8L3NlY29uZGFyeS10aXRsZT48YWx0LXRpdGxl
PkVwaWxlcHN5ICZhbXA7IGJlaGF2aW9yIDogRSZhbXA7QjwvYWx0LXRpdGxlPjwvdGl0bGVzPjxw
ZXJpb2RpY2FsPjxmdWxsLXRpdGxlPkVwaWxlcHN5IEJlaGF2PC9mdWxsLXRpdGxlPjxhYmJyLTE+
RXBpbGVwc3kgJmFtcDsgYmVoYXZpb3IgOiBFJmFtcDtCPC9hYmJyLTE+PC9wZXJpb2RpY2FsPjxh
bHQtcGVyaW9kaWNhbD48ZnVsbC10aXRsZT5FcGlsZXBzeSBCZWhhdjwvZnVsbC10aXRsZT48YWJi
ci0xPkVwaWxlcHN5ICZhbXA7IGJlaGF2aW9yIDogRSZhbXA7QjwvYWJici0xPjwvYWx0LXBlcmlv
ZGljYWw+PHBhZ2VzPjEwNzk2OTwvcGFnZXM+PHZvbHVtZT4xMjA8L3ZvbHVtZT48ZWRpdGlvbj4y
MDIxLzA1LzA5PC9lZGl0aW9uPjxrZXl3b3Jkcz48a2V5d29yZD5BZG9sZXNjZW50PC9rZXl3b3Jk
PjxrZXl3b3JkPkJyYXppbDwva2V5d29yZD48a2V5d29yZD5DaGlsZDwva2V5d29yZD48a2V5d29y
ZD5DaGlsZCwgUHJlc2Nob29sPC9rZXl3b3JkPjxrZXl3b3JkPipFcGlsZXBzeTwva2V5d29yZD48
a2V5d29yZD5IdW1hbnM8L2tleXdvcmQ+PGtleXdvcmQ+UHN5Y2hvbWV0cmljczwva2V5d29yZD48
a2V5d29yZD4qUXVhbGl0eSBvZiBMaWZlPC9rZXl3b3JkPjxrZXl3b3JkPlJlcHJvZHVjaWJpbGl0
eSBvZiBSZXN1bHRzPC9rZXl3b3JkPjxrZXl3b3JkPlN1cnZleXMgYW5kIFF1ZXN0aW9ubmFpcmVz
PC9rZXl3b3JkPjxrZXl3b3JkPkVwaWxlcHN5PC9rZXl3b3JkPjxrZXl3b3JkPlFvbGNlLTU1PC9r
ZXl3b3JkPjxrZXl3b3JkPlF1YWxpdHkgb2YgTGlmZTwva2V5d29yZD48a2V5d29yZD5WYWxpZGF0
aW9uPC9rZXl3b3JkPjwva2V5d29yZHM+PGRhdGVzPjx5ZWFyPjIwMjE8L3llYXI+PHB1Yi1kYXRl
cz48ZGF0ZT5KdWw8L2RhdGU+PC9wdWItZGF0ZXM+PC9kYXRlcz48aXNibj4xNTI1LTUwNTA8L2lz
Ym4+PGFjY2Vzc2lvbi1udW0+MzM5NjQ1Mzk8L2FjY2Vzc2lvbi1udW0+PHVybHM+PC91cmxzPjxl
bGVjdHJvbmljLXJlc291cmNlLW51bT4xMC4xMDE2L2oueWViZWguMjAyMS4xMDc5Nj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WaWN0b3IgTWVuZXplcyBTb3VzYTwvQXV0aG9yPjxZZWFy
PjIwMjE8L1llYXI+PFJlY051bT4xOTM8L1JlY051bT48RGlzcGxheVRleHQ+WzQxXTwvRGlzcGxh
eVRleHQ+PHJlY29yZD48cmVjLW51bWJlcj4xOTM8L3JlYy1udW1iZXI+PGZvcmVpZ24ta2V5cz48
a2V5IGFwcD0iRU4iIGRiLWlkPSJ6cnN6enp6dzMwcmV0M2V6cmU1eGFyeGwwMHRkZnh3YXY1eDIi
IHRpbWVzdGFtcD0iMTcyOTE4Mjg2MiI+MTkzPC9rZXk+PC9mb3JlaWduLWtleXM+PHJlZi10eXBl
IG5hbWU9IkpvdXJuYWwgQXJ0aWNsZSI+MTc8L3JlZi10eXBlPjxjb250cmlidXRvcnM+PGF1dGhv
cnM+PGF1dGhvcj5WaWN0b3IgTWVuZXplcyBTb3VzYSwgQS48L2F1dGhvcj48YXV0aG9yPkZyb3Rh
IFBpbmhvLCBNLjwvYXV0aG9yPjxhdXRob3I+QmFycmVpcmEgQWxvbnNvLCBOLjwvYXV0aG9yPjxh
dXRob3I+TcOhcmNpYSBZYWN1YmlhbiwgRS48L2F1dGhvcj48YXV0aG9yPk1hcmlhIEd1aWxob3Rv
LCBMLjwvYXV0aG9yPjwvYXV0aG9ycz48L2NvbnRyaWJ1dG9ycz48YXV0aC1hZGRyZXNzPlVuaWRh
ZGUgZGUgUGVzcXVpc2EgZSBUcmF0YW1lbnRvIGRhcyBFcGlsZXBzaWFzIChVTklQRVRFKSwgVW5p
dmVyc2lkYWRlIEZlZGVyYWwgZGUgU8OjbyBQYXVsbyAtIFVuaWZlc3AsIFPDo28gUGF1bG8sIFNQ
LCBCcmF6aWwuJiN4RDtVbmlkYWRlIGRlIFBlc3F1aXNhIGUgVHJhdGFtZW50byBkYXMgRXBpbGVw
c2lhcyAoVU5JUEVURSksIFVuaXZlcnNpZGFkZSBGZWRlcmFsIGRlIFPDo28gUGF1bG8gLSBVbmlm
ZXNwLCBTw6NvIFBhdWxvLCBTUCwgQnJhemlsLiBFbGVjdHJvbmljIGFkZHJlc3M6IGxhdXJhZ3Vp
QGdtYWlsLmNvbS48L2F1dGgtYWRkcmVzcz48dGl0bGVzPjx0aXRsZT5WYWxpZGF0aW9uIG9mIHRo
ZSBIZWFsdGgtUmVsYXRlZCBRdWFsaXR5IG9mIExpZmUgaW4gQ2hpbGRob29kIEVwaWxlcHN5IFF1
ZXN0aW9ubmFpcmUgKFFPTENFLTU1KSBmb3IgQnJhemlsaWFuIFBvcnR1Z3Vlc2U8L3RpdGxlPjxz
ZWNvbmRhcnktdGl0bGU+RXBpbGVwc3kgQmVoYXY8L3NlY29uZGFyeS10aXRsZT48YWx0LXRpdGxl
PkVwaWxlcHN5ICZhbXA7IGJlaGF2aW9yIDogRSZhbXA7QjwvYWx0LXRpdGxlPjwvdGl0bGVzPjxw
ZXJpb2RpY2FsPjxmdWxsLXRpdGxlPkVwaWxlcHN5IEJlaGF2PC9mdWxsLXRpdGxlPjxhYmJyLTE+
RXBpbGVwc3kgJmFtcDsgYmVoYXZpb3IgOiBFJmFtcDtCPC9hYmJyLTE+PC9wZXJpb2RpY2FsPjxh
bHQtcGVyaW9kaWNhbD48ZnVsbC10aXRsZT5FcGlsZXBzeSBCZWhhdjwvZnVsbC10aXRsZT48YWJi
ci0xPkVwaWxlcHN5ICZhbXA7IGJlaGF2aW9yIDogRSZhbXA7QjwvYWJici0xPjwvYWx0LXBlcmlv
ZGljYWw+PHBhZ2VzPjEwNzk2OTwvcGFnZXM+PHZvbHVtZT4xMjA8L3ZvbHVtZT48ZWRpdGlvbj4y
MDIxLzA1LzA5PC9lZGl0aW9uPjxrZXl3b3Jkcz48a2V5d29yZD5BZG9sZXNjZW50PC9rZXl3b3Jk
PjxrZXl3b3JkPkJyYXppbDwva2V5d29yZD48a2V5d29yZD5DaGlsZDwva2V5d29yZD48a2V5d29y
ZD5DaGlsZCwgUHJlc2Nob29sPC9rZXl3b3JkPjxrZXl3b3JkPipFcGlsZXBzeTwva2V5d29yZD48
a2V5d29yZD5IdW1hbnM8L2tleXdvcmQ+PGtleXdvcmQ+UHN5Y2hvbWV0cmljczwva2V5d29yZD48
a2V5d29yZD4qUXVhbGl0eSBvZiBMaWZlPC9rZXl3b3JkPjxrZXl3b3JkPlJlcHJvZHVjaWJpbGl0
eSBvZiBSZXN1bHRzPC9rZXl3b3JkPjxrZXl3b3JkPlN1cnZleXMgYW5kIFF1ZXN0aW9ubmFpcmVz
PC9rZXl3b3JkPjxrZXl3b3JkPkVwaWxlcHN5PC9rZXl3b3JkPjxrZXl3b3JkPlFvbGNlLTU1PC9r
ZXl3b3JkPjxrZXl3b3JkPlF1YWxpdHkgb2YgTGlmZTwva2V5d29yZD48a2V5d29yZD5WYWxpZGF0
aW9uPC9rZXl3b3JkPjwva2V5d29yZHM+PGRhdGVzPjx5ZWFyPjIwMjE8L3llYXI+PHB1Yi1kYXRl
cz48ZGF0ZT5KdWw8L2RhdGU+PC9wdWItZGF0ZXM+PC9kYXRlcz48aXNibj4xNTI1LTUwNTA8L2lz
Ym4+PGFjY2Vzc2lvbi1udW0+MzM5NjQ1Mzk8L2FjY2Vzc2lvbi1udW0+PHVybHM+PC91cmxzPjxl
bGVjdHJvbmljLXJlc291cmNlLW51bT4xMC4xMDE2L2oueWViZWguMjAyMS4xMDc5Nj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E2691">
              <w:rPr>
                <w:i/>
                <w:noProof/>
              </w:rPr>
              <w:t>Potential factors impacting health-related quality of li</w:t>
            </w:r>
            <w:r>
              <w:rPr>
                <w:i/>
                <w:noProof/>
              </w:rPr>
              <w:t>fe among patients with epilepsy.</w:t>
            </w:r>
          </w:p>
        </w:tc>
        <w:tc>
          <w:tcPr>
            <w:tcW w:w="1890" w:type="dxa"/>
          </w:tcPr>
          <w:p w:rsidR="001A125C" w:rsidRDefault="00AD77AA">
            <w:hyperlink r:id="rId45" w:history="1">
              <w:r w:rsidR="001A125C" w:rsidRPr="00DC1A27">
                <w:rPr>
                  <w:rStyle w:val="Hyperlink"/>
                </w:rPr>
                <w:t>https://doi.org/10.1016/j.yebeh.2021.107969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2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20" w:type="dxa"/>
          </w:tcPr>
          <w:p w:rsidR="001A125C" w:rsidRPr="007D2FA5" w:rsidRDefault="001A125C" w:rsidP="00404370">
            <w:pPr>
              <w:spacing w:line="360" w:lineRule="auto"/>
              <w:jc w:val="both"/>
              <w:rPr>
                <w:noProof/>
              </w:rPr>
            </w:pPr>
            <w:r w:rsidRPr="004E2691">
              <w:rPr>
                <w:noProof/>
              </w:rPr>
              <w:t>Victor Menezes Sousa, A., et al.</w:t>
            </w:r>
            <w:r>
              <w:rPr>
                <w:noProof/>
              </w:rPr>
              <w:fldChar w:fldCharType="begin">
                <w:fldData xml:space="preserve">PEVuZE5vdGU+PENpdGU+PEF1dGhvcj5WaWN0b3IgTWVuZXplcyBTb3VzYTwvQXV0aG9yPjxZZWFy
PjIwMjE8L1llYXI+PFJlY051bT4xOTM8L1JlY051bT48RGlzcGxheVRleHQ+WzQxXTwvRGlzcGxh
eVRleHQ+PHJlY29yZD48cmVjLW51bWJlcj4xOTM8L3JlYy1udW1iZXI+PGZvcmVpZ24ta2V5cz48
a2V5IGFwcD0iRU4iIGRiLWlkPSJ6cnN6enp6dzMwcmV0M2V6cmU1eGFyeGwwMHRkZnh3YXY1eDIi
IHRpbWVzdGFtcD0iMTcyOTE4Mjg2MiI+MTkzPC9rZXk+PC9mb3JlaWduLWtleXM+PHJlZi10eXBl
IG5hbWU9IkpvdXJuYWwgQXJ0aWNsZSI+MTc8L3JlZi10eXBlPjxjb250cmlidXRvcnM+PGF1dGhv
cnM+PGF1dGhvcj5WaWN0b3IgTWVuZXplcyBTb3VzYSwgQS48L2F1dGhvcj48YXV0aG9yPkZyb3Rh
IFBpbmhvLCBNLjwvYXV0aG9yPjxhdXRob3I+QmFycmVpcmEgQWxvbnNvLCBOLjwvYXV0aG9yPjxh
dXRob3I+TcOhcmNpYSBZYWN1YmlhbiwgRS48L2F1dGhvcj48YXV0aG9yPk1hcmlhIEd1aWxob3Rv
LCBMLjwvYXV0aG9yPjwvYXV0aG9ycz48L2NvbnRyaWJ1dG9ycz48YXV0aC1hZGRyZXNzPlVuaWRh
ZGUgZGUgUGVzcXVpc2EgZSBUcmF0YW1lbnRvIGRhcyBFcGlsZXBzaWFzIChVTklQRVRFKSwgVW5p
dmVyc2lkYWRlIEZlZGVyYWwgZGUgU8OjbyBQYXVsbyAtIFVuaWZlc3AsIFPDo28gUGF1bG8sIFNQ
LCBCcmF6aWwuJiN4RDtVbmlkYWRlIGRlIFBlc3F1aXNhIGUgVHJhdGFtZW50byBkYXMgRXBpbGVw
c2lhcyAoVU5JUEVURSksIFVuaXZlcnNpZGFkZSBGZWRlcmFsIGRlIFPDo28gUGF1bG8gLSBVbmlm
ZXNwLCBTw6NvIFBhdWxvLCBTUCwgQnJhemlsLiBFbGVjdHJvbmljIGFkZHJlc3M6IGxhdXJhZ3Vp
QGdtYWlsLmNvbS48L2F1dGgtYWRkcmVzcz48dGl0bGVzPjx0aXRsZT5WYWxpZGF0aW9uIG9mIHRo
ZSBIZWFsdGgtUmVsYXRlZCBRdWFsaXR5IG9mIExpZmUgaW4gQ2hpbGRob29kIEVwaWxlcHN5IFF1
ZXN0aW9ubmFpcmUgKFFPTENFLTU1KSBmb3IgQnJhemlsaWFuIFBvcnR1Z3Vlc2U8L3RpdGxlPjxz
ZWNvbmRhcnktdGl0bGU+RXBpbGVwc3kgQmVoYXY8L3NlY29uZGFyeS10aXRsZT48YWx0LXRpdGxl
PkVwaWxlcHN5ICZhbXA7IGJlaGF2aW9yIDogRSZhbXA7QjwvYWx0LXRpdGxlPjwvdGl0bGVzPjxw
ZXJpb2RpY2FsPjxmdWxsLXRpdGxlPkVwaWxlcHN5IEJlaGF2PC9mdWxsLXRpdGxlPjxhYmJyLTE+
RXBpbGVwc3kgJmFtcDsgYmVoYXZpb3IgOiBFJmFtcDtCPC9hYmJyLTE+PC9wZXJpb2RpY2FsPjxh
bHQtcGVyaW9kaWNhbD48ZnVsbC10aXRsZT5FcGlsZXBzeSBCZWhhdjwvZnVsbC10aXRsZT48YWJi
ci0xPkVwaWxlcHN5ICZhbXA7IGJlaGF2aW9yIDogRSZhbXA7QjwvYWJici0xPjwvYWx0LXBlcmlv
ZGljYWw+PHBhZ2VzPjEwNzk2OTwvcGFnZXM+PHZvbHVtZT4xMjA8L3ZvbHVtZT48ZWRpdGlvbj4y
MDIxLzA1LzA5PC9lZGl0aW9uPjxrZXl3b3Jkcz48a2V5d29yZD5BZG9sZXNjZW50PC9rZXl3b3Jk
PjxrZXl3b3JkPkJyYXppbDwva2V5d29yZD48a2V5d29yZD5DaGlsZDwva2V5d29yZD48a2V5d29y
ZD5DaGlsZCwgUHJlc2Nob29sPC9rZXl3b3JkPjxrZXl3b3JkPipFcGlsZXBzeTwva2V5d29yZD48
a2V5d29yZD5IdW1hbnM8L2tleXdvcmQ+PGtleXdvcmQ+UHN5Y2hvbWV0cmljczwva2V5d29yZD48
a2V5d29yZD4qUXVhbGl0eSBvZiBMaWZlPC9rZXl3b3JkPjxrZXl3b3JkPlJlcHJvZHVjaWJpbGl0
eSBvZiBSZXN1bHRzPC9rZXl3b3JkPjxrZXl3b3JkPlN1cnZleXMgYW5kIFF1ZXN0aW9ubmFpcmVz
PC9rZXl3b3JkPjxrZXl3b3JkPkVwaWxlcHN5PC9rZXl3b3JkPjxrZXl3b3JkPlFvbGNlLTU1PC9r
ZXl3b3JkPjxrZXl3b3JkPlF1YWxpdHkgb2YgTGlmZTwva2V5d29yZD48a2V5d29yZD5WYWxpZGF0
aW9uPC9rZXl3b3JkPjwva2V5d29yZHM+PGRhdGVzPjx5ZWFyPjIwMjE8L3llYXI+PHB1Yi1kYXRl
cz48ZGF0ZT5KdWw8L2RhdGU+PC9wdWItZGF0ZXM+PC9kYXRlcz48aXNibj4xNTI1LTUwNTA8L2lz
Ym4+PGFjY2Vzc2lvbi1udW0+MzM5NjQ1Mzk8L2FjY2Vzc2lvbi1udW0+PHVybHM+PC91cmxzPjxl
bGVjdHJvbmljLXJlc291cmNlLW51bT4xMC4xMDE2L2oueWViZWguMjAyMS4xMDc5Nj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WaWN0b3IgTWVuZXplcyBTb3VzYTwvQXV0aG9yPjxZZWFy
PjIwMjE8L1llYXI+PFJlY051bT4xOTM8L1JlY051bT48RGlzcGxheVRleHQ+WzQxXTwvRGlzcGxh
eVRleHQ+PHJlY29yZD48cmVjLW51bWJlcj4xOTM8L3JlYy1udW1iZXI+PGZvcmVpZ24ta2V5cz48
a2V5IGFwcD0iRU4iIGRiLWlkPSJ6cnN6enp6dzMwcmV0M2V6cmU1eGFyeGwwMHRkZnh3YXY1eDIi
IHRpbWVzdGFtcD0iMTcyOTE4Mjg2MiI+MTkzPC9rZXk+PC9mb3JlaWduLWtleXM+PHJlZi10eXBl
IG5hbWU9IkpvdXJuYWwgQXJ0aWNsZSI+MTc8L3JlZi10eXBlPjxjb250cmlidXRvcnM+PGF1dGhv
cnM+PGF1dGhvcj5WaWN0b3IgTWVuZXplcyBTb3VzYSwgQS48L2F1dGhvcj48YXV0aG9yPkZyb3Rh
IFBpbmhvLCBNLjwvYXV0aG9yPjxhdXRob3I+QmFycmVpcmEgQWxvbnNvLCBOLjwvYXV0aG9yPjxh
dXRob3I+TcOhcmNpYSBZYWN1YmlhbiwgRS48L2F1dGhvcj48YXV0aG9yPk1hcmlhIEd1aWxob3Rv
LCBMLjwvYXV0aG9yPjwvYXV0aG9ycz48L2NvbnRyaWJ1dG9ycz48YXV0aC1hZGRyZXNzPlVuaWRh
ZGUgZGUgUGVzcXVpc2EgZSBUcmF0YW1lbnRvIGRhcyBFcGlsZXBzaWFzIChVTklQRVRFKSwgVW5p
dmVyc2lkYWRlIEZlZGVyYWwgZGUgU8OjbyBQYXVsbyAtIFVuaWZlc3AsIFPDo28gUGF1bG8sIFNQ
LCBCcmF6aWwuJiN4RDtVbmlkYWRlIGRlIFBlc3F1aXNhIGUgVHJhdGFtZW50byBkYXMgRXBpbGVw
c2lhcyAoVU5JUEVURSksIFVuaXZlcnNpZGFkZSBGZWRlcmFsIGRlIFPDo28gUGF1bG8gLSBVbmlm
ZXNwLCBTw6NvIFBhdWxvLCBTUCwgQnJhemlsLiBFbGVjdHJvbmljIGFkZHJlc3M6IGxhdXJhZ3Vp
QGdtYWlsLmNvbS48L2F1dGgtYWRkcmVzcz48dGl0bGVzPjx0aXRsZT5WYWxpZGF0aW9uIG9mIHRo
ZSBIZWFsdGgtUmVsYXRlZCBRdWFsaXR5IG9mIExpZmUgaW4gQ2hpbGRob29kIEVwaWxlcHN5IFF1
ZXN0aW9ubmFpcmUgKFFPTENFLTU1KSBmb3IgQnJhemlsaWFuIFBvcnR1Z3Vlc2U8L3RpdGxlPjxz
ZWNvbmRhcnktdGl0bGU+RXBpbGVwc3kgQmVoYXY8L3NlY29uZGFyeS10aXRsZT48YWx0LXRpdGxl
PkVwaWxlcHN5ICZhbXA7IGJlaGF2aW9yIDogRSZhbXA7QjwvYWx0LXRpdGxlPjwvdGl0bGVzPjxw
ZXJpb2RpY2FsPjxmdWxsLXRpdGxlPkVwaWxlcHN5IEJlaGF2PC9mdWxsLXRpdGxlPjxhYmJyLTE+
RXBpbGVwc3kgJmFtcDsgYmVoYXZpb3IgOiBFJmFtcDtCPC9hYmJyLTE+PC9wZXJpb2RpY2FsPjxh
bHQtcGVyaW9kaWNhbD48ZnVsbC10aXRsZT5FcGlsZXBzeSBCZWhhdjwvZnVsbC10aXRsZT48YWJi
ci0xPkVwaWxlcHN5ICZhbXA7IGJlaGF2aW9yIDogRSZhbXA7QjwvYWJici0xPjwvYWx0LXBlcmlv
ZGljYWw+PHBhZ2VzPjEwNzk2OTwvcGFnZXM+PHZvbHVtZT4xMjA8L3ZvbHVtZT48ZWRpdGlvbj4y
MDIxLzA1LzA5PC9lZGl0aW9uPjxrZXl3b3Jkcz48a2V5d29yZD5BZG9sZXNjZW50PC9rZXl3b3Jk
PjxrZXl3b3JkPkJyYXppbDwva2V5d29yZD48a2V5d29yZD5DaGlsZDwva2V5d29yZD48a2V5d29y
ZD5DaGlsZCwgUHJlc2Nob29sPC9rZXl3b3JkPjxrZXl3b3JkPipFcGlsZXBzeTwva2V5d29yZD48
a2V5d29yZD5IdW1hbnM8L2tleXdvcmQ+PGtleXdvcmQ+UHN5Y2hvbWV0cmljczwva2V5d29yZD48
a2V5d29yZD4qUXVhbGl0eSBvZiBMaWZlPC9rZXl3b3JkPjxrZXl3b3JkPlJlcHJvZHVjaWJpbGl0
eSBvZiBSZXN1bHRzPC9rZXl3b3JkPjxrZXl3b3JkPlN1cnZleXMgYW5kIFF1ZXN0aW9ubmFpcmVz
PC9rZXl3b3JkPjxrZXl3b3JkPkVwaWxlcHN5PC9rZXl3b3JkPjxrZXl3b3JkPlFvbGNlLTU1PC9r
ZXl3b3JkPjxrZXl3b3JkPlF1YWxpdHkgb2YgTGlmZTwva2V5d29yZD48a2V5d29yZD5WYWxpZGF0
aW9uPC9rZXl3b3JkPjwva2V5d29yZHM+PGRhdGVzPjx5ZWFyPjIwMjE8L3llYXI+PHB1Yi1kYXRl
cz48ZGF0ZT5KdWw8L2RhdGU+PC9wdWItZGF0ZXM+PC9kYXRlcz48aXNibj4xNTI1LTUwNTA8L2lz
Ym4+PGFjY2Vzc2lvbi1udW0+MzM5NjQ1Mzk8L2FjY2Vzc2lvbi1udW0+PHVybHM+PC91cmxzPjxl
bGVjdHJvbmljLXJlc291cmNlLW51bT4xMC4xMDE2L2oueWViZWguMjAyMS4xMDc5Nj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E2691">
              <w:rPr>
                <w:i/>
                <w:noProof/>
              </w:rPr>
              <w:t>Validation of the Health-Related Quality of Life in Childhood Epilepsy Questionnaire (QOLCE-55) for Brazilian Portuguese</w:t>
            </w:r>
            <w:r>
              <w:rPr>
                <w:i/>
                <w:noProof/>
              </w:rPr>
              <w:t xml:space="preserve">. </w:t>
            </w:r>
          </w:p>
        </w:tc>
        <w:tc>
          <w:tcPr>
            <w:tcW w:w="1890" w:type="dxa"/>
          </w:tcPr>
          <w:p w:rsidR="001A125C" w:rsidRDefault="00AD77AA">
            <w:hyperlink r:id="rId46" w:history="1">
              <w:r w:rsidR="001A125C" w:rsidRPr="00DC1A27">
                <w:rPr>
                  <w:rStyle w:val="Hyperlink"/>
                </w:rPr>
                <w:t>https://doi.org/10.1016/j.yebeh.2018.05.009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difference 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9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20" w:type="dxa"/>
          </w:tcPr>
          <w:p w:rsidR="001A125C" w:rsidRPr="007D2FA5" w:rsidRDefault="001A125C" w:rsidP="00DB592C">
            <w:pPr>
              <w:spacing w:line="360" w:lineRule="auto"/>
              <w:jc w:val="both"/>
              <w:rPr>
                <w:noProof/>
              </w:rPr>
            </w:pPr>
            <w:r w:rsidRPr="00384B41">
              <w:rPr>
                <w:noProof/>
              </w:rPr>
              <w:t>Salinsky, M., et al.</w:t>
            </w:r>
            <w:r>
              <w:rPr>
                <w:noProof/>
              </w:rPr>
              <w:fldChar w:fldCharType="begin">
                <w:fldData xml:space="preserve">PEVuZE5vdGU+PENpdGU+PEF1dGhvcj5TYWxpbnNreTwvQXV0aG9yPjxZZWFyPjIwMTk8L1llYXI+
PFJlY051bT4xOTQ8L1JlY051bT48RGlzcGxheVRleHQ+WzQyXTwvRGlzcGxheVRleHQ+PHJlY29y
ZD48cmVjLW51bWJlcj4xOTQ8L3JlYy1udW1iZXI+PGZvcmVpZ24ta2V5cz48a2V5IGFwcD0iRU4i
IGRiLWlkPSJ6cnN6enp6dzMwcmV0M2V6cmU1eGFyeGwwMHRkZnh3YXY1eDIiIHRpbWVzdGFtcD0i
MTcyOTE4MzI0NSI+MTk0PC9rZXk+PC9mb3JlaWduLWtleXM+PHJlZi10eXBlIG5hbWU9IkpvdXJu
YWwgQXJ0aWNsZSI+MTc8L3JlZi10eXBlPjxjb250cmlidXRvcnM+PGF1dGhvcnM+PGF1dGhvcj5T
YWxpbnNreSwgTS48L2F1dGhvcj48YXV0aG9yPlJ1dGVja2ksIFAuPC9hdXRob3I+PGF1dGhvcj5Q
YXJrbywgSy48L2F1dGhvcj48YXV0aG9yPkdveSwgRS48L2F1dGhvcj48YXV0aG9yPlN0b3J6YmFj
aCwgRC48L2F1dGhvcj48YXV0aG9yPk1hcmt3YXJkdCwgUy48L2F1dGhvcj48YXV0aG9yPkJpbmRl
ciwgTC48L2F1dGhvcj48YXV0aG9yPkpvb3MsIFMuPC9hdXRob3I+PC9hdXRob3JzPjwvY29udHJp
YnV0b3JzPjxhdXRoLWFkZHJlc3M+VkEgUG9ydGxhbmQgSGVhbHRoIENhcmUgU3lzdGVtLCBQb3J0
bGFuZCwgT1IsIFVuaXRlZCBTdGF0ZXMgb2YgQW1lcmljYTsgT3JlZ29uIEhlYWx0aCAmYW1wOyBT
Y2llbmNlIFVuaXZlcnNpdHksIFBvcnRsYW5kLCBPUiwgVW5pdGVkIFN0YXRlcyBvZiBBbWVyaWNh
LiBFbGVjdHJvbmljIGFkZHJlc3M6IFNhbGluc2t5QG9oc3UuZWR1LiYjeEQ7V2lsbGlhbSBTLiBN
aWRkbGV0b24gTWVtb3JpYWwgVmV0ZXJhbnMgQWZmYWlycyBNZWRpY2FsIENlbnRlciwgTWFkaXNv
biwgV0ksIFVuaXRlZCBTdGF0ZXMgb2YgQW1lcmljYS4mI3hEO1NhbiBGcmFuY2lzY28gVmV0ZXJh
bnMgQWZmYWlycyBNZWRpY2FsIENlbnRlciwgU2FuIEZyYW5jaXNjbywgQ0EsIFVuaXRlZCBTdGF0
ZXMgb2YgQW1lcmljYS4mI3hEO1ZBIFBvcnRsYW5kIEhlYWx0aCBDYXJlIFN5c3RlbSwgUG9ydGxh
bmQsIE9SLCBVbml0ZWQgU3RhdGVzIG9mIEFtZXJpY2EuJiN4RDtPcmVnb24gSGVhbHRoICZhbXA7
IFNjaWVuY2UgVW5pdmVyc2l0eSwgUG9ydGxhbmQsIE9SLCBVbml0ZWQgU3RhdGVzIG9mIEFtZXJp
Y2EuPC9hdXRoLWFkZHJlc3M+PHRpdGxlcz48dGl0bGU+SGVhbHRoLXJlbGF0ZWQgcXVhbGl0eSBv
ZiBsaWZlIGluIFZldGVyYW5zIHdpdGggZXBpbGVwdGljIGFuZCBwc3ljaG9nZW5pYyBub25lcGls
ZXB0aWMgc2VpenVyZXM8L3RpdGxlPjxzZWNvbmRhcnktdGl0bGU+RXBpbGVwc3kgQmVoYXY8L3Nl
Y29uZGFyeS10aXRsZT48YWx0LXRpdGxlPkVwaWxlcHN5ICZhbXA7IGJlaGF2aW9yIDogRSZhbXA7
QjwvYWx0LXRpdGxlPjwvdGl0bGVzPjxwZXJpb2RpY2FsPjxmdWxsLXRpdGxlPkVwaWxlcHN5IEJl
aGF2PC9mdWxsLXRpdGxlPjxhYmJyLTE+RXBpbGVwc3kgJmFtcDsgYmVoYXZpb3IgOiBFJmFtcDtC
PC9hYmJyLTE+PC9wZXJpb2RpY2FsPjxhbHQtcGVyaW9kaWNhbD48ZnVsbC10aXRsZT5FcGlsZXBz
eSBCZWhhdjwvZnVsbC10aXRsZT48YWJici0xPkVwaWxlcHN5ICZhbXA7IGJlaGF2aW9yIDogRSZh
bXA7QjwvYWJici0xPjwvYWx0LXBlcmlvZGljYWw+PHBhZ2VzPjcyLTc3PC9wYWdlcz48dm9sdW1l
Pjk0PC92b2x1bWU+PGVkaXRpb24+MjAxOS8wMy8yMTwvZWRpdGlvbj48a2V5d29yZHM+PGtleXdv
cmQ+QWR1bHQ8L2tleXdvcmQ+PGtleXdvcmQ+RGVwcmVzc2lvbi9wc3ljaG9sb2d5PC9rZXl3b3Jk
PjxrZXl3b3JkPkRpYWdub3N0aWMgYW5kIFN0YXRpc3RpY2FsIE1hbnVhbCBvZiBNZW50YWwgRGlz
b3JkZXJzPC9rZXl3b3JkPjxrZXl3b3JkPkVsZWN0cm9lbmNlcGhhbG9ncmFwaHk8L2tleXdvcmQ+
PGtleXdvcmQ+RXBpbGVwc3kvKnBzeWNob2xvZ3k8L2tleXdvcmQ+PGtleXdvcmQ+RmVtYWxlPC9r
ZXl3b3JkPjxrZXl3b3JkPkh1bWFuczwva2V5d29yZD48a2V5d29yZD5NbXBpPC9rZXl3b3JkPjxr
ZXl3b3JkPk1hbGU8L2tleXdvcmQ+PGtleXdvcmQ+TWlkZGxlIEFnZWQ8L2tleXdvcmQ+PGtleXdv
cmQ+UXVhbGl0eSBvZiBMaWZlLypwc3ljaG9sb2d5PC9rZXl3b3JkPjxrZXl3b3JkPlNlaXp1cmVz
Lypwc3ljaG9sb2d5PC9rZXl3b3JkPjxrZXl3b3JkPlN0cmVzcyBEaXNvcmRlcnMsIFBvc3QtVHJh
dW1hdGljL3BzeWNob2xvZ3k8L2tleXdvcmQ+PGtleXdvcmQ+VmV0ZXJhbnMvKnBzeWNob2xvZ3k8
L2tleXdvcmQ+PGtleXdvcmQ+RXBpbGVwc3k8L2tleXdvcmQ+PGtleXdvcmQ+UHN5Y2hvZ2VuaWMg
c2VpenVyZXM8L2tleXdvcmQ+PGtleXdvcmQ+UXVhbGl0eSBvZiBsaWZlPC9rZXl3b3JkPjxrZXl3
b3JkPlZldGVyYW5zPC9rZXl3b3JkPjwva2V5d29yZHM+PGRhdGVzPjx5ZWFyPjIwMTk8L3llYXI+
PHB1Yi1kYXRlcz48ZGF0ZT5NYXk8L2RhdGU+PC9wdWItZGF0ZXM+PC9kYXRlcz48aXNibj4xNTI1
LTUwNTA8L2lzYm4+PGFjY2Vzc2lvbi1udW0+MzA4OTM2MTg8L2FjY2Vzc2lvbi1udW0+PHVybHM+
PC91cmxzPjxlbGVjdHJvbmljLXJlc291cmNlLW51bT4xMC4xMDE2L2oueWViZWguMjAxOS4wMi4w
M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YWxpbnNreTwvQXV0aG9yPjxZZWFyPjIwMTk8L1llYXI+
PFJlY051bT4xOTQ8L1JlY051bT48RGlzcGxheVRleHQ+WzQyXTwvRGlzcGxheVRleHQ+PHJlY29y
ZD48cmVjLW51bWJlcj4xOTQ8L3JlYy1udW1iZXI+PGZvcmVpZ24ta2V5cz48a2V5IGFwcD0iRU4i
IGRiLWlkPSJ6cnN6enp6dzMwcmV0M2V6cmU1eGFyeGwwMHRkZnh3YXY1eDIiIHRpbWVzdGFtcD0i
MTcyOTE4MzI0NSI+MTk0PC9rZXk+PC9mb3JlaWduLWtleXM+PHJlZi10eXBlIG5hbWU9IkpvdXJu
YWwgQXJ0aWNsZSI+MTc8L3JlZi10eXBlPjxjb250cmlidXRvcnM+PGF1dGhvcnM+PGF1dGhvcj5T
YWxpbnNreSwgTS48L2F1dGhvcj48YXV0aG9yPlJ1dGVja2ksIFAuPC9hdXRob3I+PGF1dGhvcj5Q
YXJrbywgSy48L2F1dGhvcj48YXV0aG9yPkdveSwgRS48L2F1dGhvcj48YXV0aG9yPlN0b3J6YmFj
aCwgRC48L2F1dGhvcj48YXV0aG9yPk1hcmt3YXJkdCwgUy48L2F1dGhvcj48YXV0aG9yPkJpbmRl
ciwgTC48L2F1dGhvcj48YXV0aG9yPkpvb3MsIFMuPC9hdXRob3I+PC9hdXRob3JzPjwvY29udHJp
YnV0b3JzPjxhdXRoLWFkZHJlc3M+VkEgUG9ydGxhbmQgSGVhbHRoIENhcmUgU3lzdGVtLCBQb3J0
bGFuZCwgT1IsIFVuaXRlZCBTdGF0ZXMgb2YgQW1lcmljYTsgT3JlZ29uIEhlYWx0aCAmYW1wOyBT
Y2llbmNlIFVuaXZlcnNpdHksIFBvcnRsYW5kLCBPUiwgVW5pdGVkIFN0YXRlcyBvZiBBbWVyaWNh
LiBFbGVjdHJvbmljIGFkZHJlc3M6IFNhbGluc2t5QG9oc3UuZWR1LiYjeEQ7V2lsbGlhbSBTLiBN
aWRkbGV0b24gTWVtb3JpYWwgVmV0ZXJhbnMgQWZmYWlycyBNZWRpY2FsIENlbnRlciwgTWFkaXNv
biwgV0ksIFVuaXRlZCBTdGF0ZXMgb2YgQW1lcmljYS4mI3hEO1NhbiBGcmFuY2lzY28gVmV0ZXJh
bnMgQWZmYWlycyBNZWRpY2FsIENlbnRlciwgU2FuIEZyYW5jaXNjbywgQ0EsIFVuaXRlZCBTdGF0
ZXMgb2YgQW1lcmljYS4mI3hEO1ZBIFBvcnRsYW5kIEhlYWx0aCBDYXJlIFN5c3RlbSwgUG9ydGxh
bmQsIE9SLCBVbml0ZWQgU3RhdGVzIG9mIEFtZXJpY2EuJiN4RDtPcmVnb24gSGVhbHRoICZhbXA7
IFNjaWVuY2UgVW5pdmVyc2l0eSwgUG9ydGxhbmQsIE9SLCBVbml0ZWQgU3RhdGVzIG9mIEFtZXJp
Y2EuPC9hdXRoLWFkZHJlc3M+PHRpdGxlcz48dGl0bGU+SGVhbHRoLXJlbGF0ZWQgcXVhbGl0eSBv
ZiBsaWZlIGluIFZldGVyYW5zIHdpdGggZXBpbGVwdGljIGFuZCBwc3ljaG9nZW5pYyBub25lcGls
ZXB0aWMgc2VpenVyZXM8L3RpdGxlPjxzZWNvbmRhcnktdGl0bGU+RXBpbGVwc3kgQmVoYXY8L3Nl
Y29uZGFyeS10aXRsZT48YWx0LXRpdGxlPkVwaWxlcHN5ICZhbXA7IGJlaGF2aW9yIDogRSZhbXA7
QjwvYWx0LXRpdGxlPjwvdGl0bGVzPjxwZXJpb2RpY2FsPjxmdWxsLXRpdGxlPkVwaWxlcHN5IEJl
aGF2PC9mdWxsLXRpdGxlPjxhYmJyLTE+RXBpbGVwc3kgJmFtcDsgYmVoYXZpb3IgOiBFJmFtcDtC
PC9hYmJyLTE+PC9wZXJpb2RpY2FsPjxhbHQtcGVyaW9kaWNhbD48ZnVsbC10aXRsZT5FcGlsZXBz
eSBCZWhhdjwvZnVsbC10aXRsZT48YWJici0xPkVwaWxlcHN5ICZhbXA7IGJlaGF2aW9yIDogRSZh
bXA7QjwvYWJici0xPjwvYWx0LXBlcmlvZGljYWw+PHBhZ2VzPjcyLTc3PC9wYWdlcz48dm9sdW1l
Pjk0PC92b2x1bWU+PGVkaXRpb24+MjAxOS8wMy8yMTwvZWRpdGlvbj48a2V5d29yZHM+PGtleXdv
cmQ+QWR1bHQ8L2tleXdvcmQ+PGtleXdvcmQ+RGVwcmVzc2lvbi9wc3ljaG9sb2d5PC9rZXl3b3Jk
PjxrZXl3b3JkPkRpYWdub3N0aWMgYW5kIFN0YXRpc3RpY2FsIE1hbnVhbCBvZiBNZW50YWwgRGlz
b3JkZXJzPC9rZXl3b3JkPjxrZXl3b3JkPkVsZWN0cm9lbmNlcGhhbG9ncmFwaHk8L2tleXdvcmQ+
PGtleXdvcmQ+RXBpbGVwc3kvKnBzeWNob2xvZ3k8L2tleXdvcmQ+PGtleXdvcmQ+RmVtYWxlPC9r
ZXl3b3JkPjxrZXl3b3JkPkh1bWFuczwva2V5d29yZD48a2V5d29yZD5NbXBpPC9rZXl3b3JkPjxr
ZXl3b3JkPk1hbGU8L2tleXdvcmQ+PGtleXdvcmQ+TWlkZGxlIEFnZWQ8L2tleXdvcmQ+PGtleXdv
cmQ+UXVhbGl0eSBvZiBMaWZlLypwc3ljaG9sb2d5PC9rZXl3b3JkPjxrZXl3b3JkPlNlaXp1cmVz
Lypwc3ljaG9sb2d5PC9rZXl3b3JkPjxrZXl3b3JkPlN0cmVzcyBEaXNvcmRlcnMsIFBvc3QtVHJh
dW1hdGljL3BzeWNob2xvZ3k8L2tleXdvcmQ+PGtleXdvcmQ+VmV0ZXJhbnMvKnBzeWNob2xvZ3k8
L2tleXdvcmQ+PGtleXdvcmQ+RXBpbGVwc3k8L2tleXdvcmQ+PGtleXdvcmQ+UHN5Y2hvZ2VuaWMg
c2VpenVyZXM8L2tleXdvcmQ+PGtleXdvcmQ+UXVhbGl0eSBvZiBsaWZlPC9rZXl3b3JkPjxrZXl3
b3JkPlZldGVyYW5zPC9rZXl3b3JkPjwva2V5d29yZHM+PGRhdGVzPjx5ZWFyPjIwMTk8L3llYXI+
PHB1Yi1kYXRlcz48ZGF0ZT5NYXk8L2RhdGU+PC9wdWItZGF0ZXM+PC9kYXRlcz48aXNibj4xNTI1
LTUwNTA8L2lzYm4+PGFjY2Vzc2lvbi1udW0+MzA4OTM2MTg8L2FjY2Vzc2lvbi1udW0+PHVybHM+
PC91cmxzPjxlbGVjdHJvbmljLXJlc291cmNlLW51bT4xMC4xMDE2L2oueWViZWguMjAxOS4wMi4w
M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84B41">
              <w:rPr>
                <w:i/>
                <w:noProof/>
              </w:rPr>
              <w:t>Health-related quality of life in Veterans with epileptic and psychogenic nonepileptic seizures.</w:t>
            </w:r>
          </w:p>
        </w:tc>
        <w:tc>
          <w:tcPr>
            <w:tcW w:w="1890" w:type="dxa"/>
          </w:tcPr>
          <w:p w:rsidR="001A125C" w:rsidRDefault="00AD77AA">
            <w:hyperlink r:id="rId47" w:history="1">
              <w:r w:rsidR="001A125C" w:rsidRPr="00DC1A27">
                <w:rPr>
                  <w:rStyle w:val="Hyperlink"/>
                </w:rPr>
                <w:t>https://doi.org/10.1016/j.yebeh.2019.02.010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09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20" w:type="dxa"/>
          </w:tcPr>
          <w:p w:rsidR="001A125C" w:rsidRPr="007D2FA5" w:rsidRDefault="001A125C" w:rsidP="0064328E">
            <w:pPr>
              <w:spacing w:line="360" w:lineRule="auto"/>
              <w:jc w:val="both"/>
              <w:rPr>
                <w:noProof/>
              </w:rPr>
            </w:pPr>
            <w:r w:rsidRPr="00384B41">
              <w:rPr>
                <w:noProof/>
              </w:rPr>
              <w:t>Kverneland, M., et al.</w:t>
            </w:r>
            <w:r>
              <w:rPr>
                <w:noProof/>
              </w:rPr>
              <w:fldChar w:fldCharType="begin">
                <w:fldData xml:space="preserve">PEVuZE5vdGU+PENpdGU+PEF1dGhvcj5LdmVybmVsYW5kPC9BdXRob3I+PFllYXI+MjAyMzwvWWVh
cj48UmVjTnVtPjE5NTwvUmVjTnVtPjxEaXNwbGF5VGV4dD5bNDNdPC9EaXNwbGF5VGV4dD48cmVj
b3JkPjxyZWMtbnVtYmVyPjE5NTwvcmVjLW51bWJlcj48Zm9yZWlnbi1rZXlzPjxrZXkgYXBwPSJF
TiIgZGItaWQ9Inpyc3p6enp3MzByZXQzZXpyZTV4YXJ4bDAwdGRmeHdhdjV4MiIgdGltZXN0YW1w
PSIxNzI5MTgzMzk3Ij4xOTU8L2tleT48L2ZvcmVpZ24ta2V5cz48cmVmLXR5cGUgbmFtZT0iSm91
cm5hbCBBcnRpY2xlIj4xNzwvcmVmLXR5cGU+PGNvbnRyaWJ1dG9ycz48YXV0aG9ycz48YXV0aG9y
Pkt2ZXJuZWxhbmQsIE0uPC9hdXRob3I+PGF1dGhvcj5OYWtrZW4sIEsuIE8uPC9hdXRob3I+PGF1
dGhvcj5Ib2Zvc3MsIEQuPC9hdXRob3I+PGF1dGhvcj5Ta29nYW4sIEEuIEguPC9hdXRob3I+PGF1
dGhvcj5JdmVyc2VuLCBQLiBPLjwvYXV0aG9yPjxhdXRob3I+U2VsbWVyLCBLLiBLLjwvYXV0aG9y
PjxhdXRob3I+TG9zc2l1cywgTS4gSS48L2F1dGhvcj48L2F1dGhvcnM+PC9jb250cmlidXRvcnM+
PGF1dGgtYWRkcmVzcz5OYXRpb25hbCBDZW50ZXIgZm9yIEVwaWxlcHN5LCBNZW1iZXIgb2YgdGhl
IEVSTiBFcGlDQVJFLCBPc2xvIFVuaXZlcnNpdHkgSG9zcGl0YWwsIE9zbG8sIE5vcndheS4mI3hE
O0RlcGFydG1lbnQgb2YgTnV0cml0aW9uLCBVbml2ZXJzaXR5IG9mIE9zbG8sIE9zbG8sIE5vcndh
eS4mI3hEO0RlcGFydG1lbnQgb2YgSGVtYXRvbG9neSwgT3NsbyBVbml2ZXJzaXR5IEhvc3BpdGFs
LCBPc2xvLCBOb3J3YXkuJiN4RDtEaXZpc2lvbiBvZiBDbGluaWNhbCBOZXVyb3NjaWVuY2UsIERl
cGFydG1lbnQgb2YgUmVzZWFyY2ggYW5kIElubm92YXRpb24sIE9zbG8gVW5pdmVyc2l0eSBIb3Nw
aXRhbCwgT3NsbywgTm9yd2F5LiYjeEQ7SW5zdGl0dXRlIG9mIENsaW5pY2FsIE1lZGljaW5lLCBV
bml2ZXJzaXR5IG9mIE9zbG8sIE9zbG8sIE5vcndheS48L2F1dGgtYWRkcmVzcz48dGl0bGVzPjx0
aXRsZT5IZWFsdGgtcmVsYXRlZCBxdWFsaXR5IG9mIGxpZmUgaW4gYWR1bHRzIHdpdGggZHJ1Zy1y
ZXNpc3RhbnQgZm9jYWwgZXBpbGVwc3kgdHJlYXRlZCB3aXRoIG1vZGlmaWVkIEF0a2lucyBkaWV0
IGluIGEgcmFuZG9taXplZCBjbGluaWNhbCB0cmlhbDwvdGl0bGU+PHNlY29uZGFyeS10aXRsZT5F
cGlsZXBzaWE8L3NlY29uZGFyeS10aXRsZT48YWx0LXRpdGxlPkVwaWxlcHNpYTwvYWx0LXRpdGxl
PjwvdGl0bGVzPjxwZXJpb2RpY2FsPjxmdWxsLXRpdGxlPkVwaWxlcHNpYTwvZnVsbC10aXRsZT48
YWJici0xPkVwaWxlcHNpYTwvYWJici0xPjwvcGVyaW9kaWNhbD48YWx0LXBlcmlvZGljYWw+PGZ1
bGwtdGl0bGU+RXBpbGVwc2lhPC9mdWxsLXRpdGxlPjxhYmJyLTE+RXBpbGVwc2lhPC9hYmJyLTE+
PC9hbHQtcGVyaW9kaWNhbD48cGFnZXM+ZTY5LWU3NDwvcGFnZXM+PHZvbHVtZT42NDwvdm9sdW1l
PjxudW1iZXI+NTwvbnVtYmVyPjxlZGl0aW9uPjIwMjMvMDMvMTc8L2VkaXRpb24+PGtleXdvcmRz
PjxrZXl3b3JkPkh1bWFuczwva2V5d29yZD48a2V5d29yZD5BZHVsdDwva2V5d29yZD48a2V5d29y
ZD5BZG9sZXNjZW50PC9rZXl3b3JkPjxrZXl3b3JkPllvdW5nIEFkdWx0PC9rZXl3b3JkPjxrZXl3
b3JkPk1pZGRsZSBBZ2VkPC9rZXl3b3JkPjxrZXl3b3JkPkFnZWQ8L2tleXdvcmQ+PGtleXdvcmQ+
UXVhbGl0eSBvZiBMaWZlPC9rZXl3b3JkPjxrZXl3b3JkPipEaWV0LCBIaWdoLVByb3RlaW4gTG93
LUNhcmJvaHlkcmF0ZTwva2V5d29yZD48a2V5d29yZD4qRHJ1ZyBSZXNpc3RhbnQgRXBpbGVwc3k8
L2tleXdvcmQ+PGtleXdvcmQ+KkVwaWxlcHN5PC9rZXl3b3JkPjxrZXl3b3JkPkRpZXQsIENhcmJv
aHlkcmF0ZS1SZXN0cmljdGVkPC9rZXl3b3JkPjxrZXl3b3JkPipEaWV0LCBLZXRvZ2VuaWMvYWR2
ZXJzZSBlZmZlY3RzPC9rZXl3b3JkPjxrZXl3b3JkPlNlaXp1cmVzPC9rZXl3b3JkPjxrZXl3b3Jk
PipFcGlsZXBzaWVzLCBQYXJ0aWFsL2RydWcgdGhlcmFweTwva2V5d29yZD48a2V5d29yZD5UcmVh
dG1lbnQgT3V0Y29tZTwva2V5d29yZD48a2V5d29yZD5IcnFvbDwva2V5d29yZD48a2V5d29yZD5R
b2w8L2tleXdvcmQ+PGtleXdvcmQ+UW9saWUtODk8L2tleXdvcmQ+PGtleXdvcmQ+a2V0b2dlbmlj
IGRpZXQ8L2tleXdvcmQ+PGtleXdvcmQ+cGF0aWVudC1yZXBvcnRlZCBvdXRjb21lIG1lYXN1cmU8
L2tleXdvcmQ+PC9rZXl3b3Jkcz48ZGF0ZXM+PHllYXI+MjAyMzwveWVhcj48cHViLWRhdGVzPjxk
YXRlPk1heTwvZGF0ZT48L3B1Yi1kYXRlcz48L2RhdGVzPjxpc2JuPjAwMTMtOTU4MDwvaXNibj48
YWNjZXNzaW9uLW51bT4zNjkyMzk5NTwvYWNjZXNzaW9uLW51bT48dXJscz48L3VybHM+PGVsZWN0
cm9uaWMtcmVzb3VyY2UtbnVtPjEwLjExMTEvZXBpLjE3NTg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LdmVybmVsYW5kPC9BdXRob3I+PFllYXI+MjAyMzwvWWVh
cj48UmVjTnVtPjE5NTwvUmVjTnVtPjxEaXNwbGF5VGV4dD5bNDNdPC9EaXNwbGF5VGV4dD48cmVj
b3JkPjxyZWMtbnVtYmVyPjE5NTwvcmVjLW51bWJlcj48Zm9yZWlnbi1rZXlzPjxrZXkgYXBwPSJF
TiIgZGItaWQ9Inpyc3p6enp3MzByZXQzZXpyZTV4YXJ4bDAwdGRmeHdhdjV4MiIgdGltZXN0YW1w
PSIxNzI5MTgzMzk3Ij4xOTU8L2tleT48L2ZvcmVpZ24ta2V5cz48cmVmLXR5cGUgbmFtZT0iSm91
cm5hbCBBcnRpY2xlIj4xNzwvcmVmLXR5cGU+PGNvbnRyaWJ1dG9ycz48YXV0aG9ycz48YXV0aG9y
Pkt2ZXJuZWxhbmQsIE0uPC9hdXRob3I+PGF1dGhvcj5OYWtrZW4sIEsuIE8uPC9hdXRob3I+PGF1
dGhvcj5Ib2Zvc3MsIEQuPC9hdXRob3I+PGF1dGhvcj5Ta29nYW4sIEEuIEguPC9hdXRob3I+PGF1
dGhvcj5JdmVyc2VuLCBQLiBPLjwvYXV0aG9yPjxhdXRob3I+U2VsbWVyLCBLLiBLLjwvYXV0aG9y
PjxhdXRob3I+TG9zc2l1cywgTS4gSS48L2F1dGhvcj48L2F1dGhvcnM+PC9jb250cmlidXRvcnM+
PGF1dGgtYWRkcmVzcz5OYXRpb25hbCBDZW50ZXIgZm9yIEVwaWxlcHN5LCBNZW1iZXIgb2YgdGhl
IEVSTiBFcGlDQVJFLCBPc2xvIFVuaXZlcnNpdHkgSG9zcGl0YWwsIE9zbG8sIE5vcndheS4mI3hE
O0RlcGFydG1lbnQgb2YgTnV0cml0aW9uLCBVbml2ZXJzaXR5IG9mIE9zbG8sIE9zbG8sIE5vcndh
eS4mI3hEO0RlcGFydG1lbnQgb2YgSGVtYXRvbG9neSwgT3NsbyBVbml2ZXJzaXR5IEhvc3BpdGFs
LCBPc2xvLCBOb3J3YXkuJiN4RDtEaXZpc2lvbiBvZiBDbGluaWNhbCBOZXVyb3NjaWVuY2UsIERl
cGFydG1lbnQgb2YgUmVzZWFyY2ggYW5kIElubm92YXRpb24sIE9zbG8gVW5pdmVyc2l0eSBIb3Nw
aXRhbCwgT3NsbywgTm9yd2F5LiYjeEQ7SW5zdGl0dXRlIG9mIENsaW5pY2FsIE1lZGljaW5lLCBV
bml2ZXJzaXR5IG9mIE9zbG8sIE9zbG8sIE5vcndheS48L2F1dGgtYWRkcmVzcz48dGl0bGVzPjx0
aXRsZT5IZWFsdGgtcmVsYXRlZCBxdWFsaXR5IG9mIGxpZmUgaW4gYWR1bHRzIHdpdGggZHJ1Zy1y
ZXNpc3RhbnQgZm9jYWwgZXBpbGVwc3kgdHJlYXRlZCB3aXRoIG1vZGlmaWVkIEF0a2lucyBkaWV0
IGluIGEgcmFuZG9taXplZCBjbGluaWNhbCB0cmlhbDwvdGl0bGU+PHNlY29uZGFyeS10aXRsZT5F
cGlsZXBzaWE8L3NlY29uZGFyeS10aXRsZT48YWx0LXRpdGxlPkVwaWxlcHNpYTwvYWx0LXRpdGxl
PjwvdGl0bGVzPjxwZXJpb2RpY2FsPjxmdWxsLXRpdGxlPkVwaWxlcHNpYTwvZnVsbC10aXRsZT48
YWJici0xPkVwaWxlcHNpYTwvYWJici0xPjwvcGVyaW9kaWNhbD48YWx0LXBlcmlvZGljYWw+PGZ1
bGwtdGl0bGU+RXBpbGVwc2lhPC9mdWxsLXRpdGxlPjxhYmJyLTE+RXBpbGVwc2lhPC9hYmJyLTE+
PC9hbHQtcGVyaW9kaWNhbD48cGFnZXM+ZTY5LWU3NDwvcGFnZXM+PHZvbHVtZT42NDwvdm9sdW1l
PjxudW1iZXI+NTwvbnVtYmVyPjxlZGl0aW9uPjIwMjMvMDMvMTc8L2VkaXRpb24+PGtleXdvcmRz
PjxrZXl3b3JkPkh1bWFuczwva2V5d29yZD48a2V5d29yZD5BZHVsdDwva2V5d29yZD48a2V5d29y
ZD5BZG9sZXNjZW50PC9rZXl3b3JkPjxrZXl3b3JkPllvdW5nIEFkdWx0PC9rZXl3b3JkPjxrZXl3
b3JkPk1pZGRsZSBBZ2VkPC9rZXl3b3JkPjxrZXl3b3JkPkFnZWQ8L2tleXdvcmQ+PGtleXdvcmQ+
UXVhbGl0eSBvZiBMaWZlPC9rZXl3b3JkPjxrZXl3b3JkPipEaWV0LCBIaWdoLVByb3RlaW4gTG93
LUNhcmJvaHlkcmF0ZTwva2V5d29yZD48a2V5d29yZD4qRHJ1ZyBSZXNpc3RhbnQgRXBpbGVwc3k8
L2tleXdvcmQ+PGtleXdvcmQ+KkVwaWxlcHN5PC9rZXl3b3JkPjxrZXl3b3JkPkRpZXQsIENhcmJv
aHlkcmF0ZS1SZXN0cmljdGVkPC9rZXl3b3JkPjxrZXl3b3JkPipEaWV0LCBLZXRvZ2VuaWMvYWR2
ZXJzZSBlZmZlY3RzPC9rZXl3b3JkPjxrZXl3b3JkPlNlaXp1cmVzPC9rZXl3b3JkPjxrZXl3b3Jk
PipFcGlsZXBzaWVzLCBQYXJ0aWFsL2RydWcgdGhlcmFweTwva2V5d29yZD48a2V5d29yZD5UcmVh
dG1lbnQgT3V0Y29tZTwva2V5d29yZD48a2V5d29yZD5IcnFvbDwva2V5d29yZD48a2V5d29yZD5R
b2w8L2tleXdvcmQ+PGtleXdvcmQ+UW9saWUtODk8L2tleXdvcmQ+PGtleXdvcmQ+a2V0b2dlbmlj
IGRpZXQ8L2tleXdvcmQ+PGtleXdvcmQ+cGF0aWVudC1yZXBvcnRlZCBvdXRjb21lIG1lYXN1cmU8
L2tleXdvcmQ+PC9rZXl3b3Jkcz48ZGF0ZXM+PHllYXI+MjAyMzwveWVhcj48cHViLWRhdGVzPjxk
YXRlPk1heTwvZGF0ZT48L3B1Yi1kYXRlcz48L2RhdGVzPjxpc2JuPjAwMTMtOTU4MDwvaXNibj48
YWNjZXNzaW9uLW51bT4zNjkyMzk5NTwvYWNjZXNzaW9uLW51bT48dXJscz48L3VybHM+PGVsZWN0
cm9uaWMtcmVzb3VyY2UtbnVtPjEwLjExMTEvZXBpLjE3NTg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84B41">
              <w:rPr>
                <w:i/>
                <w:noProof/>
              </w:rPr>
              <w:t>Health-related quality of life in adults with drug-resistant focal epilepsy treated with modified Atkins diet in a randomized clinical trial.</w:t>
            </w:r>
          </w:p>
        </w:tc>
        <w:tc>
          <w:tcPr>
            <w:tcW w:w="1890" w:type="dxa"/>
          </w:tcPr>
          <w:p w:rsidR="001A125C" w:rsidRDefault="00AD77AA">
            <w:hyperlink r:id="rId48" w:history="1">
              <w:r w:rsidR="001A125C" w:rsidRPr="00DC1A27">
                <w:rPr>
                  <w:rStyle w:val="Hyperlink"/>
                </w:rPr>
                <w:t>https://doi.org/10.1111/epi.1758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98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20" w:type="dxa"/>
          </w:tcPr>
          <w:p w:rsidR="001A125C" w:rsidRPr="007D2FA5" w:rsidRDefault="001A125C" w:rsidP="0064328E">
            <w:pPr>
              <w:spacing w:line="360" w:lineRule="auto"/>
              <w:jc w:val="both"/>
              <w:rPr>
                <w:noProof/>
              </w:rPr>
            </w:pPr>
            <w:r w:rsidRPr="00384B41">
              <w:rPr>
                <w:noProof/>
              </w:rPr>
              <w:t>Rawlings, G.H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>
                <w:fldData xml:space="preserve">PEVuZE5vdGU+PENpdGU+PEF1dGhvcj5SYXdsaW5nczwvQXV0aG9yPjxZZWFyPjIwMTc8L1llYXI+
PFJlY051bT4xOTY8L1JlY051bT48RGlzcGxheVRleHQ+WzQ0XTwvRGlzcGxheVRleHQ+PHJlY29y
ZD48cmVjLW51bWJlcj4xOTY8L3JlYy1udW1iZXI+PGZvcmVpZ24ta2V5cz48a2V5IGFwcD0iRU4i
IGRiLWlkPSJ6cnN6enp6dzMwcmV0M2V6cmU1eGFyeGwwMHRkZnh3YXY1eDIiIHRpbWVzdGFtcD0i
MTcyOTE4MzUzNyI+MTk2PC9rZXk+PC9mb3JlaWduLWtleXM+PHJlZi10eXBlIG5hbWU9IkpvdXJu
YWwgQXJ0aWNsZSI+MTc8L3JlZi10eXBlPjxjb250cmlidXRvcnM+PGF1dGhvcnM+PGF1dGhvcj5S
YXdsaW5ncywgRy4gSC48L2F1dGhvcj48YXV0aG9yPkJyb3duLCBJLjwvYXV0aG9yPjxhdXRob3I+
UmV1YmVyLCBNLjwvYXV0aG9yPjwvYXV0aG9ycz48L2NvbnRyaWJ1dG9ycz48YXV0aC1hZGRyZXNz
PkFjYWRlbWljIE5ldXJvbG9neSBVbml0LCBVbml2ZXJzaXR5IG9mIFNoZWZmaWVsZCwgVUsuIEVs
ZWN0cm9uaWMgYWRkcmVzczogZ2hyYXdsaW5nczFAc2hlZmZpZWxkLmFjLnVrLiYjeEQ7RGVwYXJ0
bWVudCBvZiBQc3ljaG9sb2d5LCBVbml2ZXJzaXR5IG9mIFNoZWZmaWVsZCwgVUsuIEVsZWN0cm9u
aWMgYWRkcmVzczogaWFuLmJyb3duQHNoZWZmaWVsZC5hYy51ay4mI3hEO0FjYWRlbWljIE5ldXJv
bG9neSBVbml0LCBVbml2ZXJzaXR5IG9mIFNoZWZmaWVsZCwgVUsuIEVsZWN0cm9uaWMgYWRkcmVz
czogbS5yZXViZXJAc2hlZmZpZWxkLmFjLnVrLjwvYXV0aC1hZGRyZXNzPjx0aXRsZXM+PHRpdGxl
PlByZWRpY3RvcnMgb2YgaGVhbHRoLXJlbGF0ZWQgcXVhbGl0eSBvZiBsaWZlIGluIHBhdGllbnRz
IHdpdGggZXBpbGVwc3kgYW5kIHBzeWNob2dlbmljIG5vbmVwaWxlcHRpYyBzZWl6dXJlczwvdGl0
bGU+PHNlY29uZGFyeS10aXRsZT5FcGlsZXBzeSBCZWhhdjwvc2Vjb25kYXJ5LXRpdGxlPjxhbHQt
dGl0bGU+RXBpbGVwc3kgJmFtcDsgYmVoYXZpb3IgOiBFJmFtcDtCPC9hbHQtdGl0bGU+PC90aXRs
ZXM+PHBlcmlvZGljYWw+PGZ1bGwtdGl0bGU+RXBpbGVwc3kgQmVoYXY8L2Z1bGwtdGl0bGU+PGFi
YnItMT5FcGlsZXBzeSAmYW1wOyBiZWhhdmlvciA6IEUmYW1wO0I8L2FiYnItMT48L3BlcmlvZGlj
YWw+PGFsdC1wZXJpb2RpY2FsPjxmdWxsLXRpdGxlPkVwaWxlcHN5IEJlaGF2PC9mdWxsLXRpdGxl
PjxhYmJyLTE+RXBpbGVwc3kgJmFtcDsgYmVoYXZpb3IgOiBFJmFtcDtCPC9hYmJyLTE+PC9hbHQt
cGVyaW9kaWNhbD48cGFnZXM+MTUzLTE1ODwvcGFnZXM+PHZvbHVtZT42ODwvdm9sdW1lPjxlZGl0
aW9uPjIwMTcvMDIvMTM8L2VkaXRpb24+PGtleXdvcmRzPjxrZXl3b3JkPkFkdWx0PC9rZXl3b3Jk
PjxrZXl3b3JkPkVwaWxlcHN5Lypwc3ljaG9sb2d5PC9rZXl3b3JkPjxrZXl3b3JkPkZlbWFsZTwv
a2V5d29yZD48a2V5d29yZD5IdW1hbnM8L2tleXdvcmQ+PGtleXdvcmQ+TWFsZTwva2V5d29yZD48
a2V5d29yZD5NaWRkbGUgQWdlZDwva2V5d29yZD48a2V5d29yZD5Qc3ljaG9waHlzaW9sb2dpYyBE
aXNvcmRlcnMvKnBzeWNob2xvZ3k8L2tleXdvcmQ+PGtleXdvcmQ+UXVhbGl0eSBvZiBMaWZlLypw
c3ljaG9sb2d5PC9rZXl3b3JkPjxrZXl3b3JkPlNlaXp1cmVzLypwc3ljaG9sb2d5PC9rZXl3b3Jk
PjxrZXl3b3JkPlN1cnZleXMgYW5kIFF1ZXN0aW9ubmFpcmVzPC9rZXl3b3JkPjxrZXl3b3JkPlVu
aXRlZCBLaW5nZG9tPC9rZXl3b3JkPjxrZXl3b3JkPkRpc3NvY2lhdGl2ZSBzZWl6dXJlczwva2V5
d29yZD48a2V5d29yZD5FcGlsZXBzeTwva2V5d29yZD48a2V5d29yZD5JbGxuZXNzIHBlcmNlcHRp
b25zPC9rZXl3b3JkPjxrZXl3b3JkPk5vbmVwaWxlcHRpYyBhdHRhY2sgZGlzb3JkZXI8L2tleXdv
cmQ+PGtleXdvcmQ+UHN5Y2hvZ2VuaWMgbm9uZXBpbGVwdGljIHNlaXp1cmVzPC9rZXl3b3JkPjxr
ZXl3b3JkPlF1YWxpdHkgb2YgbGlmZTwva2V5d29yZD48L2tleXdvcmRzPjxkYXRlcz48eWVhcj4y
MDE3PC95ZWFyPjxwdWItZGF0ZXM+PGRhdGU+TWFyPC9kYXRlPjwvcHViLWRhdGVzPjwvZGF0ZXM+
PGlzYm4+MTUyNS01MDUwPC9pc2JuPjxhY2Nlc3Npb24tbnVtPjI4MTg5OTIwPC9hY2Nlc3Npb24t
bnVtPjx1cmxzPjwvdXJscz48ZWxlY3Ryb25pYy1yZXNvdXJjZS1udW0+MTAuMTAxNi9qLnllYmVo
LjIwMTYuMTAuMD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SYXdsaW5nczwvQXV0aG9yPjxZZWFyPjIwMTc8L1llYXI+
PFJlY051bT4xOTY8L1JlY051bT48RGlzcGxheVRleHQ+WzQ0XTwvRGlzcGxheVRleHQ+PHJlY29y
ZD48cmVjLW51bWJlcj4xOTY8L3JlYy1udW1iZXI+PGZvcmVpZ24ta2V5cz48a2V5IGFwcD0iRU4i
IGRiLWlkPSJ6cnN6enp6dzMwcmV0M2V6cmU1eGFyeGwwMHRkZnh3YXY1eDIiIHRpbWVzdGFtcD0i
MTcyOTE4MzUzNyI+MTk2PC9rZXk+PC9mb3JlaWduLWtleXM+PHJlZi10eXBlIG5hbWU9IkpvdXJu
YWwgQXJ0aWNsZSI+MTc8L3JlZi10eXBlPjxjb250cmlidXRvcnM+PGF1dGhvcnM+PGF1dGhvcj5S
YXdsaW5ncywgRy4gSC48L2F1dGhvcj48YXV0aG9yPkJyb3duLCBJLjwvYXV0aG9yPjxhdXRob3I+
UmV1YmVyLCBNLjwvYXV0aG9yPjwvYXV0aG9ycz48L2NvbnRyaWJ1dG9ycz48YXV0aC1hZGRyZXNz
PkFjYWRlbWljIE5ldXJvbG9neSBVbml0LCBVbml2ZXJzaXR5IG9mIFNoZWZmaWVsZCwgVUsuIEVs
ZWN0cm9uaWMgYWRkcmVzczogZ2hyYXdsaW5nczFAc2hlZmZpZWxkLmFjLnVrLiYjeEQ7RGVwYXJ0
bWVudCBvZiBQc3ljaG9sb2d5LCBVbml2ZXJzaXR5IG9mIFNoZWZmaWVsZCwgVUsuIEVsZWN0cm9u
aWMgYWRkcmVzczogaWFuLmJyb3duQHNoZWZmaWVsZC5hYy51ay4mI3hEO0FjYWRlbWljIE5ldXJv
bG9neSBVbml0LCBVbml2ZXJzaXR5IG9mIFNoZWZmaWVsZCwgVUsuIEVsZWN0cm9uaWMgYWRkcmVz
czogbS5yZXViZXJAc2hlZmZpZWxkLmFjLnVrLjwvYXV0aC1hZGRyZXNzPjx0aXRsZXM+PHRpdGxl
PlByZWRpY3RvcnMgb2YgaGVhbHRoLXJlbGF0ZWQgcXVhbGl0eSBvZiBsaWZlIGluIHBhdGllbnRz
IHdpdGggZXBpbGVwc3kgYW5kIHBzeWNob2dlbmljIG5vbmVwaWxlcHRpYyBzZWl6dXJlczwvdGl0
bGU+PHNlY29uZGFyeS10aXRsZT5FcGlsZXBzeSBCZWhhdjwvc2Vjb25kYXJ5LXRpdGxlPjxhbHQt
dGl0bGU+RXBpbGVwc3kgJmFtcDsgYmVoYXZpb3IgOiBFJmFtcDtCPC9hbHQtdGl0bGU+PC90aXRs
ZXM+PHBlcmlvZGljYWw+PGZ1bGwtdGl0bGU+RXBpbGVwc3kgQmVoYXY8L2Z1bGwtdGl0bGU+PGFi
YnItMT5FcGlsZXBzeSAmYW1wOyBiZWhhdmlvciA6IEUmYW1wO0I8L2FiYnItMT48L3BlcmlvZGlj
YWw+PGFsdC1wZXJpb2RpY2FsPjxmdWxsLXRpdGxlPkVwaWxlcHN5IEJlaGF2PC9mdWxsLXRpdGxl
PjxhYmJyLTE+RXBpbGVwc3kgJmFtcDsgYmVoYXZpb3IgOiBFJmFtcDtCPC9hYmJyLTE+PC9hbHQt
cGVyaW9kaWNhbD48cGFnZXM+MTUzLTE1ODwvcGFnZXM+PHZvbHVtZT42ODwvdm9sdW1lPjxlZGl0
aW9uPjIwMTcvMDIvMTM8L2VkaXRpb24+PGtleXdvcmRzPjxrZXl3b3JkPkFkdWx0PC9rZXl3b3Jk
PjxrZXl3b3JkPkVwaWxlcHN5Lypwc3ljaG9sb2d5PC9rZXl3b3JkPjxrZXl3b3JkPkZlbWFsZTwv
a2V5d29yZD48a2V5d29yZD5IdW1hbnM8L2tleXdvcmQ+PGtleXdvcmQ+TWFsZTwva2V5d29yZD48
a2V5d29yZD5NaWRkbGUgQWdlZDwva2V5d29yZD48a2V5d29yZD5Qc3ljaG9waHlzaW9sb2dpYyBE
aXNvcmRlcnMvKnBzeWNob2xvZ3k8L2tleXdvcmQ+PGtleXdvcmQ+UXVhbGl0eSBvZiBMaWZlLypw
c3ljaG9sb2d5PC9rZXl3b3JkPjxrZXl3b3JkPlNlaXp1cmVzLypwc3ljaG9sb2d5PC9rZXl3b3Jk
PjxrZXl3b3JkPlN1cnZleXMgYW5kIFF1ZXN0aW9ubmFpcmVzPC9rZXl3b3JkPjxrZXl3b3JkPlVu
aXRlZCBLaW5nZG9tPC9rZXl3b3JkPjxrZXl3b3JkPkRpc3NvY2lhdGl2ZSBzZWl6dXJlczwva2V5
d29yZD48a2V5d29yZD5FcGlsZXBzeTwva2V5d29yZD48a2V5d29yZD5JbGxuZXNzIHBlcmNlcHRp
b25zPC9rZXl3b3JkPjxrZXl3b3JkPk5vbmVwaWxlcHRpYyBhdHRhY2sgZGlzb3JkZXI8L2tleXdv
cmQ+PGtleXdvcmQ+UHN5Y2hvZ2VuaWMgbm9uZXBpbGVwdGljIHNlaXp1cmVzPC9rZXl3b3JkPjxr
ZXl3b3JkPlF1YWxpdHkgb2YgbGlmZTwva2V5d29yZD48L2tleXdvcmRzPjxkYXRlcz48eWVhcj4y
MDE3PC95ZWFyPjxwdWItZGF0ZXM+PGRhdGU+TWFyPC9kYXRlPjwvcHViLWRhdGVzPjwvZGF0ZXM+
PGlzYm4+MTUyNS01MDUwPC9pc2JuPjxhY2Nlc3Npb24tbnVtPjI4MTg5OTIwPC9hY2Nlc3Npb24t
bnVtPjx1cmxzPjwvdXJscz48ZWxlY3Ryb25pYy1yZXNvdXJjZS1udW0+MTAuMTAxNi9qLnllYmVo
LjIwMTYuMTAuMD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84B41">
              <w:rPr>
                <w:i/>
                <w:noProof/>
              </w:rPr>
              <w:t>Predictors of health-related quality of life in patients with epilepsy and psychogenic nonepileptic seizures.</w:t>
            </w:r>
          </w:p>
        </w:tc>
        <w:tc>
          <w:tcPr>
            <w:tcW w:w="1890" w:type="dxa"/>
          </w:tcPr>
          <w:p w:rsidR="001A125C" w:rsidRDefault="00AD77AA">
            <w:hyperlink r:id="rId49" w:history="1">
              <w:r w:rsidR="001A125C" w:rsidRPr="00DC1A27">
                <w:rPr>
                  <w:rStyle w:val="Hyperlink"/>
                </w:rPr>
                <w:t>https://doi.org/10.1016/j.yebeh.2016.10.03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20" w:type="dxa"/>
          </w:tcPr>
          <w:p w:rsidR="001A125C" w:rsidRPr="007D2FA5" w:rsidRDefault="001A125C" w:rsidP="00543D17">
            <w:pPr>
              <w:spacing w:line="360" w:lineRule="auto"/>
              <w:jc w:val="both"/>
              <w:rPr>
                <w:noProof/>
              </w:rPr>
            </w:pPr>
            <w:r w:rsidRPr="00384B41">
              <w:rPr>
                <w:noProof/>
              </w:rPr>
              <w:t>Jain, P., et al.</w:t>
            </w:r>
            <w:r>
              <w:rPr>
                <w:noProof/>
              </w:rPr>
              <w:fldChar w:fldCharType="begin">
                <w:fldData xml:space="preserve">PEVuZE5vdGU+PENpdGU+PEF1dGhvcj5KYWluPC9BdXRob3I+PFllYXI+MjAyMDwvWWVhcj48UmVj
TnVtPjE5NzwvUmVjTnVtPjxEaXNwbGF5VGV4dD5bNDVdPC9EaXNwbGF5VGV4dD48cmVjb3JkPjxy
ZWMtbnVtYmVyPjE5NzwvcmVjLW51bWJlcj48Zm9yZWlnbi1rZXlzPjxrZXkgYXBwPSJFTiIgZGIt
aWQ9Inpyc3p6enp3MzByZXQzZXpyZTV4YXJ4bDAwdGRmeHdhdjV4MiIgdGltZXN0YW1wPSIxNzI5
MTgzNjgwIj4xOTc8L2tleT48L2ZvcmVpZ24ta2V5cz48cmVmLXR5cGUgbmFtZT0iSm91cm5hbCBB
cnRpY2xlIj4xNzwvcmVmLXR5cGU+PGNvbnRyaWJ1dG9ycz48YXV0aG9ycz48YXV0aG9yPkphaW4s
IFAuPC9hdXRob3I+PGF1dGhvcj5TbWl0aCwgTS4gTC48L2F1dGhvcj48YXV0aG9yPlNwZWVjaGxl
eSwgSy48L2F1dGhvcj48YXV0aG9yPkZlcnJvLCBNLjwvYXV0aG9yPjxhdXRob3I+Q29ubm9sbHks
IE0uPC9hdXRob3I+PGF1dGhvcj5SYW1hY2hhbmRyYW5uYWlyLCBSLjwvYXV0aG9yPjxhdXRob3I+
QWxtdWJhcmFrLCBTLjwvYXV0aG9yPjxhdXRob3I+QW5kcmFkZSwgQS48L2F1dGhvcj48YXV0aG9y
PldpZGphamEsIEUuPC9hdXRob3I+PC9hdXRob3JzPjwvY29udHJpYnV0b3JzPjxhdXRoLWFkZHJl
c3M+RXBpbGVwc3kgUHJvZ3JhbSwgRGl2aXNpb24gb2YgTmV1cm9sb2d5LCBEZXBhcnRtZW50IG9m
IFBlZGlhdHJpY3MsIFRoZSBIb3NwaXRhbCBmb3IgU2ljayBDaGlsZHJlbiwgVG9yb250bywgT250
YXJpbywgQ2FuYWRhLiYjeEQ7RGl2aXNpb24gb2YgUGVkaWF0cmljIE5ldXJvbG9neSwgRGVwYXJ0
bWVudCBvZiBQZWRpYXRyaWNzLCBCTEsgU3VwZXIgU3BlY2lhbGl0eSBIb3NwaXRhbCwgTmV3IERl
bGhpLCBJbmRpYS4mI3hEO0RpdmlzaW9uIG9mIFBlZGlhdHJpYyBOZXVyb2xvZ3ksIERlcGFydG1l
bnQgb2YgUGVkaWF0cmljcywgRGFuYXQgQWwgRW1hcmF0IEhvc3BpdGFsIGZvciBXb21lbiBhbmQg
Q2hpbGRyZW4sIEFidSBEaGFiaSwgVUFFLiYjeEQ7RGVwYXJ0bWVudCBvZiBQc3ljaG9sb2d5LCBV
bml2ZXJzaXR5IG9mIFRvcm9udG8gTWlzc2lzc2F1Z2EsIFRoZSBIb3NwaXRhbCBmb3IgU2ljayBD
aGlsZHJlbiwgVG9yb250bywgT250YXJpbywgQ2FuYWRhLiYjeEQ7RGVwYXJ0bWVudCBvZiBQYWVk
aWF0cmljcywgV2VzdGVybiBVbml2ZXJzaXR5LCBMb25kb24sIE9udGFyaW8sIENhbmFkYS4mI3hE
O0RlcGFydG1lbnQgb2YgRXBpZGVtaW9sb2d5IGFuZCBCaW9zdGF0aXN0aWNzLCBXZXN0ZXJuIFVu
aXZlcnNpdHksIExvbmRvbiwgT250YXJpbywgQ2FuYWRhLiYjeEQ7U2Nob29sIG9mIFB1YmxpYyBI
ZWFsdGggYW5kIEhlYWx0aCBTeXN0ZW1zLCBVbml2ZXJzaXR5IG9mIFdhdGVybG9vLCBXYXRlcmxv
bywgT250YXJpbywgQ2FuYWRhLiYjeEQ7RGl2aXNpb24gb2YgTmV1cm9sb2d5LCBEZXBhcnRtZW50
IG9mIFBlZGlhdHJpY3MsIEJDIENoaWxkcmVuJmFwb3M7cyBIb3NwaXRhbCwgVmFuY291dmVyLCBC
cml0aXNoIENvbHVtYmlhLCBDYW5hZGEuJiN4RDtEZXBhcnRtZW50IG9mIFBlZGlhdHJpY3MsIE1j
TWFzdGVyIFVuaXZlcnNpdHksIEhhbWlsdG9uLCBPbnRhcmlvLCBDYW5hZGEuJiN4RDtEaXZpc2lv
biBvZiBQZWRpYXRyaWMgTmV1cm9sb2d5LCBEZXBhcnRtZW50IG9mIFBlZGlhdHJpY3MsIFVuaXZl
cnNpdHkgb2YgU2Fza2F0Y2hld2FuLCBTYXNrYXRvb24sIENhbmFkYS4mI3hEO0RlcGFydG1lbnQg
b2YgUGVkaWF0cmljcywgTG9uZG9uIEhlYWx0aCBTY2llbmNlcyBDZW50ZXIsIFVuaXZlcnNpdHkg
b2YgV2VzdGVybiBPbnRhcmlvLCBMb25kb24sIE9udGFyaW8sIENhbmFkYS48L2F1dGgtYWRkcmVz
cz48dGl0bGVzPjx0aXRsZT5TZWl6dXJlIGZyZWVkb20gaW1wcm92ZXMgaGVhbHRoLXJlbGF0ZWQg
cXVhbGl0eSBvZiBsaWZlIGFmdGVyIGVwaWxlcHN5IHN1cmdlcnkgaW4gY2hpbGRyZW48L3RpdGxl
PjwvdGl0bGVzPjxwYWdlcz42MDAtNjA4PC9wYWdlcz48dm9sdW1lPjYyPC92b2x1bWU+PG51bWJl
cj41PC9udW1iZXI+PGRhdGVzPjx5ZWFyPjIwMjA8L3llYXI+PHB1Yi1kYXRlcz48ZGF0ZT5NYXk8
L2RhdGU+PC9wdWItZGF0ZXM+PC9kYXRlcz48aXNibj4wMDEyLTE2MjI8L2lzYm4+PGFjY2Vzc2lv
bi1udW0+MzE3MDk1MjQ8L2FjY2Vzc2lvbi1udW0+PHVybHM+PC91cmxzPjxlbGVjdHJvbmljLXJl
c291cmNlLW51bT4xMC4xMTExL2RtY24uMTQzOTA8L2VsZWN0cm9uaWMtcmVzb3VyY2UtbnVtPjxy
ZW1vdGUtZGF0YWJhc2UtcHJvdmlkZXI+TkxNPC9yZW1vdGUtZGF0YWJhc2UtcHJvdmlkZXI+PC9y
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KYWluPC9BdXRob3I+PFllYXI+MjAyMDwvWWVhcj48UmVj
TnVtPjE5NzwvUmVjTnVtPjxEaXNwbGF5VGV4dD5bNDVdPC9EaXNwbGF5VGV4dD48cmVjb3JkPjxy
ZWMtbnVtYmVyPjE5NzwvcmVjLW51bWJlcj48Zm9yZWlnbi1rZXlzPjxrZXkgYXBwPSJFTiIgZGIt
aWQ9Inpyc3p6enp3MzByZXQzZXpyZTV4YXJ4bDAwdGRmeHdhdjV4MiIgdGltZXN0YW1wPSIxNzI5
MTgzNjgwIj4xOTc8L2tleT48L2ZvcmVpZ24ta2V5cz48cmVmLXR5cGUgbmFtZT0iSm91cm5hbCBB
cnRpY2xlIj4xNzwvcmVmLXR5cGU+PGNvbnRyaWJ1dG9ycz48YXV0aG9ycz48YXV0aG9yPkphaW4s
IFAuPC9hdXRob3I+PGF1dGhvcj5TbWl0aCwgTS4gTC48L2F1dGhvcj48YXV0aG9yPlNwZWVjaGxl
eSwgSy48L2F1dGhvcj48YXV0aG9yPkZlcnJvLCBNLjwvYXV0aG9yPjxhdXRob3I+Q29ubm9sbHks
IE0uPC9hdXRob3I+PGF1dGhvcj5SYW1hY2hhbmRyYW5uYWlyLCBSLjwvYXV0aG9yPjxhdXRob3I+
QWxtdWJhcmFrLCBTLjwvYXV0aG9yPjxhdXRob3I+QW5kcmFkZSwgQS48L2F1dGhvcj48YXV0aG9y
PldpZGphamEsIEUuPC9hdXRob3I+PC9hdXRob3JzPjwvY29udHJpYnV0b3JzPjxhdXRoLWFkZHJl
c3M+RXBpbGVwc3kgUHJvZ3JhbSwgRGl2aXNpb24gb2YgTmV1cm9sb2d5LCBEZXBhcnRtZW50IG9m
IFBlZGlhdHJpY3MsIFRoZSBIb3NwaXRhbCBmb3IgU2ljayBDaGlsZHJlbiwgVG9yb250bywgT250
YXJpbywgQ2FuYWRhLiYjeEQ7RGl2aXNpb24gb2YgUGVkaWF0cmljIE5ldXJvbG9neSwgRGVwYXJ0
bWVudCBvZiBQZWRpYXRyaWNzLCBCTEsgU3VwZXIgU3BlY2lhbGl0eSBIb3NwaXRhbCwgTmV3IERl
bGhpLCBJbmRpYS4mI3hEO0RpdmlzaW9uIG9mIFBlZGlhdHJpYyBOZXVyb2xvZ3ksIERlcGFydG1l
bnQgb2YgUGVkaWF0cmljcywgRGFuYXQgQWwgRW1hcmF0IEhvc3BpdGFsIGZvciBXb21lbiBhbmQg
Q2hpbGRyZW4sIEFidSBEaGFiaSwgVUFFLiYjeEQ7RGVwYXJ0bWVudCBvZiBQc3ljaG9sb2d5LCBV
bml2ZXJzaXR5IG9mIFRvcm9udG8gTWlzc2lzc2F1Z2EsIFRoZSBIb3NwaXRhbCBmb3IgU2ljayBD
aGlsZHJlbiwgVG9yb250bywgT250YXJpbywgQ2FuYWRhLiYjeEQ7RGVwYXJ0bWVudCBvZiBQYWVk
aWF0cmljcywgV2VzdGVybiBVbml2ZXJzaXR5LCBMb25kb24sIE9udGFyaW8sIENhbmFkYS4mI3hE
O0RlcGFydG1lbnQgb2YgRXBpZGVtaW9sb2d5IGFuZCBCaW9zdGF0aXN0aWNzLCBXZXN0ZXJuIFVu
aXZlcnNpdHksIExvbmRvbiwgT250YXJpbywgQ2FuYWRhLiYjeEQ7U2Nob29sIG9mIFB1YmxpYyBI
ZWFsdGggYW5kIEhlYWx0aCBTeXN0ZW1zLCBVbml2ZXJzaXR5IG9mIFdhdGVybG9vLCBXYXRlcmxv
bywgT250YXJpbywgQ2FuYWRhLiYjeEQ7RGl2aXNpb24gb2YgTmV1cm9sb2d5LCBEZXBhcnRtZW50
IG9mIFBlZGlhdHJpY3MsIEJDIENoaWxkcmVuJmFwb3M7cyBIb3NwaXRhbCwgVmFuY291dmVyLCBC
cml0aXNoIENvbHVtYmlhLCBDYW5hZGEuJiN4RDtEZXBhcnRtZW50IG9mIFBlZGlhdHJpY3MsIE1j
TWFzdGVyIFVuaXZlcnNpdHksIEhhbWlsdG9uLCBPbnRhcmlvLCBDYW5hZGEuJiN4RDtEaXZpc2lv
biBvZiBQZWRpYXRyaWMgTmV1cm9sb2d5LCBEZXBhcnRtZW50IG9mIFBlZGlhdHJpY3MsIFVuaXZl
cnNpdHkgb2YgU2Fza2F0Y2hld2FuLCBTYXNrYXRvb24sIENhbmFkYS4mI3hEO0RlcGFydG1lbnQg
b2YgUGVkaWF0cmljcywgTG9uZG9uIEhlYWx0aCBTY2llbmNlcyBDZW50ZXIsIFVuaXZlcnNpdHkg
b2YgV2VzdGVybiBPbnRhcmlvLCBMb25kb24sIE9udGFyaW8sIENhbmFkYS48L2F1dGgtYWRkcmVz
cz48dGl0bGVzPjx0aXRsZT5TZWl6dXJlIGZyZWVkb20gaW1wcm92ZXMgaGVhbHRoLXJlbGF0ZWQg
cXVhbGl0eSBvZiBsaWZlIGFmdGVyIGVwaWxlcHN5IHN1cmdlcnkgaW4gY2hpbGRyZW48L3RpdGxl
PjwvdGl0bGVzPjxwYWdlcz42MDAtNjA4PC9wYWdlcz48dm9sdW1lPjYyPC92b2x1bWU+PG51bWJl
cj41PC9udW1iZXI+PGRhdGVzPjx5ZWFyPjIwMjA8L3llYXI+PHB1Yi1kYXRlcz48ZGF0ZT5NYXk8
L2RhdGU+PC9wdWItZGF0ZXM+PC9kYXRlcz48aXNibj4wMDEyLTE2MjI8L2lzYm4+PGFjY2Vzc2lv
bi1udW0+MzE3MDk1MjQ8L2FjY2Vzc2lvbi1udW0+PHVybHM+PC91cmxzPjxlbGVjdHJvbmljLXJl
c291cmNlLW51bT4xMC4xMTExL2RtY24uMTQzOTA8L2VsZWN0cm9uaWMtcmVzb3VyY2UtbnVtPjxy
ZW1vdGUtZGF0YWJhc2UtcHJvdmlkZXI+TkxNPC9yZW1vdGUtZGF0YWJhc2UtcHJvdmlkZXI+PC9y
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84B41">
              <w:rPr>
                <w:i/>
                <w:noProof/>
              </w:rPr>
              <w:t>Seizure freedom improves health-related quality of life after epilepsy surgery in children.</w:t>
            </w:r>
          </w:p>
        </w:tc>
        <w:tc>
          <w:tcPr>
            <w:tcW w:w="1890" w:type="dxa"/>
          </w:tcPr>
          <w:p w:rsidR="001A125C" w:rsidRDefault="00AD77AA">
            <w:hyperlink r:id="rId50" w:history="1">
              <w:r w:rsidR="001A125C" w:rsidRPr="00DC1A27">
                <w:rPr>
                  <w:rStyle w:val="Hyperlink"/>
                </w:rPr>
                <w:t>https://doi.org/10.1111/dmcn.14390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20" w:type="dxa"/>
          </w:tcPr>
          <w:p w:rsidR="001A125C" w:rsidRPr="007D2FA5" w:rsidRDefault="001A125C" w:rsidP="005C40D3">
            <w:pPr>
              <w:spacing w:line="360" w:lineRule="auto"/>
              <w:jc w:val="both"/>
              <w:rPr>
                <w:noProof/>
              </w:rPr>
            </w:pPr>
            <w:r w:rsidRPr="003422B7">
              <w:rPr>
                <w:noProof/>
              </w:rPr>
              <w:t>An, O., et al.</w:t>
            </w:r>
            <w:r>
              <w:rPr>
                <w:noProof/>
              </w:rPr>
              <w:fldChar w:fldCharType="begin">
                <w:fldData xml:space="preserve">PEVuZE5vdGU+PENpdGU+PEF1dGhvcj5BbjwvQXV0aG9yPjxZZWFyPjIwMjE8L1llYXI+PFJlY051
bT4xOTk8L1JlY051bT48RGlzcGxheVRleHQ+WzQ2XTwvRGlzcGxheVRleHQ+PHJlY29yZD48cmVj
LW51bWJlcj4xOTk8L3JlYy1udW1iZXI+PGZvcmVpZ24ta2V5cz48a2V5IGFwcD0iRU4iIGRiLWlk
PSJ6cnN6enp6dzMwcmV0M2V6cmU1eGFyeGwwMHRkZnh3YXY1eDIiIHRpbWVzdGFtcD0iMTcyOTE4
Mzg0OSI+MTk5PC9rZXk+PC9mb3JlaWduLWtleXM+PHJlZi10eXBlIG5hbWU9IkpvdXJuYWwgQXJ0
aWNsZSI+MTc8L3JlZi10eXBlPjxjb250cmlidXRvcnM+PGF1dGhvcnM+PGF1dGhvcj5BbiwgTy48
L2F1dGhvcj48YXV0aG9yPk5hZ2FlLCBMLiBNLjwvYXV0aG9yPjxhdXRob3I+QXJpbmdhemluYSwg
QS48L2F1dGhvcj48YXV0aG9yPldpbmVzZXR0LCBTLiBQLjwvYXV0aG9yPjwvYXV0aG9ycz48L2Nv
bnRyaWJ1dG9ycz48YXV0aC1hZGRyZXNzPkRlcGFydG1lbnQgb2YgQ2hpbGRyZW4mYXBvcztzIERp
c2Vhc2VzLCBLYXpha2hzdGFuJmFwb3M7cyBNZWRpY2FsIFVuaXZlcnNpdHksIFNjaG9vbCBvZiBQ
dWJsaWMgSGVhbHRoIChLU1BIKSwgQWxtYXR5LCBLYXpha2hzdGFuLiYjeEQ7RGVwYXJ0bWVudCBv
ZiBNZWRpY2FsIEltYWdpbmcsIE5ldXJvcmFkaW9sb2d5LCBCYW5uZXIgVW5pdmVyc2l0eSBNZWRp
Y2FsIENlbnRlciwgVHVjc29uLCBBWiwgVVNBLiYjeEQ7RGVwYXJ0bWVudCBvZiBQb3B1bGF0aW9u
IEhlYWx0aCBhbmQgU29jaWFsIFNjaWVuY2VzLCBLYXpha2hzdGFuJmFwb3M7cyBNZWRpY2FsIFVu
aXZlcnNpdHksIFNjaG9vbCBvZiBQdWJsaWMgSGVhbHRoIChLU1BIKSwgQWxtYXR5LCBLYXpha2hz
dGFuLiYjeEQ7RGVwYXJ0bWVudCBvZiBQZWRpYXRyaWNzLCBEaXZpc2lvbiBvZiBQZWRpYXRyaWMg
TmV1cm9sb2d5LCBVbml2ZXJzaXR5IG9mIEZsb3JpZGEsIEdhaW5lc3ZpbGxlLCBGTCwgVVNBLjwv
YXV0aC1hZGRyZXNzPjx0aXRsZXM+PHRpdGxlPkNvbXBhcmF0aXZlIGFzc2Vzc21lbnQgb2YgaGVh
bHRoLXJlbGF0ZWQgcXVhbGl0eSBvZiBsaWZlIHdpdGggYW5kIHdpdGhvdXQgYW50aWNvbnZ1bHNh
bnQgdGhlcmFweSBpbiBwYXRpZW50cyB3aXRoIGNoaWxkaG9vZCBlcGlsZXBzeSB3aXRoIGNlbnRy
b3RlbXBvcmFsIHNwaWtlczwvdGl0bGU+PHNlY29uZGFyeS10aXRsZT5KIEludCBNZWQgUmVzPC9z
ZWNvbmRhcnktdGl0bGU+PGFsdC10aXRsZT5UaGUgSm91cm5hbCBvZiBpbnRlcm5hdGlvbmFsIG1l
ZGljYWwgcmVzZWFyY2g8L2FsdC10aXRsZT48L3RpdGxlcz48cGVyaW9kaWNhbD48ZnVsbC10aXRs
ZT5KIEludCBNZWQgUmVzPC9mdWxsLXRpdGxlPjxhYmJyLTE+VGhlIEpvdXJuYWwgb2YgaW50ZXJu
YXRpb25hbCBtZWRpY2FsIHJlc2VhcmNoPC9hYmJyLTE+PC9wZXJpb2RpY2FsPjxhbHQtcGVyaW9k
aWNhbD48ZnVsbC10aXRsZT5KIEludCBNZWQgUmVzPC9mdWxsLXRpdGxlPjxhYmJyLTE+VGhlIEpv
dXJuYWwgb2YgaW50ZXJuYXRpb25hbCBtZWRpY2FsIHJlc2VhcmNoPC9hYmJyLTE+PC9hbHQtcGVy
aW9kaWNhbD48cGFnZXM+MzAwMDYwNTIxMTAzOTgwNTwvcGFnZXM+PHZvbHVtZT40OTwvdm9sdW1l
PjxudW1iZXI+ODwvbnVtYmVyPjxlZGl0aW9uPjIwMjEvMDgvMzE8L2VkaXRpb24+PGtleXdvcmRz
PjxrZXl3b3JkPkFudGljb252dWxzYW50cy90aGVyYXBldXRpYyB1c2U8L2tleXdvcmQ+PGtleXdv
cmQ+Q2hpbGQ8L2tleXdvcmQ+PGtleXdvcmQ+KkVwaWxlcHN5L2RydWcgdGhlcmFweTwva2V5d29y
ZD48a2V5d29yZD5IdW1hbnM8L2tleXdvcmQ+PGtleXdvcmQ+KlF1YWxpdHkgb2YgTGlmZTwva2V5
d29yZD48a2V5d29yZD5TZWl6dXJlcy9kcnVnIHRoZXJhcHk8L2tleXdvcmQ+PGtleXdvcmQ+U3Vy
dmV5cyBhbmQgUXVlc3Rpb25uYWlyZXM8L2tleXdvcmQ+PGtleXdvcmQ+Q2hpbGRob29kIGVwaWxl
cHN5IHdpdGggY2VudHJvdGVtcG9yYWwgc3Bpa2VzPC9rZXl3b3JkPjxrZXl3b3JkPlF1YWxpdHkg
b2YgTGlmZSBpbiBDaGlsZGhvb2QgRXBpbGVwc3kgUXVlc3Rpb25uYWlyZS01NTwva2V5d29yZD48
a2V5d29yZD5hbnRpLXNlaXp1cmUgbWVkaWNhdGlvbjwva2V5d29yZD48a2V5d29yZD5jZXJlYnJh
bCBwYWxzeTwva2V5d29yZD48a2V5d29yZD5oZWFsdGgtcmVsYXRlZCBxdWFsaXR5IG9mIGxpZmU8
L2tleXdvcmQ+PGtleXdvcmQ+Y29uZmxpY3Qgb2YgaW50ZXJlc3QuPC9rZXl3b3JkPjwva2V5d29y
ZHM+PGRhdGVzPjx5ZWFyPjIwMjE8L3llYXI+PHB1Yi1kYXRlcz48ZGF0ZT5BdWc8L2RhdGU+PC9w
dWItZGF0ZXM+PC9kYXRlcz48aXNibj4wMzAwLTA2MDUgKFByaW50KSYjeEQ7MDMwMC0wNjA1PC9p
c2JuPjxhY2Nlc3Npb24tbnVtPjM0NDU5Mjc0PC9hY2Nlc3Npb24tbnVtPjx1cmxzPjwvdXJscz48
Y3VzdG9tMj5QbWM4NDA4ODk0PC9jdXN0b20yPjxlbGVjdHJvbmljLXJlc291cmNlLW51bT4xMC4x
MTc3LzAzMDAwNjA1MjExMDM5ODA1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jwvQXV0aG9yPjxZZWFyPjIwMjE8L1llYXI+PFJlY051
bT4xOTk8L1JlY051bT48RGlzcGxheVRleHQ+WzQ2XTwvRGlzcGxheVRleHQ+PHJlY29yZD48cmVj
LW51bWJlcj4xOTk8L3JlYy1udW1iZXI+PGZvcmVpZ24ta2V5cz48a2V5IGFwcD0iRU4iIGRiLWlk
PSJ6cnN6enp6dzMwcmV0M2V6cmU1eGFyeGwwMHRkZnh3YXY1eDIiIHRpbWVzdGFtcD0iMTcyOTE4
Mzg0OSI+MTk5PC9rZXk+PC9mb3JlaWduLWtleXM+PHJlZi10eXBlIG5hbWU9IkpvdXJuYWwgQXJ0
aWNsZSI+MTc8L3JlZi10eXBlPjxjb250cmlidXRvcnM+PGF1dGhvcnM+PGF1dGhvcj5BbiwgTy48
L2F1dGhvcj48YXV0aG9yPk5hZ2FlLCBMLiBNLjwvYXV0aG9yPjxhdXRob3I+QXJpbmdhemluYSwg
QS48L2F1dGhvcj48YXV0aG9yPldpbmVzZXR0LCBTLiBQLjwvYXV0aG9yPjwvYXV0aG9ycz48L2Nv
bnRyaWJ1dG9ycz48YXV0aC1hZGRyZXNzPkRlcGFydG1lbnQgb2YgQ2hpbGRyZW4mYXBvcztzIERp
c2Vhc2VzLCBLYXpha2hzdGFuJmFwb3M7cyBNZWRpY2FsIFVuaXZlcnNpdHksIFNjaG9vbCBvZiBQ
dWJsaWMgSGVhbHRoIChLU1BIKSwgQWxtYXR5LCBLYXpha2hzdGFuLiYjeEQ7RGVwYXJ0bWVudCBv
ZiBNZWRpY2FsIEltYWdpbmcsIE5ldXJvcmFkaW9sb2d5LCBCYW5uZXIgVW5pdmVyc2l0eSBNZWRp
Y2FsIENlbnRlciwgVHVjc29uLCBBWiwgVVNBLiYjeEQ7RGVwYXJ0bWVudCBvZiBQb3B1bGF0aW9u
IEhlYWx0aCBhbmQgU29jaWFsIFNjaWVuY2VzLCBLYXpha2hzdGFuJmFwb3M7cyBNZWRpY2FsIFVu
aXZlcnNpdHksIFNjaG9vbCBvZiBQdWJsaWMgSGVhbHRoIChLU1BIKSwgQWxtYXR5LCBLYXpha2hz
dGFuLiYjeEQ7RGVwYXJ0bWVudCBvZiBQZWRpYXRyaWNzLCBEaXZpc2lvbiBvZiBQZWRpYXRyaWMg
TmV1cm9sb2d5LCBVbml2ZXJzaXR5IG9mIEZsb3JpZGEsIEdhaW5lc3ZpbGxlLCBGTCwgVVNBLjwv
YXV0aC1hZGRyZXNzPjx0aXRsZXM+PHRpdGxlPkNvbXBhcmF0aXZlIGFzc2Vzc21lbnQgb2YgaGVh
bHRoLXJlbGF0ZWQgcXVhbGl0eSBvZiBsaWZlIHdpdGggYW5kIHdpdGhvdXQgYW50aWNvbnZ1bHNh
bnQgdGhlcmFweSBpbiBwYXRpZW50cyB3aXRoIGNoaWxkaG9vZCBlcGlsZXBzeSB3aXRoIGNlbnRy
b3RlbXBvcmFsIHNwaWtlczwvdGl0bGU+PHNlY29uZGFyeS10aXRsZT5KIEludCBNZWQgUmVzPC9z
ZWNvbmRhcnktdGl0bGU+PGFsdC10aXRsZT5UaGUgSm91cm5hbCBvZiBpbnRlcm5hdGlvbmFsIG1l
ZGljYWwgcmVzZWFyY2g8L2FsdC10aXRsZT48L3RpdGxlcz48cGVyaW9kaWNhbD48ZnVsbC10aXRs
ZT5KIEludCBNZWQgUmVzPC9mdWxsLXRpdGxlPjxhYmJyLTE+VGhlIEpvdXJuYWwgb2YgaW50ZXJu
YXRpb25hbCBtZWRpY2FsIHJlc2VhcmNoPC9hYmJyLTE+PC9wZXJpb2RpY2FsPjxhbHQtcGVyaW9k
aWNhbD48ZnVsbC10aXRsZT5KIEludCBNZWQgUmVzPC9mdWxsLXRpdGxlPjxhYmJyLTE+VGhlIEpv
dXJuYWwgb2YgaW50ZXJuYXRpb25hbCBtZWRpY2FsIHJlc2VhcmNoPC9hYmJyLTE+PC9hbHQtcGVy
aW9kaWNhbD48cGFnZXM+MzAwMDYwNTIxMTAzOTgwNTwvcGFnZXM+PHZvbHVtZT40OTwvdm9sdW1l
PjxudW1iZXI+ODwvbnVtYmVyPjxlZGl0aW9uPjIwMjEvMDgvMzE8L2VkaXRpb24+PGtleXdvcmRz
PjxrZXl3b3JkPkFudGljb252dWxzYW50cy90aGVyYXBldXRpYyB1c2U8L2tleXdvcmQ+PGtleXdv
cmQ+Q2hpbGQ8L2tleXdvcmQ+PGtleXdvcmQ+KkVwaWxlcHN5L2RydWcgdGhlcmFweTwva2V5d29y
ZD48a2V5d29yZD5IdW1hbnM8L2tleXdvcmQ+PGtleXdvcmQ+KlF1YWxpdHkgb2YgTGlmZTwva2V5
d29yZD48a2V5d29yZD5TZWl6dXJlcy9kcnVnIHRoZXJhcHk8L2tleXdvcmQ+PGtleXdvcmQ+U3Vy
dmV5cyBhbmQgUXVlc3Rpb25uYWlyZXM8L2tleXdvcmQ+PGtleXdvcmQ+Q2hpbGRob29kIGVwaWxl
cHN5IHdpdGggY2VudHJvdGVtcG9yYWwgc3Bpa2VzPC9rZXl3b3JkPjxrZXl3b3JkPlF1YWxpdHkg
b2YgTGlmZSBpbiBDaGlsZGhvb2QgRXBpbGVwc3kgUXVlc3Rpb25uYWlyZS01NTwva2V5d29yZD48
a2V5d29yZD5hbnRpLXNlaXp1cmUgbWVkaWNhdGlvbjwva2V5d29yZD48a2V5d29yZD5jZXJlYnJh
bCBwYWxzeTwva2V5d29yZD48a2V5d29yZD5oZWFsdGgtcmVsYXRlZCBxdWFsaXR5IG9mIGxpZmU8
L2tleXdvcmQ+PGtleXdvcmQ+Y29uZmxpY3Qgb2YgaW50ZXJlc3QuPC9rZXl3b3JkPjwva2V5d29y
ZHM+PGRhdGVzPjx5ZWFyPjIwMjE8L3llYXI+PHB1Yi1kYXRlcz48ZGF0ZT5BdWc8L2RhdGU+PC9w
dWItZGF0ZXM+PC9kYXRlcz48aXNibj4wMzAwLTA2MDUgKFByaW50KSYjeEQ7MDMwMC0wNjA1PC9p
c2JuPjxhY2Nlc3Npb24tbnVtPjM0NDU5Mjc0PC9hY2Nlc3Npb24tbnVtPjx1cmxzPjwvdXJscz48
Y3VzdG9tMj5QbWM4NDA4ODk0PC9jdXN0b20yPjxlbGVjdHJvbmljLXJlc291cmNlLW51bT4xMC4x
MTc3LzAzMDAwNjA1MjExMDM5ODA1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422B7">
              <w:rPr>
                <w:i/>
                <w:noProof/>
              </w:rPr>
              <w:t>Comparative assessment of health-related quality of life with and without anticonvulsant therapy in patients with childhood epilepsy with centrotemporal spikes.</w:t>
            </w:r>
          </w:p>
        </w:tc>
        <w:tc>
          <w:tcPr>
            <w:tcW w:w="1890" w:type="dxa"/>
          </w:tcPr>
          <w:p w:rsidR="001A125C" w:rsidRDefault="00AD77AA">
            <w:hyperlink r:id="rId51" w:history="1">
              <w:r w:rsidR="001A125C" w:rsidRPr="00DC1A27">
                <w:rPr>
                  <w:rStyle w:val="Hyperlink"/>
                </w:rPr>
                <w:t>https://doi.org/10.1177/0300060521103980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20" w:type="dxa"/>
          </w:tcPr>
          <w:p w:rsidR="001A125C" w:rsidRPr="007D2FA5" w:rsidRDefault="001A125C" w:rsidP="00A22DDC">
            <w:pPr>
              <w:spacing w:line="360" w:lineRule="auto"/>
              <w:jc w:val="both"/>
              <w:rPr>
                <w:noProof/>
              </w:rPr>
            </w:pPr>
            <w:r w:rsidRPr="003422B7">
              <w:rPr>
                <w:noProof/>
              </w:rPr>
              <w:t>Chiang, S., et al.</w:t>
            </w:r>
            <w:r>
              <w:rPr>
                <w:noProof/>
              </w:rPr>
              <w:fldChar w:fldCharType="begin">
                <w:fldData xml:space="preserve">PEVuZE5vdGU+PENpdGU+PEF1dGhvcj5DaGlhbmc8L0F1dGhvcj48WWVhcj4yMDIwPC9ZZWFyPjxS
ZWNOdW0+MjAwPC9SZWNOdW0+PERpc3BsYXlUZXh0Pls0N108L0Rpc3BsYXlUZXh0PjxyZWNvcmQ+
PHJlYy1udW1iZXI+MjAwPC9yZWMtbnVtYmVyPjxmb3JlaWduLWtleXM+PGtleSBhcHA9IkVOIiBk
Yi1pZD0ienJzenp6enczMHJldDNlenJlNXhhcnhsMDB0ZGZ4d2F2NXgyIiB0aW1lc3RhbXA9IjE3
MjkxODM5OTYiPjIwMDwva2V5PjwvZm9yZWlnbi1rZXlzPjxyZWYtdHlwZSBuYW1lPSJKb3VybmFs
IEFydGljbGUiPjE3PC9yZWYtdHlwZT48Y29udHJpYnV0b3JzPjxhdXRob3JzPjxhdXRob3I+Q2hp
YW5nLCBTLjwvYXV0aG9yPjxhdXRob3I+TW9zcywgUi48L2F1dGhvcj48YXV0aG9yPlBhdGVsLCBB
LiBELjwvYXV0aG9yPjxhdXRob3I+UmFvLCBWLiBSLjwvYXV0aG9yPjwvYXV0aG9ycz48L2NvbnRy
aWJ1dG9ycz48YXV0aC1hZGRyZXNzPkRlcGFydG1lbnQgb2YgTmV1cm9sb2d5IGFuZCBXZWlsbCBJ
bnN0aXR1dGUgZm9yIE5ldXJvc2NpZW5jZXMsIFVuaXZlcnNpdHkgb2YgQ2FsaWZvcm5pYSwgU2Fu
IEZyYW5jaXNjbywgU2FuIEZyYW5jaXNjbywgQ0EsIFVuaXRlZCBTdGF0ZXMgb2YgQW1lcmljYS4g
RWxlY3Ryb25pYyBhZGRyZXNzOiBTaGFyb24uQ2hpYW5nQHVjc2YuZWR1LiYjeEQ7U2VpenVyZSBU
cmFja2Vy4oSiIExMQywgU3ByaW5nZmllbGQsIFZBLCBVbml0ZWQgU3RhdGVzIG9mIEFtZXJpY2Eu
JiN4RDtEZXBhcnRtZW50IG9mIFBlZGlhdHJpY3MgYW5kIE5ldXJvbG9neSwgTmF0aW9ud2lkZSBD
aGlsZHJlbiZhcG9zO3MgSG9zcGl0YWwsIENvbHVtYnVzLCBPSCwgVW5pdGVkIFN0YXRlcyBvZiBB
bWVyaWNhOyBQcmlvciBIZWFsdGggU2NpZW5jZXMgTGlicmFyeSwgT2hpbyBTdGF0ZSBVbml2ZXJz
aXR5LCBDb2x1bWJ1cywgT0gsIFVuaXRlZCBTdGF0ZXMgb2YgQW1lcmljYS4mI3hEO0RlcGFydG1l
bnQgb2YgTmV1cm9sb2d5IGFuZCBXZWlsbCBJbnN0aXR1dGUgZm9yIE5ldXJvc2NpZW5jZXMsIFVu
aXZlcnNpdHkgb2YgQ2FsaWZvcm5pYSwgU2FuIEZyYW5jaXNjbywgU2FuIEZyYW5jaXNjbywgQ0Es
IFVuaXRlZCBTdGF0ZXMgb2YgQW1lcmljYS48L2F1dGgtYWRkcmVzcz48dGl0bGVzPjx0aXRsZT5T
ZWl6dXJlIGRldGVjdGlvbiBkZXZpY2VzIGFuZCBoZWFsdGgtcmVsYXRlZCBxdWFsaXR5IG9mIGxp
ZmU6IEEgcGF0aWVudC0gYW5kIGNhcmVnaXZlci1jZW50ZXJlZCBldmFsdWF0aW9uPC90aXRsZT48
c2Vjb25kYXJ5LXRpdGxlPkVwaWxlcHN5IEJlaGF2PC9zZWNvbmRhcnktdGl0bGU+PGFsdC10aXRs
ZT5FcGlsZXBzeSAmYW1wOyBiZWhhdmlvciA6IEUmYW1wO0I8L2FsdC10aXRsZT48L3RpdGxlcz48
cGVyaW9kaWNhbD48ZnVsbC10aXRsZT5FcGlsZXBzeSBCZWhhdjwvZnVsbC10aXRsZT48YWJici0x
PkVwaWxlcHN5ICZhbXA7IGJlaGF2aW9yIDogRSZhbXA7QjwvYWJici0xPjwvcGVyaW9kaWNhbD48
YWx0LXBlcmlvZGljYWw+PGZ1bGwtdGl0bGU+RXBpbGVwc3kgQmVoYXY8L2Z1bGwtdGl0bGU+PGFi
YnItMT5FcGlsZXBzeSAmYW1wOyBiZWhhdmlvciA6IEUmYW1wO0I8L2FiYnItMT48L2FsdC1wZXJp
b2RpY2FsPjxwYWdlcz4xMDY5NjM8L3BhZ2VzPjx2b2x1bWU+MTA1PC92b2x1bWU+PGVkaXRpb24+
MjAyMC8wMi8yNTwvZWRpdGlvbj48a2V5d29yZHM+PGtleXdvcmQ+QWN0aXZpdGllcyBvZiBEYWls
eSBMaXZpbmcvcHN5Y2hvbG9neTwva2V5d29yZD48a2V5d29yZD5BZG9sZXNjZW50PC9rZXl3b3Jk
PjxrZXl3b3JkPkFkdWx0PC9rZXl3b3JkPjxrZXl3b3JkPkFueGlldHkvZGlhZ25vc2lzL3ByZXZl
bnRpb24gJmFtcDsgY29udHJvbC9wc3ljaG9sb2d5PC9rZXl3b3JkPjxrZXl3b3JkPkNhcmVnaXZl
cnMvKnBzeWNob2xvZ3k8L2tleXdvcmQ+PGtleXdvcmQ+Q3Jvc3MtU2VjdGlvbmFsIFN0dWRpZXM8
L2tleXdvcmQ+PGtleXdvcmQ+RXBpbGVwc3kvZGlhZ25vc2lzL3BzeWNob2xvZ3k8L2tleXdvcmQ+
PGtleXdvcmQ+RmVtYWxlPC9rZXl3b3JkPjxrZXl3b3JkPkh1bWFuczwva2V5d29yZD48a2V5d29y
ZD5NYWxlPC9rZXl3b3JkPjxrZXl3b3JkPk1pZGRsZSBBZ2VkPC9rZXl3b3JkPjxrZXl3b3JkPipQ
YXRpZW50IFNhdGlzZmFjdGlvbjwva2V5d29yZD48a2V5d29yZD5RdWFsaXR5IG9mIExpZmUvKnBz
eWNob2xvZ3k8L2tleXdvcmQ+PGtleXdvcmQ+U2VpenVyZXMvKmRpYWdub3Npcy8qcHN5Y2hvbG9n
eTwva2V5d29yZD48a2V5d29yZD4qU3VydmV5cyBhbmQgUXVlc3Rpb25uYWlyZXM8L2tleXdvcmQ+
PGtleXdvcmQ+V2VhcmFibGUgRWxlY3Ryb25pYyBEZXZpY2VzL3BzeWNob2xvZ3kvdHJlbmRzPC9r
ZXl3b3JkPjxrZXl3b3JkPkVwaWxlcHN5PC9rZXl3b3JkPjxrZXl3b3JkPk1lZGljYWwgZGV2aWNl
czwva2V5d29yZD48a2V5d29yZD5QYXRpZW50IHByZWZlcmVuY2VzPC9rZXl3b3JkPjxrZXl3b3Jk
PlF1YWxpdHkgb2YgbGlmZTwva2V5d29yZD48a2V5d29yZD5TZWl6dXJlIGRldGVjdGlvbjwva2V5
d29yZD48a2V5d29yZD5MTEMgYW5kIHJlcG9ydHMgZmluYW5jaWFsIGluY29tZSB0byBTZWl6dXJl
IFRyYWNrZXIsIExMQywgZnJvbSBDeWJlcm9uaWNzLDwva2V5d29yZD48a2V5d29yZD5Db3VydGFn
ZW4sIEVuZ2FnZSBUaGVyYXBldXRpY3MsIE5ldXJlbGlzLCBVQ0IsIEdyZWVud2ljaCBCaW9zY2ll
bmNlcywgQnJhaW48L2tleXdvcmQ+PGtleXdvcmQ+U2VudGluZWwsIGFuZCBncmFudHMgZnJvbSBU
dWJlcm91cyBTY2xlcm9zaXMgQWxsaWFuY2UuIFRoZSByZW1haW5pbmcgYXV0aG9ycyBoYXZlPC9r
ZXl3b3JkPjxrZXl3b3JkPm5vIGNvbmZsaWN0cyBvZiBpbnRlcmVzdC48L2tleXdvcmQ+PC9rZXl3
b3Jkcz48ZGF0ZXM+PHllYXI+MjAyMDwveWVhcj48cHViLWRhdGVzPjxkYXRlPkFwcjwvZGF0ZT48
L3B1Yi1kYXRlcz48L2RhdGVzPjxpc2JuPjE1MjUtNTA1MDwvaXNibj48YWNjZXNzaW9uLW51bT4z
MjA5MjQ1OTwvYWNjZXNzaW9uLW51bT48dXJscz48L3VybHM+PGVsZWN0cm9uaWMtcmVzb3VyY2Ut
bnVtPjEwLjEwMTYvai55ZWJlaC4yMDIwLjEwNjk2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DaGlhbmc8L0F1dGhvcj48WWVhcj4yMDIwPC9ZZWFyPjxS
ZWNOdW0+MjAwPC9SZWNOdW0+PERpc3BsYXlUZXh0Pls0N108L0Rpc3BsYXlUZXh0PjxyZWNvcmQ+
PHJlYy1udW1iZXI+MjAwPC9yZWMtbnVtYmVyPjxmb3JlaWduLWtleXM+PGtleSBhcHA9IkVOIiBk
Yi1pZD0ienJzenp6enczMHJldDNlenJlNXhhcnhsMDB0ZGZ4d2F2NXgyIiB0aW1lc3RhbXA9IjE3
MjkxODM5OTYiPjIwMDwva2V5PjwvZm9yZWlnbi1rZXlzPjxyZWYtdHlwZSBuYW1lPSJKb3VybmFs
IEFydGljbGUiPjE3PC9yZWYtdHlwZT48Y29udHJpYnV0b3JzPjxhdXRob3JzPjxhdXRob3I+Q2hp
YW5nLCBTLjwvYXV0aG9yPjxhdXRob3I+TW9zcywgUi48L2F1dGhvcj48YXV0aG9yPlBhdGVsLCBB
LiBELjwvYXV0aG9yPjxhdXRob3I+UmFvLCBWLiBSLjwvYXV0aG9yPjwvYXV0aG9ycz48L2NvbnRy
aWJ1dG9ycz48YXV0aC1hZGRyZXNzPkRlcGFydG1lbnQgb2YgTmV1cm9sb2d5IGFuZCBXZWlsbCBJ
bnN0aXR1dGUgZm9yIE5ldXJvc2NpZW5jZXMsIFVuaXZlcnNpdHkgb2YgQ2FsaWZvcm5pYSwgU2Fu
IEZyYW5jaXNjbywgU2FuIEZyYW5jaXNjbywgQ0EsIFVuaXRlZCBTdGF0ZXMgb2YgQW1lcmljYS4g
RWxlY3Ryb25pYyBhZGRyZXNzOiBTaGFyb24uQ2hpYW5nQHVjc2YuZWR1LiYjeEQ7U2VpenVyZSBU
cmFja2Vy4oSiIExMQywgU3ByaW5nZmllbGQsIFZBLCBVbml0ZWQgU3RhdGVzIG9mIEFtZXJpY2Eu
JiN4RDtEZXBhcnRtZW50IG9mIFBlZGlhdHJpY3MgYW5kIE5ldXJvbG9neSwgTmF0aW9ud2lkZSBD
aGlsZHJlbiZhcG9zO3MgSG9zcGl0YWwsIENvbHVtYnVzLCBPSCwgVW5pdGVkIFN0YXRlcyBvZiBB
bWVyaWNhOyBQcmlvciBIZWFsdGggU2NpZW5jZXMgTGlicmFyeSwgT2hpbyBTdGF0ZSBVbml2ZXJz
aXR5LCBDb2x1bWJ1cywgT0gsIFVuaXRlZCBTdGF0ZXMgb2YgQW1lcmljYS4mI3hEO0RlcGFydG1l
bnQgb2YgTmV1cm9sb2d5IGFuZCBXZWlsbCBJbnN0aXR1dGUgZm9yIE5ldXJvc2NpZW5jZXMsIFVu
aXZlcnNpdHkgb2YgQ2FsaWZvcm5pYSwgU2FuIEZyYW5jaXNjbywgU2FuIEZyYW5jaXNjbywgQ0Es
IFVuaXRlZCBTdGF0ZXMgb2YgQW1lcmljYS48L2F1dGgtYWRkcmVzcz48dGl0bGVzPjx0aXRsZT5T
ZWl6dXJlIGRldGVjdGlvbiBkZXZpY2VzIGFuZCBoZWFsdGgtcmVsYXRlZCBxdWFsaXR5IG9mIGxp
ZmU6IEEgcGF0aWVudC0gYW5kIGNhcmVnaXZlci1jZW50ZXJlZCBldmFsdWF0aW9uPC90aXRsZT48
c2Vjb25kYXJ5LXRpdGxlPkVwaWxlcHN5IEJlaGF2PC9zZWNvbmRhcnktdGl0bGU+PGFsdC10aXRs
ZT5FcGlsZXBzeSAmYW1wOyBiZWhhdmlvciA6IEUmYW1wO0I8L2FsdC10aXRsZT48L3RpdGxlcz48
cGVyaW9kaWNhbD48ZnVsbC10aXRsZT5FcGlsZXBzeSBCZWhhdjwvZnVsbC10aXRsZT48YWJici0x
PkVwaWxlcHN5ICZhbXA7IGJlaGF2aW9yIDogRSZhbXA7QjwvYWJici0xPjwvcGVyaW9kaWNhbD48
YWx0LXBlcmlvZGljYWw+PGZ1bGwtdGl0bGU+RXBpbGVwc3kgQmVoYXY8L2Z1bGwtdGl0bGU+PGFi
YnItMT5FcGlsZXBzeSAmYW1wOyBiZWhhdmlvciA6IEUmYW1wO0I8L2FiYnItMT48L2FsdC1wZXJp
b2RpY2FsPjxwYWdlcz4xMDY5NjM8L3BhZ2VzPjx2b2x1bWU+MTA1PC92b2x1bWU+PGVkaXRpb24+
MjAyMC8wMi8yNTwvZWRpdGlvbj48a2V5d29yZHM+PGtleXdvcmQ+QWN0aXZpdGllcyBvZiBEYWls
eSBMaXZpbmcvcHN5Y2hvbG9neTwva2V5d29yZD48a2V5d29yZD5BZG9sZXNjZW50PC9rZXl3b3Jk
PjxrZXl3b3JkPkFkdWx0PC9rZXl3b3JkPjxrZXl3b3JkPkFueGlldHkvZGlhZ25vc2lzL3ByZXZl
bnRpb24gJmFtcDsgY29udHJvbC9wc3ljaG9sb2d5PC9rZXl3b3JkPjxrZXl3b3JkPkNhcmVnaXZl
cnMvKnBzeWNob2xvZ3k8L2tleXdvcmQ+PGtleXdvcmQ+Q3Jvc3MtU2VjdGlvbmFsIFN0dWRpZXM8
L2tleXdvcmQ+PGtleXdvcmQ+RXBpbGVwc3kvZGlhZ25vc2lzL3BzeWNob2xvZ3k8L2tleXdvcmQ+
PGtleXdvcmQ+RmVtYWxlPC9rZXl3b3JkPjxrZXl3b3JkPkh1bWFuczwva2V5d29yZD48a2V5d29y
ZD5NYWxlPC9rZXl3b3JkPjxrZXl3b3JkPk1pZGRsZSBBZ2VkPC9rZXl3b3JkPjxrZXl3b3JkPipQ
YXRpZW50IFNhdGlzZmFjdGlvbjwva2V5d29yZD48a2V5d29yZD5RdWFsaXR5IG9mIExpZmUvKnBz
eWNob2xvZ3k8L2tleXdvcmQ+PGtleXdvcmQ+U2VpenVyZXMvKmRpYWdub3Npcy8qcHN5Y2hvbG9n
eTwva2V5d29yZD48a2V5d29yZD4qU3VydmV5cyBhbmQgUXVlc3Rpb25uYWlyZXM8L2tleXdvcmQ+
PGtleXdvcmQ+V2VhcmFibGUgRWxlY3Ryb25pYyBEZXZpY2VzL3BzeWNob2xvZ3kvdHJlbmRzPC9r
ZXl3b3JkPjxrZXl3b3JkPkVwaWxlcHN5PC9rZXl3b3JkPjxrZXl3b3JkPk1lZGljYWwgZGV2aWNl
czwva2V5d29yZD48a2V5d29yZD5QYXRpZW50IHByZWZlcmVuY2VzPC9rZXl3b3JkPjxrZXl3b3Jk
PlF1YWxpdHkgb2YgbGlmZTwva2V5d29yZD48a2V5d29yZD5TZWl6dXJlIGRldGVjdGlvbjwva2V5
d29yZD48a2V5d29yZD5MTEMgYW5kIHJlcG9ydHMgZmluYW5jaWFsIGluY29tZSB0byBTZWl6dXJl
IFRyYWNrZXIsIExMQywgZnJvbSBDeWJlcm9uaWNzLDwva2V5d29yZD48a2V5d29yZD5Db3VydGFn
ZW4sIEVuZ2FnZSBUaGVyYXBldXRpY3MsIE5ldXJlbGlzLCBVQ0IsIEdyZWVud2ljaCBCaW9zY2ll
bmNlcywgQnJhaW48L2tleXdvcmQ+PGtleXdvcmQ+U2VudGluZWwsIGFuZCBncmFudHMgZnJvbSBU
dWJlcm91cyBTY2xlcm9zaXMgQWxsaWFuY2UuIFRoZSByZW1haW5pbmcgYXV0aG9ycyBoYXZlPC9r
ZXl3b3JkPjxrZXl3b3JkPm5vIGNvbmZsaWN0cyBvZiBpbnRlcmVzdC48L2tleXdvcmQ+PC9rZXl3
b3Jkcz48ZGF0ZXM+PHllYXI+MjAyMDwveWVhcj48cHViLWRhdGVzPjxkYXRlPkFwcjwvZGF0ZT48
L3B1Yi1kYXRlcz48L2RhdGVzPjxpc2JuPjE1MjUtNTA1MDwvaXNibj48YWNjZXNzaW9uLW51bT4z
MjA5MjQ1OTwvYWNjZXNzaW9uLW51bT48dXJscz48L3VybHM+PGVsZWN0cm9uaWMtcmVzb3VyY2Ut
bnVtPjEwLjEwMTYvai55ZWJlaC4yMDIwLjEwNjk2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422B7">
              <w:rPr>
                <w:i/>
                <w:noProof/>
              </w:rPr>
              <w:t>Seizure detection devices and health-related quality of life: A patient- and caregiver-centered evaluation.</w:t>
            </w:r>
          </w:p>
        </w:tc>
        <w:tc>
          <w:tcPr>
            <w:tcW w:w="1890" w:type="dxa"/>
          </w:tcPr>
          <w:p w:rsidR="001A125C" w:rsidRDefault="00AD77AA">
            <w:hyperlink r:id="rId52" w:history="1">
              <w:r w:rsidR="001A125C" w:rsidRPr="00DC1A27">
                <w:rPr>
                  <w:rStyle w:val="Hyperlink"/>
                </w:rPr>
                <w:t>https://doi.org/10.1016/j.yebeh.2020.106963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difference 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20" w:type="dxa"/>
          </w:tcPr>
          <w:p w:rsidR="001A125C" w:rsidRPr="007D2FA5" w:rsidRDefault="001A125C" w:rsidP="00787E70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Edelvik, A., et al.</w:t>
            </w:r>
            <w:r>
              <w:rPr>
                <w:noProof/>
              </w:rPr>
              <w:fldChar w:fldCharType="begin">
                <w:fldData xml:space="preserve">PEVuZE5vdGU+PENpdGU+PEF1dGhvcj5FZGVsdmlrPC9BdXRob3I+PFllYXI+MjAxNzwvWWVhcj48
UmVjTnVtPjIwMTwvUmVjTnVtPjxEaXNwbGF5VGV4dD5bNDhdPC9EaXNwbGF5VGV4dD48cmVjb3Jk
PjxyZWMtbnVtYmVyPjIwMTwvcmVjLW51bWJlcj48Zm9yZWlnbi1rZXlzPjxrZXkgYXBwPSJFTiIg
ZGItaWQ9Inpyc3p6enp3MzByZXQzZXpyZTV4YXJ4bDAwdGRmeHdhdjV4MiIgdGltZXN0YW1wPSIx
NzI5MTg0MTE3Ij4yMDE8L2tleT48L2ZvcmVpZ24ta2V5cz48cmVmLXR5cGUgbmFtZT0iSm91cm5h
bCBBcnRpY2xlIj4xNzwvcmVmLXR5cGU+PGNvbnRyaWJ1dG9ycz48YXV0aG9ycz48YXV0aG9yPkVk
ZWx2aWssIEEuPC9hdXRob3I+PGF1dGhvcj5UYWZ0LCBDLjwvYXV0aG9yPjxhdXRob3I+RWtzdGVk
dCwgRy48L2F1dGhvcj48YXV0aG9yPk1hbG1ncmVuLCBLLjwvYXV0aG9yPjwvYXV0aG9ycz48L2Nv
bnRyaWJ1dG9ycz48YXV0aC1hZGRyZXNzPkRlcGFydG1lbnQgb2YgQ2xpbmljYWwgTmV1cm9zY2ll
bmNlLCBJbnN0aXR1dGUgb2YgTmV1cm9zY2llbmNlIGFuZCBQaHlzaW9sb2d5LCBTYWhsZ3JlbnNr
YSBBY2FkZW15IGF0IEdvdGhlbmJ1cmcgVW5pdmVyc2l0eSwgR290aGVuYnVyZywgU3dlZGVuLiYj
eEQ7SW5zdGl0dXRlIG9mIEhlYWx0aCBhbmQgQ2FyZSBTY2llbmNlcywgU2FobGdyZW5za2EgQWNh
ZGVteSBhdCBHb3RoZW5idXJnIFVuaXZlcnNpdHksIEdvdGhlbmJ1cmcsIFN3ZWRlbi4mI3hEO0Nl
bnRlciBmb3IgUGVyc29uLUNlbnRlcmVkIENhcmUsIFNhaGxncmVuc2thIEFjYWRlbXkgYXQgR290
aGVuYnVyZyBVbml2ZXJzaXR5LCBHb3RoZW5idXJnLCBTd2VkZW4uPC9hdXRoLWFkZHJlc3M+PHRp
dGxlcz48dGl0bGU+SGVhbHRoLXJlbGF0ZWQgcXVhbGl0eSBvZiBsaWZlIGFuZCBlbW90aW9uYWwg
d2VsbC1iZWluZyBhZnRlciBlcGlsZXBzeSBzdXJnZXJ5OiBBIHByb3NwZWN0aXZlLCBjb250cm9s
bGVkLCBsb25nLXRlcm0gZm9sbG93LXVwPC90aXRsZT48c2Vjb25kYXJ5LXRpdGxlPkVwaWxlcHNp
YTwvc2Vjb25kYXJ5LXRpdGxlPjxhbHQtdGl0bGU+RXBpbGVwc2lhPC9hbHQtdGl0bGU+PC90aXRs
ZXM+PHBlcmlvZGljYWw+PGZ1bGwtdGl0bGU+RXBpbGVwc2lhPC9mdWxsLXRpdGxlPjxhYmJyLTE+
RXBpbGVwc2lhPC9hYmJyLTE+PC9wZXJpb2RpY2FsPjxhbHQtcGVyaW9kaWNhbD48ZnVsbC10aXRs
ZT5FcGlsZXBzaWE8L2Z1bGwtdGl0bGU+PGFiYnItMT5FcGlsZXBzaWE8L2FiYnItMT48L2FsdC1w
ZXJpb2RpY2FsPjxwYWdlcz4xNzA2LTE3MTU8L3BhZ2VzPjx2b2x1bWU+NTg8L3ZvbHVtZT48bnVt
YmVyPjEwPC9udW1iZXI+PGVkaXRpb24+MjAxNy8wOC8yNTwvZWRpdGlvbj48a2V5d29yZHM+PGtl
eXdvcmQ+QWRvbGVzY2VudDwva2V5d29yZD48a2V5d29yZD5BZHVsdDwva2V5d29yZD48a2V5d29y
ZD5BbnhpZXR5L3BzeWNob2xvZ3k8L2tleXdvcmQ+PGtleXdvcmQ+Q2FzZS1Db250cm9sIFN0dWRp
ZXM8L2tleXdvcmQ+PGtleXdvcmQ+Q29ob3J0IFN0dWRpZXM8L2tleXdvcmQ+PGtleXdvcmQ+RGVw
cmVzc2lvbi9wc3ljaG9sb2d5PC9rZXl3b3JkPjxrZXl3b3JkPkVwaWxlcHN5L3BoeXNpb3BhdGhv
bG9neS9wc3ljaG9sb2d5LypzdXJnZXJ5PC9rZXl3b3JkPjxrZXl3b3JkPkZlbWFsZTwva2V5d29y
ZD48a2V5d29yZD5Gb2xsb3ctVXAgU3R1ZGllczwva2V5d29yZD48a2V5d29yZD4qSGVhbHRoIFN0
YXR1czwva2V5d29yZD48a2V5d29yZD5IdW1hbnM8L2tleXdvcmQ+PGtleXdvcmQ+TWFsZTwva2V5
d29yZD48a2V5d29yZD4qTWVudGFsIEhlYWx0aDwva2V5d29yZD48a2V5d29yZD5NaWRkbGUgQWdl
ZDwva2V5d29yZD48a2V5d29yZD5QYXRpZW50IFJlcG9ydGVkIE91dGNvbWUgTWVhc3VyZXM8L2tl
eXdvcmQ+PGtleXdvcmQ+UGF0aWVudCBTYXRpc2ZhY3Rpb248L2tleXdvcmQ+PGtleXdvcmQ+UHJv
c3BlY3RpdmUgU3R1ZGllczwva2V5d29yZD48a2V5d29yZD5RdWFsaXR5IG9mIExpZmUvKnBzeWNo
b2xvZ3k8L2tleXdvcmQ+PGtleXdvcmQ+U29jaWFsIFBhcnRpY2lwYXRpb248L2tleXdvcmQ+PGtl
eXdvcmQ+WW91bmcgQWR1bHQ8L2tleXdvcmQ+PGtleXdvcmQ+RXBpbGVwc3kgc3VyZ2VyeTwva2V5
d29yZD48a2V5d29yZD5Mb25nLXRlcm08L2tleXdvcmQ+PGtleXdvcmQ+TW9vZDwva2V5d29yZD48
a2V5d29yZD5RdWFsaXR5IG9mIGxpZmU8L2tleXdvcmQ+PC9rZXl3b3Jkcz48ZGF0ZXM+PHllYXI+
MjAxNzwveWVhcj48cHViLWRhdGVzPjxkYXRlPk9jdDwvZGF0ZT48L3B1Yi1kYXRlcz48L2RhdGVz
Pjxpc2JuPjAwMTMtOTU4MDwvaXNibj48YWNjZXNzaW9uLW51bT4yODgzNjY2MjwvYWNjZXNzaW9u
LW51bT48dXJscz48L3VybHM+PGVsZWN0cm9uaWMtcmVzb3VyY2UtbnVtPjEwLjExMTEvZXBpLjEz
ODc0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FZGVsdmlrPC9BdXRob3I+PFllYXI+MjAxNzwvWWVhcj48
UmVjTnVtPjIwMTwvUmVjTnVtPjxEaXNwbGF5VGV4dD5bNDhdPC9EaXNwbGF5VGV4dD48cmVjb3Jk
PjxyZWMtbnVtYmVyPjIwMTwvcmVjLW51bWJlcj48Zm9yZWlnbi1rZXlzPjxrZXkgYXBwPSJFTiIg
ZGItaWQ9Inpyc3p6enp3MzByZXQzZXpyZTV4YXJ4bDAwdGRmeHdhdjV4MiIgdGltZXN0YW1wPSIx
NzI5MTg0MTE3Ij4yMDE8L2tleT48L2ZvcmVpZ24ta2V5cz48cmVmLXR5cGUgbmFtZT0iSm91cm5h
bCBBcnRpY2xlIj4xNzwvcmVmLXR5cGU+PGNvbnRyaWJ1dG9ycz48YXV0aG9ycz48YXV0aG9yPkVk
ZWx2aWssIEEuPC9hdXRob3I+PGF1dGhvcj5UYWZ0LCBDLjwvYXV0aG9yPjxhdXRob3I+RWtzdGVk
dCwgRy48L2F1dGhvcj48YXV0aG9yPk1hbG1ncmVuLCBLLjwvYXV0aG9yPjwvYXV0aG9ycz48L2Nv
bnRyaWJ1dG9ycz48YXV0aC1hZGRyZXNzPkRlcGFydG1lbnQgb2YgQ2xpbmljYWwgTmV1cm9zY2ll
bmNlLCBJbnN0aXR1dGUgb2YgTmV1cm9zY2llbmNlIGFuZCBQaHlzaW9sb2d5LCBTYWhsZ3JlbnNr
YSBBY2FkZW15IGF0IEdvdGhlbmJ1cmcgVW5pdmVyc2l0eSwgR290aGVuYnVyZywgU3dlZGVuLiYj
eEQ7SW5zdGl0dXRlIG9mIEhlYWx0aCBhbmQgQ2FyZSBTY2llbmNlcywgU2FobGdyZW5za2EgQWNh
ZGVteSBhdCBHb3RoZW5idXJnIFVuaXZlcnNpdHksIEdvdGhlbmJ1cmcsIFN3ZWRlbi4mI3hEO0Nl
bnRlciBmb3IgUGVyc29uLUNlbnRlcmVkIENhcmUsIFNhaGxncmVuc2thIEFjYWRlbXkgYXQgR290
aGVuYnVyZyBVbml2ZXJzaXR5LCBHb3RoZW5idXJnLCBTd2VkZW4uPC9hdXRoLWFkZHJlc3M+PHRp
dGxlcz48dGl0bGU+SGVhbHRoLXJlbGF0ZWQgcXVhbGl0eSBvZiBsaWZlIGFuZCBlbW90aW9uYWwg
d2VsbC1iZWluZyBhZnRlciBlcGlsZXBzeSBzdXJnZXJ5OiBBIHByb3NwZWN0aXZlLCBjb250cm9s
bGVkLCBsb25nLXRlcm0gZm9sbG93LXVwPC90aXRsZT48c2Vjb25kYXJ5LXRpdGxlPkVwaWxlcHNp
YTwvc2Vjb25kYXJ5LXRpdGxlPjxhbHQtdGl0bGU+RXBpbGVwc2lhPC9hbHQtdGl0bGU+PC90aXRs
ZXM+PHBlcmlvZGljYWw+PGZ1bGwtdGl0bGU+RXBpbGVwc2lhPC9mdWxsLXRpdGxlPjxhYmJyLTE+
RXBpbGVwc2lhPC9hYmJyLTE+PC9wZXJpb2RpY2FsPjxhbHQtcGVyaW9kaWNhbD48ZnVsbC10aXRs
ZT5FcGlsZXBzaWE8L2Z1bGwtdGl0bGU+PGFiYnItMT5FcGlsZXBzaWE8L2FiYnItMT48L2FsdC1w
ZXJpb2RpY2FsPjxwYWdlcz4xNzA2LTE3MTU8L3BhZ2VzPjx2b2x1bWU+NTg8L3ZvbHVtZT48bnVt
YmVyPjEwPC9udW1iZXI+PGVkaXRpb24+MjAxNy8wOC8yNTwvZWRpdGlvbj48a2V5d29yZHM+PGtl
eXdvcmQ+QWRvbGVzY2VudDwva2V5d29yZD48a2V5d29yZD5BZHVsdDwva2V5d29yZD48a2V5d29y
ZD5BbnhpZXR5L3BzeWNob2xvZ3k8L2tleXdvcmQ+PGtleXdvcmQ+Q2FzZS1Db250cm9sIFN0dWRp
ZXM8L2tleXdvcmQ+PGtleXdvcmQ+Q29ob3J0IFN0dWRpZXM8L2tleXdvcmQ+PGtleXdvcmQ+RGVw
cmVzc2lvbi9wc3ljaG9sb2d5PC9rZXl3b3JkPjxrZXl3b3JkPkVwaWxlcHN5L3BoeXNpb3BhdGhv
bG9neS9wc3ljaG9sb2d5LypzdXJnZXJ5PC9rZXl3b3JkPjxrZXl3b3JkPkZlbWFsZTwva2V5d29y
ZD48a2V5d29yZD5Gb2xsb3ctVXAgU3R1ZGllczwva2V5d29yZD48a2V5d29yZD4qSGVhbHRoIFN0
YXR1czwva2V5d29yZD48a2V5d29yZD5IdW1hbnM8L2tleXdvcmQ+PGtleXdvcmQ+TWFsZTwva2V5
d29yZD48a2V5d29yZD4qTWVudGFsIEhlYWx0aDwva2V5d29yZD48a2V5d29yZD5NaWRkbGUgQWdl
ZDwva2V5d29yZD48a2V5d29yZD5QYXRpZW50IFJlcG9ydGVkIE91dGNvbWUgTWVhc3VyZXM8L2tl
eXdvcmQ+PGtleXdvcmQ+UGF0aWVudCBTYXRpc2ZhY3Rpb248L2tleXdvcmQ+PGtleXdvcmQ+UHJv
c3BlY3RpdmUgU3R1ZGllczwva2V5d29yZD48a2V5d29yZD5RdWFsaXR5IG9mIExpZmUvKnBzeWNo
b2xvZ3k8L2tleXdvcmQ+PGtleXdvcmQ+U29jaWFsIFBhcnRpY2lwYXRpb248L2tleXdvcmQ+PGtl
eXdvcmQ+WW91bmcgQWR1bHQ8L2tleXdvcmQ+PGtleXdvcmQ+RXBpbGVwc3kgc3VyZ2VyeTwva2V5
d29yZD48a2V5d29yZD5Mb25nLXRlcm08L2tleXdvcmQ+PGtleXdvcmQ+TW9vZDwva2V5d29yZD48
a2V5d29yZD5RdWFsaXR5IG9mIGxpZmU8L2tleXdvcmQ+PC9rZXl3b3Jkcz48ZGF0ZXM+PHllYXI+
MjAxNzwveWVhcj48cHViLWRhdGVzPjxkYXRlPk9jdDwvZGF0ZT48L3B1Yi1kYXRlcz48L2RhdGVz
Pjxpc2JuPjAwMTMtOTU4MDwvaXNibj48YWNjZXNzaW9uLW51bT4yODgzNjY2MjwvYWNjZXNzaW9u
LW51bT48dXJscz48L3VybHM+PGVsZWN0cm9uaWMtcmVzb3VyY2UtbnVtPjEwLjExMTEvZXBpLjEz
ODc0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422B7">
              <w:rPr>
                <w:i/>
                <w:noProof/>
              </w:rPr>
              <w:t>Health-related quality of life and emotional well-being after epilepsy surgery: A prospective, controlled, long-term follow-up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hyperlink r:id="rId53" w:history="1">
              <w:r w:rsidR="001A125C" w:rsidRPr="00DC1A27">
                <w:rPr>
                  <w:rStyle w:val="Hyperlink"/>
                </w:rPr>
                <w:t>https://doi.org/10.1111/epi.13874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2520" w:type="dxa"/>
          </w:tcPr>
          <w:p w:rsidR="001A125C" w:rsidRPr="007D2FA5" w:rsidRDefault="001A125C" w:rsidP="00787E70">
            <w:pPr>
              <w:spacing w:line="360" w:lineRule="auto"/>
              <w:jc w:val="both"/>
              <w:rPr>
                <w:noProof/>
              </w:rPr>
            </w:pPr>
            <w:r w:rsidRPr="003422B7">
              <w:rPr>
                <w:noProof/>
              </w:rPr>
              <w:t>Lotfinia, M., et al.</w:t>
            </w:r>
            <w:r>
              <w:rPr>
                <w:noProof/>
              </w:rPr>
              <w:fldChar w:fldCharType="begin">
                <w:fldData xml:space="preserve">PEVuZE5vdGU+PENpdGU+PEF1dGhvcj5Mb3RmaW5pYTwvQXV0aG9yPjxZZWFyPjIwMTk8L1llYXI+
PFJlY051bT4yMDI8L1JlY051bT48RGlzcGxheVRleHQ+WzQ5XTwvRGlzcGxheVRleHQ+PHJlY29y
ZD48cmVjLW51bWJlcj4yMDI8L3JlYy1udW1iZXI+PGZvcmVpZ24ta2V5cz48a2V5IGFwcD0iRU4i
IGRiLWlkPSJ6cnN6enp6dzMwcmV0M2V6cmU1eGFyeGwwMHRkZnh3YXY1eDIiIHRpbWVzdGFtcD0i
MTcyOTE4NDIzMCI+MjAyPC9rZXk+PC9mb3JlaWduLWtleXM+PHJlZi10eXBlIG5hbWU9IkpvdXJu
YWwgQXJ0aWNsZSI+MTc8L3JlZi10eXBlPjxjb250cmlidXRvcnM+PGF1dGhvcnM+PGF1dGhvcj5M
b3RmaW5pYSwgTS48L2F1dGhvcj48YXV0aG9yPk1hbG91bWVoLCBFLiBOLjwvYXV0aG9yPjxhdXRo
b3I+QXNhYWRpLCBTLjwvYXV0aG9yPjxhdXRob3I+T21pZGJlaWdpLCBNLjwvYXV0aG9yPjxhdXRo
b3I+U2hhcmlmaSwgRy48L2F1dGhvcj48YXV0aG9yPkFzYWRpLCBCLjwvYXV0aG9yPjwvYXV0aG9y
cz48L2NvbnRyaWJ1dG9ycz48YXV0aC1hZGRyZXNzPkRvY3RvciBvZiBNZWRpY2luZSwgRmFjdWx0
eSBvZiBNZWRpY2luZSwgQWphIFVuaXZlcnNpdHkgb2YgTWVkaWNhbCBTY2llbmNlcywgVGVocmFu
LCBJcmFuLiYjeEQ7U2t1bGwgQmFzZSBSZXNlYXJjaCBDZW50ZXIsIExvZ2htYW4gSGFraW0gSG9z
cGl0YWwsIFNoYWhpZCBCZWhlc2h0aSBVbml2ZXJzaXR5IG9mIE1lZGljYWwgU2NpZW5jZXMsIFRl
aHJhbiwgSXJhbi4mI3hEO0RlcGFydG1lbnQgb2YgTmV1cm9sb2d5LCBNZWRpY2FsIFVuaXZlcnNp
dHkgb2YgQWphLCBUZWhyYW4sIElyYW4uIHBlaW1hbmFzYWRpMTM1NEBnbWFpbC5jb20uPC9hdXRo
LWFkZHJlc3M+PHRpdGxlcz48dGl0bGU+SGVhbHRoLXJlbGF0ZWQgcXVhbGl0eSBvZiBsaWZlIGFm
dGVyIGVwaWxlcHN5IHN1cmdlcnk6IEEgcHJvc3BlY3RpdmUsIGNvbnRyb2xsZWQgZm9sbG93LXVw
IG9uIHRoZSBJcmFuaWFuIHBvcHVsYXRpb24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c4NzU8L3BhZ2VzPjx2b2x1
bWU+OTwvdm9sdW1lPjxudW1iZXI+MTwvbnVtYmVyPjxlZGl0aW9uPjIwMTkvMDUvMjg8L2VkaXRp
b24+PGtleXdvcmRzPjxrZXl3b3JkPkFkdWx0PC9rZXl3b3JkPjxrZXl3b3JkPkFudGljb252dWxz
YW50cy90aGVyYXBldXRpYyB1c2U8L2tleXdvcmQ+PGtleXdvcmQ+RXBpbGVwc3kvZHJ1ZyB0aGVy
YXB5L2VwaWRlbWlvbG9neS8qc3VyZ2VyeTwva2V5d29yZD48a2V5d29yZD5GZW1hbGU8L2tleXdv
cmQ+PGtleXdvcmQ+Rm9sbG93LVVwIFN0dWRpZXM8L2tleXdvcmQ+PGtleXdvcmQ+SGVhbHRoIFN0
YXR1czwva2V5d29yZD48a2V5d29yZD5IdW1hbnM8L2tleXdvcmQ+PGtleXdvcmQ+SXJhbi9lcGlk
ZW1pb2xvZ3k8L2tleXdvcmQ+PGtleXdvcmQ+TWFsZTwva2V5d29yZD48a2V5d29yZD5Qcm9zcGVj
dGl2ZSBTdHVkaWVzPC9rZXl3b3JkPjxrZXl3b3JkPipRdWFsaXR5IG9mIExpZmU8L2tleXdvcmQ+
PGtleXdvcmQ+VHJlYXRtZW50IE91dGNvbWU8L2tleXdvcmQ+PGtleXdvcmQ+WW91bmcgQWR1bHQ8
L2tleXdvcmQ+PC9rZXl3b3Jkcz48ZGF0ZXM+PHllYXI+MjAxOTwveWVhcj48cHViLWRhdGVzPjxk
YXRlPk1heSAyNzwvZGF0ZT48L3B1Yi1kYXRlcz48L2RhdGVzPjxpc2JuPjIwNDUtMjMyMjwvaXNi
bj48YWNjZXNzaW9uLW51bT4zMTEzMzY4NzwvYWNjZXNzaW9uLW51bT48dXJscz48L3VybHM+PGN1
c3RvbTI+UE1DNjUzNjUwOSBvcmdhbml6YXRpb24gb3IgZW50aXR5IHdpdGggYW55IGZpbmFuY2lh
bCBpbnRlcmVzdCAoc3VjaCBhcyBob25vcmFyaWE7IGVkdWNhdGlvbmFsIGdyYW50czsgcGFydGlj
aXBhdGlvbiBpbiBzcGVha2Vyc+KAmSBidXJlYXVzOyBtZW1iZXJzaGlwLCBlbXBsb3ltZW50LCBj
b25zdWx0YW5jaWVzLCBzdG9jayBvd25lcnNoaXAsIG9yIG90aGVyIGVxdWl0eSBpbnRlcmVzdDsg
YW5kIGV4cGVydCB0ZXN0aW1vbnkgb3IgcGF0ZW50LWxpY2Vuc2luZyBhcnJhbmdlbWVudHMpLCBv
ciBub24tZmluYW5jaWFsIGludGVyZXN0IChzdWNoIGFzIHBlcnNvbmFsIG9yIHByb2Zlc3Npb25h
bCByZWxhdGlvbnNoaXBzLCBhZmZpbGlhdGlvbnMsIGtub3dsZWRnZSBvciBiZWxpZWZzKSBpbiB0
aGUgc3ViamVjdCBtYXR0ZXIgb3IgbWF0ZXJpYWxzIGRpc2N1c3NlZCBpbiB0aGlzIG1hbnVzY3Jp
cHQuPC9jdXN0b20yPjxlbGVjdHJvbmljLXJlc291cmNlLW51bT4xMC4xMDM4L3M0MTU5OC0wMTkt
NDQ0NDI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b3RmaW5pYTwvQXV0aG9yPjxZZWFyPjIwMTk8L1llYXI+
PFJlY051bT4yMDI8L1JlY051bT48RGlzcGxheVRleHQ+WzQ5XTwvRGlzcGxheVRleHQ+PHJlY29y
ZD48cmVjLW51bWJlcj4yMDI8L3JlYy1udW1iZXI+PGZvcmVpZ24ta2V5cz48a2V5IGFwcD0iRU4i
IGRiLWlkPSJ6cnN6enp6dzMwcmV0M2V6cmU1eGFyeGwwMHRkZnh3YXY1eDIiIHRpbWVzdGFtcD0i
MTcyOTE4NDIzMCI+MjAyPC9rZXk+PC9mb3JlaWduLWtleXM+PHJlZi10eXBlIG5hbWU9IkpvdXJu
YWwgQXJ0aWNsZSI+MTc8L3JlZi10eXBlPjxjb250cmlidXRvcnM+PGF1dGhvcnM+PGF1dGhvcj5M
b3RmaW5pYSwgTS48L2F1dGhvcj48YXV0aG9yPk1hbG91bWVoLCBFLiBOLjwvYXV0aG9yPjxhdXRo
b3I+QXNhYWRpLCBTLjwvYXV0aG9yPjxhdXRob3I+T21pZGJlaWdpLCBNLjwvYXV0aG9yPjxhdXRo
b3I+U2hhcmlmaSwgRy48L2F1dGhvcj48YXV0aG9yPkFzYWRpLCBCLjwvYXV0aG9yPjwvYXV0aG9y
cz48L2NvbnRyaWJ1dG9ycz48YXV0aC1hZGRyZXNzPkRvY3RvciBvZiBNZWRpY2luZSwgRmFjdWx0
eSBvZiBNZWRpY2luZSwgQWphIFVuaXZlcnNpdHkgb2YgTWVkaWNhbCBTY2llbmNlcywgVGVocmFu
LCBJcmFuLiYjeEQ7U2t1bGwgQmFzZSBSZXNlYXJjaCBDZW50ZXIsIExvZ2htYW4gSGFraW0gSG9z
cGl0YWwsIFNoYWhpZCBCZWhlc2h0aSBVbml2ZXJzaXR5IG9mIE1lZGljYWwgU2NpZW5jZXMsIFRl
aHJhbiwgSXJhbi4mI3hEO0RlcGFydG1lbnQgb2YgTmV1cm9sb2d5LCBNZWRpY2FsIFVuaXZlcnNp
dHkgb2YgQWphLCBUZWhyYW4sIElyYW4uIHBlaW1hbmFzYWRpMTM1NEBnbWFpbC5jb20uPC9hdXRo
LWFkZHJlc3M+PHRpdGxlcz48dGl0bGU+SGVhbHRoLXJlbGF0ZWQgcXVhbGl0eSBvZiBsaWZlIGFm
dGVyIGVwaWxlcHN5IHN1cmdlcnk6IEEgcHJvc3BlY3RpdmUsIGNvbnRyb2xsZWQgZm9sbG93LXVw
IG9uIHRoZSBJcmFuaWFuIHBvcHVsYXRpb24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c4NzU8L3BhZ2VzPjx2b2x1
bWU+OTwvdm9sdW1lPjxudW1iZXI+MTwvbnVtYmVyPjxlZGl0aW9uPjIwMTkvMDUvMjg8L2VkaXRp
b24+PGtleXdvcmRzPjxrZXl3b3JkPkFkdWx0PC9rZXl3b3JkPjxrZXl3b3JkPkFudGljb252dWxz
YW50cy90aGVyYXBldXRpYyB1c2U8L2tleXdvcmQ+PGtleXdvcmQ+RXBpbGVwc3kvZHJ1ZyB0aGVy
YXB5L2VwaWRlbWlvbG9neS8qc3VyZ2VyeTwva2V5d29yZD48a2V5d29yZD5GZW1hbGU8L2tleXdv
cmQ+PGtleXdvcmQ+Rm9sbG93LVVwIFN0dWRpZXM8L2tleXdvcmQ+PGtleXdvcmQ+SGVhbHRoIFN0
YXR1czwva2V5d29yZD48a2V5d29yZD5IdW1hbnM8L2tleXdvcmQ+PGtleXdvcmQ+SXJhbi9lcGlk
ZW1pb2xvZ3k8L2tleXdvcmQ+PGtleXdvcmQ+TWFsZTwva2V5d29yZD48a2V5d29yZD5Qcm9zcGVj
dGl2ZSBTdHVkaWVzPC9rZXl3b3JkPjxrZXl3b3JkPipRdWFsaXR5IG9mIExpZmU8L2tleXdvcmQ+
PGtleXdvcmQ+VHJlYXRtZW50IE91dGNvbWU8L2tleXdvcmQ+PGtleXdvcmQ+WW91bmcgQWR1bHQ8
L2tleXdvcmQ+PC9rZXl3b3Jkcz48ZGF0ZXM+PHllYXI+MjAxOTwveWVhcj48cHViLWRhdGVzPjxk
YXRlPk1heSAyNzwvZGF0ZT48L3B1Yi1kYXRlcz48L2RhdGVzPjxpc2JuPjIwNDUtMjMyMjwvaXNi
bj48YWNjZXNzaW9uLW51bT4zMTEzMzY4NzwvYWNjZXNzaW9uLW51bT48dXJscz48L3VybHM+PGN1
c3RvbTI+UE1DNjUzNjUwOSBvcmdhbml6YXRpb24gb3IgZW50aXR5IHdpdGggYW55IGZpbmFuY2lh
bCBpbnRlcmVzdCAoc3VjaCBhcyBob25vcmFyaWE7IGVkdWNhdGlvbmFsIGdyYW50czsgcGFydGlj
aXBhdGlvbiBpbiBzcGVha2Vyc+KAmSBidXJlYXVzOyBtZW1iZXJzaGlwLCBlbXBsb3ltZW50LCBj
b25zdWx0YW5jaWVzLCBzdG9jayBvd25lcnNoaXAsIG9yIG90aGVyIGVxdWl0eSBpbnRlcmVzdDsg
YW5kIGV4cGVydCB0ZXN0aW1vbnkgb3IgcGF0ZW50LWxpY2Vuc2luZyBhcnJhbmdlbWVudHMpLCBv
ciBub24tZmluYW5jaWFsIGludGVyZXN0IChzdWNoIGFzIHBlcnNvbmFsIG9yIHByb2Zlc3Npb25h
bCByZWxhdGlvbnNoaXBzLCBhZmZpbGlhdGlvbnMsIGtub3dsZWRnZSBvciBiZWxpZWZzKSBpbiB0
aGUgc3ViamVjdCBtYXR0ZXIgb3IgbWF0ZXJpYWxzIGRpc2N1c3NlZCBpbiB0aGlzIG1hbnVzY3Jp
cHQuPC9jdXN0b20yPjxlbGVjdHJvbmljLXJlc291cmNlLW51bT4xMC4xMDM4L3M0MTU5OC0wMTkt
NDQ0NDI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422B7">
              <w:rPr>
                <w:i/>
                <w:noProof/>
              </w:rPr>
              <w:t>Health-related quality of life after epilepsy surgery: A prospective, controlled follow-up on the Iranian population.</w:t>
            </w:r>
          </w:p>
        </w:tc>
        <w:tc>
          <w:tcPr>
            <w:tcW w:w="1890" w:type="dxa"/>
          </w:tcPr>
          <w:p w:rsidR="001A125C" w:rsidRDefault="00AD77AA">
            <w:hyperlink r:id="rId54" w:history="1">
              <w:r w:rsidR="001A125C" w:rsidRPr="00DC1A27">
                <w:rPr>
                  <w:rStyle w:val="Hyperlink"/>
                </w:rPr>
                <w:t>https://doi.org/10.1038/s41598-019-44442-6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0" w:type="dxa"/>
          </w:tcPr>
          <w:p w:rsidR="001A125C" w:rsidRPr="007D2FA5" w:rsidRDefault="001A125C" w:rsidP="00080BC6">
            <w:pPr>
              <w:spacing w:line="360" w:lineRule="auto"/>
              <w:jc w:val="both"/>
              <w:rPr>
                <w:noProof/>
              </w:rPr>
            </w:pPr>
            <w:r w:rsidRPr="003422B7">
              <w:rPr>
                <w:noProof/>
              </w:rPr>
              <w:t>Lin, P.T., et al.</w:t>
            </w:r>
            <w:r>
              <w:rPr>
                <w:noProof/>
              </w:rPr>
              <w:fldChar w:fldCharType="begin">
                <w:fldData xml:space="preserve">PEVuZE5vdGU+PENpdGU+PEF1dGhvcj5MaW48L0F1dGhvcj48WWVhcj4yMDIwPC9ZZWFyPjxSZWNO
dW0+MjAzPC9SZWNOdW0+PERpc3BsYXlUZXh0Pls1MF08L0Rpc3BsYXlUZXh0PjxyZWNvcmQ+PHJl
Yy1udW1iZXI+MjAzPC9yZWMtbnVtYmVyPjxmb3JlaWduLWtleXM+PGtleSBhcHA9IkVOIiBkYi1p
ZD0ienJzenp6enczMHJldDNlenJlNXhhcnhsMDB0ZGZ4d2F2NXgyIiB0aW1lc3RhbXA9IjE3Mjkx
ODQzODkiPjIwMzwva2V5PjwvZm9yZWlnbi1rZXlzPjxyZWYtdHlwZSBuYW1lPSJKb3VybmFsIEFy
dGljbGUiPjE3PC9yZWYtdHlwZT48Y29udHJpYnV0b3JzPjxhdXRob3JzPjxhdXRob3I+TGluLCBQ
LiBULjwvYXV0aG9yPjxhdXRob3I+WXUsIEguIFkuPC9hdXRob3I+PGF1dGhvcj5MdSwgWS4gSi48
L2F1dGhvcj48YXV0aG9yPldhbmcsIFcuIEguPC9hdXRob3I+PGF1dGhvcj5DaG91LCBDLiBDLjwv
YXV0aG9yPjxhdXRob3I+SHN1LCBTLiBQLiBDLjwvYXV0aG9yPjxhdXRob3I+TGluLCBDLiBGLjwv
YXV0aG9yPjxhdXRob3I+TGVlLCBDLiBDLjwvYXV0aG9yPjwvYXV0aG9ycz48L2NvbnRyaWJ1dG9y
cz48YXV0aC1hZGRyZXNzPkRlcGFydG1lbnQgb2YgTmV1cm9sb2d5LCBOZXVyb2xvZ2ljYWwgSW5z
dGl0dXRlLCBUYWlwZWkgVmV0ZXJhbnMgR2VuZXJhbCBIb3NwaXRhbCwgVGFpcGVpLCBUYWl3YW4u
JiN4RDtEZXBhcnRtZW50IG9mIE5ldXJvbG9neSwgTmV1cm9sb2dpY2FsIEluc3RpdHV0ZSwgVGFp
cGVpIFZldGVyYW5zIEdlbmVyYWwgSG9zcGl0YWwsIFRhaXBlaSwgVGFpd2FuOyBJbnN0aXR1dGUg
b2YgQnJhaW4gU2NpZW5jZSwgQnJhaW4gUmVzZWFyY2ggQ2VudGVyLCBOYXRpb25hbCBZYW5nLU1p
bmcgVW5pdmVyc2l0eSwgVGFpcGVpLCBUYWl3YW4uIEVsZWN0cm9uaWMgYWRkcmVzczogYWxpY2Vo
eXl1QGdtYWlsLmNvbS4mI3hEO0RlcGFydG1lbnQgb2YgTmV1cm9zdXJnZXJ5LCBOZXVyb2xvZ2lj
YWwgSW5zdGl0dXRlLCBUYWlwZWkgVmV0ZXJhbnMgR2VuZXJhbCBIb3NwaXRhbCwgVGFpcGVpLCBU
YWl3YW4uJiN4RDtEZXBhcnRtZW50IG9mIFBzeWNob2xvZ3ksIENodW5nIFNoYW4gTWVkaWNhbCBV
bml2ZXJzaXR5LCBUYWljaHVuZywgVGFpd2FuLiYjeEQ7RGVwYXJ0bWVudCBvZiBOZXVyb2xvZ3ks
IE5ldXJvbG9naWNhbCBJbnN0aXR1dGUsIFRhaXBlaSBWZXRlcmFucyBHZW5lcmFsIEhvc3BpdGFs
LCBUYWlwZWksIFRhaXdhbjsgSW5zdGl0dXRlIG9mIEJyYWluIFNjaWVuY2UsIEJyYWluIFJlc2Vh
cmNoIENlbnRlciwgTmF0aW9uYWwgWWFuZy1NaW5nIFVuaXZlcnNpdHksIFRhaXBlaSwgVGFpd2Fu
LiYjeEQ7SW5zdGl0dXRlIG9mIEJyYWluIFNjaWVuY2UsIEJyYWluIFJlc2VhcmNoIENlbnRlciwg
TmF0aW9uYWwgWWFuZy1NaW5nIFVuaXZlcnNpdHksIFRhaXBlaSwgVGFpd2FuOyBEZXBhcnRtZW50
IG9mIE5ldXJvc3VyZ2VyeSwgTmV1cm9sb2dpY2FsIEluc3RpdHV0ZSwgVGFpcGVpIFZldGVyYW5z
IEdlbmVyYWwgSG9zcGl0YWwsIFRhaXBlaSwgVGFpd2FuLjwvYXV0aC1hZGRyZXNzPjx0aXRsZXM+
PHRpdGxlPlNvY2lhbCBmdW5jdGlvbmluZyBhbmQgaGVhbHRoLXJlbGF0ZWQgcXVhbGl0eSBvZiBs
aWZlIHRyYWplY3RvcmllcyBpbiBwZW9wbGUgd2l0aCBlcGlsZXBzeSBhZnRlciBlcGlsZXBzeSBz
dXJnZXJ5PC90aXRsZT48c2Vjb25kYXJ5LXRpdGxlPkVwaWxlcHN5IEJlaGF2PC9zZWNvbmRhcnkt
dGl0bGU+PGFsdC10aXRsZT5FcGlsZXBzeSAmYW1wOyBiZWhhdmlvciA6IEUmYW1wO0I8L2FsdC10
aXRsZT48L3RpdGxlcz48cGVyaW9kaWNhbD48ZnVsbC10aXRsZT5FcGlsZXBzeSBCZWhhdjwvZnVs
bC10aXRsZT48YWJici0xPkVwaWxlcHN5ICZhbXA7IGJlaGF2aW9yIDogRSZhbXA7QjwvYWJici0x
PjwvcGVyaW9kaWNhbD48YWx0LXBlcmlvZGljYWw+PGZ1bGwtdGl0bGU+RXBpbGVwc3kgQmVoYXY8
L2Z1bGwtdGl0bGU+PGFiYnItMT5FcGlsZXBzeSAmYW1wOyBiZWhhdmlvciA6IEUmYW1wO0I8L2Fi
YnItMT48L2FsdC1wZXJpb2RpY2FsPjxwYWdlcz4xMDY4NDk8L3BhZ2VzPjx2b2x1bWU+MTAzPC92
b2x1bWU+PG51bWJlcj5QdCBBPC9udW1iZXI+PGVkaXRpb24+MjAxOS8xMi8zMTwvZWRpdGlvbj48
a2V5d29yZHM+PGtleXdvcmQ+QWRvbGVzY2VudDwva2V5d29yZD48a2V5d29yZD5BZHVsdDwva2V5
d29yZD48a2V5d29yZD5FcGlsZXBzeS8qcHN5Y2hvbG9neS8qc3VyZ2VyeTwva2V5d29yZD48a2V5
d29yZD5GZW1hbGU8L2tleXdvcmQ+PGtleXdvcmQ+Rm9sbG93LVVwIFN0dWRpZXM8L2tleXdvcmQ+
PGtleXdvcmQ+SHVtYW5zPC9rZXl3b3JkPjxrZXl3b3JkPk1hbGU8L2tleXdvcmQ+PGtleXdvcmQ+
TWlkZGxlIEFnZWQ8L2tleXdvcmQ+PGtleXdvcmQ+TmV1cm9wc3ljaG9sb2dpY2FsIFRlc3RzPC9r
ZXl3b3JkPjxrZXl3b3JkPlBvc3RvcGVyYXRpdmUgQ2FyZS8qcHN5Y2hvbG9neS90cmVuZHM8L2tl
eXdvcmQ+PGtleXdvcmQ+UXVhbGl0eSBvZiBMaWZlLypwc3ljaG9sb2d5PC9rZXl3b3JkPjxrZXl3
b3JkPlJldHJvc3BlY3RpdmUgU3R1ZGllczwva2V5d29yZD48a2V5d29yZD4qU29jaWFsIEJlaGF2
aW9yPC9rZXl3b3JkPjxrZXl3b3JkPlN1cnZleXMgYW5kIFF1ZXN0aW9ubmFpcmVzPC9rZXl3b3Jk
PjxrZXl3b3JkPllvdW5nIEFkdWx0PC9rZXl3b3JkPjxrZXl3b3JkPkVwaWxlcHN5PC9rZXl3b3Jk
PjxrZXl3b3JkPkVwaWxlcHN5IHN1cmdlcnk8L2tleXdvcmQ+PGtleXdvcmQ+UGVvcGxlIHdpdGgg
ZXBpbGVwc3k8L2tleXdvcmQ+PGtleXdvcmQ+UXVhbGl0eSBvZiBsaWZlPC9rZXl3b3JkPjxrZXl3
b3JkPlNvY2lhbCBmdW5jdGlvbmluZzwva2V5d29yZD48a2V5d29yZD5pbnRlcmVzdCB3aXRoIHJl
c3BlY3QgdG8gdGhlIHJlc2VhcmNoLCBhdXRob3JzaGlwLCBhbmQvb3IgcHVibGljYXRpb24gb2Yg
dGhpczwva2V5d29yZD48a2V5d29yZD5hcnRpY2xlLjwva2V5d29yZD48L2tleXdvcmRzPjxkYXRl
cz48eWVhcj4yMDIwPC95ZWFyPjxwdWItZGF0ZXM+PGRhdGU+RmViPC9kYXRlPjwvcHViLWRhdGVz
PjwvZGF0ZXM+PGlzYm4+MTUyNS01MDUwPC9pc2JuPjxhY2Nlc3Npb24tbnVtPjMxODg0MTIwPC9h
Y2Nlc3Npb24tbnVtPjx1cmxzPjwvdXJscz48ZWxlY3Ryb25pYy1yZXNvdXJjZS1udW0+MTAuMTAx
Ni9qLnllYmVoLjIwMTkuMTA2ODQ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aW48L0F1dGhvcj48WWVhcj4yMDIwPC9ZZWFyPjxSZWNO
dW0+MjAzPC9SZWNOdW0+PERpc3BsYXlUZXh0Pls1MF08L0Rpc3BsYXlUZXh0PjxyZWNvcmQ+PHJl
Yy1udW1iZXI+MjAzPC9yZWMtbnVtYmVyPjxmb3JlaWduLWtleXM+PGtleSBhcHA9IkVOIiBkYi1p
ZD0ienJzenp6enczMHJldDNlenJlNXhhcnhsMDB0ZGZ4d2F2NXgyIiB0aW1lc3RhbXA9IjE3Mjkx
ODQzODkiPjIwMzwva2V5PjwvZm9yZWlnbi1rZXlzPjxyZWYtdHlwZSBuYW1lPSJKb3VybmFsIEFy
dGljbGUiPjE3PC9yZWYtdHlwZT48Y29udHJpYnV0b3JzPjxhdXRob3JzPjxhdXRob3I+TGluLCBQ
LiBULjwvYXV0aG9yPjxhdXRob3I+WXUsIEguIFkuPC9hdXRob3I+PGF1dGhvcj5MdSwgWS4gSi48
L2F1dGhvcj48YXV0aG9yPldhbmcsIFcuIEguPC9hdXRob3I+PGF1dGhvcj5DaG91LCBDLiBDLjwv
YXV0aG9yPjxhdXRob3I+SHN1LCBTLiBQLiBDLjwvYXV0aG9yPjxhdXRob3I+TGluLCBDLiBGLjwv
YXV0aG9yPjxhdXRob3I+TGVlLCBDLiBDLjwvYXV0aG9yPjwvYXV0aG9ycz48L2NvbnRyaWJ1dG9y
cz48YXV0aC1hZGRyZXNzPkRlcGFydG1lbnQgb2YgTmV1cm9sb2d5LCBOZXVyb2xvZ2ljYWwgSW5z
dGl0dXRlLCBUYWlwZWkgVmV0ZXJhbnMgR2VuZXJhbCBIb3NwaXRhbCwgVGFpcGVpLCBUYWl3YW4u
JiN4RDtEZXBhcnRtZW50IG9mIE5ldXJvbG9neSwgTmV1cm9sb2dpY2FsIEluc3RpdHV0ZSwgVGFp
cGVpIFZldGVyYW5zIEdlbmVyYWwgSG9zcGl0YWwsIFRhaXBlaSwgVGFpd2FuOyBJbnN0aXR1dGUg
b2YgQnJhaW4gU2NpZW5jZSwgQnJhaW4gUmVzZWFyY2ggQ2VudGVyLCBOYXRpb25hbCBZYW5nLU1p
bmcgVW5pdmVyc2l0eSwgVGFpcGVpLCBUYWl3YW4uIEVsZWN0cm9uaWMgYWRkcmVzczogYWxpY2Vo
eXl1QGdtYWlsLmNvbS4mI3hEO0RlcGFydG1lbnQgb2YgTmV1cm9zdXJnZXJ5LCBOZXVyb2xvZ2lj
YWwgSW5zdGl0dXRlLCBUYWlwZWkgVmV0ZXJhbnMgR2VuZXJhbCBIb3NwaXRhbCwgVGFpcGVpLCBU
YWl3YW4uJiN4RDtEZXBhcnRtZW50IG9mIFBzeWNob2xvZ3ksIENodW5nIFNoYW4gTWVkaWNhbCBV
bml2ZXJzaXR5LCBUYWljaHVuZywgVGFpd2FuLiYjeEQ7RGVwYXJ0bWVudCBvZiBOZXVyb2xvZ3ks
IE5ldXJvbG9naWNhbCBJbnN0aXR1dGUsIFRhaXBlaSBWZXRlcmFucyBHZW5lcmFsIEhvc3BpdGFs
LCBUYWlwZWksIFRhaXdhbjsgSW5zdGl0dXRlIG9mIEJyYWluIFNjaWVuY2UsIEJyYWluIFJlc2Vh
cmNoIENlbnRlciwgTmF0aW9uYWwgWWFuZy1NaW5nIFVuaXZlcnNpdHksIFRhaXBlaSwgVGFpd2Fu
LiYjeEQ7SW5zdGl0dXRlIG9mIEJyYWluIFNjaWVuY2UsIEJyYWluIFJlc2VhcmNoIENlbnRlciwg
TmF0aW9uYWwgWWFuZy1NaW5nIFVuaXZlcnNpdHksIFRhaXBlaSwgVGFpd2FuOyBEZXBhcnRtZW50
IG9mIE5ldXJvc3VyZ2VyeSwgTmV1cm9sb2dpY2FsIEluc3RpdHV0ZSwgVGFpcGVpIFZldGVyYW5z
IEdlbmVyYWwgSG9zcGl0YWwsIFRhaXBlaSwgVGFpd2FuLjwvYXV0aC1hZGRyZXNzPjx0aXRsZXM+
PHRpdGxlPlNvY2lhbCBmdW5jdGlvbmluZyBhbmQgaGVhbHRoLXJlbGF0ZWQgcXVhbGl0eSBvZiBs
aWZlIHRyYWplY3RvcmllcyBpbiBwZW9wbGUgd2l0aCBlcGlsZXBzeSBhZnRlciBlcGlsZXBzeSBz
dXJnZXJ5PC90aXRsZT48c2Vjb25kYXJ5LXRpdGxlPkVwaWxlcHN5IEJlaGF2PC9zZWNvbmRhcnkt
dGl0bGU+PGFsdC10aXRsZT5FcGlsZXBzeSAmYW1wOyBiZWhhdmlvciA6IEUmYW1wO0I8L2FsdC10
aXRsZT48L3RpdGxlcz48cGVyaW9kaWNhbD48ZnVsbC10aXRsZT5FcGlsZXBzeSBCZWhhdjwvZnVs
bC10aXRsZT48YWJici0xPkVwaWxlcHN5ICZhbXA7IGJlaGF2aW9yIDogRSZhbXA7QjwvYWJici0x
PjwvcGVyaW9kaWNhbD48YWx0LXBlcmlvZGljYWw+PGZ1bGwtdGl0bGU+RXBpbGVwc3kgQmVoYXY8
L2Z1bGwtdGl0bGU+PGFiYnItMT5FcGlsZXBzeSAmYW1wOyBiZWhhdmlvciA6IEUmYW1wO0I8L2Fi
YnItMT48L2FsdC1wZXJpb2RpY2FsPjxwYWdlcz4xMDY4NDk8L3BhZ2VzPjx2b2x1bWU+MTAzPC92
b2x1bWU+PG51bWJlcj5QdCBBPC9udW1iZXI+PGVkaXRpb24+MjAxOS8xMi8zMTwvZWRpdGlvbj48
a2V5d29yZHM+PGtleXdvcmQ+QWRvbGVzY2VudDwva2V5d29yZD48a2V5d29yZD5BZHVsdDwva2V5
d29yZD48a2V5d29yZD5FcGlsZXBzeS8qcHN5Y2hvbG9neS8qc3VyZ2VyeTwva2V5d29yZD48a2V5
d29yZD5GZW1hbGU8L2tleXdvcmQ+PGtleXdvcmQ+Rm9sbG93LVVwIFN0dWRpZXM8L2tleXdvcmQ+
PGtleXdvcmQ+SHVtYW5zPC9rZXl3b3JkPjxrZXl3b3JkPk1hbGU8L2tleXdvcmQ+PGtleXdvcmQ+
TWlkZGxlIEFnZWQ8L2tleXdvcmQ+PGtleXdvcmQ+TmV1cm9wc3ljaG9sb2dpY2FsIFRlc3RzPC9r
ZXl3b3JkPjxrZXl3b3JkPlBvc3RvcGVyYXRpdmUgQ2FyZS8qcHN5Y2hvbG9neS90cmVuZHM8L2tl
eXdvcmQ+PGtleXdvcmQ+UXVhbGl0eSBvZiBMaWZlLypwc3ljaG9sb2d5PC9rZXl3b3JkPjxrZXl3
b3JkPlJldHJvc3BlY3RpdmUgU3R1ZGllczwva2V5d29yZD48a2V5d29yZD4qU29jaWFsIEJlaGF2
aW9yPC9rZXl3b3JkPjxrZXl3b3JkPlN1cnZleXMgYW5kIFF1ZXN0aW9ubmFpcmVzPC9rZXl3b3Jk
PjxrZXl3b3JkPllvdW5nIEFkdWx0PC9rZXl3b3JkPjxrZXl3b3JkPkVwaWxlcHN5PC9rZXl3b3Jk
PjxrZXl3b3JkPkVwaWxlcHN5IHN1cmdlcnk8L2tleXdvcmQ+PGtleXdvcmQ+UGVvcGxlIHdpdGgg
ZXBpbGVwc3k8L2tleXdvcmQ+PGtleXdvcmQ+UXVhbGl0eSBvZiBsaWZlPC9rZXl3b3JkPjxrZXl3
b3JkPlNvY2lhbCBmdW5jdGlvbmluZzwva2V5d29yZD48a2V5d29yZD5pbnRlcmVzdCB3aXRoIHJl
c3BlY3QgdG8gdGhlIHJlc2VhcmNoLCBhdXRob3JzaGlwLCBhbmQvb3IgcHVibGljYXRpb24gb2Yg
dGhpczwva2V5d29yZD48a2V5d29yZD5hcnRpY2xlLjwva2V5d29yZD48L2tleXdvcmRzPjxkYXRl
cz48eWVhcj4yMDIwPC95ZWFyPjxwdWItZGF0ZXM+PGRhdGU+RmViPC9kYXRlPjwvcHViLWRhdGVz
PjwvZGF0ZXM+PGlzYm4+MTUyNS01MDUwPC9pc2JuPjxhY2Nlc3Npb24tbnVtPjMxODg0MTIwPC9h
Y2Nlc3Npb24tbnVtPjx1cmxzPjwvdXJscz48ZWxlY3Ryb25pYy1yZXNvdXJjZS1udW0+MTAuMTAx
Ni9qLnllYmVoLjIwMTkuMTA2ODQ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422B7">
              <w:rPr>
                <w:i/>
                <w:noProof/>
              </w:rPr>
              <w:t>Social functioning and health-related quality of life trajectories in people with epilepsy after epilepsy surgery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AD77AA">
            <w:hyperlink r:id="rId55" w:history="1">
              <w:r w:rsidR="001A125C" w:rsidRPr="00DC1A27">
                <w:rPr>
                  <w:rStyle w:val="Hyperlink"/>
                </w:rPr>
                <w:t>https://doi.org/10.1016/j.yebeh.2019.106849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08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0" w:type="dxa"/>
          </w:tcPr>
          <w:p w:rsidR="001A125C" w:rsidRPr="007D2FA5" w:rsidRDefault="001A125C" w:rsidP="003805A7">
            <w:pPr>
              <w:spacing w:line="360" w:lineRule="auto"/>
              <w:jc w:val="both"/>
              <w:rPr>
                <w:noProof/>
              </w:rPr>
            </w:pPr>
            <w:r w:rsidRPr="00131767">
              <w:rPr>
                <w:noProof/>
              </w:rPr>
              <w:t>Friedman, D.E., S. Islam, and A.B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Friedman&lt;/Author&gt;&lt;Year&gt;2013&lt;/Year&gt;&lt;RecNum&gt;204&lt;/RecNum&gt;&lt;DisplayText&gt;[51]&lt;/DisplayText&gt;&lt;record&gt;&lt;rec-number&gt;204&lt;/rec-number&gt;&lt;foreign-keys&gt;&lt;key app="EN" db-id="zrszzzzw30ret3ezre5xarxl00tdfxwav5x2" timestamp="1729184545"&gt;204&lt;/key&gt;&lt;/foreign-keys&gt;&lt;ref-type name="Journal Article"&gt;17&lt;/ref-type&gt;&lt;contributors&gt;&lt;authors&gt;&lt;author&gt;Friedman, D. E.&lt;/author&gt;&lt;author&gt;Islam, S.&lt;/author&gt;&lt;author&gt;Ettinger, A. B.&lt;/author&gt;&lt;/authors&gt;&lt;/contributors&gt;&lt;auth-address&gt;Department of Neuroscience, Winthrop University Hospital, Mineola, NY 11501, USA. defriedman@winthrop.org&lt;/auth-address&gt;&lt;titles&gt;&lt;title&gt;Health-related quality of life among people with epilepsy with mild seizure-related head injuries&lt;/title&gt;&lt;secondary-title&gt;Epilepsy Behav&lt;/secondary-title&gt;&lt;alt-title&gt;Epilepsy &amp;amp; behavior : E&amp;amp;B&lt;/alt-title&gt;&lt;/titles&gt;&lt;periodical&gt;&lt;full-title&gt;Epilepsy Behav&lt;/full-title&gt;&lt;abbr-1&gt;Epilepsy &amp;amp; behavior : E&amp;amp;B&lt;/abbr-1&gt;&lt;/periodical&gt;&lt;alt-periodical&gt;&lt;full-title&gt;Epilepsy Behav&lt;/full-title&gt;&lt;abbr-1&gt;Epilepsy &amp;amp; behavior : E&amp;amp;B&lt;/abbr-1&gt;&lt;/alt-periodical&gt;&lt;pages&gt;492-6&lt;/pages&gt;&lt;volume&gt;27&lt;/volume&gt;&lt;number&gt;3&lt;/number&gt;&lt;edition&gt;2013/04/25&lt;/edition&gt;&lt;keywords&gt;&lt;keyword&gt;Adult&lt;/keyword&gt;&lt;keyword&gt;Craniocerebral Trauma/*complications/*psychology&lt;/keyword&gt;&lt;keyword&gt;Depression/etiology/psychology&lt;/keyword&gt;&lt;keyword&gt;Epilepsy/*etiology&lt;/keyword&gt;&lt;keyword&gt;Female&lt;/keyword&gt;&lt;keyword&gt;*Health Status&lt;/keyword&gt;&lt;keyword&gt;Humans&lt;/keyword&gt;&lt;keyword&gt;Male&lt;/keyword&gt;&lt;keyword&gt;Middle Aged&lt;/keyword&gt;&lt;keyword&gt;Quality of Life/*psychology&lt;/keyword&gt;&lt;keyword&gt;Regression Analysis&lt;/keyword&gt;&lt;keyword&gt;Retrospective Studies&lt;/keyword&gt;&lt;keyword&gt;Seizures/*complications&lt;/keyword&gt;&lt;keyword&gt;Surveys and Questionnaires&lt;/keyword&gt;&lt;keyword&gt;Young Adult&lt;/keyword&gt;&lt;/keywords&gt;&lt;dates&gt;&lt;year&gt;2013&lt;/year&gt;&lt;pub-dates&gt;&lt;date&gt;Jun&lt;/date&gt;&lt;/pub-dates&gt;&lt;/dates&gt;&lt;isbn&gt;1525-5050&lt;/isbn&gt;&lt;accession-num&gt;23611829&lt;/accession-num&gt;&lt;urls&gt;&lt;/urls&gt;&lt;electronic-resource-num&gt;10.1016/j.yebeh.2013.02.009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131767">
              <w:rPr>
                <w:noProof/>
              </w:rPr>
              <w:t xml:space="preserve">Ettinger, </w:t>
            </w:r>
            <w:r w:rsidRPr="00131767">
              <w:rPr>
                <w:i/>
                <w:noProof/>
              </w:rPr>
              <w:t>Health-related quality of life among people with epilepsy with mild seizure-related head injuries.</w:t>
            </w:r>
          </w:p>
        </w:tc>
        <w:tc>
          <w:tcPr>
            <w:tcW w:w="1890" w:type="dxa"/>
          </w:tcPr>
          <w:p w:rsidR="001A125C" w:rsidRDefault="00AD77AA">
            <w:hyperlink r:id="rId56" w:history="1">
              <w:r w:rsidR="001A125C" w:rsidRPr="00DC1A27">
                <w:rPr>
                  <w:rStyle w:val="Hyperlink"/>
                </w:rPr>
                <w:t>https://doi.org/10.1016/j.yebeh.2013.02.009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, 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</w:tcPr>
          <w:p w:rsidR="001A125C" w:rsidRPr="007D2FA5" w:rsidRDefault="001A125C" w:rsidP="00676EC1">
            <w:pPr>
              <w:spacing w:line="360" w:lineRule="auto"/>
              <w:jc w:val="both"/>
              <w:rPr>
                <w:noProof/>
              </w:rPr>
            </w:pPr>
            <w:r w:rsidRPr="00131767">
              <w:rPr>
                <w:noProof/>
              </w:rPr>
              <w:t>Wes</w:t>
            </w:r>
            <w:r>
              <w:rPr>
                <w:noProof/>
              </w:rPr>
              <w:t>ter, V., et al.</w:t>
            </w:r>
            <w:r>
              <w:rPr>
                <w:noProof/>
              </w:rPr>
              <w:fldChar w:fldCharType="begin">
                <w:fldData xml:space="preserve">PEVuZE5vdGU+PENpdGU+PEF1dGhvcj5XZXN0ZXI8L0F1dGhvcj48WWVhcj4yMDIxPC9ZZWFyPjxS
ZWNOdW0+MjA1PC9SZWNOdW0+PERpc3BsYXlUZXh0Pls1Ml08L0Rpc3BsYXlUZXh0PjxyZWNvcmQ+
PHJlYy1udW1iZXI+MjA1PC9yZWMtbnVtYmVyPjxmb3JlaWduLWtleXM+PGtleSBhcHA9IkVOIiBk
Yi1pZD0ienJzenp6enczMHJldDNlenJlNXhhcnhsMDB0ZGZ4d2F2NXgyIiB0aW1lc3RhbXA9IjE3
MjkxODQ2NjkiPjIwNTwva2V5PjwvZm9yZWlnbi1rZXlzPjxyZWYtdHlwZSBuYW1lPSJKb3VybmFs
IEFydGljbGUiPjE3PC9yZWYtdHlwZT48Y29udHJpYnV0b3JzPjxhdXRob3JzPjxhdXRob3I+V2Vz
dGVyLCBWLjwvYXV0aG9yPjxhdXRob3I+ZGUgR3Jvb3QsIFMuPC9hdXRob3I+PGF1dGhvcj5WZXJz
dGVlZ2gsIE0uPC9hdXRob3I+PGF1dGhvcj5LYW50ZXJzLCBULjwvYXV0aG9yPjxhdXRob3I+V2Fn
bmVyLCBMLjwvYXV0aG9yPjxhdXRob3I+QXJkZXNjaCwgSi48L2F1dGhvcj48YXV0aG9yPkJyb3V3
ZXIsIFcuPC9hdXRob3I+PGF1dGhvcj52YW4gRXhlbCwgSi48L2F1dGhvcj48L2F1dGhvcnM+PC9j
b250cmlidXRvcnM+PGF1dGgtYWRkcmVzcz5FcmFzbXVzIFNjaG9vbCBvZiBIZWFsdGggUG9saWN5
ICZhbXA7IE1hbmFnZW1lbnQsIEVyYXNtdXMgVW5pdmVyc2l0eSBSb3R0ZXJkYW0sIFJvdHRlcmRh
bSwgVGhlIE5ldGhlcmxhbmRzOyBJbnN0aXR1dGUgZm9yIE1lZGljYWwgVGVjaG5vbG9neSBBc3Nl
c3NtZW50LCBFcmFzbXVzIFVuaXZlcnNpdHkgUm90dGVyZGFtLCBSb3R0ZXJkYW0sIFRoZSBOZXRo
ZXJsYW5kcy4gRWxlY3Ryb25pYyBhZGRyZXNzOiB3ZXN0ZXJAZXNocG0uZXVyLm5sLiYjeEQ7SW5z
dGl0dXRlIGZvciBNZWRpY2FsIFRlY2hub2xvZ3kgQXNzZXNzbWVudCwgRXJhc211cyBVbml2ZXJz
aXR5IFJvdHRlcmRhbSwgUm90dGVyZGFtLCBUaGUgTmV0aGVybGFuZHMuJiN4RDtLZW1wZW5oYWVn
aGUgYW5kIE1VTUMrLCBBY2FkZW1pYyBDZW50ZXIgZm9yIEVwaWxlcHRvbG9neSwgSGVlemUsIFRo
ZSBOZXRoZXJsYW5kcy4mI3hEO1N0aWNodGluZyBFcGlsZXBzaWUgSW5zdGVsbGluZ2VuIE5lZGVy
bGFuZCwgWndvbGxlLCBUaGUgTmV0aGVybGFuZHMuJiN4RDtFcmFzbXVzIFNjaG9vbCBvZiBIZWFs
dGggUG9saWN5ICZhbXA7IE1hbmFnZW1lbnQsIEVyYXNtdXMgVW5pdmVyc2l0eSBSb3R0ZXJkYW0s
IFJvdHRlcmRhbSwgVGhlIE5ldGhlcmxhbmRzOyBJbnN0aXR1dGUgZm9yIE1lZGljYWwgVGVjaG5v
bG9neSBBc3Nlc3NtZW50LCBFcmFzbXVzIFVuaXZlcnNpdHkgUm90dGVyZGFtLCBSb3R0ZXJkYW0s
IFRoZSBOZXRoZXJsYW5kcy4mI3hEO0VyYXNtdXMgU2Nob29sIG9mIEhlYWx0aCBQb2xpY3kgJmFt
cDsgTWFuYWdlbWVudCwgRXJhc211cyBVbml2ZXJzaXR5IFJvdHRlcmRhbSwgUm90dGVyZGFtLCBU
aGUgTmV0aGVybGFuZHMuPC9hdXRoLWFkZHJlc3M+PHRpdGxlcz48dGl0bGU+R29vZCBEYXlzIGFu
ZCBCYWQgRGF5czogTWVhc3VyaW5nIEhlYWx0aC1SZWxhdGVkIFF1YWxpdHkgb2YgTGlmZSBpbiBQ
ZW9wbGUgV2l0aCBFcGlsZXBzeT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MTQ3MC0xNDc1PC9wYWdlcz48dm9sdW1lPjI0PC92b2x1bWU+PG51bWJl
cj4xMDwvbnVtYmVyPjxlZGl0aW9uPjIwMjEvMTAvMDI8L2VkaXRpb24+PGtleXdvcmRzPjxrZXl3
b3JkPkFkdWx0PC9rZXl3b3JkPjxrZXl3b3JkPkFuaW1hbHM8L2tleXdvcmQ+PGtleXdvcmQ+Q29z
dC1CZW5lZml0IEFuYWx5c2lzL21ldGhvZHMvc3RhbmRhcmRzL3N0YXRpc3RpY3MgJmFtcDsgbnVt
ZXJpY2FsIGRhdGE8L2tleXdvcmQ+PGtleXdvcmQ+RG9nczwva2V5d29yZD48a2V5d29yZD5FcGls
ZXBzeS8qY29tcGxpY2F0aW9ucy9wc3ljaG9sb2d5PC9rZXl3b3JkPjxrZXl3b3JkPkZlbWFsZTwv
a2V5d29yZD48a2V5d29yZD5IdW1hbnM8L2tleXdvcmQ+PGtleXdvcmQ+TWFsZTwva2V5d29yZD48
a2V5d29yZD5NaWRkbGUgQWdlZDwva2V5d29yZD48a2V5d29yZD5RdWFsaXR5IG9mIExpZmUvKnBz
eWNob2xvZ3k8L2tleXdvcmQ+PGtleXdvcmQ+U2VydmljZSBBbmltYWxzPC9rZXl3b3JkPjxrZXl3
b3JkPlN1cnZleXMgYW5kIFF1ZXN0aW9ubmFpcmVzPC9rZXl3b3JkPjxrZXl3b3JkPkVxLTVkPC9r
ZXl3b3JkPjxrZXl3b3JkPkhSUW9MPC9rZXl3b3JkPjxrZXl3b3JkPmVwaWxlcHN5PC9rZXl3b3Jk
PjxrZXl3b3JkPmVwaXNvZGljIGNvbmRpdGlvbnM8L2tleXdvcmQ+PGtleXdvcmQ+ZXBpc29kaWMg
ZGlzZWFzZXM8L2tleXdvcmQ+PGtleXdvcmQ+ZXBpc29kaWMgaWxsbmVzczwva2V5d29yZD48a2V5
d29yZD5xdWFsaXR5IG9mIGxpZmU8L2tleXdvcmQ+PGtleXdvcmQ+c2VpenVyZXM8L2tleXdvcmQ+
PGtleXdvcmQ+dXRpbGl0eTwva2V5d29yZD48L2tleXdvcmRzPjxkYXRlcz48eWVhcj4yMDIxPC95
ZWFyPjxwdWItZGF0ZXM+PGRhdGU+T2N0PC9kYXRlPjwvcHViLWRhdGVzPjwvZGF0ZXM+PGlzYm4+
MTA5OC0zMDE1PC9pc2JuPjxhY2Nlc3Npb24tbnVtPjM0NTkzMTcwPC9hY2Nlc3Npb24tbnVtPjx1
cmxzPjwvdXJscz48ZWxlY3Ryb25pYy1yZXNvdXJjZS1udW0+MTAuMTAxNi9qLmp2YWwuMjAyMS4w
NS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ZXN0ZXI8L0F1dGhvcj48WWVhcj4yMDIxPC9ZZWFyPjxS
ZWNOdW0+MjA1PC9SZWNOdW0+PERpc3BsYXlUZXh0Pls1Ml08L0Rpc3BsYXlUZXh0PjxyZWNvcmQ+
PHJlYy1udW1iZXI+MjA1PC9yZWMtbnVtYmVyPjxmb3JlaWduLWtleXM+PGtleSBhcHA9IkVOIiBk
Yi1pZD0ienJzenp6enczMHJldDNlenJlNXhhcnhsMDB0ZGZ4d2F2NXgyIiB0aW1lc3RhbXA9IjE3
MjkxODQ2NjkiPjIwNTwva2V5PjwvZm9yZWlnbi1rZXlzPjxyZWYtdHlwZSBuYW1lPSJKb3VybmFs
IEFydGljbGUiPjE3PC9yZWYtdHlwZT48Y29udHJpYnV0b3JzPjxhdXRob3JzPjxhdXRob3I+V2Vz
dGVyLCBWLjwvYXV0aG9yPjxhdXRob3I+ZGUgR3Jvb3QsIFMuPC9hdXRob3I+PGF1dGhvcj5WZXJz
dGVlZ2gsIE0uPC9hdXRob3I+PGF1dGhvcj5LYW50ZXJzLCBULjwvYXV0aG9yPjxhdXRob3I+V2Fn
bmVyLCBMLjwvYXV0aG9yPjxhdXRob3I+QXJkZXNjaCwgSi48L2F1dGhvcj48YXV0aG9yPkJyb3V3
ZXIsIFcuPC9hdXRob3I+PGF1dGhvcj52YW4gRXhlbCwgSi48L2F1dGhvcj48L2F1dGhvcnM+PC9j
b250cmlidXRvcnM+PGF1dGgtYWRkcmVzcz5FcmFzbXVzIFNjaG9vbCBvZiBIZWFsdGggUG9saWN5
ICZhbXA7IE1hbmFnZW1lbnQsIEVyYXNtdXMgVW5pdmVyc2l0eSBSb3R0ZXJkYW0sIFJvdHRlcmRh
bSwgVGhlIE5ldGhlcmxhbmRzOyBJbnN0aXR1dGUgZm9yIE1lZGljYWwgVGVjaG5vbG9neSBBc3Nl
c3NtZW50LCBFcmFzbXVzIFVuaXZlcnNpdHkgUm90dGVyZGFtLCBSb3R0ZXJkYW0sIFRoZSBOZXRo
ZXJsYW5kcy4gRWxlY3Ryb25pYyBhZGRyZXNzOiB3ZXN0ZXJAZXNocG0uZXVyLm5sLiYjeEQ7SW5z
dGl0dXRlIGZvciBNZWRpY2FsIFRlY2hub2xvZ3kgQXNzZXNzbWVudCwgRXJhc211cyBVbml2ZXJz
aXR5IFJvdHRlcmRhbSwgUm90dGVyZGFtLCBUaGUgTmV0aGVybGFuZHMuJiN4RDtLZW1wZW5oYWVn
aGUgYW5kIE1VTUMrLCBBY2FkZW1pYyBDZW50ZXIgZm9yIEVwaWxlcHRvbG9neSwgSGVlemUsIFRo
ZSBOZXRoZXJsYW5kcy4mI3hEO1N0aWNodGluZyBFcGlsZXBzaWUgSW5zdGVsbGluZ2VuIE5lZGVy
bGFuZCwgWndvbGxlLCBUaGUgTmV0aGVybGFuZHMuJiN4RDtFcmFzbXVzIFNjaG9vbCBvZiBIZWFs
dGggUG9saWN5ICZhbXA7IE1hbmFnZW1lbnQsIEVyYXNtdXMgVW5pdmVyc2l0eSBSb3R0ZXJkYW0s
IFJvdHRlcmRhbSwgVGhlIE5ldGhlcmxhbmRzOyBJbnN0aXR1dGUgZm9yIE1lZGljYWwgVGVjaG5v
bG9neSBBc3Nlc3NtZW50LCBFcmFzbXVzIFVuaXZlcnNpdHkgUm90dGVyZGFtLCBSb3R0ZXJkYW0s
IFRoZSBOZXRoZXJsYW5kcy4mI3hEO0VyYXNtdXMgU2Nob29sIG9mIEhlYWx0aCBQb2xpY3kgJmFt
cDsgTWFuYWdlbWVudCwgRXJhc211cyBVbml2ZXJzaXR5IFJvdHRlcmRhbSwgUm90dGVyZGFtLCBU
aGUgTmV0aGVybGFuZHMuPC9hdXRoLWFkZHJlc3M+PHRpdGxlcz48dGl0bGU+R29vZCBEYXlzIGFu
ZCBCYWQgRGF5czogTWVhc3VyaW5nIEhlYWx0aC1SZWxhdGVkIFF1YWxpdHkgb2YgTGlmZSBpbiBQ
ZW9wbGUgV2l0aCBFcGlsZXBzeT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MTQ3MC0xNDc1PC9wYWdlcz48dm9sdW1lPjI0PC92b2x1bWU+PG51bWJl
cj4xMDwvbnVtYmVyPjxlZGl0aW9uPjIwMjEvMTAvMDI8L2VkaXRpb24+PGtleXdvcmRzPjxrZXl3
b3JkPkFkdWx0PC9rZXl3b3JkPjxrZXl3b3JkPkFuaW1hbHM8L2tleXdvcmQ+PGtleXdvcmQ+Q29z
dC1CZW5lZml0IEFuYWx5c2lzL21ldGhvZHMvc3RhbmRhcmRzL3N0YXRpc3RpY3MgJmFtcDsgbnVt
ZXJpY2FsIGRhdGE8L2tleXdvcmQ+PGtleXdvcmQ+RG9nczwva2V5d29yZD48a2V5d29yZD5FcGls
ZXBzeS8qY29tcGxpY2F0aW9ucy9wc3ljaG9sb2d5PC9rZXl3b3JkPjxrZXl3b3JkPkZlbWFsZTwv
a2V5d29yZD48a2V5d29yZD5IdW1hbnM8L2tleXdvcmQ+PGtleXdvcmQ+TWFsZTwva2V5d29yZD48
a2V5d29yZD5NaWRkbGUgQWdlZDwva2V5d29yZD48a2V5d29yZD5RdWFsaXR5IG9mIExpZmUvKnBz
eWNob2xvZ3k8L2tleXdvcmQ+PGtleXdvcmQ+U2VydmljZSBBbmltYWxzPC9rZXl3b3JkPjxrZXl3
b3JkPlN1cnZleXMgYW5kIFF1ZXN0aW9ubmFpcmVzPC9rZXl3b3JkPjxrZXl3b3JkPkVxLTVkPC9r
ZXl3b3JkPjxrZXl3b3JkPkhSUW9MPC9rZXl3b3JkPjxrZXl3b3JkPmVwaWxlcHN5PC9rZXl3b3Jk
PjxrZXl3b3JkPmVwaXNvZGljIGNvbmRpdGlvbnM8L2tleXdvcmQ+PGtleXdvcmQ+ZXBpc29kaWMg
ZGlzZWFzZXM8L2tleXdvcmQ+PGtleXdvcmQ+ZXBpc29kaWMgaWxsbmVzczwva2V5d29yZD48a2V5
d29yZD5xdWFsaXR5IG9mIGxpZmU8L2tleXdvcmQ+PGtleXdvcmQ+c2VpenVyZXM8L2tleXdvcmQ+
PGtleXdvcmQ+dXRpbGl0eTwva2V5d29yZD48L2tleXdvcmRzPjxkYXRlcz48eWVhcj4yMDIxPC95
ZWFyPjxwdWItZGF0ZXM+PGRhdGU+T2N0PC9kYXRlPjwvcHViLWRhdGVzPjwvZGF0ZXM+PGlzYm4+
MTA5OC0zMDE1PC9pc2JuPjxhY2Nlc3Npb24tbnVtPjM0NTkzMTcwPC9hY2Nlc3Npb24tbnVtPjx1
cmxzPjwvdXJscz48ZWxlY3Ryb25pYy1yZXNvdXJjZS1udW0+MTAuMTAxNi9qLmp2YWwuMjAyMS4w
NS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131767">
              <w:rPr>
                <w:i/>
                <w:noProof/>
              </w:rPr>
              <w:t>Good Days and Bad Days: Measuring Health-Related Quality of Life in People With Epilepsy</w:t>
            </w:r>
          </w:p>
        </w:tc>
        <w:tc>
          <w:tcPr>
            <w:tcW w:w="1890" w:type="dxa"/>
          </w:tcPr>
          <w:p w:rsidR="001A125C" w:rsidRDefault="00AD77AA">
            <w:hyperlink r:id="rId57" w:history="1">
              <w:r w:rsidR="001A125C" w:rsidRPr="00DC1A27">
                <w:rPr>
                  <w:rStyle w:val="Hyperlink"/>
                </w:rPr>
                <w:t>https://doi.org/10.1016/j.jval.2021.05.001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20" w:type="dxa"/>
          </w:tcPr>
          <w:p w:rsidR="001A125C" w:rsidRPr="007D2FA5" w:rsidRDefault="001A125C" w:rsidP="00A0475D">
            <w:pPr>
              <w:spacing w:line="360" w:lineRule="auto"/>
              <w:jc w:val="both"/>
              <w:rPr>
                <w:noProof/>
              </w:rPr>
            </w:pPr>
            <w:r w:rsidRPr="00131767">
              <w:rPr>
                <w:noProof/>
              </w:rPr>
              <w:t>Ogundare, T</w:t>
            </w:r>
            <w:r>
              <w:rPr>
                <w:noProof/>
              </w:rPr>
              <w:t>., eta al.</w:t>
            </w:r>
            <w:r>
              <w:rPr>
                <w:noProof/>
              </w:rPr>
              <w:fldChar w:fldCharType="begin">
                <w:fldData xml:space="preserve">PEVuZE5vdGU+PENpdGU+PEF1dGhvcj5PZ3VuZGFyZTwvQXV0aG9yPjxZZWFyPjIwMjE8L1llYXI+
PFJlY051bT4yMDY8L1JlY051bT48RGlzcGxheVRleHQ+WzUzXTwvRGlzcGxheVRleHQ+PHJlY29y
ZD48cmVjLW51bWJlcj4yMDY8L3JlYy1udW1iZXI+PGZvcmVpZ24ta2V5cz48a2V5IGFwcD0iRU4i
IGRiLWlkPSJ6cnN6enp6dzMwcmV0M2V6cmU1eGFyeGwwMHRkZnh3YXY1eDIiIHRpbWVzdGFtcD0i
MTcyOTE4NDgyNCI+MjA2PC9rZXk+PC9mb3JlaWduLWtleXM+PHJlZi10eXBlIG5hbWU9IkpvdXJu
YWwgQXJ0aWNsZSI+MTc8L3JlZi10eXBlPjxjb250cmlidXRvcnM+PGF1dGhvcnM+PGF1dGhvcj5P
Z3VuZGFyZSwgVC48L2F1dGhvcj48YXV0aG9yPkFkZWJvd2FsZSwgVC4gTy48L2F1dGhvcj48YXV0
aG9yPk9rb25rd28sIE8uIEEuPC9hdXRob3I+PC9hdXRob3JzPjwvY29udHJpYnV0b3JzPjxhdXRo
LWFkZHJlc3M+TmV1cm9wc3ljaGlhdHJpYyBIb3NwaXRhbCBBcm8sIEFiZW9rdXRhLCBPZ3VuIFN0
YXRlLCBOaWdlcmlhLiBvZ3VuZGFyZUBidS5lZHUuJiN4RDtCb3N0b24gVW5pdmVyc2l0eSBTY2hv
b2wgb2YgUHVibGljIEhlYWx0aCwgQm9zdG9uLCBNQSwgMDIxMTgsIFVTQS4gb2d1bmRhcmVAYnUu
ZWR1LiYjeEQ7TmV1cm9wc3ljaGlhdHJpYyBIb3NwaXRhbCBBcm8sIEFiZW9rdXRhLCBPZ3VuIFN0
YXRlLCBOaWdlcmlhLjwvYXV0aC1hZGRyZXNzPjx0aXRsZXM+PHRpdGxlPlF1YWxpdHkgb2YgbGlm
ZSBhbW9uZyBwYXRpZW50cyB3aXRoIGVwaWxlcHN5IGluIE5pZ2VyaWE6IHByZWRpY3RvcnMgYW5k
IGJhcnJpZXJzIHRvIHJvdXRpbmUgY2xpbmljYWwgdXNlIG9mIFFPTElFLTMx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0ODctNDk2PC9wYWdlcz48dm9sdW1lPjMwPC92
b2x1bWU+PG51bWJlcj4yPC9udW1iZXI+PGVkaXRpb24+MjAyMC8wOS8yMzwvZWRpdGlvbj48a2V5
d29yZHM+PGtleXdvcmQ+QWRvbGVzY2VudDwva2V5d29yZD48a2V5d29yZD5BZHVsdDwva2V5d29y
ZD48a2V5d29yZD5FcGlsZXBzeS9lcGlkZW1pb2xvZ3kvKnBzeWNob2xvZ3k8L2tleXdvcmQ+PGtl
eXdvcmQ+RmVtYWxlPC9rZXl3b3JkPjxrZXl3b3JkPkh1bWFuczwva2V5d29yZD48a2V5d29yZD5N
YWxlPC9rZXl3b3JkPjxrZXl3b3JkPk5pZ2VyaWE8L2tleXdvcmQ+PGtleXdvcmQ+UXVhbGl0eSBv
ZiBMaWZlLypwc3ljaG9sb2d5PC9rZXl3b3JkPjxrZXl3b3JkPllvdW5nIEFkdWx0PC9rZXl3b3Jk
PjxrZXl3b3JkPkNsaW5pY2FsIHByYWN0aWNlPC9rZXl3b3JkPjxrZXl3b3JkPkVwaWxlcHN5PC9r
ZXl3b3JkPjxrZXl3b3JkPlF1YWxpdHkgb2YgbGlmZTwva2V5d29yZD48a2V5d29yZD5TZWl6dXJl
czwva2V5d29yZD48L2tleXdvcmRzPjxkYXRlcz48eWVhcj4yMDIxPC95ZWFyPjxwdWItZGF0ZXM+
PGRhdGU+RmViPC9kYXRlPjwvcHViLWRhdGVzPjwvZGF0ZXM+PGlzYm4+MDk2Mi05MzQzPC9pc2Ju
PjxhY2Nlc3Npb24tbnVtPjMyOTU5MTIxPC9hY2Nlc3Npb24tbnVtPjx1cmxzPjwvdXJscz48ZWxl
Y3Ryb25pYy1yZXNvdXJjZS1udW0+MTAuMTAwNy9zMTExMzYtMDIwLTAyNjQz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PZ3VuZGFyZTwvQXV0aG9yPjxZZWFyPjIwMjE8L1llYXI+
PFJlY051bT4yMDY8L1JlY051bT48RGlzcGxheVRleHQ+WzUzXTwvRGlzcGxheVRleHQ+PHJlY29y
ZD48cmVjLW51bWJlcj4yMDY8L3JlYy1udW1iZXI+PGZvcmVpZ24ta2V5cz48a2V5IGFwcD0iRU4i
IGRiLWlkPSJ6cnN6enp6dzMwcmV0M2V6cmU1eGFyeGwwMHRkZnh3YXY1eDIiIHRpbWVzdGFtcD0i
MTcyOTE4NDgyNCI+MjA2PC9rZXk+PC9mb3JlaWduLWtleXM+PHJlZi10eXBlIG5hbWU9IkpvdXJu
YWwgQXJ0aWNsZSI+MTc8L3JlZi10eXBlPjxjb250cmlidXRvcnM+PGF1dGhvcnM+PGF1dGhvcj5P
Z3VuZGFyZSwgVC48L2F1dGhvcj48YXV0aG9yPkFkZWJvd2FsZSwgVC4gTy48L2F1dGhvcj48YXV0
aG9yPk9rb25rd28sIE8uIEEuPC9hdXRob3I+PC9hdXRob3JzPjwvY29udHJpYnV0b3JzPjxhdXRo
LWFkZHJlc3M+TmV1cm9wc3ljaGlhdHJpYyBIb3NwaXRhbCBBcm8sIEFiZW9rdXRhLCBPZ3VuIFN0
YXRlLCBOaWdlcmlhLiBvZ3VuZGFyZUBidS5lZHUuJiN4RDtCb3N0b24gVW5pdmVyc2l0eSBTY2hv
b2wgb2YgUHVibGljIEhlYWx0aCwgQm9zdG9uLCBNQSwgMDIxMTgsIFVTQS4gb2d1bmRhcmVAYnUu
ZWR1LiYjeEQ7TmV1cm9wc3ljaGlhdHJpYyBIb3NwaXRhbCBBcm8sIEFiZW9rdXRhLCBPZ3VuIFN0
YXRlLCBOaWdlcmlhLjwvYXV0aC1hZGRyZXNzPjx0aXRsZXM+PHRpdGxlPlF1YWxpdHkgb2YgbGlm
ZSBhbW9uZyBwYXRpZW50cyB3aXRoIGVwaWxlcHN5IGluIE5pZ2VyaWE6IHByZWRpY3RvcnMgYW5k
IGJhcnJpZXJzIHRvIHJvdXRpbmUgY2xpbmljYWwgdXNlIG9mIFFPTElFLTMx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0ODctNDk2PC9wYWdlcz48dm9sdW1lPjMwPC92
b2x1bWU+PG51bWJlcj4yPC9udW1iZXI+PGVkaXRpb24+MjAyMC8wOS8yMzwvZWRpdGlvbj48a2V5
d29yZHM+PGtleXdvcmQ+QWRvbGVzY2VudDwva2V5d29yZD48a2V5d29yZD5BZHVsdDwva2V5d29y
ZD48a2V5d29yZD5FcGlsZXBzeS9lcGlkZW1pb2xvZ3kvKnBzeWNob2xvZ3k8L2tleXdvcmQ+PGtl
eXdvcmQ+RmVtYWxlPC9rZXl3b3JkPjxrZXl3b3JkPkh1bWFuczwva2V5d29yZD48a2V5d29yZD5N
YWxlPC9rZXl3b3JkPjxrZXl3b3JkPk5pZ2VyaWE8L2tleXdvcmQ+PGtleXdvcmQ+UXVhbGl0eSBv
ZiBMaWZlLypwc3ljaG9sb2d5PC9rZXl3b3JkPjxrZXl3b3JkPllvdW5nIEFkdWx0PC9rZXl3b3Jk
PjxrZXl3b3JkPkNsaW5pY2FsIHByYWN0aWNlPC9rZXl3b3JkPjxrZXl3b3JkPkVwaWxlcHN5PC9r
ZXl3b3JkPjxrZXl3b3JkPlF1YWxpdHkgb2YgbGlmZTwva2V5d29yZD48a2V5d29yZD5TZWl6dXJl
czwva2V5d29yZD48L2tleXdvcmRzPjxkYXRlcz48eWVhcj4yMDIxPC95ZWFyPjxwdWItZGF0ZXM+
PGRhdGU+RmViPC9kYXRlPjwvcHViLWRhdGVzPjwvZGF0ZXM+PGlzYm4+MDk2Mi05MzQzPC9pc2Ju
PjxhY2Nlc3Npb24tbnVtPjMyOTU5MTIxPC9hY2Nlc3Npb24tbnVtPjx1cmxzPjwvdXJscz48ZWxl
Y3Ryb25pYy1yZXNvdXJjZS1udW0+MTAuMTAwNy9zMTExMzYtMDIwLTAyNjQz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131767">
              <w:rPr>
                <w:i/>
                <w:noProof/>
              </w:rPr>
              <w:t>Quality of life among patients with epilepsy in Nigeria</w:t>
            </w:r>
          </w:p>
        </w:tc>
        <w:tc>
          <w:tcPr>
            <w:tcW w:w="1890" w:type="dxa"/>
          </w:tcPr>
          <w:p w:rsidR="001A125C" w:rsidRDefault="00AD77AA">
            <w:hyperlink r:id="rId58" w:history="1">
              <w:r w:rsidR="001A125C" w:rsidRPr="00DC1A27">
                <w:rPr>
                  <w:rStyle w:val="Hyperlink"/>
                </w:rPr>
                <w:t>https://doi.org/10.1007/s11136-020-02643-x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20" w:type="dxa"/>
          </w:tcPr>
          <w:p w:rsidR="001A125C" w:rsidRPr="007D2FA5" w:rsidRDefault="001A125C" w:rsidP="00206C15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Guilfoyle, S.M., et al.</w:t>
            </w:r>
            <w:r>
              <w:rPr>
                <w:noProof/>
              </w:rPr>
              <w:fldChar w:fldCharType="begin">
                <w:fldData xml:space="preserve">PEVuZE5vdGU+PENpdGU+PEF1dGhvcj5HdWlsZm95bGU8L0F1dGhvcj48WWVhcj4yMDE5PC9ZZWFy
PjxSZWNOdW0+MjA3PC9SZWNOdW0+PERpc3BsYXlUZXh0Pls1NF08L0Rpc3BsYXlUZXh0PjxyZWNv
cmQ+PHJlYy1udW1iZXI+MjA3PC9yZWMtbnVtYmVyPjxmb3JlaWduLWtleXM+PGtleSBhcHA9IkVO
IiBkYi1pZD0ienJzenp6enczMHJldDNlenJlNXhhcnhsMDB0ZGZ4d2F2NXgyIiB0aW1lc3RhbXA9
IjE3MjkxODQ5NzciPjIwNzwva2V5PjwvZm9yZWlnbi1rZXlzPjxyZWYtdHlwZSBuYW1lPSJKb3Vy
bmFsIEFydGljbGUiPjE3PC9yZWYtdHlwZT48Y29udHJpYnV0b3JzPjxhdXRob3JzPjxhdXRob3I+
R3VpbGZveWxlLCBTLiBNLjwvYXV0aG9yPjxhdXRob3I+TWFyYSwgQy4gQS48L2F1dGhvcj48YXV0
aG9yPkZvbGxhbnNiZWUtSnVuZ2VyLCBLLjwvYXV0aG9yPjxhdXRob3I+U21pdGgsIEEuIFcuPC9h
dXRob3I+PGF1dGhvcj5IYXRlciwgQi48L2F1dGhvcj48YXV0aG9yPk1vZGksIEEuIEMuPC9hdXRo
b3I+PC9hdXRob3JzPjwvY29udHJpYnV0b3JzPjxhdXRoLWFkZHJlc3M+RGl2aXNpb24gb2YgQmVo
YXZpb3JhbCBNZWRpY2luZSBhbmQgQ2xpbmljYWwgUHN5Y2hvbG9neSwgQ2VudGVyIGZvciB0aGUg
UHJvbW90aW9uIG9mIEFkaGVyZW5jZSBhbmQgU2VsZi1NYW5hZ2VtZW50LCBDaW5jaW5uYXRpIENo
aWxkcmVuJmFwb3M7cyBIb3NwaXRhbCBNZWRpY2FsIENlbnRlciwgQ2luY2lubmF0aSwgT0ggNDUy
MjksIFVTQTsgRGVwYXJ0bWVudCBvZiBQZWRpYXRyaWNzLCBVbml2ZXJzaXR5IG9mIENpbmNpbm5h
dGkgQ29sbGVnZSBvZiBNZWRpY2luZSwgQ2luY2lubmF0aSwgT0ggNDUyMjksIFVTQS4gRWxlY3Ry
b25pYyBhZGRyZXNzOiBzaGFubmEuZ3VpbGZveWxlQGNjaG1jLm9yZy4mI3hEO0RpdmlzaW9uIG9m
IEJlaGF2aW9yYWwgTWVkaWNpbmUgYW5kIENsaW5pY2FsIFBzeWNob2xvZ3ksIENlbnRlciBmb3Ig
dGhlIFByb21vdGlvbiBvZiBBZGhlcmVuY2UgYW5kIFNlbGYtTWFuYWdlbWVudCwgQ2luY2lubmF0
aSBDaGlsZHJlbiZhcG9zO3MgSG9zcGl0YWwgTWVkaWNhbCBDZW50ZXIsIENpbmNpbm5hdGksIE9I
IDQ1MjI5LCBVU0E7IERlcGFydG1lbnQgb2YgUGVkaWF0cmljcywgVW5pdmVyc2l0eSBvZiBDaW5j
aW5uYXRpIENvbGxlZ2Ugb2YgTWVkaWNpbmUsIENpbmNpbm5hdGksIE9IIDQ1MjI5LCBVU0EuJiN4
RDtEaXZpc2lvbiBvZiBCZWhhdmlvcmFsIE1lZGljaW5lIGFuZCBDbGluaWNhbCBQc3ljaG9sb2d5
LCBDZW50ZXIgZm9yIHRoZSBQcm9tb3Rpb24gb2YgQWRoZXJlbmNlIGFuZCBTZWxmLU1hbmFnZW1l
bnQsIENpbmNpbm5hdGkgQ2hpbGRyZW4mYXBvcztzIEhvc3BpdGFsIE1lZGljYWwgQ2VudGVyLCBD
aW5jaW5uYXRpLCBPSCA0NTIyOSwgVVNBLjwvYXV0aC1hZGRyZXNzPjx0aXRsZXM+PHRpdGxlPlF1
YWxpdHkgb2YgbGlmZSBpbXByb3ZlcyB3aXRoIGludGVncmF0ZWQgYmVoYXZpb3JhbCBoZWFsdGgg
c2VydmljZXMgaW4gcGVkaWF0cmljIG5ldy1vbnNldCBlcGlsZXBzeTwvdGl0bGU+PHNlY29uZGFy
eS10aXRsZT5FcGlsZXBzeSBCZWhhdjwvc2Vjb25kYXJ5LXRpdGxlPjxhbHQtdGl0bGU+RXBpbGVw
c3kgJmFtcDsgYmVoYXZpb3IgOiBFJmFtcDtCPC9hbHQtdGl0bGU+PC90aXRsZXM+PHBlcmlvZGlj
YWw+PGZ1bGwtdGl0bGU+RXBpbGVwc3kgQmVoYXY8L2Z1bGwtdGl0bGU+PGFiYnItMT5FcGlsZXBz
eSAmYW1wOyBiZWhhdmlvciA6IEUmYW1wO0I8L2FiYnItMT48L3BlcmlvZGljYWw+PGFsdC1wZXJp
b2RpY2FsPjxmdWxsLXRpdGxlPkVwaWxlcHN5IEJlaGF2PC9mdWxsLXRpdGxlPjxhYmJyLTE+RXBp
bGVwc3kgJmFtcDsgYmVoYXZpb3IgOiBFJmFtcDtCPC9hYmJyLTE+PC9hbHQtcGVyaW9kaWNhbD48
cGFnZXM+NTctNjA8L3BhZ2VzPjx2b2x1bWU+OTY8L3ZvbHVtZT48ZWRpdGlvbj4yMDE5LzA1LzEy
PC9lZGl0aW9uPjxrZXl3b3Jkcz48a2V5d29yZD5BZG9sZXNjZW50PC9rZXl3b3JkPjxrZXl3b3Jk
PkJlaGF2aW9yIFRoZXJhcHkvbWV0aG9kcy8qdHJlbmRzPC9rZXl3b3JkPjxrZXl3b3JkPkNhcmVn
aXZlcnMvcHN5Y2hvbG9neTwva2V5d29yZD48a2V5d29yZD5DaGlsZDwva2V5d29yZD48a2V5d29y
ZD5EZWxpdmVyeSBvZiBIZWFsdGggQ2FyZSwgSW50ZWdyYXRlZC9tZXRob2RzLyp0cmVuZHM8L2tl
eXdvcmQ+PGtleXdvcmQ+RXBpbGVwc3kvZGlhZ25vc2lzLypwc3ljaG9sb2d5Lyp0aGVyYXB5PC9r
ZXl3b3JkPjxrZXl3b3JkPkZlbWFsZTwva2V5d29yZD48a2V5d29yZD5IZWFsdGggU2VydmljZXMv
dHJlbmRzPC9rZXl3b3JkPjxrZXl3b3JkPkh1bWFuczwva2V5d29yZD48a2V5d29yZD5Mb25naXR1
ZGluYWwgU3R1ZGllczwva2V5d29yZD48a2V5d29yZD5NYWxlPC9rZXl3b3JkPjxrZXl3b3JkPlF1
YWxpdHkgb2YgTGlmZS8qcHN5Y2hvbG9neTwva2V5d29yZD48a2V5d29yZD5SZXRyb3NwZWN0aXZl
IFN0dWRpZXM8L2tleXdvcmQ+PGtleXdvcmQ+U3VydmV5cyBhbmQgUXVlc3Rpb25uYWlyZXM8L2tl
eXdvcmQ+PGtleXdvcmQ+QmVoYXZpb3JhbCBoZWFsdGggc2VydmljZXM8L2tleXdvcmQ+PGtleXdv
cmQ+UGVkaWF0cmljIGVwaWxlcHN5PC9rZXl3b3JkPjxrZXl3b3JkPlF1YWxpdHkgb2YgbGlmZTwv
a2V5d29yZD48L2tleXdvcmRzPjxkYXRlcz48eWVhcj4yMDE5PC95ZWFyPjxwdWItZGF0ZXM+PGRh
dGU+SnVsPC9kYXRlPjwvcHViLWRhdGVzPjwvZGF0ZXM+PGlzYm4+MTUyNS01MDUwPC9pc2JuPjxh
Y2Nlc3Npb24tbnVtPjMxMDc3OTQxPC9hY2Nlc3Npb24tbnVtPjx1cmxzPjwvdXJscz48ZWxlY3Ry
b25pYy1yZXNvdXJjZS1udW0+MTAuMTAxNi9qLnllYmVoLjIwMTkuMDQuMDE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HdWlsZm95bGU8L0F1dGhvcj48WWVhcj4yMDE5PC9ZZWFy
PjxSZWNOdW0+MjA3PC9SZWNOdW0+PERpc3BsYXlUZXh0Pls1NF08L0Rpc3BsYXlUZXh0PjxyZWNv
cmQ+PHJlYy1udW1iZXI+MjA3PC9yZWMtbnVtYmVyPjxmb3JlaWduLWtleXM+PGtleSBhcHA9IkVO
IiBkYi1pZD0ienJzenp6enczMHJldDNlenJlNXhhcnhsMDB0ZGZ4d2F2NXgyIiB0aW1lc3RhbXA9
IjE3MjkxODQ5NzciPjIwNzwva2V5PjwvZm9yZWlnbi1rZXlzPjxyZWYtdHlwZSBuYW1lPSJKb3Vy
bmFsIEFydGljbGUiPjE3PC9yZWYtdHlwZT48Y29udHJpYnV0b3JzPjxhdXRob3JzPjxhdXRob3I+
R3VpbGZveWxlLCBTLiBNLjwvYXV0aG9yPjxhdXRob3I+TWFyYSwgQy4gQS48L2F1dGhvcj48YXV0
aG9yPkZvbGxhbnNiZWUtSnVuZ2VyLCBLLjwvYXV0aG9yPjxhdXRob3I+U21pdGgsIEEuIFcuPC9h
dXRob3I+PGF1dGhvcj5IYXRlciwgQi48L2F1dGhvcj48YXV0aG9yPk1vZGksIEEuIEMuPC9hdXRo
b3I+PC9hdXRob3JzPjwvY29udHJpYnV0b3JzPjxhdXRoLWFkZHJlc3M+RGl2aXNpb24gb2YgQmVo
YXZpb3JhbCBNZWRpY2luZSBhbmQgQ2xpbmljYWwgUHN5Y2hvbG9neSwgQ2VudGVyIGZvciB0aGUg
UHJvbW90aW9uIG9mIEFkaGVyZW5jZSBhbmQgU2VsZi1NYW5hZ2VtZW50LCBDaW5jaW5uYXRpIENo
aWxkcmVuJmFwb3M7cyBIb3NwaXRhbCBNZWRpY2FsIENlbnRlciwgQ2luY2lubmF0aSwgT0ggNDUy
MjksIFVTQTsgRGVwYXJ0bWVudCBvZiBQZWRpYXRyaWNzLCBVbml2ZXJzaXR5IG9mIENpbmNpbm5h
dGkgQ29sbGVnZSBvZiBNZWRpY2luZSwgQ2luY2lubmF0aSwgT0ggNDUyMjksIFVTQS4gRWxlY3Ry
b25pYyBhZGRyZXNzOiBzaGFubmEuZ3VpbGZveWxlQGNjaG1jLm9yZy4mI3hEO0RpdmlzaW9uIG9m
IEJlaGF2aW9yYWwgTWVkaWNpbmUgYW5kIENsaW5pY2FsIFBzeWNob2xvZ3ksIENlbnRlciBmb3Ig
dGhlIFByb21vdGlvbiBvZiBBZGhlcmVuY2UgYW5kIFNlbGYtTWFuYWdlbWVudCwgQ2luY2lubmF0
aSBDaGlsZHJlbiZhcG9zO3MgSG9zcGl0YWwgTWVkaWNhbCBDZW50ZXIsIENpbmNpbm5hdGksIE9I
IDQ1MjI5LCBVU0E7IERlcGFydG1lbnQgb2YgUGVkaWF0cmljcywgVW5pdmVyc2l0eSBvZiBDaW5j
aW5uYXRpIENvbGxlZ2Ugb2YgTWVkaWNpbmUsIENpbmNpbm5hdGksIE9IIDQ1MjI5LCBVU0EuJiN4
RDtEaXZpc2lvbiBvZiBCZWhhdmlvcmFsIE1lZGljaW5lIGFuZCBDbGluaWNhbCBQc3ljaG9sb2d5
LCBDZW50ZXIgZm9yIHRoZSBQcm9tb3Rpb24gb2YgQWRoZXJlbmNlIGFuZCBTZWxmLU1hbmFnZW1l
bnQsIENpbmNpbm5hdGkgQ2hpbGRyZW4mYXBvcztzIEhvc3BpdGFsIE1lZGljYWwgQ2VudGVyLCBD
aW5jaW5uYXRpLCBPSCA0NTIyOSwgVVNBLjwvYXV0aC1hZGRyZXNzPjx0aXRsZXM+PHRpdGxlPlF1
YWxpdHkgb2YgbGlmZSBpbXByb3ZlcyB3aXRoIGludGVncmF0ZWQgYmVoYXZpb3JhbCBoZWFsdGgg
c2VydmljZXMgaW4gcGVkaWF0cmljIG5ldy1vbnNldCBlcGlsZXBzeTwvdGl0bGU+PHNlY29uZGFy
eS10aXRsZT5FcGlsZXBzeSBCZWhhdjwvc2Vjb25kYXJ5LXRpdGxlPjxhbHQtdGl0bGU+RXBpbGVw
c3kgJmFtcDsgYmVoYXZpb3IgOiBFJmFtcDtCPC9hbHQtdGl0bGU+PC90aXRsZXM+PHBlcmlvZGlj
YWw+PGZ1bGwtdGl0bGU+RXBpbGVwc3kgQmVoYXY8L2Z1bGwtdGl0bGU+PGFiYnItMT5FcGlsZXBz
eSAmYW1wOyBiZWhhdmlvciA6IEUmYW1wO0I8L2FiYnItMT48L3BlcmlvZGljYWw+PGFsdC1wZXJp
b2RpY2FsPjxmdWxsLXRpdGxlPkVwaWxlcHN5IEJlaGF2PC9mdWxsLXRpdGxlPjxhYmJyLTE+RXBp
bGVwc3kgJmFtcDsgYmVoYXZpb3IgOiBFJmFtcDtCPC9hYmJyLTE+PC9hbHQtcGVyaW9kaWNhbD48
cGFnZXM+NTctNjA8L3BhZ2VzPjx2b2x1bWU+OTY8L3ZvbHVtZT48ZWRpdGlvbj4yMDE5LzA1LzEy
PC9lZGl0aW9uPjxrZXl3b3Jkcz48a2V5d29yZD5BZG9sZXNjZW50PC9rZXl3b3JkPjxrZXl3b3Jk
PkJlaGF2aW9yIFRoZXJhcHkvbWV0aG9kcy8qdHJlbmRzPC9rZXl3b3JkPjxrZXl3b3JkPkNhcmVn
aXZlcnMvcHN5Y2hvbG9neTwva2V5d29yZD48a2V5d29yZD5DaGlsZDwva2V5d29yZD48a2V5d29y
ZD5EZWxpdmVyeSBvZiBIZWFsdGggQ2FyZSwgSW50ZWdyYXRlZC9tZXRob2RzLyp0cmVuZHM8L2tl
eXdvcmQ+PGtleXdvcmQ+RXBpbGVwc3kvZGlhZ25vc2lzLypwc3ljaG9sb2d5Lyp0aGVyYXB5PC9r
ZXl3b3JkPjxrZXl3b3JkPkZlbWFsZTwva2V5d29yZD48a2V5d29yZD5IZWFsdGggU2VydmljZXMv
dHJlbmRzPC9rZXl3b3JkPjxrZXl3b3JkPkh1bWFuczwva2V5d29yZD48a2V5d29yZD5Mb25naXR1
ZGluYWwgU3R1ZGllczwva2V5d29yZD48a2V5d29yZD5NYWxlPC9rZXl3b3JkPjxrZXl3b3JkPlF1
YWxpdHkgb2YgTGlmZS8qcHN5Y2hvbG9neTwva2V5d29yZD48a2V5d29yZD5SZXRyb3NwZWN0aXZl
IFN0dWRpZXM8L2tleXdvcmQ+PGtleXdvcmQ+U3VydmV5cyBhbmQgUXVlc3Rpb25uYWlyZXM8L2tl
eXdvcmQ+PGtleXdvcmQ+QmVoYXZpb3JhbCBoZWFsdGggc2VydmljZXM8L2tleXdvcmQ+PGtleXdv
cmQ+UGVkaWF0cmljIGVwaWxlcHN5PC9rZXl3b3JkPjxrZXl3b3JkPlF1YWxpdHkgb2YgbGlmZTwv
a2V5d29yZD48L2tleXdvcmRzPjxkYXRlcz48eWVhcj4yMDE5PC95ZWFyPjxwdWItZGF0ZXM+PGRh
dGU+SnVsPC9kYXRlPjwvcHViLWRhdGVzPjwvZGF0ZXM+PGlzYm4+MTUyNS01MDUwPC9pc2JuPjxh
Y2Nlc3Npb24tbnVtPjMxMDc3OTQxPC9hY2Nlc3Npb24tbnVtPjx1cmxzPjwvdXJscz48ZWxlY3Ry
b25pYy1yZXNvdXJjZS1udW0+MTAuMTAxNi9qLnllYmVoLjIwMTkuMDQuMDE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131767">
              <w:rPr>
                <w:noProof/>
              </w:rPr>
              <w:t xml:space="preserve">Guilfoyle, S.M., et al., </w:t>
            </w:r>
            <w:r w:rsidRPr="00131767">
              <w:rPr>
                <w:i/>
                <w:noProof/>
              </w:rPr>
              <w:t>Quality of life improves with integrated behavioral health services in pediatric new-onset epilepsy</w:t>
            </w:r>
          </w:p>
        </w:tc>
        <w:tc>
          <w:tcPr>
            <w:tcW w:w="1890" w:type="dxa"/>
          </w:tcPr>
          <w:p w:rsidR="001A125C" w:rsidRDefault="00AD77AA">
            <w:hyperlink r:id="rId59" w:history="1">
              <w:r w:rsidR="001A125C" w:rsidRPr="00DC1A27">
                <w:rPr>
                  <w:rStyle w:val="Hyperlink"/>
                </w:rPr>
                <w:t>https://doi.org/10.1016/j.yebeh.2019.04.017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9625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, 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20" w:type="dxa"/>
          </w:tcPr>
          <w:p w:rsidR="001A125C" w:rsidRPr="007D2FA5" w:rsidRDefault="001A125C" w:rsidP="00206C15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Adebayo, P.B., et al.</w:t>
            </w:r>
            <w:r>
              <w:rPr>
                <w:noProof/>
              </w:rPr>
              <w:fldChar w:fldCharType="begin">
                <w:fldData xml:space="preserve">PEVuZE5vdGU+PENpdGU+PEF1dGhvcj5BZGViYXlvPC9BdXRob3I+PFllYXI+MjAxNDwvWWVhcj48
UmVjTnVtPjIwODwvUmVjTnVtPjxEaXNwbGF5VGV4dD5bNTVdPC9EaXNwbGF5VGV4dD48cmVjb3Jk
PjxyZWMtbnVtYmVyPjIwODwvcmVjLW51bWJlcj48Zm9yZWlnbi1rZXlzPjxrZXkgYXBwPSJFTiIg
ZGItaWQ9Inpyc3p6enp3MzByZXQzZXpyZTV4YXJ4bDAwdGRmeHdhdjV4MiIgdGltZXN0YW1wPSIx
NzI5MTg1MDU3Ij4yMDg8L2tleT48L2ZvcmVpZ24ta2V5cz48cmVmLXR5cGUgbmFtZT0iSm91cm5h
bCBBcnRpY2xlIj4xNzwvcmVmLXR5cGU+PGNvbnRyaWJ1dG9ycz48YXV0aG9ycz48YXV0aG9yPkFk
ZWJheW8sIFAuIEIuPC9hdXRob3I+PGF1dGhvcj5Ba2lueWVtaSwgUi4gTy48L2F1dGhvcj48YXV0
aG9yPk9ndW4sIFMuIEEuPC9hdXRob3I+PGF1dGhvcj5PZ3Vubml5aSwgQS48L2F1dGhvcj48L2F1
dGhvcnM+PC9jb250cmlidXRvcnM+PGF1dGgtYWRkcmVzcz5OZXVyb2xvZ3kgVW5pdCwgRGVwYXJ0
bWVudCBvZiBNZWRpY2luZSwgT2xhYmlzaSBPbmFiYW5qbyBVbml2ZXJzaXR5IFRlYWNoaW5nIEhv
c3BpdGFsLCBTYWdhbXUsIE9ndW4gU3RhdGUsIE5pZ2VyaWE7IE5ldXJvbG9neSBVbml0LCBEZXBh
cnRtZW50IG9mIE1lZGljaW5lLCBGYWN1bHR5IG9mIENsaW5pY2FsIFNjaWVuY2VzLCBMYWRva2Ug
QWtpbnRvbGEgVW5pdmVyaXN0eS9MYWRva2UgQWtpbnRvbGEgVW5pdmVyc2l0eSBUZWFjaGluZyBI
b3NwaXRhbCwgT2dib21vc28sIE95by1zdGF0ZSwgTmlnZXJpYS48L2F1dGgtYWRkcmVzcz48dGl0
bGVzPjx0aXRsZT5TZWl6dXJlIHNldmVyaXR5IGFuZCBoZWFsdGgtcmVsYXRlZCBxdWFsaXR5IG9m
IGxpZmUgb2YgYWR1bHQgTmlnZXJpYW4gcGF0aWVudHMgd2l0aCBlcGlsZXBzeTwvdGl0bGU+PHNl
Y29uZGFyeS10aXRsZT5BY3RhIE5ldXJvbCBTY2FuZDwvc2Vjb25kYXJ5LXRpdGxlPjxhbHQtdGl0
bGU+QWN0YSBuZXVyb2xvZ2ljYSBTY2FuZGluYXZpY2E8L2FsdC10aXRsZT48L3RpdGxlcz48cGVy
aW9kaWNhbD48ZnVsbC10aXRsZT5BY3RhIE5ldXJvbCBTY2FuZDwvZnVsbC10aXRsZT48YWJici0x
PkFjdGEgbmV1cm9sb2dpY2EgU2NhbmRpbmF2aWNhPC9hYmJyLTE+PC9wZXJpb2RpY2FsPjxhbHQt
cGVyaW9kaWNhbD48ZnVsbC10aXRsZT5BY3RhIE5ldXJvbCBTY2FuZDwvZnVsbC10aXRsZT48YWJi
ci0xPkFjdGEgbmV1cm9sb2dpY2EgU2NhbmRpbmF2aWNhPC9hYmJyLTE+PC9hbHQtcGVyaW9kaWNh
bD48cGFnZXM+MTAyLTg8L3BhZ2VzPjx2b2x1bWU+MTI5PC92b2x1bWU+PG51bWJlcj4yPC9udW1i
ZXI+PGVkaXRpb24+MjAxMy8wNS8yMTwvZWRpdGlvbj48a2V5d29yZHM+PGtleXdvcmQ+QWR1bHQ8
L2tleXdvcmQ+PGtleXdvcmQ+Q3Jvc3MtU2VjdGlvbmFsIFN0dWRpZXM8L2tleXdvcmQ+PGtleXdv
cmQ+RXBpbGVwc3kvKnBzeWNob2xvZ3k8L2tleXdvcmQ+PGtleXdvcmQ+RmVtYWxlPC9rZXl3b3Jk
PjxrZXl3b3JkPkh1bWFuczwva2V5d29yZD48a2V5d29yZD5NYWxlPC9rZXl3b3JkPjxrZXl3b3Jk
Pk5pZ2VyaWE8L2tleXdvcmQ+PGtleXdvcmQ+KlF1YWxpdHkgb2YgTGlmZTwva2V5d29yZD48a2V5
d29yZD5TZWl6dXJlcy8qcHN5Y2hvbG9neTwva2V5d29yZD48a2V5d29yZD5TZXZlcml0eSBvZiBJ
bGxuZXNzIEluZGV4PC9rZXl3b3JkPjxrZXl3b3JkPlN1cnZleXMgYW5kIFF1ZXN0aW9ubmFpcmVz
PC9rZXl3b3JkPjxrZXl3b3JkPkFmcmljYW48L2tleXdvcmQ+PGtleXdvcmQ+ZXBpbGVwc3k8L2tl
eXdvcmQ+PGtleXdvcmQ+cXVhbGl0eSBvZiBsaWZlPC9rZXl3b3JkPjxrZXl3b3JkPnNlaXp1cmUg
c2V2ZXJpdHk8L2tleXdvcmQ+PC9rZXl3b3Jkcz48ZGF0ZXM+PHllYXI+MjAxNDwveWVhcj48cHVi
LWRhdGVzPjxkYXRlPkZlYjwvZGF0ZT48L3B1Yi1kYXRlcz48L2RhdGVzPjxpc2JuPjAwMDEtNjMx
NDwvaXNibj48YWNjZXNzaW9uLW51bT4yMzY4MjU2MDwvYWNjZXNzaW9uLW51bT48dXJscz48L3Vy
bHM+PGVsZWN0cm9uaWMtcmVzb3VyY2UtbnVtPjEwLjExMTEvYW5lLjEyMTQ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ZGViYXlvPC9BdXRob3I+PFllYXI+MjAxNDwvWWVhcj48
UmVjTnVtPjIwODwvUmVjTnVtPjxEaXNwbGF5VGV4dD5bNTVdPC9EaXNwbGF5VGV4dD48cmVjb3Jk
PjxyZWMtbnVtYmVyPjIwODwvcmVjLW51bWJlcj48Zm9yZWlnbi1rZXlzPjxrZXkgYXBwPSJFTiIg
ZGItaWQ9Inpyc3p6enp3MzByZXQzZXpyZTV4YXJ4bDAwdGRmeHdhdjV4MiIgdGltZXN0YW1wPSIx
NzI5MTg1MDU3Ij4yMDg8L2tleT48L2ZvcmVpZ24ta2V5cz48cmVmLXR5cGUgbmFtZT0iSm91cm5h
bCBBcnRpY2xlIj4xNzwvcmVmLXR5cGU+PGNvbnRyaWJ1dG9ycz48YXV0aG9ycz48YXV0aG9yPkFk
ZWJheW8sIFAuIEIuPC9hdXRob3I+PGF1dGhvcj5Ba2lueWVtaSwgUi4gTy48L2F1dGhvcj48YXV0
aG9yPk9ndW4sIFMuIEEuPC9hdXRob3I+PGF1dGhvcj5PZ3Vubml5aSwgQS48L2F1dGhvcj48L2F1
dGhvcnM+PC9jb250cmlidXRvcnM+PGF1dGgtYWRkcmVzcz5OZXVyb2xvZ3kgVW5pdCwgRGVwYXJ0
bWVudCBvZiBNZWRpY2luZSwgT2xhYmlzaSBPbmFiYW5qbyBVbml2ZXJzaXR5IFRlYWNoaW5nIEhv
c3BpdGFsLCBTYWdhbXUsIE9ndW4gU3RhdGUsIE5pZ2VyaWE7IE5ldXJvbG9neSBVbml0LCBEZXBh
cnRtZW50IG9mIE1lZGljaW5lLCBGYWN1bHR5IG9mIENsaW5pY2FsIFNjaWVuY2VzLCBMYWRva2Ug
QWtpbnRvbGEgVW5pdmVyaXN0eS9MYWRva2UgQWtpbnRvbGEgVW5pdmVyc2l0eSBUZWFjaGluZyBI
b3NwaXRhbCwgT2dib21vc28sIE95by1zdGF0ZSwgTmlnZXJpYS48L2F1dGgtYWRkcmVzcz48dGl0
bGVzPjx0aXRsZT5TZWl6dXJlIHNldmVyaXR5IGFuZCBoZWFsdGgtcmVsYXRlZCBxdWFsaXR5IG9m
IGxpZmUgb2YgYWR1bHQgTmlnZXJpYW4gcGF0aWVudHMgd2l0aCBlcGlsZXBzeTwvdGl0bGU+PHNl
Y29uZGFyeS10aXRsZT5BY3RhIE5ldXJvbCBTY2FuZDwvc2Vjb25kYXJ5LXRpdGxlPjxhbHQtdGl0
bGU+QWN0YSBuZXVyb2xvZ2ljYSBTY2FuZGluYXZpY2E8L2FsdC10aXRsZT48L3RpdGxlcz48cGVy
aW9kaWNhbD48ZnVsbC10aXRsZT5BY3RhIE5ldXJvbCBTY2FuZDwvZnVsbC10aXRsZT48YWJici0x
PkFjdGEgbmV1cm9sb2dpY2EgU2NhbmRpbmF2aWNhPC9hYmJyLTE+PC9wZXJpb2RpY2FsPjxhbHQt
cGVyaW9kaWNhbD48ZnVsbC10aXRsZT5BY3RhIE5ldXJvbCBTY2FuZDwvZnVsbC10aXRsZT48YWJi
ci0xPkFjdGEgbmV1cm9sb2dpY2EgU2NhbmRpbmF2aWNhPC9hYmJyLTE+PC9hbHQtcGVyaW9kaWNh
bD48cGFnZXM+MTAyLTg8L3BhZ2VzPjx2b2x1bWU+MTI5PC92b2x1bWU+PG51bWJlcj4yPC9udW1i
ZXI+PGVkaXRpb24+MjAxMy8wNS8yMTwvZWRpdGlvbj48a2V5d29yZHM+PGtleXdvcmQ+QWR1bHQ8
L2tleXdvcmQ+PGtleXdvcmQ+Q3Jvc3MtU2VjdGlvbmFsIFN0dWRpZXM8L2tleXdvcmQ+PGtleXdv
cmQ+RXBpbGVwc3kvKnBzeWNob2xvZ3k8L2tleXdvcmQ+PGtleXdvcmQ+RmVtYWxlPC9rZXl3b3Jk
PjxrZXl3b3JkPkh1bWFuczwva2V5d29yZD48a2V5d29yZD5NYWxlPC9rZXl3b3JkPjxrZXl3b3Jk
Pk5pZ2VyaWE8L2tleXdvcmQ+PGtleXdvcmQ+KlF1YWxpdHkgb2YgTGlmZTwva2V5d29yZD48a2V5
d29yZD5TZWl6dXJlcy8qcHN5Y2hvbG9neTwva2V5d29yZD48a2V5d29yZD5TZXZlcml0eSBvZiBJ
bGxuZXNzIEluZGV4PC9rZXl3b3JkPjxrZXl3b3JkPlN1cnZleXMgYW5kIFF1ZXN0aW9ubmFpcmVz
PC9rZXl3b3JkPjxrZXl3b3JkPkFmcmljYW48L2tleXdvcmQ+PGtleXdvcmQ+ZXBpbGVwc3k8L2tl
eXdvcmQ+PGtleXdvcmQ+cXVhbGl0eSBvZiBsaWZlPC9rZXl3b3JkPjxrZXl3b3JkPnNlaXp1cmUg
c2V2ZXJpdHk8L2tleXdvcmQ+PC9rZXl3b3Jkcz48ZGF0ZXM+PHllYXI+MjAxNDwveWVhcj48cHVi
LWRhdGVzPjxkYXRlPkZlYjwvZGF0ZT48L3B1Yi1kYXRlcz48L2RhdGVzPjxpc2JuPjAwMDEtNjMx
NDwvaXNibj48YWNjZXNzaW9uLW51bT4yMzY4MjU2MDwvYWNjZXNzaW9uLW51bT48dXJscz48L3Vy
bHM+PGVsZWN0cm9uaWMtcmVzb3VyY2UtbnVtPjEwLjExMTEvYW5lLjEyMTQ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280CD5">
              <w:rPr>
                <w:i/>
                <w:noProof/>
              </w:rPr>
              <w:t>Seizure severity and health-related quality of life of adult Nigerian patients with epilepsy.</w:t>
            </w:r>
          </w:p>
        </w:tc>
        <w:tc>
          <w:tcPr>
            <w:tcW w:w="1890" w:type="dxa"/>
          </w:tcPr>
          <w:p w:rsidR="001A125C" w:rsidRDefault="00AD77AA">
            <w:hyperlink r:id="rId60" w:history="1">
              <w:r w:rsidR="001A125C" w:rsidRPr="00DC1A27">
                <w:rPr>
                  <w:rStyle w:val="Hyperlink"/>
                </w:rPr>
                <w:t>https://doi.org/10.1111/ane.12146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20" w:type="dxa"/>
          </w:tcPr>
          <w:p w:rsidR="001A125C" w:rsidRPr="007D2FA5" w:rsidRDefault="001A125C" w:rsidP="00086B6C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Chou, C.C., et al.</w:t>
            </w:r>
            <w:r>
              <w:rPr>
                <w:noProof/>
              </w:rPr>
              <w:fldChar w:fldCharType="begin">
                <w:fldData xml:space="preserve">PEVuZE5vdGU+PENpdGU+PEF1dGhvcj5DaG91PC9BdXRob3I+PFllYXI+MjAxNTwvWWVhcj48UmVj
TnVtPjIwOTwvUmVjTnVtPjxEaXNwbGF5VGV4dD5bNTZdPC9EaXNwbGF5VGV4dD48cmVjb3JkPjxy
ZWMtbnVtYmVyPjIwOTwvcmVjLW51bWJlcj48Zm9yZWlnbi1rZXlzPjxrZXkgYXBwPSJFTiIgZGIt
aWQ9Inpyc3p6enp3MzByZXQzZXpyZTV4YXJ4bDAwdGRmeHdhdjV4MiIgdGltZXN0YW1wPSIxNzI5
MTg1MTkxIj4yMDk8L2tleT48L2ZvcmVpZ24ta2V5cz48cmVmLXR5cGUgbmFtZT0iSm91cm5hbCBB
cnRpY2xlIj4xNzwvcmVmLXR5cGU+PGNvbnRyaWJ1dG9ycz48YXV0aG9ycz48YXV0aG9yPkNob3Us
IEMuIEMuPC9hdXRob3I+PGF1dGhvcj5TaGloLCBZLiBILjwvYXV0aG9yPjxhdXRob3I+WWVuLCBE
LiBKLjwvYXV0aG9yPjxhdXRob3I+S3dhbiwgUy4gWS48L2F1dGhvcj48YXV0aG9yPll1LCBILiBZ
LjwvYXV0aG9yPjwvYXV0aG9ycz48L2NvbnRyaWJ1dG9ycz48YXV0aC1hZGRyZXNzPkRlcGFydG1l
bnQgb2YgTmV1cm9sb2d5LCBOZXVyb2xvZ2ljYWwgSW5zdGl0dXRlLCBUYWlwZWkgVmV0ZXJhbnMg
R2VuZXJhbCBIb3NwaXRhbCwgRGVwYXJ0bWVudCBvZiBOZXVyb2xvZ3ksIFNjaG9vbCBvZiBNZWRp
Y2luZSwgTmF0aW9uYWwgWWFuZy1NaW5nIFVuaXZlcnNpdHkuJiN4RDtEZXBhcnRtZW50IG9mIE5l
dXJvc3VyZ2VyeSwgTmV1cm9sb2dpY2FsIEluc3RpdHV0ZSwgVGFpcGVpIFZldGVyYW5zIEdlbmVy
YWwgSG9zcGl0YWwsIERlcGFydG1lbnQgb2YgTmV1cm9zdXJnZXJ5LCBTY2hvb2wgb2YgTWVkaWNp
bmUsIE5hdGlvbmFsIFlhbmctTWluZyBVbml2ZXJzaXR5LCBUYWlwZWksIFRhaXdhbi48L2F1dGgt
YWRkcmVzcz48dGl0bGVzPjx0aXRsZT5Mb25nLXRlcm0gaGVhbHRoLXJlbGF0ZWQgcXVhbGl0eSBv
ZiBsaWZlIGluIGRydWctcmVzaXN0YW50IHRlbXBvcmFsIGxvYmUgZXBpbGVwc3kgYWZ0ZXIgYW50
ZXJpb3IgdGVtcG9yYWwgbG9iZWN0b215PC90aXRsZT48c2Vjb25kYXJ5LXRpdGxlPkVwaWxlcHRp
YyBEaXNvcmQ8L3NlY29uZGFyeS10aXRsZT48YWx0LXRpdGxlPkVwaWxlcHRpYyBkaXNvcmRlcnMg
OiBpbnRlcm5hdGlvbmFsIGVwaWxlcHN5IGpvdXJuYWwgd2l0aCB2aWRlb3RhcGU8L2FsdC10aXRs
ZT48L3RpdGxlcz48cGVyaW9kaWNhbD48ZnVsbC10aXRsZT5FcGlsZXB0aWMgRGlzb3JkPC9mdWxs
LXRpdGxlPjxhYmJyLTE+RXBpbGVwdGljIGRpc29yZGVycyA6IGludGVybmF0aW9uYWwgZXBpbGVw
c3kgam91cm5hbCB3aXRoIHZpZGVvdGFwZTwvYWJici0xPjwvcGVyaW9kaWNhbD48YWx0LXBlcmlv
ZGljYWw+PGZ1bGwtdGl0bGU+RXBpbGVwdGljIERpc29yZDwvZnVsbC10aXRsZT48YWJici0xPkVw
aWxlcHRpYyBkaXNvcmRlcnMgOiBpbnRlcm5hdGlvbmFsIGVwaWxlcHN5IGpvdXJuYWwgd2l0aCB2
aWRlb3RhcGU8L2FiYnItMT48L2FsdC1wZXJpb2RpY2FsPjxwYWdlcz4xNzctODM8L3BhZ2VzPjx2
b2x1bWU+MTc8L3ZvbHVtZT48bnVtYmVyPjI8L251bWJlcj48ZWRpdGlvbj4yMDE1LzA0LzI0PC9l
ZGl0aW9uPjxrZXl3b3Jkcz48a2V5d29yZD5BZG9sZXNjZW50PC9rZXl3b3JkPjxrZXl3b3JkPkFk
dWx0PC9rZXl3b3JkPjxrZXl3b3JkPkFudGVyaW9yIFRlbXBvcmFsIExvYmVjdG9teS8qbWV0aG9k
czwva2V5d29yZD48a2V5d29yZD5EcnVnIFJlc2lzdGFuY2U8L2tleXdvcmQ+PGtleXdvcmQ+RXBp
bGVwc3ksIFRlbXBvcmFsIExvYmUvKnN1cmdlcnk8L2tleXdvcmQ+PGtleXdvcmQ+RmVtYWxlPC9r
ZXl3b3JkPjxrZXl3b3JkPkh1bWFuczwva2V5d29yZD48a2V5d29yZD5NYWxlPC9rZXl3b3JkPjxr
ZXl3b3JkPipRdWFsaXR5IG9mIExpZmU8L2tleXdvcmQ+PGtleXdvcmQ+VGltZSBGYWN0b3JzPC9r
ZXl3b3JkPjxrZXl3b3JkPlRyZWF0bWVudCBPdXRjb21lPC9rZXl3b3JkPjxrZXl3b3JkPllvdW5n
IEFkdWx0PC9rZXl3b3JkPjxrZXl3b3JkPmFudGVyaW9yIHRlbXBvcmFsIGxvYmVjdG9teTwva2V5
d29yZD48a2V5d29yZD5kcnVnLXJlc2lzdGFudCBlcGlsZXBzeTwva2V5d29yZD48a2V5d29yZD5l
cGlsZXBzeSBzdXJnZXJ5PC9rZXl3b3JkPjxrZXl3b3JkPnF1YWxpdHkgb2YgbGlmZTwva2V5d29y
ZD48a2V5d29yZD5zZWl6dXJlIG91dGNvbWU8L2tleXdvcmQ+PGtleXdvcmQ+dGVtcG9yYWwgbG9i
ZSBlcGlsZXBzeTwva2V5d29yZD48L2tleXdvcmRzPjxkYXRlcz48eWVhcj4yMDE1PC95ZWFyPjxw
dWItZGF0ZXM+PGRhdGU+SnVuPC9kYXRlPjwvcHViLWRhdGVzPjwvZGF0ZXM+PGlzYm4+MTI5NC05
MzYxIChQcmludCkmI3hEOzEyOTQtOTM2MTwvaXNibj48YWNjZXNzaW9uLW51bT4yNTkwNjE2OTwv
YWNjZXNzaW9uLW51bT48dXJscz48L3VybHM+PGVsZWN0cm9uaWMtcmVzb3VyY2UtbnVtPjEwLjE2
ODQvZXBkLjIwMTUuMDc0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DaG91PC9BdXRob3I+PFllYXI+MjAxNTwvWWVhcj48UmVj
TnVtPjIwOTwvUmVjTnVtPjxEaXNwbGF5VGV4dD5bNTZdPC9EaXNwbGF5VGV4dD48cmVjb3JkPjxy
ZWMtbnVtYmVyPjIwOTwvcmVjLW51bWJlcj48Zm9yZWlnbi1rZXlzPjxrZXkgYXBwPSJFTiIgZGIt
aWQ9Inpyc3p6enp3MzByZXQzZXpyZTV4YXJ4bDAwdGRmeHdhdjV4MiIgdGltZXN0YW1wPSIxNzI5
MTg1MTkxIj4yMDk8L2tleT48L2ZvcmVpZ24ta2V5cz48cmVmLXR5cGUgbmFtZT0iSm91cm5hbCBB
cnRpY2xlIj4xNzwvcmVmLXR5cGU+PGNvbnRyaWJ1dG9ycz48YXV0aG9ycz48YXV0aG9yPkNob3Us
IEMuIEMuPC9hdXRob3I+PGF1dGhvcj5TaGloLCBZLiBILjwvYXV0aG9yPjxhdXRob3I+WWVuLCBE
LiBKLjwvYXV0aG9yPjxhdXRob3I+S3dhbiwgUy4gWS48L2F1dGhvcj48YXV0aG9yPll1LCBILiBZ
LjwvYXV0aG9yPjwvYXV0aG9ycz48L2NvbnRyaWJ1dG9ycz48YXV0aC1hZGRyZXNzPkRlcGFydG1l
bnQgb2YgTmV1cm9sb2d5LCBOZXVyb2xvZ2ljYWwgSW5zdGl0dXRlLCBUYWlwZWkgVmV0ZXJhbnMg
R2VuZXJhbCBIb3NwaXRhbCwgRGVwYXJ0bWVudCBvZiBOZXVyb2xvZ3ksIFNjaG9vbCBvZiBNZWRp
Y2luZSwgTmF0aW9uYWwgWWFuZy1NaW5nIFVuaXZlcnNpdHkuJiN4RDtEZXBhcnRtZW50IG9mIE5l
dXJvc3VyZ2VyeSwgTmV1cm9sb2dpY2FsIEluc3RpdHV0ZSwgVGFpcGVpIFZldGVyYW5zIEdlbmVy
YWwgSG9zcGl0YWwsIERlcGFydG1lbnQgb2YgTmV1cm9zdXJnZXJ5LCBTY2hvb2wgb2YgTWVkaWNp
bmUsIE5hdGlvbmFsIFlhbmctTWluZyBVbml2ZXJzaXR5LCBUYWlwZWksIFRhaXdhbi48L2F1dGgt
YWRkcmVzcz48dGl0bGVzPjx0aXRsZT5Mb25nLXRlcm0gaGVhbHRoLXJlbGF0ZWQgcXVhbGl0eSBv
ZiBsaWZlIGluIGRydWctcmVzaXN0YW50IHRlbXBvcmFsIGxvYmUgZXBpbGVwc3kgYWZ0ZXIgYW50
ZXJpb3IgdGVtcG9yYWwgbG9iZWN0b215PC90aXRsZT48c2Vjb25kYXJ5LXRpdGxlPkVwaWxlcHRp
YyBEaXNvcmQ8L3NlY29uZGFyeS10aXRsZT48YWx0LXRpdGxlPkVwaWxlcHRpYyBkaXNvcmRlcnMg
OiBpbnRlcm5hdGlvbmFsIGVwaWxlcHN5IGpvdXJuYWwgd2l0aCB2aWRlb3RhcGU8L2FsdC10aXRs
ZT48L3RpdGxlcz48cGVyaW9kaWNhbD48ZnVsbC10aXRsZT5FcGlsZXB0aWMgRGlzb3JkPC9mdWxs
LXRpdGxlPjxhYmJyLTE+RXBpbGVwdGljIGRpc29yZGVycyA6IGludGVybmF0aW9uYWwgZXBpbGVw
c3kgam91cm5hbCB3aXRoIHZpZGVvdGFwZTwvYWJici0xPjwvcGVyaW9kaWNhbD48YWx0LXBlcmlv
ZGljYWw+PGZ1bGwtdGl0bGU+RXBpbGVwdGljIERpc29yZDwvZnVsbC10aXRsZT48YWJici0xPkVw
aWxlcHRpYyBkaXNvcmRlcnMgOiBpbnRlcm5hdGlvbmFsIGVwaWxlcHN5IGpvdXJuYWwgd2l0aCB2
aWRlb3RhcGU8L2FiYnItMT48L2FsdC1wZXJpb2RpY2FsPjxwYWdlcz4xNzctODM8L3BhZ2VzPjx2
b2x1bWU+MTc8L3ZvbHVtZT48bnVtYmVyPjI8L251bWJlcj48ZWRpdGlvbj4yMDE1LzA0LzI0PC9l
ZGl0aW9uPjxrZXl3b3Jkcz48a2V5d29yZD5BZG9sZXNjZW50PC9rZXl3b3JkPjxrZXl3b3JkPkFk
dWx0PC9rZXl3b3JkPjxrZXl3b3JkPkFudGVyaW9yIFRlbXBvcmFsIExvYmVjdG9teS8qbWV0aG9k
czwva2V5d29yZD48a2V5d29yZD5EcnVnIFJlc2lzdGFuY2U8L2tleXdvcmQ+PGtleXdvcmQ+RXBp
bGVwc3ksIFRlbXBvcmFsIExvYmUvKnN1cmdlcnk8L2tleXdvcmQ+PGtleXdvcmQ+RmVtYWxlPC9r
ZXl3b3JkPjxrZXl3b3JkPkh1bWFuczwva2V5d29yZD48a2V5d29yZD5NYWxlPC9rZXl3b3JkPjxr
ZXl3b3JkPipRdWFsaXR5IG9mIExpZmU8L2tleXdvcmQ+PGtleXdvcmQ+VGltZSBGYWN0b3JzPC9r
ZXl3b3JkPjxrZXl3b3JkPlRyZWF0bWVudCBPdXRjb21lPC9rZXl3b3JkPjxrZXl3b3JkPllvdW5n
IEFkdWx0PC9rZXl3b3JkPjxrZXl3b3JkPmFudGVyaW9yIHRlbXBvcmFsIGxvYmVjdG9teTwva2V5
d29yZD48a2V5d29yZD5kcnVnLXJlc2lzdGFudCBlcGlsZXBzeTwva2V5d29yZD48a2V5d29yZD5l
cGlsZXBzeSBzdXJnZXJ5PC9rZXl3b3JkPjxrZXl3b3JkPnF1YWxpdHkgb2YgbGlmZTwva2V5d29y
ZD48a2V5d29yZD5zZWl6dXJlIG91dGNvbWU8L2tleXdvcmQ+PGtleXdvcmQ+dGVtcG9yYWwgbG9i
ZSBlcGlsZXBzeTwva2V5d29yZD48L2tleXdvcmRzPjxkYXRlcz48eWVhcj4yMDE1PC95ZWFyPjxw
dWItZGF0ZXM+PGRhdGU+SnVuPC9kYXRlPjwvcHViLWRhdGVzPjwvZGF0ZXM+PGlzYm4+MTI5NC05
MzYxIChQcmludCkmI3hEOzEyOTQtOTM2MTwvaXNibj48YWNjZXNzaW9uLW51bT4yNTkwNjE2OTwv
YWNjZXNzaW9uLW51bT48dXJscz48L3VybHM+PGVsZWN0cm9uaWMtcmVzb3VyY2UtbnVtPjEwLjE2
ODQvZXBkLjIwMTUuMDc0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280CD5">
              <w:rPr>
                <w:i/>
                <w:noProof/>
              </w:rPr>
              <w:t>Long-term health-related quality of life in drug-resistant temporal lobe epilepsy after anterior temporal lobectomy</w:t>
            </w:r>
          </w:p>
        </w:tc>
        <w:tc>
          <w:tcPr>
            <w:tcW w:w="1890" w:type="dxa"/>
          </w:tcPr>
          <w:p w:rsidR="001A125C" w:rsidRDefault="00AD77AA">
            <w:hyperlink r:id="rId61" w:history="1">
              <w:r w:rsidR="001A125C" w:rsidRPr="00DC1A27">
                <w:rPr>
                  <w:rStyle w:val="Hyperlink"/>
                </w:rPr>
                <w:t>https://doi.org/10.1684/epd.2015.0744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20" w:type="dxa"/>
          </w:tcPr>
          <w:p w:rsidR="001A125C" w:rsidRPr="007D2FA5" w:rsidRDefault="001A125C" w:rsidP="00CE01B4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Iwuozo, E.U., et al.</w:t>
            </w:r>
            <w:r>
              <w:rPr>
                <w:noProof/>
              </w:rPr>
              <w:fldChar w:fldCharType="begin">
                <w:fldData xml:space="preserve">PEVuZE5vdGU+PENpdGU+PEF1dGhvcj5Jd3Vvem88L0F1dGhvcj48WWVhcj4yMDIwPC9ZZWFyPjxS
ZWNOdW0+MjEwPC9SZWNOdW0+PERpc3BsYXlUZXh0Pls1N108L0Rpc3BsYXlUZXh0PjxyZWNvcmQ+
PHJlYy1udW1iZXI+MjEwPC9yZWMtbnVtYmVyPjxmb3JlaWduLWtleXM+PGtleSBhcHA9IkVOIiBk
Yi1pZD0ienJzenp6enczMHJldDNlenJlNXhhcnhsMDB0ZGZ4d2F2NXgyIiB0aW1lc3RhbXA9IjE3
MjkxODUzMjMiPjIxMDwva2V5PjwvZm9yZWlnbi1rZXlzPjxyZWYtdHlwZSBuYW1lPSJKb3VybmFs
IEFydGljbGUiPjE3PC9yZWYtdHlwZT48Y29udHJpYnV0b3JzPjxhdXRob3JzPjxhdXRob3I+SXd1
b3pvLCBFLiBVLjwvYXV0aG9yPjxhdXRob3I+T2JpYWtvLCBPLiBSLjwvYXV0aG9yPjxhdXRob3I+
T255ZW1vY2hvLCBBLjwvYXV0aG9yPjxhdXRob3I+T2d1bm5peWksIEEuPC9hdXRob3I+PC9hdXRo
b3JzPjwvY29udHJpYnV0b3JzPjxhdXRoLWFkZHJlc3M+TmV1cm9sb2d5IFVuaXQsIE1lZGljaW5l
IERlcGFydG1lbnQsIEJlbnVlIFN0YXRlIFVuaXZlcnNpdHkgVGVhY2hpbmcgSG9zcGl0YWwsIE1h
a3VyZGksIEJlbnVlIFN0YXRlLiYjeEQ7TmV1cm9sb2d5IFVuaXQsIERlcGFydG1lbnQgb2YgTWVk
aWNpbmUsIEFobWFkdSBCZWxsbyBVbml2ZXJzaXR5IFRlYWNoaW5nIEhvc3BpdGFsLCBTaGlrYS1a
YXJpYSwgS2FkdW5hIFN0YXRlLiYjeEQ7RGVwYXJ0bWVudCBvZiBDb21tdW5pdHkgTWVkaWNpbmUg
YW5kIEVwaWRlbWlvbG9neSBCZW51ZSBTdGF0ZSBVbml2ZXJzaXR5LCBNYWt1cmRpLCBCZW51ZSBT
dGF0ZS4mI3hEO05ldXJvbG9neSBVbml0LCBEZXBhcnRtZW50IG9mIE1lZGljaW5lLCBVbml2ZXJz
aXR5IENvbGxlZ2UgSG9zcGl0YWwsIEliYWRhbiwgT3lvIFN0YXRlLjwvYXV0aC1hZGRyZXNzPjx0
aXRsZXM+PHRpdGxlPkRldGVybWluYW50cyBvZiBIZWFsdGgtcmVsYXRlZCBRdWFsaXR5IG9mIExp
ZmUgaW4gUGVyc29ucyB3aXRoIEVwaWxlcHN5IFNlZW4gYXQgYSBUZXJ0aWFyeSBIb3NwaXRhbCBp
biBOb3J0aCBXZXN0ZXJuIE5pZ2VyaWE8L3RpdGxlPjxzZWNvbmRhcnktdGl0bGU+V2VzdCBBZnIg
SiBNZWQ8L3NlY29uZGFyeS10aXRsZT48YWx0LXRpdGxlPldlc3QgQWZyaWNhbiBqb3VybmFsIG9m
IG1lZGljaW5lPC9hbHQtdGl0bGU+PC90aXRsZXM+PHBlcmlvZGljYWw+PGZ1bGwtdGl0bGU+V2Vz
dCBBZnIgSiBNZWQ8L2Z1bGwtdGl0bGU+PGFiYnItMT5XZXN0IEFmcmljYW4gam91cm5hbCBvZiBt
ZWRpY2luZTwvYWJici0xPjwvcGVyaW9kaWNhbD48YWx0LXBlcmlvZGljYWw+PGZ1bGwtdGl0bGU+
V2VzdCBBZnIgSiBNZWQ8L2Z1bGwtdGl0bGU+PGFiYnItMT5XZXN0IEFmcmljYW4gam91cm5hbCBv
ZiBtZWRpY2luZTwvYWJici0xPjwvYWx0LXBlcmlvZGljYWw+PHBhZ2VzPjQ3NS00ODA8L3BhZ2Vz
Pjx2b2x1bWU+Mzc8L3ZvbHVtZT48bnVtYmVyPjU8L251bWJlcj48ZWRpdGlvbj4yMDIwLzEwLzE2
PC9lZGl0aW9uPjxrZXl3b3Jkcz48a2V5d29yZD5BZG9sZXNjZW50PC9rZXl3b3JkPjxrZXl3b3Jk
PkFkdWx0PC9rZXl3b3JkPjxrZXl3b3JkPkNyb3NzLVNlY3Rpb25hbCBTdHVkaWVzPC9rZXl3b3Jk
PjxrZXl3b3JkPipFcGlsZXBzeTwva2V5d29yZD48a2V5d29yZD5GZW1hbGU8L2tleXdvcmQ+PGtl
eXdvcmQ+SHVtYW5zPC9rZXl3b3JkPjxrZXl3b3JkPk1hbGU8L2tleXdvcmQ+PGtleXdvcmQ+TWlk
ZGxlIEFnZWQ8L2tleXdvcmQ+PGtleXdvcmQ+TmlnZXJpYTwva2V5d29yZD48a2V5d29yZD4qUXVh
bGl0eSBvZiBMaWZlPC9rZXl3b3JkPjxrZXl3b3JkPlN1cnZleXMgYW5kIFF1ZXN0aW9ubmFpcmVz
PC9rZXl3b3JkPjxrZXl3b3JkPlRlcnRpYXJ5IENhcmUgQ2VudGVyczwva2V5d29yZD48a2V5d29y
ZD5Zb3VuZyBBZHVsdDwva2V5d29yZD48L2tleXdvcmRzPjxkYXRlcz48eWVhcj4yMDIwPC95ZWFy
PjxwdWItZGF0ZXM+PGRhdGU+T2N0PC9kYXRlPjwvcHViLWRhdGVzPjwvZGF0ZXM+PGlzYm4+MDE4
OS0xNjBYIChQcmludCkmI3hEOzAxODktMTYweDwvaXNibj48YWNjZXNzaW9uLW51bT4zMzA1ODEy
Mj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Jd3Vvem88L0F1dGhvcj48WWVhcj4yMDIwPC9ZZWFyPjxS
ZWNOdW0+MjEwPC9SZWNOdW0+PERpc3BsYXlUZXh0Pls1N108L0Rpc3BsYXlUZXh0PjxyZWNvcmQ+
PHJlYy1udW1iZXI+MjEwPC9yZWMtbnVtYmVyPjxmb3JlaWduLWtleXM+PGtleSBhcHA9IkVOIiBk
Yi1pZD0ienJzenp6enczMHJldDNlenJlNXhhcnhsMDB0ZGZ4d2F2NXgyIiB0aW1lc3RhbXA9IjE3
MjkxODUzMjMiPjIxMDwva2V5PjwvZm9yZWlnbi1rZXlzPjxyZWYtdHlwZSBuYW1lPSJKb3VybmFs
IEFydGljbGUiPjE3PC9yZWYtdHlwZT48Y29udHJpYnV0b3JzPjxhdXRob3JzPjxhdXRob3I+SXd1
b3pvLCBFLiBVLjwvYXV0aG9yPjxhdXRob3I+T2JpYWtvLCBPLiBSLjwvYXV0aG9yPjxhdXRob3I+
T255ZW1vY2hvLCBBLjwvYXV0aG9yPjxhdXRob3I+T2d1bm5peWksIEEuPC9hdXRob3I+PC9hdXRo
b3JzPjwvY29udHJpYnV0b3JzPjxhdXRoLWFkZHJlc3M+TmV1cm9sb2d5IFVuaXQsIE1lZGljaW5l
IERlcGFydG1lbnQsIEJlbnVlIFN0YXRlIFVuaXZlcnNpdHkgVGVhY2hpbmcgSG9zcGl0YWwsIE1h
a3VyZGksIEJlbnVlIFN0YXRlLiYjeEQ7TmV1cm9sb2d5IFVuaXQsIERlcGFydG1lbnQgb2YgTWVk
aWNpbmUsIEFobWFkdSBCZWxsbyBVbml2ZXJzaXR5IFRlYWNoaW5nIEhvc3BpdGFsLCBTaGlrYS1a
YXJpYSwgS2FkdW5hIFN0YXRlLiYjeEQ7RGVwYXJ0bWVudCBvZiBDb21tdW5pdHkgTWVkaWNpbmUg
YW5kIEVwaWRlbWlvbG9neSBCZW51ZSBTdGF0ZSBVbml2ZXJzaXR5LCBNYWt1cmRpLCBCZW51ZSBT
dGF0ZS4mI3hEO05ldXJvbG9neSBVbml0LCBEZXBhcnRtZW50IG9mIE1lZGljaW5lLCBVbml2ZXJz
aXR5IENvbGxlZ2UgSG9zcGl0YWwsIEliYWRhbiwgT3lvIFN0YXRlLjwvYXV0aC1hZGRyZXNzPjx0
aXRsZXM+PHRpdGxlPkRldGVybWluYW50cyBvZiBIZWFsdGgtcmVsYXRlZCBRdWFsaXR5IG9mIExp
ZmUgaW4gUGVyc29ucyB3aXRoIEVwaWxlcHN5IFNlZW4gYXQgYSBUZXJ0aWFyeSBIb3NwaXRhbCBp
biBOb3J0aCBXZXN0ZXJuIE5pZ2VyaWE8L3RpdGxlPjxzZWNvbmRhcnktdGl0bGU+V2VzdCBBZnIg
SiBNZWQ8L3NlY29uZGFyeS10aXRsZT48YWx0LXRpdGxlPldlc3QgQWZyaWNhbiBqb3VybmFsIG9m
IG1lZGljaW5lPC9hbHQtdGl0bGU+PC90aXRsZXM+PHBlcmlvZGljYWw+PGZ1bGwtdGl0bGU+V2Vz
dCBBZnIgSiBNZWQ8L2Z1bGwtdGl0bGU+PGFiYnItMT5XZXN0IEFmcmljYW4gam91cm5hbCBvZiBt
ZWRpY2luZTwvYWJici0xPjwvcGVyaW9kaWNhbD48YWx0LXBlcmlvZGljYWw+PGZ1bGwtdGl0bGU+
V2VzdCBBZnIgSiBNZWQ8L2Z1bGwtdGl0bGU+PGFiYnItMT5XZXN0IEFmcmljYW4gam91cm5hbCBv
ZiBtZWRpY2luZTwvYWJici0xPjwvYWx0LXBlcmlvZGljYWw+PHBhZ2VzPjQ3NS00ODA8L3BhZ2Vz
Pjx2b2x1bWU+Mzc8L3ZvbHVtZT48bnVtYmVyPjU8L251bWJlcj48ZWRpdGlvbj4yMDIwLzEwLzE2
PC9lZGl0aW9uPjxrZXl3b3Jkcz48a2V5d29yZD5BZG9sZXNjZW50PC9rZXl3b3JkPjxrZXl3b3Jk
PkFkdWx0PC9rZXl3b3JkPjxrZXl3b3JkPkNyb3NzLVNlY3Rpb25hbCBTdHVkaWVzPC9rZXl3b3Jk
PjxrZXl3b3JkPipFcGlsZXBzeTwva2V5d29yZD48a2V5d29yZD5GZW1hbGU8L2tleXdvcmQ+PGtl
eXdvcmQ+SHVtYW5zPC9rZXl3b3JkPjxrZXl3b3JkPk1hbGU8L2tleXdvcmQ+PGtleXdvcmQ+TWlk
ZGxlIEFnZWQ8L2tleXdvcmQ+PGtleXdvcmQ+TmlnZXJpYTwva2V5d29yZD48a2V5d29yZD4qUXVh
bGl0eSBvZiBMaWZlPC9rZXl3b3JkPjxrZXl3b3JkPlN1cnZleXMgYW5kIFF1ZXN0aW9ubmFpcmVz
PC9rZXl3b3JkPjxrZXl3b3JkPlRlcnRpYXJ5IENhcmUgQ2VudGVyczwva2V5d29yZD48a2V5d29y
ZD5Zb3VuZyBBZHVsdDwva2V5d29yZD48L2tleXdvcmRzPjxkYXRlcz48eWVhcj4yMDIwPC95ZWFy
PjxwdWItZGF0ZXM+PGRhdGU+T2N0PC9kYXRlPjwvcHViLWRhdGVzPjwvZGF0ZXM+PGlzYm4+MDE4
OS0xNjBYIChQcmludCkmI3hEOzAxODktMTYweDwvaXNibj48YWNjZXNzaW9uLW51bT4zMzA1ODEy
Mj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280CD5">
              <w:rPr>
                <w:i/>
                <w:noProof/>
              </w:rPr>
              <w:t>Determinants of Health-related Quality of Life in Persons with Epilepsy Seen at a Tertiary Hospital in North Western Nigeria.</w:t>
            </w:r>
          </w:p>
        </w:tc>
        <w:tc>
          <w:tcPr>
            <w:tcW w:w="1890" w:type="dxa"/>
          </w:tcPr>
          <w:p w:rsidR="001A125C" w:rsidRDefault="001A125C">
            <w:r>
              <w:t>Not found</w:t>
            </w:r>
          </w:p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54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</w:t>
            </w:r>
          </w:p>
        </w:tc>
        <w:tc>
          <w:tcPr>
            <w:tcW w:w="2520" w:type="dxa"/>
          </w:tcPr>
          <w:p w:rsidR="001A125C" w:rsidRPr="007D2FA5" w:rsidRDefault="001A125C" w:rsidP="002E681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Drulovic, J., et al.</w:t>
            </w:r>
            <w:r>
              <w:rPr>
                <w:noProof/>
              </w:rPr>
              <w:fldChar w:fldCharType="begin">
                <w:fldData xml:space="preserve">PEVuZE5vdGU+PENpdGU+PEF1dGhvcj5EcnVsb3ZpYzwvQXV0aG9yPjxZZWFyPjIwMjM8L1llYXI+
PFJlY051bT4yMTE8L1JlY051bT48RGlzcGxheVRleHQ+WzU4XTwvRGlzcGxheVRleHQ+PHJlY29y
ZD48cmVjLW51bWJlcj4yMTE8L3JlYy1udW1iZXI+PGZvcmVpZ24ta2V5cz48a2V5IGFwcD0iRU4i
IGRiLWlkPSJ6cnN6enp6dzMwcmV0M2V6cmU1eGFyeGwwMHRkZnh3YXY1eDIiIHRpbWVzdGFtcD0i
MTcyOTE4NTUxMSI+MjExPC9rZXk+PC9mb3JlaWduLWtleXM+PHJlZi10eXBlIG5hbWU9IkpvdXJu
YWwgQXJ0aWNsZSI+MTc8L3JlZi10eXBlPjxjb250cmlidXRvcnM+PGF1dGhvcnM+PGF1dGhvcj5E
cnVsb3ZpYywgSi48L2F1dGhvcj48YXV0aG9yPlBla21lem92aWMsIFQuPC9hdXRob3I+PGF1dGhv
cj5UYW1hcywgTy48L2F1dGhvcj48YXV0aG9yPkFkYW1lYywgSS48L2F1dGhvcj48YXV0aG9yPkFs
ZWtzaWMsIEQuPC9hdXRob3I+PGF1dGhvcj5BbmRhYmFrYSwgTS48L2F1dGhvcj48YXV0aG9yPkJh
c2ljIEtlcywgVi48L2F1dGhvcj48YXV0aG9yPkJ1dGtvdmljIFNvbGRvLCBTLjwvYXV0aG9yPjxh
dXRob3I+Q3VraWMsIE0uPC9hdXRob3I+PGF1dGhvcj5EZXNwaW5pYywgTC48L2F1dGhvcj48YXV0
aG9yPkRpbmNpYywgRS48L2F1dGhvcj48YXV0aG9yPkRqZWxpbG92aWMgVnJhbmljLCBKLjwvYXV0
aG9yPjxhdXRob3I+R3JnaWMsIFMuPC9hdXRob3I+PGF1dGhvcj5IYWJlaywgTS48L2F1dGhvcj48
YXV0aG9yPkhyaXN0b3ZhLCBTLiBJLjwvYXV0aG9yPjxhdXRob3I+SXZhbm92aWMsIEouPC9hdXRo
b3I+PGF1dGhvcj5Kb3Zhbm92aWMsIEEuPC9hdXRob3I+PGF1dGhvcj5Kb3ZpY2V2aWMsIFYuPC9h
dXRob3I+PGF1dGhvcj5LcmJvdCBTa29yaWMsIE0uPC9hdXRob3I+PGF1dGhvcj5LdXptYW5vdnNr
aSwgSS48L2F1dGhvcj48YXV0aG9yPk1hcmljLCBHLjwvYXV0aG9yPjxhdXRob3I+TWVzYXJvcywg
Uy48L2F1dGhvcj48YXV0aG9yPk1pbGFub3YsIEkuIEcuPC9hdXRob3I+PGF1dGhvcj5NaWxldGlj
IERyYWt1bGljLCBTLjwvYXV0aG9yPjxhdXRob3I+U2luYW5vdmljLCBPLjwvYXV0aG9yPjxhdXRo
b3I+U2thcnBhIFBycGljLCBJLjwvYXV0aG9yPjxhdXRob3I+U3JlbWVjLCBKLjwvYXV0aG9yPjxh
dXRob3I+VGFkaWMsIEQuPC9hdXRob3I+PGF1dGhvcj5Ub25jZXYsIEcuPC9hdXRob3I+PGF1dGhv
cj5Tb2tpYywgRC48L2F1dGhvcj48L2F1dGhvcnM+PC9jb250cmlidXRvcnM+PGF1dGgtYWRkcmVz
cz5DbGluaWMgb2YgTmV1cm9sb2d5LCBVbml2ZXJzaXR5IENsaW5pY2FsIENlbnRlciBvZiBTZXJi
aWEsIEJlbGdyYWRlLCBTZXJiaWEuJiN4RDtGYWN1bHR5IG9mIE1lZGljaW5lLCBVbml2ZXJzaXR5
IG9mIEJlbGdyYWRlLCBCZWxncmFkZSwgU2VyYmlhLiYjeEQ7SW5zdGl0dXRlIG9mIEVwaWRlbWlv
bG9neSwgRmFjdWx0eSBvZiBNZWRpY2luZSwgVW5pdmVyc2l0eSBvZiBCZWxncmFkZSwgQmVsZ3Jh
ZGUsIFNlcmJpYS4mI3hEO0RlcGFydG1lbnQgb2YgTmV1cm9sb2d5LCBVbml2ZXJzaXR5IEhvc3Bp
dGFsIENlbnRlciBvZiBaYWdyZWIsIFphZ3JlYiwgQ3JvYXRpYS4mI3hEO0RlcGFydG1lbnQgb2Yg
TmV1cm9sb2d5LCBLcmFndWpldmFjIENsaW5pY2FsIENlbnRlciwgRmFjdWx0eSBvZiBNZWRpY2Fs
IFNjaWVuY2VzLCBVbml2ZXJzaXR5IG9mIEtyYWd1amV2YWMsIEtyYWd1amV2YWMsIFNlcmJpYS4m
I3hEO0RlcGFydG1lbnQgb2YgTmV1cm9sb2d5LCBTZXN0cmUgbWlsb3NyZG5pY2UgVW5pdmVyc2l0
eSBIb3NwaXRhbCBDZW50ZXIsIFphZ3JlYiwgQ3JvYXRpYS4mI3hEO0RlcGFydG1lbnQgb2YgTmV1
cm9sb2d5LCBPc2lqZWsgVW5pdmVyc2l0eSBIb3NwaXRhbCBDZW50cmUsIEZhY3VsdHkgb2YgTWVk
aWNpbmUsIEpvc2lwIEp1cmFqIFN0cm9zc21heWVyIFVuaXZlcnNpdHkgb2YgT3NpamVrLCBPc2lq
ZWssIENyb2F0aWEuJiN4RDtEZXBhcnRtZW50IG9mIE5ldXJvbG9neSwgQ2xpbmljYWwgQ2VudGVy
IG9mIE1vbnRlbmVncm8sIFBvZGdvcmljYSwgTW9udGVuZWdyby4mI3hEO0RlcGFydG1lbnQgb2Yg
TmV1cm9sb2d5LCBHZW5lcmFsIEhvc3BpdGFsIFN1Ym90aWNhLCBTdWJvdGljYSwgU2VyYmlhLiYj
eEQ7RGVwYXJ0bWVudCBvZiBOZXVyb2xvZ3ksIE1pbGl0YXJ5IE1lZGljYWwgQWNhZGVteSwgTWVk
aWNhbCBGYWN1bHR5LCBEZWZlbnNlIFVuaXZlcnNpdHksIEJlbGdyYWRlLCBTZXJiaWEuJiN4RDtD
bGluaWMgb2YgTmV1cm9sb2d5LCBDbGluaWNhbCBDZW50ZXIgVW5pdmVyc2l0eSBvZiBTYXJhamV2
bywgU2FyYWpldm8sIEJvc25pYSBhbmQgSGVyemVnb3ZpbmEuJiN4RDtDbGluaWMgb2YgTmV1cm9s
b2d5LCBVbml2ZXJzaXR5IENsaW5pY2FsIENlbnRlciBvZiB0aGUgUmVwdWJsaWthIFNycHNrYSwg
QmFuamEgTHVrYSwgQm9zbmlhIGFuZCBIZXJ6ZWdvdmluYS4mI3hEO1NjaG9vbCBvZiBNZWRpY2lu
ZSwgVW5pdmVyc2l0eSBvZiBaYWdyZWIsIFphZ3JlYiwgQ3JvYXRpYS4mI3hEO0RlcGFydG1lbnQg
b2YgTmV1cm9sb2d5LCBVbml2ZXJzaXR5IE5ldXJvbG9naWNhbCBIb3NwaXRhbCBTdCBOYXVtLCBN
ZWRpY2FsIFVuaXZlcnNpdHkgU29maWEsIFNvZmlhLCBCdWxnYXJpYS4mI3hEO0ZhY3VsdHkgb2Yg
RWxlY3RyaWNhbCBFbmdpbmVlcmluZyBhbmQgQ29tcHV0aW5nLCBVbml2ZXJzaXR5IG9mIFphZ3Jl
YiwgWmFncmViLCBDcm9hdGlhLiYjeEQ7VW5pdmVyc2l0eSBDbGluaWMgb2YgTmV1cm9sb2d5LCBD
bGluaWNhbCBDZW50ZXIgJmFwb3M7JmFwb3M7TW90aGVyIFRlcmVzYSZhcG9zOyZhcG9zOywgRmFj
dWx0eSBvZiBNZWRpY2luZSwgU3MgQ3lyaWwgYW5kIE1ldGhvZGl1cyBVbml2ZXJzaXR5IG9mIFNr
b3BqZSwgU2tvcGplLCBOb3J0aCBNYWNlZG9uaWEuJiN4RDtEZXBhcnRtZW50IG9mIE5ldXJvbG9n
eSwgVW5pdmVyc2l0eSBDbGluaWNhbCBDZW50ZXIgVHV6bGEsIE1lZGljYWwgRmFjdWx0eSBVbml2
ZXJzaXR5IG9mIFR1emxhLCBUdXpsYSwgQm9zbmlhIGFuZCBIZXJ6ZWdvdmluYS4mI3hEO0NsaW5p
YyBvZiBOZXVyb2xvZ3ksIENsaW5pY2FsIEhvc3BpdGFsIENlbnRlciBSaWpla2EsIEZhY3VsdHkg
b2YgTWVkaWNpbmUsIFVuaXZlcnNpdHkgb2YgUmlqZWthLCBSaWpla2EsIENyb2F0aWEuJiN4RDtD
bGluaWMgb2YgTmV1cm9sb2d5LCBDbGluaWNhbCBIb3NwaXRhbCAmYXBvczsmYXBvcztTdmV0aSBE
dWgmYXBvczsmYXBvczssIFphZ3JlYiwgQ3JvYXRpYS48L2F1dGgtYWRkcmVzcz48dGl0bGVzPjx0
aXRsZT5UaGUgaW1wYWN0IG9mIHRoZSBjb21vcmJpZCBzZWl6dXJlL2VwaWxlcHN5IG9uIHRoZSBo
ZWFsdGggcmVsYXRlZCBxdWFsaXR5IG9mIGxpZmUgaW4gcGVvcGxlIHdpdGggbXVsdGlwbGUgc2Ns
ZXJvc2lzOiBhbiBpbnRlcm5hdGlvbmFsIG11bHRpY2VudHJpYyBzdHVkeTwvdGl0bGU+PHNlY29u
ZGFyeS10aXRsZT5Gcm9udCBJbW11bm9sPC9zZWNvbmRhcnktdGl0bGU+PGFsdC10aXRsZT5Gcm9u
dGllcnMgaW4gaW1tdW5vbG9neTwvYWx0LXRpdGxlPjwvdGl0bGVzPjxwZXJpb2RpY2FsPjxmdWxs
LXRpdGxlPkZyb250IEltbXVub2w8L2Z1bGwtdGl0bGU+PGFiYnItMT5Gcm9udGllcnMgaW4gaW1t
dW5vbG9neTwvYWJici0xPjwvcGVyaW9kaWNhbD48YWx0LXBlcmlvZGljYWw+PGZ1bGwtdGl0bGU+
RnJvbnQgSW1tdW5vbDwvZnVsbC10aXRsZT48YWJici0xPkZyb250aWVycyBpbiBpbW11bm9sb2d5
PC9hYmJyLTE+PC9hbHQtcGVyaW9kaWNhbD48cGFnZXM+MTI4NDAzMTwvcGFnZXM+PHZvbHVtZT4x
NDwvdm9sdW1lPjxlZGl0aW9uPjIwMjMvMTEvMjk8L2VkaXRpb24+PGtleXdvcmRzPjxrZXl3b3Jk
Pkh1bWFuczwva2V5d29yZD48a2V5d29yZD5RdWFsaXR5IG9mIExpZmU8L2tleXdvcmQ+PGtleXdv
cmQ+Kk11bHRpcGxlIFNjbGVyb3Npcy9lcGlkZW1pb2xvZ3kvcHN5Y2hvbG9neTwva2V5d29yZD48
a2V5d29yZD5Dcm9zcy1TZWN0aW9uYWwgU3R1ZGllczwva2V5d29yZD48a2V5d29yZD5Db21vcmJp
ZGl0eTwva2V5d29yZD48a2V5d29yZD4qRXBpbGVwc3kvZXBpZGVtaW9sb2d5PC9rZXl3b3JkPjxr
ZXl3b3JkPlNlaXp1cmVzL2VwaWRlbWlvbG9neTwva2V5d29yZD48a2V5d29yZD5kZXByZXNzaW9u
PC9rZXl3b3JkPjxrZXl3b3JkPmVwaWxlcHN5PC9rZXl3b3JkPjxrZXl3b3JkPm11bHRpcGxlIHNj
bGVyb3Npczwva2V5d29yZD48a2V5d29yZD5zZWl6dXJlPC9rZXl3b3JkPjxrZXl3b3JkPmNvbW1l
cmNpYWwgb3IgZmluYW5jaWFsIHJlbGF0aW9uc2hpcHMgdGhhdCBjb3VsZCBiZSBjb25zdHJ1ZWQg
YXMgYSBwb3RlbnRpYWw8L2tleXdvcmQ+PGtleXdvcmQ+Y29uZmxpY3Qgb2YgaW50ZXJlc3QuPC9r
ZXl3b3JkPjwva2V5d29yZHM+PGRhdGVzPjx5ZWFyPjIwMjM8L3llYXI+PC9kYXRlcz48aXNibj4x
NjY0LTMyMjQ8L2lzYm4+PGFjY2Vzc2lvbi1udW0+MzgwMjI1Njg8L2FjY2Vzc2lvbi1udW0+PHVy
bHM+PC91cmxzPjxjdXN0b20yPlBtYzEwNjYyMDQwPC9jdXN0b20yPjxlbGVjdHJvbmljLXJlc291
cmNlLW51bT4xMC4zMzg5L2ZpbW11LjIwMjMuMTI4NDAz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EcnVsb3ZpYzwvQXV0aG9yPjxZZWFyPjIwMjM8L1llYXI+
PFJlY051bT4yMTE8L1JlY051bT48RGlzcGxheVRleHQ+WzU4XTwvRGlzcGxheVRleHQ+PHJlY29y
ZD48cmVjLW51bWJlcj4yMTE8L3JlYy1udW1iZXI+PGZvcmVpZ24ta2V5cz48a2V5IGFwcD0iRU4i
IGRiLWlkPSJ6cnN6enp6dzMwcmV0M2V6cmU1eGFyeGwwMHRkZnh3YXY1eDIiIHRpbWVzdGFtcD0i
MTcyOTE4NTUxMSI+MjExPC9rZXk+PC9mb3JlaWduLWtleXM+PHJlZi10eXBlIG5hbWU9IkpvdXJu
YWwgQXJ0aWNsZSI+MTc8L3JlZi10eXBlPjxjb250cmlidXRvcnM+PGF1dGhvcnM+PGF1dGhvcj5E
cnVsb3ZpYywgSi48L2F1dGhvcj48YXV0aG9yPlBla21lem92aWMsIFQuPC9hdXRob3I+PGF1dGhv
cj5UYW1hcywgTy48L2F1dGhvcj48YXV0aG9yPkFkYW1lYywgSS48L2F1dGhvcj48YXV0aG9yPkFs
ZWtzaWMsIEQuPC9hdXRob3I+PGF1dGhvcj5BbmRhYmFrYSwgTS48L2F1dGhvcj48YXV0aG9yPkJh
c2ljIEtlcywgVi48L2F1dGhvcj48YXV0aG9yPkJ1dGtvdmljIFNvbGRvLCBTLjwvYXV0aG9yPjxh
dXRob3I+Q3VraWMsIE0uPC9hdXRob3I+PGF1dGhvcj5EZXNwaW5pYywgTC48L2F1dGhvcj48YXV0
aG9yPkRpbmNpYywgRS48L2F1dGhvcj48YXV0aG9yPkRqZWxpbG92aWMgVnJhbmljLCBKLjwvYXV0
aG9yPjxhdXRob3I+R3JnaWMsIFMuPC9hdXRob3I+PGF1dGhvcj5IYWJlaywgTS48L2F1dGhvcj48
YXV0aG9yPkhyaXN0b3ZhLCBTLiBJLjwvYXV0aG9yPjxhdXRob3I+SXZhbm92aWMsIEouPC9hdXRo
b3I+PGF1dGhvcj5Kb3Zhbm92aWMsIEEuPC9hdXRob3I+PGF1dGhvcj5Kb3ZpY2V2aWMsIFYuPC9h
dXRob3I+PGF1dGhvcj5LcmJvdCBTa29yaWMsIE0uPC9hdXRob3I+PGF1dGhvcj5LdXptYW5vdnNr
aSwgSS48L2F1dGhvcj48YXV0aG9yPk1hcmljLCBHLjwvYXV0aG9yPjxhdXRob3I+TWVzYXJvcywg
Uy48L2F1dGhvcj48YXV0aG9yPk1pbGFub3YsIEkuIEcuPC9hdXRob3I+PGF1dGhvcj5NaWxldGlj
IERyYWt1bGljLCBTLjwvYXV0aG9yPjxhdXRob3I+U2luYW5vdmljLCBPLjwvYXV0aG9yPjxhdXRo
b3I+U2thcnBhIFBycGljLCBJLjwvYXV0aG9yPjxhdXRob3I+U3JlbWVjLCBKLjwvYXV0aG9yPjxh
dXRob3I+VGFkaWMsIEQuPC9hdXRob3I+PGF1dGhvcj5Ub25jZXYsIEcuPC9hdXRob3I+PGF1dGhv
cj5Tb2tpYywgRC48L2F1dGhvcj48L2F1dGhvcnM+PC9jb250cmlidXRvcnM+PGF1dGgtYWRkcmVz
cz5DbGluaWMgb2YgTmV1cm9sb2d5LCBVbml2ZXJzaXR5IENsaW5pY2FsIENlbnRlciBvZiBTZXJi
aWEsIEJlbGdyYWRlLCBTZXJiaWEuJiN4RDtGYWN1bHR5IG9mIE1lZGljaW5lLCBVbml2ZXJzaXR5
IG9mIEJlbGdyYWRlLCBCZWxncmFkZSwgU2VyYmlhLiYjeEQ7SW5zdGl0dXRlIG9mIEVwaWRlbWlv
bG9neSwgRmFjdWx0eSBvZiBNZWRpY2luZSwgVW5pdmVyc2l0eSBvZiBCZWxncmFkZSwgQmVsZ3Jh
ZGUsIFNlcmJpYS4mI3hEO0RlcGFydG1lbnQgb2YgTmV1cm9sb2d5LCBVbml2ZXJzaXR5IEhvc3Bp
dGFsIENlbnRlciBvZiBaYWdyZWIsIFphZ3JlYiwgQ3JvYXRpYS4mI3hEO0RlcGFydG1lbnQgb2Yg
TmV1cm9sb2d5LCBLcmFndWpldmFjIENsaW5pY2FsIENlbnRlciwgRmFjdWx0eSBvZiBNZWRpY2Fs
IFNjaWVuY2VzLCBVbml2ZXJzaXR5IG9mIEtyYWd1amV2YWMsIEtyYWd1amV2YWMsIFNlcmJpYS4m
I3hEO0RlcGFydG1lbnQgb2YgTmV1cm9sb2d5LCBTZXN0cmUgbWlsb3NyZG5pY2UgVW5pdmVyc2l0
eSBIb3NwaXRhbCBDZW50ZXIsIFphZ3JlYiwgQ3JvYXRpYS4mI3hEO0RlcGFydG1lbnQgb2YgTmV1
cm9sb2d5LCBPc2lqZWsgVW5pdmVyc2l0eSBIb3NwaXRhbCBDZW50cmUsIEZhY3VsdHkgb2YgTWVk
aWNpbmUsIEpvc2lwIEp1cmFqIFN0cm9zc21heWVyIFVuaXZlcnNpdHkgb2YgT3NpamVrLCBPc2lq
ZWssIENyb2F0aWEuJiN4RDtEZXBhcnRtZW50IG9mIE5ldXJvbG9neSwgQ2xpbmljYWwgQ2VudGVy
IG9mIE1vbnRlbmVncm8sIFBvZGdvcmljYSwgTW9udGVuZWdyby4mI3hEO0RlcGFydG1lbnQgb2Yg
TmV1cm9sb2d5LCBHZW5lcmFsIEhvc3BpdGFsIFN1Ym90aWNhLCBTdWJvdGljYSwgU2VyYmlhLiYj
eEQ7RGVwYXJ0bWVudCBvZiBOZXVyb2xvZ3ksIE1pbGl0YXJ5IE1lZGljYWwgQWNhZGVteSwgTWVk
aWNhbCBGYWN1bHR5LCBEZWZlbnNlIFVuaXZlcnNpdHksIEJlbGdyYWRlLCBTZXJiaWEuJiN4RDtD
bGluaWMgb2YgTmV1cm9sb2d5LCBDbGluaWNhbCBDZW50ZXIgVW5pdmVyc2l0eSBvZiBTYXJhamV2
bywgU2FyYWpldm8sIEJvc25pYSBhbmQgSGVyemVnb3ZpbmEuJiN4RDtDbGluaWMgb2YgTmV1cm9s
b2d5LCBVbml2ZXJzaXR5IENsaW5pY2FsIENlbnRlciBvZiB0aGUgUmVwdWJsaWthIFNycHNrYSwg
QmFuamEgTHVrYSwgQm9zbmlhIGFuZCBIZXJ6ZWdvdmluYS4mI3hEO1NjaG9vbCBvZiBNZWRpY2lu
ZSwgVW5pdmVyc2l0eSBvZiBaYWdyZWIsIFphZ3JlYiwgQ3JvYXRpYS4mI3hEO0RlcGFydG1lbnQg
b2YgTmV1cm9sb2d5LCBVbml2ZXJzaXR5IE5ldXJvbG9naWNhbCBIb3NwaXRhbCBTdCBOYXVtLCBN
ZWRpY2FsIFVuaXZlcnNpdHkgU29maWEsIFNvZmlhLCBCdWxnYXJpYS4mI3hEO0ZhY3VsdHkgb2Yg
RWxlY3RyaWNhbCBFbmdpbmVlcmluZyBhbmQgQ29tcHV0aW5nLCBVbml2ZXJzaXR5IG9mIFphZ3Jl
YiwgWmFncmViLCBDcm9hdGlhLiYjeEQ7VW5pdmVyc2l0eSBDbGluaWMgb2YgTmV1cm9sb2d5LCBD
bGluaWNhbCBDZW50ZXIgJmFwb3M7JmFwb3M7TW90aGVyIFRlcmVzYSZhcG9zOyZhcG9zOywgRmFj
dWx0eSBvZiBNZWRpY2luZSwgU3MgQ3lyaWwgYW5kIE1ldGhvZGl1cyBVbml2ZXJzaXR5IG9mIFNr
b3BqZSwgU2tvcGplLCBOb3J0aCBNYWNlZG9uaWEuJiN4RDtEZXBhcnRtZW50IG9mIE5ldXJvbG9n
eSwgVW5pdmVyc2l0eSBDbGluaWNhbCBDZW50ZXIgVHV6bGEsIE1lZGljYWwgRmFjdWx0eSBVbml2
ZXJzaXR5IG9mIFR1emxhLCBUdXpsYSwgQm9zbmlhIGFuZCBIZXJ6ZWdvdmluYS4mI3hEO0NsaW5p
YyBvZiBOZXVyb2xvZ3ksIENsaW5pY2FsIEhvc3BpdGFsIENlbnRlciBSaWpla2EsIEZhY3VsdHkg
b2YgTWVkaWNpbmUsIFVuaXZlcnNpdHkgb2YgUmlqZWthLCBSaWpla2EsIENyb2F0aWEuJiN4RDtD
bGluaWMgb2YgTmV1cm9sb2d5LCBDbGluaWNhbCBIb3NwaXRhbCAmYXBvczsmYXBvcztTdmV0aSBE
dWgmYXBvczsmYXBvczssIFphZ3JlYiwgQ3JvYXRpYS48L2F1dGgtYWRkcmVzcz48dGl0bGVzPjx0
aXRsZT5UaGUgaW1wYWN0IG9mIHRoZSBjb21vcmJpZCBzZWl6dXJlL2VwaWxlcHN5IG9uIHRoZSBo
ZWFsdGggcmVsYXRlZCBxdWFsaXR5IG9mIGxpZmUgaW4gcGVvcGxlIHdpdGggbXVsdGlwbGUgc2Ns
ZXJvc2lzOiBhbiBpbnRlcm5hdGlvbmFsIG11bHRpY2VudHJpYyBzdHVkeTwvdGl0bGU+PHNlY29u
ZGFyeS10aXRsZT5Gcm9udCBJbW11bm9sPC9zZWNvbmRhcnktdGl0bGU+PGFsdC10aXRsZT5Gcm9u
dGllcnMgaW4gaW1tdW5vbG9neTwvYWx0LXRpdGxlPjwvdGl0bGVzPjxwZXJpb2RpY2FsPjxmdWxs
LXRpdGxlPkZyb250IEltbXVub2w8L2Z1bGwtdGl0bGU+PGFiYnItMT5Gcm9udGllcnMgaW4gaW1t
dW5vbG9neTwvYWJici0xPjwvcGVyaW9kaWNhbD48YWx0LXBlcmlvZGljYWw+PGZ1bGwtdGl0bGU+
RnJvbnQgSW1tdW5vbDwvZnVsbC10aXRsZT48YWJici0xPkZyb250aWVycyBpbiBpbW11bm9sb2d5
PC9hYmJyLTE+PC9hbHQtcGVyaW9kaWNhbD48cGFnZXM+MTI4NDAzMTwvcGFnZXM+PHZvbHVtZT4x
NDwvdm9sdW1lPjxlZGl0aW9uPjIwMjMvMTEvMjk8L2VkaXRpb24+PGtleXdvcmRzPjxrZXl3b3Jk
Pkh1bWFuczwva2V5d29yZD48a2V5d29yZD5RdWFsaXR5IG9mIExpZmU8L2tleXdvcmQ+PGtleXdv
cmQ+Kk11bHRpcGxlIFNjbGVyb3Npcy9lcGlkZW1pb2xvZ3kvcHN5Y2hvbG9neTwva2V5d29yZD48
a2V5d29yZD5Dcm9zcy1TZWN0aW9uYWwgU3R1ZGllczwva2V5d29yZD48a2V5d29yZD5Db21vcmJp
ZGl0eTwva2V5d29yZD48a2V5d29yZD4qRXBpbGVwc3kvZXBpZGVtaW9sb2d5PC9rZXl3b3JkPjxr
ZXl3b3JkPlNlaXp1cmVzL2VwaWRlbWlvbG9neTwva2V5d29yZD48a2V5d29yZD5kZXByZXNzaW9u
PC9rZXl3b3JkPjxrZXl3b3JkPmVwaWxlcHN5PC9rZXl3b3JkPjxrZXl3b3JkPm11bHRpcGxlIHNj
bGVyb3Npczwva2V5d29yZD48a2V5d29yZD5zZWl6dXJlPC9rZXl3b3JkPjxrZXl3b3JkPmNvbW1l
cmNpYWwgb3IgZmluYW5jaWFsIHJlbGF0aW9uc2hpcHMgdGhhdCBjb3VsZCBiZSBjb25zdHJ1ZWQg
YXMgYSBwb3RlbnRpYWw8L2tleXdvcmQ+PGtleXdvcmQ+Y29uZmxpY3Qgb2YgaW50ZXJlc3QuPC9r
ZXl3b3JkPjwva2V5d29yZHM+PGRhdGVzPjx5ZWFyPjIwMjM8L3llYXI+PC9kYXRlcz48aXNibj4x
NjY0LTMyMjQ8L2lzYm4+PGFjY2Vzc2lvbi1udW0+MzgwMjI1Njg8L2FjY2Vzc2lvbi1udW0+PHVy
bHM+PC91cmxzPjxjdXN0b20yPlBtYzEwNjYyMDQwPC9jdXN0b20yPjxlbGVjdHJvbmljLXJlc291
cmNlLW51bT4xMC4zMzg5L2ZpbW11LjIwMjMuMTI4NDAz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280CD5">
              <w:rPr>
                <w:i/>
                <w:noProof/>
              </w:rPr>
              <w:t>The impact of the comorbid seizure/epilepsy on the health related quality of life in people with multiple sclerosis: an international multicentric study</w:t>
            </w:r>
          </w:p>
        </w:tc>
        <w:tc>
          <w:tcPr>
            <w:tcW w:w="1890" w:type="dxa"/>
          </w:tcPr>
          <w:p w:rsidR="001A125C" w:rsidRDefault="00AD77AA">
            <w:hyperlink r:id="rId62" w:history="1">
              <w:r w:rsidR="001A125C" w:rsidRPr="00DC1A27">
                <w:rPr>
                  <w:rStyle w:val="Hyperlink"/>
                </w:rPr>
                <w:t>https://doi.org/10.3389/fimmu.2023.1284031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2E68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, 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20" w:type="dxa"/>
          </w:tcPr>
          <w:p w:rsidR="001A125C" w:rsidRPr="007D2FA5" w:rsidRDefault="001A125C" w:rsidP="002E681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Yadegary, M.A., et al.</w:t>
            </w:r>
            <w:r>
              <w:rPr>
                <w:noProof/>
              </w:rPr>
              <w:fldChar w:fldCharType="begin">
                <w:fldData xml:space="preserve">PEVuZE5vdGU+PENpdGU+PEF1dGhvcj5ZYWRlZ2FyeTwvQXV0aG9yPjxZZWFyPjIwMTU8L1llYXI+
PFJlY051bT4yMTI8L1JlY051bT48RGlzcGxheVRleHQ+WzU5XTwvRGlzcGxheVRleHQ+PHJlY29y
ZD48cmVjLW51bWJlcj4yMTI8L3JlYy1udW1iZXI+PGZvcmVpZ24ta2V5cz48a2V5IGFwcD0iRU4i
IGRiLWlkPSJ6cnN6enp6dzMwcmV0M2V6cmU1eGFyeGwwMHRkZnh3YXY1eDIiIHRpbWVzdGFtcD0i
MTcyOTE4NTY2OSI+MjEyPC9rZXk+PC9mb3JlaWduLWtleXM+PHJlZi10eXBlIG5hbWU9IkpvdXJu
YWwgQXJ0aWNsZSI+MTc8L3JlZi10eXBlPjxjb250cmlidXRvcnM+PGF1dGhvcnM+PGF1dGhvcj5Z
YWRlZ2FyeSwgTS4gQS48L2F1dGhvcj48YXV0aG9yPk1hZW1vZGFuLCBGLiBHLjwvYXV0aG9yPjxh
dXRob3I+TmF5ZXJpLCBOLiBELjwvYXV0aG9yPjxhdXRob3I+R2hhbmpla2hhbmxvLCBBLjwvYXV0
aG9yPjwvYXV0aG9ycz48L2NvbnRyaWJ1dG9ycz48YXV0aC1hZGRyZXNzPlNjaG9vbCBvZiBOdXJz
aW5nIGFuZCBNaWR3aWZlcnksIFRlaHJhbiBVbml2ZXJzaXR5IG9mIE1lZGljYWwgU2NpZW5jZXMs
IFRlaHJhbiwgSXJhbi4gRWxlY3Ryb25pYyBhZGRyZXNzOiBtYS55YWRlZ2FyeTc5QGdtYWlsLmNv
bS4mI3hEO1phbmphbiBVbml2ZXJzaXR5IE1lZGljYWwgU2NpZW5jZXMsIFZhbGlhc3IgSG9zcGl0
YWwsIE5ldXJvbG9neSBEZXBhcnRtZW50LCBaYW5qYW4sIElyYW4uIEVsZWN0cm9uaWMgYWRkcmVz
czogZi5nb2xpcG91cjIyQGdtYWlsLmNvbS4mI3hEO1RlaHJhbiBVbml2ZXJzaXR5IG9mIE1lZGlj
YWwgU2NpZW5jZXMsIE51cnNpbmcgTWFuYWdlbWVudCBEZXBhcnRtZW50LCBOdXJzaW5nIGFuZCBN
aWR3aWZlcnkgQ2FyZSBSZXNlYXJjaCBDZW50ZXIsIFRlaHJhbiwgSXJhbi4gRWxlY3Ryb25pYyBh
ZGRyZXNzOiBkZWhnaGFubkB0dW1zLmFjLmlyLiYjeEQ7WmFuamFuIFVuaXZlcnNpdHkgTWVkaWNh
bCBTY2llbmNlcywgRW1hbSBIb3NzZWluLCBaYW5qYW4sSXJhbi4gRWxlY3Ryb25pYyBhZGRyZXNz
OiBHYW5qZWtoYW5sb2F6YW1AZ21haWwuY29tLjwvYXV0aC1hZGRyZXNzPjx0aXRsZXM+PHRpdGxl
PlRoZSBlZmZlY3Qgb2Ygc2VsZi1tYW5hZ2VtZW50IHRyYWluaW5nIG9uIGhlYWx0aC1yZWxhdGVk
IHF1YWxpdHkgb2YgbGlmZSBpbiBwYXRpZW50cyB3aXRoIGVwaWxlcHN5PC90aXRsZT48c2Vjb25k
YXJ5LXRpdGxlPkVwaWxlcHN5IEJlaGF2PC9zZWNvbmRhcnktdGl0bGU+PGFsdC10aXRsZT5FcGls
ZXBzeSAmYW1wOyBiZWhhdmlvciA6IEUmYW1wO0I8L2FsdC10aXRsZT48L3RpdGxlcz48cGVyaW9k
aWNhbD48ZnVsbC10aXRsZT5FcGlsZXBzeSBCZWhhdjwvZnVsbC10aXRsZT48YWJici0xPkVwaWxl
cHN5ICZhbXA7IGJlaGF2aW9yIDogRSZhbXA7QjwvYWJici0xPjwvcGVyaW9kaWNhbD48YWx0LXBl
cmlvZGljYWw+PGZ1bGwtdGl0bGU+RXBpbGVwc3kgQmVoYXY8L2Z1bGwtdGl0bGU+PGFiYnItMT5F
cGlsZXBzeSAmYW1wOyBiZWhhdmlvciA6IEUmYW1wO0I8L2FiYnItMT48L2FsdC1wZXJpb2RpY2Fs
PjxwYWdlcz4xMDgtMTI8L3BhZ2VzPjx2b2x1bWU+NTA8L3ZvbHVtZT48ZWRpdGlvbj4yMDE1LzA4
LzAyPC9lZGl0aW9uPjxrZXl3b3Jkcz48a2V5d29yZD5BZG9sZXNjZW50PC9rZXl3b3JkPjxrZXl3
b3JkPkFkdWx0PC9rZXl3b3JkPjxrZXl3b3JkPkFnZWQ8L2tleXdvcmQ+PGtleXdvcmQ+Q2hyb25p
YyBEaXNlYXNlPC9rZXl3b3JkPjxrZXl3b3JkPipEaXNlYXNlIE1hbmFnZW1lbnQ8L2tleXdvcmQ+
PGtleXdvcmQ+RXBpbGVwc3kvZXBpZGVtaW9sb2d5Lypwc3ljaG9sb2d5Lyp0aGVyYXB5PC9rZXl3
b3JkPjxrZXl3b3JkPkZlbWFsZTwva2V5d29yZD48a2V5d29yZD5IdW1hbnM8L2tleXdvcmQ+PGtl
eXdvcmQ+SXJhbi9lcGlkZW1pb2xvZ3k8L2tleXdvcmQ+PGtleXdvcmQ+TWFsZTwva2V5d29yZD48
a2V5d29yZD5NaWRkbGUgQWdlZDwva2V5d29yZD48a2V5d29yZD4qUGF0aWVudCBFZHVjYXRpb24g
YXMgVG9waWMvbWV0aG9kczwva2V5d29yZD48a2V5d29yZD5RdWFsaXR5IG9mIExpZmUvKnBzeWNo
b2xvZ3k8L2tleXdvcmQ+PGtleXdvcmQ+U2VsZiBDYXJlL21ldGhvZHMvKnBzeWNob2xvZ3k8L2tl
eXdvcmQ+PGtleXdvcmQ+VHJlYXRtZW50IE91dGNvbWU8L2tleXdvcmQ+PGtleXdvcmQ+WW91bmcg
QWR1bHQ8L2tleXdvcmQ+PGtleXdvcmQ+SGVhbHRoLXJlbGF0ZWQgcXVhbGl0eSBvZiBsaWZlPC9r
ZXl3b3JkPjxrZXl3b3JkPlBhdGllbnRzIHdpdGggZXBpbGVwc3k8L2tleXdvcmQ+PGtleXdvcmQ+
U2VsZi1tYW5hZ2VtZW50IHRyYWluaW5nPC9rZXl3b3JkPjwva2V5d29yZHM+PGRhdGVzPjx5ZWFy
PjIwMTU8L3llYXI+PHB1Yi1kYXRlcz48ZGF0ZT5TZXA8L2RhdGU+PC9wdWItZGF0ZXM+PC9kYXRl
cz48aXNibj4xNTI1LTUwNTA8L2lzYm4+PGFjY2Vzc2lvbi1udW0+MjYyMzI1NzA8L2FjY2Vzc2lv
bi1udW0+PHVybHM+PC91cmxzPjxlbGVjdHJvbmljLXJlc291cmNlLW51bT4xMC4xMDE2L2oueWVi
ZWguMjAxNS4wNC4wN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ZYWRlZ2FyeTwvQXV0aG9yPjxZZWFyPjIwMTU8L1llYXI+
PFJlY051bT4yMTI8L1JlY051bT48RGlzcGxheVRleHQ+WzU5XTwvRGlzcGxheVRleHQ+PHJlY29y
ZD48cmVjLW51bWJlcj4yMTI8L3JlYy1udW1iZXI+PGZvcmVpZ24ta2V5cz48a2V5IGFwcD0iRU4i
IGRiLWlkPSJ6cnN6enp6dzMwcmV0M2V6cmU1eGFyeGwwMHRkZnh3YXY1eDIiIHRpbWVzdGFtcD0i
MTcyOTE4NTY2OSI+MjEyPC9rZXk+PC9mb3JlaWduLWtleXM+PHJlZi10eXBlIG5hbWU9IkpvdXJu
YWwgQXJ0aWNsZSI+MTc8L3JlZi10eXBlPjxjb250cmlidXRvcnM+PGF1dGhvcnM+PGF1dGhvcj5Z
YWRlZ2FyeSwgTS4gQS48L2F1dGhvcj48YXV0aG9yPk1hZW1vZGFuLCBGLiBHLjwvYXV0aG9yPjxh
dXRob3I+TmF5ZXJpLCBOLiBELjwvYXV0aG9yPjxhdXRob3I+R2hhbmpla2hhbmxvLCBBLjwvYXV0
aG9yPjwvYXV0aG9ycz48L2NvbnRyaWJ1dG9ycz48YXV0aC1hZGRyZXNzPlNjaG9vbCBvZiBOdXJz
aW5nIGFuZCBNaWR3aWZlcnksIFRlaHJhbiBVbml2ZXJzaXR5IG9mIE1lZGljYWwgU2NpZW5jZXMs
IFRlaHJhbiwgSXJhbi4gRWxlY3Ryb25pYyBhZGRyZXNzOiBtYS55YWRlZ2FyeTc5QGdtYWlsLmNv
bS4mI3hEO1phbmphbiBVbml2ZXJzaXR5IE1lZGljYWwgU2NpZW5jZXMsIFZhbGlhc3IgSG9zcGl0
YWwsIE5ldXJvbG9neSBEZXBhcnRtZW50LCBaYW5qYW4sIElyYW4uIEVsZWN0cm9uaWMgYWRkcmVz
czogZi5nb2xpcG91cjIyQGdtYWlsLmNvbS4mI3hEO1RlaHJhbiBVbml2ZXJzaXR5IG9mIE1lZGlj
YWwgU2NpZW5jZXMsIE51cnNpbmcgTWFuYWdlbWVudCBEZXBhcnRtZW50LCBOdXJzaW5nIGFuZCBN
aWR3aWZlcnkgQ2FyZSBSZXNlYXJjaCBDZW50ZXIsIFRlaHJhbiwgSXJhbi4gRWxlY3Ryb25pYyBh
ZGRyZXNzOiBkZWhnaGFubkB0dW1zLmFjLmlyLiYjeEQ7WmFuamFuIFVuaXZlcnNpdHkgTWVkaWNh
bCBTY2llbmNlcywgRW1hbSBIb3NzZWluLCBaYW5qYW4sSXJhbi4gRWxlY3Ryb25pYyBhZGRyZXNz
OiBHYW5qZWtoYW5sb2F6YW1AZ21haWwuY29tLjwvYXV0aC1hZGRyZXNzPjx0aXRsZXM+PHRpdGxl
PlRoZSBlZmZlY3Qgb2Ygc2VsZi1tYW5hZ2VtZW50IHRyYWluaW5nIG9uIGhlYWx0aC1yZWxhdGVk
IHF1YWxpdHkgb2YgbGlmZSBpbiBwYXRpZW50cyB3aXRoIGVwaWxlcHN5PC90aXRsZT48c2Vjb25k
YXJ5LXRpdGxlPkVwaWxlcHN5IEJlaGF2PC9zZWNvbmRhcnktdGl0bGU+PGFsdC10aXRsZT5FcGls
ZXBzeSAmYW1wOyBiZWhhdmlvciA6IEUmYW1wO0I8L2FsdC10aXRsZT48L3RpdGxlcz48cGVyaW9k
aWNhbD48ZnVsbC10aXRsZT5FcGlsZXBzeSBCZWhhdjwvZnVsbC10aXRsZT48YWJici0xPkVwaWxl
cHN5ICZhbXA7IGJlaGF2aW9yIDogRSZhbXA7QjwvYWJici0xPjwvcGVyaW9kaWNhbD48YWx0LXBl
cmlvZGljYWw+PGZ1bGwtdGl0bGU+RXBpbGVwc3kgQmVoYXY8L2Z1bGwtdGl0bGU+PGFiYnItMT5F
cGlsZXBzeSAmYW1wOyBiZWhhdmlvciA6IEUmYW1wO0I8L2FiYnItMT48L2FsdC1wZXJpb2RpY2Fs
PjxwYWdlcz4xMDgtMTI8L3BhZ2VzPjx2b2x1bWU+NTA8L3ZvbHVtZT48ZWRpdGlvbj4yMDE1LzA4
LzAyPC9lZGl0aW9uPjxrZXl3b3Jkcz48a2V5d29yZD5BZG9sZXNjZW50PC9rZXl3b3JkPjxrZXl3
b3JkPkFkdWx0PC9rZXl3b3JkPjxrZXl3b3JkPkFnZWQ8L2tleXdvcmQ+PGtleXdvcmQ+Q2hyb25p
YyBEaXNlYXNlPC9rZXl3b3JkPjxrZXl3b3JkPipEaXNlYXNlIE1hbmFnZW1lbnQ8L2tleXdvcmQ+
PGtleXdvcmQ+RXBpbGVwc3kvZXBpZGVtaW9sb2d5Lypwc3ljaG9sb2d5Lyp0aGVyYXB5PC9rZXl3
b3JkPjxrZXl3b3JkPkZlbWFsZTwva2V5d29yZD48a2V5d29yZD5IdW1hbnM8L2tleXdvcmQ+PGtl
eXdvcmQ+SXJhbi9lcGlkZW1pb2xvZ3k8L2tleXdvcmQ+PGtleXdvcmQ+TWFsZTwva2V5d29yZD48
a2V5d29yZD5NaWRkbGUgQWdlZDwva2V5d29yZD48a2V5d29yZD4qUGF0aWVudCBFZHVjYXRpb24g
YXMgVG9waWMvbWV0aG9kczwva2V5d29yZD48a2V5d29yZD5RdWFsaXR5IG9mIExpZmUvKnBzeWNo
b2xvZ3k8L2tleXdvcmQ+PGtleXdvcmQ+U2VsZiBDYXJlL21ldGhvZHMvKnBzeWNob2xvZ3k8L2tl
eXdvcmQ+PGtleXdvcmQ+VHJlYXRtZW50IE91dGNvbWU8L2tleXdvcmQ+PGtleXdvcmQ+WW91bmcg
QWR1bHQ8L2tleXdvcmQ+PGtleXdvcmQ+SGVhbHRoLXJlbGF0ZWQgcXVhbGl0eSBvZiBsaWZlPC9r
ZXl3b3JkPjxrZXl3b3JkPlBhdGllbnRzIHdpdGggZXBpbGVwc3k8L2tleXdvcmQ+PGtleXdvcmQ+
U2VsZi1tYW5hZ2VtZW50IHRyYWluaW5nPC9rZXl3b3JkPjwva2V5d29yZHM+PGRhdGVzPjx5ZWFy
PjIwMTU8L3llYXI+PHB1Yi1kYXRlcz48ZGF0ZT5TZXA8L2RhdGU+PC9wdWItZGF0ZXM+PC9kYXRl
cz48aXNibj4xNTI1LTUwNTA8L2lzYm4+PGFjY2Vzc2lvbi1udW0+MjYyMzI1NzA8L2FjY2Vzc2lv
bi1udW0+PHVybHM+PC91cmxzPjxlbGVjdHJvbmljLXJlc291cmNlLW51bT4xMC4xMDE2L2oueWVi
ZWguMjAxNS4wNC4wN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280CD5">
              <w:rPr>
                <w:i/>
                <w:noProof/>
              </w:rPr>
              <w:t>The effect of self-management training on health-related quality of life in patients with epilepsy.</w:t>
            </w:r>
          </w:p>
        </w:tc>
        <w:tc>
          <w:tcPr>
            <w:tcW w:w="1890" w:type="dxa"/>
          </w:tcPr>
          <w:p w:rsidR="001A125C" w:rsidRDefault="00AD77AA">
            <w:hyperlink r:id="rId63" w:history="1">
              <w:r w:rsidR="001A125C" w:rsidRPr="00DC1A27">
                <w:rPr>
                  <w:rStyle w:val="Hyperlink"/>
                </w:rPr>
                <w:t>https://doi.org/10.1016/j.yebeh.2015.04.051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ool is not clear 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20" w:type="dxa"/>
          </w:tcPr>
          <w:p w:rsidR="001A125C" w:rsidRPr="007D2FA5" w:rsidRDefault="001A125C" w:rsidP="00070353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Lua, P.L. and W.S. Neni.</w:t>
            </w:r>
            <w:r>
              <w:rPr>
                <w:noProof/>
              </w:rPr>
              <w:fldChar w:fldCharType="begin">
                <w:fldData xml:space="preserve">PEVuZE5vdGU+PENpdGU+PEF1dGhvcj5MdWE8L0F1dGhvcj48WWVhcj4yMDEzPC9ZZWFyPjxSZWNO
dW0+MjEzPC9SZWNOdW0+PERpc3BsYXlUZXh0Pls2MF08L0Rpc3BsYXlUZXh0PjxyZWNvcmQ+PHJl
Yy1udW1iZXI+MjEzPC9yZWMtbnVtYmVyPjxmb3JlaWduLWtleXM+PGtleSBhcHA9IkVOIiBkYi1p
ZD0ienJzenp6enczMHJldDNlenJlNXhhcnhsMDB0ZGZ4d2F2NXgyIiB0aW1lc3RhbXA9IjE3Mjkx
ODU4OTQiPjIxMzwva2V5PjwvZm9yZWlnbi1rZXlzPjxyZWYtdHlwZSBuYW1lPSJKb3VybmFsIEFy
dGljbGUiPjE3PC9yZWYtdHlwZT48Y29udHJpYnV0b3JzPjxhdXRob3JzPjxhdXRob3I+THVhLCBQ
LiBMLjwvYXV0aG9yPjxhdXRob3I+TmVuaSwgVy4gUy48L2F1dGhvcj48L2F1dGhvcnM+PC9jb250
cmlidXRvcnM+PGF1dGgtYWRkcmVzcz5DZW50cmUgZm9yIENsaW5pY2FsIGFuZCBRdWFsaXR5IG9m
IExpZmUgU3R1ZGllcyAoQ0NRb0xTKSBGYWN1bHR5IG9mIE1lZGljaW5lIGFuZCBIZWFsdGggU2Np
ZW5jZXMsIFVuaXZlcnNpdGkgU3VsdGFuIFphaW5hbCBBYmlkaW4gKFVuaVNaQSksIEthbXB1cyBL
b3RhLCBKYWxhbiBTdWx0YW4gTWFobXVkLCAyMDQwMCwgS3VhbGEgVGVyZW5nZ2FudSwgTWFsYXlz
aWEsIHBlaWxpbmx1YUB1bmlzemEuZWR1Lm15LjwvYXV0aC1hZGRyZXNzPjx0aXRsZXM+PHRpdGxl
PkhlYWx0aC1yZWxhdGVkIHF1YWxpdHkgb2YgbGlmZSBpbXByb3ZlbWVudCB2aWEgdGVsZW1lZGlj
aW5lIGZvciBlcGlsZXBzeTogcHJpbnRlZCB2ZXJzdXMgU01TLWJhc2VkIGVkdWNhdGlvbiBpbnRl
cnZlbnRpb248L3RpdGxlPjxzZWNvbmRhcnktdGl0bGU+UXVhbCBMaWZlIFJlczwvc2Vjb25kYXJ5
LXRpdGxlPjxhbHQtdGl0bGU+UXVhbGl0eSBvZiBsaWZlIHJlc2VhcmNoIDogYW4gaW50ZXJuYXRp
b25hbCBqb3VybmFsIG9mIHF1YWxpdHkgb2YgbGlmZSBhc3BlY3RzIG9mIHRyZWF0bWVudCwgY2Fy
ZSBhbmQgcmVoYWJpbGl0YXRpb248L2FsdC10aXRsZT48L3RpdGxlcz48cGVyaW9kaWNhbD48ZnVs
bC10aXRsZT5RdWFsIExpZmUgUmVzPC9mdWxsLXRpdGxlPjxhYmJyLTE+UXVhbGl0eSBvZiBsaWZl
IHJlc2VhcmNoIDogYW4gaW50ZXJuYXRpb25hbCBqb3VybmFsIG9mIHF1YWxpdHkgb2YgbGlmZSBh
c3BlY3RzIG9mIHRyZWF0bWVudCwgY2FyZSBhbmQgcmVoYWJpbGl0YXRpb248L2FiYnItMT48L3Bl
cmlvZGljYWw+PGFsdC1wZXJpb2RpY2FsPjxmdWxsLXRpdGxlPlF1YWwgTGlmZSBSZXM8L2Z1bGwt
dGl0bGU+PGFiYnItMT5RdWFsaXR5IG9mIGxpZmUgcmVzZWFyY2ggOiBhbiBpbnRlcm5hdGlvbmFs
IGpvdXJuYWwgb2YgcXVhbGl0eSBvZiBsaWZlIGFzcGVjdHMgb2YgdHJlYXRtZW50LCBjYXJlIGFu
ZCByZWhhYmlsaXRhdGlvbjwvYWJici0xPjwvYWx0LXBlcmlvZGljYWw+PHBhZ2VzPjIxMjMtMzI8
L3BhZ2VzPjx2b2x1bWU+MjI8L3ZvbHVtZT48bnVtYmVyPjg8L251bWJlcj48ZWRpdGlvbj4yMDEz
LzAxLzE5PC9lZGl0aW9uPjxrZXl3b3Jkcz48a2V5d29yZD5BZHVsdDwva2V5d29yZD48a2V5d29y
ZD5DZWxsIFBob25lPC9rZXl3b3JkPjxrZXl3b3JkPkVwaWxlcHN5Lypwc3ljaG9sb2d5L3RoZXJh
cHk8L2tleXdvcmQ+PGtleXdvcmQ+RmVtYWxlPC9rZXl3b3JkPjxrZXl3b3JkPkhlYWx0aCBLbm93
bGVkZ2UsIEF0dGl0dWRlcywgUHJhY3RpY2U8L2tleXdvcmQ+PGtleXdvcmQ+KkhlYWx0aCBTdGF0
dXM8L2tleXdvcmQ+PGtleXdvcmQ+SHVtYW5zPC9rZXl3b3JkPjxrZXl3b3JkPk1hbGF5c2lhPC9r
ZXl3b3JkPjxrZXl3b3JkPk1hbGU8L2tleXdvcmQ+PGtleXdvcmQ+TWlkZGxlIEFnZWQ8L2tleXdv
cmQ+PGtleXdvcmQ+T3V0Y29tZSBBc3Nlc3NtZW50LCBIZWFsdGggQ2FyZTwva2V5d29yZD48a2V5
d29yZD5PdXRwYXRpZW50czwva2V5d29yZD48a2V5d29yZD4qUGFtcGhsZXRzPC9rZXl3b3JkPjxr
ZXl3b3JkPlBhdGllbnQgRWR1Y2F0aW9uIGFzIFRvcGljLyptZXRob2RzPC9rZXl3b3JkPjxrZXl3
b3JkPlF1YWxpdHkgb2YgTGlmZS8qcHN5Y2hvbG9neTwva2V5d29yZD48a2V5d29yZD5Tb2Npb2Vj
b25vbWljIEZhY3RvcnM8L2tleXdvcmQ+PGtleXdvcmQ+U3VydmV5cyBhbmQgUXVlc3Rpb25uYWly
ZXM8L2tleXdvcmQ+PGtleXdvcmQ+VGVsZW1lZGljaW5lLyptZXRob2RzPC9rZXl3b3JkPjxrZXl3
b3JkPipUZXh0IE1lc3NhZ2luZzwva2V5d29yZD48a2V5d29yZD5Zb3VuZyBBZHVsdDwva2V5d29y
ZD48L2tleXdvcmRzPjxkYXRlcz48eWVhcj4yMDEzPC95ZWFyPjxwdWItZGF0ZXM+PGRhdGU+T2N0
PC9kYXRlPjwvcHViLWRhdGVzPjwvZGF0ZXM+PGlzYm4+MDk2Mi05MzQzPC9pc2JuPjxhY2Nlc3Np
b24tbnVtPjIzMzI5NDY5PC9hY2Nlc3Npb24tbnVtPjx1cmxzPjwvdXJscz48ZWxlY3Ryb25pYy1y
ZXNvdXJjZS1udW0+MTAuMTAwNy9zMTExMzYtMDEzLTAzNTIt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dWE8L0F1dGhvcj48WWVhcj4yMDEzPC9ZZWFyPjxSZWNO
dW0+MjEzPC9SZWNOdW0+PERpc3BsYXlUZXh0Pls2MF08L0Rpc3BsYXlUZXh0PjxyZWNvcmQ+PHJl
Yy1udW1iZXI+MjEzPC9yZWMtbnVtYmVyPjxmb3JlaWduLWtleXM+PGtleSBhcHA9IkVOIiBkYi1p
ZD0ienJzenp6enczMHJldDNlenJlNXhhcnhsMDB0ZGZ4d2F2NXgyIiB0aW1lc3RhbXA9IjE3Mjkx
ODU4OTQiPjIxMzwva2V5PjwvZm9yZWlnbi1rZXlzPjxyZWYtdHlwZSBuYW1lPSJKb3VybmFsIEFy
dGljbGUiPjE3PC9yZWYtdHlwZT48Y29udHJpYnV0b3JzPjxhdXRob3JzPjxhdXRob3I+THVhLCBQ
LiBMLjwvYXV0aG9yPjxhdXRob3I+TmVuaSwgVy4gUy48L2F1dGhvcj48L2F1dGhvcnM+PC9jb250
cmlidXRvcnM+PGF1dGgtYWRkcmVzcz5DZW50cmUgZm9yIENsaW5pY2FsIGFuZCBRdWFsaXR5IG9m
IExpZmUgU3R1ZGllcyAoQ0NRb0xTKSBGYWN1bHR5IG9mIE1lZGljaW5lIGFuZCBIZWFsdGggU2Np
ZW5jZXMsIFVuaXZlcnNpdGkgU3VsdGFuIFphaW5hbCBBYmlkaW4gKFVuaVNaQSksIEthbXB1cyBL
b3RhLCBKYWxhbiBTdWx0YW4gTWFobXVkLCAyMDQwMCwgS3VhbGEgVGVyZW5nZ2FudSwgTWFsYXlz
aWEsIHBlaWxpbmx1YUB1bmlzemEuZWR1Lm15LjwvYXV0aC1hZGRyZXNzPjx0aXRsZXM+PHRpdGxl
PkhlYWx0aC1yZWxhdGVkIHF1YWxpdHkgb2YgbGlmZSBpbXByb3ZlbWVudCB2aWEgdGVsZW1lZGlj
aW5lIGZvciBlcGlsZXBzeTogcHJpbnRlZCB2ZXJzdXMgU01TLWJhc2VkIGVkdWNhdGlvbiBpbnRl
cnZlbnRpb248L3RpdGxlPjxzZWNvbmRhcnktdGl0bGU+UXVhbCBMaWZlIFJlczwvc2Vjb25kYXJ5
LXRpdGxlPjxhbHQtdGl0bGU+UXVhbGl0eSBvZiBsaWZlIHJlc2VhcmNoIDogYW4gaW50ZXJuYXRp
b25hbCBqb3VybmFsIG9mIHF1YWxpdHkgb2YgbGlmZSBhc3BlY3RzIG9mIHRyZWF0bWVudCwgY2Fy
ZSBhbmQgcmVoYWJpbGl0YXRpb248L2FsdC10aXRsZT48L3RpdGxlcz48cGVyaW9kaWNhbD48ZnVs
bC10aXRsZT5RdWFsIExpZmUgUmVzPC9mdWxsLXRpdGxlPjxhYmJyLTE+UXVhbGl0eSBvZiBsaWZl
IHJlc2VhcmNoIDogYW4gaW50ZXJuYXRpb25hbCBqb3VybmFsIG9mIHF1YWxpdHkgb2YgbGlmZSBh
c3BlY3RzIG9mIHRyZWF0bWVudCwgY2FyZSBhbmQgcmVoYWJpbGl0YXRpb248L2FiYnItMT48L3Bl
cmlvZGljYWw+PGFsdC1wZXJpb2RpY2FsPjxmdWxsLXRpdGxlPlF1YWwgTGlmZSBSZXM8L2Z1bGwt
dGl0bGU+PGFiYnItMT5RdWFsaXR5IG9mIGxpZmUgcmVzZWFyY2ggOiBhbiBpbnRlcm5hdGlvbmFs
IGpvdXJuYWwgb2YgcXVhbGl0eSBvZiBsaWZlIGFzcGVjdHMgb2YgdHJlYXRtZW50LCBjYXJlIGFu
ZCByZWhhYmlsaXRhdGlvbjwvYWJici0xPjwvYWx0LXBlcmlvZGljYWw+PHBhZ2VzPjIxMjMtMzI8
L3BhZ2VzPjx2b2x1bWU+MjI8L3ZvbHVtZT48bnVtYmVyPjg8L251bWJlcj48ZWRpdGlvbj4yMDEz
LzAxLzE5PC9lZGl0aW9uPjxrZXl3b3Jkcz48a2V5d29yZD5BZHVsdDwva2V5d29yZD48a2V5d29y
ZD5DZWxsIFBob25lPC9rZXl3b3JkPjxrZXl3b3JkPkVwaWxlcHN5Lypwc3ljaG9sb2d5L3RoZXJh
cHk8L2tleXdvcmQ+PGtleXdvcmQ+RmVtYWxlPC9rZXl3b3JkPjxrZXl3b3JkPkhlYWx0aCBLbm93
bGVkZ2UsIEF0dGl0dWRlcywgUHJhY3RpY2U8L2tleXdvcmQ+PGtleXdvcmQ+KkhlYWx0aCBTdGF0
dXM8L2tleXdvcmQ+PGtleXdvcmQ+SHVtYW5zPC9rZXl3b3JkPjxrZXl3b3JkPk1hbGF5c2lhPC9r
ZXl3b3JkPjxrZXl3b3JkPk1hbGU8L2tleXdvcmQ+PGtleXdvcmQ+TWlkZGxlIEFnZWQ8L2tleXdv
cmQ+PGtleXdvcmQ+T3V0Y29tZSBBc3Nlc3NtZW50LCBIZWFsdGggQ2FyZTwva2V5d29yZD48a2V5
d29yZD5PdXRwYXRpZW50czwva2V5d29yZD48a2V5d29yZD4qUGFtcGhsZXRzPC9rZXl3b3JkPjxr
ZXl3b3JkPlBhdGllbnQgRWR1Y2F0aW9uIGFzIFRvcGljLyptZXRob2RzPC9rZXl3b3JkPjxrZXl3
b3JkPlF1YWxpdHkgb2YgTGlmZS8qcHN5Y2hvbG9neTwva2V5d29yZD48a2V5d29yZD5Tb2Npb2Vj
b25vbWljIEZhY3RvcnM8L2tleXdvcmQ+PGtleXdvcmQ+U3VydmV5cyBhbmQgUXVlc3Rpb25uYWly
ZXM8L2tleXdvcmQ+PGtleXdvcmQ+VGVsZW1lZGljaW5lLyptZXRob2RzPC9rZXl3b3JkPjxrZXl3
b3JkPipUZXh0IE1lc3NhZ2luZzwva2V5d29yZD48a2V5d29yZD5Zb3VuZyBBZHVsdDwva2V5d29y
ZD48L2tleXdvcmRzPjxkYXRlcz48eWVhcj4yMDEzPC95ZWFyPjxwdWItZGF0ZXM+PGRhdGU+T2N0
PC9kYXRlPjwvcHViLWRhdGVzPjwvZGF0ZXM+PGlzYm4+MDk2Mi05MzQzPC9pc2JuPjxhY2Nlc3Np
b24tbnVtPjIzMzI5NDY5PC9hY2Nlc3Npb24tbnVtPjx1cmxzPjwvdXJscz48ZWxlY3Ryb25pYy1y
ZXNvdXJjZS1udW0+MTAuMTAwNy9zMTExMzYtMDEzLTAzNTIt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92386">
              <w:rPr>
                <w:i/>
                <w:noProof/>
              </w:rPr>
              <w:t>Health-related quality of life improvement via telemedicine for epilepsy</w:t>
            </w:r>
          </w:p>
        </w:tc>
        <w:tc>
          <w:tcPr>
            <w:tcW w:w="1890" w:type="dxa"/>
          </w:tcPr>
          <w:p w:rsidR="001A125C" w:rsidRDefault="00AD77AA">
            <w:hyperlink r:id="rId64" w:history="1">
              <w:r w:rsidR="001A125C" w:rsidRPr="00DC1A27">
                <w:rPr>
                  <w:rStyle w:val="Hyperlink"/>
                </w:rPr>
                <w:t>https://doi.org/10.1007/s11136-013-0352-6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ol is not clear</w:t>
            </w:r>
          </w:p>
          <w:p w:rsidR="001A125C" w:rsidRDefault="001A125C" w:rsidP="000703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20" w:type="dxa"/>
          </w:tcPr>
          <w:p w:rsidR="001A125C" w:rsidRPr="007D2FA5" w:rsidRDefault="001A125C" w:rsidP="00D26B7B">
            <w:pPr>
              <w:spacing w:line="360" w:lineRule="auto"/>
              <w:jc w:val="both"/>
              <w:rPr>
                <w:noProof/>
              </w:rPr>
            </w:pPr>
            <w:r w:rsidRPr="00492386">
              <w:rPr>
                <w:noProof/>
              </w:rPr>
              <w:t>Conway, L., E. Widjaja, and M.L. Smith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Db253YXk8L0F1dGhvcj48WWVhcj4yMDE4PC9ZZWFyPjxS
ZWNOdW0+MjE0PC9SZWNOdW0+PERpc3BsYXlUZXh0Pls2MV08L0Rpc3BsYXlUZXh0PjxyZWNvcmQ+
PHJlYy1udW1iZXI+MjE0PC9yZWMtbnVtYmVyPjxmb3JlaWduLWtleXM+PGtleSBhcHA9IkVOIiBk
Yi1pZD0ienJzenp6enczMHJldDNlenJlNXhhcnhsMDB0ZGZ4d2F2NXgyIiB0aW1lc3RhbXA9IjE3
MjkxODYxMzEiPjIxNDwva2V5PjwvZm9yZWlnbi1rZXlzPjxyZWYtdHlwZSBuYW1lPSJKb3VybmFs
IEFydGljbGUiPjE3PC9yZWYtdHlwZT48Y29udHJpYnV0b3JzPjxhdXRob3JzPjxhdXRob3I+Q29u
d2F5LCBMLjwvYXV0aG9yPjxhdXRob3I+V2lkamFqYSwgRS48L2F1dGhvcj48YXV0aG9yPlNtaXRo
LCBNLiBMLjwvYXV0aG9yPjwvYXV0aG9ycz48L2NvbnRyaWJ1dG9ycz48YXV0aC1hZGRyZXNzPkRl
cGFydG1lbnQgb2YgUHN5Y2hvbG9neSwgSG9zcGl0YWwgZm9yIFNpY2sgQ2hpbGRyZW4sIFRvcm9u
dG8sIE9udGFyaW8sIENhbmFkYTsgRGVwYXJ0bWVudCBvZiBQc3ljaG9sb2d5LCBVbml2ZXJzaXR5
IG9mIFRvcm9udG8gTWlzc2lzc2F1Z2EsIE1pc3Npc3NhdWdhLCBPbnRhcmlvLCBDYW5hZGEuJiN4
RDtEaXZpc2lvbiBvZiBOZXVyb2xvZ3ksIEhvc3BpdGFsIGZvciBTaWNrIENoaWxkcmVuLCBUb3Jv
bnRvLCBPbnRhcmlvLCBDYW5hZGE7IERpYWdub3N0aWMgSW1hZ2luZywgSG9zcGl0YWwgZm9yIFNp
Y2sgQ2hpbGRyZW4sIFRvcm9udG8sIE9udGFyaW8sIENhbmFkYS4mI3hEO0RlcGFydG1lbnQgb2Yg
UHN5Y2hvbG9neSwgSG9zcGl0YWwgZm9yIFNpY2sgQ2hpbGRyZW4sIFRvcm9udG8sIE9udGFyaW8s
IENhbmFkYTsgRGVwYXJ0bWVudCBvZiBQc3ljaG9sb2d5LCBVbml2ZXJzaXR5IG9mIFRvcm9udG8g
TWlzc2lzc2F1Z2EsIE1pc3Npc3NhdWdhLCBPbnRhcmlvLCBDYW5hZGE7IERpdmlzaW9uIG9mIE5l
dXJvbG9neSwgSG9zcGl0YWwgZm9yIFNpY2sgQ2hpbGRyZW4sIFRvcm9udG8sIE9udGFyaW8sIENh
bmFkYS4gRWxlY3Ryb25pYyBhZGRyZXNzOiBtYXJ5bG91LnNtaXRoQHV0b3JvbnRvLmNhLjwvYXV0
aC1hZGRyZXNzPjx0aXRsZXM+PHRpdGxlPkltcGFjdCBvZiByZXNlY3RpdmUgZXBpbGVwc3kgc3Vy
Z2VyeSBvbiBoZWFsdGgtcmVsYXRlZCBxdWFsaXR5IG9mIGxpZmUgaW4gY2hpbGRyZW4gd2l0aCBh
bmQgd2l0aG91dCBsb3cgaW50ZWxsZWN0dWFsIGFiaWxpdHk8L3RpdGxlPjxzZWNvbmRhcnktdGl0
bGU+RXBpbGVwc3kgQmVoYXY8L3NlY29uZGFyeS10aXRsZT48YWx0LXRpdGxlPkVwaWxlcHN5ICZh
bXA7IGJlaGF2aW9yIDogRSZhbXA7QjwvYWx0LXRpdGxlPjwvdGl0bGVzPjxwZXJpb2RpY2FsPjxm
dWxsLXRpdGxlPkVwaWxlcHN5IEJlaGF2PC9mdWxsLXRpdGxlPjxhYmJyLTE+RXBpbGVwc3kgJmFt
cDsgYmVoYXZpb3IgOiBFJmFtcDtCPC9hYmJyLTE+PC9wZXJpb2RpY2FsPjxhbHQtcGVyaW9kaWNh
bD48ZnVsbC10aXRsZT5FcGlsZXBzeSBCZWhhdjwvZnVsbC10aXRsZT48YWJici0xPkVwaWxlcHN5
ICZhbXA7IGJlaGF2aW9yIDogRSZhbXA7QjwvYWJici0xPjwvYWx0LXBlcmlvZGljYWw+PHBhZ2Vz
PjEzMS0xMzY8L3BhZ2VzPjx2b2x1bWU+ODM8L3ZvbHVtZT48ZWRpdGlvbj4yMDE4LzA1LzAxPC9l
ZGl0aW9uPjxrZXl3b3Jkcz48a2V5d29yZD5BZG9sZXNjZW50PC9rZXl3b3JkPjxrZXl3b3JkPkNo
aWxkPC9rZXl3b3JkPjxrZXl3b3JkPkRydWcgUmVzaXN0YW50IEVwaWxlcHN5L2RpYWdub3Npcy8q
cHN5Y2hvbG9neS8qc3VyZ2VyeTwva2V5d29yZD48a2V5d29yZD5GZW1hbGU8L2tleXdvcmQ+PGtl
eXdvcmQ+SGVhbHRoIFN0YXR1czwva2V5d29yZD48a2V5d29yZD5IdW1hbnM8L2tleXdvcmQ+PGtl
eXdvcmQ+SW50ZWxsZWN0dWFsIERpc2FiaWxpdHkvZGlhZ25vc2lzLypwc3ljaG9sb2d5LypzdXJn
ZXJ5PC9rZXl3b3JkPjxrZXl3b3JkPk1hbGU8L2tleXdvcmQ+PGtleXdvcmQ+UG9zdG9wZXJhdGl2
ZSBDYXJlLypwc3ljaG9sb2d5L3RyZW5kczwva2V5d29yZD48a2V5d29yZD5RdWFsaXR5IG9mIExp
ZmUvKnBzeWNob2xvZ3k8L2tleXdvcmQ+PGtleXdvcmQ+U3VydmV5cyBhbmQgUXVlc3Rpb25uYWly
ZXM8L2tleXdvcmQ+PGtleXdvcmQ+VHJlYXRtZW50IE91dGNvbWU8L2tleXdvcmQ+PGtleXdvcmQ+
RGV2ZWxvcG1lbnRhbCBkaXNhYmlsaXR5PC9rZXl3b3JkPjxrZXl3b3JkPkRvbWFpbi1zcGVjaWZp
Yzwva2V5d29yZD48a2V5d29yZD5QZWRpYXRyaWMgZXBpbGVwc3kgc3VyZ2VyeTwva2V5d29yZD48
a2V5d29yZD5RdWFsaXR5IG9mIGxpZmU8L2tleXdvcmQ+PC9rZXl3b3Jkcz48ZGF0ZXM+PHllYXI+
MjAxODwveWVhcj48cHViLWRhdGVzPjxkYXRlPkp1bjwvZGF0ZT48L3B1Yi1kYXRlcz48L2RhdGVz
Pjxpc2JuPjE1MjUtNTA1MDwvaXNibj48YWNjZXNzaW9uLW51bT4yOTcwNTYyMjwvYWNjZXNzaW9u
LW51bT48dXJscz48L3VybHM+PGVsZWN0cm9uaWMtcmVzb3VyY2UtbnVtPjEwLjEwMTYvai55ZWJl
aC4yMDE4LjAzLjA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Db253YXk8L0F1dGhvcj48WWVhcj4yMDE4PC9ZZWFyPjxS
ZWNOdW0+MjE0PC9SZWNOdW0+PERpc3BsYXlUZXh0Pls2MV08L0Rpc3BsYXlUZXh0PjxyZWNvcmQ+
PHJlYy1udW1iZXI+MjE0PC9yZWMtbnVtYmVyPjxmb3JlaWduLWtleXM+PGtleSBhcHA9IkVOIiBk
Yi1pZD0ienJzenp6enczMHJldDNlenJlNXhhcnhsMDB0ZGZ4d2F2NXgyIiB0aW1lc3RhbXA9IjE3
MjkxODYxMzEiPjIxNDwva2V5PjwvZm9yZWlnbi1rZXlzPjxyZWYtdHlwZSBuYW1lPSJKb3VybmFs
IEFydGljbGUiPjE3PC9yZWYtdHlwZT48Y29udHJpYnV0b3JzPjxhdXRob3JzPjxhdXRob3I+Q29u
d2F5LCBMLjwvYXV0aG9yPjxhdXRob3I+V2lkamFqYSwgRS48L2F1dGhvcj48YXV0aG9yPlNtaXRo
LCBNLiBMLjwvYXV0aG9yPjwvYXV0aG9ycz48L2NvbnRyaWJ1dG9ycz48YXV0aC1hZGRyZXNzPkRl
cGFydG1lbnQgb2YgUHN5Y2hvbG9neSwgSG9zcGl0YWwgZm9yIFNpY2sgQ2hpbGRyZW4sIFRvcm9u
dG8sIE9udGFyaW8sIENhbmFkYTsgRGVwYXJ0bWVudCBvZiBQc3ljaG9sb2d5LCBVbml2ZXJzaXR5
IG9mIFRvcm9udG8gTWlzc2lzc2F1Z2EsIE1pc3Npc3NhdWdhLCBPbnRhcmlvLCBDYW5hZGEuJiN4
RDtEaXZpc2lvbiBvZiBOZXVyb2xvZ3ksIEhvc3BpdGFsIGZvciBTaWNrIENoaWxkcmVuLCBUb3Jv
bnRvLCBPbnRhcmlvLCBDYW5hZGE7IERpYWdub3N0aWMgSW1hZ2luZywgSG9zcGl0YWwgZm9yIFNp
Y2sgQ2hpbGRyZW4sIFRvcm9udG8sIE9udGFyaW8sIENhbmFkYS4mI3hEO0RlcGFydG1lbnQgb2Yg
UHN5Y2hvbG9neSwgSG9zcGl0YWwgZm9yIFNpY2sgQ2hpbGRyZW4sIFRvcm9udG8sIE9udGFyaW8s
IENhbmFkYTsgRGVwYXJ0bWVudCBvZiBQc3ljaG9sb2d5LCBVbml2ZXJzaXR5IG9mIFRvcm9udG8g
TWlzc2lzc2F1Z2EsIE1pc3Npc3NhdWdhLCBPbnRhcmlvLCBDYW5hZGE7IERpdmlzaW9uIG9mIE5l
dXJvbG9neSwgSG9zcGl0YWwgZm9yIFNpY2sgQ2hpbGRyZW4sIFRvcm9udG8sIE9udGFyaW8sIENh
bmFkYS4gRWxlY3Ryb25pYyBhZGRyZXNzOiBtYXJ5bG91LnNtaXRoQHV0b3JvbnRvLmNhLjwvYXV0
aC1hZGRyZXNzPjx0aXRsZXM+PHRpdGxlPkltcGFjdCBvZiByZXNlY3RpdmUgZXBpbGVwc3kgc3Vy
Z2VyeSBvbiBoZWFsdGgtcmVsYXRlZCBxdWFsaXR5IG9mIGxpZmUgaW4gY2hpbGRyZW4gd2l0aCBh
bmQgd2l0aG91dCBsb3cgaW50ZWxsZWN0dWFsIGFiaWxpdHk8L3RpdGxlPjxzZWNvbmRhcnktdGl0
bGU+RXBpbGVwc3kgQmVoYXY8L3NlY29uZGFyeS10aXRsZT48YWx0LXRpdGxlPkVwaWxlcHN5ICZh
bXA7IGJlaGF2aW9yIDogRSZhbXA7QjwvYWx0LXRpdGxlPjwvdGl0bGVzPjxwZXJpb2RpY2FsPjxm
dWxsLXRpdGxlPkVwaWxlcHN5IEJlaGF2PC9mdWxsLXRpdGxlPjxhYmJyLTE+RXBpbGVwc3kgJmFt
cDsgYmVoYXZpb3IgOiBFJmFtcDtCPC9hYmJyLTE+PC9wZXJpb2RpY2FsPjxhbHQtcGVyaW9kaWNh
bD48ZnVsbC10aXRsZT5FcGlsZXBzeSBCZWhhdjwvZnVsbC10aXRsZT48YWJici0xPkVwaWxlcHN5
ICZhbXA7IGJlaGF2aW9yIDogRSZhbXA7QjwvYWJici0xPjwvYWx0LXBlcmlvZGljYWw+PHBhZ2Vz
PjEzMS0xMzY8L3BhZ2VzPjx2b2x1bWU+ODM8L3ZvbHVtZT48ZWRpdGlvbj4yMDE4LzA1LzAxPC9l
ZGl0aW9uPjxrZXl3b3Jkcz48a2V5d29yZD5BZG9sZXNjZW50PC9rZXl3b3JkPjxrZXl3b3JkPkNo
aWxkPC9rZXl3b3JkPjxrZXl3b3JkPkRydWcgUmVzaXN0YW50IEVwaWxlcHN5L2RpYWdub3Npcy8q
cHN5Y2hvbG9neS8qc3VyZ2VyeTwva2V5d29yZD48a2V5d29yZD5GZW1hbGU8L2tleXdvcmQ+PGtl
eXdvcmQ+SGVhbHRoIFN0YXR1czwva2V5d29yZD48a2V5d29yZD5IdW1hbnM8L2tleXdvcmQ+PGtl
eXdvcmQ+SW50ZWxsZWN0dWFsIERpc2FiaWxpdHkvZGlhZ25vc2lzLypwc3ljaG9sb2d5LypzdXJn
ZXJ5PC9rZXl3b3JkPjxrZXl3b3JkPk1hbGU8L2tleXdvcmQ+PGtleXdvcmQ+UG9zdG9wZXJhdGl2
ZSBDYXJlLypwc3ljaG9sb2d5L3RyZW5kczwva2V5d29yZD48a2V5d29yZD5RdWFsaXR5IG9mIExp
ZmUvKnBzeWNob2xvZ3k8L2tleXdvcmQ+PGtleXdvcmQ+U3VydmV5cyBhbmQgUXVlc3Rpb25uYWly
ZXM8L2tleXdvcmQ+PGtleXdvcmQ+VHJlYXRtZW50IE91dGNvbWU8L2tleXdvcmQ+PGtleXdvcmQ+
RGV2ZWxvcG1lbnRhbCBkaXNhYmlsaXR5PC9rZXl3b3JkPjxrZXl3b3JkPkRvbWFpbi1zcGVjaWZp
Yzwva2V5d29yZD48a2V5d29yZD5QZWRpYXRyaWMgZXBpbGVwc3kgc3VyZ2VyeTwva2V5d29yZD48
a2V5d29yZD5RdWFsaXR5IG9mIGxpZmU8L2tleXdvcmQ+PC9rZXl3b3Jkcz48ZGF0ZXM+PHllYXI+
MjAxODwveWVhcj48cHViLWRhdGVzPjxkYXRlPkp1bjwvZGF0ZT48L3B1Yi1kYXRlcz48L2RhdGVz
Pjxpc2JuPjE1MjUtNTA1MDwvaXNibj48YWNjZXNzaW9uLW51bT4yOTcwNTYyMjwvYWNjZXNzaW9u
LW51bT48dXJscz48L3VybHM+PGVsZWN0cm9uaWMtcmVzb3VyY2UtbnVtPjEwLjEwMTYvai55ZWJl
aC4yMDE4LjAzLjA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92386">
              <w:rPr>
                <w:noProof/>
              </w:rPr>
              <w:t xml:space="preserve">, </w:t>
            </w:r>
            <w:r w:rsidRPr="00492386">
              <w:rPr>
                <w:i/>
                <w:noProof/>
              </w:rPr>
              <w:t>Impact of resective epilepsy surgery on health-related quality of life in children with and without low intellectual ability.</w:t>
            </w:r>
          </w:p>
        </w:tc>
        <w:tc>
          <w:tcPr>
            <w:tcW w:w="1890" w:type="dxa"/>
          </w:tcPr>
          <w:p w:rsidR="001A125C" w:rsidRDefault="00AD77AA">
            <w:hyperlink r:id="rId65" w:history="1">
              <w:r w:rsidR="001A125C" w:rsidRPr="00DC1A27">
                <w:rPr>
                  <w:rStyle w:val="Hyperlink"/>
                </w:rPr>
                <w:t>https://doi.org/10.1016/j.yebeh.2018.03.036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20" w:type="dxa"/>
          </w:tcPr>
          <w:p w:rsidR="001A125C" w:rsidRPr="007D2FA5" w:rsidRDefault="001A125C" w:rsidP="00391E29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Zashikhina, A. and B. Hagglof.</w:t>
            </w:r>
            <w:r>
              <w:rPr>
                <w:noProof/>
              </w:rPr>
              <w:fldChar w:fldCharType="begin">
                <w:fldData xml:space="preserve">PEVuZE5vdGU+PENpdGU+PEF1dGhvcj5aYXNoaWtoaW5hPC9BdXRob3I+PFllYXI+MjAxNDwvWWVh
cj48UmVjTnVtPjIxNTwvUmVjTnVtPjxEaXNwbGF5VGV4dD5bNjJdPC9EaXNwbGF5VGV4dD48cmVj
b3JkPjxyZWMtbnVtYmVyPjIxNTwvcmVjLW51bWJlcj48Zm9yZWlnbi1rZXlzPjxrZXkgYXBwPSJF
TiIgZGItaWQ9Inpyc3p6enp3MzByZXQzZXpyZTV4YXJ4bDAwdGRmeHdhdjV4MiIgdGltZXN0YW1w
PSIxNzI5MTg2MjUyIj4yMTU8L2tleT48L2ZvcmVpZ24ta2V5cz48cmVmLXR5cGUgbmFtZT0iSm91
cm5hbCBBcnRpY2xlIj4xNzwvcmVmLXR5cGU+PGNvbnRyaWJ1dG9ycz48YXV0aG9ycz48YXV0aG9y
Plphc2hpa2hpbmEsIEEuPC9hdXRob3I+PGF1dGhvcj5IYWdnbG9mLCBCLjwvYXV0aG9yPjwvYXV0
aG9ycz48L2NvbnRyaWJ1dG9ycz48YXV0aC1hZGRyZXNzPkRpdmlzaW9uIG9mIENoaWxkIGFuZCBB
ZG9sZXNjZW50IFBzeWNoaWF0cnksIERlcGFydG1lbnQgb2YgQ2xpbmljYWwgU2NpZW5jZSwgVW1l
YSBVbml2ZXJzaXR5LCBVbWXDpSBTLTkwMSA4NywgU3dlZGVuLiBBbm5hLlphc2hpa2hpbmFAcHN5
Y2hpYXQudW11LnNlLjwvYXV0aC1hZGRyZXNzPjx0aXRsZXM+PHRpdGxlPkhlYWx0aC1yZWxhdGVk
IHF1YWxpdHkgb2YgbGlmZSBpbiBhZG9sZXNjZW50cyB3aXRoIGNocm9uaWMgcGh5c2ljYWwgaWxs
bmVzcyBpbiBub3J0aGVybiBSdXNzaWE6IGEgY3Jvc3Mtc2VjdGlvbmFsIHN0dWR5PC90aXRsZT48
c2Vjb25kYXJ5LXRpdGxlPkhlYWx0aCBRdWFsIExpZmUgT3V0Y29tZXM8L3NlY29uZGFyeS10aXRs
ZT48YWx0LXRpdGxlPkhlYWx0aCBhbmQgcXVhbGl0eSBvZiBsaWZlIG91dGNvbWVzPC9hbHQtdGl0
bGU+PC90aXRsZXM+PHBlcmlvZGljYWw+PGZ1bGwtdGl0bGU+SGVhbHRoIFF1YWwgTGlmZSBPdXRj
b21lczwvZnVsbC10aXRsZT48YWJici0xPkhlYWx0aCBhbmQgcXVhbGl0eSBvZiBsaWZlIG91dGNv
bWVzPC9hYmJyLTE+PC9wZXJpb2RpY2FsPjxhbHQtcGVyaW9kaWNhbD48ZnVsbC10aXRsZT5IZWFs
dGggUXVhbCBMaWZlIE91dGNvbWVzPC9mdWxsLXRpdGxlPjxhYmJyLTE+SGVhbHRoIGFuZCBxdWFs
aXR5IG9mIGxpZmUgb3V0Y29tZXM8L2FiYnItMT48L2FsdC1wZXJpb2RpY2FsPjxwYWdlcz4xMjwv
cGFnZXM+PHZvbHVtZT4xMjwvdm9sdW1lPjxlZGl0aW9uPjIwMTQvMDEvMjg8L2VkaXRpb24+PGtl
eXdvcmRzPjxrZXl3b3JkPkFkb2xlc2NlbnQ8L2tleXdvcmQ+PGtleXdvcmQ+QXN0aG1hL2VwaWRl
bWlvbG9neS9wc3ljaG9sb2d5PC9rZXl3b3JkPjxrZXl3b3JkPkNocm9uaWMgRGlzZWFzZS9lcGlk
ZW1pb2xvZ3kvKnBzeWNob2xvZ3k8L2tleXdvcmQ+PGtleXdvcmQ+Q3Jvc3MtU2VjdGlvbmFsIFN0
dWRpZXM8L2tleXdvcmQ+PGtleXdvcmQ+RGlhYmV0ZXMgTWVsbGl0dXMvZXBpZGVtaW9sb2d5L3Bz
eWNob2xvZ3k8L2tleXdvcmQ+PGtleXdvcmQ+RXBpbGVwc3kvZXBpZGVtaW9sb2d5L3BzeWNob2xv
Z3k8L2tleXdvcmQ+PGtleXdvcmQ+SHVtYW5zPC9rZXl3b3JkPjxrZXl3b3JkPlF1YWxpdHkgb2Yg
TGlmZS8qcHN5Y2hvbG9neTwva2V5d29yZD48a2V5d29yZD5SdXNzaWEvZXBpZGVtaW9sb2d5PC9r
ZXl3b3JkPjxrZXl3b3JkPlNldmVyaXR5IG9mIElsbG5lc3MgSW5kZXg8L2tleXdvcmQ+PGtleXdv
cmQ+U2V4IEZhY3RvcnM8L2tleXdvcmQ+PGtleXdvcmQ+U29jaW9lY29ub21pYyBGYWN0b3JzPC9r
ZXl3b3JkPjxrZXl3b3JkPlN1cnZleXMgYW5kIFF1ZXN0aW9ubmFpcmVzPC9rZXl3b3JkPjwva2V5
d29yZHM+PGRhdGVzPjx5ZWFyPjIwMTQ8L3llYXI+PHB1Yi1kYXRlcz48ZGF0ZT5KYW4gMjQ8L2Rh
dGU+PC9wdWItZGF0ZXM+PC9kYXRlcz48aXNibj4xNDc3LTc1MjU8L2lzYm4+PGFjY2Vzc2lvbi1u
dW0+MjQ0NjA3Mzg8L2FjY2Vzc2lvbi1udW0+PHVybHM+PC91cmxzPjxjdXN0b20yPlBtYzM5MDU2
NzQ8L2N1c3RvbTI+PGVsZWN0cm9uaWMtcmVzb3VyY2UtbnVtPjEwLjExODYvMTQ3Ny03NTI1LTEy
LTE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aYXNoaWtoaW5hPC9BdXRob3I+PFllYXI+MjAxNDwvWWVh
cj48UmVjTnVtPjIxNTwvUmVjTnVtPjxEaXNwbGF5VGV4dD5bNjJdPC9EaXNwbGF5VGV4dD48cmVj
b3JkPjxyZWMtbnVtYmVyPjIxNTwvcmVjLW51bWJlcj48Zm9yZWlnbi1rZXlzPjxrZXkgYXBwPSJF
TiIgZGItaWQ9Inpyc3p6enp3MzByZXQzZXpyZTV4YXJ4bDAwdGRmeHdhdjV4MiIgdGltZXN0YW1w
PSIxNzI5MTg2MjUyIj4yMTU8L2tleT48L2ZvcmVpZ24ta2V5cz48cmVmLXR5cGUgbmFtZT0iSm91
cm5hbCBBcnRpY2xlIj4xNzwvcmVmLXR5cGU+PGNvbnRyaWJ1dG9ycz48YXV0aG9ycz48YXV0aG9y
Plphc2hpa2hpbmEsIEEuPC9hdXRob3I+PGF1dGhvcj5IYWdnbG9mLCBCLjwvYXV0aG9yPjwvYXV0
aG9ycz48L2NvbnRyaWJ1dG9ycz48YXV0aC1hZGRyZXNzPkRpdmlzaW9uIG9mIENoaWxkIGFuZCBB
ZG9sZXNjZW50IFBzeWNoaWF0cnksIERlcGFydG1lbnQgb2YgQ2xpbmljYWwgU2NpZW5jZSwgVW1l
YSBVbml2ZXJzaXR5LCBVbWXDpSBTLTkwMSA4NywgU3dlZGVuLiBBbm5hLlphc2hpa2hpbmFAcHN5
Y2hpYXQudW11LnNlLjwvYXV0aC1hZGRyZXNzPjx0aXRsZXM+PHRpdGxlPkhlYWx0aC1yZWxhdGVk
IHF1YWxpdHkgb2YgbGlmZSBpbiBhZG9sZXNjZW50cyB3aXRoIGNocm9uaWMgcGh5c2ljYWwgaWxs
bmVzcyBpbiBub3J0aGVybiBSdXNzaWE6IGEgY3Jvc3Mtc2VjdGlvbmFsIHN0dWR5PC90aXRsZT48
c2Vjb25kYXJ5LXRpdGxlPkhlYWx0aCBRdWFsIExpZmUgT3V0Y29tZXM8L3NlY29uZGFyeS10aXRs
ZT48YWx0LXRpdGxlPkhlYWx0aCBhbmQgcXVhbGl0eSBvZiBsaWZlIG91dGNvbWVzPC9hbHQtdGl0
bGU+PC90aXRsZXM+PHBlcmlvZGljYWw+PGZ1bGwtdGl0bGU+SGVhbHRoIFF1YWwgTGlmZSBPdXRj
b21lczwvZnVsbC10aXRsZT48YWJici0xPkhlYWx0aCBhbmQgcXVhbGl0eSBvZiBsaWZlIG91dGNv
bWVzPC9hYmJyLTE+PC9wZXJpb2RpY2FsPjxhbHQtcGVyaW9kaWNhbD48ZnVsbC10aXRsZT5IZWFs
dGggUXVhbCBMaWZlIE91dGNvbWVzPC9mdWxsLXRpdGxlPjxhYmJyLTE+SGVhbHRoIGFuZCBxdWFs
aXR5IG9mIGxpZmUgb3V0Y29tZXM8L2FiYnItMT48L2FsdC1wZXJpb2RpY2FsPjxwYWdlcz4xMjwv
cGFnZXM+PHZvbHVtZT4xMjwvdm9sdW1lPjxlZGl0aW9uPjIwMTQvMDEvMjg8L2VkaXRpb24+PGtl
eXdvcmRzPjxrZXl3b3JkPkFkb2xlc2NlbnQ8L2tleXdvcmQ+PGtleXdvcmQ+QXN0aG1hL2VwaWRl
bWlvbG9neS9wc3ljaG9sb2d5PC9rZXl3b3JkPjxrZXl3b3JkPkNocm9uaWMgRGlzZWFzZS9lcGlk
ZW1pb2xvZ3kvKnBzeWNob2xvZ3k8L2tleXdvcmQ+PGtleXdvcmQ+Q3Jvc3MtU2VjdGlvbmFsIFN0
dWRpZXM8L2tleXdvcmQ+PGtleXdvcmQ+RGlhYmV0ZXMgTWVsbGl0dXMvZXBpZGVtaW9sb2d5L3Bz
eWNob2xvZ3k8L2tleXdvcmQ+PGtleXdvcmQ+RXBpbGVwc3kvZXBpZGVtaW9sb2d5L3BzeWNob2xv
Z3k8L2tleXdvcmQ+PGtleXdvcmQ+SHVtYW5zPC9rZXl3b3JkPjxrZXl3b3JkPlF1YWxpdHkgb2Yg
TGlmZS8qcHN5Y2hvbG9neTwva2V5d29yZD48a2V5d29yZD5SdXNzaWEvZXBpZGVtaW9sb2d5PC9r
ZXl3b3JkPjxrZXl3b3JkPlNldmVyaXR5IG9mIElsbG5lc3MgSW5kZXg8L2tleXdvcmQ+PGtleXdv
cmQ+U2V4IEZhY3RvcnM8L2tleXdvcmQ+PGtleXdvcmQ+U29jaW9lY29ub21pYyBGYWN0b3JzPC9r
ZXl3b3JkPjxrZXl3b3JkPlN1cnZleXMgYW5kIFF1ZXN0aW9ubmFpcmVzPC9rZXl3b3JkPjwva2V5
d29yZHM+PGRhdGVzPjx5ZWFyPjIwMTQ8L3llYXI+PHB1Yi1kYXRlcz48ZGF0ZT5KYW4gMjQ8L2Rh
dGU+PC9wdWItZGF0ZXM+PC9kYXRlcz48aXNibj4xNDc3LTc1MjU8L2lzYm4+PGFjY2Vzc2lvbi1u
dW0+MjQ0NjA3Mzg8L2FjY2Vzc2lvbi1udW0+PHVybHM+PC91cmxzPjxjdXN0b20yPlBtYzM5MDU2
NzQ8L2N1c3RvbTI+PGVsZWN0cm9uaWMtcmVzb3VyY2UtbnVtPjEwLjExODYvMTQ3Ny03NTI1LTEy
LTE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492386">
              <w:rPr>
                <w:i/>
                <w:noProof/>
              </w:rPr>
              <w:t>Health-related quality of life in adolescents with chronic physical illness in northern Russia: a cross-sectional study.</w:t>
            </w:r>
          </w:p>
        </w:tc>
        <w:tc>
          <w:tcPr>
            <w:tcW w:w="1890" w:type="dxa"/>
          </w:tcPr>
          <w:p w:rsidR="001A125C" w:rsidRDefault="00AD77AA">
            <w:hyperlink r:id="rId66" w:history="1">
              <w:r w:rsidR="001A125C" w:rsidRPr="00DC1A27">
                <w:rPr>
                  <w:rStyle w:val="Hyperlink"/>
                </w:rPr>
                <w:t>https://doi.org/10.1186/1477-7525-12-12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20" w:type="dxa"/>
          </w:tcPr>
          <w:p w:rsidR="001A125C" w:rsidRPr="007D2FA5" w:rsidRDefault="001A125C" w:rsidP="00205896">
            <w:pPr>
              <w:spacing w:line="360" w:lineRule="auto"/>
              <w:jc w:val="both"/>
              <w:rPr>
                <w:noProof/>
              </w:rPr>
            </w:pPr>
            <w:r w:rsidRPr="00077F9C">
              <w:rPr>
                <w:noProof/>
              </w:rPr>
              <w:t>Lee, S.A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>
                <w:fldData xml:space="preserve">PEVuZE5vdGU+PENpdGU+PEF1dGhvcj5MZWU8L0F1dGhvcj48WWVhcj4yMDIxPC9ZZWFyPjxSZWNO
dW0+MjE2PC9SZWNOdW0+PERpc3BsYXlUZXh0Pls2M108L0Rpc3BsYXlUZXh0PjxyZWNvcmQ+PHJl
Yy1udW1iZXI+MjE2PC9yZWMtbnVtYmVyPjxmb3JlaWduLWtleXM+PGtleSBhcHA9IkVOIiBkYi1p
ZD0ienJzenp6enczMHJldDNlenJlNXhhcnhsMDB0ZGZ4d2F2NXgyIiB0aW1lc3RhbXA9IjE3Mjkx
ODYzOTAiPjIxNjwva2V5PjwvZm9yZWlnbi1rZXlzPjxyZWYtdHlwZSBuYW1lPSJKb3VybmFsIEFy
dGljbGUiPjE3PC9yZWYtdHlwZT48Y29udHJpYnV0b3JzPjxhdXRob3JzPjxhdXRob3I+TGVlLCBT
LiBBLjwvYXV0aG9yPjwvYXV0aG9ycz48L2NvbnRyaWJ1dG9ycz48YXV0aC1hZGRyZXNzPkRlcGFy
dG1lbnQgb2YgTmV1cm9sb2d5LCBBc2FuIE1lZGljYWwgQ2VudGVyLCBVbml2ZXJzaXR5IG9mIFVs
c2FuIENvbGxlZ2Ugb2YgTWVkaWNpbmUsIFNlb3VsLCBSZXB1YmxpYyBvZiBLb3JlYS4gRWxlY3Ry
b25pYyBhZGRyZXNzOiBzYWxlZUBhbWMuc2VvdWwua3IuJiN4RDtEZXBhcnRtZW50IG9mIE5ldXJv
bG9neSwgQXNhbiBNZWRpY2FsIENlbnRlciwgVW5pdmVyc2l0eSBvZiBVbHNhbiBDb2xsZWdlIG9m
IE1lZGljaW5lLCBTZW91bCwgUmVwdWJsaWMgb2YgS29yZWEuPC9hdXRoLWFkZHJlc3M+PHRpdGxl
cz48dGl0bGU+RmVsdCBzdGlnbWEgaW4gc2VpenVyZS1mcmVlIHBlcnNvbnMgd2l0aCBlcGlsZXBz
eTogQXNzb2NpYXRlZCBmYWN0b3JzIGFuZCBpdHMgaW1wYWN0IG9uIGhlYWx0aC1yZWxhdGVkIHF1
YWxpdHkgb2YgbGlmZTwvdGl0bGU+PHNlY29uZGFyeS10aXRsZT5FcGlsZXBzeSBCZWhhdjwvc2Vj
b25kYXJ5LXRpdGxlPjxhbHQtdGl0bGU+RXBpbGVwc3kgJmFtcDsgYmVoYXZpb3IgOiBFJmFtcDtC
PC9hbHQtdGl0bGU+PC90aXRsZXM+PHBlcmlvZGljYWw+PGZ1bGwtdGl0bGU+RXBpbGVwc3kgQmVo
YXY8L2Z1bGwtdGl0bGU+PGFiYnItMT5FcGlsZXBzeSAmYW1wOyBiZWhhdmlvciA6IEUmYW1wO0I8
L2FiYnItMT48L3BlcmlvZGljYWw+PGFsdC1wZXJpb2RpY2FsPjxmdWxsLXRpdGxlPkVwaWxlcHN5
IEJlaGF2PC9mdWxsLXRpdGxlPjxhYmJyLTE+RXBpbGVwc3kgJmFtcDsgYmVoYXZpb3IgOiBFJmFt
cDtCPC9hYmJyLTE+PC9hbHQtcGVyaW9kaWNhbD48cGFnZXM+MTA4MTg2PC9wYWdlcz48dm9sdW1l
PjEyMjwvdm9sdW1lPjxlZGl0aW9uPjIwMjEvMDcvMTM8L2VkaXRpb24+PGtleXdvcmRzPjxrZXl3
b3JkPkNyb3NzLVNlY3Rpb25hbCBTdHVkaWVzPC9rZXl3b3JkPjxrZXl3b3JkPipFcGlsZXBzeTwv
a2V5d29yZD48a2V5d29yZD5IdW1hbnM8L2tleXdvcmQ+PGtleXdvcmQ+KlF1YWxpdHkgb2YgTGlm
ZTwva2V5d29yZD48a2V5d29yZD5TZWl6dXJlczwva2V5d29yZD48a2V5d29yZD5Tb2NpYWwgU3Rp
Z21hPC9rZXl3b3JkPjxrZXl3b3JkPlN1cnZleXMgYW5kIFF1ZXN0aW9ubmFpcmVzPC9rZXl3b3Jk
PjxrZXl3b3JkPkVuYWN0ZWQgc3RpZ21hPC9rZXl3b3JkPjxrZXl3b3JkPkVwaWxlcHN5PC9rZXl3
b3JkPjxrZXl3b3JkPkZlbHQgc3RpZ21hPC9rZXl3b3JkPjxrZXl3b3JkPkhlYWx0aC1yZWxhdGVk
IHF1YWxpdHkgb2YgbGlmZTwva2V5d29yZD48a2V5d29yZD5OZXVyb3RpY2lzbTwva2V5d29yZD48
a2V5d29yZD5TZWl6dXJlIHJlbWlzc2lvbj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lNlcDwvZGF0ZT48L3B1Yi1kYXRlcz48L2RhdGVzPjxpc2Ju
PjE1MjUtNTA1MDwvaXNibj48YWNjZXNzaW9uLW51bT4zNDI1MjgyNzwvYWNjZXNzaW9uLW51bT48
dXJscz48L3VybHM+PGVsZWN0cm9uaWMtcmVzb3VyY2UtbnVtPjEwLjEwMTYvai55ZWJlaC4yMDIx
LjEwODE4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ZWU8L0F1dGhvcj48WWVhcj4yMDIxPC9ZZWFyPjxSZWNO
dW0+MjE2PC9SZWNOdW0+PERpc3BsYXlUZXh0Pls2M108L0Rpc3BsYXlUZXh0PjxyZWNvcmQ+PHJl
Yy1udW1iZXI+MjE2PC9yZWMtbnVtYmVyPjxmb3JlaWduLWtleXM+PGtleSBhcHA9IkVOIiBkYi1p
ZD0ienJzenp6enczMHJldDNlenJlNXhhcnhsMDB0ZGZ4d2F2NXgyIiB0aW1lc3RhbXA9IjE3Mjkx
ODYzOTAiPjIxNjwva2V5PjwvZm9yZWlnbi1rZXlzPjxyZWYtdHlwZSBuYW1lPSJKb3VybmFsIEFy
dGljbGUiPjE3PC9yZWYtdHlwZT48Y29udHJpYnV0b3JzPjxhdXRob3JzPjxhdXRob3I+TGVlLCBT
LiBBLjwvYXV0aG9yPjwvYXV0aG9ycz48L2NvbnRyaWJ1dG9ycz48YXV0aC1hZGRyZXNzPkRlcGFy
dG1lbnQgb2YgTmV1cm9sb2d5LCBBc2FuIE1lZGljYWwgQ2VudGVyLCBVbml2ZXJzaXR5IG9mIFVs
c2FuIENvbGxlZ2Ugb2YgTWVkaWNpbmUsIFNlb3VsLCBSZXB1YmxpYyBvZiBLb3JlYS4gRWxlY3Ry
b25pYyBhZGRyZXNzOiBzYWxlZUBhbWMuc2VvdWwua3IuJiN4RDtEZXBhcnRtZW50IG9mIE5ldXJv
bG9neSwgQXNhbiBNZWRpY2FsIENlbnRlciwgVW5pdmVyc2l0eSBvZiBVbHNhbiBDb2xsZWdlIG9m
IE1lZGljaW5lLCBTZW91bCwgUmVwdWJsaWMgb2YgS29yZWEuPC9hdXRoLWFkZHJlc3M+PHRpdGxl
cz48dGl0bGU+RmVsdCBzdGlnbWEgaW4gc2VpenVyZS1mcmVlIHBlcnNvbnMgd2l0aCBlcGlsZXBz
eTogQXNzb2NpYXRlZCBmYWN0b3JzIGFuZCBpdHMgaW1wYWN0IG9uIGhlYWx0aC1yZWxhdGVkIHF1
YWxpdHkgb2YgbGlmZTwvdGl0bGU+PHNlY29uZGFyeS10aXRsZT5FcGlsZXBzeSBCZWhhdjwvc2Vj
b25kYXJ5LXRpdGxlPjxhbHQtdGl0bGU+RXBpbGVwc3kgJmFtcDsgYmVoYXZpb3IgOiBFJmFtcDtC
PC9hbHQtdGl0bGU+PC90aXRsZXM+PHBlcmlvZGljYWw+PGZ1bGwtdGl0bGU+RXBpbGVwc3kgQmVo
YXY8L2Z1bGwtdGl0bGU+PGFiYnItMT5FcGlsZXBzeSAmYW1wOyBiZWhhdmlvciA6IEUmYW1wO0I8
L2FiYnItMT48L3BlcmlvZGljYWw+PGFsdC1wZXJpb2RpY2FsPjxmdWxsLXRpdGxlPkVwaWxlcHN5
IEJlaGF2PC9mdWxsLXRpdGxlPjxhYmJyLTE+RXBpbGVwc3kgJmFtcDsgYmVoYXZpb3IgOiBFJmFt
cDtCPC9hYmJyLTE+PC9hbHQtcGVyaW9kaWNhbD48cGFnZXM+MTA4MTg2PC9wYWdlcz48dm9sdW1l
PjEyMjwvdm9sdW1lPjxlZGl0aW9uPjIwMjEvMDcvMTM8L2VkaXRpb24+PGtleXdvcmRzPjxrZXl3
b3JkPkNyb3NzLVNlY3Rpb25hbCBTdHVkaWVzPC9rZXl3b3JkPjxrZXl3b3JkPipFcGlsZXBzeTwv
a2V5d29yZD48a2V5d29yZD5IdW1hbnM8L2tleXdvcmQ+PGtleXdvcmQ+KlF1YWxpdHkgb2YgTGlm
ZTwva2V5d29yZD48a2V5d29yZD5TZWl6dXJlczwva2V5d29yZD48a2V5d29yZD5Tb2NpYWwgU3Rp
Z21hPC9rZXl3b3JkPjxrZXl3b3JkPlN1cnZleXMgYW5kIFF1ZXN0aW9ubmFpcmVzPC9rZXl3b3Jk
PjxrZXl3b3JkPkVuYWN0ZWQgc3RpZ21hPC9rZXl3b3JkPjxrZXl3b3JkPkVwaWxlcHN5PC9rZXl3
b3JkPjxrZXl3b3JkPkZlbHQgc3RpZ21hPC9rZXl3b3JkPjxrZXl3b3JkPkhlYWx0aC1yZWxhdGVk
IHF1YWxpdHkgb2YgbGlmZTwva2V5d29yZD48a2V5d29yZD5OZXVyb3RpY2lzbTwva2V5d29yZD48
a2V5d29yZD5TZWl6dXJlIHJlbWlzc2lvbj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lNlcDwvZGF0ZT48L3B1Yi1kYXRlcz48L2RhdGVzPjxpc2Ju
PjE1MjUtNTA1MDwvaXNibj48YWNjZXNzaW9uLW51bT4zNDI1MjgyNzwvYWNjZXNzaW9uLW51bT48
dXJscz48L3VybHM+PGVsZWN0cm9uaWMtcmVzb3VyY2UtbnVtPjEwLjEwMTYvai55ZWJlaC4yMDIx
LjEwODE4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077F9C">
              <w:rPr>
                <w:i/>
                <w:noProof/>
              </w:rPr>
              <w:t>Felt stigma in seizure-free persons with epilepsy: Associated factors and its impact on health-related quality of life.</w:t>
            </w:r>
          </w:p>
        </w:tc>
        <w:tc>
          <w:tcPr>
            <w:tcW w:w="1890" w:type="dxa"/>
          </w:tcPr>
          <w:p w:rsidR="001A125C" w:rsidRDefault="00AD77AA">
            <w:hyperlink r:id="rId67" w:history="1">
              <w:r w:rsidR="001A125C" w:rsidRPr="00DC1A27">
                <w:rPr>
                  <w:rStyle w:val="Hyperlink"/>
                </w:rPr>
                <w:t>https://doi.org/10.1016/j.yebeh.2021.108186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2058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2058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ol is not clear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</w:tcPr>
          <w:p w:rsidR="001A125C" w:rsidRPr="007D2FA5" w:rsidRDefault="001A125C" w:rsidP="00902B98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Brandt, C., et al.</w:t>
            </w:r>
            <w:r>
              <w:rPr>
                <w:noProof/>
              </w:rPr>
              <w:fldChar w:fldCharType="begin">
                <w:fldData xml:space="preserve">PEVuZE5vdGU+PENpdGU+PEF1dGhvcj5CcmFuZHQ8L0F1dGhvcj48WWVhcj4yMDE3PC9ZZWFyPjxS
ZWNOdW0+MjE3PC9SZWNOdW0+PERpc3BsYXlUZXh0Pls2NF08L0Rpc3BsYXlUZXh0PjxyZWNvcmQ+
PHJlYy1udW1iZXI+MjE3PC9yZWMtbnVtYmVyPjxmb3JlaWduLWtleXM+PGtleSBhcHA9IkVOIiBk
Yi1pZD0ienJzenp6enczMHJldDNlenJlNXhhcnhsMDB0ZGZ4d2F2NXgyIiB0aW1lc3RhbXA9IjE3
MjkxODY1NDAiPjIxNzwva2V5PjwvZm9yZWlnbi1rZXlzPjxyZWYtdHlwZSBuYW1lPSJKb3VybmFs
IEFydGljbGUiPjE3PC9yZWYtdHlwZT48Y29udHJpYnV0b3JzPjxhdXRob3JzPjxhdXRob3I+QnJh
bmR0LCBDLjwvYXV0aG9yPjxhdXRob3I+Qm9yZ2hzLCBTLjwvYXV0aG9yPjxhdXRob3I+RWxtb3Vm
dGksIFMuPC9hdXRob3I+PGF1dGhvcj5NdWVsbGVyLCBLLjwvYXV0aG9yPjxhdXRob3I+VG93bnNl
bmQsIFIuPC9hdXRob3I+PGF1dGhvcj5kZSBsYSBMb2dlLCBDLjwvYXV0aG9yPjwvYXV0aG9ycz48
L2NvbnRyaWJ1dG9ycz48YXV0aC1hZGRyZXNzPkRlcGFydG1lbnQgb2YgR2VuZXJhbCBFcGlsZXB0
b2xvZ3ksIEJldGhlbCBFcGlsZXBzeSBDZW50cmUsIE1hcmEgSG9zcGl0YWwsIE1hcmF3ZWcgMjEs
IEQtMzM2MTcgQmllbGVmZWxkLCBHZXJtYW55LiBFbGVjdHJvbmljIGFkZHJlc3M6IGNocmlzdGlh
bi5icmFuZHRAbWFyYS5kZS4mI3hEO1VDQiBQaGFybWEsIDIwOCBCYXRoIFJvYWQsIFNsb3VnaCwg
QmVya3NoaXJlIFNMMSAzV0UsIFVLLiBFbGVjdHJvbmljIGFkZHJlc3M6IHNpbW9uLmJvcmdoc0B1
Y2IuY29tLiYjeEQ7VUNCIFBoYXJtYSwgODAxMCBBcmNvIENvcnBvcmF0ZSBEcml2ZSwgUmFsZWln
aCwgTkMgMjc2MTcsIFVTQS4gRWxlY3Ryb25pYyBhZGRyZXNzOiBzYW1pLmVsbW91ZnRpQHVjYi5j
b20uJiN4RDtVQ0IgUGhhcm1hLCBBbGZyZWQtTm9iZWwtU3RyYXNzZSAxMCwgNDA3ODkgTW9uaGVp
bSwgR2VybWFueS4gRWxlY3Ryb25pYyBhZGRyZXNzOiBrbnV0Lm11ZWxsZXJAdWNiLmNvbS4mI3hE
O1VDQiBQaGFybWEsIDE5NTAgTGFrZSBQYXJrIERyaXZlIFNvdXRoIEVhc3QsIFNteXJuYSwgR0Eg
MzAwODAsIFVTQS4gRWxlY3Ryb25pYyBhZGRyZXNzOiByZWJlY2NhLnRvd25zZW5kQHVjYi5jb20u
JiN4RDs1NywgcnVlIGRlIEx5b24sIDg5MjAwIEF2YWxsb24sIEZyYW5jZS4gRWxlY3Ryb25pYyBh
ZGRyZXNzOiBjZGVsYWxvZ2VAaG90bWFpbC5mci48L2F1dGgtYWRkcmVzcz48dGl0bGVzPjx0aXRs
ZT5IZWFsdGgtcmVsYXRlZCBxdWFsaXR5IG9mIGxpZmUgaW4gZG91YmxlLWJsaW5kIFBoYXNlIElJ
SSBzdHVkaWVzIG9mIGJyaXZhcmFjZXRhbSBhcyBhZGp1bmN0aXZlIHRoZXJhcHkgb2YgZm9jYWwg
c2VpenVyZXM6IEEgcG9vbGVkLCBwb3N0LWhvYyBhbmFseXNpczwvdGl0bGU+PHNlY29uZGFyeS10
aXRsZT5FcGlsZXBzeSBCZWhhdjwvc2Vjb25kYXJ5LXRpdGxlPjxhbHQtdGl0bGU+RXBpbGVwc3kg
JmFtcDsgYmVoYXZpb3IgOiBFJmFtcDtCPC9hbHQtdGl0bGU+PC90aXRsZXM+PHBlcmlvZGljYWw+
PGZ1bGwtdGl0bGU+RXBpbGVwc3kgQmVoYXY8L2Z1bGwtdGl0bGU+PGFiYnItMT5FcGlsZXBzeSAm
YW1wOyBiZWhhdmlvciA6IEUmYW1wO0I8L2FiYnItMT48L3BlcmlvZGljYWw+PGFsdC1wZXJpb2Rp
Y2FsPjxmdWxsLXRpdGxlPkVwaWxlcHN5IEJlaGF2PC9mdWxsLXRpdGxlPjxhYmJyLTE+RXBpbGVw
c3kgJmFtcDsgYmVoYXZpb3IgOiBFJmFtcDtCPC9hYmJyLTE+PC9hbHQtcGVyaW9kaWNhbD48cGFn
ZXM+ODAtODU8L3BhZ2VzPjx2b2x1bWU+Njk8L3ZvbHVtZT48ZWRpdGlvbj4yMDE3LzAyLzI3PC9l
ZGl0aW9uPjxrZXl3b3Jkcz48a2V5d29yZD5BZHVsdDwva2V5d29yZD48a2V5d29yZD5BbnRpY29u
dnVsc2FudHMvKmFkbWluaXN0cmF0aW9uICZhbXA7IGRvc2FnZTwva2V5d29yZD48a2V5d29yZD5D
bGluaWNhbCBUcmlhbHMsIFBoYXNlIElJSSBhcyBUb3BpYy8qbWV0aG9kczwva2V5d29yZD48a2V5
d29yZD5Eb3VibGUtQmxpbmQgTWV0aG9kPC9rZXl3b3JkPjxrZXl3b3JkPkRydWcgVGhlcmFweSwg
Q29tYmluYXRpb248L2tleXdvcmQ+PGtleXdvcmQ+RXBpbGVwc2llcywgUGFydGlhbC8qZHJ1ZyB0
aGVyYXB5L2VwaWRlbWlvbG9neS8qcHN5Y2hvbG9neTwva2V5d29yZD48a2V5d29yZD5GZW1hbGU8
L2tleXdvcmQ+PGtleXdvcmQ+SHVtYW5zPC9rZXl3b3JkPjxrZXl3b3JkPk1hbGU8L2tleXdvcmQ+
PGtleXdvcmQ+TWlkZGxlIEFnZWQ8L2tleXdvcmQ+PGtleXdvcmQ+UHlycm9saWRpbm9uZXMvKmFk
bWluaXN0cmF0aW9uICZhbXA7IGRvc2FnZTwva2V5d29yZD48a2V5d29yZD5RdWFsaXR5IG9mIExp
ZmUvKnBzeWNob2xvZ3k8L2tleXdvcmQ+PGtleXdvcmQ+UmFuZG9taXplZCBDb250cm9sbGVkIFRy
aWFscyBhcyBUb3BpYy9tZXRob2RzPC9rZXl3b3JkPjxrZXl3b3JkPlRyZWF0bWVudCBPdXRjb21l
PC9rZXl3b3JkPjxrZXl3b3JkPllvdW5nIEFkdWx0PC9rZXl3b3JkPjxrZXl3b3JkPkFkanVuY3Rp
dmU8L2tleXdvcmQ+PGtleXdvcmQ+QnJpdmFyYWNldGFtPC9rZXl3b3JkPjxrZXl3b3JkPkZvY2Fs
IHNlaXp1cmVzPC9rZXl3b3JkPjxrZXl3b3JkPlFvbGllLTMxPC9rZXl3b3JkPjxrZXl3b3JkPlJl
ZnJhY3RvcnkgZXBpbGVwc3k8L2tleXdvcmQ+PGtleXdvcmQ+U2VpenVyZSBXb3JyeTwva2V5d29y
ZD48L2tleXdvcmRzPjxkYXRlcz48eWVhcj4yMDE3PC95ZWFyPjxwdWItZGF0ZXM+PGRhdGU+QXBy
PC9kYXRlPjwvcHViLWRhdGVzPjwvZGF0ZXM+PGlzYm4+MTUyNS01MDUwPC9pc2JuPjxhY2Nlc3Np
b24tbnVtPjI4MjM2NzI3PC9hY2Nlc3Npb24tbnVtPjx1cmxzPjwvdXJscz48ZWxlY3Ryb25pYy1y
ZXNvdXJjZS1udW0+MTAuMTAxNi9qLnllYmVoLjIwMTYuMTEuMDM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CcmFuZHQ8L0F1dGhvcj48WWVhcj4yMDE3PC9ZZWFyPjxS
ZWNOdW0+MjE3PC9SZWNOdW0+PERpc3BsYXlUZXh0Pls2NF08L0Rpc3BsYXlUZXh0PjxyZWNvcmQ+
PHJlYy1udW1iZXI+MjE3PC9yZWMtbnVtYmVyPjxmb3JlaWduLWtleXM+PGtleSBhcHA9IkVOIiBk
Yi1pZD0ienJzenp6enczMHJldDNlenJlNXhhcnhsMDB0ZGZ4d2F2NXgyIiB0aW1lc3RhbXA9IjE3
MjkxODY1NDAiPjIxNzwva2V5PjwvZm9yZWlnbi1rZXlzPjxyZWYtdHlwZSBuYW1lPSJKb3VybmFs
IEFydGljbGUiPjE3PC9yZWYtdHlwZT48Y29udHJpYnV0b3JzPjxhdXRob3JzPjxhdXRob3I+QnJh
bmR0LCBDLjwvYXV0aG9yPjxhdXRob3I+Qm9yZ2hzLCBTLjwvYXV0aG9yPjxhdXRob3I+RWxtb3Vm
dGksIFMuPC9hdXRob3I+PGF1dGhvcj5NdWVsbGVyLCBLLjwvYXV0aG9yPjxhdXRob3I+VG93bnNl
bmQsIFIuPC9hdXRob3I+PGF1dGhvcj5kZSBsYSBMb2dlLCBDLjwvYXV0aG9yPjwvYXV0aG9ycz48
L2NvbnRyaWJ1dG9ycz48YXV0aC1hZGRyZXNzPkRlcGFydG1lbnQgb2YgR2VuZXJhbCBFcGlsZXB0
b2xvZ3ksIEJldGhlbCBFcGlsZXBzeSBDZW50cmUsIE1hcmEgSG9zcGl0YWwsIE1hcmF3ZWcgMjEs
IEQtMzM2MTcgQmllbGVmZWxkLCBHZXJtYW55LiBFbGVjdHJvbmljIGFkZHJlc3M6IGNocmlzdGlh
bi5icmFuZHRAbWFyYS5kZS4mI3hEO1VDQiBQaGFybWEsIDIwOCBCYXRoIFJvYWQsIFNsb3VnaCwg
QmVya3NoaXJlIFNMMSAzV0UsIFVLLiBFbGVjdHJvbmljIGFkZHJlc3M6IHNpbW9uLmJvcmdoc0B1
Y2IuY29tLiYjeEQ7VUNCIFBoYXJtYSwgODAxMCBBcmNvIENvcnBvcmF0ZSBEcml2ZSwgUmFsZWln
aCwgTkMgMjc2MTcsIFVTQS4gRWxlY3Ryb25pYyBhZGRyZXNzOiBzYW1pLmVsbW91ZnRpQHVjYi5j
b20uJiN4RDtVQ0IgUGhhcm1hLCBBbGZyZWQtTm9iZWwtU3RyYXNzZSAxMCwgNDA3ODkgTW9uaGVp
bSwgR2VybWFueS4gRWxlY3Ryb25pYyBhZGRyZXNzOiBrbnV0Lm11ZWxsZXJAdWNiLmNvbS4mI3hE
O1VDQiBQaGFybWEsIDE5NTAgTGFrZSBQYXJrIERyaXZlIFNvdXRoIEVhc3QsIFNteXJuYSwgR0Eg
MzAwODAsIFVTQS4gRWxlY3Ryb25pYyBhZGRyZXNzOiByZWJlY2NhLnRvd25zZW5kQHVjYi5jb20u
JiN4RDs1NywgcnVlIGRlIEx5b24sIDg5MjAwIEF2YWxsb24sIEZyYW5jZS4gRWxlY3Ryb25pYyBh
ZGRyZXNzOiBjZGVsYWxvZ2VAaG90bWFpbC5mci48L2F1dGgtYWRkcmVzcz48dGl0bGVzPjx0aXRs
ZT5IZWFsdGgtcmVsYXRlZCBxdWFsaXR5IG9mIGxpZmUgaW4gZG91YmxlLWJsaW5kIFBoYXNlIElJ
SSBzdHVkaWVzIG9mIGJyaXZhcmFjZXRhbSBhcyBhZGp1bmN0aXZlIHRoZXJhcHkgb2YgZm9jYWwg
c2VpenVyZXM6IEEgcG9vbGVkLCBwb3N0LWhvYyBhbmFseXNpczwvdGl0bGU+PHNlY29uZGFyeS10
aXRsZT5FcGlsZXBzeSBCZWhhdjwvc2Vjb25kYXJ5LXRpdGxlPjxhbHQtdGl0bGU+RXBpbGVwc3kg
JmFtcDsgYmVoYXZpb3IgOiBFJmFtcDtCPC9hbHQtdGl0bGU+PC90aXRsZXM+PHBlcmlvZGljYWw+
PGZ1bGwtdGl0bGU+RXBpbGVwc3kgQmVoYXY8L2Z1bGwtdGl0bGU+PGFiYnItMT5FcGlsZXBzeSAm
YW1wOyBiZWhhdmlvciA6IEUmYW1wO0I8L2FiYnItMT48L3BlcmlvZGljYWw+PGFsdC1wZXJpb2Rp
Y2FsPjxmdWxsLXRpdGxlPkVwaWxlcHN5IEJlaGF2PC9mdWxsLXRpdGxlPjxhYmJyLTE+RXBpbGVw
c3kgJmFtcDsgYmVoYXZpb3IgOiBFJmFtcDtCPC9hYmJyLTE+PC9hbHQtcGVyaW9kaWNhbD48cGFn
ZXM+ODAtODU8L3BhZ2VzPjx2b2x1bWU+Njk8L3ZvbHVtZT48ZWRpdGlvbj4yMDE3LzAyLzI3PC9l
ZGl0aW9uPjxrZXl3b3Jkcz48a2V5d29yZD5BZHVsdDwva2V5d29yZD48a2V5d29yZD5BbnRpY29u
dnVsc2FudHMvKmFkbWluaXN0cmF0aW9uICZhbXA7IGRvc2FnZTwva2V5d29yZD48a2V5d29yZD5D
bGluaWNhbCBUcmlhbHMsIFBoYXNlIElJSSBhcyBUb3BpYy8qbWV0aG9kczwva2V5d29yZD48a2V5
d29yZD5Eb3VibGUtQmxpbmQgTWV0aG9kPC9rZXl3b3JkPjxrZXl3b3JkPkRydWcgVGhlcmFweSwg
Q29tYmluYXRpb248L2tleXdvcmQ+PGtleXdvcmQ+RXBpbGVwc2llcywgUGFydGlhbC8qZHJ1ZyB0
aGVyYXB5L2VwaWRlbWlvbG9neS8qcHN5Y2hvbG9neTwva2V5d29yZD48a2V5d29yZD5GZW1hbGU8
L2tleXdvcmQ+PGtleXdvcmQ+SHVtYW5zPC9rZXl3b3JkPjxrZXl3b3JkPk1hbGU8L2tleXdvcmQ+
PGtleXdvcmQ+TWlkZGxlIEFnZWQ8L2tleXdvcmQ+PGtleXdvcmQ+UHlycm9saWRpbm9uZXMvKmFk
bWluaXN0cmF0aW9uICZhbXA7IGRvc2FnZTwva2V5d29yZD48a2V5d29yZD5RdWFsaXR5IG9mIExp
ZmUvKnBzeWNob2xvZ3k8L2tleXdvcmQ+PGtleXdvcmQ+UmFuZG9taXplZCBDb250cm9sbGVkIFRy
aWFscyBhcyBUb3BpYy9tZXRob2RzPC9rZXl3b3JkPjxrZXl3b3JkPlRyZWF0bWVudCBPdXRjb21l
PC9rZXl3b3JkPjxrZXl3b3JkPllvdW5nIEFkdWx0PC9rZXl3b3JkPjxrZXl3b3JkPkFkanVuY3Rp
dmU8L2tleXdvcmQ+PGtleXdvcmQ+QnJpdmFyYWNldGFtPC9rZXl3b3JkPjxrZXl3b3JkPkZvY2Fs
IHNlaXp1cmVzPC9rZXl3b3JkPjxrZXl3b3JkPlFvbGllLTMxPC9rZXl3b3JkPjxrZXl3b3JkPlJl
ZnJhY3RvcnkgZXBpbGVwc3k8L2tleXdvcmQ+PGtleXdvcmQ+U2VpenVyZSBXb3JyeTwva2V5d29y
ZD48L2tleXdvcmRzPjxkYXRlcz48eWVhcj4yMDE3PC95ZWFyPjxwdWItZGF0ZXM+PGRhdGU+QXBy
PC9kYXRlPjwvcHViLWRhdGVzPjwvZGF0ZXM+PGlzYm4+MTUyNS01MDUwPC9pc2JuPjxhY2Nlc3Np
b24tbnVtPjI4MjM2NzI3PC9hY2Nlc3Npb24tbnVtPjx1cmxzPjwvdXJscz48ZWxlY3Ryb25pYy1y
ZXNvdXJjZS1udW0+MTAuMTAxNi9qLnllYmVoLjIwMTYuMTEuMDM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077F9C">
              <w:rPr>
                <w:i/>
                <w:noProof/>
              </w:rPr>
              <w:t>Health-related quality of life in double-blind Phase III studies of brivaracetam as adjunctive therapy of focal seizures: A pooled, post-hoc analysis</w:t>
            </w:r>
          </w:p>
        </w:tc>
        <w:tc>
          <w:tcPr>
            <w:tcW w:w="1890" w:type="dxa"/>
          </w:tcPr>
          <w:p w:rsidR="001A125C" w:rsidRDefault="00AD77AA">
            <w:hyperlink r:id="rId68" w:history="1">
              <w:r w:rsidR="001A125C" w:rsidRPr="00DC1A27">
                <w:rPr>
                  <w:rStyle w:val="Hyperlink"/>
                </w:rPr>
                <w:t>https://doi.org/10.1016/j.yebeh.2016.11.031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902B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180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20" w:type="dxa"/>
          </w:tcPr>
          <w:p w:rsidR="001A125C" w:rsidRPr="007D2FA5" w:rsidRDefault="001A125C" w:rsidP="000B0BA4">
            <w:pPr>
              <w:spacing w:line="360" w:lineRule="auto"/>
              <w:jc w:val="both"/>
              <w:rPr>
                <w:noProof/>
              </w:rPr>
            </w:pPr>
            <w:r w:rsidRPr="00077F9C">
              <w:rPr>
                <w:noProof/>
              </w:rPr>
              <w:t>Puka, K.,</w:t>
            </w:r>
            <w:r>
              <w:rPr>
                <w:noProof/>
              </w:rPr>
              <w:t xml:space="preserve"> K.N. Speechley, and M.A. Ferro.</w:t>
            </w:r>
            <w:r>
              <w:rPr>
                <w:noProof/>
              </w:rPr>
              <w:fldChar w:fldCharType="begin">
                <w:fldData xml:space="preserve">PEVuZE5vdGU+PENpdGU+PEF1dGhvcj5QdWthPC9BdXRob3I+PFllYXI+MjAyMDwvWWVhcj48UmVj
TnVtPjIxODwvUmVjTnVtPjxEaXNwbGF5VGV4dD5bNjVdPC9EaXNwbGF5VGV4dD48cmVjb3JkPjxy
ZWMtbnVtYmVyPjIxODwvcmVjLW51bWJlcj48Zm9yZWlnbi1rZXlzPjxrZXkgYXBwPSJFTiIgZGIt
aWQ9Inpyc3p6enp3MzByZXQzZXpyZTV4YXJ4bDAwdGRmeHdhdjV4MiIgdGltZXN0YW1wPSIxNzI5
MTg2Njc3Ij4yMTg8L2tleT48L2ZvcmVpZ24ta2V5cz48cmVmLXR5cGUgbmFtZT0iSm91cm5hbCBB
cnRpY2xlIj4xNzwvcmVmLXR5cGU+PGNvbnRyaWJ1dG9ycz48YXV0aG9ycz48YXV0aG9yPlB1a2Es
IEsuPC9hdXRob3I+PGF1dGhvcj5TcGVlY2hsZXksIEsuIE4uPC9hdXRob3I+PGF1dGhvcj5GZXJy
bywgTS4gQS48L2F1dGhvcj48L2F1dGhvcnM+PC9jb250cmlidXRvcnM+PGF1dGgtYWRkcmVzcz5F
cGlkZW1pb2xvZ3kgJmFtcDsgQmlvc3RhdGlzdGljcywgV2VzdGVybiBVbml2ZXJzaXR5LCBMb25k
b24sIE9udGFyaW8sIENhbmFkYTsgQ2hpbGRyZW4mYXBvcztzIEhlYWx0aCBSZXNlYXJjaCBJbnN0
aXR1dGUsIExhd3NvbiBIZWFsdGggUmVzZWFyY2ggSW5zdGl0dXRlLCBMb25kb24sIE9udGFyaW8s
IENhbmFkYS4gRWxlY3Ryb25pYyBhZGRyZXNzOiBrcHVrYUB1d28uY2EuJiN4RDtFcGlkZW1pb2xv
Z3kgJmFtcDsgQmlvc3RhdGlzdGljcywgV2VzdGVybiBVbml2ZXJzaXR5LCBMb25kb24sIE9udGFy
aW8sIENhbmFkYTsgQ2hpbGRyZW4mYXBvcztzIEhlYWx0aCBSZXNlYXJjaCBJbnN0aXR1dGUsIExh
d3NvbiBIZWFsdGggUmVzZWFyY2ggSW5zdGl0dXRlLCBMb25kb24sIE9udGFyaW8sIENhbmFkYTsg
UGFlZGlhdHJpY3MsIFdlc3Rlcm4gVW5pdmVyc2l0eSwgTG9uZG9uLCBPbnRhcmlvLCBDYW5hZGEu
JiN4RDtTY2hvb2wgb2YgUHVibGljIEhlYWx0aCBhbmQgSGVhbHRoIFN5c3RlbXMsIFVuaXZlcnNp
dHkgb2YgV2F0ZXJsb28sIFdhdGVybG9vLCBPbnRhcmlvLCBDYW5hZGEuPC9hdXRoLWFkZHJlc3M+
PHRpdGxlcz48dGl0bGU+Q29udnVsc2l2ZSBzdGF0dXMgZXBpbGVwdGljdXMgaW4gY2hpbGRyZW4g
cmVjZW50bHkgZGlhZ25vc2VkIHdpdGggZXBpbGVwc3kgYW5kIGxvbmctdGVybSBoZWFsdGgtcmVs
YXRlZCBxdWFsaXR5IG9mIGxpZmU8L3RpdGxlPjxzZWNvbmRhcnktdGl0bGU+U2VpenVyZTwvc2Vj
b25kYXJ5LXRpdGxlPjxhbHQtdGl0bGU+U2VpenVyZTwvYWx0LXRpdGxlPjwvdGl0bGVzPjxwZXJp
b2RpY2FsPjxmdWxsLXRpdGxlPlNlaXp1cmU8L2Z1bGwtdGl0bGU+PGFiYnItMT5TZWl6dXJlPC9h
YmJyLTE+PC9wZXJpb2RpY2FsPjxhbHQtcGVyaW9kaWNhbD48ZnVsbC10aXRsZT5TZWl6dXJlPC9m
dWxsLXRpdGxlPjxhYmJyLTE+U2VpenVyZTwvYWJici0xPjwvYWx0LXBlcmlvZGljYWw+PHBhZ2Vz
PjQ5LTUyPC9wYWdlcz48dm9sdW1lPjgwPC92b2x1bWU+PGVkaXRpb24+MjAyMC8wNi8xMzwvZWRp
dGlvbj48a2V5d29yZHM+PGtleXdvcmQ+QWRvbGVzY2VudDwva2V5d29yZD48a2V5d29yZD5DYW5h
ZGE8L2tleXdvcmQ+PGtleXdvcmQ+Q2hpbGQ8L2tleXdvcmQ+PGtleXdvcmQ+KkVwaWxlcHN5L2Vw
aWRlbWlvbG9neTwva2V5d29yZD48a2V5d29yZD5IdW1hbnM8L2tleXdvcmQ+PGtleXdvcmQ+UHJv
c3BlY3RpdmUgU3R1ZGllczwva2V5d29yZD48a2V5d29yZD5RdWFsaXR5IG9mIExpZmU8L2tleXdv
cmQ+PGtleXdvcmQ+KlN0YXR1cyBFcGlsZXB0aWN1cy9kaWFnbm9zaXMvZXBpZGVtaW9sb2d5L2V0
aW9sb2d5PC9rZXl3b3JkPjxrZXl3b3JkPllvdW5nIEFkdWx0PC9rZXl3b3JkPjxrZXl3b3JkPkNo
aWxkcmVuPC9rZXl3b3JkPjxrZXl3b3JkPk1lbnRhbCBoZWFsdGg8L2tleXdvcmQ+PGtleXdvcmQ+
UGF0aWVudCByZXBvcnRlZCBvdXRjb21lPC9rZXl3b3JkPjxrZXl3b3JkPlBlZGlhdHJpYzwva2V5
d29yZD48L2tleXdvcmRzPjxkYXRlcz48eWVhcj4yMDIwPC95ZWFyPjxwdWItZGF0ZXM+PGRhdGU+
QXVnPC9kYXRlPjwvcHViLWRhdGVzPjwvZGF0ZXM+PGlzYm4+MTA1OS0xMzExPC9pc2JuPjxhY2Nl
c3Npb24tbnVtPjMyNTMxNDYzPC9hY2Nlc3Npb24tbnVtPjx1cmxzPjwvdXJscz48ZWxlY3Ryb25p
Yy1yZXNvdXJjZS1udW0+MTAuMTAxNi9qLnNlaXp1cmUuMjAyMC4wNS4wMj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QdWthPC9BdXRob3I+PFllYXI+MjAyMDwvWWVhcj48UmVj
TnVtPjIxODwvUmVjTnVtPjxEaXNwbGF5VGV4dD5bNjVdPC9EaXNwbGF5VGV4dD48cmVjb3JkPjxy
ZWMtbnVtYmVyPjIxODwvcmVjLW51bWJlcj48Zm9yZWlnbi1rZXlzPjxrZXkgYXBwPSJFTiIgZGIt
aWQ9Inpyc3p6enp3MzByZXQzZXpyZTV4YXJ4bDAwdGRmeHdhdjV4MiIgdGltZXN0YW1wPSIxNzI5
MTg2Njc3Ij4yMTg8L2tleT48L2ZvcmVpZ24ta2V5cz48cmVmLXR5cGUgbmFtZT0iSm91cm5hbCBB
cnRpY2xlIj4xNzwvcmVmLXR5cGU+PGNvbnRyaWJ1dG9ycz48YXV0aG9ycz48YXV0aG9yPlB1a2Es
IEsuPC9hdXRob3I+PGF1dGhvcj5TcGVlY2hsZXksIEsuIE4uPC9hdXRob3I+PGF1dGhvcj5GZXJy
bywgTS4gQS48L2F1dGhvcj48L2F1dGhvcnM+PC9jb250cmlidXRvcnM+PGF1dGgtYWRkcmVzcz5F
cGlkZW1pb2xvZ3kgJmFtcDsgQmlvc3RhdGlzdGljcywgV2VzdGVybiBVbml2ZXJzaXR5LCBMb25k
b24sIE9udGFyaW8sIENhbmFkYTsgQ2hpbGRyZW4mYXBvcztzIEhlYWx0aCBSZXNlYXJjaCBJbnN0
aXR1dGUsIExhd3NvbiBIZWFsdGggUmVzZWFyY2ggSW5zdGl0dXRlLCBMb25kb24sIE9udGFyaW8s
IENhbmFkYS4gRWxlY3Ryb25pYyBhZGRyZXNzOiBrcHVrYUB1d28uY2EuJiN4RDtFcGlkZW1pb2xv
Z3kgJmFtcDsgQmlvc3RhdGlzdGljcywgV2VzdGVybiBVbml2ZXJzaXR5LCBMb25kb24sIE9udGFy
aW8sIENhbmFkYTsgQ2hpbGRyZW4mYXBvcztzIEhlYWx0aCBSZXNlYXJjaCBJbnN0aXR1dGUsIExh
d3NvbiBIZWFsdGggUmVzZWFyY2ggSW5zdGl0dXRlLCBMb25kb24sIE9udGFyaW8sIENhbmFkYTsg
UGFlZGlhdHJpY3MsIFdlc3Rlcm4gVW5pdmVyc2l0eSwgTG9uZG9uLCBPbnRhcmlvLCBDYW5hZGEu
JiN4RDtTY2hvb2wgb2YgUHVibGljIEhlYWx0aCBhbmQgSGVhbHRoIFN5c3RlbXMsIFVuaXZlcnNp
dHkgb2YgV2F0ZXJsb28sIFdhdGVybG9vLCBPbnRhcmlvLCBDYW5hZGEuPC9hdXRoLWFkZHJlc3M+
PHRpdGxlcz48dGl0bGU+Q29udnVsc2l2ZSBzdGF0dXMgZXBpbGVwdGljdXMgaW4gY2hpbGRyZW4g
cmVjZW50bHkgZGlhZ25vc2VkIHdpdGggZXBpbGVwc3kgYW5kIGxvbmctdGVybSBoZWFsdGgtcmVs
YXRlZCBxdWFsaXR5IG9mIGxpZmU8L3RpdGxlPjxzZWNvbmRhcnktdGl0bGU+U2VpenVyZTwvc2Vj
b25kYXJ5LXRpdGxlPjxhbHQtdGl0bGU+U2VpenVyZTwvYWx0LXRpdGxlPjwvdGl0bGVzPjxwZXJp
b2RpY2FsPjxmdWxsLXRpdGxlPlNlaXp1cmU8L2Z1bGwtdGl0bGU+PGFiYnItMT5TZWl6dXJlPC9h
YmJyLTE+PC9wZXJpb2RpY2FsPjxhbHQtcGVyaW9kaWNhbD48ZnVsbC10aXRsZT5TZWl6dXJlPC9m
dWxsLXRpdGxlPjxhYmJyLTE+U2VpenVyZTwvYWJici0xPjwvYWx0LXBlcmlvZGljYWw+PHBhZ2Vz
PjQ5LTUyPC9wYWdlcz48dm9sdW1lPjgwPC92b2x1bWU+PGVkaXRpb24+MjAyMC8wNi8xMzwvZWRp
dGlvbj48a2V5d29yZHM+PGtleXdvcmQ+QWRvbGVzY2VudDwva2V5d29yZD48a2V5d29yZD5DYW5h
ZGE8L2tleXdvcmQ+PGtleXdvcmQ+Q2hpbGQ8L2tleXdvcmQ+PGtleXdvcmQ+KkVwaWxlcHN5L2Vw
aWRlbWlvbG9neTwva2V5d29yZD48a2V5d29yZD5IdW1hbnM8L2tleXdvcmQ+PGtleXdvcmQ+UHJv
c3BlY3RpdmUgU3R1ZGllczwva2V5d29yZD48a2V5d29yZD5RdWFsaXR5IG9mIExpZmU8L2tleXdv
cmQ+PGtleXdvcmQ+KlN0YXR1cyBFcGlsZXB0aWN1cy9kaWFnbm9zaXMvZXBpZGVtaW9sb2d5L2V0
aW9sb2d5PC9rZXl3b3JkPjxrZXl3b3JkPllvdW5nIEFkdWx0PC9rZXl3b3JkPjxrZXl3b3JkPkNo
aWxkcmVuPC9rZXl3b3JkPjxrZXl3b3JkPk1lbnRhbCBoZWFsdGg8L2tleXdvcmQ+PGtleXdvcmQ+
UGF0aWVudCByZXBvcnRlZCBvdXRjb21lPC9rZXl3b3JkPjxrZXl3b3JkPlBlZGlhdHJpYzwva2V5
d29yZD48L2tleXdvcmRzPjxkYXRlcz48eWVhcj4yMDIwPC95ZWFyPjxwdWItZGF0ZXM+PGRhdGU+
QXVnPC9kYXRlPjwvcHViLWRhdGVzPjwvZGF0ZXM+PGlzYm4+MTA1OS0xMzExPC9pc2JuPjxhY2Nl
c3Npb24tbnVtPjMyNTMxNDYzPC9hY2Nlc3Npb24tbnVtPjx1cmxzPjwvdXJscz48ZWxlY3Ryb25p
Yy1yZXNvdXJjZS1udW0+MTAuMTAxNi9qLnNlaXp1cmUuMjAyMC4wNS4wMj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077F9C">
              <w:rPr>
                <w:i/>
                <w:noProof/>
              </w:rPr>
              <w:t>Convulsive status epilepticus in children recently diagnosed with epilepsy and long-term health-related quality of life</w:t>
            </w:r>
          </w:p>
        </w:tc>
        <w:tc>
          <w:tcPr>
            <w:tcW w:w="1890" w:type="dxa"/>
          </w:tcPr>
          <w:p w:rsidR="001A125C" w:rsidRDefault="00AD77AA">
            <w:hyperlink r:id="rId69" w:history="1">
              <w:r w:rsidR="001A125C" w:rsidRPr="00DC1A27">
                <w:rPr>
                  <w:rStyle w:val="Hyperlink"/>
                </w:rPr>
                <w:t>https://doi.org/10.1016/j.seizure.2020.05.02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07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20" w:type="dxa"/>
          </w:tcPr>
          <w:p w:rsidR="001A125C" w:rsidRPr="007D2FA5" w:rsidRDefault="001A125C" w:rsidP="00CC74A6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De la Loge, C., et al.</w:t>
            </w:r>
            <w:r>
              <w:rPr>
                <w:noProof/>
              </w:rPr>
              <w:fldChar w:fldCharType="begin">
                <w:fldData xml:space="preserve">PEVuZE5vdGU+PENpdGU+PEF1dGhvcj5kZSBsYSBMb2dlPC9BdXRob3I+PFllYXI+MjAxNjwvWWVh
cj48UmVjTnVtPjIxOTwvUmVjTnVtPjxEaXNwbGF5VGV4dD5bNjZdPC9EaXNwbGF5VGV4dD48cmVj
b3JkPjxyZWMtbnVtYmVyPjIxOTwvcmVjLW51bWJlcj48Zm9yZWlnbi1rZXlzPjxrZXkgYXBwPSJF
TiIgZGItaWQ9Inpyc3p6enp3MzByZXQzZXpyZTV4YXJ4bDAwdGRmeHdhdjV4MiIgdGltZXN0YW1w
PSIxNzI5MTg2ODIyIj4yMTk8L2tleT48L2ZvcmVpZ24ta2V5cz48cmVmLXR5cGUgbmFtZT0iSm91
cm5hbCBBcnRpY2xlIj4xNzwvcmVmLXR5cGU+PGNvbnRyaWJ1dG9ycz48YXV0aG9ycz48YXV0aG9y
PmRlIGxhIExvZ2UsIEMuPC9hdXRob3I+PGF1dGhvcj5EaW1vdmEsIFMuPC9hdXRob3I+PGF1dGhv
cj5NdWVsbGVyLCBLLjwvYXV0aG9yPjxhdXRob3I+UGhpbGxpcHMsIEcuPC9hdXRob3I+PGF1dGhv
cj5EdXJnaW4sIFQuIEwuPC9hdXRob3I+PGF1dGhvcj5XaWNrcywgUC48L2F1dGhvcj48YXV0aG9y
PkJvcmdocywgUy48L2F1dGhvcj48L2F1dGhvcnM+PC9jb250cmlidXRvcnM+PGF1dGgtYWRkcmVz
cz5VQ0IgUGhhcm1hLCBCcnVzc2VscywgQmVsZ2l1bS4mI3hEO1VDQiBQaGFybWEsIE1vbmhlaW0s
IEdlcm1hbnkuJiN4RDtVQ0IgUGhhcm1hLCBSYWxlaWdoLCBOQywgVW5pdGVkIFN0YXRlcy4mI3hE
O1VDQiBQaGFybWEsIFNteXJuYSwgR0EsIFVuaXRlZCBTdGF0ZXMuJiN4RDtSZXNlYXJjaCBhbmQg
RGV2ZWxvcG1lbnQsIFBhdGllbnRzTGlrZU1lLCBJbmMuLCBDYW1icmlkZ2UsIE1BLCBVbml0ZWQg
U3RhdGVzLiYjeEQ7VUNCIFBoYXJtYSwgU2xvdWdoLCBVbml0ZWQgS2luZ2RvbS4gRWxlY3Ryb25p
YyBhZGRyZXNzOiBzaW1vbi5ib3JnaHNAdWNiLmNvbS48L2F1dGgtYWRkcmVzcz48dGl0bGVzPjx0
aXRsZT5QYXRpZW50c0xpa2VNZcKuIE9ubGluZSBFcGlsZXBzeSBDb21tdW5pdHk6IFBhdGllbnQg
Y2hhcmFjdGVyaXN0aWNzIGFuZCBwcmVkaWN0b3JzIG9mIHBvb3IgaGVhbHRoLXJlbGF0ZWQgcXVh
bGl0eSBvZiBsaWZlPC90aXRsZT48c2Vjb25kYXJ5LXRpdGxlPkVwaWxlcHN5IEJlaGF2PC9zZWNv
bmRhcnktdGl0bGU+PGFsdC10aXRsZT5FcGlsZXBzeSAmYW1wOyBiZWhhdmlvciA6IEUmYW1wO0I8
L2FsdC10aXRsZT48L3RpdGxlcz48cGVyaW9kaWNhbD48ZnVsbC10aXRsZT5FcGlsZXBzeSBCZWhh
djwvZnVsbC10aXRsZT48YWJici0xPkVwaWxlcHN5ICZhbXA7IGJlaGF2aW9yIDogRSZhbXA7Qjwv
YWJici0xPjwvcGVyaW9kaWNhbD48YWx0LXBlcmlvZGljYWw+PGZ1bGwtdGl0bGU+RXBpbGVwc3kg
QmVoYXY8L2Z1bGwtdGl0bGU+PGFiYnItMT5FcGlsZXBzeSAmYW1wOyBiZWhhdmlvciA6IEUmYW1w
O0I8L2FiYnItMT48L2FsdC1wZXJpb2RpY2FsPjxwYWdlcz4yMC0yODwvcGFnZXM+PHZvbHVtZT42
Mzwvdm9sdW1lPjxlZGl0aW9uPjIwMTYvMDgvMjI8L2VkaXRpb24+PGtleXdvcmRzPjxrZXl3b3Jk
PkFkdWx0PC9rZXl3b3JkPjxrZXl3b3JkPkVwaWxlcHN5Lypwc3ljaG9sb2d5L3RoZXJhcHk8L2tl
eXdvcmQ+PGtleXdvcmQ+RmVtYWxlPC9rZXl3b3JkPjxrZXl3b3JkPkhlYWx0aCBTdGF0dXM8L2tl
eXdvcmQ+PGtleXdvcmQ+SHVtYW5zPC9rZXl3b3JkPjxrZXl3b3JkPkludGVybmV0PC9rZXl3b3Jk
PjxrZXl3b3JkPk1hbGU8L2tleXdvcmQ+PGtleXdvcmQ+TWlkZGxlIEFnZWQ8L2tleXdvcmQ+PGtl
eXdvcmQ+KlF1YWxpdHkgb2YgTGlmZTwva2V5d29yZD48a2V5d29yZD5SZXRyb3NwZWN0aXZlIFN0
dWRpZXM8L2tleXdvcmQ+PGtleXdvcmQ+KlNvY2lhbCBTdXBwb3J0PC9rZXl3b3JkPjxrZXl3b3Jk
PlN1cnZleXMgYW5kIFF1ZXN0aW9ubmFpcmVzPC9rZXl3b3JkPjxrZXl3b3JkPllvdW5nIEFkdWx0
PC9rZXl3b3JkPjxrZXl3b3JkPkVwaWxlcHN5PC9rZXl3b3JkPjxrZXl3b3JkPkhlYWx0aC1yZWxh
dGVkIHF1YWxpdHkgb2YgbGlmZTwva2V5d29yZD48a2V5d29yZD5QYXRpZW50IG5ldHdvcmtpbmcg
c2l0ZXM8L2tleXdvcmQ+PGtleXdvcmQ+U29jaWFsIG1lZGlhPC9rZXl3b3JkPjwva2V5d29yZHM+
PGRhdGVzPjx5ZWFyPjIwMTY8L3llYXI+PHB1Yi1kYXRlcz48ZGF0ZT5PY3Q8L2RhdGU+PC9wdWIt
ZGF0ZXM+PC9kYXRlcz48aXNibj4xNTI1LTUwNTA8L2lzYm4+PGFjY2Vzc2lvbi1udW0+Mjc1NDQ4
Nzc8L2FjY2Vzc2lvbi1udW0+PHVybHM+PC91cmxzPjxlbGVjdHJvbmljLXJlc291cmNlLW51bT4x
MC4xMDE2L2oueWViZWguMjAxNi4wNy4wMz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kZSBsYSBMb2dlPC9BdXRob3I+PFllYXI+MjAxNjwvWWVh
cj48UmVjTnVtPjIxOTwvUmVjTnVtPjxEaXNwbGF5VGV4dD5bNjZdPC9EaXNwbGF5VGV4dD48cmVj
b3JkPjxyZWMtbnVtYmVyPjIxOTwvcmVjLW51bWJlcj48Zm9yZWlnbi1rZXlzPjxrZXkgYXBwPSJF
TiIgZGItaWQ9Inpyc3p6enp3MzByZXQzZXpyZTV4YXJ4bDAwdGRmeHdhdjV4MiIgdGltZXN0YW1w
PSIxNzI5MTg2ODIyIj4yMTk8L2tleT48L2ZvcmVpZ24ta2V5cz48cmVmLXR5cGUgbmFtZT0iSm91
cm5hbCBBcnRpY2xlIj4xNzwvcmVmLXR5cGU+PGNvbnRyaWJ1dG9ycz48YXV0aG9ycz48YXV0aG9y
PmRlIGxhIExvZ2UsIEMuPC9hdXRob3I+PGF1dGhvcj5EaW1vdmEsIFMuPC9hdXRob3I+PGF1dGhv
cj5NdWVsbGVyLCBLLjwvYXV0aG9yPjxhdXRob3I+UGhpbGxpcHMsIEcuPC9hdXRob3I+PGF1dGhv
cj5EdXJnaW4sIFQuIEwuPC9hdXRob3I+PGF1dGhvcj5XaWNrcywgUC48L2F1dGhvcj48YXV0aG9y
PkJvcmdocywgUy48L2F1dGhvcj48L2F1dGhvcnM+PC9jb250cmlidXRvcnM+PGF1dGgtYWRkcmVz
cz5VQ0IgUGhhcm1hLCBCcnVzc2VscywgQmVsZ2l1bS4mI3hEO1VDQiBQaGFybWEsIE1vbmhlaW0s
IEdlcm1hbnkuJiN4RDtVQ0IgUGhhcm1hLCBSYWxlaWdoLCBOQywgVW5pdGVkIFN0YXRlcy4mI3hE
O1VDQiBQaGFybWEsIFNteXJuYSwgR0EsIFVuaXRlZCBTdGF0ZXMuJiN4RDtSZXNlYXJjaCBhbmQg
RGV2ZWxvcG1lbnQsIFBhdGllbnRzTGlrZU1lLCBJbmMuLCBDYW1icmlkZ2UsIE1BLCBVbml0ZWQg
U3RhdGVzLiYjeEQ7VUNCIFBoYXJtYSwgU2xvdWdoLCBVbml0ZWQgS2luZ2RvbS4gRWxlY3Ryb25p
YyBhZGRyZXNzOiBzaW1vbi5ib3JnaHNAdWNiLmNvbS48L2F1dGgtYWRkcmVzcz48dGl0bGVzPjx0
aXRsZT5QYXRpZW50c0xpa2VNZcKuIE9ubGluZSBFcGlsZXBzeSBDb21tdW5pdHk6IFBhdGllbnQg
Y2hhcmFjdGVyaXN0aWNzIGFuZCBwcmVkaWN0b3JzIG9mIHBvb3IgaGVhbHRoLXJlbGF0ZWQgcXVh
bGl0eSBvZiBsaWZlPC90aXRsZT48c2Vjb25kYXJ5LXRpdGxlPkVwaWxlcHN5IEJlaGF2PC9zZWNv
bmRhcnktdGl0bGU+PGFsdC10aXRsZT5FcGlsZXBzeSAmYW1wOyBiZWhhdmlvciA6IEUmYW1wO0I8
L2FsdC10aXRsZT48L3RpdGxlcz48cGVyaW9kaWNhbD48ZnVsbC10aXRsZT5FcGlsZXBzeSBCZWhh
djwvZnVsbC10aXRsZT48YWJici0xPkVwaWxlcHN5ICZhbXA7IGJlaGF2aW9yIDogRSZhbXA7Qjwv
YWJici0xPjwvcGVyaW9kaWNhbD48YWx0LXBlcmlvZGljYWw+PGZ1bGwtdGl0bGU+RXBpbGVwc3kg
QmVoYXY8L2Z1bGwtdGl0bGU+PGFiYnItMT5FcGlsZXBzeSAmYW1wOyBiZWhhdmlvciA6IEUmYW1w
O0I8L2FiYnItMT48L2FsdC1wZXJpb2RpY2FsPjxwYWdlcz4yMC0yODwvcGFnZXM+PHZvbHVtZT42
Mzwvdm9sdW1lPjxlZGl0aW9uPjIwMTYvMDgvMjI8L2VkaXRpb24+PGtleXdvcmRzPjxrZXl3b3Jk
PkFkdWx0PC9rZXl3b3JkPjxrZXl3b3JkPkVwaWxlcHN5Lypwc3ljaG9sb2d5L3RoZXJhcHk8L2tl
eXdvcmQ+PGtleXdvcmQ+RmVtYWxlPC9rZXl3b3JkPjxrZXl3b3JkPkhlYWx0aCBTdGF0dXM8L2tl
eXdvcmQ+PGtleXdvcmQ+SHVtYW5zPC9rZXl3b3JkPjxrZXl3b3JkPkludGVybmV0PC9rZXl3b3Jk
PjxrZXl3b3JkPk1hbGU8L2tleXdvcmQ+PGtleXdvcmQ+TWlkZGxlIEFnZWQ8L2tleXdvcmQ+PGtl
eXdvcmQ+KlF1YWxpdHkgb2YgTGlmZTwva2V5d29yZD48a2V5d29yZD5SZXRyb3NwZWN0aXZlIFN0
dWRpZXM8L2tleXdvcmQ+PGtleXdvcmQ+KlNvY2lhbCBTdXBwb3J0PC9rZXl3b3JkPjxrZXl3b3Jk
PlN1cnZleXMgYW5kIFF1ZXN0aW9ubmFpcmVzPC9rZXl3b3JkPjxrZXl3b3JkPllvdW5nIEFkdWx0
PC9rZXl3b3JkPjxrZXl3b3JkPkVwaWxlcHN5PC9rZXl3b3JkPjxrZXl3b3JkPkhlYWx0aC1yZWxh
dGVkIHF1YWxpdHkgb2YgbGlmZTwva2V5d29yZD48a2V5d29yZD5QYXRpZW50IG5ldHdvcmtpbmcg
c2l0ZXM8L2tleXdvcmQ+PGtleXdvcmQ+U29jaWFsIG1lZGlhPC9rZXl3b3JkPjwva2V5d29yZHM+
PGRhdGVzPjx5ZWFyPjIwMTY8L3llYXI+PHB1Yi1kYXRlcz48ZGF0ZT5PY3Q8L2RhdGU+PC9wdWIt
ZGF0ZXM+PC9kYXRlcz48aXNibj4xNTI1LTUwNTA8L2lzYm4+PGFjY2Vzc2lvbi1udW0+Mjc1NDQ4
Nzc8L2FjY2Vzc2lvbi1udW0+PHVybHM+PC91cmxzPjxlbGVjdHJvbmljLXJlc291cmNlLW51bT4x
MC4xMDE2L2oueWViZWguMjAxNi4wNy4wMz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077F9C">
              <w:rPr>
                <w:i/>
                <w:noProof/>
              </w:rPr>
              <w:t>PatientsLikeMe® Online Epilepsy Community: Patient characteristics and predictors of poor health-related quality of life.</w:t>
            </w:r>
          </w:p>
        </w:tc>
        <w:tc>
          <w:tcPr>
            <w:tcW w:w="1890" w:type="dxa"/>
          </w:tcPr>
          <w:p w:rsidR="001A125C" w:rsidRDefault="00AD77AA">
            <w:hyperlink r:id="rId70" w:history="1">
              <w:r w:rsidR="001A125C" w:rsidRPr="00DC1A27">
                <w:rPr>
                  <w:rStyle w:val="Hyperlink"/>
                </w:rPr>
                <w:t>https://doi.org/10.1016/j.yebeh.2016.07.03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CC74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567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</w:t>
            </w:r>
          </w:p>
        </w:tc>
        <w:tc>
          <w:tcPr>
            <w:tcW w:w="2520" w:type="dxa"/>
          </w:tcPr>
          <w:p w:rsidR="001A125C" w:rsidRPr="007D2FA5" w:rsidRDefault="001A125C" w:rsidP="0047415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Endermann, M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Endermann&lt;/Author&gt;&lt;Year&gt;2013&lt;/Year&gt;&lt;RecNum&gt;220&lt;/RecNum&gt;&lt;DisplayText&gt;[67]&lt;/DisplayText&gt;&lt;record&gt;&lt;rec-number&gt;220&lt;/rec-number&gt;&lt;foreign-keys&gt;&lt;key app="EN" db-id="zrszzzzw30ret3ezre5xarxl00tdfxwav5x2" timestamp="1729187650"&gt;220&lt;/key&gt;&lt;/foreign-keys&gt;&lt;ref-type name="Journal Article"&gt;17&lt;/ref-type&gt;&lt;contributors&gt;&lt;authors&gt;&lt;author&gt;Endermann, M.&lt;/author&gt;&lt;/authors&gt;&lt;/contributors&gt;&lt;auth-address&gt;von Bodelschwinghsche Stiftungen Bethel, Psychosozialer Dienst Bethel.regional, Remterweg 58, 33617 Bielefeld, Germany. michael.endermann@bethel.de&lt;/auth-address&gt;&lt;titles&gt;&lt;title&gt;Predictors of health-related and global quality of life among young adults with difficult-to-treat epilepsy and mild intellectual disability&lt;/title&gt;&lt;secondary-title&gt;Epilepsy Behav&lt;/secondary-title&gt;&lt;alt-title&gt;Epilepsy &amp;amp; behavior : E&amp;amp;B&lt;/alt-title&gt;&lt;/titles&gt;&lt;periodical&gt;&lt;full-title&gt;Epilepsy Behav&lt;/full-title&gt;&lt;abbr-1&gt;Epilepsy &amp;amp; behavior : E&amp;amp;B&lt;/abbr-1&gt;&lt;/periodical&gt;&lt;alt-periodical&gt;&lt;full-title&gt;Epilepsy Behav&lt;/full-title&gt;&lt;abbr-1&gt;Epilepsy &amp;amp; behavior : E&amp;amp;B&lt;/abbr-1&gt;&lt;/alt-periodical&gt;&lt;pages&gt;188-95&lt;/pages&gt;&lt;volume&gt;26&lt;/volume&gt;&lt;number&gt;2&lt;/number&gt;&lt;edition&gt;2013/01/18&lt;/edition&gt;&lt;keywords&gt;&lt;keyword&gt;Adolescent&lt;/keyword&gt;&lt;keyword&gt;Adult&lt;/keyword&gt;&lt;keyword&gt;Epilepsy/complications/*psychology&lt;/keyword&gt;&lt;keyword&gt;Female&lt;/keyword&gt;&lt;keyword&gt;Health Status&lt;/keyword&gt;&lt;keyword&gt;Humans&lt;/keyword&gt;&lt;keyword&gt;Intellectual Disability/complications/*psychology&lt;/keyword&gt;&lt;keyword&gt;Male&lt;/keyword&gt;&lt;keyword&gt;Personal Satisfaction&lt;/keyword&gt;&lt;keyword&gt;*Quality of Life&lt;/keyword&gt;&lt;keyword&gt;Severity of Illness Index&lt;/keyword&gt;&lt;keyword&gt;Surveys and Questionnaires&lt;/keyword&gt;&lt;/keywords&gt;&lt;dates&gt;&lt;year&gt;2013&lt;/year&gt;&lt;pub-dates&gt;&lt;date&gt;Feb&lt;/date&gt;&lt;/pub-dates&gt;&lt;/dates&gt;&lt;isbn&gt;1525-5050&lt;/isbn&gt;&lt;accession-num&gt;23324453&lt;/accession-num&gt;&lt;urls&gt;&lt;/urls&gt;&lt;electronic-resource-num&gt;10.1016/j.yebeh.2012.12.00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A1255C">
              <w:rPr>
                <w:i/>
                <w:noProof/>
              </w:rPr>
              <w:t>Predictors of health-related and global quality of life among young adults with difficult-to-treat epilepsy and mild intellectual disability.</w:t>
            </w:r>
          </w:p>
        </w:tc>
        <w:tc>
          <w:tcPr>
            <w:tcW w:w="1890" w:type="dxa"/>
          </w:tcPr>
          <w:p w:rsidR="001A125C" w:rsidRDefault="00AD77AA">
            <w:hyperlink r:id="rId71" w:history="1">
              <w:r w:rsidR="001A125C" w:rsidRPr="00DC1A27">
                <w:rPr>
                  <w:rStyle w:val="Hyperlink"/>
                </w:rPr>
                <w:t>https://doi.org/10.1016/j.yebeh.2012.12.002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4741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4741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ol is not clear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20" w:type="dxa"/>
          </w:tcPr>
          <w:p w:rsidR="001A125C" w:rsidRPr="007D2FA5" w:rsidRDefault="001A125C" w:rsidP="0047415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Jadhav, P.M., et al.</w:t>
            </w:r>
            <w:r>
              <w:rPr>
                <w:noProof/>
              </w:rPr>
              <w:fldChar w:fldCharType="begin">
                <w:fldData xml:space="preserve">PEVuZE5vdGU+PENpdGU+PEF1dGhvcj5KYWRoYXY8L0F1dGhvcj48WWVhcj4yMDEzPC9ZZWFyPjxS
ZWNOdW0+MjIxPC9SZWNOdW0+PERpc3BsYXlUZXh0Pls2OF08L0Rpc3BsYXlUZXh0PjxyZWNvcmQ+
PHJlYy1udW1iZXI+MjIxPC9yZWMtbnVtYmVyPjxmb3JlaWduLWtleXM+PGtleSBhcHA9IkVOIiBk
Yi1pZD0ienJzenp6enczMHJldDNlenJlNXhhcnhsMDB0ZGZ4d2F2NXgyIiB0aW1lc3RhbXA9IjE3
MjkxODgwMjAiPjIyMTwva2V5PjwvZm9yZWlnbi1rZXlzPjxyZWYtdHlwZSBuYW1lPSJKb3VybmFs
IEFydGljbGUiPjE3PC9yZWYtdHlwZT48Y29udHJpYnV0b3JzPjxhdXRob3JzPjxhdXRob3I+SmFk
aGF2LCBQLiBNLjwvYXV0aG9yPjxhdXRob3I+Qm9ka2UsIE4uIEsuPC9hdXRob3I+PGF1dGhvcj5T
YW5hcCwgRC4gQS48L2F1dGhvcj48YXV0aG9yPkdvZ3RheSwgTi4gSi48L2F1dGhvcj48L2F1dGhv
cnM+PC9jb250cmlidXRvcnM+PGF1dGgtYWRkcmVzcz5Vbml2ZXJzaXR5IERlcGFydG1lbnQgb2Yg
SW5mZWN0aW91cyBEaXNlYXNlcywgTWFoYXJhc2h0cmEgVW5pdmVyc2l0eSBvZiBIZWFsdGggU2Np
ZW5jZXMsIEtFTSBIb3NwaXRhbCwgTXVtYmFpLCBJbmRpYS4gcHJpeWFua2EuaW5nQGdtYWlsLmNv
bTwvYXV0aC1hZGRyZXNzPjx0aXRsZXM+PHRpdGxlPkFzc2Vzc21lbnQgYW5kIGNvbXBhcmlzb24g
b2YgaGVhbHRoLXJlbGF0ZWQgcXVhbGl0eS1vZi1saWZlIChIUlFPTCkgaW4gcGF0aWVudHMgd2l0
aCBlcGlsZXBzeSBpbiBJbmRpYTwvdGl0bGU+PHNlY29uZGFyeS10aXRsZT5FcGlsZXBzeSBCZWhh
djwvc2Vjb25kYXJ5LXRpdGxlPjxhbHQtdGl0bGU+RXBpbGVwc3kgJmFtcDsgYmVoYXZpb3IgOiBF
JmFtcDtCPC9hbHQtdGl0bGU+PC90aXRsZXM+PHBlcmlvZGljYWw+PGZ1bGwtdGl0bGU+RXBpbGVw
c3kgQmVoYXY8L2Z1bGwtdGl0bGU+PGFiYnItMT5FcGlsZXBzeSAmYW1wOyBiZWhhdmlvciA6IEUm
YW1wO0I8L2FiYnItMT48L3BlcmlvZGljYWw+PGFsdC1wZXJpb2RpY2FsPjxmdWxsLXRpdGxlPkVw
aWxlcHN5IEJlaGF2PC9mdWxsLXRpdGxlPjxhYmJyLTE+RXBpbGVwc3kgJmFtcDsgYmVoYXZpb3Ig
OiBFJmFtcDtCPC9hYmJyLTE+PC9hbHQtcGVyaW9kaWNhbD48cGFnZXM+MTY1LTg8L3BhZ2VzPjx2
b2x1bWU+Mjc8L3ZvbHVtZT48bnVtYmVyPjE8L251bWJlcj48ZWRpdGlvbj4yMDEzLzAyLzI2PC9l
ZGl0aW9uPjxrZXl3b3Jkcz48a2V5d29yZD5BZG9sZXNjZW50PC9rZXl3b3JkPjxrZXl3b3JkPkFk
dWx0PC9rZXl3b3JkPjxrZXl3b3JkPkFnZSBGYWN0b3JzPC9rZXl3b3JkPjxrZXl3b3JkPkFuYWx5
c2lzIG9mIFZhcmlhbmNlPC9rZXl3b3JkPjxrZXl3b3JkPkFudGljb252dWxzYW50cy90aGVyYXBl
dXRpYyB1c2U8L2tleXdvcmQ+PGtleXdvcmQ+RXBpbGVwc3kvZHJ1ZyB0aGVyYXB5L2VwaWRlbWlv
bG9neS8qcHN5Y2hvbG9neTwva2V5d29yZD48a2V5d29yZD5GZW1hbGU8L2tleXdvcmQ+PGtleXdv
cmQ+KkhlYWx0aCBTdGF0dXM8L2tleXdvcmQ+PGtleXdvcmQ+SGVhbHRoIFN0YXR1cyBJbmRpY2F0
b3JzPC9rZXl3b3JkPjxrZXl3b3JkPkh1bWFuczwva2V5d29yZD48a2V5d29yZD5JbmRpYS9lcGlk
ZW1pb2xvZ3k8L2tleXdvcmQ+PGtleXdvcmQ+TWFsZTwva2V5d29yZD48a2V5d29yZD5NaWRkbGUg
QWdlZDwva2V5d29yZD48a2V5d29yZD5Qc3ljaG9tZXRyaWNzPC9rZXl3b3JkPjxrZXl3b3JkPlF1
YWxpdHkgb2YgTGlmZS8qcHN5Y2hvbG9neTwva2V5d29yZD48a2V5d29yZD5SZXByb2R1Y2liaWxp
dHkgb2YgUmVzdWx0czwva2V5d29yZD48a2V5d29yZD5TdXJ2ZXlzIGFuZCBRdWVzdGlvbm5haXJl
czwva2V5d29yZD48a2V5d29yZD5Zb3VuZyBBZHVsdDwva2V5d29yZD48L2tleXdvcmRzPjxkYXRl
cz48eWVhcj4yMDEzPC95ZWFyPjxwdWItZGF0ZXM+PGRhdGU+QXByPC9kYXRlPjwvcHViLWRhdGVz
PjwvZGF0ZXM+PGlzYm4+MTUyNS01MDUwPC9pc2JuPjxhY2Nlc3Npb24tbnVtPjIzNDM0NzIzPC9h
Y2Nlc3Npb24tbnVtPjx1cmxzPjwvdXJscz48ZWxlY3Ryb25pYy1yZXNvdXJjZS1udW0+MTAuMTAx
Ni9qLnllYmVoLjIwMTIuMTIuMDI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KYWRoYXY8L0F1dGhvcj48WWVhcj4yMDEzPC9ZZWFyPjxS
ZWNOdW0+MjIxPC9SZWNOdW0+PERpc3BsYXlUZXh0Pls2OF08L0Rpc3BsYXlUZXh0PjxyZWNvcmQ+
PHJlYy1udW1iZXI+MjIxPC9yZWMtbnVtYmVyPjxmb3JlaWduLWtleXM+PGtleSBhcHA9IkVOIiBk
Yi1pZD0ienJzenp6enczMHJldDNlenJlNXhhcnhsMDB0ZGZ4d2F2NXgyIiB0aW1lc3RhbXA9IjE3
MjkxODgwMjAiPjIyMTwva2V5PjwvZm9yZWlnbi1rZXlzPjxyZWYtdHlwZSBuYW1lPSJKb3VybmFs
IEFydGljbGUiPjE3PC9yZWYtdHlwZT48Y29udHJpYnV0b3JzPjxhdXRob3JzPjxhdXRob3I+SmFk
aGF2LCBQLiBNLjwvYXV0aG9yPjxhdXRob3I+Qm9ka2UsIE4uIEsuPC9hdXRob3I+PGF1dGhvcj5T
YW5hcCwgRC4gQS48L2F1dGhvcj48YXV0aG9yPkdvZ3RheSwgTi4gSi48L2F1dGhvcj48L2F1dGhv
cnM+PC9jb250cmlidXRvcnM+PGF1dGgtYWRkcmVzcz5Vbml2ZXJzaXR5IERlcGFydG1lbnQgb2Yg
SW5mZWN0aW91cyBEaXNlYXNlcywgTWFoYXJhc2h0cmEgVW5pdmVyc2l0eSBvZiBIZWFsdGggU2Np
ZW5jZXMsIEtFTSBIb3NwaXRhbCwgTXVtYmFpLCBJbmRpYS4gcHJpeWFua2EuaW5nQGdtYWlsLmNv
bTwvYXV0aC1hZGRyZXNzPjx0aXRsZXM+PHRpdGxlPkFzc2Vzc21lbnQgYW5kIGNvbXBhcmlzb24g
b2YgaGVhbHRoLXJlbGF0ZWQgcXVhbGl0eS1vZi1saWZlIChIUlFPTCkgaW4gcGF0aWVudHMgd2l0
aCBlcGlsZXBzeSBpbiBJbmRpYTwvdGl0bGU+PHNlY29uZGFyeS10aXRsZT5FcGlsZXBzeSBCZWhh
djwvc2Vjb25kYXJ5LXRpdGxlPjxhbHQtdGl0bGU+RXBpbGVwc3kgJmFtcDsgYmVoYXZpb3IgOiBF
JmFtcDtCPC9hbHQtdGl0bGU+PC90aXRsZXM+PHBlcmlvZGljYWw+PGZ1bGwtdGl0bGU+RXBpbGVw
c3kgQmVoYXY8L2Z1bGwtdGl0bGU+PGFiYnItMT5FcGlsZXBzeSAmYW1wOyBiZWhhdmlvciA6IEUm
YW1wO0I8L2FiYnItMT48L3BlcmlvZGljYWw+PGFsdC1wZXJpb2RpY2FsPjxmdWxsLXRpdGxlPkVw
aWxlcHN5IEJlaGF2PC9mdWxsLXRpdGxlPjxhYmJyLTE+RXBpbGVwc3kgJmFtcDsgYmVoYXZpb3Ig
OiBFJmFtcDtCPC9hYmJyLTE+PC9hbHQtcGVyaW9kaWNhbD48cGFnZXM+MTY1LTg8L3BhZ2VzPjx2
b2x1bWU+Mjc8L3ZvbHVtZT48bnVtYmVyPjE8L251bWJlcj48ZWRpdGlvbj4yMDEzLzAyLzI2PC9l
ZGl0aW9uPjxrZXl3b3Jkcz48a2V5d29yZD5BZG9sZXNjZW50PC9rZXl3b3JkPjxrZXl3b3JkPkFk
dWx0PC9rZXl3b3JkPjxrZXl3b3JkPkFnZSBGYWN0b3JzPC9rZXl3b3JkPjxrZXl3b3JkPkFuYWx5
c2lzIG9mIFZhcmlhbmNlPC9rZXl3b3JkPjxrZXl3b3JkPkFudGljb252dWxzYW50cy90aGVyYXBl
dXRpYyB1c2U8L2tleXdvcmQ+PGtleXdvcmQ+RXBpbGVwc3kvZHJ1ZyB0aGVyYXB5L2VwaWRlbWlv
bG9neS8qcHN5Y2hvbG9neTwva2V5d29yZD48a2V5d29yZD5GZW1hbGU8L2tleXdvcmQ+PGtleXdv
cmQ+KkhlYWx0aCBTdGF0dXM8L2tleXdvcmQ+PGtleXdvcmQ+SGVhbHRoIFN0YXR1cyBJbmRpY2F0
b3JzPC9rZXl3b3JkPjxrZXl3b3JkPkh1bWFuczwva2V5d29yZD48a2V5d29yZD5JbmRpYS9lcGlk
ZW1pb2xvZ3k8L2tleXdvcmQ+PGtleXdvcmQ+TWFsZTwva2V5d29yZD48a2V5d29yZD5NaWRkbGUg
QWdlZDwva2V5d29yZD48a2V5d29yZD5Qc3ljaG9tZXRyaWNzPC9rZXl3b3JkPjxrZXl3b3JkPlF1
YWxpdHkgb2YgTGlmZS8qcHN5Y2hvbG9neTwva2V5d29yZD48a2V5d29yZD5SZXByb2R1Y2liaWxp
dHkgb2YgUmVzdWx0czwva2V5d29yZD48a2V5d29yZD5TdXJ2ZXlzIGFuZCBRdWVzdGlvbm5haXJl
czwva2V5d29yZD48a2V5d29yZD5Zb3VuZyBBZHVsdDwva2V5d29yZD48L2tleXdvcmRzPjxkYXRl
cz48eWVhcj4yMDEzPC95ZWFyPjxwdWItZGF0ZXM+PGRhdGU+QXByPC9kYXRlPjwvcHViLWRhdGVz
PjwvZGF0ZXM+PGlzYm4+MTUyNS01MDUwPC9pc2JuPjxhY2Nlc3Npb24tbnVtPjIzNDM0NzIzPC9h
Y2Nlc3Npb24tbnVtPjx1cmxzPjwvdXJscz48ZWxlY3Ryb25pYy1yZXNvdXJjZS1udW0+MTAuMTAx
Ni9qLnllYmVoLjIwMTIuMTIuMDI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A1255C">
              <w:rPr>
                <w:i/>
                <w:noProof/>
              </w:rPr>
              <w:t>Assessment and comparison of health-related quality-of-life (HRQOL) in patients with epilepsy in India.</w:t>
            </w:r>
          </w:p>
        </w:tc>
        <w:tc>
          <w:tcPr>
            <w:tcW w:w="1890" w:type="dxa"/>
          </w:tcPr>
          <w:p w:rsidR="001A125C" w:rsidRDefault="00AD77AA">
            <w:hyperlink r:id="rId72" w:history="1">
              <w:r w:rsidR="001A125C" w:rsidRPr="00DC1A27">
                <w:rPr>
                  <w:rStyle w:val="Hyperlink"/>
                </w:rPr>
                <w:t>https://doi.org/10.1016/j.yebeh.2012.12.027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4741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20" w:type="dxa"/>
          </w:tcPr>
          <w:p w:rsidR="001A125C" w:rsidRPr="007D2FA5" w:rsidRDefault="001A125C" w:rsidP="0047415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Gao, L., et al.</w:t>
            </w:r>
            <w:r>
              <w:rPr>
                <w:noProof/>
              </w:rPr>
              <w:fldChar w:fldCharType="begin">
                <w:fldData xml:space="preserve">PEVuZE5vdGU+PENpdGU+PEF1dGhvcj5HYW88L0F1dGhvcj48WWVhcj4yMDE0PC9ZZWFyPjxSZWNO
dW0+MjIyPC9SZWNOdW0+PERpc3BsYXlUZXh0Pls2OV08L0Rpc3BsYXlUZXh0PjxyZWNvcmQ+PHJl
Yy1udW1iZXI+MjIyPC9yZWMtbnVtYmVyPjxmb3JlaWduLWtleXM+PGtleSBhcHA9IkVOIiBkYi1p
ZD0ienJzenp6enczMHJldDNlenJlNXhhcnhsMDB0ZGZ4d2F2NXgyIiB0aW1lc3RhbXA9IjE3Mjkx
ODgxNDIiPjIyMjwva2V5PjwvZm9yZWlnbi1rZXlzPjxyZWYtdHlwZSBuYW1lPSJKb3VybmFsIEFy
dGljbGUiPjE3PC9yZWYtdHlwZT48Y29udHJpYnV0b3JzPjxhdXRob3JzPjxhdXRob3I+R2FvLCBM
LjwvYXV0aG9yPjxhdXRob3I+WGlhLCBMLjwvYXV0aG9yPjxhdXRob3I+UGFuLCBTLiBRLjwvYXV0
aG9yPjxhdXRob3I+WGlvbmcsIFQuPC9hdXRob3I+PGF1dGhvcj5MaSwgUy4gQy48L2F1dGhvcj48
L2F1dGhvcnM+PC9jb250cmlidXRvcnM+PGF1dGgtYWRkcmVzcz5TY2hvb2wgb2YgQmlvbWVkaWNh
bCBTY2llbmNlcyAmYW1wOyBQaGFybWFjeSwgVGhlIFVuaXZlcnNpdHkgb2YgTmV3Y2FzdGxlLCBN
UyAxMjgsIENhbGxhZ2hhbiwgTlNXIDIzMDgsIEF1c3RyYWxpYS4gRWxlY3Ryb25pYyBhZGRyZXNz
OiBMYW4uR2FvQHVvbi5lZHUuYXUuJiN4RDtOZXVyb2xvZ3kgRGVwYXJ0bWVudCwgUmVubWluIEhv
c3BpdGFsIG9mIFd1aGFuIFVuaXZlcnNpdHksIDIzOCBKaWVmYW5nIFJvYWQsIFd1Y2hhbmcgRGlz
dHJpY3QsIFd1aGFuIDQzMDA2MCwgSHViZWksIENoaW5hLiBFbGVjdHJvbmljIGFkZHJlc3M6IFhM
NDEyQDE2My5jb20uJiN4RDtOZXVyb2xvZ3kgRGVwYXJ0bWVudCwgUmVubWluIEhvc3BpdGFsIG9m
IFd1aGFuIFVuaXZlcnNpdHksIDIzOCBKaWVmYW5nIFJvYWQsIFd1Y2hhbmcgRGlzdHJpY3QsIFd1
aGFuIDQzMDA2MCwgSHViZWksIENoaW5hLiBFbGVjdHJvbmljIGFkZHJlc3M6IHBzcUBtZWRtYWls
LmNvbS5jbi4mI3hEO05ldXJvbG9neSBEZXBhcnRtZW50LCBUaGUgRmlmdGggSG9zcGl0YWwgb2Yg
V3VoYW4sIE5vIDUgWGlhbnpoZW5nIFN0cmVldCwgSGFueWFuZyBEaXN0cmljdCwgV3VoYW4gNDMw
MDUwLCBIdWJlaSwgQ2hpbmEuIEVsZWN0cm9uaWMgYWRkcmVzczogeHR0NzUwOUAxMjYuY29tLiYj
eEQ7U2Nob29sIG9mIEJpb21lZGljYWwgU2NpZW5jZXMgJmFtcDsgUGhhcm1hY3ksIFRoZSBVbml2
ZXJzaXR5IG9mIE5ld2Nhc3RsZSwgTVMgMTA4LCBDYWxsYWdoYW4sIE5TVyAyMzA4LCBBdXN0cmFs
aWEuIEVsZWN0cm9uaWMgYWRkcmVzczogU2h1Q2h1ZW4uTGlAbmV3Y2FzdGxlLmVkdS5hdS48L2F1
dGgtYWRkcmVzcz48dGl0bGVzPjx0aXRsZT5SZWxpYWJpbGl0eSBhbmQgdmFsaWRpdHkgb2YgUU9M
SUUtMTAgaW4gbWVhc3VyaW5nIGhlYWx0aC1yZWxhdGVkIHF1YWxpdHkgb2YgbGlmZSAoSFJRb0wp
IGluIENoaW5lc2UgZXBpbGVwc3kgcGF0aWVudHM8L3RpdGxlPjxzZWNvbmRhcnktdGl0bGU+RXBp
bGVwc3kgUmVzPC9zZWNvbmRhcnktdGl0bGU+PGFsdC10aXRsZT5FcGlsZXBzeSByZXNlYXJjaDwv
YWx0LXRpdGxlPjwvdGl0bGVzPjxwZXJpb2RpY2FsPjxmdWxsLXRpdGxlPkVwaWxlcHN5IFJlczwv
ZnVsbC10aXRsZT48YWJici0xPkVwaWxlcHN5IHJlc2VhcmNoPC9hYmJyLTE+PC9wZXJpb2RpY2Fs
PjxhbHQtcGVyaW9kaWNhbD48ZnVsbC10aXRsZT5FcGlsZXBzeSBSZXM8L2Z1bGwtdGl0bGU+PGFi
YnItMT5FcGlsZXBzeSByZXNlYXJjaDwvYWJici0xPjwvYWx0LXBlcmlvZGljYWw+PHBhZ2VzPjU2
NS03NTwvcGFnZXM+PHZvbHVtZT4xMDg8L3ZvbHVtZT48bnVtYmVyPjM8L251bWJlcj48ZWRpdGlv
bj4yMDE0LzAyLzE5PC9lZGl0aW9uPjxrZXl3b3Jkcz48a2V5d29yZD5BZG9sZXNjZW50PC9rZXl3
b3JkPjxrZXl3b3JkPkFkdWx0PC9rZXl3b3JkPjxrZXl3b3JkPkFzaWFuIFBlb3BsZS9wc3ljaG9s
b2d5PC9rZXl3b3JkPjxrZXl3b3JkPkVwaWxlcHN5LypkaWFnbm9zaXMvKnBzeWNob2xvZ3k8L2tl
eXdvcmQ+PGtleXdvcmQ+RmFjdG9yIEFuYWx5c2lzLCBTdGF0aXN0aWNhbDwva2V5d29yZD48a2V5
d29yZD5GZW1hbGU8L2tleXdvcmQ+PGtleXdvcmQ+SHVtYW5zPC9rZXl3b3JkPjxrZXl3b3JkPk1h
bGU8L2tleXdvcmQ+PGtleXdvcmQ+TWlkZGxlIEFnZWQ8L2tleXdvcmQ+PGtleXdvcmQ+UHJlZGlj
dGl2ZSBWYWx1ZSBvZiBUZXN0czwva2V5d29yZD48a2V5d29yZD5Qc3ljaGlhdHJpYyBTdGF0dXMg
UmF0aW5nIFNjYWxlczwva2V5d29yZD48a2V5d29yZD5Qc3ljaG9tZXRyaWNzPC9rZXl3b3JkPjxr
ZXl3b3JkPlF1YWxpdHkgb2YgTGlmZS8qcHN5Y2hvbG9neTwva2V5d29yZD48a2V5d29yZD5SZXBy
b2R1Y2liaWxpdHkgb2YgUmVzdWx0czwva2V5d29yZD48a2V5d29yZD4qU3VydmV5cyBhbmQgUXVl
c3Rpb25uYWlyZXM8L2tleXdvcmQ+PGtleXdvcmQ+VHJhbnNsYXRpbmc8L2tleXdvcmQ+PGtleXdv
cmQ+WW91bmcgQWR1bHQ8L2tleXdvcmQ+PGtleXdvcmQ+Q2hpbmVzZTwva2V5d29yZD48a2V5d29y
ZD5FcGlsZXBzeTwva2V5d29yZD48a2V5d29yZD5IZWFsdGgtcmVsYXRlZCBxdWFsaXR5IG9mIGxp
ZmU8L2tleXdvcmQ+PGtleXdvcmQ+UXVhbGl0eSBvZiBMaWZlIEVwaWxlcHN5IEludmVudG9yeS0x
MCAoUU9MSUUtMTApPC9rZXl3b3JkPjwva2V5d29yZHM+PGRhdGVzPjx5ZWFyPjIwMTQ8L3llYXI+
PHB1Yi1kYXRlcz48ZGF0ZT5NYXI8L2RhdGU+PC9wdWItZGF0ZXM+PC9kYXRlcz48aXNibj4wOTIw
LTEyMTE8L2lzYm4+PGFjY2Vzc2lvbi1udW0+MjQ1MzQ3NTk8L2FjY2Vzc2lvbi1udW0+PHVybHM+
PC91cmxzPjxlbGVjdHJvbmljLXJlc291cmNlLW51bT4xMC4xMDE2L2ouZXBsZXBzeXJlcy4yMDE0
LjAxLj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HYW88L0F1dGhvcj48WWVhcj4yMDE0PC9ZZWFyPjxSZWNO
dW0+MjIyPC9SZWNOdW0+PERpc3BsYXlUZXh0Pls2OV08L0Rpc3BsYXlUZXh0PjxyZWNvcmQ+PHJl
Yy1udW1iZXI+MjIyPC9yZWMtbnVtYmVyPjxmb3JlaWduLWtleXM+PGtleSBhcHA9IkVOIiBkYi1p
ZD0ienJzenp6enczMHJldDNlenJlNXhhcnhsMDB0ZGZ4d2F2NXgyIiB0aW1lc3RhbXA9IjE3Mjkx
ODgxNDIiPjIyMjwva2V5PjwvZm9yZWlnbi1rZXlzPjxyZWYtdHlwZSBuYW1lPSJKb3VybmFsIEFy
dGljbGUiPjE3PC9yZWYtdHlwZT48Y29udHJpYnV0b3JzPjxhdXRob3JzPjxhdXRob3I+R2FvLCBM
LjwvYXV0aG9yPjxhdXRob3I+WGlhLCBMLjwvYXV0aG9yPjxhdXRob3I+UGFuLCBTLiBRLjwvYXV0
aG9yPjxhdXRob3I+WGlvbmcsIFQuPC9hdXRob3I+PGF1dGhvcj5MaSwgUy4gQy48L2F1dGhvcj48
L2F1dGhvcnM+PC9jb250cmlidXRvcnM+PGF1dGgtYWRkcmVzcz5TY2hvb2wgb2YgQmlvbWVkaWNh
bCBTY2llbmNlcyAmYW1wOyBQaGFybWFjeSwgVGhlIFVuaXZlcnNpdHkgb2YgTmV3Y2FzdGxlLCBN
UyAxMjgsIENhbGxhZ2hhbiwgTlNXIDIzMDgsIEF1c3RyYWxpYS4gRWxlY3Ryb25pYyBhZGRyZXNz
OiBMYW4uR2FvQHVvbi5lZHUuYXUuJiN4RDtOZXVyb2xvZ3kgRGVwYXJ0bWVudCwgUmVubWluIEhv
c3BpdGFsIG9mIFd1aGFuIFVuaXZlcnNpdHksIDIzOCBKaWVmYW5nIFJvYWQsIFd1Y2hhbmcgRGlz
dHJpY3QsIFd1aGFuIDQzMDA2MCwgSHViZWksIENoaW5hLiBFbGVjdHJvbmljIGFkZHJlc3M6IFhM
NDEyQDE2My5jb20uJiN4RDtOZXVyb2xvZ3kgRGVwYXJ0bWVudCwgUmVubWluIEhvc3BpdGFsIG9m
IFd1aGFuIFVuaXZlcnNpdHksIDIzOCBKaWVmYW5nIFJvYWQsIFd1Y2hhbmcgRGlzdHJpY3QsIFd1
aGFuIDQzMDA2MCwgSHViZWksIENoaW5hLiBFbGVjdHJvbmljIGFkZHJlc3M6IHBzcUBtZWRtYWls
LmNvbS5jbi4mI3hEO05ldXJvbG9neSBEZXBhcnRtZW50LCBUaGUgRmlmdGggSG9zcGl0YWwgb2Yg
V3VoYW4sIE5vIDUgWGlhbnpoZW5nIFN0cmVldCwgSGFueWFuZyBEaXN0cmljdCwgV3VoYW4gNDMw
MDUwLCBIdWJlaSwgQ2hpbmEuIEVsZWN0cm9uaWMgYWRkcmVzczogeHR0NzUwOUAxMjYuY29tLiYj
eEQ7U2Nob29sIG9mIEJpb21lZGljYWwgU2NpZW5jZXMgJmFtcDsgUGhhcm1hY3ksIFRoZSBVbml2
ZXJzaXR5IG9mIE5ld2Nhc3RsZSwgTVMgMTA4LCBDYWxsYWdoYW4sIE5TVyAyMzA4LCBBdXN0cmFs
aWEuIEVsZWN0cm9uaWMgYWRkcmVzczogU2h1Q2h1ZW4uTGlAbmV3Y2FzdGxlLmVkdS5hdS48L2F1
dGgtYWRkcmVzcz48dGl0bGVzPjx0aXRsZT5SZWxpYWJpbGl0eSBhbmQgdmFsaWRpdHkgb2YgUU9M
SUUtMTAgaW4gbWVhc3VyaW5nIGhlYWx0aC1yZWxhdGVkIHF1YWxpdHkgb2YgbGlmZSAoSFJRb0wp
IGluIENoaW5lc2UgZXBpbGVwc3kgcGF0aWVudHM8L3RpdGxlPjxzZWNvbmRhcnktdGl0bGU+RXBp
bGVwc3kgUmVzPC9zZWNvbmRhcnktdGl0bGU+PGFsdC10aXRsZT5FcGlsZXBzeSByZXNlYXJjaDwv
YWx0LXRpdGxlPjwvdGl0bGVzPjxwZXJpb2RpY2FsPjxmdWxsLXRpdGxlPkVwaWxlcHN5IFJlczwv
ZnVsbC10aXRsZT48YWJici0xPkVwaWxlcHN5IHJlc2VhcmNoPC9hYmJyLTE+PC9wZXJpb2RpY2Fs
PjxhbHQtcGVyaW9kaWNhbD48ZnVsbC10aXRsZT5FcGlsZXBzeSBSZXM8L2Z1bGwtdGl0bGU+PGFi
YnItMT5FcGlsZXBzeSByZXNlYXJjaDwvYWJici0xPjwvYWx0LXBlcmlvZGljYWw+PHBhZ2VzPjU2
NS03NTwvcGFnZXM+PHZvbHVtZT4xMDg8L3ZvbHVtZT48bnVtYmVyPjM8L251bWJlcj48ZWRpdGlv
bj4yMDE0LzAyLzE5PC9lZGl0aW9uPjxrZXl3b3Jkcz48a2V5d29yZD5BZG9sZXNjZW50PC9rZXl3
b3JkPjxrZXl3b3JkPkFkdWx0PC9rZXl3b3JkPjxrZXl3b3JkPkFzaWFuIFBlb3BsZS9wc3ljaG9s
b2d5PC9rZXl3b3JkPjxrZXl3b3JkPkVwaWxlcHN5LypkaWFnbm9zaXMvKnBzeWNob2xvZ3k8L2tl
eXdvcmQ+PGtleXdvcmQ+RmFjdG9yIEFuYWx5c2lzLCBTdGF0aXN0aWNhbDwva2V5d29yZD48a2V5
d29yZD5GZW1hbGU8L2tleXdvcmQ+PGtleXdvcmQ+SHVtYW5zPC9rZXl3b3JkPjxrZXl3b3JkPk1h
bGU8L2tleXdvcmQ+PGtleXdvcmQ+TWlkZGxlIEFnZWQ8L2tleXdvcmQ+PGtleXdvcmQ+UHJlZGlj
dGl2ZSBWYWx1ZSBvZiBUZXN0czwva2V5d29yZD48a2V5d29yZD5Qc3ljaGlhdHJpYyBTdGF0dXMg
UmF0aW5nIFNjYWxlczwva2V5d29yZD48a2V5d29yZD5Qc3ljaG9tZXRyaWNzPC9rZXl3b3JkPjxr
ZXl3b3JkPlF1YWxpdHkgb2YgTGlmZS8qcHN5Y2hvbG9neTwva2V5d29yZD48a2V5d29yZD5SZXBy
b2R1Y2liaWxpdHkgb2YgUmVzdWx0czwva2V5d29yZD48a2V5d29yZD4qU3VydmV5cyBhbmQgUXVl
c3Rpb25uYWlyZXM8L2tleXdvcmQ+PGtleXdvcmQ+VHJhbnNsYXRpbmc8L2tleXdvcmQ+PGtleXdv
cmQ+WW91bmcgQWR1bHQ8L2tleXdvcmQ+PGtleXdvcmQ+Q2hpbmVzZTwva2V5d29yZD48a2V5d29y
ZD5FcGlsZXBzeTwva2V5d29yZD48a2V5d29yZD5IZWFsdGgtcmVsYXRlZCBxdWFsaXR5IG9mIGxp
ZmU8L2tleXdvcmQ+PGtleXdvcmQ+UXVhbGl0eSBvZiBMaWZlIEVwaWxlcHN5IEludmVudG9yeS0x
MCAoUU9MSUUtMTApPC9rZXl3b3JkPjwva2V5d29yZHM+PGRhdGVzPjx5ZWFyPjIwMTQ8L3llYXI+
PHB1Yi1kYXRlcz48ZGF0ZT5NYXI8L2RhdGU+PC9wdWItZGF0ZXM+PC9kYXRlcz48aXNibj4wOTIw
LTEyMTE8L2lzYm4+PGFjY2Vzc2lvbi1udW0+MjQ1MzQ3NTk8L2FjY2Vzc2lvbi1udW0+PHVybHM+
PC91cmxzPjxlbGVjdHJvbmljLXJlc291cmNlLW51bT4xMC4xMDE2L2ouZXBsZXBzeXJlcy4yMDE0
LjAxLj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A1255C">
              <w:rPr>
                <w:i/>
                <w:noProof/>
              </w:rPr>
              <w:t>Reliability and validity of QOLIE-10 in measuring health-related quality of life (HRQoL) in Chinese epilepsy patients.</w:t>
            </w:r>
          </w:p>
        </w:tc>
        <w:tc>
          <w:tcPr>
            <w:tcW w:w="1890" w:type="dxa"/>
          </w:tcPr>
          <w:p w:rsidR="001A125C" w:rsidRDefault="00AD77AA">
            <w:hyperlink r:id="rId73" w:history="1">
              <w:r w:rsidR="001A125C" w:rsidRPr="00DC1A27">
                <w:rPr>
                  <w:rStyle w:val="Hyperlink"/>
                </w:rPr>
                <w:t>https://doi.org/10.1016/j.eplepsyres.2014.01.007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4741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20" w:type="dxa"/>
          </w:tcPr>
          <w:p w:rsidR="001A125C" w:rsidRPr="007D2FA5" w:rsidRDefault="001A125C" w:rsidP="00847735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Modi, A.C., et al.</w:t>
            </w:r>
            <w:r>
              <w:rPr>
                <w:noProof/>
              </w:rPr>
              <w:fldChar w:fldCharType="begin">
                <w:fldData xml:space="preserve">PEVuZE5vdGU+PENpdGU+PEF1dGhvcj5Nb2RpPC9BdXRob3I+PFllYXI+MjAxNzwvWWVhcj48UmVj
TnVtPjIyMzwvUmVjTnVtPjxEaXNwbGF5VGV4dD5bNzBdPC9EaXNwbGF5VGV4dD48cmVjb3JkPjxy
ZWMtbnVtYmVyPjIyMzwvcmVjLW51bWJlcj48Zm9yZWlnbi1rZXlzPjxrZXkgYXBwPSJFTiIgZGIt
aWQ9Inpyc3p6enp3MzByZXQzZXpyZTV4YXJ4bDAwdGRmeHdhdjV4MiIgdGltZXN0YW1wPSIxNzI5
MTg4MzU4Ij4yMjM8L2tleT48L2ZvcmVpZ24ta2V5cz48cmVmLXR5cGUgbmFtZT0iSm91cm5hbCBB
cnRpY2xlIj4xNzwvcmVmLXR5cGU+PGNvbnRyaWJ1dG9ycz48YXV0aG9ycz48YXV0aG9yPk1vZGks
IEEuIEMuPC9hdXRob3I+PGF1dGhvcj5KdW5nZXIsIEsuIEYuPC9hdXRob3I+PGF1dGhvcj5NYXJh
LCBDLiBBLjwvYXV0aG9yPjxhdXRob3I+S2VsbGVybWFubiwgVC48L2F1dGhvcj48YXV0aG9yPkJh
cnJldHQsIEwuPC9hdXRob3I+PGF1dGhvcj5XYWduZXIsIEouPC9hdXRob3I+PGF1dGhvcj5NdWNj
aSwgRy4gQS48L2F1dGhvcj48YXV0aG9yPkJhaWxleSwgTC48L2F1dGhvcj48YXV0aG9yPkFsbWFu
ZSwgRC48L2F1dGhvcj48YXV0aG9yPkd1aWxmb3lsZSwgUy4gTS48L2F1dGhvcj48YXV0aG9yPlVy
c28sIEwuPC9hdXRob3I+PGF1dGhvcj5IYXRlciwgQi48L2F1dGhvcj48YXV0aG9yPkh1c3R6aSwg
SC48L2F1dGhvcj48YXV0aG9yPlNtaXRoLCBHLjwvYXV0aG9yPjxhdXRob3I+SGVycm1hbm4sIEIu
PC9hdXRob3I+PGF1dGhvcj5QZXJyeSwgTS4gUy48L2F1dGhvcj48YXV0aG9yPlp1cGFuYywgTS48
L2F1dGhvcj48YXV0aG9yPlZhcm5pLCBKLiBXLjwvYXV0aG9yPjwvYXV0aG9ycz48L2NvbnRyaWJ1
dG9ycz48YXV0aC1hZGRyZXNzPkNpbmNpbm5hdGkgQ2hpbGRyZW4mYXBvcztzIEhvc3BpdGFsIE1l
ZGljYWwgQ2VudGVyLCBDaW5jaW5uYXRpLCBPaGlvLCBVLlMuQS4mI3hEO01lZGljYWwgVW5pdmVy
c2l0eSBvZiBTb3V0aCBDYXJvbGluYSwgQ2hhcmxlc3RvbiwgU291dGggQ2Fyb2xpbmEsIFUuUy5B
LiYjeEQ7Q2hpbGRyZW4mYXBvcztzIEhvc3BpdGFsIG9mIE9yYW5nZSBDb3VudHksIE9yYW5nZSwg
Q2FsaWZvcm5pYSwgVS5TLkEuJiN4RDtDb29rIENoaWxkcmVuJmFwb3M7cyBIZWFsdGggQ2FyZSBT
eXN0ZW0sIEZvcnQgV29ydGgsIFRleGFzLCBVLlMuQS4mI3hEO1VuaXZlcnNpdHkgb2YgV2lzY29u
c2luLCBNYWRpc29uLCBXaXNjb25zaW4sIFUuUy5BLiYjeEQ7VGV4YXMgQSZhbXA7TSBVbml2ZXJz
aXR5LCBDb2xsZWdlIFN0YXRpb24sIFRleGFzLCBVLlMuQS48L2F1dGgtYWRkcmVzcz48dGl0bGVz
Pjx0aXRsZT5WYWxpZGF0aW9uIG9mIHRoZSBQZWRzUUwgRXBpbGVwc3kgTW9kdWxlOiBBIHBlZGlh
dHJpYyBlcGlsZXBzeS1zcGVjaWZpYyBoZWFsdGgtcmVsYXRlZCBxdWFsaXR5IG9mIGxpZmUgbWVh
c3VyZ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ky
MC0xOTMwPC9wYWdlcz48dm9sdW1lPjU4PC92b2x1bWU+PG51bWJlcj4xMTwvbnVtYmVyPjxlZGl0
aW9uPjIwMTcvMDkvMTQ8L2VkaXRpb24+PGtleXdvcmRzPjxrZXl3b3JkPkFkb2xlc2NlbnQ8L2tl
eXdvcmQ+PGtleXdvcmQ+Q2hpbGQ8L2tleXdvcmQ+PGtleXdvcmQ+Q2hpbGQsIFByZXNjaG9vbDwv
a2V5d29yZD48a2V5d29yZD5FcGlsZXBzeS8qZGlhZ25vc2lzLypwc3ljaG9sb2d5PC9rZXl3b3Jk
PjxrZXl3b3JkPkZlbWFsZTwva2V5d29yZD48a2V5d29yZD5IdW1hbnM8L2tleXdvcmQ+PGtleXdv
cmQ+TWFsZTwva2V5d29yZD48a2V5d29yZD5QZWRpYXRyaWNzLypzdGFuZGFyZHM8L2tleXdvcmQ+
PGtleXdvcmQ+UXVhbGl0eSBvZiBMaWZlLypwc3ljaG9sb2d5PC9rZXl3b3JkPjxrZXl3b3JkPlJl
cHJvZHVjaWJpbGl0eSBvZiBSZXN1bHRzPC9rZXl3b3JkPjxrZXl3b3JkPlN1cnZleXMgYW5kIFF1
ZXN0aW9ubmFpcmVzLypzdGFuZGFyZHM8L2tleXdvcmQ+PGtleXdvcmQ+QWRvbGVzY2VudHM8L2tl
eXdvcmQ+PGtleXdvcmQ+Q2hpbGRyZW48L2tleXdvcmQ+PGtleXdvcmQ+RGlzZWFzZS1zcGVjaWZp
Yzwva2V5d29yZD48a2V5d29yZD5NZWFzdXJlbWVudDwva2V5d29yZD48a2V5d29yZD5QYXJlbnQt
cHJveHk8L2tleXdvcmQ+PGtleXdvcmQ+UGF0aWVudC1yZXBvcnRlZCBvdXRjb21lPC9rZXl3b3Jk
PjxrZXl3b3JkPlJlbGlhYmlsaXR5PC9rZXl3b3JkPjxrZXl3b3JkPlNlaXp1cmU8L2tleXdvcmQ+
PC9rZXl3b3Jkcz48ZGF0ZXM+PHllYXI+MjAxNzwveWVhcj48cHViLWRhdGVzPjxkYXRlPk5vdjwv
ZGF0ZT48L3B1Yi1kYXRlcz48L2RhdGVzPjxpc2JuPjAwMTMtOTU4MDwvaXNibj48YWNjZXNzaW9u
LW51bT4yODkwMTUzNjwvYWNjZXNzaW9uLW51bT48dXJscz48L3VybHM+PGVsZWN0cm9uaWMtcmVz
b3VyY2UtbnVtPjEwLjExMTEvZXBpLjEzODc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Nb2RpPC9BdXRob3I+PFllYXI+MjAxNzwvWWVhcj48UmVj
TnVtPjIyMzwvUmVjTnVtPjxEaXNwbGF5VGV4dD5bNzBdPC9EaXNwbGF5VGV4dD48cmVjb3JkPjxy
ZWMtbnVtYmVyPjIyMzwvcmVjLW51bWJlcj48Zm9yZWlnbi1rZXlzPjxrZXkgYXBwPSJFTiIgZGIt
aWQ9Inpyc3p6enp3MzByZXQzZXpyZTV4YXJ4bDAwdGRmeHdhdjV4MiIgdGltZXN0YW1wPSIxNzI5
MTg4MzU4Ij4yMjM8L2tleT48L2ZvcmVpZ24ta2V5cz48cmVmLXR5cGUgbmFtZT0iSm91cm5hbCBB
cnRpY2xlIj4xNzwvcmVmLXR5cGU+PGNvbnRyaWJ1dG9ycz48YXV0aG9ycz48YXV0aG9yPk1vZGks
IEEuIEMuPC9hdXRob3I+PGF1dGhvcj5KdW5nZXIsIEsuIEYuPC9hdXRob3I+PGF1dGhvcj5NYXJh
LCBDLiBBLjwvYXV0aG9yPjxhdXRob3I+S2VsbGVybWFubiwgVC48L2F1dGhvcj48YXV0aG9yPkJh
cnJldHQsIEwuPC9hdXRob3I+PGF1dGhvcj5XYWduZXIsIEouPC9hdXRob3I+PGF1dGhvcj5NdWNj
aSwgRy4gQS48L2F1dGhvcj48YXV0aG9yPkJhaWxleSwgTC48L2F1dGhvcj48YXV0aG9yPkFsbWFu
ZSwgRC48L2F1dGhvcj48YXV0aG9yPkd1aWxmb3lsZSwgUy4gTS48L2F1dGhvcj48YXV0aG9yPlVy
c28sIEwuPC9hdXRob3I+PGF1dGhvcj5IYXRlciwgQi48L2F1dGhvcj48YXV0aG9yPkh1c3R6aSwg
SC48L2F1dGhvcj48YXV0aG9yPlNtaXRoLCBHLjwvYXV0aG9yPjxhdXRob3I+SGVycm1hbm4sIEIu
PC9hdXRob3I+PGF1dGhvcj5QZXJyeSwgTS4gUy48L2F1dGhvcj48YXV0aG9yPlp1cGFuYywgTS48
L2F1dGhvcj48YXV0aG9yPlZhcm5pLCBKLiBXLjwvYXV0aG9yPjwvYXV0aG9ycz48L2NvbnRyaWJ1
dG9ycz48YXV0aC1hZGRyZXNzPkNpbmNpbm5hdGkgQ2hpbGRyZW4mYXBvcztzIEhvc3BpdGFsIE1l
ZGljYWwgQ2VudGVyLCBDaW5jaW5uYXRpLCBPaGlvLCBVLlMuQS4mI3hEO01lZGljYWwgVW5pdmVy
c2l0eSBvZiBTb3V0aCBDYXJvbGluYSwgQ2hhcmxlc3RvbiwgU291dGggQ2Fyb2xpbmEsIFUuUy5B
LiYjeEQ7Q2hpbGRyZW4mYXBvcztzIEhvc3BpdGFsIG9mIE9yYW5nZSBDb3VudHksIE9yYW5nZSwg
Q2FsaWZvcm5pYSwgVS5TLkEuJiN4RDtDb29rIENoaWxkcmVuJmFwb3M7cyBIZWFsdGggQ2FyZSBT
eXN0ZW0sIEZvcnQgV29ydGgsIFRleGFzLCBVLlMuQS4mI3hEO1VuaXZlcnNpdHkgb2YgV2lzY29u
c2luLCBNYWRpc29uLCBXaXNjb25zaW4sIFUuUy5BLiYjeEQ7VGV4YXMgQSZhbXA7TSBVbml2ZXJz
aXR5LCBDb2xsZWdlIFN0YXRpb24sIFRleGFzLCBVLlMuQS48L2F1dGgtYWRkcmVzcz48dGl0bGVz
Pjx0aXRsZT5WYWxpZGF0aW9uIG9mIHRoZSBQZWRzUUwgRXBpbGVwc3kgTW9kdWxlOiBBIHBlZGlh
dHJpYyBlcGlsZXBzeS1zcGVjaWZpYyBoZWFsdGgtcmVsYXRlZCBxdWFsaXR5IG9mIGxpZmUgbWVh
c3VyZ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ky
MC0xOTMwPC9wYWdlcz48dm9sdW1lPjU4PC92b2x1bWU+PG51bWJlcj4xMTwvbnVtYmVyPjxlZGl0
aW9uPjIwMTcvMDkvMTQ8L2VkaXRpb24+PGtleXdvcmRzPjxrZXl3b3JkPkFkb2xlc2NlbnQ8L2tl
eXdvcmQ+PGtleXdvcmQ+Q2hpbGQ8L2tleXdvcmQ+PGtleXdvcmQ+Q2hpbGQsIFByZXNjaG9vbDwv
a2V5d29yZD48a2V5d29yZD5FcGlsZXBzeS8qZGlhZ25vc2lzLypwc3ljaG9sb2d5PC9rZXl3b3Jk
PjxrZXl3b3JkPkZlbWFsZTwva2V5d29yZD48a2V5d29yZD5IdW1hbnM8L2tleXdvcmQ+PGtleXdv
cmQ+TWFsZTwva2V5d29yZD48a2V5d29yZD5QZWRpYXRyaWNzLypzdGFuZGFyZHM8L2tleXdvcmQ+
PGtleXdvcmQ+UXVhbGl0eSBvZiBMaWZlLypwc3ljaG9sb2d5PC9rZXl3b3JkPjxrZXl3b3JkPlJl
cHJvZHVjaWJpbGl0eSBvZiBSZXN1bHRzPC9rZXl3b3JkPjxrZXl3b3JkPlN1cnZleXMgYW5kIFF1
ZXN0aW9ubmFpcmVzLypzdGFuZGFyZHM8L2tleXdvcmQ+PGtleXdvcmQ+QWRvbGVzY2VudHM8L2tl
eXdvcmQ+PGtleXdvcmQ+Q2hpbGRyZW48L2tleXdvcmQ+PGtleXdvcmQ+RGlzZWFzZS1zcGVjaWZp
Yzwva2V5d29yZD48a2V5d29yZD5NZWFzdXJlbWVudDwva2V5d29yZD48a2V5d29yZD5QYXJlbnQt
cHJveHk8L2tleXdvcmQ+PGtleXdvcmQ+UGF0aWVudC1yZXBvcnRlZCBvdXRjb21lPC9rZXl3b3Jk
PjxrZXl3b3JkPlJlbGlhYmlsaXR5PC9rZXl3b3JkPjxrZXl3b3JkPlNlaXp1cmU8L2tleXdvcmQ+
PC9rZXl3b3Jkcz48ZGF0ZXM+PHllYXI+MjAxNzwveWVhcj48cHViLWRhdGVzPjxkYXRlPk5vdjwv
ZGF0ZT48L3B1Yi1kYXRlcz48L2RhdGVzPjxpc2JuPjAwMTMtOTU4MDwvaXNibj48YWNjZXNzaW9u
LW51bT4yODkwMTUzNjwvYWNjZXNzaW9uLW51bT48dXJscz48L3VybHM+PGVsZWN0cm9uaWMtcmVz
b3VyY2UtbnVtPjEwLjExMTEvZXBpLjEzODc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57C01">
              <w:rPr>
                <w:i/>
                <w:noProof/>
              </w:rPr>
              <w:t>Validation of the PedsQL Epilepsy Module: A pediatric epilepsy-specific health-related quality of life measure</w:t>
            </w:r>
          </w:p>
        </w:tc>
        <w:tc>
          <w:tcPr>
            <w:tcW w:w="1890" w:type="dxa"/>
          </w:tcPr>
          <w:p w:rsidR="001A125C" w:rsidRDefault="00AD77AA">
            <w:hyperlink r:id="rId74" w:history="1">
              <w:r w:rsidR="001A125C" w:rsidRPr="00DC1A27">
                <w:rPr>
                  <w:rStyle w:val="Hyperlink"/>
                </w:rPr>
                <w:t>https://doi.org/10.1111/epi.13875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20" w:type="dxa"/>
          </w:tcPr>
          <w:p w:rsidR="001A125C" w:rsidRPr="007D2FA5" w:rsidRDefault="001A125C" w:rsidP="00847735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Losada-Camacho, M., et al.</w:t>
            </w:r>
            <w:r>
              <w:rPr>
                <w:noProof/>
              </w:rPr>
              <w:fldChar w:fldCharType="begin">
                <w:fldData xml:space="preserve">PEVuZE5vdGU+PENpdGU+PEF1dGhvcj5Mb3NhZGEtQ2FtYWNobzwvQXV0aG9yPjxZZWFyPjIwMTQ8
L1llYXI+PFJlY051bT4yMjQ8L1JlY051bT48RGlzcGxheVRleHQ+WzcxXTwvRGlzcGxheVRleHQ+
PHJlY29yZD48cmVjLW51bWJlcj4yMjQ8L3JlYy1udW1iZXI+PGZvcmVpZ24ta2V5cz48a2V5IGFw
cD0iRU4iIGRiLWlkPSJ6cnN6enp6dzMwcmV0M2V6cmU1eGFyeGwwMHRkZnh3YXY1eDIiIHRpbWVz
dGFtcD0iMTcyOTE4ODUxMCI+MjI0PC9rZXk+PC9mb3JlaWduLWtleXM+PHJlZi10eXBlIG5hbWU9
IkpvdXJuYWwgQXJ0aWNsZSI+MTc8L3JlZi10eXBlPjxjb250cmlidXRvcnM+PGF1dGhvcnM+PGF1
dGhvcj5Mb3NhZGEtQ2FtYWNobywgTS48L2F1dGhvcj48YXV0aG9yPkd1ZXJyZXJvLVBhYm9uLCBN
LiBGLjwvYXV0aG9yPjxhdXRob3I+R2FyY2lhLURlbGdhZG8sIFAuPC9hdXRob3I+PGF1dGhvcj5N
YXJ0w61uZXotTWFydGluZXosIEYuPC9hdXRob3I+PC9hdXRob3JzPjwvY29udHJpYnV0b3JzPjx0
aXRsZXM+PHRpdGxlPkltcGFjdCBvZiBhIHBoYXJtYWNldXRpY2FsIGNhcmUgcHJvZ3JhbW1lIG9u
IGhlYWx0aC1yZWxhdGVkIHF1YWxpdHkgb2YgbGlmZSBhbW9uZyB3b21lbiB3aXRoIGVwaWxlcHN5
OiBhIHJhbmRvbWlzZWQgY29udHJvbGxlZCB0cmlhbCAoSVBISVdXRSBzdHVkeSk8L3RpdGxlPjxz
ZWNvbmRhcnktdGl0bGU+SGVhbHRoIFF1YWwgTGlmZSBPdXRjb21lczwvc2Vjb25kYXJ5LXRpdGxl
PjxhbHQtdGl0bGU+SGVhbHRoIGFuZCBxdWFsaXR5IG9mIGxpZmUgb3V0Y29tZXM8L2FsdC10aXRs
ZT48L3RpdGxlcz48cGVyaW9kaWNhbD48ZnVsbC10aXRsZT5IZWFsdGggUXVhbCBMaWZlIE91dGNv
bWVzPC9mdWxsLXRpdGxlPjxhYmJyLTE+SGVhbHRoIGFuZCBxdWFsaXR5IG9mIGxpZmUgb3V0Y29t
ZXM8L2FiYnItMT48L3BlcmlvZGljYWw+PGFsdC1wZXJpb2RpY2FsPjxmdWxsLXRpdGxlPkhlYWx0
aCBRdWFsIExpZmUgT3V0Y29tZXM8L2Z1bGwtdGl0bGU+PGFiYnItMT5IZWFsdGggYW5kIHF1YWxp
dHkgb2YgbGlmZSBvdXRjb21lczwvYWJici0xPjwvYWx0LXBlcmlvZGljYWw+PHBhZ2VzPjE2Mjwv
cGFnZXM+PHZvbHVtZT4xMjwvdm9sdW1lPjxlZGl0aW9uPjIwMTQvMTEvMDI8L2VkaXRpb24+PGtl
eXdvcmRzPjxrZXl3b3JkPkFkb2xlc2NlbnQ8L2tleXdvcmQ+PGtleXdvcmQ+QWR1bHQ8L2tleXdv
cmQ+PGtleXdvcmQ+QWdlZDwva2V5d29yZD48a2V5d29yZD5BbnRpY29udnVsc2FudHMvKnRoZXJh
cGV1dGljIHVzZTwva2V5d29yZD48a2V5d29yZD5FcGlsZXBzeS8qZHJ1ZyB0aGVyYXB5L3BzeWNo
b2xvZ3k8L2tleXdvcmQ+PGtleXdvcmQ+RmVtYWxlPC9rZXl3b3JkPjxrZXl3b3JkPipIZWFsdGgg
U3RhdHVzPC9rZXl3b3JkPjxrZXl3b3JkPkh1bWFuczwva2V5d29yZD48a2V5d29yZD5NaWRkbGUg
QWdlZDwva2V5d29yZD48a2V5d29yZD5QYXRpZW50IEVkdWNhdGlvbiBhcyBUb3BpYy8qbWV0aG9k
czwva2V5d29yZD48a2V5d29yZD5QYXRpZW50IE91dGNvbWUgQXNzZXNzbWVudDwva2V5d29yZD48
a2V5d29yZD4qUGhhcm1hY2V1dGljYWwgU2VydmljZXM8L2tleXdvcmQ+PGtleXdvcmQ+KlF1YWxp
dHkgb2YgTGlmZTwva2V5d29yZD48a2V5d29yZD5SaXNrPC9rZXl3b3JkPjxrZXl3b3JkPlRyZWF0
bWVudCBPdXRjb21lPC9rZXl3b3JkPjxrZXl3b3JkPllvdW5nIEFkdWx0PC9rZXl3b3JkPjwva2V5
d29yZHM+PGRhdGVzPjx5ZWFyPjIwMTQ8L3llYXI+PHB1Yi1kYXRlcz48ZGF0ZT5PY3QgMzE8L2Rh
dGU+PC9wdWItZGF0ZXM+PC9kYXRlcz48aXNibj4xNDc3LTc1MjU8L2lzYm4+PGFjY2Vzc2lvbi1u
dW0+MjUzNTg3MjM8L2FjY2Vzc2lvbi1udW0+PHVybHM+PC91cmxzPjxjdXN0b20yPlBtYzQyMzY3
OTc8L2N1c3RvbTI+PGVsZWN0cm9uaWMtcmVzb3VyY2UtbnVtPjEwLjExODYvczEyOTU1LTAxNC0w
MTYyLT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b3NhZGEtQ2FtYWNobzwvQXV0aG9yPjxZZWFyPjIwMTQ8
L1llYXI+PFJlY051bT4yMjQ8L1JlY051bT48RGlzcGxheVRleHQ+WzcxXTwvRGlzcGxheVRleHQ+
PHJlY29yZD48cmVjLW51bWJlcj4yMjQ8L3JlYy1udW1iZXI+PGZvcmVpZ24ta2V5cz48a2V5IGFw
cD0iRU4iIGRiLWlkPSJ6cnN6enp6dzMwcmV0M2V6cmU1eGFyeGwwMHRkZnh3YXY1eDIiIHRpbWVz
dGFtcD0iMTcyOTE4ODUxMCI+MjI0PC9rZXk+PC9mb3JlaWduLWtleXM+PHJlZi10eXBlIG5hbWU9
IkpvdXJuYWwgQXJ0aWNsZSI+MTc8L3JlZi10eXBlPjxjb250cmlidXRvcnM+PGF1dGhvcnM+PGF1
dGhvcj5Mb3NhZGEtQ2FtYWNobywgTS48L2F1dGhvcj48YXV0aG9yPkd1ZXJyZXJvLVBhYm9uLCBN
LiBGLjwvYXV0aG9yPjxhdXRob3I+R2FyY2lhLURlbGdhZG8sIFAuPC9hdXRob3I+PGF1dGhvcj5N
YXJ0w61uZXotTWFydGluZXosIEYuPC9hdXRob3I+PC9hdXRob3JzPjwvY29udHJpYnV0b3JzPjx0
aXRsZXM+PHRpdGxlPkltcGFjdCBvZiBhIHBoYXJtYWNldXRpY2FsIGNhcmUgcHJvZ3JhbW1lIG9u
IGhlYWx0aC1yZWxhdGVkIHF1YWxpdHkgb2YgbGlmZSBhbW9uZyB3b21lbiB3aXRoIGVwaWxlcHN5
OiBhIHJhbmRvbWlzZWQgY29udHJvbGxlZCB0cmlhbCAoSVBISVdXRSBzdHVkeSk8L3RpdGxlPjxz
ZWNvbmRhcnktdGl0bGU+SGVhbHRoIFF1YWwgTGlmZSBPdXRjb21lczwvc2Vjb25kYXJ5LXRpdGxl
PjxhbHQtdGl0bGU+SGVhbHRoIGFuZCBxdWFsaXR5IG9mIGxpZmUgb3V0Y29tZXM8L2FsdC10aXRs
ZT48L3RpdGxlcz48cGVyaW9kaWNhbD48ZnVsbC10aXRsZT5IZWFsdGggUXVhbCBMaWZlIE91dGNv
bWVzPC9mdWxsLXRpdGxlPjxhYmJyLTE+SGVhbHRoIGFuZCBxdWFsaXR5IG9mIGxpZmUgb3V0Y29t
ZXM8L2FiYnItMT48L3BlcmlvZGljYWw+PGFsdC1wZXJpb2RpY2FsPjxmdWxsLXRpdGxlPkhlYWx0
aCBRdWFsIExpZmUgT3V0Y29tZXM8L2Z1bGwtdGl0bGU+PGFiYnItMT5IZWFsdGggYW5kIHF1YWxp
dHkgb2YgbGlmZSBvdXRjb21lczwvYWJici0xPjwvYWx0LXBlcmlvZGljYWw+PHBhZ2VzPjE2Mjwv
cGFnZXM+PHZvbHVtZT4xMjwvdm9sdW1lPjxlZGl0aW9uPjIwMTQvMTEvMDI8L2VkaXRpb24+PGtl
eXdvcmRzPjxrZXl3b3JkPkFkb2xlc2NlbnQ8L2tleXdvcmQ+PGtleXdvcmQ+QWR1bHQ8L2tleXdv
cmQ+PGtleXdvcmQ+QWdlZDwva2V5d29yZD48a2V5d29yZD5BbnRpY29udnVsc2FudHMvKnRoZXJh
cGV1dGljIHVzZTwva2V5d29yZD48a2V5d29yZD5FcGlsZXBzeS8qZHJ1ZyB0aGVyYXB5L3BzeWNo
b2xvZ3k8L2tleXdvcmQ+PGtleXdvcmQ+RmVtYWxlPC9rZXl3b3JkPjxrZXl3b3JkPipIZWFsdGgg
U3RhdHVzPC9rZXl3b3JkPjxrZXl3b3JkPkh1bWFuczwva2V5d29yZD48a2V5d29yZD5NaWRkbGUg
QWdlZDwva2V5d29yZD48a2V5d29yZD5QYXRpZW50IEVkdWNhdGlvbiBhcyBUb3BpYy8qbWV0aG9k
czwva2V5d29yZD48a2V5d29yZD5QYXRpZW50IE91dGNvbWUgQXNzZXNzbWVudDwva2V5d29yZD48
a2V5d29yZD4qUGhhcm1hY2V1dGljYWwgU2VydmljZXM8L2tleXdvcmQ+PGtleXdvcmQ+KlF1YWxp
dHkgb2YgTGlmZTwva2V5d29yZD48a2V5d29yZD5SaXNrPC9rZXl3b3JkPjxrZXl3b3JkPlRyZWF0
bWVudCBPdXRjb21lPC9rZXl3b3JkPjxrZXl3b3JkPllvdW5nIEFkdWx0PC9rZXl3b3JkPjwva2V5
d29yZHM+PGRhdGVzPjx5ZWFyPjIwMTQ8L3llYXI+PHB1Yi1kYXRlcz48ZGF0ZT5PY3QgMzE8L2Rh
dGU+PC9wdWItZGF0ZXM+PC9kYXRlcz48aXNibj4xNDc3LTc1MjU8L2lzYm4+PGFjY2Vzc2lvbi1u
dW0+MjUzNTg3MjM8L2FjY2Vzc2lvbi1udW0+PHVybHM+PC91cmxzPjxjdXN0b20yPlBtYzQyMzY3
OTc8L2N1c3RvbTI+PGVsZWN0cm9uaWMtcmVzb3VyY2UtbnVtPjEwLjExODYvczEyOTU1LTAxNC0w
MTYyLT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1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57C01">
              <w:rPr>
                <w:i/>
                <w:noProof/>
              </w:rPr>
              <w:t>Impact of a pharmaceutical care programme on health-related quality of life among women with epilepsy:</w:t>
            </w:r>
          </w:p>
        </w:tc>
        <w:tc>
          <w:tcPr>
            <w:tcW w:w="1890" w:type="dxa"/>
          </w:tcPr>
          <w:p w:rsidR="001A125C" w:rsidRDefault="00AD77AA">
            <w:hyperlink r:id="rId75" w:history="1">
              <w:r w:rsidR="001A125C" w:rsidRPr="00DC1A27">
                <w:rPr>
                  <w:rStyle w:val="Hyperlink"/>
                </w:rPr>
                <w:t>https://doi.org/10.1186/s12955-014-0162-8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20" w:type="dxa"/>
          </w:tcPr>
          <w:p w:rsidR="001A125C" w:rsidRPr="007D2FA5" w:rsidRDefault="001A125C" w:rsidP="00C92D33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Barranco-Camargo, L.A., et al.</w:t>
            </w:r>
            <w:r>
              <w:rPr>
                <w:noProof/>
              </w:rPr>
              <w:fldChar w:fldCharType="begin">
                <w:fldData xml:space="preserve">PEVuZE5vdGU+PENpdGU+PEF1dGhvcj5CYXJyYW5jby1DYW1hcmdvPC9BdXRob3I+PFllYXI+MjAx
OTwvWWVhcj48UmVjTnVtPjIyNTwvUmVjTnVtPjxEaXNwbGF5VGV4dD5bNzJdPC9EaXNwbGF5VGV4
dD48cmVjb3JkPjxyZWMtbnVtYmVyPjIyNTwvcmVjLW51bWJlcj48Zm9yZWlnbi1rZXlzPjxrZXkg
YXBwPSJFTiIgZGItaWQ9Inpyc3p6enp3MzByZXQzZXpyZTV4YXJ4bDAwdGRmeHdhdjV4MiIgdGlt
ZXN0YW1wPSIxNzI5MTg4NzcxIj4yMjU8L2tleT48L2ZvcmVpZ24ta2V5cz48cmVmLXR5cGUgbmFt
ZT0iSm91cm5hbCBBcnRpY2xlIj4xNzwvcmVmLXR5cGU+PGNvbnRyaWJ1dG9ycz48YXV0aG9ycz48
YXV0aG9yPkJhcnJhbmNvLUNhbWFyZ28sIEwuIEEuPC9hdXRob3I+PGF1dGhvcj5Vc3RhLUFnYW1l
eiwgRS48L2F1dGhvcj48YXV0aG9yPkzDs3Blei1HYXJjw61hLCBKLjwvYXV0aG9yPjxhdXRob3I+
SnVyYWRvLUzDs3BleiwgUy48L2F1dGhvcj48YXV0aG9yPlphYmFsYS1DYXJhYmFsbG8sIEMuPC9h
dXRob3I+PGF1dGhvcj5SYW1vcy1DbGFzb24sIEUuPC9hdXRob3I+PC9hdXRob3JzPjwvY29udHJp
YnV0b3JzPjxhdXRoLWFkZHJlc3M+VW5pdmVyc2lkYWQgZGVsIFNpbsO6LCBDYXJ0YWdlbmEgZGUg
SW5kaWFzLCBDb2xvbWJpYS48L2F1dGgtYWRkcmVzcz48dGl0bGVzPjx0aXRsZT5bVmFsaWRpdHkg
YW5kIHJlbGlhYmlsaXR5IG9mIHRoZSBRT0xJRS0xMCBpbnN0cnVtZW50IGZvciBhc3Nlc3Npbmcg
aGVhbHRoIHJlbGF0ZWQgcXVhbGl0eSBvZiBsaWZlIGluIGVwaWxlcHN5IG9mIHJlZnJhY3Rvcnkg
ZXBpbGVwc3kgYWR1bHQgcGF0aWVudHMgYXQgYSBDb2xvbWJpYW4gbmV1cm9sb2dpY2FsIGNlbnRl
cl08L3RpdGxlPjxzZWNvbmRhcnktdGl0bGU+UmV2IE5ldXJvbDwvc2Vjb25kYXJ5LXRpdGxlPjxh
bHQtdGl0bGU+UmV2aXN0YSBkZSBuZXVyb2xvZ2lhPC9hbHQtdGl0bGU+PC90aXRsZXM+PHBlcmlv
ZGljYWw+PGZ1bGwtdGl0bGU+UmV2IE5ldXJvbDwvZnVsbC10aXRsZT48YWJici0xPlJldmlzdGEg
ZGUgbmV1cm9sb2dpYTwvYWJici0xPjwvcGVyaW9kaWNhbD48YWx0LXBlcmlvZGljYWw+PGZ1bGwt
dGl0bGU+UmV2IE5ldXJvbDwvZnVsbC10aXRsZT48YWJici0xPlJldmlzdGEgZGUgbmV1cm9sb2dp
YTwvYWJici0xPjwvYWx0LXBlcmlvZGljYWw+PHBhZ2VzPjQ3My00ODA8L3BhZ2VzPjx2b2x1bWU+
Njk8L3ZvbHVtZT48bnVtYmVyPjEyPC9udW1iZXI+PGVkaXRpb24+MjAxOS8xMi8xMTwvZWRpdGlv
bj48a2V5d29yZHM+PGtleXdvcmQ+QWR1bHQ8L2tleXdvcmQ+PGtleXdvcmQ+Q29sb21iaWE8L2tl
eXdvcmQ+PGtleXdvcmQ+KkRpYWdub3N0aWMgU2VsZiBFdmFsdWF0aW9uPC9rZXl3b3JkPjxrZXl3
b3JkPipEcnVnIFJlc2lzdGFudCBFcGlsZXBzeTwva2V5d29yZD48a2V5d29yZD5GZWFzaWJpbGl0
eSBTdHVkaWVzPC9rZXl3b3JkPjxrZXl3b3JkPkZlbWFsZTwva2V5d29yZD48a2V5d29yZD5IZWFs
dGggRmFjaWxpdGllczwva2V5d29yZD48a2V5d29yZD5IdW1hbnM8L2tleXdvcmQ+PGtleXdvcmQ+
TWFsZTwva2V5d29yZD48a2V5d29yZD4qUXVhbGl0eSBvZiBMaWZlPC9rZXl3b3JkPjxrZXl3b3Jk
PlJlcHJvZHVjaWJpbGl0eSBvZiBSZXN1bHRzPC9rZXl3b3JkPjxrZXl3b3JkPllvdW5nIEFkdWx0
PC9rZXl3b3JkPjwva2V5d29yZHM+PGRhdGVzPjx5ZWFyPjIwMTk8L3llYXI+PHB1Yi1kYXRlcz48
ZGF0ZT5EZWMgMTY8L2RhdGU+PC9wdWItZGF0ZXM+PC9kYXRlcz48b3JpZy1wdWI+VmFsaWRleiB5
IGZpYWJpbGlkYWQgZGVsIGluc3RydW1lbnRvIHBhcmEgZXZhbHVhY2nDs24gZGUgY2FsaWRhZCBk
ZSB2aWRhIHJlbGFjaW9uYWRhIGNvbiBsYSBzYWx1ZCBlbiBlcGlsZXBzaWEgUU9MSUUtMTAgZW4g
cGFjaWVudGVzIGFkdWx0b3MgY29uIGVwaWxlcHNpYSByZWZyYWN0YXJpYSBlbiB1biBjZW50cm8g
bmV1cm9sw7NnaWNvIGNvbG9tYmlhbm8uPC9vcmlnLXB1Yj48aXNibj4wMjEwLTAwMTA8L2lzYm4+
PGFjY2Vzc2lvbi1udW0+MzE4MjA4MTY8L2FjY2Vzc2lvbi1udW0+PHVybHM+PC91cmxzPjxlbGVj
dHJvbmljLXJlc291cmNlLW51bT4xMC4zMzU4OC9ybi42OTEyLjIwMTkyNzM8L2VsZWN0cm9uaWMt
cmVzb3VyY2UtbnVtPjxyZW1vdGUtZGF0YWJhc2UtcHJvdmlkZXI+TkxNPC9yZW1vdGUtZGF0YWJh
c2UtcHJvdmlkZXI+PGxhbmd1YWdlPnNwYTwvbGFuZ3VhZ2U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CYXJyYW5jby1DYW1hcmdvPC9BdXRob3I+PFllYXI+MjAx
OTwvWWVhcj48UmVjTnVtPjIyNTwvUmVjTnVtPjxEaXNwbGF5VGV4dD5bNzJdPC9EaXNwbGF5VGV4
dD48cmVjb3JkPjxyZWMtbnVtYmVyPjIyNTwvcmVjLW51bWJlcj48Zm9yZWlnbi1rZXlzPjxrZXkg
YXBwPSJFTiIgZGItaWQ9Inpyc3p6enp3MzByZXQzZXpyZTV4YXJ4bDAwdGRmeHdhdjV4MiIgdGlt
ZXN0YW1wPSIxNzI5MTg4NzcxIj4yMjU8L2tleT48L2ZvcmVpZ24ta2V5cz48cmVmLXR5cGUgbmFt
ZT0iSm91cm5hbCBBcnRpY2xlIj4xNzwvcmVmLXR5cGU+PGNvbnRyaWJ1dG9ycz48YXV0aG9ycz48
YXV0aG9yPkJhcnJhbmNvLUNhbWFyZ28sIEwuIEEuPC9hdXRob3I+PGF1dGhvcj5Vc3RhLUFnYW1l
eiwgRS48L2F1dGhvcj48YXV0aG9yPkzDs3Blei1HYXJjw61hLCBKLjwvYXV0aG9yPjxhdXRob3I+
SnVyYWRvLUzDs3BleiwgUy48L2F1dGhvcj48YXV0aG9yPlphYmFsYS1DYXJhYmFsbG8sIEMuPC9h
dXRob3I+PGF1dGhvcj5SYW1vcy1DbGFzb24sIEUuPC9hdXRob3I+PC9hdXRob3JzPjwvY29udHJp
YnV0b3JzPjxhdXRoLWFkZHJlc3M+VW5pdmVyc2lkYWQgZGVsIFNpbsO6LCBDYXJ0YWdlbmEgZGUg
SW5kaWFzLCBDb2xvbWJpYS48L2F1dGgtYWRkcmVzcz48dGl0bGVzPjx0aXRsZT5bVmFsaWRpdHkg
YW5kIHJlbGlhYmlsaXR5IG9mIHRoZSBRT0xJRS0xMCBpbnN0cnVtZW50IGZvciBhc3Nlc3Npbmcg
aGVhbHRoIHJlbGF0ZWQgcXVhbGl0eSBvZiBsaWZlIGluIGVwaWxlcHN5IG9mIHJlZnJhY3Rvcnkg
ZXBpbGVwc3kgYWR1bHQgcGF0aWVudHMgYXQgYSBDb2xvbWJpYW4gbmV1cm9sb2dpY2FsIGNlbnRl
cl08L3RpdGxlPjxzZWNvbmRhcnktdGl0bGU+UmV2IE5ldXJvbDwvc2Vjb25kYXJ5LXRpdGxlPjxh
bHQtdGl0bGU+UmV2aXN0YSBkZSBuZXVyb2xvZ2lhPC9hbHQtdGl0bGU+PC90aXRsZXM+PHBlcmlv
ZGljYWw+PGZ1bGwtdGl0bGU+UmV2IE5ldXJvbDwvZnVsbC10aXRsZT48YWJici0xPlJldmlzdGEg
ZGUgbmV1cm9sb2dpYTwvYWJici0xPjwvcGVyaW9kaWNhbD48YWx0LXBlcmlvZGljYWw+PGZ1bGwt
dGl0bGU+UmV2IE5ldXJvbDwvZnVsbC10aXRsZT48YWJici0xPlJldmlzdGEgZGUgbmV1cm9sb2dp
YTwvYWJici0xPjwvYWx0LXBlcmlvZGljYWw+PHBhZ2VzPjQ3My00ODA8L3BhZ2VzPjx2b2x1bWU+
Njk8L3ZvbHVtZT48bnVtYmVyPjEyPC9udW1iZXI+PGVkaXRpb24+MjAxOS8xMi8xMTwvZWRpdGlv
bj48a2V5d29yZHM+PGtleXdvcmQ+QWR1bHQ8L2tleXdvcmQ+PGtleXdvcmQ+Q29sb21iaWE8L2tl
eXdvcmQ+PGtleXdvcmQ+KkRpYWdub3N0aWMgU2VsZiBFdmFsdWF0aW9uPC9rZXl3b3JkPjxrZXl3
b3JkPipEcnVnIFJlc2lzdGFudCBFcGlsZXBzeTwva2V5d29yZD48a2V5d29yZD5GZWFzaWJpbGl0
eSBTdHVkaWVzPC9rZXl3b3JkPjxrZXl3b3JkPkZlbWFsZTwva2V5d29yZD48a2V5d29yZD5IZWFs
dGggRmFjaWxpdGllczwva2V5d29yZD48a2V5d29yZD5IdW1hbnM8L2tleXdvcmQ+PGtleXdvcmQ+
TWFsZTwva2V5d29yZD48a2V5d29yZD4qUXVhbGl0eSBvZiBMaWZlPC9rZXl3b3JkPjxrZXl3b3Jk
PlJlcHJvZHVjaWJpbGl0eSBvZiBSZXN1bHRzPC9rZXl3b3JkPjxrZXl3b3JkPllvdW5nIEFkdWx0
PC9rZXl3b3JkPjwva2V5d29yZHM+PGRhdGVzPjx5ZWFyPjIwMTk8L3llYXI+PHB1Yi1kYXRlcz48
ZGF0ZT5EZWMgMTY8L2RhdGU+PC9wdWItZGF0ZXM+PC9kYXRlcz48b3JpZy1wdWI+VmFsaWRleiB5
IGZpYWJpbGlkYWQgZGVsIGluc3RydW1lbnRvIHBhcmEgZXZhbHVhY2nDs24gZGUgY2FsaWRhZCBk
ZSB2aWRhIHJlbGFjaW9uYWRhIGNvbiBsYSBzYWx1ZCBlbiBlcGlsZXBzaWEgUU9MSUUtMTAgZW4g
cGFjaWVudGVzIGFkdWx0b3MgY29uIGVwaWxlcHNpYSByZWZyYWN0YXJpYSBlbiB1biBjZW50cm8g
bmV1cm9sw7NnaWNvIGNvbG9tYmlhbm8uPC9vcmlnLXB1Yj48aXNibj4wMjEwLTAwMTA8L2lzYm4+
PGFjY2Vzc2lvbi1udW0+MzE4MjA4MTY8L2FjY2Vzc2lvbi1udW0+PHVybHM+PC91cmxzPjxlbGVj
dHJvbmljLXJlc291cmNlLW51bT4xMC4zMzU4OC9ybi42OTEyLjIwMTkyNzM8L2VsZWN0cm9uaWMt
cmVzb3VyY2UtbnVtPjxyZW1vdGUtZGF0YWJhc2UtcHJvdmlkZXI+TkxNPC9yZW1vdGUtZGF0YWJh
c2UtcHJvdmlkZXI+PGxhbmd1YWdlPnNwYTwvbGFuZ3VhZ2U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2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57C01">
              <w:rPr>
                <w:noProof/>
              </w:rPr>
              <w:t xml:space="preserve"> </w:t>
            </w:r>
            <w:r w:rsidRPr="00357C01">
              <w:rPr>
                <w:i/>
                <w:noProof/>
              </w:rPr>
              <w:t>[Validity and reliability of the QOLIE-10 instrument for assessing health related quality of life in epilepsy of refractory epilepsy adult patients at a Colombian neurological center</w:t>
            </w:r>
          </w:p>
        </w:tc>
        <w:tc>
          <w:tcPr>
            <w:tcW w:w="1890" w:type="dxa"/>
          </w:tcPr>
          <w:p w:rsidR="001A125C" w:rsidRDefault="00AD77AA">
            <w:hyperlink r:id="rId76" w:history="1">
              <w:r w:rsidR="001A125C" w:rsidRPr="00DC1A27">
                <w:rPr>
                  <w:rStyle w:val="Hyperlink"/>
                </w:rPr>
                <w:t>https://doi.org/10.33588/rn.6912.2019273</w:t>
              </w:r>
            </w:hyperlink>
          </w:p>
          <w:p w:rsidR="001A125C" w:rsidRDefault="001A125C"/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C92D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20" w:type="dxa"/>
          </w:tcPr>
          <w:p w:rsidR="001A125C" w:rsidRPr="007D2FA5" w:rsidRDefault="001A125C" w:rsidP="00C92D33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Péntek, M., et al.</w:t>
            </w:r>
            <w:r>
              <w:rPr>
                <w:noProof/>
              </w:rPr>
              <w:fldChar w:fldCharType="begin">
                <w:fldData xml:space="preserve">PEVuZE5vdGU+PENpdGU+PEF1dGhvcj5Qw6ludGVrPC9BdXRob3I+PFllYXI+MjAxMzwvWWVhcj48
UmVjTnVtPjIyNjwvUmVjTnVtPjxEaXNwbGF5VGV4dD5bNzNdPC9EaXNwbGF5VGV4dD48cmVjb3Jk
PjxyZWMtbnVtYmVyPjIyNjwvcmVjLW51bWJlcj48Zm9yZWlnbi1rZXlzPjxrZXkgYXBwPSJFTiIg
ZGItaWQ9Inpyc3p6enp3MzByZXQzZXpyZTV4YXJ4bDAwdGRmeHdhdjV4MiIgdGltZXN0YW1wPSIx
NzI5MTg4OTE1Ij4yMjY8L2tleT48L2ZvcmVpZ24ta2V5cz48cmVmLXR5cGUgbmFtZT0iSm91cm5h
bCBBcnRpY2xlIj4xNzwvcmVmLXR5cGU+PGNvbnRyaWJ1dG9ycz48YXV0aG9ycz48YXV0aG9yPlDD
qW50ZWssIE0uPC9hdXRob3I+PGF1dGhvcj5CZXJlY3praSwgRC48L2F1dGhvcj48YXV0aG9yPkd1
bMOhY3NpLCBMLjwvYXV0aG9yPjxhdXRob3I+TWlrdWRpbmEsIEIuPC9hdXRob3I+PGF1dGhvcj5B
csOhbnlpLCBaLjwvYXV0aG9yPjxhdXRob3I+SnVob3MsIFYuPC9hdXRob3I+PGF1dGhvcj5CYWpp
LCBQLjwvYXV0aG9yPjxhdXRob3I+QnJvZHN6a3ksIFYuPC9hdXRob3I+PC9hdXRob3JzPjwvY29u
dHJpYnV0b3JzPjxhdXRoLWFkZHJlc3M+QnVkYXBlc3QgQ29ydmludXMgRWd5ZXRlbSwgS8O2emdh
emRhc8OhZ3R1ZG9tw6FueWkgS2FyLCBFZ8Opc3pzw6lnLWdhemRhc8OhZ3RhbmkgZXMgRWfDqXN6
c8OpZ8O8Z3lpIFRlY2hub2zDs2dpYWVsZW16w6lzaSBLdXRhdMOza8O2enBvbnQsIEJ1ZGFwZXN0
LiBtYXJ0YS5wZW50ZWtAdW5pLWNvcnZpbnVzLmh1PC9hdXRoLWFkZHJlc3M+PHRpdGxlcz48dGl0
bGU+W1N1cnZleSBvZiBhZHVsdHMgbGl2aW5nIHdpdGggZXBpbGVwc3kgaW4gSHVuZ2FyeTogaGVh
bHRoLXJlbGF0ZWQgcXVhbGl0eSBvZiBsaWZlIGFuZCBjb3N0c108L3RpdGxlPjxzZWNvbmRhcnkt
dGl0bGU+SWRlZ2d5b2d5IFN6PC9zZWNvbmRhcnktdGl0bGU+PGFsdC10aXRsZT5JZGVnZ3lvZ3lh
c3phdGkgc3plbWxlPC9hbHQtdGl0bGU+PC90aXRsZXM+PHBlcmlvZGljYWw+PGZ1bGwtdGl0bGU+
SWRlZ2d5b2d5IFN6PC9mdWxsLXRpdGxlPjxhYmJyLTE+SWRlZ2d5b2d5YXN6YXRpIHN6ZW1sZTwv
YWJici0xPjwvcGVyaW9kaWNhbD48YWx0LXBlcmlvZGljYWw+PGZ1bGwtdGl0bGU+SWRlZ2d5b2d5
IFN6PC9mdWxsLXRpdGxlPjxhYmJyLTE+SWRlZ2d5b2d5YXN6YXRpIHN6ZW1sZTwvYWJici0xPjwv
YWx0LXBlcmlvZGljYWw+PHBhZ2VzPjI1MS02MTwvcGFnZXM+PHZvbHVtZT42Njwvdm9sdW1lPjxu
dW1iZXI+Ny04PC9udW1iZXI+PGVkaXRpb24+MjAxMy8wOC8yNzwvZWRpdGlvbj48a2V5d29yZHM+
PGtleXdvcmQ+QWR1bHQ8L2tleXdvcmQ+PGtleXdvcmQ+QWdlZDwva2V5d29yZD48a2V5d29yZD5B
bnhpZXR5L2V0aW9sb2d5PC9rZXl3b3JkPjxrZXl3b3JkPipDb3N0IG9mIElsbG5lc3M8L2tleXdv
cmQ+PGtleXdvcmQ+Q3Jvc3MtU2VjdGlvbmFsIFN0dWRpZXM8L2tleXdvcmQ+PGtleXdvcmQ+RGVw
cmVzc2lvbi9ldGlvbG9neTwva2V5d29yZD48a2V5d29yZD4qRGlzYWJsZWQgUGVyc29ucy9wc3lj
aG9sb2d5L3N0YXRpc3RpY3MgJmFtcDsgbnVtZXJpY2FsIGRhdGE8L2tleXdvcmQ+PGtleXdvcmQ+
RWZmaWNpZW5jeTwva2V5d29yZD48a2V5d29yZD5FcGlsZXBzeS9jb21wbGljYXRpb25zLyplY29u
b21pY3MvKmVwaWRlbWlvbG9neS9wc3ljaG9sb2d5PC9rZXl3b3JkPjxrZXl3b3JkPkZlbWFsZTwv
a2V5d29yZD48a2V5d29yZD5IZWFsdGggQ2FyZSBDb3N0cy8qc3RhdGlzdGljcyAmYW1wOyBudW1l
cmljYWwgZGF0YTwva2V5d29yZD48a2V5d29yZD5IZWFsdGggU3RhdHVzPC9rZXl3b3JkPjxrZXl3
b3JkPkh1bWFuczwva2V5d29yZD48a2V5d29yZD5IdW5nYXJ5L2VwaWRlbWlvbG9neTwva2V5d29y
ZD48a2V5d29yZD5NYWxlPC9rZXl3b3JkPjxrZXl3b3JkPk1pZGRsZSBBZ2VkPC9rZXl3b3JkPjxr
ZXl3b3JkPlBhaW4vZXRpb2xvZ3k8L2tleXdvcmQ+PGtleXdvcmQ+UGVuc2lvbnM8L2tleXdvcmQ+
PGtleXdvcmQ+KlF1YWxpdHkgb2YgTGlmZTwva2V5d29yZD48a2V5d29yZD5TZWl6dXJlcy9lY29u
b21pY3M8L2tleXdvcmQ+PGtleXdvcmQ+U2V2ZXJpdHkgb2YgSWxsbmVzcyBJbmRleDwva2V5d29y
ZD48a2V5d29yZD5TdXJ2ZXlzIGFuZCBRdWVzdGlvbm5haXJlczwva2V5d29yZD48L2tleXdvcmRz
PjxkYXRlcz48eWVhcj4yMDEzPC95ZWFyPjxwdWItZGF0ZXM+PGRhdGU+SnVsIDMwPC9kYXRlPjwv
cHViLWRhdGVzPjwvZGF0ZXM+PG9yaWctcHViPkVwaWxlcHN6acOhdmFsIMOpbMWRIGZlbG7FkXR0
ZWsgZmVsbcOpcsOpc2UgTWFneWFyb3JzesOhZ29uOiDDqWxldG1pbsWRc8OpZyDDqXMga8O2bHRz
w6lnZWsuPC9vcmlnLXB1Yj48aXNibj4wMDE5LTE0NDIgKFByaW50KSYjeEQ7MDAxOS0xNDQyPC9p
c2JuPjxhY2Nlc3Npb24tbnVtPjIzOTcxMzU2PC9hY2Nlc3Npb24tbnVtPjx1cmxzPjwvdXJscz48
cmVtb3RlLWRhdGFiYXNlLXByb3ZpZGVyPk5MTTwvcmVtb3RlLWRhdGFiYXNlLXByb3ZpZGVyPjxs
YW5ndWFnZT5odW4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Qw6ludGVrPC9BdXRob3I+PFllYXI+MjAxMzwvWWVhcj48
UmVjTnVtPjIyNjwvUmVjTnVtPjxEaXNwbGF5VGV4dD5bNzNdPC9EaXNwbGF5VGV4dD48cmVjb3Jk
PjxyZWMtbnVtYmVyPjIyNjwvcmVjLW51bWJlcj48Zm9yZWlnbi1rZXlzPjxrZXkgYXBwPSJFTiIg
ZGItaWQ9Inpyc3p6enp3MzByZXQzZXpyZTV4YXJ4bDAwdGRmeHdhdjV4MiIgdGltZXN0YW1wPSIx
NzI5MTg4OTE1Ij4yMjY8L2tleT48L2ZvcmVpZ24ta2V5cz48cmVmLXR5cGUgbmFtZT0iSm91cm5h
bCBBcnRpY2xlIj4xNzwvcmVmLXR5cGU+PGNvbnRyaWJ1dG9ycz48YXV0aG9ycz48YXV0aG9yPlDD
qW50ZWssIE0uPC9hdXRob3I+PGF1dGhvcj5CZXJlY3praSwgRC48L2F1dGhvcj48YXV0aG9yPkd1
bMOhY3NpLCBMLjwvYXV0aG9yPjxhdXRob3I+TWlrdWRpbmEsIEIuPC9hdXRob3I+PGF1dGhvcj5B
csOhbnlpLCBaLjwvYXV0aG9yPjxhdXRob3I+SnVob3MsIFYuPC9hdXRob3I+PGF1dGhvcj5CYWpp
LCBQLjwvYXV0aG9yPjxhdXRob3I+QnJvZHN6a3ksIFYuPC9hdXRob3I+PC9hdXRob3JzPjwvY29u
dHJpYnV0b3JzPjxhdXRoLWFkZHJlc3M+QnVkYXBlc3QgQ29ydmludXMgRWd5ZXRlbSwgS8O2emdh
emRhc8OhZ3R1ZG9tw6FueWkgS2FyLCBFZ8Opc3pzw6lnLWdhemRhc8OhZ3RhbmkgZXMgRWfDqXN6
c8OpZ8O8Z3lpIFRlY2hub2zDs2dpYWVsZW16w6lzaSBLdXRhdMOza8O2enBvbnQsIEJ1ZGFwZXN0
LiBtYXJ0YS5wZW50ZWtAdW5pLWNvcnZpbnVzLmh1PC9hdXRoLWFkZHJlc3M+PHRpdGxlcz48dGl0
bGU+W1N1cnZleSBvZiBhZHVsdHMgbGl2aW5nIHdpdGggZXBpbGVwc3kgaW4gSHVuZ2FyeTogaGVh
bHRoLXJlbGF0ZWQgcXVhbGl0eSBvZiBsaWZlIGFuZCBjb3N0c108L3RpdGxlPjxzZWNvbmRhcnkt
dGl0bGU+SWRlZ2d5b2d5IFN6PC9zZWNvbmRhcnktdGl0bGU+PGFsdC10aXRsZT5JZGVnZ3lvZ3lh
c3phdGkgc3plbWxlPC9hbHQtdGl0bGU+PC90aXRsZXM+PHBlcmlvZGljYWw+PGZ1bGwtdGl0bGU+
SWRlZ2d5b2d5IFN6PC9mdWxsLXRpdGxlPjxhYmJyLTE+SWRlZ2d5b2d5YXN6YXRpIHN6ZW1sZTwv
YWJici0xPjwvcGVyaW9kaWNhbD48YWx0LXBlcmlvZGljYWw+PGZ1bGwtdGl0bGU+SWRlZ2d5b2d5
IFN6PC9mdWxsLXRpdGxlPjxhYmJyLTE+SWRlZ2d5b2d5YXN6YXRpIHN6ZW1sZTwvYWJici0xPjwv
YWx0LXBlcmlvZGljYWw+PHBhZ2VzPjI1MS02MTwvcGFnZXM+PHZvbHVtZT42Njwvdm9sdW1lPjxu
dW1iZXI+Ny04PC9udW1iZXI+PGVkaXRpb24+MjAxMy8wOC8yNzwvZWRpdGlvbj48a2V5d29yZHM+
PGtleXdvcmQ+QWR1bHQ8L2tleXdvcmQ+PGtleXdvcmQ+QWdlZDwva2V5d29yZD48a2V5d29yZD5B
bnhpZXR5L2V0aW9sb2d5PC9rZXl3b3JkPjxrZXl3b3JkPipDb3N0IG9mIElsbG5lc3M8L2tleXdv
cmQ+PGtleXdvcmQ+Q3Jvc3MtU2VjdGlvbmFsIFN0dWRpZXM8L2tleXdvcmQ+PGtleXdvcmQ+RGVw
cmVzc2lvbi9ldGlvbG9neTwva2V5d29yZD48a2V5d29yZD4qRGlzYWJsZWQgUGVyc29ucy9wc3lj
aG9sb2d5L3N0YXRpc3RpY3MgJmFtcDsgbnVtZXJpY2FsIGRhdGE8L2tleXdvcmQ+PGtleXdvcmQ+
RWZmaWNpZW5jeTwva2V5d29yZD48a2V5d29yZD5FcGlsZXBzeS9jb21wbGljYXRpb25zLyplY29u
b21pY3MvKmVwaWRlbWlvbG9neS9wc3ljaG9sb2d5PC9rZXl3b3JkPjxrZXl3b3JkPkZlbWFsZTwv
a2V5d29yZD48a2V5d29yZD5IZWFsdGggQ2FyZSBDb3N0cy8qc3RhdGlzdGljcyAmYW1wOyBudW1l
cmljYWwgZGF0YTwva2V5d29yZD48a2V5d29yZD5IZWFsdGggU3RhdHVzPC9rZXl3b3JkPjxrZXl3
b3JkPkh1bWFuczwva2V5d29yZD48a2V5d29yZD5IdW5nYXJ5L2VwaWRlbWlvbG9neTwva2V5d29y
ZD48a2V5d29yZD5NYWxlPC9rZXl3b3JkPjxrZXl3b3JkPk1pZGRsZSBBZ2VkPC9rZXl3b3JkPjxr
ZXl3b3JkPlBhaW4vZXRpb2xvZ3k8L2tleXdvcmQ+PGtleXdvcmQ+UGVuc2lvbnM8L2tleXdvcmQ+
PGtleXdvcmQ+KlF1YWxpdHkgb2YgTGlmZTwva2V5d29yZD48a2V5d29yZD5TZWl6dXJlcy9lY29u
b21pY3M8L2tleXdvcmQ+PGtleXdvcmQ+U2V2ZXJpdHkgb2YgSWxsbmVzcyBJbmRleDwva2V5d29y
ZD48a2V5d29yZD5TdXJ2ZXlzIGFuZCBRdWVzdGlvbm5haXJlczwva2V5d29yZD48L2tleXdvcmRz
PjxkYXRlcz48eWVhcj4yMDEzPC95ZWFyPjxwdWItZGF0ZXM+PGRhdGU+SnVsIDMwPC9kYXRlPjwv
cHViLWRhdGVzPjwvZGF0ZXM+PG9yaWctcHViPkVwaWxlcHN6acOhdmFsIMOpbMWRIGZlbG7FkXR0
ZWsgZmVsbcOpcsOpc2UgTWFneWFyb3JzesOhZ29uOiDDqWxldG1pbsWRc8OpZyDDqXMga8O2bHRz
w6lnZWsuPC9vcmlnLXB1Yj48aXNibj4wMDE5LTE0NDIgKFByaW50KSYjeEQ7MDAxOS0xNDQyPC9p
c2JuPjxhY2Nlc3Npb24tbnVtPjIzOTcxMzU2PC9hY2Nlc3Npb24tbnVtPjx1cmxzPjwvdXJscz48
cmVtb3RlLWRhdGFiYXNlLXByb3ZpZGVyPk5MTTwvcmVtb3RlLWRhdGFiYXNlLXByb3ZpZGVyPjxs
YW5ndWFnZT5odW4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3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1A125C">
            <w:pPr>
              <w:rPr>
                <w:i/>
                <w:noProof/>
              </w:rPr>
            </w:pPr>
            <w:r w:rsidRPr="00357C01">
              <w:rPr>
                <w:i/>
                <w:noProof/>
              </w:rPr>
              <w:t>Survey of adults living with epilepsy in Hungary: health-related quality of life and costs</w:t>
            </w:r>
          </w:p>
        </w:tc>
        <w:tc>
          <w:tcPr>
            <w:tcW w:w="1890" w:type="dxa"/>
          </w:tcPr>
          <w:p w:rsidR="001A125C" w:rsidRDefault="001A125C">
            <w:r>
              <w:t xml:space="preserve">Not found </w:t>
            </w:r>
          </w:p>
        </w:tc>
        <w:tc>
          <w:tcPr>
            <w:tcW w:w="1350" w:type="dxa"/>
          </w:tcPr>
          <w:p w:rsidR="001A125C" w:rsidRDefault="001A125C">
            <w:r w:rsidRPr="00155911">
              <w:t>Excluded</w:t>
            </w:r>
          </w:p>
        </w:tc>
        <w:tc>
          <w:tcPr>
            <w:tcW w:w="2160" w:type="dxa"/>
          </w:tcPr>
          <w:p w:rsidR="001A125C" w:rsidRDefault="001A125C" w:rsidP="00C92D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Default="001A125C"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1225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20" w:type="dxa"/>
          </w:tcPr>
          <w:p w:rsidR="001A125C" w:rsidRPr="007D2FA5" w:rsidRDefault="00B1412E" w:rsidP="00B1412E">
            <w:pPr>
              <w:spacing w:line="360" w:lineRule="auto"/>
              <w:jc w:val="both"/>
              <w:rPr>
                <w:noProof/>
              </w:rPr>
            </w:pPr>
            <w:r w:rsidRPr="006B2FC5">
              <w:rPr>
                <w:noProof/>
              </w:rPr>
              <w:t>Al Hayek, A.A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l Hayek&lt;/Author&gt;&lt;Year&gt;2014&lt;/Year&gt;&lt;RecNum&gt;230&lt;/RecNum&gt;&lt;DisplayText&gt;[74]&lt;/DisplayText&gt;&lt;record&gt;&lt;rec-number&gt;230&lt;/rec-number&gt;&lt;foreign-keys&gt;&lt;key app="EN" db-id="zrszzzzw30ret3ezre5xarxl00tdfxwav5x2" timestamp="1729792847"&gt;230&lt;/key&gt;&lt;/foreign-keys&gt;&lt;ref-type name="Journal Article"&gt;17&lt;/ref-type&gt;&lt;contributors&gt;&lt;authors&gt;&lt;author&gt;Al Hayek, Ayman A&lt;/author&gt;&lt;author&gt;Robert, Asirvatham A&lt;/author&gt;&lt;author&gt;Al Saeed, Abdulghani&lt;/author&gt;&lt;author&gt;Alzaid, Aus A&lt;/author&gt;&lt;author&gt;Al Sabaan, Fahad S&lt;/author&gt;&lt;/authors&gt;&lt;/contributors&gt;&lt;titles&gt;&lt;title&gt;Factors associated with health-related quality of life among Saudi patients with type 2 diabetes mellitus: a cross-sectional survey&lt;/title&gt;&lt;secondary-title&gt;Diabetes &amp;amp; metabolism journal&lt;/secondary-title&gt;&lt;/titles&gt;&lt;periodical&gt;&lt;full-title&gt;Diabetes &amp;amp; metabolism journal&lt;/full-title&gt;&lt;/periodical&gt;&lt;pages&gt;220&lt;/pages&gt;&lt;volume&gt;38&lt;/volume&gt;&lt;number&gt;3&lt;/number&gt;&lt;dates&gt;&lt;year&gt;2014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4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B1412E">
            <w:pPr>
              <w:rPr>
                <w:i/>
                <w:noProof/>
              </w:rPr>
            </w:pPr>
            <w:r w:rsidRPr="006B2FC5">
              <w:rPr>
                <w:i/>
                <w:noProof/>
              </w:rPr>
              <w:t>Factors associated with health-related quality of life among Saudi patients with type 2 diabetes mellitus: a cross-sectional survey</w:t>
            </w:r>
            <w:r>
              <w:rPr>
                <w:i/>
                <w:noProof/>
              </w:rPr>
              <w:t>.</w:t>
            </w:r>
          </w:p>
        </w:tc>
        <w:tc>
          <w:tcPr>
            <w:tcW w:w="1890" w:type="dxa"/>
          </w:tcPr>
          <w:p w:rsidR="001A125C" w:rsidRDefault="00B1412E">
            <w:hyperlink r:id="rId77" w:history="1">
              <w:r w:rsidRPr="00BD5C39">
                <w:rPr>
                  <w:rStyle w:val="Hyperlink"/>
                </w:rPr>
                <w:t>http://dx.doi.org/10.4093/dmj.2014.38.3.220</w:t>
              </w:r>
            </w:hyperlink>
          </w:p>
          <w:p w:rsidR="00B1412E" w:rsidRDefault="00B1412E"/>
        </w:tc>
        <w:tc>
          <w:tcPr>
            <w:tcW w:w="1350" w:type="dxa"/>
          </w:tcPr>
          <w:p w:rsidR="001A125C" w:rsidRDefault="00B14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B1412E" w:rsidRDefault="00B1412E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and Outcome of interest difference</w:t>
            </w:r>
          </w:p>
        </w:tc>
        <w:tc>
          <w:tcPr>
            <w:tcW w:w="1350" w:type="dxa"/>
          </w:tcPr>
          <w:p w:rsidR="001A125C" w:rsidRPr="00A32DA6" w:rsidRDefault="00B1412E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1A125C" w:rsidRPr="00A32DA6" w:rsidTr="0093185B">
        <w:trPr>
          <w:trHeight w:hRule="exact" w:val="802"/>
        </w:trPr>
        <w:tc>
          <w:tcPr>
            <w:tcW w:w="540" w:type="dxa"/>
          </w:tcPr>
          <w:p w:rsidR="001A125C" w:rsidRPr="00A32DA6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20" w:type="dxa"/>
          </w:tcPr>
          <w:p w:rsidR="001A125C" w:rsidRPr="007D2FA5" w:rsidRDefault="00AD77AA" w:rsidP="00AD77AA">
            <w:pPr>
              <w:spacing w:line="360" w:lineRule="auto"/>
              <w:jc w:val="both"/>
              <w:rPr>
                <w:noProof/>
              </w:rPr>
            </w:pPr>
            <w:r w:rsidRPr="006B2FC5">
              <w:rPr>
                <w:noProof/>
              </w:rPr>
              <w:t>Friedman, D.E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Friedman&lt;/Author&gt;&lt;Year&gt;2013&lt;/Year&gt;&lt;RecNum&gt;232&lt;/RecNum&gt;&lt;DisplayText&gt;[75]&lt;/DisplayText&gt;&lt;record&gt;&lt;rec-number&gt;232&lt;/rec-number&gt;&lt;foreign-keys&gt;&lt;key app="EN" db-id="zrszzzzw30ret3ezre5xarxl00tdfxwav5x2" timestamp="1729793228"&gt;232&lt;/key&gt;&lt;/foreign-keys&gt;&lt;ref-type name="Journal Article"&gt;17&lt;/ref-type&gt;&lt;contributors&gt;&lt;authors&gt;&lt;author&gt;Friedman, David E&lt;/author&gt;&lt;author&gt;Islam, Shahidul&lt;/author&gt;&lt;author&gt;Ettinger, Alan B&lt;/author&gt;&lt;/authors&gt;&lt;/contributors&gt;&lt;titles&gt;&lt;title&gt;Health-related quality of life among people with epilepsy with mild seizure-related head injuries&lt;/title&gt;&lt;secondary-title&gt;Epilepsy &amp;amp; Behavior&lt;/secondary-title&gt;&lt;/titles&gt;&lt;periodical&gt;&lt;full-title&gt;Epilepsy &amp;amp; Behavior&lt;/full-title&gt;&lt;/periodical&gt;&lt;pages&gt;492-496&lt;/pages&gt;&lt;volume&gt;27&lt;/volume&gt;&lt;number&gt;3&lt;/number&gt;&lt;dates&gt;&lt;year&gt;2013&lt;/year&gt;&lt;/dates&gt;&lt;isbn&gt;1525-505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5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1A125C" w:rsidRPr="007D2FA5" w:rsidRDefault="00AD77AA">
            <w:pPr>
              <w:rPr>
                <w:i/>
                <w:noProof/>
              </w:rPr>
            </w:pPr>
            <w:r w:rsidRPr="006B2FC5">
              <w:rPr>
                <w:i/>
                <w:noProof/>
              </w:rPr>
              <w:t>Health-related quality of life among people with epilepsy with mild seizure-related head injuries.</w:t>
            </w:r>
          </w:p>
        </w:tc>
        <w:tc>
          <w:tcPr>
            <w:tcW w:w="1890" w:type="dxa"/>
          </w:tcPr>
          <w:p w:rsidR="001A125C" w:rsidRDefault="006A3207">
            <w:hyperlink r:id="rId78" w:history="1">
              <w:r w:rsidRPr="00BD5C39">
                <w:rPr>
                  <w:rStyle w:val="Hyperlink"/>
                </w:rPr>
                <w:t>https://doi.org/10.1016/j.yebeh.2013.02.009</w:t>
              </w:r>
            </w:hyperlink>
          </w:p>
          <w:p w:rsidR="006A3207" w:rsidRDefault="006A3207"/>
          <w:p w:rsidR="00AD77AA" w:rsidRDefault="00AD77AA"/>
        </w:tc>
        <w:tc>
          <w:tcPr>
            <w:tcW w:w="1350" w:type="dxa"/>
          </w:tcPr>
          <w:p w:rsidR="001A125C" w:rsidRDefault="00AD7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AD77AA" w:rsidRDefault="00AD77AA" w:rsidP="00AD77A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1A125C" w:rsidRDefault="001A125C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A125C" w:rsidRPr="00A32DA6" w:rsidRDefault="00AD77A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6B9A">
              <w:t>published</w:t>
            </w:r>
          </w:p>
        </w:tc>
        <w:tc>
          <w:tcPr>
            <w:tcW w:w="796" w:type="dxa"/>
          </w:tcPr>
          <w:p w:rsidR="001A125C" w:rsidRDefault="001A125C">
            <w:r w:rsidRPr="00D57F91">
              <w:t>N/A</w:t>
            </w:r>
          </w:p>
        </w:tc>
      </w:tr>
      <w:tr w:rsidR="006A3207" w:rsidRPr="00A32DA6" w:rsidTr="0093185B">
        <w:trPr>
          <w:trHeight w:hRule="exact" w:val="802"/>
        </w:trPr>
        <w:tc>
          <w:tcPr>
            <w:tcW w:w="540" w:type="dxa"/>
          </w:tcPr>
          <w:p w:rsidR="006A3207" w:rsidRPr="00A32DA6" w:rsidRDefault="006A3207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20" w:type="dxa"/>
          </w:tcPr>
          <w:p w:rsidR="006A3207" w:rsidRPr="007D2FA5" w:rsidRDefault="00F92A6B" w:rsidP="00F92A6B">
            <w:pPr>
              <w:spacing w:line="360" w:lineRule="auto"/>
              <w:jc w:val="both"/>
              <w:rPr>
                <w:noProof/>
              </w:rPr>
            </w:pPr>
            <w:r w:rsidRPr="005E2FCC">
              <w:rPr>
                <w:noProof/>
              </w:rPr>
              <w:t>Adebayo, P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debayo&lt;/Author&gt;&lt;Year&gt;2014&lt;/Year&gt;&lt;RecNum&gt;242&lt;/RecNum&gt;&lt;DisplayText&gt;[76]&lt;/DisplayText&gt;&lt;record&gt;&lt;rec-number&gt;242&lt;/rec-number&gt;&lt;foreign-keys&gt;&lt;key app="EN" db-id="zrszzzzw30ret3ezre5xarxl00tdfxwav5x2" timestamp="1729795418"&gt;242&lt;/key&gt;&lt;/foreign-keys&gt;&lt;ref-type name="Journal Article"&gt;17&lt;/ref-type&gt;&lt;contributors&gt;&lt;authors&gt;&lt;author&gt;Adebayo, PB&lt;/author&gt;&lt;author&gt;Akinyemi, RO&lt;/author&gt;&lt;author&gt;Ogun, SA&lt;/author&gt;&lt;author&gt;Ogunniyi, A&lt;/author&gt;&lt;/authors&gt;&lt;/contributors&gt;&lt;titles&gt;&lt;title&gt;Seizure severity and health‐related quality of life of adult N igerian patients with epilepsy&lt;/title&gt;&lt;secondary-title&gt;Acta neurologica Scandinavica&lt;/secondary-title&gt;&lt;/titles&gt;&lt;periodical&gt;&lt;full-title&gt;Acta Neurol Scand&lt;/full-title&gt;&lt;abbr-1&gt;Acta neurologica Scandinavica&lt;/abbr-1&gt;&lt;/periodical&gt;&lt;pages&gt;102-108&lt;/pages&gt;&lt;volume&gt;129&lt;/volume&gt;&lt;number&gt;2&lt;/number&gt;&lt;dates&gt;&lt;year&gt;2014&lt;/year&gt;&lt;/dates&gt;&lt;isbn&gt;0001-6314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6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6A3207" w:rsidRPr="007D2FA5" w:rsidRDefault="00F92A6B">
            <w:pPr>
              <w:rPr>
                <w:i/>
                <w:noProof/>
              </w:rPr>
            </w:pPr>
            <w:r w:rsidRPr="005E2FCC">
              <w:rPr>
                <w:i/>
                <w:noProof/>
              </w:rPr>
              <w:t>Seizure severity and health‐rela</w:t>
            </w:r>
            <w:r>
              <w:rPr>
                <w:i/>
                <w:noProof/>
              </w:rPr>
              <w:t>ted quality of life of adult Ni</w:t>
            </w:r>
            <w:r w:rsidRPr="005E2FCC">
              <w:rPr>
                <w:i/>
                <w:noProof/>
              </w:rPr>
              <w:t>gerian patients with epileps</w:t>
            </w:r>
            <w:r>
              <w:rPr>
                <w:i/>
                <w:noProof/>
              </w:rPr>
              <w:t>y.</w:t>
            </w:r>
          </w:p>
        </w:tc>
        <w:tc>
          <w:tcPr>
            <w:tcW w:w="1890" w:type="dxa"/>
          </w:tcPr>
          <w:p w:rsidR="008F3751" w:rsidRDefault="00F92A6B" w:rsidP="00F92A6B">
            <w:hyperlink r:id="rId79" w:history="1">
              <w:r w:rsidRPr="00BD5C39">
                <w:rPr>
                  <w:rStyle w:val="Hyperlink"/>
                </w:rPr>
                <w:t>https://doi.org/10.1111/ane.12146</w:t>
              </w:r>
            </w:hyperlink>
          </w:p>
          <w:p w:rsidR="00F92A6B" w:rsidRDefault="00F92A6B" w:rsidP="00F92A6B"/>
        </w:tc>
        <w:tc>
          <w:tcPr>
            <w:tcW w:w="1350" w:type="dxa"/>
          </w:tcPr>
          <w:p w:rsidR="006A3207" w:rsidRDefault="008F3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2160" w:type="dxa"/>
          </w:tcPr>
          <w:p w:rsidR="00F92A6B" w:rsidRDefault="00F92A6B" w:rsidP="00F92A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  <w:p w:rsidR="006A3207" w:rsidRDefault="006A3207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</w:tcPr>
          <w:p w:rsidR="006A3207" w:rsidRDefault="006A3207">
            <w:r w:rsidRPr="00EC5B1A">
              <w:t>published</w:t>
            </w:r>
          </w:p>
        </w:tc>
        <w:tc>
          <w:tcPr>
            <w:tcW w:w="796" w:type="dxa"/>
          </w:tcPr>
          <w:p w:rsidR="006A3207" w:rsidRDefault="006A3207">
            <w:r w:rsidRPr="00D57F91">
              <w:t>N/A</w:t>
            </w:r>
          </w:p>
        </w:tc>
      </w:tr>
      <w:tr w:rsidR="0093185B" w:rsidRPr="00A32DA6" w:rsidTr="0093185B">
        <w:trPr>
          <w:trHeight w:hRule="exact" w:val="1360"/>
        </w:trPr>
        <w:tc>
          <w:tcPr>
            <w:tcW w:w="540" w:type="dxa"/>
          </w:tcPr>
          <w:p w:rsidR="0093185B" w:rsidRPr="00A32DA6" w:rsidRDefault="0093185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2520" w:type="dxa"/>
          </w:tcPr>
          <w:p w:rsidR="0093185B" w:rsidRPr="007D2FA5" w:rsidRDefault="0093185B" w:rsidP="00F92A6B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Momeni, M., et al.</w:t>
            </w:r>
            <w:r>
              <w:rPr>
                <w:noProof/>
              </w:rPr>
              <w:fldChar w:fldCharType="begin"/>
            </w:r>
            <w:r w:rsidR="00F92A6B">
              <w:rPr>
                <w:noProof/>
              </w:rPr>
              <w:instrText xml:space="preserve"> ADDIN EN.CITE &lt;EndNote&gt;&lt;Cite&gt;&lt;Author&gt;Momeni&lt;/Author&gt;&lt;Year&gt;2015&lt;/Year&gt;&lt;RecNum&gt;236&lt;/RecNum&gt;&lt;DisplayText&gt;[77]&lt;/DisplayText&gt;&lt;record&gt;&lt;rec-number&gt;236&lt;/rec-number&gt;&lt;foreign-keys&gt;&lt;key app="EN" db-id="zrszzzzw30ret3ezre5xarxl00tdfxwav5x2" timestamp="1729793747"&gt;236&lt;/key&gt;&lt;/foreign-keys&gt;&lt;ref-type name="Journal Article"&gt;17&lt;/ref-type&gt;&lt;contributors&gt;&lt;authors&gt;&lt;author&gt;Momeni, Maryam&lt;/author&gt;&lt;author&gt;Ghanbari, Atefeh&lt;/author&gt;&lt;author&gt;Bidabadi, Elham&lt;/author&gt;&lt;author&gt;Yousefzadeh-Chabok, Shahrokh&lt;/author&gt;&lt;/authors&gt;&lt;/contributors&gt;&lt;titles&gt;&lt;title&gt;Health-related quality of life and related factors in children and adolescents with epilepsy in Iran&lt;/title&gt;&lt;secondary-title&gt;Journal of Neuroscience Nursing&lt;/secondary-title&gt;&lt;/titles&gt;&lt;periodical&gt;&lt;full-title&gt;Journal of Neuroscience Nursing&lt;/full-title&gt;&lt;/periodical&gt;&lt;pages&gt;340-345&lt;/pages&gt;&lt;volume&gt;47&lt;/volume&gt;&lt;number&gt;6&lt;/number&gt;&lt;dates&gt;&lt;year&gt;2015&lt;/year&gt;&lt;/dates&gt;&lt;isbn&gt;0888-0395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F92A6B">
              <w:rPr>
                <w:noProof/>
              </w:rPr>
              <w:t>[77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93185B" w:rsidRPr="007D2FA5" w:rsidRDefault="0093185B">
            <w:pPr>
              <w:rPr>
                <w:i/>
                <w:noProof/>
              </w:rPr>
            </w:pPr>
            <w:r w:rsidRPr="006B2FC5">
              <w:rPr>
                <w:i/>
                <w:noProof/>
              </w:rPr>
              <w:t>Health-related quality of life and related factors in children and adolescents with epilepsy in Iran.</w:t>
            </w:r>
          </w:p>
        </w:tc>
        <w:tc>
          <w:tcPr>
            <w:tcW w:w="1890" w:type="dxa"/>
          </w:tcPr>
          <w:p w:rsidR="0093185B" w:rsidRPr="0093185B" w:rsidRDefault="0093185B">
            <w:pPr>
              <w:rPr>
                <w:rFonts w:ascii="Arial" w:hAnsi="Arial" w:cs="Arial"/>
                <w:color w:val="0070C0"/>
                <w:sz w:val="21"/>
                <w:szCs w:val="21"/>
                <w:u w:val="single"/>
                <w:shd w:val="clear" w:color="auto" w:fill="FFFFFF"/>
              </w:rPr>
            </w:pPr>
            <w:r w:rsidRPr="0093185B">
              <w:rPr>
                <w:rStyle w:val="ej-journal-doi"/>
                <w:rFonts w:ascii="Arial" w:hAnsi="Arial" w:cs="Arial"/>
                <w:i/>
                <w:iCs/>
                <w:color w:val="0070C0"/>
                <w:sz w:val="21"/>
                <w:szCs w:val="21"/>
                <w:u w:val="single"/>
                <w:shd w:val="clear" w:color="auto" w:fill="FFFFFF"/>
              </w:rPr>
              <w:t>DOI: </w:t>
            </w:r>
            <w:r w:rsidRPr="0093185B">
              <w:rPr>
                <w:rFonts w:ascii="Arial" w:hAnsi="Arial" w:cs="Arial"/>
                <w:color w:val="0070C0"/>
                <w:sz w:val="21"/>
                <w:szCs w:val="21"/>
                <w:u w:val="single"/>
                <w:shd w:val="clear" w:color="auto" w:fill="FFFFFF"/>
              </w:rPr>
              <w:t>10.1097/JNN.0000000000000173</w:t>
            </w:r>
          </w:p>
          <w:p w:rsidR="0093185B" w:rsidRDefault="0093185B">
            <w:pPr>
              <w:rPr>
                <w:rFonts w:ascii="Arial" w:hAnsi="Arial" w:cs="Arial"/>
                <w:color w:val="3B3030"/>
                <w:sz w:val="21"/>
                <w:szCs w:val="21"/>
                <w:shd w:val="clear" w:color="auto" w:fill="FFFFFF"/>
              </w:rPr>
            </w:pPr>
          </w:p>
          <w:p w:rsidR="0093185B" w:rsidRDefault="0093185B">
            <w:pPr>
              <w:rPr>
                <w:rFonts w:ascii="Arial" w:hAnsi="Arial" w:cs="Arial"/>
                <w:color w:val="3B3030"/>
                <w:sz w:val="21"/>
                <w:szCs w:val="21"/>
                <w:shd w:val="clear" w:color="auto" w:fill="FFFFFF"/>
              </w:rPr>
            </w:pPr>
          </w:p>
          <w:p w:rsidR="0093185B" w:rsidRDefault="0093185B">
            <w:pPr>
              <w:rPr>
                <w:rFonts w:ascii="Arial" w:hAnsi="Arial" w:cs="Arial"/>
                <w:color w:val="3B3030"/>
                <w:sz w:val="21"/>
                <w:szCs w:val="21"/>
                <w:shd w:val="clear" w:color="auto" w:fill="FFFFFF"/>
              </w:rPr>
            </w:pPr>
          </w:p>
          <w:p w:rsidR="0093185B" w:rsidRDefault="0093185B"/>
        </w:tc>
        <w:tc>
          <w:tcPr>
            <w:tcW w:w="1350" w:type="dxa"/>
          </w:tcPr>
          <w:p w:rsidR="0093185B" w:rsidRDefault="0093185B">
            <w:r w:rsidRPr="00756AF6">
              <w:t xml:space="preserve">Excluded </w:t>
            </w:r>
          </w:p>
        </w:tc>
        <w:tc>
          <w:tcPr>
            <w:tcW w:w="2160" w:type="dxa"/>
          </w:tcPr>
          <w:p w:rsidR="0093185B" w:rsidRDefault="0093185B" w:rsidP="009318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ar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93185B" w:rsidRDefault="0093185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3185B" w:rsidRDefault="0093185B">
            <w:r w:rsidRPr="00EC5B1A">
              <w:t>published</w:t>
            </w:r>
          </w:p>
        </w:tc>
        <w:tc>
          <w:tcPr>
            <w:tcW w:w="796" w:type="dxa"/>
          </w:tcPr>
          <w:p w:rsidR="0093185B" w:rsidRDefault="0093185B">
            <w:r w:rsidRPr="00D57F91">
              <w:t>N/A</w:t>
            </w:r>
          </w:p>
        </w:tc>
      </w:tr>
      <w:tr w:rsidR="0093185B" w:rsidRPr="00A32DA6" w:rsidTr="0046576F">
        <w:trPr>
          <w:trHeight w:hRule="exact" w:val="802"/>
        </w:trPr>
        <w:tc>
          <w:tcPr>
            <w:tcW w:w="540" w:type="dxa"/>
          </w:tcPr>
          <w:p w:rsidR="0093185B" w:rsidRPr="00A32DA6" w:rsidRDefault="0093185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20" w:type="dxa"/>
          </w:tcPr>
          <w:p w:rsidR="0093185B" w:rsidRPr="007D2FA5" w:rsidRDefault="0046576F" w:rsidP="00F92A6B">
            <w:pPr>
              <w:spacing w:line="360" w:lineRule="auto"/>
              <w:jc w:val="both"/>
              <w:rPr>
                <w:noProof/>
              </w:rPr>
            </w:pPr>
            <w:r w:rsidRPr="006B2FC5">
              <w:rPr>
                <w:noProof/>
              </w:rPr>
              <w:t>Aronu, A., et al.</w:t>
            </w:r>
            <w:r>
              <w:rPr>
                <w:noProof/>
              </w:rPr>
              <w:fldChar w:fldCharType="begin"/>
            </w:r>
            <w:r w:rsidR="00F92A6B">
              <w:rPr>
                <w:noProof/>
              </w:rPr>
              <w:instrText xml:space="preserve"> ADDIN EN.CITE &lt;EndNote&gt;&lt;Cite&gt;&lt;Author&gt;Aronu&lt;/Author&gt;&lt;Year&gt;2021&lt;/Year&gt;&lt;RecNum&gt;239&lt;/RecNum&gt;&lt;DisplayText&gt;[78]&lt;/DisplayText&gt;&lt;record&gt;&lt;rec-number&gt;239&lt;/rec-number&gt;&lt;foreign-keys&gt;&lt;key app="EN" db-id="zrszzzzw30ret3ezre5xarxl00tdfxwav5x2" timestamp="1729794256"&gt;239&lt;/key&gt;&lt;/foreign-keys&gt;&lt;ref-type name="Journal Article"&gt;17&lt;/ref-type&gt;&lt;contributors&gt;&lt;authors&gt;&lt;author&gt;Aronu, AE&lt;/author&gt;&lt;author&gt;Uwaezuoke, N&lt;/author&gt;&lt;author&gt;Chinawa, JM&lt;/author&gt;&lt;author&gt;Bisi-Onyemaechi, A&lt;/author&gt;&lt;author&gt;Ojinnaka, NC&lt;/author&gt;&lt;/authors&gt;&lt;/contributors&gt;&lt;titles&gt;&lt;title&gt;Health-related quality of life in children and adolescents with epilepsy in Enugu: Need for targeted intervention&lt;/title&gt;&lt;secondary-title&gt;Nigerian journal of clinical practice&lt;/secondary-title&gt;&lt;/titles&gt;&lt;periodical&gt;&lt;full-title&gt;Niger J Clin Pract&lt;/full-title&gt;&lt;abbr-1&gt;Nigerian journal of clinical practice&lt;/abbr-1&gt;&lt;/periodical&gt;&lt;pages&gt;517-524&lt;/pages&gt;&lt;volume&gt;24&lt;/volume&gt;&lt;number&gt;4&lt;/number&gt;&lt;dates&gt;&lt;year&gt;2021&lt;/year&gt;&lt;/dates&gt;&lt;isbn&gt;1119-3077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F92A6B">
              <w:rPr>
                <w:noProof/>
              </w:rPr>
              <w:t>[78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93185B" w:rsidRPr="007D2FA5" w:rsidRDefault="0046576F">
            <w:pPr>
              <w:rPr>
                <w:i/>
                <w:noProof/>
              </w:rPr>
            </w:pPr>
            <w:r w:rsidRPr="006B2FC5">
              <w:rPr>
                <w:i/>
                <w:noProof/>
              </w:rPr>
              <w:t>Health-related quality of life in children and adolescents with epilepsy in Enugu:</w:t>
            </w:r>
            <w:r>
              <w:rPr>
                <w:i/>
                <w:noProof/>
              </w:rPr>
              <w:t xml:space="preserve"> Need for targeted intervention</w:t>
            </w:r>
          </w:p>
        </w:tc>
        <w:tc>
          <w:tcPr>
            <w:tcW w:w="1890" w:type="dxa"/>
          </w:tcPr>
          <w:p w:rsidR="0093185B" w:rsidRPr="0046576F" w:rsidRDefault="0046576F">
            <w:pPr>
              <w:rPr>
                <w:color w:val="0070C0"/>
                <w:u w:val="single"/>
              </w:rPr>
            </w:pPr>
            <w:r w:rsidRPr="0046576F">
              <w:rPr>
                <w:color w:val="0070C0"/>
                <w:u w:val="single"/>
              </w:rPr>
              <w:t>DOI:</w:t>
            </w:r>
            <w:r w:rsidRPr="0046576F">
              <w:rPr>
                <w:color w:val="0070C0"/>
                <w:u w:val="single"/>
              </w:rPr>
              <w:t>10.4103/njcp.njcp_457_20</w:t>
            </w:r>
          </w:p>
          <w:p w:rsidR="0046576F" w:rsidRDefault="0046576F"/>
        </w:tc>
        <w:tc>
          <w:tcPr>
            <w:tcW w:w="1350" w:type="dxa"/>
          </w:tcPr>
          <w:p w:rsidR="0093185B" w:rsidRDefault="0093185B">
            <w:r w:rsidRPr="00756AF6">
              <w:t xml:space="preserve">Excluded </w:t>
            </w:r>
          </w:p>
        </w:tc>
        <w:tc>
          <w:tcPr>
            <w:tcW w:w="2160" w:type="dxa"/>
          </w:tcPr>
          <w:p w:rsidR="0093185B" w:rsidRDefault="0046576F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93185B" w:rsidRDefault="0093185B">
            <w:r w:rsidRPr="00EC5B1A">
              <w:t>published</w:t>
            </w:r>
          </w:p>
        </w:tc>
        <w:tc>
          <w:tcPr>
            <w:tcW w:w="796" w:type="dxa"/>
          </w:tcPr>
          <w:p w:rsidR="0093185B" w:rsidRDefault="0093185B">
            <w:r w:rsidRPr="00D57F91">
              <w:t>N/A</w:t>
            </w:r>
          </w:p>
        </w:tc>
      </w:tr>
      <w:tr w:rsidR="0093185B" w:rsidRPr="00A32DA6" w:rsidTr="0093185B">
        <w:trPr>
          <w:trHeight w:hRule="exact" w:val="802"/>
        </w:trPr>
        <w:tc>
          <w:tcPr>
            <w:tcW w:w="540" w:type="dxa"/>
          </w:tcPr>
          <w:p w:rsidR="0093185B" w:rsidRDefault="0093185B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20" w:type="dxa"/>
          </w:tcPr>
          <w:p w:rsidR="0093185B" w:rsidRPr="007D2FA5" w:rsidRDefault="00193164" w:rsidP="00F92A6B">
            <w:pPr>
              <w:spacing w:line="360" w:lineRule="auto"/>
              <w:jc w:val="both"/>
              <w:rPr>
                <w:noProof/>
              </w:rPr>
            </w:pPr>
            <w:r w:rsidRPr="005E2FCC">
              <w:rPr>
                <w:noProof/>
              </w:rPr>
              <w:t>Fawale, M.B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/>
            </w:r>
            <w:r w:rsidR="00F92A6B">
              <w:rPr>
                <w:noProof/>
              </w:rPr>
              <w:instrText xml:space="preserve"> ADDIN EN.CITE &lt;EndNote&gt;&lt;Cite&gt;&lt;Author&gt;Fawale&lt;/Author&gt;&lt;Year&gt;2014&lt;/Year&gt;&lt;RecNum&gt;241&lt;/RecNum&gt;&lt;DisplayText&gt;[79]&lt;/DisplayText&gt;&lt;record&gt;&lt;rec-number&gt;241&lt;/rec-number&gt;&lt;foreign-keys&gt;&lt;key app="EN" db-id="zrszzzzw30ret3ezre5xarxl00tdfxwav5x2" timestamp="1729794633"&gt;241&lt;/key&gt;&lt;/foreign-keys&gt;&lt;ref-type name="Journal Article"&gt;17&lt;/ref-type&gt;&lt;contributors&gt;&lt;authors&gt;&lt;author&gt;Fawale, Michael B&lt;/author&gt;&lt;author&gt;Owolabi, Mayowa O&lt;/author&gt;&lt;author&gt;Ogunniyi, Adesola&lt;/author&gt;&lt;/authors&gt;&lt;/contributors&gt;&lt;titles&gt;&lt;title&gt;Effects of seizure severity and seizure freedom on the health-related quality of life of an African population of people with epilepsy&lt;/title&gt;&lt;secondary-title&gt;Epilepsy &amp;amp; Behavior&lt;/secondary-title&gt;&lt;/titles&gt;&lt;periodical&gt;&lt;full-title&gt;Epilepsy &amp;amp; Behavior&lt;/full-title&gt;&lt;/periodical&gt;&lt;pages&gt;9-14&lt;/pages&gt;&lt;volume&gt;32&lt;/volume&gt;&lt;dates&gt;&lt;year&gt;2014&lt;/year&gt;&lt;/dates&gt;&lt;isbn&gt;1525-505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F92A6B">
              <w:rPr>
                <w:noProof/>
              </w:rPr>
              <w:t>[79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93185B" w:rsidRPr="007D2FA5" w:rsidRDefault="00193164">
            <w:pPr>
              <w:rPr>
                <w:i/>
                <w:noProof/>
              </w:rPr>
            </w:pPr>
            <w:r w:rsidRPr="005E2FCC">
              <w:rPr>
                <w:i/>
                <w:noProof/>
              </w:rPr>
              <w:t>Effects of seizure severity and seizure freedom on the health-related quality of life of an African population of people with epilepsy</w:t>
            </w:r>
          </w:p>
        </w:tc>
        <w:tc>
          <w:tcPr>
            <w:tcW w:w="1890" w:type="dxa"/>
          </w:tcPr>
          <w:p w:rsidR="0093185B" w:rsidRDefault="00193164">
            <w:hyperlink r:id="rId80" w:history="1">
              <w:r w:rsidRPr="00BD5C39">
                <w:rPr>
                  <w:rStyle w:val="Hyperlink"/>
                </w:rPr>
                <w:t>https://doi.org/10.1016/j.yebeh.2013.12.026</w:t>
              </w:r>
            </w:hyperlink>
          </w:p>
          <w:p w:rsidR="00193164" w:rsidRDefault="00193164"/>
        </w:tc>
        <w:tc>
          <w:tcPr>
            <w:tcW w:w="1350" w:type="dxa"/>
          </w:tcPr>
          <w:p w:rsidR="0093185B" w:rsidRDefault="0093185B">
            <w:r w:rsidRPr="00756AF6">
              <w:t xml:space="preserve">Excluded </w:t>
            </w:r>
          </w:p>
        </w:tc>
        <w:tc>
          <w:tcPr>
            <w:tcW w:w="2160" w:type="dxa"/>
          </w:tcPr>
          <w:p w:rsidR="0093185B" w:rsidRDefault="00193164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difference</w:t>
            </w:r>
          </w:p>
        </w:tc>
        <w:tc>
          <w:tcPr>
            <w:tcW w:w="1350" w:type="dxa"/>
          </w:tcPr>
          <w:p w:rsidR="0093185B" w:rsidRDefault="0093185B">
            <w:r w:rsidRPr="00EC5B1A">
              <w:t>published</w:t>
            </w:r>
          </w:p>
        </w:tc>
        <w:tc>
          <w:tcPr>
            <w:tcW w:w="796" w:type="dxa"/>
          </w:tcPr>
          <w:p w:rsidR="0093185B" w:rsidRDefault="0093185B">
            <w:r w:rsidRPr="00D57F91">
              <w:t>N/A</w:t>
            </w:r>
          </w:p>
        </w:tc>
      </w:tr>
      <w:tr w:rsidR="006A3207" w:rsidRPr="00A32DA6" w:rsidTr="0093185B">
        <w:trPr>
          <w:trHeight w:hRule="exact" w:val="1288"/>
        </w:trPr>
        <w:tc>
          <w:tcPr>
            <w:tcW w:w="540" w:type="dxa"/>
          </w:tcPr>
          <w:p w:rsidR="006A3207" w:rsidRDefault="006A3207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520" w:type="dxa"/>
          </w:tcPr>
          <w:p w:rsidR="006A3207" w:rsidRPr="007D2FA5" w:rsidRDefault="006A3207" w:rsidP="00F92A6B">
            <w:pPr>
              <w:spacing w:line="360" w:lineRule="auto"/>
              <w:jc w:val="both"/>
              <w:rPr>
                <w:noProof/>
              </w:rPr>
            </w:pPr>
            <w:r w:rsidRPr="006B2FC5">
              <w:rPr>
                <w:noProof/>
              </w:rPr>
              <w:t>Radović, N.I., et al.</w:t>
            </w:r>
            <w:r>
              <w:rPr>
                <w:noProof/>
              </w:rPr>
              <w:fldChar w:fldCharType="begin"/>
            </w:r>
            <w:r w:rsidR="00F92A6B">
              <w:rPr>
                <w:noProof/>
              </w:rPr>
              <w:instrText xml:space="preserve"> ADDIN EN.CITE &lt;EndNote&gt;&lt;Cite&gt;&lt;Author&gt;Radović&lt;/Author&gt;&lt;Year&gt;2017&lt;/Year&gt;&lt;RecNum&gt;234&lt;/RecNum&gt;&lt;DisplayText&gt;[80]&lt;/DisplayText&gt;&lt;record&gt;&lt;rec-number&gt;234&lt;/rec-number&gt;&lt;foreign-keys&gt;&lt;key app="EN" db-id="zrszzzzw30ret3ezre5xarxl00tdfxwav5x2" timestamp="1729793452"&gt;234&lt;/key&gt;&lt;/foreign-keys&gt;&lt;ref-type name="Journal Article"&gt;17&lt;/ref-type&gt;&lt;contributors&gt;&lt;authors&gt;&lt;author&gt;Radović, Nelica Ivanović&lt;/author&gt;&lt;author&gt;Božić, Ksenija&lt;/author&gt;&lt;author&gt;Đurić, Aleksandra Plećaš&lt;/author&gt;&lt;author&gt;Vodopić, Sanja&lt;/author&gt;&lt;author&gt;Radulović, Ljiljana&lt;/author&gt;&lt;author&gt;Vujisić, Slavica&lt;/author&gt;&lt;/authors&gt;&lt;/contributors&gt;&lt;titles&gt;&lt;title&gt;Health-related quality of life in adolescents with epilepsy in Montenegro&lt;/title&gt;&lt;secondary-title&gt;Epilepsy &amp;amp; Behavior&lt;/secondary-title&gt;&lt;/titles&gt;&lt;periodical&gt;&lt;full-title&gt;Epilepsy &amp;amp; Behavior&lt;/full-title&gt;&lt;/periodical&gt;&lt;pages&gt;105-109&lt;/pages&gt;&lt;volume&gt;76&lt;/volume&gt;&lt;dates&gt;&lt;year&gt;2017&lt;/year&gt;&lt;/dates&gt;&lt;isbn&gt;1525-505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F92A6B">
              <w:rPr>
                <w:noProof/>
              </w:rPr>
              <w:t>[80]</w:t>
            </w:r>
            <w:r>
              <w:rPr>
                <w:noProof/>
              </w:rPr>
              <w:fldChar w:fldCharType="end"/>
            </w:r>
          </w:p>
        </w:tc>
        <w:tc>
          <w:tcPr>
            <w:tcW w:w="4860" w:type="dxa"/>
          </w:tcPr>
          <w:p w:rsidR="006A3207" w:rsidRPr="007D2FA5" w:rsidRDefault="006A3207">
            <w:pPr>
              <w:rPr>
                <w:i/>
                <w:noProof/>
              </w:rPr>
            </w:pPr>
            <w:r w:rsidRPr="006B2FC5">
              <w:rPr>
                <w:i/>
                <w:noProof/>
              </w:rPr>
              <w:t>Health-related quality of life in adolescents with epilepsy in Montenegro</w:t>
            </w:r>
          </w:p>
        </w:tc>
        <w:tc>
          <w:tcPr>
            <w:tcW w:w="1890" w:type="dxa"/>
          </w:tcPr>
          <w:p w:rsidR="006A3207" w:rsidRDefault="006A3207" w:rsidP="006A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 w:history="1">
              <w:r w:rsidRPr="00BD5C3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yebeh.2017.07.009</w:t>
              </w:r>
            </w:hyperlink>
          </w:p>
          <w:p w:rsidR="006A3207" w:rsidRDefault="006A3207"/>
        </w:tc>
        <w:tc>
          <w:tcPr>
            <w:tcW w:w="1350" w:type="dxa"/>
          </w:tcPr>
          <w:p w:rsidR="006A3207" w:rsidRDefault="006A3207" w:rsidP="006A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160" w:type="dxa"/>
          </w:tcPr>
          <w:p w:rsidR="006A3207" w:rsidRDefault="006A3207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350" w:type="dxa"/>
          </w:tcPr>
          <w:p w:rsidR="006A3207" w:rsidRDefault="006A3207">
            <w:r w:rsidRPr="00EC5B1A">
              <w:t>published</w:t>
            </w:r>
          </w:p>
        </w:tc>
        <w:tc>
          <w:tcPr>
            <w:tcW w:w="796" w:type="dxa"/>
          </w:tcPr>
          <w:p w:rsidR="006A3207" w:rsidRDefault="006A3207">
            <w:r w:rsidRPr="00D57F91">
              <w:t>N/A</w:t>
            </w:r>
          </w:p>
        </w:tc>
      </w:tr>
    </w:tbl>
    <w:p w:rsidR="006D0E5B" w:rsidRDefault="001A125C" w:rsidP="001E2EC1">
      <w:pPr>
        <w:spacing w:line="360" w:lineRule="auto"/>
        <w:jc w:val="both"/>
      </w:pPr>
      <w:r>
        <w:t>Note: N/A; Note applicable in which no study found unpublished</w:t>
      </w:r>
    </w:p>
    <w:p w:rsidR="00031721" w:rsidRDefault="00031721" w:rsidP="001E2EC1">
      <w:pPr>
        <w:spacing w:line="360" w:lineRule="auto"/>
        <w:jc w:val="both"/>
      </w:pPr>
      <w:r>
        <w:t xml:space="preserve">References </w:t>
      </w:r>
    </w:p>
    <w:p w:rsidR="00F92A6B" w:rsidRPr="00F92A6B" w:rsidRDefault="006D0E5B" w:rsidP="00F92A6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92A6B" w:rsidRPr="00F92A6B">
        <w:t>1.</w:t>
      </w:r>
      <w:r w:rsidR="00F92A6B" w:rsidRPr="00F92A6B">
        <w:tab/>
        <w:t xml:space="preserve">Mesafint, G., et al., </w:t>
      </w:r>
      <w:r w:rsidR="00F92A6B" w:rsidRPr="00F92A6B">
        <w:rPr>
          <w:i/>
        </w:rPr>
        <w:t>Quality of life and associated factors among patients with epilepsy attending outpatient department of Saint Amanuel Mental Specialized Hospital, Addis Ababa, Ethiopia, 2019.</w:t>
      </w:r>
      <w:r w:rsidR="00F92A6B" w:rsidRPr="00F92A6B">
        <w:t xml:space="preserve"> Journal of Multidisciplinary Healthcare, 2020: p. 2021-203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.</w:t>
      </w:r>
      <w:r w:rsidRPr="00F92A6B">
        <w:tab/>
        <w:t xml:space="preserve">Guday, E., et al., </w:t>
      </w:r>
      <w:r w:rsidRPr="00F92A6B">
        <w:rPr>
          <w:i/>
        </w:rPr>
        <w:t>Quality of life and its associated factors among epileptic patients on treatment follow up in North Shoa administration, Amhara National State, Ethiopia.</w:t>
      </w:r>
      <w:r w:rsidRPr="00F92A6B">
        <w:t xml:space="preserve"> medRxiv, 2022: p. 2022.12. 28.2228401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.</w:t>
      </w:r>
      <w:r w:rsidRPr="00F92A6B">
        <w:tab/>
        <w:t xml:space="preserve">Yesuf, W., et al., </w:t>
      </w:r>
      <w:r w:rsidRPr="00F92A6B">
        <w:rPr>
          <w:i/>
        </w:rPr>
        <w:t>Health-related quality of life in epilepsy and its associated factors among adult patients with epilepsy attending Mizan Tepi University Teaching Hospital, Southwest Ethiopia: a cross-sectional study.</w:t>
      </w:r>
      <w:r w:rsidRPr="00F92A6B">
        <w:t xml:space="preserve"> 2024. </w:t>
      </w:r>
      <w:r w:rsidRPr="00F92A6B">
        <w:rPr>
          <w:b/>
        </w:rPr>
        <w:t>14</w:t>
      </w:r>
      <w:r w:rsidRPr="00F92A6B">
        <w:t>(1): p. e07916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.</w:t>
      </w:r>
      <w:r w:rsidRPr="00F92A6B">
        <w:tab/>
        <w:t xml:space="preserve">Addis, B., A. Minyihun, and A.Y. Aschalew, </w:t>
      </w:r>
      <w:r w:rsidRPr="00F92A6B">
        <w:rPr>
          <w:i/>
        </w:rPr>
        <w:t>Health-related quality of life and associated factors among patients with epilepsy at the University of Gondar comprehensive specialized hospital, northwest Ethiopia.</w:t>
      </w:r>
      <w:r w:rsidRPr="00F92A6B">
        <w:t xml:space="preserve"> Quality of Life Research, 2021. </w:t>
      </w:r>
      <w:r w:rsidRPr="00F92A6B">
        <w:rPr>
          <w:b/>
        </w:rPr>
        <w:t>30</w:t>
      </w:r>
      <w:r w:rsidRPr="00F92A6B">
        <w:t>: p. 729-73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.</w:t>
      </w:r>
      <w:r w:rsidRPr="00F92A6B">
        <w:tab/>
        <w:t xml:space="preserve">Kassie, A.M., et al., </w:t>
      </w:r>
      <w:r w:rsidRPr="00F92A6B">
        <w:rPr>
          <w:i/>
        </w:rPr>
        <w:t>Quality of life and its associated factors among epileptic patients attending public hospitals in North Wollo Zone, Northeast Ethiopia: A cross-sectional study.</w:t>
      </w:r>
      <w:r w:rsidRPr="00F92A6B">
        <w:t xml:space="preserve"> PloS one, 2021. </w:t>
      </w:r>
      <w:r w:rsidRPr="00F92A6B">
        <w:rPr>
          <w:b/>
        </w:rPr>
        <w:t>16</w:t>
      </w:r>
      <w:r w:rsidRPr="00F92A6B">
        <w:t>(2): p. e024733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.</w:t>
      </w:r>
      <w:r w:rsidRPr="00F92A6B">
        <w:tab/>
        <w:t xml:space="preserve">Teshome, Y., et al., </w:t>
      </w:r>
      <w:r w:rsidRPr="00F92A6B">
        <w:rPr>
          <w:i/>
        </w:rPr>
        <w:t>Level of Acceptance of Illness and Its Association with Quality of Life among Patients with Epilepsy in North Shewa, Ethiopia.</w:t>
      </w:r>
      <w:r w:rsidRPr="00F92A6B">
        <w:t xml:space="preserve"> Behavioural Neurology, 2022. </w:t>
      </w:r>
      <w:r w:rsidRPr="00F92A6B">
        <w:rPr>
          <w:b/>
        </w:rPr>
        <w:t>2022</w:t>
      </w:r>
      <w:r w:rsidRPr="00F92A6B">
        <w:t>(1): p. 114221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.</w:t>
      </w:r>
      <w:r w:rsidRPr="00F92A6B">
        <w:tab/>
        <w:t xml:space="preserve">Minwuyelet, F., et al., </w:t>
      </w:r>
      <w:r w:rsidRPr="00F92A6B">
        <w:rPr>
          <w:i/>
        </w:rPr>
        <w:t>Quality of life and associated factors among patients with epilepsy at specialized hospitals, Northwest Ethiopia; 2019.</w:t>
      </w:r>
      <w:r w:rsidRPr="00F92A6B">
        <w:t xml:space="preserve"> PLoS One, 2022. </w:t>
      </w:r>
      <w:r w:rsidRPr="00F92A6B">
        <w:rPr>
          <w:b/>
        </w:rPr>
        <w:t>17</w:t>
      </w:r>
      <w:r w:rsidRPr="00F92A6B">
        <w:t>(1): p. e0262814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lastRenderedPageBreak/>
        <w:t>8.</w:t>
      </w:r>
      <w:r w:rsidRPr="00F92A6B">
        <w:tab/>
        <w:t xml:space="preserve">Abadiga, M., et al., </w:t>
      </w:r>
      <w:r w:rsidRPr="00F92A6B">
        <w:rPr>
          <w:i/>
        </w:rPr>
        <w:t>Health-related quality of life and associated factors among epileptic patients on treatment follow up at public hospitals of Wollega zones, Ethiopia, 2018.</w:t>
      </w:r>
      <w:r w:rsidRPr="00F92A6B">
        <w:t xml:space="preserve"> BMC research notes, 2019. </w:t>
      </w:r>
      <w:r w:rsidRPr="00F92A6B">
        <w:rPr>
          <w:b/>
        </w:rPr>
        <w:t>12</w:t>
      </w:r>
      <w:r w:rsidRPr="00F92A6B">
        <w:t>: p. 1-7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9.</w:t>
      </w:r>
      <w:r w:rsidRPr="00F92A6B">
        <w:tab/>
        <w:t xml:space="preserve">Alemu, A., et al., </w:t>
      </w:r>
      <w:r w:rsidRPr="00F92A6B">
        <w:rPr>
          <w:i/>
        </w:rPr>
        <w:t>Health-related quality of life and associated factors among adult patients with epilepsy in public hospitals of Wolaita zone, southern Ethiopia. An embedded mixed method study.</w:t>
      </w:r>
      <w:r w:rsidRPr="00F92A6B">
        <w:t xml:space="preserve"> Epilepsy &amp; Behavior, 2023. </w:t>
      </w:r>
      <w:r w:rsidRPr="00F92A6B">
        <w:rPr>
          <w:b/>
        </w:rPr>
        <w:t>145</w:t>
      </w:r>
      <w:r w:rsidRPr="00F92A6B">
        <w:t>: p. 10931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0.</w:t>
      </w:r>
      <w:r w:rsidRPr="00F92A6B">
        <w:tab/>
        <w:t xml:space="preserve">Gebre, A.K. and A. Haylay, </w:t>
      </w:r>
      <w:r w:rsidRPr="00F92A6B">
        <w:rPr>
          <w:i/>
        </w:rPr>
        <w:t>Sociodemographic, clinical variables, and quality of life in patients with epilepsy in Mekelle City, Northern Ethiopia.</w:t>
      </w:r>
      <w:r w:rsidRPr="00F92A6B">
        <w:t xml:space="preserve"> Behavioural neurology, 2018. </w:t>
      </w:r>
      <w:r w:rsidRPr="00F92A6B">
        <w:rPr>
          <w:b/>
        </w:rPr>
        <w:t>2018</w:t>
      </w:r>
      <w:r w:rsidRPr="00F92A6B">
        <w:t>(1): p. 759357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1.</w:t>
      </w:r>
      <w:r w:rsidRPr="00F92A6B">
        <w:tab/>
        <w:t xml:space="preserve">Shiferaw, D. and E. Hailu, </w:t>
      </w:r>
      <w:r w:rsidRPr="00F92A6B">
        <w:rPr>
          <w:i/>
        </w:rPr>
        <w:t>Quality of life assessment among adult epileptic patients taking follow up care at Jimma University Medical Center, Jimma, South West Ethiopia: using quality of life in epilepsy Inventory31instrument.</w:t>
      </w:r>
      <w:r w:rsidRPr="00F92A6B">
        <w:t xml:space="preserve"> Global Journal of medical research, 2018. </w:t>
      </w:r>
      <w:r w:rsidRPr="00F92A6B">
        <w:rPr>
          <w:b/>
        </w:rPr>
        <w:t>18</w:t>
      </w:r>
      <w:r w:rsidRPr="00F92A6B">
        <w:t>(3)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2.</w:t>
      </w:r>
      <w:r w:rsidRPr="00F92A6B">
        <w:tab/>
        <w:t xml:space="preserve">Muche, E.A., M.B. Ayalew, and O.A. Abdela, </w:t>
      </w:r>
      <w:r w:rsidRPr="00F92A6B">
        <w:rPr>
          <w:i/>
        </w:rPr>
        <w:t>Assessment of quality of life of epileptic patients in Ethiopia.</w:t>
      </w:r>
      <w:r w:rsidRPr="00F92A6B">
        <w:t xml:space="preserve"> International Journal of Chronic Diseases, 2020. </w:t>
      </w:r>
      <w:r w:rsidRPr="00F92A6B">
        <w:rPr>
          <w:b/>
        </w:rPr>
        <w:t>2020</w:t>
      </w:r>
      <w:r w:rsidRPr="00F92A6B">
        <w:t>(1): p. 871476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3.</w:t>
      </w:r>
      <w:r w:rsidRPr="00F92A6B">
        <w:tab/>
        <w:t xml:space="preserve">Stotaw, A.S., et al., </w:t>
      </w:r>
      <w:r w:rsidRPr="00F92A6B">
        <w:rPr>
          <w:i/>
        </w:rPr>
        <w:t>Health-related quality of life and its predictors among people living with epilepsy at Dessie Referral Hospital, Amhara, Ethiopia: A cross-sectional study.</w:t>
      </w:r>
      <w:r w:rsidRPr="00F92A6B">
        <w:t xml:space="preserve"> SAGE Open Medicine, 2022. </w:t>
      </w:r>
      <w:r w:rsidRPr="00F92A6B">
        <w:rPr>
          <w:b/>
        </w:rPr>
        <w:t>10</w:t>
      </w:r>
      <w:r w:rsidRPr="00F92A6B">
        <w:t>: p. 2050312122112914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4.</w:t>
      </w:r>
      <w:r w:rsidRPr="00F92A6B">
        <w:tab/>
        <w:t xml:space="preserve">Tefera, G.M., W.A. Megersa, and D.A. Gadisa, </w:t>
      </w:r>
      <w:r w:rsidRPr="00F92A6B">
        <w:rPr>
          <w:i/>
        </w:rPr>
        <w:t>Health-related quality of life and its determinants among ambulatory patients with epilepsy at Ambo General Hospital, Ethiopia: Using WHOQOL-BREF.</w:t>
      </w:r>
      <w:r w:rsidRPr="00F92A6B">
        <w:t xml:space="preserve"> PloS one, 2020. </w:t>
      </w:r>
      <w:r w:rsidRPr="00F92A6B">
        <w:rPr>
          <w:b/>
        </w:rPr>
        <w:t>15</w:t>
      </w:r>
      <w:r w:rsidRPr="00F92A6B">
        <w:t>(1): p. e022785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5.</w:t>
      </w:r>
      <w:r w:rsidRPr="00F92A6B">
        <w:tab/>
        <w:t xml:space="preserve">Tegegne, M.T., et al., </w:t>
      </w:r>
      <w:r w:rsidRPr="00F92A6B">
        <w:rPr>
          <w:i/>
        </w:rPr>
        <w:t>Assessment of quality of life and associated factors among people with epilepsy attending at Amanuel Mental Specialized Hospital, Addis Ababa, Ethiopia.</w:t>
      </w:r>
      <w:r w:rsidRPr="00F92A6B">
        <w:t xml:space="preserve"> Science, 2014. </w:t>
      </w:r>
      <w:r w:rsidRPr="00F92A6B">
        <w:rPr>
          <w:b/>
        </w:rPr>
        <w:t>2</w:t>
      </w:r>
      <w:r w:rsidRPr="00F92A6B">
        <w:t>(5): p. 268-7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6.</w:t>
      </w:r>
      <w:r w:rsidRPr="00F92A6B">
        <w:tab/>
        <w:t xml:space="preserve">Tsigebrhan, R., et al., </w:t>
      </w:r>
      <w:r w:rsidRPr="00F92A6B">
        <w:rPr>
          <w:i/>
        </w:rPr>
        <w:t>Comorbid mental disorders and quality of life of people with epilepsy attending primary health care clinics in rural Ethiopia.</w:t>
      </w:r>
      <w:r w:rsidRPr="00F92A6B">
        <w:t xml:space="preserve"> Plos one, 2021. </w:t>
      </w:r>
      <w:r w:rsidRPr="00F92A6B">
        <w:rPr>
          <w:b/>
        </w:rPr>
        <w:t>16</w:t>
      </w:r>
      <w:r w:rsidRPr="00F92A6B">
        <w:t>(1): p. e0238137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7.</w:t>
      </w:r>
      <w:r w:rsidRPr="00F92A6B">
        <w:tab/>
        <w:t xml:space="preserve">Tamene, F.B., et al., </w:t>
      </w:r>
      <w:r w:rsidRPr="00F92A6B">
        <w:rPr>
          <w:i/>
        </w:rPr>
        <w:t>Health-related quality of life and associated factors among health care providers in the northwest of Ethiopia: a multicenter cross-sectional study, 2023.</w:t>
      </w:r>
      <w:r w:rsidRPr="00F92A6B">
        <w:t xml:space="preserve"> Front Public Health, 2024. </w:t>
      </w:r>
      <w:r w:rsidRPr="00F92A6B">
        <w:rPr>
          <w:b/>
        </w:rPr>
        <w:t>12</w:t>
      </w:r>
      <w:r w:rsidRPr="00F92A6B">
        <w:t>: p. 135785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8.</w:t>
      </w:r>
      <w:r w:rsidRPr="00F92A6B">
        <w:tab/>
        <w:t xml:space="preserve">Biset, G. and A. Woday, </w:t>
      </w:r>
      <w:r w:rsidRPr="00F92A6B">
        <w:rPr>
          <w:i/>
        </w:rPr>
        <w:t>Epilepsy treatment outcomes in the referral hospitals of northeast Ethiopia.</w:t>
      </w:r>
      <w:r w:rsidRPr="00F92A6B">
        <w:t xml:space="preserve"> Epilepsy Res, 2021. </w:t>
      </w:r>
      <w:r w:rsidRPr="00F92A6B">
        <w:rPr>
          <w:b/>
        </w:rPr>
        <w:t>171</w:t>
      </w:r>
      <w:r w:rsidRPr="00F92A6B">
        <w:t>: p. 106584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19.</w:t>
      </w:r>
      <w:r w:rsidRPr="00F92A6B">
        <w:tab/>
        <w:t xml:space="preserve">Ahmed, I., et al., </w:t>
      </w:r>
      <w:r w:rsidRPr="00F92A6B">
        <w:rPr>
          <w:i/>
        </w:rPr>
        <w:t>Self-care practice and associated factors among epileptic patients: a cross-sectional study, Ethiopia.</w:t>
      </w:r>
      <w:r w:rsidRPr="00F92A6B">
        <w:t xml:space="preserve"> Pan Afr Med J, 2023. </w:t>
      </w:r>
      <w:r w:rsidRPr="00F92A6B">
        <w:rPr>
          <w:b/>
        </w:rPr>
        <w:t>44</w:t>
      </w:r>
      <w:r w:rsidRPr="00F92A6B">
        <w:t>: p. 3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0.</w:t>
      </w:r>
      <w:r w:rsidRPr="00F92A6B">
        <w:tab/>
        <w:t xml:space="preserve">Solomon, Y., et al., </w:t>
      </w:r>
      <w:r w:rsidRPr="00F92A6B">
        <w:rPr>
          <w:i/>
        </w:rPr>
        <w:t>Prevalence of anti-seizure medication nonadherence and its associated factors, among people with epilepsy in North Shewa, Ethiopia, 2021.</w:t>
      </w:r>
      <w:r w:rsidRPr="00F92A6B">
        <w:t xml:space="preserve"> Epilepsy &amp; Behavior, 2023. </w:t>
      </w:r>
      <w:r w:rsidRPr="00F92A6B">
        <w:rPr>
          <w:b/>
        </w:rPr>
        <w:t>145</w:t>
      </w:r>
      <w:r w:rsidRPr="00F92A6B">
        <w:t>: p. 10930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1.</w:t>
      </w:r>
      <w:r w:rsidRPr="00F92A6B">
        <w:tab/>
        <w:t xml:space="preserve">Ashjazadeh, N., et al., </w:t>
      </w:r>
      <w:r w:rsidRPr="00F92A6B">
        <w:rPr>
          <w:i/>
        </w:rPr>
        <w:t>Comparison of the health-related quality of life between epileptic patients with partial and generalized seizure.</w:t>
      </w:r>
      <w:r w:rsidRPr="00F92A6B">
        <w:t xml:space="preserve"> Iran J Neurol, 2014. </w:t>
      </w:r>
      <w:r w:rsidRPr="00F92A6B">
        <w:rPr>
          <w:b/>
        </w:rPr>
        <w:t>13</w:t>
      </w:r>
      <w:r w:rsidRPr="00F92A6B">
        <w:t>(2): p. 94-10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2.</w:t>
      </w:r>
      <w:r w:rsidRPr="00F92A6B">
        <w:tab/>
        <w:t xml:space="preserve">Addis, B., et al., </w:t>
      </w:r>
      <w:r w:rsidRPr="00F92A6B">
        <w:rPr>
          <w:i/>
        </w:rPr>
        <w:t>Prevalence of depression and associated factors among patients with epilepsy at the University of Gondar Comprehensive Specialized Hospital, Northwest Ethiopia, 2019.</w:t>
      </w:r>
      <w:r w:rsidRPr="00F92A6B">
        <w:t xml:space="preserve"> PLoS One, 2021. </w:t>
      </w:r>
      <w:r w:rsidRPr="00F92A6B">
        <w:rPr>
          <w:b/>
        </w:rPr>
        <w:t>16</w:t>
      </w:r>
      <w:r w:rsidRPr="00F92A6B">
        <w:t>(10): p. e025794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3.</w:t>
      </w:r>
      <w:r w:rsidRPr="00F92A6B">
        <w:tab/>
        <w:t xml:space="preserve">Tsegabrhan, H., et al., </w:t>
      </w:r>
      <w:r w:rsidRPr="00F92A6B">
        <w:rPr>
          <w:i/>
        </w:rPr>
        <w:t>Co-morbidity of depression and epilepsy in Jimma University specialized hospital, Southwest Ethiopia.</w:t>
      </w:r>
      <w:r w:rsidRPr="00F92A6B">
        <w:t xml:space="preserve"> Neurol India, 2014. </w:t>
      </w:r>
      <w:r w:rsidRPr="00F92A6B">
        <w:rPr>
          <w:b/>
        </w:rPr>
        <w:t>62</w:t>
      </w:r>
      <w:r w:rsidRPr="00F92A6B">
        <w:t>(6): p. 649-5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4.</w:t>
      </w:r>
      <w:r w:rsidRPr="00F92A6B">
        <w:tab/>
        <w:t xml:space="preserve">Asnakew, S., et al., </w:t>
      </w:r>
      <w:r w:rsidRPr="00F92A6B">
        <w:rPr>
          <w:i/>
        </w:rPr>
        <w:t>Cognitive adverse effects of epilepsy and its predictors attending outpatient department of South Gondar zone hospitals, Amhara Region, Ethiopia 2020 /2021.</w:t>
      </w:r>
      <w:r w:rsidRPr="00F92A6B">
        <w:t xml:space="preserve"> PLoS One, 2022. </w:t>
      </w:r>
      <w:r w:rsidRPr="00F92A6B">
        <w:rPr>
          <w:b/>
        </w:rPr>
        <w:t>17</w:t>
      </w:r>
      <w:r w:rsidRPr="00F92A6B">
        <w:t>(12): p. e027890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lastRenderedPageBreak/>
        <w:t>25.</w:t>
      </w:r>
      <w:r w:rsidRPr="00F92A6B">
        <w:tab/>
        <w:t xml:space="preserve">Kováts, D., et al., </w:t>
      </w:r>
      <w:r w:rsidRPr="00F92A6B">
        <w:rPr>
          <w:i/>
        </w:rPr>
        <w:t>[Assessment of health related quality of life among epileptic patients in the context of coping strategies and subjective disease perception].</w:t>
      </w:r>
      <w:r w:rsidRPr="00F92A6B">
        <w:t xml:space="preserve"> Ideggyogy Sz, 2018. </w:t>
      </w:r>
      <w:r w:rsidRPr="00F92A6B">
        <w:rPr>
          <w:b/>
        </w:rPr>
        <w:t>71</w:t>
      </w:r>
      <w:r w:rsidRPr="00F92A6B">
        <w:t>(5-06): p. 184-19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6.</w:t>
      </w:r>
      <w:r w:rsidRPr="00F92A6B">
        <w:tab/>
        <w:t xml:space="preserve">Flewelling, K.D., et al., </w:t>
      </w:r>
      <w:r w:rsidRPr="00F92A6B">
        <w:rPr>
          <w:i/>
        </w:rPr>
        <w:t>Correlates of health-related quality of life in youth with psychogenic non-epileptic seizures.</w:t>
      </w:r>
      <w:r w:rsidRPr="00F92A6B">
        <w:t xml:space="preserve"> Seizure, 2020. </w:t>
      </w:r>
      <w:r w:rsidRPr="00F92A6B">
        <w:rPr>
          <w:b/>
        </w:rPr>
        <w:t>83</w:t>
      </w:r>
      <w:r w:rsidRPr="00F92A6B">
        <w:t>: p. 203-207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7.</w:t>
      </w:r>
      <w:r w:rsidRPr="00F92A6B">
        <w:tab/>
        <w:t xml:space="preserve">Beyene, Y.B., et al., </w:t>
      </w:r>
      <w:r w:rsidRPr="00F92A6B">
        <w:rPr>
          <w:i/>
        </w:rPr>
        <w:t>Drug therapy problems and predicting factors among ambulatory epileptic patients in Jimma Medical Center, Southwest Ethiopia.</w:t>
      </w:r>
      <w:r w:rsidRPr="00F92A6B">
        <w:t xml:space="preserve"> PLoS One, 2022. </w:t>
      </w:r>
      <w:r w:rsidRPr="00F92A6B">
        <w:rPr>
          <w:b/>
        </w:rPr>
        <w:t>17</w:t>
      </w:r>
      <w:r w:rsidRPr="00F92A6B">
        <w:t>(4): p. e026767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8.</w:t>
      </w:r>
      <w:r w:rsidRPr="00F92A6B">
        <w:tab/>
        <w:t xml:space="preserve">Yerdelen, D. and E. Altintas, </w:t>
      </w:r>
      <w:r w:rsidRPr="00F92A6B">
        <w:rPr>
          <w:i/>
        </w:rPr>
        <w:t>Health related quality of life in patients admitted for video-electroencephalography monitoring diagnosed with epilepsy or psychogenic non-epileptic seizures.</w:t>
      </w:r>
      <w:r w:rsidRPr="00F92A6B">
        <w:t xml:space="preserve"> Neurosciences (Riyadh), 2016. </w:t>
      </w:r>
      <w:r w:rsidRPr="00F92A6B">
        <w:rPr>
          <w:b/>
        </w:rPr>
        <w:t>21</w:t>
      </w:r>
      <w:r w:rsidRPr="00F92A6B">
        <w:t>(1): p. 47-5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29.</w:t>
      </w:r>
      <w:r w:rsidRPr="00F92A6B">
        <w:tab/>
        <w:t xml:space="preserve">Widjaja, E., et al., </w:t>
      </w:r>
      <w:r w:rsidRPr="00F92A6B">
        <w:rPr>
          <w:i/>
        </w:rPr>
        <w:t>Trajectory of Health-Related Quality of Life After Pediatric Epilepsy Surgery.</w:t>
      </w:r>
      <w:r w:rsidRPr="00F92A6B">
        <w:t xml:space="preserve"> JAMA Netw Open, 2023. </w:t>
      </w:r>
      <w:r w:rsidRPr="00F92A6B">
        <w:rPr>
          <w:b/>
        </w:rPr>
        <w:t>6</w:t>
      </w:r>
      <w:r w:rsidRPr="00F92A6B">
        <w:t>(3): p. e23485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0.</w:t>
      </w:r>
      <w:r w:rsidRPr="00F92A6B">
        <w:tab/>
        <w:t xml:space="preserve">Seid, J., K. Mebrahtu, and F. Andualem, </w:t>
      </w:r>
      <w:r w:rsidRPr="00F92A6B">
        <w:rPr>
          <w:i/>
        </w:rPr>
        <w:t>Prevalence and associated factors of anxiety disorder symptoms among people with epilepsy in Mekelle, Ethiopia, 2019: Institutional-based cross-sectional study.</w:t>
      </w:r>
      <w:r w:rsidRPr="00F92A6B">
        <w:t xml:space="preserve"> Nurs Open, 2022. </w:t>
      </w:r>
      <w:r w:rsidRPr="00F92A6B">
        <w:rPr>
          <w:b/>
        </w:rPr>
        <w:t>9</w:t>
      </w:r>
      <w:r w:rsidRPr="00F92A6B">
        <w:t>(3): p. 1731-174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1.</w:t>
      </w:r>
      <w:r w:rsidRPr="00F92A6B">
        <w:tab/>
        <w:t xml:space="preserve">Hamedi-Shahraki, S., et al., </w:t>
      </w:r>
      <w:r w:rsidRPr="00F92A6B">
        <w:rPr>
          <w:i/>
        </w:rPr>
        <w:t>Health-related quality of life and medication adherence in elderly patients with epilepsy.</w:t>
      </w:r>
      <w:r w:rsidRPr="00F92A6B">
        <w:t xml:space="preserve"> Neurol Neurochir Pol, 2019. </w:t>
      </w:r>
      <w:r w:rsidRPr="00F92A6B">
        <w:rPr>
          <w:b/>
        </w:rPr>
        <w:t>53</w:t>
      </w:r>
      <w:r w:rsidRPr="00F92A6B">
        <w:t>(2): p. 123-13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2.</w:t>
      </w:r>
      <w:r w:rsidRPr="00F92A6B">
        <w:tab/>
        <w:t xml:space="preserve">Adal, H.D., K. Alemu, and E.A. Muche, </w:t>
      </w:r>
      <w:r w:rsidRPr="00F92A6B">
        <w:rPr>
          <w:i/>
        </w:rPr>
        <w:t>Seizure control status and associated factors among pediatric epileptic patients at a neurologic outpatient clinic in Ethiopia.</w:t>
      </w:r>
      <w:r w:rsidRPr="00F92A6B">
        <w:t xml:space="preserve"> 2021. </w:t>
      </w:r>
      <w:r w:rsidRPr="00F92A6B">
        <w:rPr>
          <w:b/>
        </w:rPr>
        <w:t>16</w:t>
      </w:r>
      <w:r w:rsidRPr="00F92A6B">
        <w:t>(11): p. e0259079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3.</w:t>
      </w:r>
      <w:r w:rsidRPr="00F92A6B">
        <w:tab/>
        <w:t xml:space="preserve">Eskandrani, A., et al., </w:t>
      </w:r>
      <w:r w:rsidRPr="00F92A6B">
        <w:rPr>
          <w:i/>
        </w:rPr>
        <w:t>Health related quality of life in a Saudi population of patients with epilepsy.</w:t>
      </w:r>
      <w:r w:rsidRPr="00F92A6B">
        <w:t xml:space="preserve"> Neurosciences (Riyadh), 2023. </w:t>
      </w:r>
      <w:r w:rsidRPr="00F92A6B">
        <w:rPr>
          <w:b/>
        </w:rPr>
        <w:t>28</w:t>
      </w:r>
      <w:r w:rsidRPr="00F92A6B">
        <w:t>(4): p. 234-24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4.</w:t>
      </w:r>
      <w:r w:rsidRPr="00F92A6B">
        <w:tab/>
        <w:t xml:space="preserve">Altwijri, R.M., M.S. Aljohani, and H.K. Alshammari, </w:t>
      </w:r>
      <w:r w:rsidRPr="00F92A6B">
        <w:rPr>
          <w:i/>
        </w:rPr>
        <w:t>Quality of life among epileptic patients in Qassim Region, KSA.</w:t>
      </w:r>
      <w:r w:rsidRPr="00F92A6B">
        <w:t xml:space="preserve"> Neurosciences (Riyadh), 2021. </w:t>
      </w:r>
      <w:r w:rsidRPr="00F92A6B">
        <w:rPr>
          <w:b/>
        </w:rPr>
        <w:t>26</w:t>
      </w:r>
      <w:r w:rsidRPr="00F92A6B">
        <w:t>(1): p. 56-6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5.</w:t>
      </w:r>
      <w:r w:rsidRPr="00F92A6B">
        <w:tab/>
        <w:t xml:space="preserve">Shumet, S., et al., </w:t>
      </w:r>
      <w:r w:rsidRPr="00F92A6B">
        <w:rPr>
          <w:i/>
        </w:rPr>
        <w:t>Antiepileptic Drug Adherence and Its Associated Factors among Epilepsy Patients on Follow-ups at Amanuel Mental Specialized Hospital, Ethiopia.</w:t>
      </w:r>
      <w:r w:rsidRPr="00F92A6B">
        <w:t xml:space="preserve"> Ethiop J Health Sci, 2022. </w:t>
      </w:r>
      <w:r w:rsidRPr="00F92A6B">
        <w:rPr>
          <w:b/>
        </w:rPr>
        <w:t>32</w:t>
      </w:r>
      <w:r w:rsidRPr="00F92A6B">
        <w:t>(5): p. 913-92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6.</w:t>
      </w:r>
      <w:r w:rsidRPr="00F92A6B">
        <w:tab/>
        <w:t xml:space="preserve">Chiang, J.A., et al., </w:t>
      </w:r>
      <w:r w:rsidRPr="00F92A6B">
        <w:rPr>
          <w:i/>
        </w:rPr>
        <w:t>Neighborhood disadvantage and health-related quality of life in pediatric epilepsy.</w:t>
      </w:r>
      <w:r w:rsidRPr="00F92A6B">
        <w:t xml:space="preserve"> Epilepsy Behav, 2023. </w:t>
      </w:r>
      <w:r w:rsidRPr="00F92A6B">
        <w:rPr>
          <w:b/>
        </w:rPr>
        <w:t>142</w:t>
      </w:r>
      <w:r w:rsidRPr="00F92A6B">
        <w:t>: p. 10917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7.</w:t>
      </w:r>
      <w:r w:rsidRPr="00F92A6B">
        <w:tab/>
        <w:t xml:space="preserve">Winter, Y., et al., </w:t>
      </w:r>
      <w:r w:rsidRPr="00F92A6B">
        <w:rPr>
          <w:i/>
        </w:rPr>
        <w:t>Health-related quality of life in patients with poststroke epilepsy.</w:t>
      </w:r>
      <w:r w:rsidRPr="00F92A6B">
        <w:t xml:space="preserve"> Epilepsy Behav, 2018. </w:t>
      </w:r>
      <w:r w:rsidRPr="00F92A6B">
        <w:rPr>
          <w:b/>
        </w:rPr>
        <w:t>80</w:t>
      </w:r>
      <w:r w:rsidRPr="00F92A6B">
        <w:t>: p. 303-30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8.</w:t>
      </w:r>
      <w:r w:rsidRPr="00F92A6B">
        <w:tab/>
        <w:t xml:space="preserve">Mohammed, H., et al., </w:t>
      </w:r>
      <w:r w:rsidRPr="00F92A6B">
        <w:rPr>
          <w:i/>
        </w:rPr>
        <w:t>Adherence to anti-seizure medications and associated factors among children with epilepsy at tertiary Hospital in Southwest Ethiopia: a cross-sectional study.</w:t>
      </w:r>
      <w:r w:rsidRPr="00F92A6B">
        <w:t xml:space="preserve"> BMC Neurol, 2022. </w:t>
      </w:r>
      <w:r w:rsidRPr="00F92A6B">
        <w:rPr>
          <w:b/>
        </w:rPr>
        <w:t>22</w:t>
      </w:r>
      <w:r w:rsidRPr="00F92A6B">
        <w:t>(1): p. 31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39.</w:t>
      </w:r>
      <w:r w:rsidRPr="00F92A6B">
        <w:tab/>
        <w:t xml:space="preserve">Nabukenya, A.M., et al., </w:t>
      </w:r>
      <w:r w:rsidRPr="00F92A6B">
        <w:rPr>
          <w:i/>
        </w:rPr>
        <w:t>Health-related quality of life in epilepsy patients receiving anti-epileptic drugs at National Referral Hospitals in Uganda: a cross-sectional study.</w:t>
      </w:r>
      <w:r w:rsidRPr="00F92A6B">
        <w:t xml:space="preserve"> Health Qual Life Outcomes, 2014. </w:t>
      </w:r>
      <w:r w:rsidRPr="00F92A6B">
        <w:rPr>
          <w:b/>
        </w:rPr>
        <w:t>12</w:t>
      </w:r>
      <w:r w:rsidRPr="00F92A6B">
        <w:t>: p. 49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0.</w:t>
      </w:r>
      <w:r w:rsidRPr="00F92A6B">
        <w:tab/>
        <w:t xml:space="preserve">Alsaadi, T., et al., </w:t>
      </w:r>
      <w:r w:rsidRPr="00F92A6B">
        <w:rPr>
          <w:i/>
        </w:rPr>
        <w:t>Potential factors impacting health-related quality of life among patients with epilepsy: Results from the United Arab Emirates.</w:t>
      </w:r>
      <w:r w:rsidRPr="00F92A6B">
        <w:t xml:space="preserve"> Seizure, 2017. </w:t>
      </w:r>
      <w:r w:rsidRPr="00F92A6B">
        <w:rPr>
          <w:b/>
        </w:rPr>
        <w:t>53</w:t>
      </w:r>
      <w:r w:rsidRPr="00F92A6B">
        <w:t>: p. 13-17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1.</w:t>
      </w:r>
      <w:r w:rsidRPr="00F92A6B">
        <w:tab/>
        <w:t xml:space="preserve">Victor Menezes Sousa, A., et al., </w:t>
      </w:r>
      <w:r w:rsidRPr="00F92A6B">
        <w:rPr>
          <w:i/>
        </w:rPr>
        <w:t>Validation of the Health-Related Quality of Life in Childhood Epilepsy Questionnaire (QOLCE-55) for Brazilian Portuguese.</w:t>
      </w:r>
      <w:r w:rsidRPr="00F92A6B">
        <w:t xml:space="preserve"> Epilepsy Behav, 2021. </w:t>
      </w:r>
      <w:r w:rsidRPr="00F92A6B">
        <w:rPr>
          <w:b/>
        </w:rPr>
        <w:t>120</w:t>
      </w:r>
      <w:r w:rsidRPr="00F92A6B">
        <w:t>: p. 107969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2.</w:t>
      </w:r>
      <w:r w:rsidRPr="00F92A6B">
        <w:tab/>
        <w:t xml:space="preserve">Salinsky, M., et al., </w:t>
      </w:r>
      <w:r w:rsidRPr="00F92A6B">
        <w:rPr>
          <w:i/>
        </w:rPr>
        <w:t>Health-related quality of life in Veterans with epileptic and psychogenic nonepileptic seizures.</w:t>
      </w:r>
      <w:r w:rsidRPr="00F92A6B">
        <w:t xml:space="preserve"> Epilepsy Behav, 2019. </w:t>
      </w:r>
      <w:r w:rsidRPr="00F92A6B">
        <w:rPr>
          <w:b/>
        </w:rPr>
        <w:t>94</w:t>
      </w:r>
      <w:r w:rsidRPr="00F92A6B">
        <w:t>: p. 72-77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lastRenderedPageBreak/>
        <w:t>43.</w:t>
      </w:r>
      <w:r w:rsidRPr="00F92A6B">
        <w:tab/>
        <w:t xml:space="preserve">Kverneland, M., et al., </w:t>
      </w:r>
      <w:r w:rsidRPr="00F92A6B">
        <w:rPr>
          <w:i/>
        </w:rPr>
        <w:t>Health-related quality of life in adults with drug-resistant focal epilepsy treated with modified Atkins diet in a randomized clinical trial.</w:t>
      </w:r>
      <w:r w:rsidRPr="00F92A6B">
        <w:t xml:space="preserve"> Epilepsia, 2023. </w:t>
      </w:r>
      <w:r w:rsidRPr="00F92A6B">
        <w:rPr>
          <w:b/>
        </w:rPr>
        <w:t>64</w:t>
      </w:r>
      <w:r w:rsidRPr="00F92A6B">
        <w:t>(5): p. e69-e74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4.</w:t>
      </w:r>
      <w:r w:rsidRPr="00F92A6B">
        <w:tab/>
        <w:t xml:space="preserve">Rawlings, G.H., I. Brown, and M. Reuber, </w:t>
      </w:r>
      <w:r w:rsidRPr="00F92A6B">
        <w:rPr>
          <w:i/>
        </w:rPr>
        <w:t>Predictors of health-related quality of life in patients with epilepsy and psychogenic nonepileptic seizures.</w:t>
      </w:r>
      <w:r w:rsidRPr="00F92A6B">
        <w:t xml:space="preserve"> Epilepsy Behav, 2017. </w:t>
      </w:r>
      <w:r w:rsidRPr="00F92A6B">
        <w:rPr>
          <w:b/>
        </w:rPr>
        <w:t>68</w:t>
      </w:r>
      <w:r w:rsidRPr="00F92A6B">
        <w:t>: p. 153-15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5.</w:t>
      </w:r>
      <w:r w:rsidRPr="00F92A6B">
        <w:tab/>
        <w:t xml:space="preserve">Jain, P., et al., </w:t>
      </w:r>
      <w:r w:rsidRPr="00F92A6B">
        <w:rPr>
          <w:i/>
        </w:rPr>
        <w:t>Seizure freedom improves health-related quality of life after epilepsy surgery in children.</w:t>
      </w:r>
      <w:r w:rsidRPr="00F92A6B">
        <w:t xml:space="preserve"> 2020. </w:t>
      </w:r>
      <w:r w:rsidRPr="00F92A6B">
        <w:rPr>
          <w:b/>
        </w:rPr>
        <w:t>62</w:t>
      </w:r>
      <w:r w:rsidRPr="00F92A6B">
        <w:t>(5): p. 600-60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6.</w:t>
      </w:r>
      <w:r w:rsidRPr="00F92A6B">
        <w:tab/>
        <w:t xml:space="preserve">An, O., et al., </w:t>
      </w:r>
      <w:r w:rsidRPr="00F92A6B">
        <w:rPr>
          <w:i/>
        </w:rPr>
        <w:t>Comparative assessment of health-related quality of life with and without anticonvulsant therapy in patients with childhood epilepsy with centrotemporal spikes.</w:t>
      </w:r>
      <w:r w:rsidRPr="00F92A6B">
        <w:t xml:space="preserve"> J Int Med Res, 2021. </w:t>
      </w:r>
      <w:r w:rsidRPr="00F92A6B">
        <w:rPr>
          <w:b/>
        </w:rPr>
        <w:t>49</w:t>
      </w:r>
      <w:r w:rsidRPr="00F92A6B">
        <w:t>(8): p. 300060521103980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7.</w:t>
      </w:r>
      <w:r w:rsidRPr="00F92A6B">
        <w:tab/>
        <w:t xml:space="preserve">Chiang, S., et al., </w:t>
      </w:r>
      <w:r w:rsidRPr="00F92A6B">
        <w:rPr>
          <w:i/>
        </w:rPr>
        <w:t>Seizure detection devices and health-related quality of life: A patient- and caregiver-centered evaluation.</w:t>
      </w:r>
      <w:r w:rsidRPr="00F92A6B">
        <w:t xml:space="preserve"> Epilepsy Behav, 2020. </w:t>
      </w:r>
      <w:r w:rsidRPr="00F92A6B">
        <w:rPr>
          <w:b/>
        </w:rPr>
        <w:t>105</w:t>
      </w:r>
      <w:r w:rsidRPr="00F92A6B">
        <w:t>: p. 10696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8.</w:t>
      </w:r>
      <w:r w:rsidRPr="00F92A6B">
        <w:tab/>
        <w:t xml:space="preserve">Edelvik, A., et al., </w:t>
      </w:r>
      <w:r w:rsidRPr="00F92A6B">
        <w:rPr>
          <w:i/>
        </w:rPr>
        <w:t>Health-related quality of life and emotional well-being after epilepsy surgery: A prospective, controlled, long-term follow-up.</w:t>
      </w:r>
      <w:r w:rsidRPr="00F92A6B">
        <w:t xml:space="preserve"> Epilepsia, 2017. </w:t>
      </w:r>
      <w:r w:rsidRPr="00F92A6B">
        <w:rPr>
          <w:b/>
        </w:rPr>
        <w:t>58</w:t>
      </w:r>
      <w:r w:rsidRPr="00F92A6B">
        <w:t>(10): p. 1706-171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49.</w:t>
      </w:r>
      <w:r w:rsidRPr="00F92A6B">
        <w:tab/>
        <w:t xml:space="preserve">Lotfinia, M., et al., </w:t>
      </w:r>
      <w:r w:rsidRPr="00F92A6B">
        <w:rPr>
          <w:i/>
        </w:rPr>
        <w:t>Health-related quality of life after epilepsy surgery: A prospective, controlled follow-up on the Iranian population.</w:t>
      </w:r>
      <w:r w:rsidRPr="00F92A6B">
        <w:t xml:space="preserve"> Sci Rep, 2019. </w:t>
      </w:r>
      <w:r w:rsidRPr="00F92A6B">
        <w:rPr>
          <w:b/>
        </w:rPr>
        <w:t>9</w:t>
      </w:r>
      <w:r w:rsidRPr="00F92A6B">
        <w:t>(1): p. 787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0.</w:t>
      </w:r>
      <w:r w:rsidRPr="00F92A6B">
        <w:tab/>
        <w:t xml:space="preserve">Lin, P.T., et al., </w:t>
      </w:r>
      <w:r w:rsidRPr="00F92A6B">
        <w:rPr>
          <w:i/>
        </w:rPr>
        <w:t>Social functioning and health-related quality of life trajectories in people with epilepsy after epilepsy surgery.</w:t>
      </w:r>
      <w:r w:rsidRPr="00F92A6B">
        <w:t xml:space="preserve"> Epilepsy Behav, 2020. </w:t>
      </w:r>
      <w:r w:rsidRPr="00F92A6B">
        <w:rPr>
          <w:b/>
        </w:rPr>
        <w:t>103</w:t>
      </w:r>
      <w:r w:rsidRPr="00F92A6B">
        <w:t>(Pt A): p. 106849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1.</w:t>
      </w:r>
      <w:r w:rsidRPr="00F92A6B">
        <w:tab/>
        <w:t xml:space="preserve">Friedman, D.E., S. Islam, and A.B. Ettinger, </w:t>
      </w:r>
      <w:r w:rsidRPr="00F92A6B">
        <w:rPr>
          <w:i/>
        </w:rPr>
        <w:t>Health-related quality of life among people with epilepsy with mild seizure-related head injuries.</w:t>
      </w:r>
      <w:r w:rsidRPr="00F92A6B">
        <w:t xml:space="preserve"> Epilepsy Behav, 2013. </w:t>
      </w:r>
      <w:r w:rsidRPr="00F92A6B">
        <w:rPr>
          <w:b/>
        </w:rPr>
        <w:t>27</w:t>
      </w:r>
      <w:r w:rsidRPr="00F92A6B">
        <w:t>(3): p. 492-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2.</w:t>
      </w:r>
      <w:r w:rsidRPr="00F92A6B">
        <w:tab/>
        <w:t xml:space="preserve">Wester, V., et al., </w:t>
      </w:r>
      <w:r w:rsidRPr="00F92A6B">
        <w:rPr>
          <w:i/>
        </w:rPr>
        <w:t>Good Days and Bad Days: Measuring Health-Related Quality of Life in People With Epilepsy.</w:t>
      </w:r>
      <w:r w:rsidRPr="00F92A6B">
        <w:t xml:space="preserve"> Value Health, 2021. </w:t>
      </w:r>
      <w:r w:rsidRPr="00F92A6B">
        <w:rPr>
          <w:b/>
        </w:rPr>
        <w:t>24</w:t>
      </w:r>
      <w:r w:rsidRPr="00F92A6B">
        <w:t>(10): p. 1470-147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3.</w:t>
      </w:r>
      <w:r w:rsidRPr="00F92A6B">
        <w:tab/>
        <w:t xml:space="preserve">Ogundare, T., T.O. Adebowale, and O.A. Okonkwo, </w:t>
      </w:r>
      <w:r w:rsidRPr="00F92A6B">
        <w:rPr>
          <w:i/>
        </w:rPr>
        <w:t>Quality of life among patients with epilepsy in Nigeria: predictors and barriers to routine clinical use of QOLIE-31.</w:t>
      </w:r>
      <w:r w:rsidRPr="00F92A6B">
        <w:t xml:space="preserve"> Qual Life Res, 2021. </w:t>
      </w:r>
      <w:r w:rsidRPr="00F92A6B">
        <w:rPr>
          <w:b/>
        </w:rPr>
        <w:t>30</w:t>
      </w:r>
      <w:r w:rsidRPr="00F92A6B">
        <w:t>(2): p. 487-49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4.</w:t>
      </w:r>
      <w:r w:rsidRPr="00F92A6B">
        <w:tab/>
        <w:t xml:space="preserve">Guilfoyle, S.M., et al., </w:t>
      </w:r>
      <w:r w:rsidRPr="00F92A6B">
        <w:rPr>
          <w:i/>
        </w:rPr>
        <w:t>Quality of life improves with integrated behavioral health services in pediatric new-onset epilepsy.</w:t>
      </w:r>
      <w:r w:rsidRPr="00F92A6B">
        <w:t xml:space="preserve"> Epilepsy Behav, 2019. </w:t>
      </w:r>
      <w:r w:rsidRPr="00F92A6B">
        <w:rPr>
          <w:b/>
        </w:rPr>
        <w:t>96</w:t>
      </w:r>
      <w:r w:rsidRPr="00F92A6B">
        <w:t>: p. 57-6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5.</w:t>
      </w:r>
      <w:r w:rsidRPr="00F92A6B">
        <w:tab/>
        <w:t xml:space="preserve">Adebayo, P.B., et al., </w:t>
      </w:r>
      <w:r w:rsidRPr="00F92A6B">
        <w:rPr>
          <w:i/>
        </w:rPr>
        <w:t>Seizure severity and health-related quality of life of adult Nigerian patients with epilepsy.</w:t>
      </w:r>
      <w:r w:rsidRPr="00F92A6B">
        <w:t xml:space="preserve"> Acta Neurol Scand, 2014. </w:t>
      </w:r>
      <w:r w:rsidRPr="00F92A6B">
        <w:rPr>
          <w:b/>
        </w:rPr>
        <w:t>129</w:t>
      </w:r>
      <w:r w:rsidRPr="00F92A6B">
        <w:t>(2): p. 102-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6.</w:t>
      </w:r>
      <w:r w:rsidRPr="00F92A6B">
        <w:tab/>
        <w:t xml:space="preserve">Chou, C.C., et al., </w:t>
      </w:r>
      <w:r w:rsidRPr="00F92A6B">
        <w:rPr>
          <w:i/>
        </w:rPr>
        <w:t>Long-term health-related quality of life in drug-resistant temporal lobe epilepsy after anterior temporal lobectomy.</w:t>
      </w:r>
      <w:r w:rsidRPr="00F92A6B">
        <w:t xml:space="preserve"> Epileptic Disord, 2015. </w:t>
      </w:r>
      <w:r w:rsidRPr="00F92A6B">
        <w:rPr>
          <w:b/>
        </w:rPr>
        <w:t>17</w:t>
      </w:r>
      <w:r w:rsidRPr="00F92A6B">
        <w:t>(2): p. 177-83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7.</w:t>
      </w:r>
      <w:r w:rsidRPr="00F92A6B">
        <w:tab/>
        <w:t xml:space="preserve">Iwuozo, E.U., et al., </w:t>
      </w:r>
      <w:r w:rsidRPr="00F92A6B">
        <w:rPr>
          <w:i/>
        </w:rPr>
        <w:t>Determinants of Health-related Quality of Life in Persons with Epilepsy Seen at a Tertiary Hospital in North Western Nigeria.</w:t>
      </w:r>
      <w:r w:rsidRPr="00F92A6B">
        <w:t xml:space="preserve"> West Afr J Med, 2020. </w:t>
      </w:r>
      <w:r w:rsidRPr="00F92A6B">
        <w:rPr>
          <w:b/>
        </w:rPr>
        <w:t>37</w:t>
      </w:r>
      <w:r w:rsidRPr="00F92A6B">
        <w:t>(5): p. 475-48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8.</w:t>
      </w:r>
      <w:r w:rsidRPr="00F92A6B">
        <w:tab/>
        <w:t xml:space="preserve">Drulovic, J., et al., </w:t>
      </w:r>
      <w:r w:rsidRPr="00F92A6B">
        <w:rPr>
          <w:i/>
        </w:rPr>
        <w:t>The impact of the comorbid seizure/epilepsy on the health related quality of life in people with multiple sclerosis: an international multicentric study.</w:t>
      </w:r>
      <w:r w:rsidRPr="00F92A6B">
        <w:t xml:space="preserve"> Front Immunol, 2023. </w:t>
      </w:r>
      <w:r w:rsidRPr="00F92A6B">
        <w:rPr>
          <w:b/>
        </w:rPr>
        <w:t>14</w:t>
      </w:r>
      <w:r w:rsidRPr="00F92A6B">
        <w:t>: p. 128403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59.</w:t>
      </w:r>
      <w:r w:rsidRPr="00F92A6B">
        <w:tab/>
        <w:t xml:space="preserve">Yadegary, M.A., et al., </w:t>
      </w:r>
      <w:r w:rsidRPr="00F92A6B">
        <w:rPr>
          <w:i/>
        </w:rPr>
        <w:t>The effect of self-management training on health-related quality of life in patients with epilepsy.</w:t>
      </w:r>
      <w:r w:rsidRPr="00F92A6B">
        <w:t xml:space="preserve"> Epilepsy Behav, 2015. </w:t>
      </w:r>
      <w:r w:rsidRPr="00F92A6B">
        <w:rPr>
          <w:b/>
        </w:rPr>
        <w:t>50</w:t>
      </w:r>
      <w:r w:rsidRPr="00F92A6B">
        <w:t>: p. 108-1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lastRenderedPageBreak/>
        <w:t>60.</w:t>
      </w:r>
      <w:r w:rsidRPr="00F92A6B">
        <w:tab/>
        <w:t xml:space="preserve">Lua, P.L. and W.S. Neni, </w:t>
      </w:r>
      <w:r w:rsidRPr="00F92A6B">
        <w:rPr>
          <w:i/>
        </w:rPr>
        <w:t>Health-related quality of life improvement via telemedicine for epilepsy: printed versus SMS-based education intervention.</w:t>
      </w:r>
      <w:r w:rsidRPr="00F92A6B">
        <w:t xml:space="preserve"> Qual Life Res, 2013. </w:t>
      </w:r>
      <w:r w:rsidRPr="00F92A6B">
        <w:rPr>
          <w:b/>
        </w:rPr>
        <w:t>22</w:t>
      </w:r>
      <w:r w:rsidRPr="00F92A6B">
        <w:t>(8): p. 2123-3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1.</w:t>
      </w:r>
      <w:r w:rsidRPr="00F92A6B">
        <w:tab/>
        <w:t xml:space="preserve">Conway, L., E. Widjaja, and M.L. Smith, </w:t>
      </w:r>
      <w:r w:rsidRPr="00F92A6B">
        <w:rPr>
          <w:i/>
        </w:rPr>
        <w:t>Impact of resective epilepsy surgery on health-related quality of life in children with and without low intellectual ability.</w:t>
      </w:r>
      <w:r w:rsidRPr="00F92A6B">
        <w:t xml:space="preserve"> Epilepsy Behav, 2018. </w:t>
      </w:r>
      <w:r w:rsidRPr="00F92A6B">
        <w:rPr>
          <w:b/>
        </w:rPr>
        <w:t>83</w:t>
      </w:r>
      <w:r w:rsidRPr="00F92A6B">
        <w:t>: p. 131-13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2.</w:t>
      </w:r>
      <w:r w:rsidRPr="00F92A6B">
        <w:tab/>
        <w:t xml:space="preserve">Zashikhina, A. and B. Hagglof, </w:t>
      </w:r>
      <w:r w:rsidRPr="00F92A6B">
        <w:rPr>
          <w:i/>
        </w:rPr>
        <w:t>Health-related quality of life in adolescents with chronic physical illness in northern Russia: a cross-sectional study.</w:t>
      </w:r>
      <w:r w:rsidRPr="00F92A6B">
        <w:t xml:space="preserve"> Health Qual Life Outcomes, 2014. </w:t>
      </w:r>
      <w:r w:rsidRPr="00F92A6B">
        <w:rPr>
          <w:b/>
        </w:rPr>
        <w:t>12</w:t>
      </w:r>
      <w:r w:rsidRPr="00F92A6B">
        <w:t>: p. 1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3.</w:t>
      </w:r>
      <w:r w:rsidRPr="00F92A6B">
        <w:tab/>
        <w:t xml:space="preserve">Lee, S.A., </w:t>
      </w:r>
      <w:r w:rsidRPr="00F92A6B">
        <w:rPr>
          <w:i/>
        </w:rPr>
        <w:t>Felt stigma in seizure-free persons with epilepsy: Associated factors and its impact on health-related quality of life.</w:t>
      </w:r>
      <w:r w:rsidRPr="00F92A6B">
        <w:t xml:space="preserve"> Epilepsy Behav, 2021. </w:t>
      </w:r>
      <w:r w:rsidRPr="00F92A6B">
        <w:rPr>
          <w:b/>
        </w:rPr>
        <w:t>122</w:t>
      </w:r>
      <w:r w:rsidRPr="00F92A6B">
        <w:t>: p. 10818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4.</w:t>
      </w:r>
      <w:r w:rsidRPr="00F92A6B">
        <w:tab/>
        <w:t xml:space="preserve">Brandt, C., et al., </w:t>
      </w:r>
      <w:r w:rsidRPr="00F92A6B">
        <w:rPr>
          <w:i/>
        </w:rPr>
        <w:t>Health-related quality of life in double-blind Phase III studies of brivaracetam as adjunctive therapy of focal seizures: A pooled, post-hoc analysis.</w:t>
      </w:r>
      <w:r w:rsidRPr="00F92A6B">
        <w:t xml:space="preserve"> Epilepsy Behav, 2017. </w:t>
      </w:r>
      <w:r w:rsidRPr="00F92A6B">
        <w:rPr>
          <w:b/>
        </w:rPr>
        <w:t>69</w:t>
      </w:r>
      <w:r w:rsidRPr="00F92A6B">
        <w:t>: p. 80-8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5.</w:t>
      </w:r>
      <w:r w:rsidRPr="00F92A6B">
        <w:tab/>
        <w:t xml:space="preserve">Puka, K., K.N. Speechley, and M.A. Ferro, </w:t>
      </w:r>
      <w:r w:rsidRPr="00F92A6B">
        <w:rPr>
          <w:i/>
        </w:rPr>
        <w:t>Convulsive status epilepticus in children recently diagnosed with epilepsy and long-term health-related quality of life.</w:t>
      </w:r>
      <w:r w:rsidRPr="00F92A6B">
        <w:t xml:space="preserve"> Seizure, 2020. </w:t>
      </w:r>
      <w:r w:rsidRPr="00F92A6B">
        <w:rPr>
          <w:b/>
        </w:rPr>
        <w:t>80</w:t>
      </w:r>
      <w:r w:rsidRPr="00F92A6B">
        <w:t>: p. 49-5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6.</w:t>
      </w:r>
      <w:r w:rsidRPr="00F92A6B">
        <w:tab/>
        <w:t xml:space="preserve">de la Loge, C., et al., </w:t>
      </w:r>
      <w:r w:rsidRPr="00F92A6B">
        <w:rPr>
          <w:i/>
        </w:rPr>
        <w:t>PatientsLikeMe® Online Epilepsy Community: Patient characteristics and predictors of poor health-related quality of life.</w:t>
      </w:r>
      <w:r w:rsidRPr="00F92A6B">
        <w:t xml:space="preserve"> Epilepsy Behav, 2016. </w:t>
      </w:r>
      <w:r w:rsidRPr="00F92A6B">
        <w:rPr>
          <w:b/>
        </w:rPr>
        <w:t>63</w:t>
      </w:r>
      <w:r w:rsidRPr="00F92A6B">
        <w:t>: p. 20-2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7.</w:t>
      </w:r>
      <w:r w:rsidRPr="00F92A6B">
        <w:tab/>
        <w:t xml:space="preserve">Endermann, M., </w:t>
      </w:r>
      <w:r w:rsidRPr="00F92A6B">
        <w:rPr>
          <w:i/>
        </w:rPr>
        <w:t>Predictors of health-related and global quality of life among young adults with difficult-to-treat epilepsy and mild intellectual disability.</w:t>
      </w:r>
      <w:r w:rsidRPr="00F92A6B">
        <w:t xml:space="preserve"> Epilepsy Behav, 2013. </w:t>
      </w:r>
      <w:r w:rsidRPr="00F92A6B">
        <w:rPr>
          <w:b/>
        </w:rPr>
        <w:t>26</w:t>
      </w:r>
      <w:r w:rsidRPr="00F92A6B">
        <w:t>(2): p. 188-9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8.</w:t>
      </w:r>
      <w:r w:rsidRPr="00F92A6B">
        <w:tab/>
        <w:t xml:space="preserve">Jadhav, P.M., et al., </w:t>
      </w:r>
      <w:r w:rsidRPr="00F92A6B">
        <w:rPr>
          <w:i/>
        </w:rPr>
        <w:t>Assessment and comparison of health-related quality-of-life (HRQOL) in patients with epilepsy in India.</w:t>
      </w:r>
      <w:r w:rsidRPr="00F92A6B">
        <w:t xml:space="preserve"> Epilepsy Behav, 2013. </w:t>
      </w:r>
      <w:r w:rsidRPr="00F92A6B">
        <w:rPr>
          <w:b/>
        </w:rPr>
        <w:t>27</w:t>
      </w:r>
      <w:r w:rsidRPr="00F92A6B">
        <w:t>(1): p. 165-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69.</w:t>
      </w:r>
      <w:r w:rsidRPr="00F92A6B">
        <w:tab/>
        <w:t xml:space="preserve">Gao, L., et al., </w:t>
      </w:r>
      <w:r w:rsidRPr="00F92A6B">
        <w:rPr>
          <w:i/>
        </w:rPr>
        <w:t>Reliability and validity of QOLIE-10 in measuring health-related quality of life (HRQoL) in Chinese epilepsy patients.</w:t>
      </w:r>
      <w:r w:rsidRPr="00F92A6B">
        <w:t xml:space="preserve"> Epilepsy Res, 2014. </w:t>
      </w:r>
      <w:r w:rsidRPr="00F92A6B">
        <w:rPr>
          <w:b/>
        </w:rPr>
        <w:t>108</w:t>
      </w:r>
      <w:r w:rsidRPr="00F92A6B">
        <w:t>(3): p. 565-7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0.</w:t>
      </w:r>
      <w:r w:rsidRPr="00F92A6B">
        <w:tab/>
        <w:t xml:space="preserve">Modi, A.C., et al., </w:t>
      </w:r>
      <w:r w:rsidRPr="00F92A6B">
        <w:rPr>
          <w:i/>
        </w:rPr>
        <w:t>Validation of the PedsQL Epilepsy Module: A pediatric epilepsy-specific health-related quality of life measure.</w:t>
      </w:r>
      <w:r w:rsidRPr="00F92A6B">
        <w:t xml:space="preserve"> Epilepsia, 2017. </w:t>
      </w:r>
      <w:r w:rsidRPr="00F92A6B">
        <w:rPr>
          <w:b/>
        </w:rPr>
        <w:t>58</w:t>
      </w:r>
      <w:r w:rsidRPr="00F92A6B">
        <w:t>(11): p. 1920-193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1.</w:t>
      </w:r>
      <w:r w:rsidRPr="00F92A6B">
        <w:tab/>
        <w:t xml:space="preserve">Losada-Camacho, M., et al., </w:t>
      </w:r>
      <w:r w:rsidRPr="00F92A6B">
        <w:rPr>
          <w:i/>
        </w:rPr>
        <w:t>Impact of a pharmaceutical care programme on health-related quality of life among women with epilepsy: a randomised controlled trial (IPHIWWE study).</w:t>
      </w:r>
      <w:r w:rsidRPr="00F92A6B">
        <w:t xml:space="preserve"> Health Qual Life Outcomes, 2014. </w:t>
      </w:r>
      <w:r w:rsidRPr="00F92A6B">
        <w:rPr>
          <w:b/>
        </w:rPr>
        <w:t>12</w:t>
      </w:r>
      <w:r w:rsidRPr="00F92A6B">
        <w:t>: p. 162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2.</w:t>
      </w:r>
      <w:r w:rsidRPr="00F92A6B">
        <w:tab/>
        <w:t xml:space="preserve">Barranco-Camargo, L.A., et al., </w:t>
      </w:r>
      <w:r w:rsidRPr="00F92A6B">
        <w:rPr>
          <w:i/>
        </w:rPr>
        <w:t>[Validity and reliability of the QOLIE-10 instrument for assessing health related quality of life in epilepsy of refractory epilepsy adult patients at a Colombian neurological center].</w:t>
      </w:r>
      <w:r w:rsidRPr="00F92A6B">
        <w:t xml:space="preserve"> Rev Neurol, 2019. </w:t>
      </w:r>
      <w:r w:rsidRPr="00F92A6B">
        <w:rPr>
          <w:b/>
        </w:rPr>
        <w:t>69</w:t>
      </w:r>
      <w:r w:rsidRPr="00F92A6B">
        <w:t>(12): p. 473-48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3.</w:t>
      </w:r>
      <w:r w:rsidRPr="00F92A6B">
        <w:tab/>
        <w:t xml:space="preserve">Péntek, M., et al., </w:t>
      </w:r>
      <w:r w:rsidRPr="00F92A6B">
        <w:rPr>
          <w:i/>
        </w:rPr>
        <w:t>[Survey of adults living with epilepsy in Hungary: health-related quality of life and costs].</w:t>
      </w:r>
      <w:r w:rsidRPr="00F92A6B">
        <w:t xml:space="preserve"> Ideggyogy Sz, 2013. </w:t>
      </w:r>
      <w:r w:rsidRPr="00F92A6B">
        <w:rPr>
          <w:b/>
        </w:rPr>
        <w:t>66</w:t>
      </w:r>
      <w:r w:rsidRPr="00F92A6B">
        <w:t>(7-8): p. 251-61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4.</w:t>
      </w:r>
      <w:r w:rsidRPr="00F92A6B">
        <w:tab/>
        <w:t xml:space="preserve">Al Hayek, A.A., et al., </w:t>
      </w:r>
      <w:r w:rsidRPr="00F92A6B">
        <w:rPr>
          <w:i/>
        </w:rPr>
        <w:t>Factors associated with health-related quality of life among Saudi patients with type 2 diabetes mellitus: a cross-sectional survey.</w:t>
      </w:r>
      <w:r w:rsidRPr="00F92A6B">
        <w:t xml:space="preserve"> Diabetes &amp; metabolism journal, 2014. </w:t>
      </w:r>
      <w:r w:rsidRPr="00F92A6B">
        <w:rPr>
          <w:b/>
        </w:rPr>
        <w:t>38</w:t>
      </w:r>
      <w:r w:rsidRPr="00F92A6B">
        <w:t>(3): p. 220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5.</w:t>
      </w:r>
      <w:r w:rsidRPr="00F92A6B">
        <w:tab/>
        <w:t xml:space="preserve">Friedman, D.E., S. Islam, and A.B. Ettinger, </w:t>
      </w:r>
      <w:r w:rsidRPr="00F92A6B">
        <w:rPr>
          <w:i/>
        </w:rPr>
        <w:t>Health-related quality of life among people with epilepsy with mild seizure-related head injuries.</w:t>
      </w:r>
      <w:r w:rsidRPr="00F92A6B">
        <w:t xml:space="preserve"> Epilepsy &amp; Behavior, 2013. </w:t>
      </w:r>
      <w:r w:rsidRPr="00F92A6B">
        <w:rPr>
          <w:b/>
        </w:rPr>
        <w:t>27</w:t>
      </w:r>
      <w:r w:rsidRPr="00F92A6B">
        <w:t>(3): p. 492-496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6.</w:t>
      </w:r>
      <w:r w:rsidRPr="00F92A6B">
        <w:tab/>
        <w:t xml:space="preserve">Adebayo, P., et al., </w:t>
      </w:r>
      <w:r w:rsidRPr="00F92A6B">
        <w:rPr>
          <w:i/>
        </w:rPr>
        <w:t>Seizure severity and health‐related quality of life of adult N igerian patients with epilepsy.</w:t>
      </w:r>
      <w:r w:rsidRPr="00F92A6B">
        <w:t xml:space="preserve"> Acta neurologica Scandinavica, 2014. </w:t>
      </w:r>
      <w:r w:rsidRPr="00F92A6B">
        <w:rPr>
          <w:b/>
        </w:rPr>
        <w:t>129</w:t>
      </w:r>
      <w:r w:rsidRPr="00F92A6B">
        <w:t>(2): p. 102-108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lastRenderedPageBreak/>
        <w:t>77.</w:t>
      </w:r>
      <w:r w:rsidRPr="00F92A6B">
        <w:tab/>
        <w:t xml:space="preserve">Momeni, M., et al., </w:t>
      </w:r>
      <w:r w:rsidRPr="00F92A6B">
        <w:rPr>
          <w:i/>
        </w:rPr>
        <w:t>Health-related quality of life and related factors in children and adolescents with epilepsy in Iran.</w:t>
      </w:r>
      <w:r w:rsidRPr="00F92A6B">
        <w:t xml:space="preserve"> Journal of Neuroscience Nursing, 2015. </w:t>
      </w:r>
      <w:r w:rsidRPr="00F92A6B">
        <w:rPr>
          <w:b/>
        </w:rPr>
        <w:t>47</w:t>
      </w:r>
      <w:r w:rsidRPr="00F92A6B">
        <w:t>(6): p. 340-345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8.</w:t>
      </w:r>
      <w:r w:rsidRPr="00F92A6B">
        <w:tab/>
        <w:t xml:space="preserve">Aronu, A., et al., </w:t>
      </w:r>
      <w:r w:rsidRPr="00F92A6B">
        <w:rPr>
          <w:i/>
        </w:rPr>
        <w:t>Health-related quality of life in children and adolescents with epilepsy in Enugu: Need for targeted intervention.</w:t>
      </w:r>
      <w:r w:rsidRPr="00F92A6B">
        <w:t xml:space="preserve"> Nigerian journal of clinical practice, 2021. </w:t>
      </w:r>
      <w:r w:rsidRPr="00F92A6B">
        <w:rPr>
          <w:b/>
        </w:rPr>
        <w:t>24</w:t>
      </w:r>
      <w:r w:rsidRPr="00F92A6B">
        <w:t>(4): p. 517-524.</w:t>
      </w:r>
    </w:p>
    <w:p w:rsidR="00F92A6B" w:rsidRPr="00F92A6B" w:rsidRDefault="00F92A6B" w:rsidP="00F92A6B">
      <w:pPr>
        <w:pStyle w:val="EndNoteBibliography"/>
        <w:spacing w:after="0"/>
        <w:ind w:left="720" w:hanging="720"/>
      </w:pPr>
      <w:r w:rsidRPr="00F92A6B">
        <w:t>79.</w:t>
      </w:r>
      <w:r w:rsidRPr="00F92A6B">
        <w:tab/>
        <w:t xml:space="preserve">Fawale, M.B., M.O. Owolabi, and A. Ogunniyi, </w:t>
      </w:r>
      <w:r w:rsidRPr="00F92A6B">
        <w:rPr>
          <w:i/>
        </w:rPr>
        <w:t>Effects of seizure severity and seizure freedom on the health-related quality of life of an African population of people with epilepsy.</w:t>
      </w:r>
      <w:r w:rsidRPr="00F92A6B">
        <w:t xml:space="preserve"> Epilepsy &amp; Behavior, 2014. </w:t>
      </w:r>
      <w:r w:rsidRPr="00F92A6B">
        <w:rPr>
          <w:b/>
        </w:rPr>
        <w:t>32</w:t>
      </w:r>
      <w:r w:rsidRPr="00F92A6B">
        <w:t>: p. 9-14.</w:t>
      </w:r>
    </w:p>
    <w:p w:rsidR="00F92A6B" w:rsidRPr="00F92A6B" w:rsidRDefault="00F92A6B" w:rsidP="00F92A6B">
      <w:pPr>
        <w:pStyle w:val="EndNoteBibliography"/>
        <w:ind w:left="720" w:hanging="720"/>
      </w:pPr>
      <w:r w:rsidRPr="00F92A6B">
        <w:t>80.</w:t>
      </w:r>
      <w:r w:rsidRPr="00F92A6B">
        <w:tab/>
        <w:t xml:space="preserve">Radović, N.I., et al., </w:t>
      </w:r>
      <w:r w:rsidRPr="00F92A6B">
        <w:rPr>
          <w:i/>
        </w:rPr>
        <w:t>Health-related quality of life in adolescents with epilepsy in Montenegro.</w:t>
      </w:r>
      <w:r w:rsidRPr="00F92A6B">
        <w:t xml:space="preserve"> Epilepsy &amp; Behavior, 2017. </w:t>
      </w:r>
      <w:r w:rsidRPr="00F92A6B">
        <w:rPr>
          <w:b/>
        </w:rPr>
        <w:t>76</w:t>
      </w:r>
      <w:r w:rsidRPr="00F92A6B">
        <w:t>: p. 105-109.</w:t>
      </w:r>
    </w:p>
    <w:p w:rsidR="003D1E6B" w:rsidRDefault="006D0E5B" w:rsidP="006D0E5B">
      <w:r>
        <w:fldChar w:fldCharType="end"/>
      </w:r>
    </w:p>
    <w:sectPr w:rsidR="003D1E6B" w:rsidSect="00C70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24FDD"/>
    <w:multiLevelType w:val="hybridMultilevel"/>
    <w:tmpl w:val="BEDA27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FF7A13"/>
    <w:multiLevelType w:val="hybridMultilevel"/>
    <w:tmpl w:val="E440F1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szzzzw30ret3ezre5xarxl00tdfxwav5x2&quot;&gt;My EndNote Library&lt;record-ids&gt;&lt;item&gt;137&lt;/item&gt;&lt;item&gt;139&lt;/item&gt;&lt;item&gt;141&lt;/item&gt;&lt;item&gt;143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61&lt;/item&gt;&lt;item&gt;163&lt;/item&gt;&lt;item&gt;164&lt;/item&gt;&lt;item&gt;168&lt;/item&gt;&lt;item&gt;169&lt;/item&gt;&lt;item&gt;171&lt;/item&gt;&lt;item&gt;172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9&lt;/item&gt;&lt;item&gt;190&lt;/item&gt;&lt;item&gt;191&lt;/item&gt;&lt;item&gt;192&lt;/item&gt;&lt;item&gt;193&lt;/item&gt;&lt;item&gt;194&lt;/item&gt;&lt;item&gt;195&lt;/item&gt;&lt;item&gt;196&lt;/item&gt;&lt;item&gt;197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30&lt;/item&gt;&lt;item&gt;232&lt;/item&gt;&lt;item&gt;234&lt;/item&gt;&lt;item&gt;236&lt;/item&gt;&lt;item&gt;239&lt;/item&gt;&lt;item&gt;241&lt;/item&gt;&lt;item&gt;242&lt;/item&gt;&lt;/record-ids&gt;&lt;/item&gt;&lt;/Libraries&gt;"/>
  </w:docVars>
  <w:rsids>
    <w:rsidRoot w:val="001E2EC1"/>
    <w:rsid w:val="00031721"/>
    <w:rsid w:val="00031CE3"/>
    <w:rsid w:val="00070353"/>
    <w:rsid w:val="00080BC6"/>
    <w:rsid w:val="00082370"/>
    <w:rsid w:val="00086B6C"/>
    <w:rsid w:val="000A13AB"/>
    <w:rsid w:val="000A706E"/>
    <w:rsid w:val="000B0BA4"/>
    <w:rsid w:val="000B3D42"/>
    <w:rsid w:val="000C2524"/>
    <w:rsid w:val="000C65EB"/>
    <w:rsid w:val="000D7CA5"/>
    <w:rsid w:val="00125701"/>
    <w:rsid w:val="00156047"/>
    <w:rsid w:val="00175387"/>
    <w:rsid w:val="00193164"/>
    <w:rsid w:val="00194575"/>
    <w:rsid w:val="001A125C"/>
    <w:rsid w:val="001C351B"/>
    <w:rsid w:val="001E2EC1"/>
    <w:rsid w:val="001F36C9"/>
    <w:rsid w:val="001F379C"/>
    <w:rsid w:val="002022B5"/>
    <w:rsid w:val="00205896"/>
    <w:rsid w:val="00206C15"/>
    <w:rsid w:val="002130B4"/>
    <w:rsid w:val="002219E8"/>
    <w:rsid w:val="0023505D"/>
    <w:rsid w:val="0025410B"/>
    <w:rsid w:val="00281874"/>
    <w:rsid w:val="0029252E"/>
    <w:rsid w:val="002A501F"/>
    <w:rsid w:val="002A591B"/>
    <w:rsid w:val="002E681A"/>
    <w:rsid w:val="002F2680"/>
    <w:rsid w:val="002F4703"/>
    <w:rsid w:val="00301D36"/>
    <w:rsid w:val="003267C2"/>
    <w:rsid w:val="00354E0D"/>
    <w:rsid w:val="00357CBB"/>
    <w:rsid w:val="0037109C"/>
    <w:rsid w:val="00376FEB"/>
    <w:rsid w:val="003805A7"/>
    <w:rsid w:val="00391E29"/>
    <w:rsid w:val="003A2875"/>
    <w:rsid w:val="003A3150"/>
    <w:rsid w:val="003D1E6B"/>
    <w:rsid w:val="003D624C"/>
    <w:rsid w:val="003E2358"/>
    <w:rsid w:val="003F7F1A"/>
    <w:rsid w:val="00404370"/>
    <w:rsid w:val="00412FA7"/>
    <w:rsid w:val="004327BD"/>
    <w:rsid w:val="0046576F"/>
    <w:rsid w:val="0047415D"/>
    <w:rsid w:val="00476F88"/>
    <w:rsid w:val="00486864"/>
    <w:rsid w:val="004A399A"/>
    <w:rsid w:val="004C3BAB"/>
    <w:rsid w:val="004D0637"/>
    <w:rsid w:val="004E6DC3"/>
    <w:rsid w:val="00531339"/>
    <w:rsid w:val="00537080"/>
    <w:rsid w:val="00540028"/>
    <w:rsid w:val="0054136B"/>
    <w:rsid w:val="00543D17"/>
    <w:rsid w:val="005556AE"/>
    <w:rsid w:val="00555F6B"/>
    <w:rsid w:val="0059751C"/>
    <w:rsid w:val="005A6084"/>
    <w:rsid w:val="005A7516"/>
    <w:rsid w:val="005C40D3"/>
    <w:rsid w:val="005D57E7"/>
    <w:rsid w:val="005D7E30"/>
    <w:rsid w:val="0064328E"/>
    <w:rsid w:val="0065697D"/>
    <w:rsid w:val="0066546F"/>
    <w:rsid w:val="00674882"/>
    <w:rsid w:val="00676EC1"/>
    <w:rsid w:val="006A3207"/>
    <w:rsid w:val="006D0E5B"/>
    <w:rsid w:val="006E29EC"/>
    <w:rsid w:val="006F0A4D"/>
    <w:rsid w:val="00761DB1"/>
    <w:rsid w:val="007653F8"/>
    <w:rsid w:val="007706A7"/>
    <w:rsid w:val="00787E70"/>
    <w:rsid w:val="007D4C2E"/>
    <w:rsid w:val="007D620F"/>
    <w:rsid w:val="007E44D3"/>
    <w:rsid w:val="007F71DB"/>
    <w:rsid w:val="008145D6"/>
    <w:rsid w:val="00815754"/>
    <w:rsid w:val="00817074"/>
    <w:rsid w:val="00817185"/>
    <w:rsid w:val="00847735"/>
    <w:rsid w:val="00847CC0"/>
    <w:rsid w:val="008610F1"/>
    <w:rsid w:val="008875BB"/>
    <w:rsid w:val="00892DC0"/>
    <w:rsid w:val="008B0351"/>
    <w:rsid w:val="008F0805"/>
    <w:rsid w:val="008F3751"/>
    <w:rsid w:val="008F7176"/>
    <w:rsid w:val="00900673"/>
    <w:rsid w:val="00902B98"/>
    <w:rsid w:val="00911EF4"/>
    <w:rsid w:val="00913944"/>
    <w:rsid w:val="009217D3"/>
    <w:rsid w:val="00926186"/>
    <w:rsid w:val="00931269"/>
    <w:rsid w:val="0093185B"/>
    <w:rsid w:val="00962416"/>
    <w:rsid w:val="009625EF"/>
    <w:rsid w:val="00985480"/>
    <w:rsid w:val="0099614C"/>
    <w:rsid w:val="009969E8"/>
    <w:rsid w:val="009B7360"/>
    <w:rsid w:val="009D3A52"/>
    <w:rsid w:val="009D7D96"/>
    <w:rsid w:val="009E1DDE"/>
    <w:rsid w:val="009E4C3F"/>
    <w:rsid w:val="00A0475D"/>
    <w:rsid w:val="00A062AD"/>
    <w:rsid w:val="00A22DDC"/>
    <w:rsid w:val="00A32DA6"/>
    <w:rsid w:val="00A35B81"/>
    <w:rsid w:val="00A43C0C"/>
    <w:rsid w:val="00A9045E"/>
    <w:rsid w:val="00AC5741"/>
    <w:rsid w:val="00AD77AA"/>
    <w:rsid w:val="00AE0EFC"/>
    <w:rsid w:val="00B1412E"/>
    <w:rsid w:val="00B365C4"/>
    <w:rsid w:val="00B569AC"/>
    <w:rsid w:val="00B65BDA"/>
    <w:rsid w:val="00B7736A"/>
    <w:rsid w:val="00B81A28"/>
    <w:rsid w:val="00BA1503"/>
    <w:rsid w:val="00BA71DF"/>
    <w:rsid w:val="00BB4BA5"/>
    <w:rsid w:val="00BE1C15"/>
    <w:rsid w:val="00C016CA"/>
    <w:rsid w:val="00C02552"/>
    <w:rsid w:val="00C0357A"/>
    <w:rsid w:val="00C101B5"/>
    <w:rsid w:val="00C413B5"/>
    <w:rsid w:val="00C5381B"/>
    <w:rsid w:val="00C70639"/>
    <w:rsid w:val="00C738D5"/>
    <w:rsid w:val="00C92D33"/>
    <w:rsid w:val="00CA23F2"/>
    <w:rsid w:val="00CA6AB5"/>
    <w:rsid w:val="00CC1B05"/>
    <w:rsid w:val="00CC5107"/>
    <w:rsid w:val="00CC74A6"/>
    <w:rsid w:val="00CD4B5F"/>
    <w:rsid w:val="00CE01B4"/>
    <w:rsid w:val="00D26B7B"/>
    <w:rsid w:val="00D325C9"/>
    <w:rsid w:val="00D41B21"/>
    <w:rsid w:val="00D66135"/>
    <w:rsid w:val="00D84E63"/>
    <w:rsid w:val="00DA5847"/>
    <w:rsid w:val="00DB592C"/>
    <w:rsid w:val="00DC3C15"/>
    <w:rsid w:val="00DD16E7"/>
    <w:rsid w:val="00DE7669"/>
    <w:rsid w:val="00E027C5"/>
    <w:rsid w:val="00E1248C"/>
    <w:rsid w:val="00E20A17"/>
    <w:rsid w:val="00E508AC"/>
    <w:rsid w:val="00E53363"/>
    <w:rsid w:val="00E73990"/>
    <w:rsid w:val="00E771D6"/>
    <w:rsid w:val="00E850E8"/>
    <w:rsid w:val="00E97B1A"/>
    <w:rsid w:val="00EA2D89"/>
    <w:rsid w:val="00EA45B2"/>
    <w:rsid w:val="00EE47C8"/>
    <w:rsid w:val="00EF7AC5"/>
    <w:rsid w:val="00F05CED"/>
    <w:rsid w:val="00F126A7"/>
    <w:rsid w:val="00F16A01"/>
    <w:rsid w:val="00F25EA9"/>
    <w:rsid w:val="00F26727"/>
    <w:rsid w:val="00F92A6B"/>
    <w:rsid w:val="00FB7174"/>
    <w:rsid w:val="00FD377A"/>
    <w:rsid w:val="00FD6560"/>
    <w:rsid w:val="00FF33A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F470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45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5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57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57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F7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0639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F470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j-journal-doi">
    <w:name w:val="ej-journal-doi"/>
    <w:basedOn w:val="DefaultParagraphFont"/>
    <w:rsid w:val="00931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F470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45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5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57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57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F7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0639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F470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j-journal-doi">
    <w:name w:val="ej-journal-doi"/>
    <w:basedOn w:val="DefaultParagraphFont"/>
    <w:rsid w:val="00931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2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371/journal.pone.0257942" TargetMode="External"/><Relationship Id="rId21" Type="http://schemas.openxmlformats.org/officeDocument/2006/relationships/hyperlink" Target="https://doi.org/10.1371/journal.pone.0238137" TargetMode="External"/><Relationship Id="rId42" Type="http://schemas.openxmlformats.org/officeDocument/2006/relationships/hyperlink" Target="https://doi.org/10.1186/s12883-022-02842-8" TargetMode="External"/><Relationship Id="rId47" Type="http://schemas.openxmlformats.org/officeDocument/2006/relationships/hyperlink" Target="https://doi.org/10.1016/j.yebeh.2019.02.010" TargetMode="External"/><Relationship Id="rId63" Type="http://schemas.openxmlformats.org/officeDocument/2006/relationships/hyperlink" Target="https://doi.org/10.1016/j.yebeh.2015.04.051" TargetMode="External"/><Relationship Id="rId68" Type="http://schemas.openxmlformats.org/officeDocument/2006/relationships/hyperlink" Target="https://doi.org/10.1016/j.yebeh.2016.11.031" TargetMode="External"/><Relationship Id="rId16" Type="http://schemas.openxmlformats.org/officeDocument/2006/relationships/hyperlink" Target="https://doi.org/10.1371/journal.pone.0262814" TargetMode="External"/><Relationship Id="rId11" Type="http://schemas.openxmlformats.org/officeDocument/2006/relationships/hyperlink" Target="https://doi.org/10.1155/2022/1142215" TargetMode="External"/><Relationship Id="rId32" Type="http://schemas.openxmlformats.org/officeDocument/2006/relationships/hyperlink" Target="https://doi.org/10.17712/nsj.2016.1.2015595" TargetMode="External"/><Relationship Id="rId37" Type="http://schemas.openxmlformats.org/officeDocument/2006/relationships/hyperlink" Target="https://doi.org/10.17712/nsj.2023.4.20230026" TargetMode="External"/><Relationship Id="rId53" Type="http://schemas.openxmlformats.org/officeDocument/2006/relationships/hyperlink" Target="https://doi.org/10.1111/epi.13874" TargetMode="External"/><Relationship Id="rId58" Type="http://schemas.openxmlformats.org/officeDocument/2006/relationships/hyperlink" Target="https://doi.org/10.1007/s11136-020-02643-x" TargetMode="External"/><Relationship Id="rId74" Type="http://schemas.openxmlformats.org/officeDocument/2006/relationships/hyperlink" Target="https://doi.org/10.1111/epi.13875" TargetMode="External"/><Relationship Id="rId79" Type="http://schemas.openxmlformats.org/officeDocument/2006/relationships/hyperlink" Target="https://doi.org/10.1111/ane.12146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doi.org/10.1684/epd.2015.0744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doi.org/10.1371/journal.pone.0227858" TargetMode="External"/><Relationship Id="rId14" Type="http://schemas.openxmlformats.org/officeDocument/2006/relationships/hyperlink" Target="https://doi.org/10.1016/j.yebeh.2023.109316" TargetMode="External"/><Relationship Id="rId22" Type="http://schemas.openxmlformats.org/officeDocument/2006/relationships/hyperlink" Target="https://doi.org/10.3389/fpubh.2024.1357856" TargetMode="External"/><Relationship Id="rId27" Type="http://schemas.openxmlformats.org/officeDocument/2006/relationships/hyperlink" Target="https://doi.org/10.4103/0028-3886.149391" TargetMode="External"/><Relationship Id="rId30" Type="http://schemas.openxmlformats.org/officeDocument/2006/relationships/hyperlink" Target="https://doi.org/10.1016/j.seizure.2020.09.030" TargetMode="External"/><Relationship Id="rId35" Type="http://schemas.openxmlformats.org/officeDocument/2006/relationships/hyperlink" Target="https://doi.org/10.5603/pjnns.a2019.0008" TargetMode="External"/><Relationship Id="rId43" Type="http://schemas.openxmlformats.org/officeDocument/2006/relationships/hyperlink" Target="https://doi.org/10.1186/1477-7525-12-49" TargetMode="External"/><Relationship Id="rId48" Type="http://schemas.openxmlformats.org/officeDocument/2006/relationships/hyperlink" Target="https://doi.org/10.1111/epi.17585" TargetMode="External"/><Relationship Id="rId56" Type="http://schemas.openxmlformats.org/officeDocument/2006/relationships/hyperlink" Target="https://doi.org/10.1016/j.yebeh.2013.02.009" TargetMode="External"/><Relationship Id="rId64" Type="http://schemas.openxmlformats.org/officeDocument/2006/relationships/hyperlink" Target="https://doi.org/10.1007/s11136-013-0352-6" TargetMode="External"/><Relationship Id="rId69" Type="http://schemas.openxmlformats.org/officeDocument/2006/relationships/hyperlink" Target="https://doi.org/10.1016/j.seizure.2020.05.025" TargetMode="External"/><Relationship Id="rId77" Type="http://schemas.openxmlformats.org/officeDocument/2006/relationships/hyperlink" Target="http://dx.doi.org/10.4093/dmj.2014.38.3.220" TargetMode="External"/><Relationship Id="rId8" Type="http://schemas.openxmlformats.org/officeDocument/2006/relationships/hyperlink" Target="https://doi.org/10.1136/bmjopen-2023-079165" TargetMode="External"/><Relationship Id="rId51" Type="http://schemas.openxmlformats.org/officeDocument/2006/relationships/hyperlink" Target="https://doi.org/10.1177/03000605211039805" TargetMode="External"/><Relationship Id="rId72" Type="http://schemas.openxmlformats.org/officeDocument/2006/relationships/hyperlink" Target="https://doi.org/10.1016/j.yebeh.2012.12.027" TargetMode="External"/><Relationship Id="rId80" Type="http://schemas.openxmlformats.org/officeDocument/2006/relationships/hyperlink" Target="https://doi.org/10.1016/j.yebeh.2013.12.026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doi.org/10.1371/journal.pone.0262814" TargetMode="External"/><Relationship Id="rId17" Type="http://schemas.openxmlformats.org/officeDocument/2006/relationships/hyperlink" Target="https://doi.org/10.1155/2020/8714768" TargetMode="External"/><Relationship Id="rId25" Type="http://schemas.openxmlformats.org/officeDocument/2006/relationships/hyperlink" Target="https://doi.org/10.1016/j.yebeh.2023.109301" TargetMode="External"/><Relationship Id="rId33" Type="http://schemas.openxmlformats.org/officeDocument/2006/relationships/hyperlink" Target="https://doi.org/10.1001/jamanetworkopen.2023.4858" TargetMode="External"/><Relationship Id="rId38" Type="http://schemas.openxmlformats.org/officeDocument/2006/relationships/hyperlink" Target="https://doi.org/10.17712/nsj.2021.1.20200044" TargetMode="External"/><Relationship Id="rId46" Type="http://schemas.openxmlformats.org/officeDocument/2006/relationships/hyperlink" Target="https://doi.org/10.1016/j.yebeh.2018.05.009" TargetMode="External"/><Relationship Id="rId59" Type="http://schemas.openxmlformats.org/officeDocument/2006/relationships/hyperlink" Target="https://doi.org/10.1016/j.yebeh.2019.04.017" TargetMode="External"/><Relationship Id="rId67" Type="http://schemas.openxmlformats.org/officeDocument/2006/relationships/hyperlink" Target="https://doi.org/10.1016/j.yebeh.2021.108186" TargetMode="External"/><Relationship Id="rId20" Type="http://schemas.openxmlformats.org/officeDocument/2006/relationships/hyperlink" Target="http://doi:10.11648/j.sjph.20140205.12" TargetMode="External"/><Relationship Id="rId41" Type="http://schemas.openxmlformats.org/officeDocument/2006/relationships/hyperlink" Target="https://doi.org/10.1016/j.yebeh.2017.12.037" TargetMode="External"/><Relationship Id="rId54" Type="http://schemas.openxmlformats.org/officeDocument/2006/relationships/hyperlink" Target="https://doi.org/10.1038/s41598-019-44442-6" TargetMode="External"/><Relationship Id="rId62" Type="http://schemas.openxmlformats.org/officeDocument/2006/relationships/hyperlink" Target="https://doi.org/10.3389/fimmu.2023.1284031" TargetMode="External"/><Relationship Id="rId70" Type="http://schemas.openxmlformats.org/officeDocument/2006/relationships/hyperlink" Target="https://doi.org/10.1016/j.yebeh.2016.07.035" TargetMode="External"/><Relationship Id="rId75" Type="http://schemas.openxmlformats.org/officeDocument/2006/relationships/hyperlink" Target="https://doi.org/10.1186/s12955-014-0162-8" TargetMode="External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2147/JMDH.S284958" TargetMode="External"/><Relationship Id="rId15" Type="http://schemas.openxmlformats.org/officeDocument/2006/relationships/hyperlink" Target="https://doi.org/10.1155/2018/7593573" TargetMode="External"/><Relationship Id="rId23" Type="http://schemas.openxmlformats.org/officeDocument/2006/relationships/hyperlink" Target="https://doi.org/10.1016/j.eplepsyres.2021.106584" TargetMode="External"/><Relationship Id="rId28" Type="http://schemas.openxmlformats.org/officeDocument/2006/relationships/hyperlink" Target="https://doi.org/10.1371/journal.pone.0278908" TargetMode="External"/><Relationship Id="rId36" Type="http://schemas.openxmlformats.org/officeDocument/2006/relationships/hyperlink" Target="https://doi.org/10.1371/journal.pone.0259079" TargetMode="External"/><Relationship Id="rId49" Type="http://schemas.openxmlformats.org/officeDocument/2006/relationships/hyperlink" Target="https://doi.org/10.1016/j.yebeh.2016.10.035" TargetMode="External"/><Relationship Id="rId57" Type="http://schemas.openxmlformats.org/officeDocument/2006/relationships/hyperlink" Target="https://doi.org/10.1016/j.jval.2021.05.001" TargetMode="External"/><Relationship Id="rId10" Type="http://schemas.openxmlformats.org/officeDocument/2006/relationships/hyperlink" Target="https://doi.org/10.1371/journal.pone.0247336" TargetMode="External"/><Relationship Id="rId31" Type="http://schemas.openxmlformats.org/officeDocument/2006/relationships/hyperlink" Target="https://doi.org/10.1371/journal.pone.0267673" TargetMode="External"/><Relationship Id="rId44" Type="http://schemas.openxmlformats.org/officeDocument/2006/relationships/hyperlink" Target="https://doi.org/10.1016/j.seizure.2017.10.017" TargetMode="External"/><Relationship Id="rId52" Type="http://schemas.openxmlformats.org/officeDocument/2006/relationships/hyperlink" Target="https://doi.org/10.1016/j.yebeh.2020.106963" TargetMode="External"/><Relationship Id="rId60" Type="http://schemas.openxmlformats.org/officeDocument/2006/relationships/hyperlink" Target="https://doi.org/10.1111/ane.12146" TargetMode="External"/><Relationship Id="rId65" Type="http://schemas.openxmlformats.org/officeDocument/2006/relationships/hyperlink" Target="https://doi.org/10.1016/j.yebeh.2018.03.036" TargetMode="External"/><Relationship Id="rId73" Type="http://schemas.openxmlformats.org/officeDocument/2006/relationships/hyperlink" Target="https://doi.org/10.1016/j.eplepsyres.2014.01.007" TargetMode="External"/><Relationship Id="rId78" Type="http://schemas.openxmlformats.org/officeDocument/2006/relationships/hyperlink" Target="https://doi.org/10.1016/j.yebeh.2013.02.009" TargetMode="External"/><Relationship Id="rId81" Type="http://schemas.openxmlformats.org/officeDocument/2006/relationships/hyperlink" Target="https://doi.org/10.1016/j.yebeh.2017.07.0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1136-020-02666-4" TargetMode="External"/><Relationship Id="rId13" Type="http://schemas.openxmlformats.org/officeDocument/2006/relationships/hyperlink" Target="https://doi.org/10.1186/s13104-019-4720-3" TargetMode="External"/><Relationship Id="rId18" Type="http://schemas.openxmlformats.org/officeDocument/2006/relationships/hyperlink" Target="https://doi.org/10.1177/20503121221129146" TargetMode="External"/><Relationship Id="rId39" Type="http://schemas.openxmlformats.org/officeDocument/2006/relationships/hyperlink" Target="https://doi.org/10.4314/ejhs.v32i5.6" TargetMode="External"/><Relationship Id="rId34" Type="http://schemas.openxmlformats.org/officeDocument/2006/relationships/hyperlink" Target="https://doi.org/10.1002/nop2.1198" TargetMode="External"/><Relationship Id="rId50" Type="http://schemas.openxmlformats.org/officeDocument/2006/relationships/hyperlink" Target="https://doi.org/10.1111/dmcn.14390" TargetMode="External"/><Relationship Id="rId55" Type="http://schemas.openxmlformats.org/officeDocument/2006/relationships/hyperlink" Target="https://doi.org/10.1016/j.yebeh.2019.106849" TargetMode="External"/><Relationship Id="rId76" Type="http://schemas.openxmlformats.org/officeDocument/2006/relationships/hyperlink" Target="https://doi.org/10.33588/rn.6912.2019273" TargetMode="External"/><Relationship Id="rId7" Type="http://schemas.openxmlformats.org/officeDocument/2006/relationships/hyperlink" Target="https://doi.org/10.1101/2022.12.28.22284016" TargetMode="External"/><Relationship Id="rId71" Type="http://schemas.openxmlformats.org/officeDocument/2006/relationships/hyperlink" Target="https://doi.org/10.1016/j.yebeh.2012.12.002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8071/isz.71.0184" TargetMode="External"/><Relationship Id="rId24" Type="http://schemas.openxmlformats.org/officeDocument/2006/relationships/hyperlink" Target="https://doi.org/10.11604/pamj.2023.44.36.31554" TargetMode="External"/><Relationship Id="rId40" Type="http://schemas.openxmlformats.org/officeDocument/2006/relationships/hyperlink" Target="https://doi.org/10.1016/j.yebeh.2023.109171" TargetMode="External"/><Relationship Id="rId45" Type="http://schemas.openxmlformats.org/officeDocument/2006/relationships/hyperlink" Target="https://doi.org/10.1016/j.yebeh.2021.107969" TargetMode="External"/><Relationship Id="rId66" Type="http://schemas.openxmlformats.org/officeDocument/2006/relationships/hyperlink" Target="https://doi.org/10.1186/1477-7525-12-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15</Pages>
  <Words>12261</Words>
  <Characters>69888</Characters>
  <Application>Microsoft Office Word</Application>
  <DocSecurity>0</DocSecurity>
  <Lines>582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92</cp:revision>
  <dcterms:created xsi:type="dcterms:W3CDTF">2024-10-16T06:20:00Z</dcterms:created>
  <dcterms:modified xsi:type="dcterms:W3CDTF">2024-10-24T18:45:00Z</dcterms:modified>
</cp:coreProperties>
</file>